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BD7D4B" w14:textId="77777777" w:rsidR="00E41B47" w:rsidRPr="009E239B" w:rsidRDefault="00E41B47" w:rsidP="000A6840">
      <w:pPr>
        <w:pStyle w:val="Bibliography"/>
        <w:rPr>
          <w:b/>
          <w:bCs/>
        </w:rPr>
      </w:pPr>
      <w:r w:rsidRPr="009E239B">
        <w:rPr>
          <w:b/>
          <w:bCs/>
        </w:rPr>
        <w:t>Supplementary Figures</w:t>
      </w:r>
    </w:p>
    <w:p w14:paraId="6BBC260F" w14:textId="77777777" w:rsidR="00E41B47" w:rsidRDefault="00E41B47" w:rsidP="000A6840">
      <w:pPr>
        <w:pStyle w:val="Bibliography"/>
      </w:pPr>
    </w:p>
    <w:p w14:paraId="2CD0C6E2" w14:textId="27FA2AA4" w:rsidR="00E41B47" w:rsidRDefault="00E41B47" w:rsidP="00E41B47">
      <w:pPr>
        <w:spacing w:line="360" w:lineRule="auto"/>
        <w:jc w:val="both"/>
        <w:rPr>
          <w:b/>
          <w:bCs/>
          <w:i/>
          <w:iCs/>
        </w:rPr>
      </w:pPr>
      <w:r w:rsidRPr="00F45E78">
        <w:rPr>
          <w:b/>
          <w:bCs/>
          <w:i/>
          <w:iCs/>
        </w:rPr>
        <w:t>Figure</w:t>
      </w:r>
      <w:r>
        <w:rPr>
          <w:b/>
          <w:bCs/>
          <w:i/>
          <w:iCs/>
        </w:rPr>
        <w:t xml:space="preserve"> S1</w:t>
      </w:r>
      <w:r w:rsidRPr="00F45E78">
        <w:rPr>
          <w:b/>
          <w:bCs/>
          <w:i/>
          <w:iCs/>
        </w:rPr>
        <w:t xml:space="preserve">. </w:t>
      </w:r>
      <w:r>
        <w:rPr>
          <w:b/>
          <w:bCs/>
          <w:i/>
          <w:iCs/>
        </w:rPr>
        <w:t>Coronal</w:t>
      </w:r>
      <w:r w:rsidRPr="00F45E78">
        <w:rPr>
          <w:b/>
          <w:bCs/>
          <w:i/>
          <w:iCs/>
        </w:rPr>
        <w:t xml:space="preserve"> inclination angles achieved with Outside-in/ Retrograde drilling technique compared to native values</w:t>
      </w:r>
    </w:p>
    <w:p w14:paraId="2FB7ED70" w14:textId="689299A0" w:rsidR="00E41B47" w:rsidRPr="00F45E78" w:rsidRDefault="00E41B47" w:rsidP="00E41B47">
      <w:pPr>
        <w:spacing w:line="360" w:lineRule="auto"/>
        <w:jc w:val="both"/>
        <w:rPr>
          <w:b/>
          <w:bCs/>
          <w:i/>
          <w:iCs/>
        </w:rPr>
      </w:pPr>
      <w:r>
        <w:rPr>
          <w:noProof/>
        </w:rPr>
        <w:drawing>
          <wp:inline distT="0" distB="0" distL="0" distR="0" wp14:anchorId="5B1C8CC7" wp14:editId="71519F95">
            <wp:extent cx="5933440" cy="2781300"/>
            <wp:effectExtent l="0" t="0" r="0" b="0"/>
            <wp:docPr id="32881848" name="Picture 6"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9844017" name="Picture 6" descr="A close-up of a graph&#10;&#10;AI-generated content may be incorrect."/>
                    <pic:cNvPicPr/>
                  </pic:nvPicPr>
                  <pic:blipFill rotWithShape="1">
                    <a:blip r:embed="rId8">
                      <a:extLst>
                        <a:ext uri="{28A0092B-C50C-407E-A947-70E740481C1C}">
                          <a14:useLocalDpi xmlns:a14="http://schemas.microsoft.com/office/drawing/2010/main" val="0"/>
                        </a:ext>
                      </a:extLst>
                    </a:blip>
                    <a:srcRect l="5342" t="12382" r="5769" b="35128"/>
                    <a:stretch>
                      <a:fillRect/>
                    </a:stretch>
                  </pic:blipFill>
                  <pic:spPr bwMode="auto">
                    <a:xfrm>
                      <a:off x="0" y="0"/>
                      <a:ext cx="5941570" cy="2785111"/>
                    </a:xfrm>
                    <a:prstGeom prst="rect">
                      <a:avLst/>
                    </a:prstGeom>
                    <a:ln>
                      <a:noFill/>
                    </a:ln>
                    <a:extLst>
                      <a:ext uri="{53640926-AAD7-44D8-BBD7-CCE9431645EC}">
                        <a14:shadowObscured xmlns:a14="http://schemas.microsoft.com/office/drawing/2010/main"/>
                      </a:ext>
                    </a:extLst>
                  </pic:spPr>
                </pic:pic>
              </a:graphicData>
            </a:graphic>
          </wp:inline>
        </w:drawing>
      </w:r>
    </w:p>
    <w:p w14:paraId="2CD2A560" w14:textId="77777777" w:rsidR="00366A80" w:rsidRDefault="00E41B47" w:rsidP="000A6840">
      <w:pPr>
        <w:pStyle w:val="Bibliography"/>
      </w:pPr>
      <w:r>
        <w:br/>
      </w:r>
    </w:p>
    <w:p w14:paraId="1B0A6F48" w14:textId="20DA4E52" w:rsidR="00E41B47" w:rsidRDefault="00E41B47" w:rsidP="00E41B47">
      <w:pPr>
        <w:spacing w:line="360" w:lineRule="auto"/>
        <w:jc w:val="both"/>
      </w:pPr>
      <w:r w:rsidRPr="00F45E78">
        <w:rPr>
          <w:b/>
          <w:bCs/>
          <w:i/>
          <w:iCs/>
        </w:rPr>
        <w:t xml:space="preserve">Figure </w:t>
      </w:r>
      <w:r>
        <w:rPr>
          <w:b/>
          <w:bCs/>
          <w:i/>
          <w:iCs/>
        </w:rPr>
        <w:t>S2</w:t>
      </w:r>
      <w:r w:rsidRPr="00F45E78">
        <w:rPr>
          <w:b/>
          <w:bCs/>
          <w:i/>
          <w:iCs/>
        </w:rPr>
        <w:t xml:space="preserve">. Coronal inclination angles achieved with </w:t>
      </w:r>
      <w:r>
        <w:rPr>
          <w:b/>
          <w:bCs/>
          <w:i/>
          <w:iCs/>
        </w:rPr>
        <w:t>Anteromedial Portal</w:t>
      </w:r>
      <w:r w:rsidRPr="00F45E78">
        <w:rPr>
          <w:b/>
          <w:bCs/>
          <w:i/>
          <w:iCs/>
        </w:rPr>
        <w:t xml:space="preserve"> dril</w:t>
      </w:r>
      <w:r>
        <w:rPr>
          <w:b/>
          <w:bCs/>
          <w:i/>
          <w:iCs/>
        </w:rPr>
        <w:t>ling</w:t>
      </w:r>
      <w:r w:rsidRPr="00F45E78">
        <w:rPr>
          <w:b/>
          <w:bCs/>
          <w:i/>
          <w:iCs/>
        </w:rPr>
        <w:t xml:space="preserve"> </w:t>
      </w:r>
      <w:r>
        <w:rPr>
          <w:b/>
          <w:bCs/>
          <w:i/>
          <w:iCs/>
        </w:rPr>
        <w:t>technique with flexible reamers</w:t>
      </w:r>
      <w:r w:rsidRPr="00F45E78">
        <w:rPr>
          <w:b/>
          <w:bCs/>
          <w:i/>
          <w:iCs/>
        </w:rPr>
        <w:t xml:space="preserve"> compared to native values</w:t>
      </w:r>
    </w:p>
    <w:p w14:paraId="17040FF4" w14:textId="6D7EF195" w:rsidR="00E41B47" w:rsidRDefault="00E41B47" w:rsidP="00E41B47"/>
    <w:p w14:paraId="076A000F" w14:textId="0CC5C8B1" w:rsidR="00E41B47" w:rsidRDefault="00E41B47" w:rsidP="00E41B47">
      <w:r>
        <w:rPr>
          <w:noProof/>
        </w:rPr>
        <w:lastRenderedPageBreak/>
        <w:drawing>
          <wp:inline distT="0" distB="0" distL="0" distR="0" wp14:anchorId="1AB0F077" wp14:editId="637857F8">
            <wp:extent cx="5943600" cy="2606675"/>
            <wp:effectExtent l="0" t="0" r="0" b="0"/>
            <wp:docPr id="1489412746" name="Picture 7"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6588898" name="Picture 7" descr="A close-up of a graph&#10;&#10;AI-generated content may be incorrect."/>
                    <pic:cNvPicPr/>
                  </pic:nvPicPr>
                  <pic:blipFill rotWithShape="1">
                    <a:blip r:embed="rId9">
                      <a:extLst>
                        <a:ext uri="{28A0092B-C50C-407E-A947-70E740481C1C}">
                          <a14:useLocalDpi xmlns:a14="http://schemas.microsoft.com/office/drawing/2010/main" val="0"/>
                        </a:ext>
                      </a:extLst>
                    </a:blip>
                    <a:srcRect l="5556" t="15825" r="5769" b="34516"/>
                    <a:stretch>
                      <a:fillRect/>
                    </a:stretch>
                  </pic:blipFill>
                  <pic:spPr bwMode="auto">
                    <a:xfrm>
                      <a:off x="0" y="0"/>
                      <a:ext cx="5943600" cy="2606675"/>
                    </a:xfrm>
                    <a:prstGeom prst="rect">
                      <a:avLst/>
                    </a:prstGeom>
                    <a:ln>
                      <a:noFill/>
                    </a:ln>
                    <a:extLst>
                      <a:ext uri="{53640926-AAD7-44D8-BBD7-CCE9431645EC}">
                        <a14:shadowObscured xmlns:a14="http://schemas.microsoft.com/office/drawing/2010/main"/>
                      </a:ext>
                    </a:extLst>
                  </pic:spPr>
                </pic:pic>
              </a:graphicData>
            </a:graphic>
          </wp:inline>
        </w:drawing>
      </w:r>
    </w:p>
    <w:p w14:paraId="7EA5EB5E" w14:textId="77777777" w:rsidR="00E41B47" w:rsidRDefault="00E41B47" w:rsidP="00E41B47"/>
    <w:p w14:paraId="331C0C8A" w14:textId="343C48BF" w:rsidR="00E41B47" w:rsidRPr="00F45E78" w:rsidRDefault="00E41B47" w:rsidP="00E41B47">
      <w:pPr>
        <w:spacing w:line="360" w:lineRule="auto"/>
        <w:jc w:val="both"/>
        <w:rPr>
          <w:b/>
          <w:bCs/>
          <w:i/>
          <w:iCs/>
        </w:rPr>
      </w:pPr>
      <w:r w:rsidRPr="00F45E78">
        <w:rPr>
          <w:b/>
          <w:bCs/>
          <w:i/>
          <w:iCs/>
        </w:rPr>
        <w:t>Figure</w:t>
      </w:r>
      <w:r>
        <w:rPr>
          <w:b/>
          <w:bCs/>
          <w:i/>
          <w:iCs/>
        </w:rPr>
        <w:t xml:space="preserve"> S3</w:t>
      </w:r>
      <w:r w:rsidRPr="00F45E78">
        <w:rPr>
          <w:b/>
          <w:bCs/>
          <w:i/>
          <w:iCs/>
        </w:rPr>
        <w:t xml:space="preserve">. </w:t>
      </w:r>
      <w:r w:rsidR="00BE31E5">
        <w:rPr>
          <w:b/>
          <w:bCs/>
          <w:i/>
          <w:iCs/>
        </w:rPr>
        <w:t>Coronal</w:t>
      </w:r>
      <w:r w:rsidRPr="00F45E78">
        <w:rPr>
          <w:b/>
          <w:bCs/>
          <w:i/>
          <w:iCs/>
        </w:rPr>
        <w:t xml:space="preserve"> inclination angles achieved with </w:t>
      </w:r>
      <w:r>
        <w:rPr>
          <w:b/>
          <w:bCs/>
          <w:i/>
          <w:iCs/>
        </w:rPr>
        <w:t>Anteromedial Portal</w:t>
      </w:r>
      <w:r w:rsidRPr="00F45E78">
        <w:rPr>
          <w:b/>
          <w:bCs/>
          <w:i/>
          <w:iCs/>
        </w:rPr>
        <w:t xml:space="preserve"> dril</w:t>
      </w:r>
      <w:r>
        <w:rPr>
          <w:b/>
          <w:bCs/>
          <w:i/>
          <w:iCs/>
        </w:rPr>
        <w:t>ling</w:t>
      </w:r>
      <w:r w:rsidRPr="00F45E78">
        <w:rPr>
          <w:b/>
          <w:bCs/>
          <w:i/>
          <w:iCs/>
        </w:rPr>
        <w:t xml:space="preserve"> </w:t>
      </w:r>
      <w:r>
        <w:rPr>
          <w:b/>
          <w:bCs/>
          <w:i/>
          <w:iCs/>
        </w:rPr>
        <w:t>technique with rigid reamers</w:t>
      </w:r>
      <w:r w:rsidRPr="00F45E78">
        <w:rPr>
          <w:b/>
          <w:bCs/>
          <w:i/>
          <w:iCs/>
        </w:rPr>
        <w:t xml:space="preserve"> compared to native values</w:t>
      </w:r>
    </w:p>
    <w:p w14:paraId="110068C5" w14:textId="77777777" w:rsidR="00E41B47" w:rsidRDefault="00E41B47" w:rsidP="00E41B47"/>
    <w:p w14:paraId="34814E89" w14:textId="34E91033" w:rsidR="00E41B47" w:rsidRDefault="00E41B47" w:rsidP="00E41B47">
      <w:r>
        <w:rPr>
          <w:noProof/>
        </w:rPr>
        <w:drawing>
          <wp:inline distT="0" distB="0" distL="0" distR="0" wp14:anchorId="6C1F32A4" wp14:editId="71FBD6A4">
            <wp:extent cx="5943600" cy="3228975"/>
            <wp:effectExtent l="0" t="0" r="0" b="0"/>
            <wp:docPr id="1992309149" name="Picture 8" descr="A graph of numbers and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9085194" name="Picture 8" descr="A graph of numbers and graphs&#10;&#10;AI-generated content may be incorrect."/>
                    <pic:cNvPicPr/>
                  </pic:nvPicPr>
                  <pic:blipFill rotWithShape="1">
                    <a:blip r:embed="rId10">
                      <a:extLst>
                        <a:ext uri="{28A0092B-C50C-407E-A947-70E740481C1C}">
                          <a14:useLocalDpi xmlns:a14="http://schemas.microsoft.com/office/drawing/2010/main" val="0"/>
                        </a:ext>
                      </a:extLst>
                    </a:blip>
                    <a:srcRect l="13889" t="15418" r="14529" b="23580"/>
                    <a:stretch>
                      <a:fillRect/>
                    </a:stretch>
                  </pic:blipFill>
                  <pic:spPr bwMode="auto">
                    <a:xfrm>
                      <a:off x="0" y="0"/>
                      <a:ext cx="5943600" cy="3228975"/>
                    </a:xfrm>
                    <a:prstGeom prst="rect">
                      <a:avLst/>
                    </a:prstGeom>
                    <a:ln>
                      <a:noFill/>
                    </a:ln>
                    <a:extLst>
                      <a:ext uri="{53640926-AAD7-44D8-BBD7-CCE9431645EC}">
                        <a14:shadowObscured xmlns:a14="http://schemas.microsoft.com/office/drawing/2010/main"/>
                      </a:ext>
                    </a:extLst>
                  </pic:spPr>
                </pic:pic>
              </a:graphicData>
            </a:graphic>
          </wp:inline>
        </w:drawing>
      </w:r>
    </w:p>
    <w:p w14:paraId="15B7A200" w14:textId="07BF9FA8" w:rsidR="00E41B47" w:rsidRPr="00F45E78" w:rsidRDefault="00E41B47" w:rsidP="00E41B47">
      <w:pPr>
        <w:spacing w:line="360" w:lineRule="auto"/>
        <w:jc w:val="both"/>
        <w:rPr>
          <w:b/>
          <w:bCs/>
          <w:i/>
          <w:iCs/>
        </w:rPr>
      </w:pPr>
      <w:r w:rsidRPr="00F45E78">
        <w:rPr>
          <w:b/>
          <w:bCs/>
          <w:i/>
          <w:iCs/>
        </w:rPr>
        <w:t>Figure</w:t>
      </w:r>
      <w:r>
        <w:rPr>
          <w:b/>
          <w:bCs/>
          <w:i/>
          <w:iCs/>
        </w:rPr>
        <w:t xml:space="preserve"> S4</w:t>
      </w:r>
      <w:r w:rsidRPr="00F45E78">
        <w:rPr>
          <w:b/>
          <w:bCs/>
          <w:i/>
          <w:iCs/>
        </w:rPr>
        <w:t xml:space="preserve">. </w:t>
      </w:r>
      <w:r>
        <w:rPr>
          <w:b/>
          <w:bCs/>
          <w:i/>
          <w:iCs/>
        </w:rPr>
        <w:t>Coronal</w:t>
      </w:r>
      <w:r w:rsidRPr="00F45E78">
        <w:rPr>
          <w:b/>
          <w:bCs/>
          <w:i/>
          <w:iCs/>
        </w:rPr>
        <w:t xml:space="preserve"> inclination angles achieved with </w:t>
      </w:r>
      <w:r>
        <w:rPr>
          <w:b/>
          <w:bCs/>
          <w:i/>
          <w:iCs/>
        </w:rPr>
        <w:t>Transtibial</w:t>
      </w:r>
      <w:r w:rsidRPr="00F45E78">
        <w:rPr>
          <w:b/>
          <w:bCs/>
          <w:i/>
          <w:iCs/>
        </w:rPr>
        <w:t xml:space="preserve"> dril</w:t>
      </w:r>
      <w:r>
        <w:rPr>
          <w:b/>
          <w:bCs/>
          <w:i/>
          <w:iCs/>
        </w:rPr>
        <w:t>ling</w:t>
      </w:r>
      <w:r w:rsidRPr="00F45E78">
        <w:rPr>
          <w:b/>
          <w:bCs/>
          <w:i/>
          <w:iCs/>
        </w:rPr>
        <w:t xml:space="preserve"> </w:t>
      </w:r>
      <w:r>
        <w:rPr>
          <w:b/>
          <w:bCs/>
          <w:i/>
          <w:iCs/>
        </w:rPr>
        <w:t xml:space="preserve">technique </w:t>
      </w:r>
      <w:r w:rsidRPr="00F45E78">
        <w:rPr>
          <w:b/>
          <w:bCs/>
          <w:i/>
          <w:iCs/>
        </w:rPr>
        <w:t>compared to native values</w:t>
      </w:r>
    </w:p>
    <w:p w14:paraId="4A9B379E" w14:textId="77777777" w:rsidR="00E41B47" w:rsidRDefault="00E41B47" w:rsidP="00E41B47"/>
    <w:p w14:paraId="6F3907B3" w14:textId="7965572F" w:rsidR="00E41B47" w:rsidRPr="00E41B47" w:rsidRDefault="00E41B47" w:rsidP="0031184C">
      <w:pPr>
        <w:sectPr w:rsidR="00E41B47" w:rsidRPr="00E41B47" w:rsidSect="00AA5C73">
          <w:headerReference w:type="default" r:id="rId11"/>
          <w:footerReference w:type="default" r:id="rId12"/>
          <w:pgSz w:w="12240" w:h="15840"/>
          <w:pgMar w:top="1440" w:right="1440" w:bottom="1440" w:left="1440" w:header="720" w:footer="720" w:gutter="0"/>
          <w:lnNumType w:countBy="1" w:restart="continuous"/>
          <w:cols w:space="720"/>
          <w:docGrid w:linePitch="360"/>
        </w:sectPr>
      </w:pPr>
      <w:r>
        <w:rPr>
          <w:noProof/>
        </w:rPr>
        <w:drawing>
          <wp:inline distT="0" distB="0" distL="0" distR="0" wp14:anchorId="3FCEA0CF" wp14:editId="1A5C73AB">
            <wp:extent cx="5943600" cy="3726043"/>
            <wp:effectExtent l="0" t="0" r="0" b="0"/>
            <wp:docPr id="1249459957" name="Picture 9"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0731473" name="Picture 9" descr="A close-up of a graph&#10;&#10;AI-generated content may be incorrect."/>
                    <pic:cNvPicPr/>
                  </pic:nvPicPr>
                  <pic:blipFill rotWithShape="1">
                    <a:blip r:embed="rId13">
                      <a:extLst>
                        <a:ext uri="{28A0092B-C50C-407E-A947-70E740481C1C}">
                          <a14:useLocalDpi xmlns:a14="http://schemas.microsoft.com/office/drawing/2010/main" val="0"/>
                        </a:ext>
                      </a:extLst>
                    </a:blip>
                    <a:srcRect l="14316" t="10725" r="14103" b="18887"/>
                    <a:stretch>
                      <a:fillRect/>
                    </a:stretch>
                  </pic:blipFill>
                  <pic:spPr bwMode="auto">
                    <a:xfrm>
                      <a:off x="0" y="0"/>
                      <a:ext cx="5943600" cy="3726043"/>
                    </a:xfrm>
                    <a:prstGeom prst="rect">
                      <a:avLst/>
                    </a:prstGeom>
                    <a:ln>
                      <a:noFill/>
                    </a:ln>
                    <a:extLst>
                      <a:ext uri="{53640926-AAD7-44D8-BBD7-CCE9431645EC}">
                        <a14:shadowObscured xmlns:a14="http://schemas.microsoft.com/office/drawing/2010/main"/>
                      </a:ext>
                    </a:extLst>
                  </pic:spPr>
                </pic:pic>
              </a:graphicData>
            </a:graphic>
          </wp:inline>
        </w:drawing>
      </w:r>
    </w:p>
    <w:p w14:paraId="566A8FAF" w14:textId="77777777" w:rsidR="000E15E4" w:rsidRDefault="000E15E4" w:rsidP="000E15E4">
      <w:pPr>
        <w:rPr>
          <w:b/>
          <w:bCs/>
          <w:sz w:val="22"/>
          <w:szCs w:val="22"/>
        </w:rPr>
      </w:pPr>
      <w:r w:rsidRPr="5FA5D9DA">
        <w:rPr>
          <w:b/>
          <w:bCs/>
        </w:rPr>
        <w:lastRenderedPageBreak/>
        <w:t>Supplementary</w:t>
      </w:r>
      <w:r w:rsidRPr="5FA5D9DA">
        <w:rPr>
          <w:b/>
          <w:bCs/>
          <w:sz w:val="22"/>
          <w:szCs w:val="22"/>
        </w:rPr>
        <w:t xml:space="preserve"> </w:t>
      </w:r>
      <w:r>
        <w:rPr>
          <w:b/>
          <w:bCs/>
          <w:sz w:val="22"/>
          <w:szCs w:val="22"/>
        </w:rPr>
        <w:t>Table 1</w:t>
      </w:r>
      <w:r w:rsidRPr="5FA5D9DA">
        <w:rPr>
          <w:b/>
          <w:bCs/>
          <w:sz w:val="22"/>
          <w:szCs w:val="22"/>
        </w:rPr>
        <w:t xml:space="preserve">: Search Terminology Used  </w:t>
      </w:r>
    </w:p>
    <w:p w14:paraId="5117139A" w14:textId="77777777" w:rsidR="000E15E4" w:rsidRDefault="000E15E4" w:rsidP="000E15E4"/>
    <w:tbl>
      <w:tblPr>
        <w:tblStyle w:val="TableGrid"/>
        <w:tblW w:w="0" w:type="auto"/>
        <w:tblLook w:val="04A0" w:firstRow="1" w:lastRow="0" w:firstColumn="1" w:lastColumn="0" w:noHBand="0" w:noVBand="1"/>
      </w:tblPr>
      <w:tblGrid>
        <w:gridCol w:w="1435"/>
        <w:gridCol w:w="11515"/>
      </w:tblGrid>
      <w:tr w:rsidR="000E15E4" w14:paraId="740D7C69" w14:textId="77777777" w:rsidTr="002B302C">
        <w:tc>
          <w:tcPr>
            <w:tcW w:w="1435" w:type="dxa"/>
          </w:tcPr>
          <w:p w14:paraId="7D57CB6A" w14:textId="77777777" w:rsidR="000E15E4" w:rsidRPr="008F1579" w:rsidRDefault="000E15E4" w:rsidP="002B302C">
            <w:pPr>
              <w:spacing w:line="276" w:lineRule="auto"/>
              <w:jc w:val="both"/>
            </w:pPr>
            <w:r w:rsidRPr="008F1579">
              <w:rPr>
                <w:rFonts w:ascii="Times New Roman" w:eastAsia="Times New Roman" w:hAnsi="Times New Roman" w:cs="Times New Roman"/>
              </w:rPr>
              <w:t xml:space="preserve">Search Term for Pubmed </w:t>
            </w:r>
          </w:p>
          <w:p w14:paraId="2C23A4DC" w14:textId="77777777" w:rsidR="000E15E4" w:rsidRPr="008F1579" w:rsidRDefault="000E15E4" w:rsidP="002B302C"/>
        </w:tc>
        <w:tc>
          <w:tcPr>
            <w:tcW w:w="11515" w:type="dxa"/>
          </w:tcPr>
          <w:p w14:paraId="6E784F6E" w14:textId="77777777" w:rsidR="000E15E4" w:rsidRDefault="000E15E4" w:rsidP="002B302C">
            <w:pPr>
              <w:pStyle w:val="ListParagraph"/>
              <w:numPr>
                <w:ilvl w:val="0"/>
                <w:numId w:val="10"/>
              </w:numPr>
              <w:spacing w:line="276" w:lineRule="auto"/>
              <w:jc w:val="both"/>
              <w:rPr>
                <w:rFonts w:ascii="Times New Roman" w:eastAsia="Times New Roman" w:hAnsi="Times New Roman" w:cs="Times New Roman"/>
              </w:rPr>
            </w:pPr>
            <w:r w:rsidRPr="5FA5D9DA">
              <w:rPr>
                <w:rFonts w:ascii="Times New Roman" w:eastAsia="Times New Roman" w:hAnsi="Times New Roman" w:cs="Times New Roman"/>
              </w:rPr>
              <w:t>( ("Anterior Cruciate Ligament Reconstruction"[Mesh] OR "ACL reconstruction" OR "ACL-R" OR "cruciate ligament reconstruction" OR "anterior cruciate ligament surgery") )</w:t>
            </w:r>
          </w:p>
          <w:p w14:paraId="188C220E" w14:textId="77777777" w:rsidR="000E15E4" w:rsidRDefault="000E15E4" w:rsidP="002B302C">
            <w:pPr>
              <w:pStyle w:val="ListParagraph"/>
              <w:numPr>
                <w:ilvl w:val="0"/>
                <w:numId w:val="10"/>
              </w:numPr>
              <w:spacing w:line="276" w:lineRule="auto"/>
              <w:jc w:val="both"/>
              <w:rPr>
                <w:rFonts w:ascii="Times New Roman" w:eastAsia="Times New Roman" w:hAnsi="Times New Roman" w:cs="Times New Roman"/>
              </w:rPr>
            </w:pPr>
            <w:r w:rsidRPr="5FA5D9DA">
              <w:rPr>
                <w:rFonts w:ascii="Times New Roman" w:eastAsia="Times New Roman" w:hAnsi="Times New Roman" w:cs="Times New Roman"/>
              </w:rPr>
              <w:t xml:space="preserve">( ("femoral tunnel" OR "tibial tunnel" OR drilling OR technique* OR "outside-in" OR "retrograde drilling" OR "anteromedial portal" OR "transportal" OR "transtibial" OR "over-the-top" OR "all-inside" OR "anatomic" OR "non-anatomic") ) </w:t>
            </w:r>
          </w:p>
          <w:p w14:paraId="53032690" w14:textId="77777777" w:rsidR="000E15E4" w:rsidRDefault="000E15E4" w:rsidP="002B302C">
            <w:pPr>
              <w:pStyle w:val="ListParagraph"/>
              <w:numPr>
                <w:ilvl w:val="0"/>
                <w:numId w:val="10"/>
              </w:numPr>
              <w:spacing w:line="276" w:lineRule="auto"/>
              <w:jc w:val="both"/>
              <w:rPr>
                <w:rFonts w:ascii="Times New Roman" w:eastAsia="Times New Roman" w:hAnsi="Times New Roman" w:cs="Times New Roman"/>
              </w:rPr>
            </w:pPr>
            <w:r w:rsidRPr="5FA5D9DA">
              <w:rPr>
                <w:rFonts w:ascii="Times New Roman" w:eastAsia="Times New Roman" w:hAnsi="Times New Roman" w:cs="Times New Roman"/>
              </w:rPr>
              <w:t>( ("graft inclination" OR "graft angle" OR "sagittal plane" OR "coronal plane" OR "three-dimensional orientation" OR obliquity OR “Sagittal inclination angle” OR “sagittal obliquity” OR “Sagittal ACL angle” OR “Sagittal graft angle” OR “Sagittal angle” OR “Sagittal inclination”))</w:t>
            </w:r>
          </w:p>
          <w:p w14:paraId="3AEB33FC" w14:textId="77777777" w:rsidR="000E15E4" w:rsidRDefault="000E15E4" w:rsidP="002B302C">
            <w:pPr>
              <w:pStyle w:val="ListParagraph"/>
              <w:numPr>
                <w:ilvl w:val="0"/>
                <w:numId w:val="10"/>
              </w:numPr>
              <w:spacing w:line="276" w:lineRule="auto"/>
              <w:jc w:val="both"/>
              <w:rPr>
                <w:rFonts w:ascii="Times New Roman" w:eastAsia="Times New Roman" w:hAnsi="Times New Roman" w:cs="Times New Roman"/>
              </w:rPr>
            </w:pPr>
            <w:r w:rsidRPr="5FA5D9DA">
              <w:rPr>
                <w:rFonts w:ascii="Times New Roman" w:eastAsia="Times New Roman" w:hAnsi="Times New Roman" w:cs="Times New Roman"/>
              </w:rPr>
              <w:t>#1 AND #2 AND #3</w:t>
            </w:r>
          </w:p>
          <w:p w14:paraId="6C3623EF" w14:textId="77777777" w:rsidR="000E15E4" w:rsidRDefault="000E15E4" w:rsidP="002B302C"/>
        </w:tc>
      </w:tr>
      <w:tr w:rsidR="000E15E4" w14:paraId="3397D652" w14:textId="77777777" w:rsidTr="002B302C">
        <w:tc>
          <w:tcPr>
            <w:tcW w:w="1435" w:type="dxa"/>
          </w:tcPr>
          <w:p w14:paraId="446ABA43" w14:textId="77777777" w:rsidR="000E15E4" w:rsidRPr="008F1579" w:rsidRDefault="000E15E4" w:rsidP="002B302C">
            <w:pPr>
              <w:spacing w:line="276" w:lineRule="auto"/>
              <w:jc w:val="both"/>
            </w:pPr>
            <w:r w:rsidRPr="008F1579">
              <w:rPr>
                <w:rFonts w:ascii="Times New Roman" w:eastAsia="Times New Roman" w:hAnsi="Times New Roman" w:cs="Times New Roman"/>
              </w:rPr>
              <w:t>Search Term for Embase, Web of Science and Cochrane</w:t>
            </w:r>
          </w:p>
          <w:p w14:paraId="4D786864" w14:textId="77777777" w:rsidR="000E15E4" w:rsidRPr="008F1579" w:rsidRDefault="000E15E4" w:rsidP="002B302C"/>
        </w:tc>
        <w:tc>
          <w:tcPr>
            <w:tcW w:w="11515" w:type="dxa"/>
          </w:tcPr>
          <w:p w14:paraId="1F49AC2E" w14:textId="77777777" w:rsidR="000E15E4" w:rsidRDefault="000E15E4" w:rsidP="002B302C">
            <w:pPr>
              <w:pStyle w:val="ListParagraph"/>
              <w:numPr>
                <w:ilvl w:val="0"/>
                <w:numId w:val="9"/>
              </w:numPr>
              <w:spacing w:line="276" w:lineRule="auto"/>
              <w:jc w:val="both"/>
              <w:rPr>
                <w:rFonts w:ascii="Times New Roman" w:eastAsia="Times New Roman" w:hAnsi="Times New Roman" w:cs="Times New Roman"/>
              </w:rPr>
            </w:pPr>
            <w:r w:rsidRPr="5FA5D9DA">
              <w:rPr>
                <w:rFonts w:ascii="Times New Roman" w:eastAsia="Times New Roman" w:hAnsi="Times New Roman" w:cs="Times New Roman"/>
              </w:rPr>
              <w:t xml:space="preserve">('anterior cruciate ligament reconstruction'/exp OR 'anterior cruciate ligament reconstruction' OR 'acl reconstruction'/exp OR 'acl reconstruction' OR 'acl-r' OR 'cruciate ligament reconstruction' OR 'anterior cruciate ligament surgery'/exp OR 'anterior cruciate ligament surgery') </w:t>
            </w:r>
          </w:p>
          <w:p w14:paraId="685F311B" w14:textId="77777777" w:rsidR="000E15E4" w:rsidRDefault="000E15E4" w:rsidP="002B302C">
            <w:pPr>
              <w:pStyle w:val="ListParagraph"/>
              <w:numPr>
                <w:ilvl w:val="0"/>
                <w:numId w:val="9"/>
              </w:numPr>
              <w:spacing w:line="276" w:lineRule="auto"/>
              <w:jc w:val="both"/>
              <w:rPr>
                <w:rFonts w:ascii="Times New Roman" w:eastAsia="Times New Roman" w:hAnsi="Times New Roman" w:cs="Times New Roman"/>
              </w:rPr>
            </w:pPr>
            <w:r w:rsidRPr="5FA5D9DA">
              <w:rPr>
                <w:rFonts w:ascii="Times New Roman" w:eastAsia="Times New Roman" w:hAnsi="Times New Roman" w:cs="Times New Roman"/>
              </w:rPr>
              <w:t xml:space="preserve">('femoral tunnel'/exp OR 'femoral tunnel' OR 'tibial tunnel'/exp OR 'tibial tunnel' OR 'drilling'/exp OR drilling OR technique* OR 'outside-in' OR 'retrograde drilling'/exp OR 'retrograde drilling' OR 'anteromedial portal'/exp OR 'anteromedial portal' OR 'transportal' OR 'transtibial' OR 'over-the-top' OR 'all-inside' OR 'anatomic' OR 'non-anatomic') </w:t>
            </w:r>
          </w:p>
          <w:p w14:paraId="26EBD531" w14:textId="77777777" w:rsidR="000E15E4" w:rsidRDefault="000E15E4" w:rsidP="002B302C">
            <w:pPr>
              <w:pStyle w:val="ListParagraph"/>
              <w:numPr>
                <w:ilvl w:val="0"/>
                <w:numId w:val="9"/>
              </w:numPr>
              <w:spacing w:line="276" w:lineRule="auto"/>
              <w:jc w:val="both"/>
              <w:rPr>
                <w:rFonts w:ascii="Times New Roman" w:eastAsia="Times New Roman" w:hAnsi="Times New Roman" w:cs="Times New Roman"/>
              </w:rPr>
            </w:pPr>
            <w:r w:rsidRPr="5FA5D9DA">
              <w:rPr>
                <w:rFonts w:ascii="Times New Roman" w:eastAsia="Times New Roman" w:hAnsi="Times New Roman" w:cs="Times New Roman"/>
              </w:rPr>
              <w:t>(("graft inclination" OR "graft angle" OR "sagittal plane" OR "coronal plane" OR "three-dimensional orientation" OR obliquity OR “Sagittal inclination angle” OR “sagittal obliquity” OR “Sagittal ACL angle” OR “Sagittal graft angle” OR “Sagittal angle” OR “Sagittal inclination”))</w:t>
            </w:r>
          </w:p>
          <w:p w14:paraId="405E805C" w14:textId="77777777" w:rsidR="000E15E4" w:rsidRDefault="000E15E4" w:rsidP="002B302C">
            <w:pPr>
              <w:pStyle w:val="ListParagraph"/>
              <w:numPr>
                <w:ilvl w:val="0"/>
                <w:numId w:val="9"/>
              </w:numPr>
              <w:spacing w:line="276" w:lineRule="auto"/>
              <w:jc w:val="both"/>
              <w:rPr>
                <w:rFonts w:ascii="Times New Roman" w:eastAsia="Times New Roman" w:hAnsi="Times New Roman" w:cs="Times New Roman"/>
              </w:rPr>
            </w:pPr>
            <w:r w:rsidRPr="5FA5D9DA">
              <w:rPr>
                <w:rFonts w:ascii="Times New Roman" w:eastAsia="Times New Roman" w:hAnsi="Times New Roman" w:cs="Times New Roman"/>
              </w:rPr>
              <w:t>#1 AND #2 AND #3</w:t>
            </w:r>
          </w:p>
          <w:p w14:paraId="046F0ECF" w14:textId="77777777" w:rsidR="000E15E4" w:rsidRDefault="000E15E4" w:rsidP="002B302C"/>
        </w:tc>
      </w:tr>
      <w:tr w:rsidR="000E15E4" w14:paraId="790E469A" w14:textId="77777777" w:rsidTr="002B302C">
        <w:tc>
          <w:tcPr>
            <w:tcW w:w="1435" w:type="dxa"/>
          </w:tcPr>
          <w:p w14:paraId="6305C754" w14:textId="77777777" w:rsidR="000E15E4" w:rsidRPr="008F1579" w:rsidRDefault="000E15E4" w:rsidP="002B302C">
            <w:pPr>
              <w:spacing w:line="276" w:lineRule="auto"/>
              <w:jc w:val="both"/>
            </w:pPr>
            <w:r w:rsidRPr="008F1579">
              <w:rPr>
                <w:rFonts w:ascii="Times New Roman" w:eastAsia="Times New Roman" w:hAnsi="Times New Roman" w:cs="Times New Roman"/>
              </w:rPr>
              <w:t>Search Term for Scopus</w:t>
            </w:r>
          </w:p>
          <w:p w14:paraId="6FBCBC8D" w14:textId="77777777" w:rsidR="000E15E4" w:rsidRPr="008F1579" w:rsidRDefault="000E15E4" w:rsidP="002B302C"/>
        </w:tc>
        <w:tc>
          <w:tcPr>
            <w:tcW w:w="11515" w:type="dxa"/>
          </w:tcPr>
          <w:p w14:paraId="369A61AA" w14:textId="77777777" w:rsidR="000E15E4" w:rsidRPr="008F1579" w:rsidRDefault="000E15E4" w:rsidP="002B302C">
            <w:pPr>
              <w:pStyle w:val="ListParagraph"/>
              <w:numPr>
                <w:ilvl w:val="0"/>
                <w:numId w:val="6"/>
              </w:numPr>
              <w:spacing w:line="276" w:lineRule="auto"/>
              <w:jc w:val="both"/>
              <w:rPr>
                <w:rFonts w:ascii="Times New Roman" w:eastAsia="Times New Roman" w:hAnsi="Times New Roman" w:cs="Times New Roman"/>
              </w:rPr>
            </w:pPr>
            <w:r w:rsidRPr="5FA5D9DA">
              <w:rPr>
                <w:rFonts w:ascii="Times New Roman" w:eastAsia="Times New Roman" w:hAnsi="Times New Roman" w:cs="Times New Roman"/>
              </w:rPr>
              <w:lastRenderedPageBreak/>
              <w:t>(ALL(</w:t>
            </w:r>
            <w:r w:rsidRPr="008F1579">
              <w:rPr>
                <w:rFonts w:ascii="Times New Roman" w:eastAsia="Times New Roman" w:hAnsi="Times New Roman" w:cs="Times New Roman"/>
              </w:rPr>
              <w:t xml:space="preserve">( 'femoral tunnel' / exp OR 'femoral tunnel' OR 'tibial tunnel' / exp OR 'tibial tunnel' OR 'drilling' / exp OR drilling OR technique* OR 'outside-in' OR 'retrograde drilling' / exp OR 'retrograde drilling' OR </w:t>
            </w:r>
            <w:r w:rsidRPr="008F1579">
              <w:rPr>
                <w:rFonts w:ascii="Times New Roman" w:eastAsia="Times New Roman" w:hAnsi="Times New Roman" w:cs="Times New Roman"/>
              </w:rPr>
              <w:lastRenderedPageBreak/>
              <w:t xml:space="preserve">'anteromedial portal' / exp OR 'anteromedial portal' OR 'transportal' OR 'transtibial' OR 'over-the-top' OR 'all-inside' OR 'anatomic' OR 'non-anatomic' ) ) ) </w:t>
            </w:r>
          </w:p>
          <w:p w14:paraId="5BA17493" w14:textId="77777777" w:rsidR="000E15E4" w:rsidRDefault="000E15E4" w:rsidP="002B302C">
            <w:pPr>
              <w:spacing w:line="276" w:lineRule="auto"/>
              <w:jc w:val="both"/>
              <w:rPr>
                <w:rFonts w:ascii="Times New Roman" w:eastAsia="Times New Roman" w:hAnsi="Times New Roman" w:cs="Times New Roman"/>
              </w:rPr>
            </w:pPr>
          </w:p>
          <w:p w14:paraId="5C01FF9F" w14:textId="77777777" w:rsidR="000E15E4" w:rsidRDefault="000E15E4" w:rsidP="002B302C">
            <w:pPr>
              <w:pStyle w:val="ListParagraph"/>
              <w:numPr>
                <w:ilvl w:val="0"/>
                <w:numId w:val="6"/>
              </w:numPr>
              <w:spacing w:line="276" w:lineRule="auto"/>
              <w:jc w:val="both"/>
              <w:rPr>
                <w:rFonts w:ascii="Times New Roman" w:eastAsia="Times New Roman" w:hAnsi="Times New Roman" w:cs="Times New Roman"/>
              </w:rPr>
            </w:pPr>
            <w:r w:rsidRPr="5FA5D9DA">
              <w:rPr>
                <w:rFonts w:ascii="Times New Roman" w:eastAsia="Times New Roman" w:hAnsi="Times New Roman" w:cs="Times New Roman"/>
              </w:rPr>
              <w:t xml:space="preserve">(ALL( ( 'anterior cruciate ligament reconstruction' / exp OR 'anterior cruciate ligament reconstruction' OR 'acl reconstruction' / exp OR 'acl reconstruction' OR 'acl-r' OR 'cruciate ligament reconstruction' OR 'anterior cruciate ligament surgery' / exp OR 'anterior </w:t>
            </w:r>
            <w:proofErr w:type="gramStart"/>
            <w:r w:rsidRPr="5FA5D9DA">
              <w:rPr>
                <w:rFonts w:ascii="Times New Roman" w:eastAsia="Times New Roman" w:hAnsi="Times New Roman" w:cs="Times New Roman"/>
              </w:rPr>
              <w:t>cruciate ligament</w:t>
            </w:r>
            <w:proofErr w:type="gramEnd"/>
            <w:r w:rsidRPr="5FA5D9DA">
              <w:rPr>
                <w:rFonts w:ascii="Times New Roman" w:eastAsia="Times New Roman" w:hAnsi="Times New Roman" w:cs="Times New Roman"/>
              </w:rPr>
              <w:t xml:space="preserve"> surgery' ) ) )</w:t>
            </w:r>
          </w:p>
          <w:p w14:paraId="53B856E5" w14:textId="77777777" w:rsidR="000E15E4" w:rsidRDefault="000E15E4" w:rsidP="002B302C">
            <w:pPr>
              <w:pStyle w:val="ListParagraph"/>
              <w:numPr>
                <w:ilvl w:val="0"/>
                <w:numId w:val="6"/>
              </w:numPr>
              <w:spacing w:line="276" w:lineRule="auto"/>
              <w:jc w:val="both"/>
              <w:rPr>
                <w:rFonts w:ascii="Times New Roman" w:eastAsia="Times New Roman" w:hAnsi="Times New Roman" w:cs="Times New Roman"/>
              </w:rPr>
            </w:pPr>
            <w:r w:rsidRPr="5FA5D9DA">
              <w:rPr>
                <w:rFonts w:ascii="Times New Roman" w:eastAsia="Times New Roman" w:hAnsi="Times New Roman" w:cs="Times New Roman"/>
              </w:rPr>
              <w:t>#1 AND #2</w:t>
            </w:r>
          </w:p>
          <w:p w14:paraId="61EA6AC1" w14:textId="77777777" w:rsidR="000E15E4" w:rsidRDefault="000E15E4" w:rsidP="002B302C"/>
        </w:tc>
      </w:tr>
    </w:tbl>
    <w:p w14:paraId="33B76FA4" w14:textId="77777777" w:rsidR="000E15E4" w:rsidRDefault="000E15E4" w:rsidP="000E15E4"/>
    <w:p w14:paraId="1F42BD6C" w14:textId="77777777" w:rsidR="000E15E4" w:rsidRDefault="000E15E4" w:rsidP="000E15E4">
      <w:pPr>
        <w:spacing w:line="276" w:lineRule="auto"/>
        <w:jc w:val="both"/>
      </w:pPr>
    </w:p>
    <w:p w14:paraId="5E699FB7" w14:textId="77777777" w:rsidR="000E15E4" w:rsidRDefault="000E15E4" w:rsidP="000E15E4">
      <w:pPr>
        <w:spacing w:line="276" w:lineRule="auto"/>
        <w:jc w:val="both"/>
      </w:pPr>
      <w:r w:rsidRPr="5FA5D9DA">
        <w:rPr>
          <w:rFonts w:ascii="Times New Roman" w:eastAsia="Times New Roman" w:hAnsi="Times New Roman" w:cs="Times New Roman"/>
        </w:rPr>
        <w:t xml:space="preserve">  </w:t>
      </w:r>
    </w:p>
    <w:p w14:paraId="15211443" w14:textId="77777777" w:rsidR="000E15E4" w:rsidRDefault="000E15E4" w:rsidP="000E15E4">
      <w:pPr>
        <w:spacing w:line="276" w:lineRule="auto"/>
        <w:jc w:val="both"/>
      </w:pPr>
    </w:p>
    <w:p w14:paraId="31130D95" w14:textId="77777777" w:rsidR="000E15E4" w:rsidRDefault="000E15E4" w:rsidP="000E15E4">
      <w:pPr>
        <w:spacing w:line="276" w:lineRule="auto"/>
        <w:jc w:val="both"/>
      </w:pPr>
      <w:r w:rsidRPr="5FA5D9DA">
        <w:rPr>
          <w:rFonts w:ascii="Times New Roman" w:eastAsia="Times New Roman" w:hAnsi="Times New Roman" w:cs="Times New Roman"/>
        </w:rPr>
        <w:t xml:space="preserve"> </w:t>
      </w:r>
    </w:p>
    <w:p w14:paraId="6CE856CF" w14:textId="77777777" w:rsidR="000E15E4" w:rsidRDefault="000E15E4">
      <w:r>
        <w:br w:type="page"/>
      </w:r>
    </w:p>
    <w:p w14:paraId="6AECD9DB" w14:textId="77777777" w:rsidR="008114A0" w:rsidRPr="00AC45FB" w:rsidRDefault="008114A0" w:rsidP="008114A0">
      <w:pPr>
        <w:rPr>
          <w:b/>
          <w:bCs/>
          <w:sz w:val="22"/>
        </w:rPr>
      </w:pPr>
      <w:r>
        <w:rPr>
          <w:rFonts w:hint="eastAsia"/>
          <w:b/>
          <w:bCs/>
          <w:szCs w:val="28"/>
        </w:rPr>
        <w:lastRenderedPageBreak/>
        <w:t>Supplementary</w:t>
      </w:r>
      <w:r>
        <w:rPr>
          <w:rFonts w:hint="eastAsia"/>
          <w:b/>
          <w:bCs/>
          <w:sz w:val="22"/>
        </w:rPr>
        <w:t xml:space="preserve"> </w:t>
      </w:r>
      <w:r>
        <w:rPr>
          <w:b/>
          <w:bCs/>
          <w:sz w:val="22"/>
        </w:rPr>
        <w:t xml:space="preserve">Table 2: </w:t>
      </w:r>
      <w:r w:rsidRPr="00970916">
        <w:rPr>
          <w:rFonts w:hint="eastAsia"/>
          <w:b/>
          <w:bCs/>
          <w:sz w:val="22"/>
        </w:rPr>
        <w:t>Bias assessment and quality evaluation</w:t>
      </w:r>
      <w:r>
        <w:rPr>
          <w:rFonts w:hint="eastAsia"/>
          <w:b/>
          <w:bCs/>
          <w:sz w:val="22"/>
        </w:rPr>
        <w:t xml:space="preserve"> </w:t>
      </w:r>
      <w:r w:rsidRPr="00970916">
        <w:rPr>
          <w:rFonts w:hint="eastAsia"/>
          <w:b/>
          <w:bCs/>
          <w:sz w:val="22"/>
        </w:rPr>
        <w:t xml:space="preserve"> </w:t>
      </w:r>
    </w:p>
    <w:tbl>
      <w:tblPr>
        <w:tblStyle w:val="TableGrid"/>
        <w:tblW w:w="0" w:type="auto"/>
        <w:jc w:val="center"/>
        <w:tblLook w:val="04A0" w:firstRow="1" w:lastRow="0" w:firstColumn="1" w:lastColumn="0" w:noHBand="0" w:noVBand="1"/>
      </w:tblPr>
      <w:tblGrid>
        <w:gridCol w:w="1875"/>
        <w:gridCol w:w="1150"/>
        <w:gridCol w:w="939"/>
        <w:gridCol w:w="938"/>
        <w:gridCol w:w="917"/>
        <w:gridCol w:w="836"/>
        <w:gridCol w:w="836"/>
        <w:gridCol w:w="918"/>
        <w:gridCol w:w="836"/>
        <w:gridCol w:w="865"/>
        <w:gridCol w:w="766"/>
        <w:gridCol w:w="1845"/>
      </w:tblGrid>
      <w:tr w:rsidR="008114A0" w:rsidRPr="003A0A1A" w14:paraId="63EA73A1" w14:textId="77777777" w:rsidTr="002B302C">
        <w:trPr>
          <w:trHeight w:val="77"/>
          <w:jc w:val="center"/>
        </w:trPr>
        <w:tc>
          <w:tcPr>
            <w:tcW w:w="1875" w:type="dxa"/>
            <w:vMerge w:val="restart"/>
            <w:tcBorders>
              <w:left w:val="nil"/>
              <w:right w:val="nil"/>
            </w:tcBorders>
          </w:tcPr>
          <w:p w14:paraId="1B6E9BAD" w14:textId="77777777" w:rsidR="008114A0" w:rsidRPr="00F33633" w:rsidRDefault="008114A0" w:rsidP="002B302C">
            <w:pPr>
              <w:jc w:val="center"/>
              <w:rPr>
                <w:b/>
                <w:bCs/>
              </w:rPr>
            </w:pPr>
          </w:p>
          <w:p w14:paraId="7D56EBB9" w14:textId="77777777" w:rsidR="008114A0" w:rsidRPr="00F33633" w:rsidRDefault="008114A0" w:rsidP="002B302C">
            <w:pPr>
              <w:jc w:val="center"/>
              <w:rPr>
                <w:b/>
                <w:bCs/>
              </w:rPr>
            </w:pPr>
            <w:r w:rsidRPr="00F33633">
              <w:rPr>
                <w:rFonts w:hint="eastAsia"/>
                <w:b/>
                <w:bCs/>
              </w:rPr>
              <w:t>Studies</w:t>
            </w:r>
          </w:p>
        </w:tc>
        <w:tc>
          <w:tcPr>
            <w:tcW w:w="1150" w:type="dxa"/>
            <w:tcBorders>
              <w:left w:val="nil"/>
              <w:bottom w:val="single" w:sz="4" w:space="0" w:color="auto"/>
              <w:right w:val="nil"/>
            </w:tcBorders>
          </w:tcPr>
          <w:p w14:paraId="0A9E1B09" w14:textId="77777777" w:rsidR="008114A0" w:rsidRPr="00F33633" w:rsidRDefault="008114A0" w:rsidP="002B302C">
            <w:pPr>
              <w:jc w:val="center"/>
              <w:rPr>
                <w:b/>
                <w:bCs/>
              </w:rPr>
            </w:pPr>
            <w:r w:rsidRPr="00F33633">
              <w:rPr>
                <w:rFonts w:hint="eastAsia"/>
                <w:b/>
                <w:bCs/>
              </w:rPr>
              <w:t xml:space="preserve">Risk of Bias </w:t>
            </w:r>
          </w:p>
        </w:tc>
        <w:tc>
          <w:tcPr>
            <w:tcW w:w="939" w:type="dxa"/>
            <w:tcBorders>
              <w:left w:val="nil"/>
              <w:bottom w:val="single" w:sz="4" w:space="0" w:color="auto"/>
              <w:right w:val="nil"/>
            </w:tcBorders>
          </w:tcPr>
          <w:p w14:paraId="6E7FE14A" w14:textId="77777777" w:rsidR="008114A0" w:rsidRPr="00F33633" w:rsidRDefault="008114A0" w:rsidP="002B302C">
            <w:pPr>
              <w:jc w:val="center"/>
              <w:rPr>
                <w:b/>
                <w:bCs/>
              </w:rPr>
            </w:pPr>
          </w:p>
        </w:tc>
        <w:tc>
          <w:tcPr>
            <w:tcW w:w="938" w:type="dxa"/>
            <w:tcBorders>
              <w:left w:val="nil"/>
              <w:bottom w:val="single" w:sz="4" w:space="0" w:color="auto"/>
              <w:right w:val="nil"/>
            </w:tcBorders>
          </w:tcPr>
          <w:p w14:paraId="3AF2B67D" w14:textId="77777777" w:rsidR="008114A0" w:rsidRPr="00F33633" w:rsidRDefault="008114A0" w:rsidP="002B302C">
            <w:pPr>
              <w:jc w:val="center"/>
              <w:rPr>
                <w:b/>
                <w:bCs/>
              </w:rPr>
            </w:pPr>
          </w:p>
        </w:tc>
        <w:tc>
          <w:tcPr>
            <w:tcW w:w="917" w:type="dxa"/>
            <w:tcBorders>
              <w:left w:val="nil"/>
              <w:bottom w:val="single" w:sz="4" w:space="0" w:color="auto"/>
              <w:right w:val="nil"/>
            </w:tcBorders>
          </w:tcPr>
          <w:p w14:paraId="0C4FB4C0" w14:textId="77777777" w:rsidR="008114A0" w:rsidRPr="00F33633" w:rsidRDefault="008114A0" w:rsidP="002B302C">
            <w:pPr>
              <w:jc w:val="center"/>
              <w:rPr>
                <w:b/>
                <w:bCs/>
              </w:rPr>
            </w:pPr>
          </w:p>
        </w:tc>
        <w:tc>
          <w:tcPr>
            <w:tcW w:w="836" w:type="dxa"/>
            <w:tcBorders>
              <w:left w:val="nil"/>
              <w:bottom w:val="single" w:sz="4" w:space="0" w:color="auto"/>
              <w:right w:val="nil"/>
            </w:tcBorders>
          </w:tcPr>
          <w:p w14:paraId="68D5ED55" w14:textId="77777777" w:rsidR="008114A0" w:rsidRPr="00F33633" w:rsidRDefault="008114A0" w:rsidP="002B302C">
            <w:pPr>
              <w:jc w:val="center"/>
              <w:rPr>
                <w:b/>
                <w:bCs/>
              </w:rPr>
            </w:pPr>
          </w:p>
        </w:tc>
        <w:tc>
          <w:tcPr>
            <w:tcW w:w="836" w:type="dxa"/>
            <w:tcBorders>
              <w:left w:val="nil"/>
              <w:bottom w:val="single" w:sz="4" w:space="0" w:color="auto"/>
              <w:right w:val="nil"/>
            </w:tcBorders>
          </w:tcPr>
          <w:p w14:paraId="71FECFEF" w14:textId="77777777" w:rsidR="008114A0" w:rsidRPr="00F33633" w:rsidRDefault="008114A0" w:rsidP="002B302C">
            <w:pPr>
              <w:jc w:val="center"/>
              <w:rPr>
                <w:b/>
                <w:bCs/>
              </w:rPr>
            </w:pPr>
          </w:p>
        </w:tc>
        <w:tc>
          <w:tcPr>
            <w:tcW w:w="918" w:type="dxa"/>
            <w:tcBorders>
              <w:left w:val="nil"/>
              <w:bottom w:val="single" w:sz="4" w:space="0" w:color="auto"/>
              <w:right w:val="nil"/>
            </w:tcBorders>
          </w:tcPr>
          <w:p w14:paraId="577BFFE8" w14:textId="77777777" w:rsidR="008114A0" w:rsidRPr="00F33633" w:rsidRDefault="008114A0" w:rsidP="002B302C">
            <w:pPr>
              <w:jc w:val="center"/>
              <w:rPr>
                <w:b/>
                <w:bCs/>
              </w:rPr>
            </w:pPr>
          </w:p>
        </w:tc>
        <w:tc>
          <w:tcPr>
            <w:tcW w:w="836" w:type="dxa"/>
            <w:tcBorders>
              <w:left w:val="nil"/>
              <w:bottom w:val="single" w:sz="4" w:space="0" w:color="auto"/>
              <w:right w:val="nil"/>
            </w:tcBorders>
          </w:tcPr>
          <w:p w14:paraId="4B153954" w14:textId="77777777" w:rsidR="008114A0" w:rsidRPr="00F33633" w:rsidRDefault="008114A0" w:rsidP="002B302C">
            <w:pPr>
              <w:jc w:val="center"/>
              <w:rPr>
                <w:b/>
                <w:bCs/>
              </w:rPr>
            </w:pPr>
          </w:p>
        </w:tc>
        <w:tc>
          <w:tcPr>
            <w:tcW w:w="865" w:type="dxa"/>
            <w:tcBorders>
              <w:left w:val="nil"/>
              <w:bottom w:val="single" w:sz="4" w:space="0" w:color="auto"/>
              <w:right w:val="nil"/>
            </w:tcBorders>
          </w:tcPr>
          <w:p w14:paraId="08452163" w14:textId="77777777" w:rsidR="008114A0" w:rsidRPr="00F33633" w:rsidRDefault="008114A0" w:rsidP="002B302C">
            <w:pPr>
              <w:jc w:val="center"/>
              <w:rPr>
                <w:b/>
                <w:bCs/>
              </w:rPr>
            </w:pPr>
          </w:p>
        </w:tc>
        <w:tc>
          <w:tcPr>
            <w:tcW w:w="766" w:type="dxa"/>
            <w:tcBorders>
              <w:left w:val="nil"/>
              <w:bottom w:val="single" w:sz="4" w:space="0" w:color="auto"/>
              <w:right w:val="nil"/>
            </w:tcBorders>
          </w:tcPr>
          <w:p w14:paraId="5F1E8C95" w14:textId="77777777" w:rsidR="008114A0" w:rsidRPr="00F33633" w:rsidRDefault="008114A0" w:rsidP="002B302C">
            <w:pPr>
              <w:jc w:val="center"/>
              <w:rPr>
                <w:b/>
                <w:bCs/>
              </w:rPr>
            </w:pPr>
          </w:p>
        </w:tc>
        <w:tc>
          <w:tcPr>
            <w:tcW w:w="1845" w:type="dxa"/>
            <w:tcBorders>
              <w:left w:val="nil"/>
              <w:bottom w:val="single" w:sz="4" w:space="0" w:color="auto"/>
              <w:right w:val="nil"/>
            </w:tcBorders>
          </w:tcPr>
          <w:p w14:paraId="3204241E" w14:textId="77777777" w:rsidR="008114A0" w:rsidRPr="00F33633" w:rsidRDefault="008114A0" w:rsidP="002B302C">
            <w:pPr>
              <w:jc w:val="center"/>
              <w:rPr>
                <w:b/>
                <w:bCs/>
              </w:rPr>
            </w:pPr>
          </w:p>
        </w:tc>
      </w:tr>
      <w:tr w:rsidR="008114A0" w:rsidRPr="003A0A1A" w14:paraId="6AF38E58" w14:textId="77777777" w:rsidTr="002B302C">
        <w:trPr>
          <w:jc w:val="center"/>
        </w:trPr>
        <w:tc>
          <w:tcPr>
            <w:tcW w:w="1875" w:type="dxa"/>
            <w:vMerge/>
          </w:tcPr>
          <w:p w14:paraId="3462D46F" w14:textId="77777777" w:rsidR="008114A0" w:rsidRPr="00F33633" w:rsidRDefault="008114A0" w:rsidP="002B302C">
            <w:pPr>
              <w:jc w:val="center"/>
              <w:rPr>
                <w:b/>
                <w:bCs/>
              </w:rPr>
            </w:pPr>
          </w:p>
        </w:tc>
        <w:tc>
          <w:tcPr>
            <w:tcW w:w="1150" w:type="dxa"/>
            <w:tcBorders>
              <w:left w:val="nil"/>
              <w:bottom w:val="single" w:sz="4" w:space="0" w:color="auto"/>
              <w:right w:val="nil"/>
            </w:tcBorders>
          </w:tcPr>
          <w:p w14:paraId="4E7C8435" w14:textId="77777777" w:rsidR="008114A0" w:rsidRPr="00F33633" w:rsidRDefault="008114A0" w:rsidP="002B302C">
            <w:pPr>
              <w:jc w:val="center"/>
              <w:rPr>
                <w:b/>
                <w:bCs/>
              </w:rPr>
            </w:pPr>
            <w:r w:rsidRPr="00F33633">
              <w:rPr>
                <w:rFonts w:hint="eastAsia"/>
                <w:b/>
                <w:bCs/>
              </w:rPr>
              <w:t>1</w:t>
            </w:r>
          </w:p>
        </w:tc>
        <w:tc>
          <w:tcPr>
            <w:tcW w:w="939" w:type="dxa"/>
            <w:tcBorders>
              <w:left w:val="nil"/>
              <w:bottom w:val="single" w:sz="4" w:space="0" w:color="auto"/>
              <w:right w:val="nil"/>
            </w:tcBorders>
          </w:tcPr>
          <w:p w14:paraId="19E8D5F3" w14:textId="77777777" w:rsidR="008114A0" w:rsidRPr="00F33633" w:rsidRDefault="008114A0" w:rsidP="002B302C">
            <w:pPr>
              <w:jc w:val="center"/>
              <w:rPr>
                <w:b/>
                <w:bCs/>
              </w:rPr>
            </w:pPr>
            <w:r w:rsidRPr="00F33633">
              <w:rPr>
                <w:rFonts w:hint="eastAsia"/>
                <w:b/>
                <w:bCs/>
              </w:rPr>
              <w:t>2</w:t>
            </w:r>
          </w:p>
        </w:tc>
        <w:tc>
          <w:tcPr>
            <w:tcW w:w="938" w:type="dxa"/>
            <w:tcBorders>
              <w:left w:val="nil"/>
              <w:bottom w:val="single" w:sz="4" w:space="0" w:color="auto"/>
              <w:right w:val="nil"/>
            </w:tcBorders>
          </w:tcPr>
          <w:p w14:paraId="146485F3" w14:textId="77777777" w:rsidR="008114A0" w:rsidRPr="00F33633" w:rsidRDefault="008114A0" w:rsidP="002B302C">
            <w:pPr>
              <w:jc w:val="center"/>
              <w:rPr>
                <w:b/>
                <w:bCs/>
              </w:rPr>
            </w:pPr>
            <w:r w:rsidRPr="00F33633">
              <w:rPr>
                <w:rFonts w:hint="eastAsia"/>
                <w:b/>
                <w:bCs/>
              </w:rPr>
              <w:t>3</w:t>
            </w:r>
          </w:p>
        </w:tc>
        <w:tc>
          <w:tcPr>
            <w:tcW w:w="917" w:type="dxa"/>
            <w:tcBorders>
              <w:left w:val="nil"/>
              <w:bottom w:val="single" w:sz="4" w:space="0" w:color="auto"/>
              <w:right w:val="nil"/>
            </w:tcBorders>
          </w:tcPr>
          <w:p w14:paraId="6F73775E" w14:textId="77777777" w:rsidR="008114A0" w:rsidRPr="00F33633" w:rsidRDefault="008114A0" w:rsidP="002B302C">
            <w:pPr>
              <w:jc w:val="center"/>
              <w:rPr>
                <w:b/>
                <w:bCs/>
              </w:rPr>
            </w:pPr>
            <w:r w:rsidRPr="00F33633">
              <w:rPr>
                <w:rFonts w:hint="eastAsia"/>
                <w:b/>
                <w:bCs/>
              </w:rPr>
              <w:t>4</w:t>
            </w:r>
          </w:p>
        </w:tc>
        <w:tc>
          <w:tcPr>
            <w:tcW w:w="836" w:type="dxa"/>
            <w:tcBorders>
              <w:left w:val="nil"/>
              <w:bottom w:val="single" w:sz="4" w:space="0" w:color="auto"/>
              <w:right w:val="nil"/>
            </w:tcBorders>
          </w:tcPr>
          <w:p w14:paraId="3BB744EA" w14:textId="77777777" w:rsidR="008114A0" w:rsidRPr="00F33633" w:rsidRDefault="008114A0" w:rsidP="002B302C">
            <w:pPr>
              <w:jc w:val="center"/>
              <w:rPr>
                <w:b/>
                <w:bCs/>
              </w:rPr>
            </w:pPr>
            <w:r w:rsidRPr="00F33633">
              <w:rPr>
                <w:rFonts w:hint="eastAsia"/>
                <w:b/>
                <w:bCs/>
              </w:rPr>
              <w:t>5</w:t>
            </w:r>
          </w:p>
        </w:tc>
        <w:tc>
          <w:tcPr>
            <w:tcW w:w="836" w:type="dxa"/>
            <w:tcBorders>
              <w:left w:val="nil"/>
              <w:bottom w:val="single" w:sz="4" w:space="0" w:color="auto"/>
              <w:right w:val="nil"/>
            </w:tcBorders>
          </w:tcPr>
          <w:p w14:paraId="00DB90EA" w14:textId="77777777" w:rsidR="008114A0" w:rsidRPr="00F33633" w:rsidRDefault="008114A0" w:rsidP="002B302C">
            <w:pPr>
              <w:jc w:val="center"/>
              <w:rPr>
                <w:b/>
                <w:bCs/>
              </w:rPr>
            </w:pPr>
            <w:r w:rsidRPr="00F33633">
              <w:rPr>
                <w:rFonts w:hint="eastAsia"/>
                <w:b/>
                <w:bCs/>
              </w:rPr>
              <w:t>6</w:t>
            </w:r>
          </w:p>
        </w:tc>
        <w:tc>
          <w:tcPr>
            <w:tcW w:w="918" w:type="dxa"/>
            <w:tcBorders>
              <w:left w:val="nil"/>
              <w:bottom w:val="single" w:sz="4" w:space="0" w:color="auto"/>
              <w:right w:val="nil"/>
            </w:tcBorders>
          </w:tcPr>
          <w:p w14:paraId="02531490" w14:textId="77777777" w:rsidR="008114A0" w:rsidRPr="00F33633" w:rsidRDefault="008114A0" w:rsidP="002B302C">
            <w:pPr>
              <w:jc w:val="center"/>
              <w:rPr>
                <w:b/>
                <w:bCs/>
              </w:rPr>
            </w:pPr>
            <w:r w:rsidRPr="00F33633">
              <w:rPr>
                <w:rFonts w:hint="eastAsia"/>
                <w:b/>
                <w:bCs/>
              </w:rPr>
              <w:t>7</w:t>
            </w:r>
          </w:p>
        </w:tc>
        <w:tc>
          <w:tcPr>
            <w:tcW w:w="836" w:type="dxa"/>
            <w:tcBorders>
              <w:left w:val="nil"/>
              <w:bottom w:val="single" w:sz="4" w:space="0" w:color="auto"/>
              <w:right w:val="nil"/>
            </w:tcBorders>
          </w:tcPr>
          <w:p w14:paraId="48488A97" w14:textId="77777777" w:rsidR="008114A0" w:rsidRPr="00F33633" w:rsidRDefault="008114A0" w:rsidP="002B302C">
            <w:pPr>
              <w:jc w:val="center"/>
              <w:rPr>
                <w:b/>
                <w:bCs/>
              </w:rPr>
            </w:pPr>
            <w:r w:rsidRPr="00F33633">
              <w:rPr>
                <w:rFonts w:hint="eastAsia"/>
                <w:b/>
                <w:bCs/>
              </w:rPr>
              <w:t>8</w:t>
            </w:r>
          </w:p>
        </w:tc>
        <w:tc>
          <w:tcPr>
            <w:tcW w:w="865" w:type="dxa"/>
            <w:tcBorders>
              <w:left w:val="nil"/>
              <w:bottom w:val="single" w:sz="4" w:space="0" w:color="auto"/>
              <w:right w:val="nil"/>
            </w:tcBorders>
          </w:tcPr>
          <w:p w14:paraId="21F9A3A0" w14:textId="77777777" w:rsidR="008114A0" w:rsidRPr="00F33633" w:rsidRDefault="008114A0" w:rsidP="002B302C">
            <w:pPr>
              <w:jc w:val="center"/>
              <w:rPr>
                <w:b/>
                <w:bCs/>
              </w:rPr>
            </w:pPr>
            <w:r w:rsidRPr="00F33633">
              <w:rPr>
                <w:rFonts w:hint="eastAsia"/>
                <w:b/>
                <w:bCs/>
              </w:rPr>
              <w:t>9</w:t>
            </w:r>
          </w:p>
        </w:tc>
        <w:tc>
          <w:tcPr>
            <w:tcW w:w="766" w:type="dxa"/>
            <w:tcBorders>
              <w:left w:val="nil"/>
              <w:bottom w:val="single" w:sz="4" w:space="0" w:color="auto"/>
              <w:right w:val="nil"/>
            </w:tcBorders>
          </w:tcPr>
          <w:p w14:paraId="0106F769" w14:textId="77777777" w:rsidR="008114A0" w:rsidRPr="00F33633" w:rsidRDefault="008114A0" w:rsidP="002B302C">
            <w:pPr>
              <w:jc w:val="center"/>
              <w:rPr>
                <w:b/>
                <w:bCs/>
              </w:rPr>
            </w:pPr>
            <w:r w:rsidRPr="00F33633">
              <w:rPr>
                <w:rFonts w:hint="eastAsia"/>
                <w:b/>
                <w:bCs/>
              </w:rPr>
              <w:t>10</w:t>
            </w:r>
          </w:p>
        </w:tc>
        <w:tc>
          <w:tcPr>
            <w:tcW w:w="1845" w:type="dxa"/>
            <w:tcBorders>
              <w:left w:val="nil"/>
              <w:bottom w:val="single" w:sz="4" w:space="0" w:color="auto"/>
              <w:right w:val="nil"/>
            </w:tcBorders>
          </w:tcPr>
          <w:p w14:paraId="034E3929" w14:textId="77777777" w:rsidR="008114A0" w:rsidRPr="00F33633" w:rsidRDefault="008114A0" w:rsidP="002B302C">
            <w:pPr>
              <w:jc w:val="center"/>
              <w:rPr>
                <w:b/>
                <w:bCs/>
              </w:rPr>
            </w:pPr>
            <w:r w:rsidRPr="00F33633">
              <w:rPr>
                <w:rFonts w:hint="eastAsia"/>
                <w:b/>
                <w:bCs/>
              </w:rPr>
              <w:t>Summary</w:t>
            </w:r>
          </w:p>
        </w:tc>
      </w:tr>
      <w:tr w:rsidR="008114A0" w:rsidRPr="003A0A1A" w14:paraId="5AB0286A" w14:textId="77777777" w:rsidTr="002B302C">
        <w:trPr>
          <w:trHeight w:val="567"/>
          <w:jc w:val="center"/>
        </w:trPr>
        <w:tc>
          <w:tcPr>
            <w:tcW w:w="1875" w:type="dxa"/>
            <w:tcBorders>
              <w:left w:val="nil"/>
              <w:bottom w:val="nil"/>
              <w:right w:val="nil"/>
            </w:tcBorders>
          </w:tcPr>
          <w:p w14:paraId="1CA8B101" w14:textId="77777777" w:rsidR="008114A0" w:rsidRPr="003A0A1A" w:rsidRDefault="008114A0" w:rsidP="002B302C">
            <w:pPr>
              <w:jc w:val="center"/>
              <w:rPr>
                <w:sz w:val="20"/>
                <w:szCs w:val="20"/>
                <w:lang w:val="en"/>
              </w:rPr>
            </w:pPr>
            <w:r>
              <w:t>Ayerza et al 2003</w:t>
            </w:r>
            <w:r w:rsidRPr="5FA5D9DA">
              <w:rPr>
                <w:sz w:val="20"/>
                <w:szCs w:val="20"/>
                <w:lang w:val="en"/>
              </w:rPr>
              <w:t xml:space="preserve"> </w:t>
            </w:r>
            <w:r w:rsidRPr="5FA5D9DA">
              <w:rPr>
                <w:sz w:val="20"/>
                <w:szCs w:val="20"/>
                <w:lang w:val="en"/>
              </w:rPr>
              <w:fldChar w:fldCharType="begin"/>
            </w:r>
            <w:r w:rsidRPr="5FA5D9DA">
              <w:rPr>
                <w:sz w:val="20"/>
                <w:szCs w:val="20"/>
                <w:lang w:val="en"/>
              </w:rPr>
              <w:instrText xml:space="preserve"> ADDIN ZOTERO_ITEM CSL_CITATION {"citationID":"rX8T7hgR","properties":{"unsorted":false,"formattedCitation":"[5]","plainCitation":"[5]","noteIndex":0},"citationItems":[{"id":94,"uris":["http://zotero.org/users/19504562/items/7E4A543S"],"itemData":{"id":94,"type":"article-journal","abstract":"PURPOSE: This study was conducted to compare the obliquity of asymptomatic anterior cruciate ligament (ACL) grafts with normal controls using sagittal magnetic resonance imaging (MRI).\nTYPE OF STUDY: Case control study.\nMETHODS: Sagittal MRIs from 30 patients with a reconstructed ACL graft and from 30 individuals with an intact ACL were reviewed. Reconstructed patients were operated on with a 2-incision technique using a patellar tendon autograft. These selected patients had a normal or nearly normal IKDC score with a 3 mm or less anterior posterior translation on KT-1000 arthrometer testing compared with the intact knee. MRI showed a continuous and homogeneous graft without evidence of roof impingement. Obliquity of the grafted ACL was determined on each lateral MRI by measuring the intersection of the graft line with the tibial plateau plane. These figures were compared with data similarly obtained from 30 individuals with a stable knee and an intact ACL determined by history and physical examination.\nRESULTS: Graft obliquity in reconstructed patients averaged 67 degrees with a range between 55 degrees and 81 degrees. In normal controls, intact ACL obliquity averaged 51 degrees with a range between 45 degrees and 55 degrees. The difference between the two groups was statistically significant (P &lt;.0001).\nCONCLUSIONS: MRIs of patients with an appropriate tibial tunnel placement in order to avoid notch impingement showed a continuous and homogeneous graft similar to the native ACL, but with a more vertical graft that does not recreate the normal sagittal obliquity. However, according to arthrometer testing, these more vertical grafts can control anterior posterior knee displacement.","container-title":"Arthroscopy: The Journal of Arthroscopic &amp; Related Surgery: Official Publication of the Arthroscopy Association of North America and the International Arthroscopy Association","DOI":"10.1053/jars.2003.50066","ISSN":"1526-3231","issue":"3","journalAbbreviation":"Arthroscopy","language":"eng","page":"257-261","PMID":"12627149","source":"PubMed","title":"Comparison of sagittal obliquity of the reconstructed anterior cruciate ligament with native anterior cruciate ligament using magnetic resonance imaging","volume":"19","author":[{"family":"Ayerza","given":"Miguel A."},{"family":"Múscolo","given":"D. Luis"},{"family":"Costa-Paz","given":"Matías"},{"family":"Makino","given":"Arturo"},{"family":"Rondón","given":"Liliana"}],"issued":{"date-parts":[["2003",3]]}}}],"schema":"https://github.com/citation-style-language/schema/raw/master/csl-citation.json"} </w:instrText>
            </w:r>
            <w:r w:rsidRPr="5FA5D9DA">
              <w:rPr>
                <w:sz w:val="20"/>
                <w:szCs w:val="20"/>
                <w:lang w:val="en"/>
              </w:rPr>
              <w:fldChar w:fldCharType="separate"/>
            </w:r>
            <w:r w:rsidRPr="5FA5D9DA">
              <w:rPr>
                <w:noProof/>
                <w:sz w:val="20"/>
                <w:szCs w:val="20"/>
                <w:lang w:val="en"/>
              </w:rPr>
              <w:t>[5]</w:t>
            </w:r>
            <w:r w:rsidRPr="5FA5D9DA">
              <w:rPr>
                <w:sz w:val="20"/>
                <w:szCs w:val="20"/>
                <w:lang w:val="en"/>
              </w:rPr>
              <w:fldChar w:fldCharType="end"/>
            </w:r>
          </w:p>
        </w:tc>
        <w:tc>
          <w:tcPr>
            <w:tcW w:w="1150" w:type="dxa"/>
            <w:tcBorders>
              <w:left w:val="nil"/>
              <w:bottom w:val="nil"/>
              <w:right w:val="nil"/>
            </w:tcBorders>
          </w:tcPr>
          <w:p w14:paraId="0E9B353B" w14:textId="77777777" w:rsidR="008114A0" w:rsidRPr="003A0A1A" w:rsidRDefault="008114A0" w:rsidP="002B302C">
            <w:pPr>
              <w:jc w:val="center"/>
            </w:pPr>
            <w:r>
              <w:t>L</w:t>
            </w:r>
            <w:r>
              <w:rPr>
                <w:rFonts w:hint="eastAsia"/>
              </w:rPr>
              <w:t>R</w:t>
            </w:r>
          </w:p>
        </w:tc>
        <w:tc>
          <w:tcPr>
            <w:tcW w:w="939" w:type="dxa"/>
            <w:tcBorders>
              <w:left w:val="nil"/>
              <w:bottom w:val="nil"/>
              <w:right w:val="nil"/>
            </w:tcBorders>
          </w:tcPr>
          <w:p w14:paraId="7355BEF2" w14:textId="77777777" w:rsidR="008114A0" w:rsidRPr="003A0A1A" w:rsidRDefault="008114A0" w:rsidP="002B302C">
            <w:pPr>
              <w:jc w:val="center"/>
            </w:pPr>
            <w:r>
              <w:t>L</w:t>
            </w:r>
            <w:r>
              <w:rPr>
                <w:rFonts w:hint="eastAsia"/>
              </w:rPr>
              <w:t>R</w:t>
            </w:r>
          </w:p>
        </w:tc>
        <w:tc>
          <w:tcPr>
            <w:tcW w:w="938" w:type="dxa"/>
            <w:tcBorders>
              <w:left w:val="nil"/>
              <w:bottom w:val="nil"/>
              <w:right w:val="nil"/>
            </w:tcBorders>
          </w:tcPr>
          <w:p w14:paraId="3B8B31B1" w14:textId="77777777" w:rsidR="008114A0" w:rsidRPr="003A0A1A" w:rsidRDefault="008114A0" w:rsidP="002B302C">
            <w:pPr>
              <w:jc w:val="center"/>
            </w:pPr>
            <w:r>
              <w:rPr>
                <w:rFonts w:hint="eastAsia"/>
              </w:rPr>
              <w:t>HR</w:t>
            </w:r>
          </w:p>
        </w:tc>
        <w:tc>
          <w:tcPr>
            <w:tcW w:w="917" w:type="dxa"/>
            <w:tcBorders>
              <w:left w:val="nil"/>
              <w:bottom w:val="nil"/>
              <w:right w:val="nil"/>
            </w:tcBorders>
          </w:tcPr>
          <w:p w14:paraId="65FE1CCE" w14:textId="77777777" w:rsidR="008114A0" w:rsidRPr="003A0A1A" w:rsidRDefault="008114A0" w:rsidP="002B302C">
            <w:pPr>
              <w:jc w:val="center"/>
            </w:pPr>
            <w:r>
              <w:rPr>
                <w:rFonts w:hint="eastAsia"/>
              </w:rPr>
              <w:t>LR</w:t>
            </w:r>
          </w:p>
        </w:tc>
        <w:tc>
          <w:tcPr>
            <w:tcW w:w="836" w:type="dxa"/>
            <w:tcBorders>
              <w:left w:val="nil"/>
              <w:bottom w:val="nil"/>
              <w:right w:val="nil"/>
            </w:tcBorders>
          </w:tcPr>
          <w:p w14:paraId="60A3EBF1" w14:textId="77777777" w:rsidR="008114A0" w:rsidRPr="003A0A1A" w:rsidRDefault="008114A0" w:rsidP="002B302C">
            <w:pPr>
              <w:jc w:val="center"/>
            </w:pPr>
            <w:r>
              <w:rPr>
                <w:rFonts w:hint="eastAsia"/>
              </w:rPr>
              <w:t>LR</w:t>
            </w:r>
          </w:p>
        </w:tc>
        <w:tc>
          <w:tcPr>
            <w:tcW w:w="836" w:type="dxa"/>
            <w:tcBorders>
              <w:left w:val="nil"/>
              <w:bottom w:val="nil"/>
              <w:right w:val="nil"/>
            </w:tcBorders>
          </w:tcPr>
          <w:p w14:paraId="0B9F65FA" w14:textId="77777777" w:rsidR="008114A0" w:rsidRPr="003A0A1A" w:rsidRDefault="008114A0" w:rsidP="002B302C">
            <w:pPr>
              <w:jc w:val="center"/>
            </w:pPr>
            <w:r>
              <w:rPr>
                <w:rFonts w:hint="eastAsia"/>
              </w:rPr>
              <w:t>LR</w:t>
            </w:r>
          </w:p>
        </w:tc>
        <w:tc>
          <w:tcPr>
            <w:tcW w:w="918" w:type="dxa"/>
            <w:tcBorders>
              <w:left w:val="nil"/>
              <w:bottom w:val="nil"/>
              <w:right w:val="nil"/>
            </w:tcBorders>
          </w:tcPr>
          <w:p w14:paraId="7D17F119" w14:textId="77777777" w:rsidR="008114A0" w:rsidRPr="003A0A1A" w:rsidRDefault="008114A0" w:rsidP="002B302C">
            <w:pPr>
              <w:jc w:val="center"/>
            </w:pPr>
            <w:r>
              <w:rPr>
                <w:rFonts w:hint="eastAsia"/>
              </w:rPr>
              <w:t>LR</w:t>
            </w:r>
          </w:p>
        </w:tc>
        <w:tc>
          <w:tcPr>
            <w:tcW w:w="836" w:type="dxa"/>
            <w:tcBorders>
              <w:left w:val="nil"/>
              <w:bottom w:val="nil"/>
              <w:right w:val="nil"/>
            </w:tcBorders>
          </w:tcPr>
          <w:p w14:paraId="1A893EA6" w14:textId="77777777" w:rsidR="008114A0" w:rsidRPr="003A0A1A" w:rsidRDefault="008114A0" w:rsidP="002B302C">
            <w:pPr>
              <w:jc w:val="center"/>
            </w:pPr>
            <w:r>
              <w:rPr>
                <w:rFonts w:hint="eastAsia"/>
              </w:rPr>
              <w:t>LR</w:t>
            </w:r>
          </w:p>
        </w:tc>
        <w:tc>
          <w:tcPr>
            <w:tcW w:w="865" w:type="dxa"/>
            <w:tcBorders>
              <w:left w:val="nil"/>
              <w:bottom w:val="nil"/>
              <w:right w:val="nil"/>
            </w:tcBorders>
          </w:tcPr>
          <w:p w14:paraId="1E3535CE" w14:textId="77777777" w:rsidR="008114A0" w:rsidRPr="003A0A1A" w:rsidRDefault="008114A0" w:rsidP="002B302C">
            <w:pPr>
              <w:jc w:val="center"/>
            </w:pPr>
            <w:r>
              <w:rPr>
                <w:rFonts w:hint="eastAsia"/>
              </w:rPr>
              <w:t>NA</w:t>
            </w:r>
          </w:p>
        </w:tc>
        <w:tc>
          <w:tcPr>
            <w:tcW w:w="766" w:type="dxa"/>
            <w:tcBorders>
              <w:left w:val="nil"/>
              <w:bottom w:val="nil"/>
              <w:right w:val="nil"/>
            </w:tcBorders>
          </w:tcPr>
          <w:p w14:paraId="7A5DEEF5" w14:textId="77777777" w:rsidR="008114A0" w:rsidRPr="003A0A1A" w:rsidRDefault="008114A0" w:rsidP="002B302C">
            <w:pPr>
              <w:jc w:val="center"/>
            </w:pPr>
            <w:r>
              <w:rPr>
                <w:rFonts w:hint="eastAsia"/>
              </w:rPr>
              <w:t>LR</w:t>
            </w:r>
          </w:p>
        </w:tc>
        <w:tc>
          <w:tcPr>
            <w:tcW w:w="1845" w:type="dxa"/>
            <w:tcBorders>
              <w:left w:val="nil"/>
              <w:bottom w:val="nil"/>
              <w:right w:val="nil"/>
            </w:tcBorders>
          </w:tcPr>
          <w:p w14:paraId="00A52604" w14:textId="77777777" w:rsidR="008114A0" w:rsidRPr="003A0A1A" w:rsidRDefault="008114A0" w:rsidP="002B302C">
            <w:pPr>
              <w:jc w:val="center"/>
            </w:pPr>
            <w:r>
              <w:t>L</w:t>
            </w:r>
            <w:r>
              <w:rPr>
                <w:rFonts w:hint="eastAsia"/>
              </w:rPr>
              <w:t>R</w:t>
            </w:r>
          </w:p>
        </w:tc>
      </w:tr>
      <w:tr w:rsidR="008114A0" w:rsidRPr="003A0A1A" w14:paraId="47622A33" w14:textId="77777777" w:rsidTr="002B302C">
        <w:trPr>
          <w:trHeight w:val="567"/>
          <w:jc w:val="center"/>
        </w:trPr>
        <w:tc>
          <w:tcPr>
            <w:tcW w:w="1875" w:type="dxa"/>
            <w:tcBorders>
              <w:top w:val="nil"/>
              <w:left w:val="nil"/>
              <w:bottom w:val="nil"/>
              <w:right w:val="nil"/>
            </w:tcBorders>
          </w:tcPr>
          <w:p w14:paraId="330B56DB" w14:textId="601F5D1A" w:rsidR="008114A0" w:rsidRPr="003A0A1A" w:rsidRDefault="008114A0" w:rsidP="002B302C">
            <w:pPr>
              <w:jc w:val="center"/>
              <w:rPr>
                <w:sz w:val="20"/>
                <w:szCs w:val="20"/>
              </w:rPr>
            </w:pPr>
            <w:r>
              <w:t xml:space="preserve">Mellado et al 2004 </w:t>
            </w:r>
            <w:r w:rsidRPr="5FA5D9DA">
              <w:rPr>
                <w:sz w:val="20"/>
                <w:szCs w:val="20"/>
              </w:rPr>
              <w:fldChar w:fldCharType="begin"/>
            </w:r>
            <w:r w:rsidR="00F60CC4">
              <w:rPr>
                <w:sz w:val="20"/>
                <w:szCs w:val="20"/>
              </w:rPr>
              <w:instrText xml:space="preserve"> ADDIN ZOTERO_ITEM CSL_CITATION {"citationID":"s9tChrJ1","properties":{"unsorted":false,"formattedCitation":"[37]","plainCitation":"[37]","noteIndex":0},"citationItems":[{"id":16,"uris":["http://zotero.org/users/19504562/items/RCR7NNQR"],"itemData":{"id":16,"type":"article-journal","abstract":"We evaluated the diagnostic utility of magnetic resonance imaging (MRI) for predicting anterior cruciate ligament (ACL) tears using both quantitative parameters and nonquantitative imaging findings. MRI examinations were retrospectively evaluated in a group of patients with arthroscopically confirmed complete ACL tear and in a control group with arthroscopically confirmed intact ACL. We evaluated multiple MRI features to compare their sensitivity and specificity for detecting ACL tears. Particular emphasis is put on the evaluation of three different quantitative parameters, including a simplified method for measuring the ACL angle. With a threshold value of 45 degrees the ACL angle reached a sensitivity and specificity of 100% for detecting ACL tears. With a threshold value of 0 degrees the Blumensaat angle had a sensitivity of 90% and a specificity of 98%. Finally, a threshold value of 115 degrees gave the posterior cruciate ligament angle a sensitivity of 70% and a specificity of 82%. Discontinuity was found to be the most useful of the ACL abnormalities. Of the secondary findings anterior tibial displacement was the best predictor of ligamentous injury. However, ACL abnormalities and secondary findings, alone or combined, failed to surpass the diagnostic value of the ACL angle for predicting ACL tears. Quantitative parameters are thus good predictors of ACL tears and may increase the overall sensitivity and specificity of MRI. The ACL angle may be confidently measured in a single MRI section and can be considered to be the most reliable quantitative parameter for detecting ACL tears.","container-title":"Knee surgery, sports traumatology, arthroscopy: official journal of the ESSKA","DOI":"10.1007/s00167-003-0431-2","ISSN":"0942-2056","issue":"3","journalAbbreviation":"Knee Surg Sports Traumatol Arthrosc","language":"eng","page":"217-224","PMID":"14530852","source":"PubMed","title":"Magnetic resonance imaging of anterior cruciate ligament tears: reevaluation of quantitative parameters and imaging findings including a simplified method for measuring the anterior cruciate ligament angle","title-short":"Magnetic resonance imaging of anterior cruciate ligament tears","volume":"12","author":[{"family":"Mellado","given":"J. M."},{"family":"Calmet","given":"J."},{"family":"Olona","given":"M."},{"family":"Giné","given":"J."},{"family":"Saurí","given":"A."}],"issued":{"date-parts":[["2004",5]]}}}],"schema":"https://github.com/citation-style-language/schema/raw/master/csl-citation.json"} </w:instrText>
            </w:r>
            <w:r w:rsidRPr="5FA5D9DA">
              <w:rPr>
                <w:sz w:val="20"/>
                <w:szCs w:val="20"/>
              </w:rPr>
              <w:fldChar w:fldCharType="separate"/>
            </w:r>
            <w:r w:rsidR="0061158F">
              <w:rPr>
                <w:noProof/>
                <w:sz w:val="20"/>
                <w:szCs w:val="20"/>
              </w:rPr>
              <w:t>[37]</w:t>
            </w:r>
            <w:r w:rsidRPr="5FA5D9DA">
              <w:rPr>
                <w:sz w:val="20"/>
                <w:szCs w:val="20"/>
              </w:rPr>
              <w:fldChar w:fldCharType="end"/>
            </w:r>
          </w:p>
        </w:tc>
        <w:tc>
          <w:tcPr>
            <w:tcW w:w="1150" w:type="dxa"/>
            <w:tcBorders>
              <w:top w:val="nil"/>
              <w:left w:val="nil"/>
              <w:bottom w:val="nil"/>
              <w:right w:val="nil"/>
            </w:tcBorders>
          </w:tcPr>
          <w:p w14:paraId="550FE786" w14:textId="77777777" w:rsidR="008114A0" w:rsidRPr="003A0A1A" w:rsidRDefault="008114A0" w:rsidP="002B302C">
            <w:pPr>
              <w:jc w:val="center"/>
            </w:pPr>
            <w:r>
              <w:t>L</w:t>
            </w:r>
            <w:r>
              <w:rPr>
                <w:rFonts w:hint="eastAsia"/>
              </w:rPr>
              <w:t>R</w:t>
            </w:r>
          </w:p>
        </w:tc>
        <w:tc>
          <w:tcPr>
            <w:tcW w:w="939" w:type="dxa"/>
            <w:tcBorders>
              <w:top w:val="nil"/>
              <w:left w:val="nil"/>
              <w:bottom w:val="nil"/>
              <w:right w:val="nil"/>
            </w:tcBorders>
          </w:tcPr>
          <w:p w14:paraId="5E31E2F5" w14:textId="77777777" w:rsidR="008114A0" w:rsidRPr="003A0A1A" w:rsidRDefault="008114A0" w:rsidP="002B302C">
            <w:pPr>
              <w:jc w:val="center"/>
            </w:pPr>
            <w:r>
              <w:t>L</w:t>
            </w:r>
            <w:r>
              <w:rPr>
                <w:rFonts w:hint="eastAsia"/>
              </w:rPr>
              <w:t>R</w:t>
            </w:r>
          </w:p>
        </w:tc>
        <w:tc>
          <w:tcPr>
            <w:tcW w:w="938" w:type="dxa"/>
            <w:tcBorders>
              <w:top w:val="nil"/>
              <w:left w:val="nil"/>
              <w:bottom w:val="nil"/>
              <w:right w:val="nil"/>
            </w:tcBorders>
          </w:tcPr>
          <w:p w14:paraId="3ADCC4B2" w14:textId="77777777" w:rsidR="008114A0" w:rsidRPr="003A0A1A" w:rsidRDefault="008114A0" w:rsidP="002B302C">
            <w:pPr>
              <w:jc w:val="center"/>
            </w:pPr>
            <w:r>
              <w:t>H</w:t>
            </w:r>
            <w:r>
              <w:rPr>
                <w:rFonts w:hint="eastAsia"/>
              </w:rPr>
              <w:t>R</w:t>
            </w:r>
          </w:p>
        </w:tc>
        <w:tc>
          <w:tcPr>
            <w:tcW w:w="917" w:type="dxa"/>
            <w:tcBorders>
              <w:top w:val="nil"/>
              <w:left w:val="nil"/>
              <w:bottom w:val="nil"/>
              <w:right w:val="nil"/>
            </w:tcBorders>
          </w:tcPr>
          <w:p w14:paraId="4272A586"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4344DCBF"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43D567C6" w14:textId="77777777" w:rsidR="008114A0" w:rsidRPr="003A0A1A" w:rsidRDefault="008114A0" w:rsidP="002B302C">
            <w:pPr>
              <w:jc w:val="center"/>
            </w:pPr>
            <w:r>
              <w:rPr>
                <w:rFonts w:hint="eastAsia"/>
              </w:rPr>
              <w:t>LR</w:t>
            </w:r>
          </w:p>
        </w:tc>
        <w:tc>
          <w:tcPr>
            <w:tcW w:w="918" w:type="dxa"/>
            <w:tcBorders>
              <w:top w:val="nil"/>
              <w:left w:val="nil"/>
              <w:bottom w:val="nil"/>
              <w:right w:val="nil"/>
            </w:tcBorders>
          </w:tcPr>
          <w:p w14:paraId="6CFAEF58"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71BCE9B1" w14:textId="77777777" w:rsidR="008114A0" w:rsidRPr="003A0A1A" w:rsidRDefault="008114A0" w:rsidP="002B302C">
            <w:pPr>
              <w:jc w:val="center"/>
            </w:pPr>
            <w:r>
              <w:rPr>
                <w:rFonts w:hint="eastAsia"/>
              </w:rPr>
              <w:t>LR</w:t>
            </w:r>
          </w:p>
        </w:tc>
        <w:tc>
          <w:tcPr>
            <w:tcW w:w="865" w:type="dxa"/>
            <w:tcBorders>
              <w:top w:val="nil"/>
              <w:left w:val="nil"/>
              <w:bottom w:val="nil"/>
              <w:right w:val="nil"/>
            </w:tcBorders>
          </w:tcPr>
          <w:p w14:paraId="775E2CB3" w14:textId="77777777" w:rsidR="008114A0" w:rsidRPr="003A0A1A" w:rsidRDefault="008114A0" w:rsidP="002B302C">
            <w:pPr>
              <w:jc w:val="center"/>
            </w:pPr>
            <w:r>
              <w:rPr>
                <w:rFonts w:hint="eastAsia"/>
              </w:rPr>
              <w:t>NA</w:t>
            </w:r>
          </w:p>
        </w:tc>
        <w:tc>
          <w:tcPr>
            <w:tcW w:w="766" w:type="dxa"/>
            <w:tcBorders>
              <w:top w:val="nil"/>
              <w:left w:val="nil"/>
              <w:bottom w:val="nil"/>
              <w:right w:val="nil"/>
            </w:tcBorders>
          </w:tcPr>
          <w:p w14:paraId="72E5C38A" w14:textId="77777777" w:rsidR="008114A0" w:rsidRPr="003A0A1A" w:rsidRDefault="008114A0" w:rsidP="002B302C">
            <w:pPr>
              <w:jc w:val="center"/>
            </w:pPr>
            <w:r>
              <w:rPr>
                <w:rFonts w:hint="eastAsia"/>
              </w:rPr>
              <w:t>LR</w:t>
            </w:r>
          </w:p>
        </w:tc>
        <w:tc>
          <w:tcPr>
            <w:tcW w:w="1845" w:type="dxa"/>
            <w:tcBorders>
              <w:top w:val="nil"/>
              <w:left w:val="nil"/>
              <w:bottom w:val="nil"/>
              <w:right w:val="nil"/>
            </w:tcBorders>
          </w:tcPr>
          <w:p w14:paraId="738B705A" w14:textId="77777777" w:rsidR="008114A0" w:rsidRPr="003A0A1A" w:rsidRDefault="008114A0" w:rsidP="002B302C">
            <w:pPr>
              <w:jc w:val="center"/>
            </w:pPr>
            <w:r>
              <w:t>L</w:t>
            </w:r>
            <w:r>
              <w:rPr>
                <w:rFonts w:hint="eastAsia"/>
              </w:rPr>
              <w:t>R</w:t>
            </w:r>
          </w:p>
        </w:tc>
      </w:tr>
      <w:tr w:rsidR="008114A0" w:rsidRPr="003A0A1A" w14:paraId="11D30F95" w14:textId="77777777" w:rsidTr="002B302C">
        <w:trPr>
          <w:trHeight w:val="567"/>
          <w:jc w:val="center"/>
        </w:trPr>
        <w:tc>
          <w:tcPr>
            <w:tcW w:w="1875" w:type="dxa"/>
            <w:tcBorders>
              <w:top w:val="nil"/>
              <w:left w:val="nil"/>
              <w:bottom w:val="nil"/>
              <w:right w:val="nil"/>
            </w:tcBorders>
          </w:tcPr>
          <w:p w14:paraId="1BF9C9F6" w14:textId="77777777" w:rsidR="008114A0" w:rsidRPr="003A0A1A" w:rsidRDefault="008114A0" w:rsidP="002B302C">
            <w:pPr>
              <w:jc w:val="center"/>
              <w:rPr>
                <w:sz w:val="20"/>
                <w:szCs w:val="20"/>
                <w:lang w:val="en"/>
              </w:rPr>
            </w:pPr>
            <w:r>
              <w:t xml:space="preserve">Fujimoto et al 2004 </w:t>
            </w:r>
            <w:r w:rsidRPr="5FA5D9DA">
              <w:rPr>
                <w:sz w:val="20"/>
                <w:szCs w:val="20"/>
                <w:lang w:val="en"/>
              </w:rPr>
              <w:fldChar w:fldCharType="begin"/>
            </w:r>
            <w:r w:rsidRPr="5FA5D9DA">
              <w:rPr>
                <w:sz w:val="20"/>
                <w:szCs w:val="20"/>
                <w:lang w:val="en"/>
              </w:rPr>
              <w:instrText xml:space="preserve"> ADDIN ZOTERO_ITEM CSL_CITATION {"citationID":"PRLLGcQy","properties":{"unsorted":false,"formattedCitation":"[13]","plainCitation":"[13]","noteIndex":0},"citationItems":[{"id":87,"uris":["http://zotero.org/users/19504562/items/J6VWZQT9"],"itemData":{"id":87,"type":"article-journal","abstract":"OBJECTIVE: The purpose of this study was to evaluate anterior cruciate ligament (ACL) impingement against the posterior cruciate ligament (PCL) with the knee in an extended position, which arthroscopy cannot detect.\nMATERIALS AND METHODS: Ten normal knees and 30 ACL-reconstructed knees were assessed using MR imaging. The three-dimensional reconstruction of the ACL, PCL, femur and tibia were carried out using commercially available three-dimensional reconstruction software. Anterior cruciate ligament impingement against the PCL was graded into three categories: Grade 1, some space between the ligaments; Grade 2, no space between the ligaments, and the reconstructed ACL ran straight; and Grade 3, the reconstructed ACL did not run straight. The angle of the reconstructed ACL against the tibial plateau was also measured.\nRESULTS: All normal knees were classified as Grade 1. The 30 reconstructed knees were classified as follows: Grade 1, 12 cases; Grade 2, 7 cases; and Grade 3, 11 cases. The mean angle of the Grade 3 reconstructed ACL knees was significantly more vertical against the tibia as compared with the Grade 1 knees (P&lt;.05). The postoperative KT-2000 side-to-side difference of the Grade 3 knees (2.8+/-4.5 mm) was larger than that of the Grade 1 knees (0.2+/-1.7 mm) and Grade 2 knees (-0.6+/-2.2 mm), but no statistically significant difference could be detected between the three groups in the postoperative KT-2000 data.\nCONCLUSION: This method is useful to evaluate ACL impingement against PCL, which cannot be detected by conventional arthroscopy during the operation. The surgeon should pay careful attention to the coronal angle of the reconstructed ACL.","container-title":"Magnetic Resonance Imaging","DOI":"10.1016/j.mri.2004.08.007","ISSN":"0730-725X","issue":"8","journalAbbreviation":"Magn Reson Imaging","language":"eng","page":"1125-1129","PMID":"15527999","source":"PubMed","title":"Anterior cruciate ligament graft impingement against the posterior cruciate ligament: diagnosis using MRI plus three-dimensional reconstruction software","title-short":"Anterior cruciate ligament graft impingement against the posterior cruciate ligament","volume":"22","author":[{"family":"Fujimoto","given":"Eisaku"},{"family":"Sumen","given":"Yoshio"},{"family":"Deie","given":"Masataka"},{"family":"Yasumoto","given":"Masanori"},{"family":"Kobayashi","given":"Kenji"},{"family":"Ochi","given":"Mitsuo"}],"issued":{"date-parts":[["2004",10]]}}}],"schema":"https://github.com/citation-style-language/schema/raw/master/csl-citation.json"} </w:instrText>
            </w:r>
            <w:r w:rsidRPr="5FA5D9DA">
              <w:rPr>
                <w:sz w:val="20"/>
                <w:szCs w:val="20"/>
                <w:lang w:val="en"/>
              </w:rPr>
              <w:fldChar w:fldCharType="separate"/>
            </w:r>
            <w:r w:rsidRPr="5FA5D9DA">
              <w:rPr>
                <w:noProof/>
                <w:sz w:val="20"/>
                <w:szCs w:val="20"/>
                <w:lang w:val="en"/>
              </w:rPr>
              <w:t>[13]</w:t>
            </w:r>
            <w:r w:rsidRPr="5FA5D9DA">
              <w:rPr>
                <w:sz w:val="20"/>
                <w:szCs w:val="20"/>
                <w:lang w:val="en"/>
              </w:rPr>
              <w:fldChar w:fldCharType="end"/>
            </w:r>
          </w:p>
        </w:tc>
        <w:tc>
          <w:tcPr>
            <w:tcW w:w="1150" w:type="dxa"/>
            <w:tcBorders>
              <w:top w:val="nil"/>
              <w:left w:val="nil"/>
              <w:bottom w:val="nil"/>
              <w:right w:val="nil"/>
            </w:tcBorders>
          </w:tcPr>
          <w:p w14:paraId="58C59744" w14:textId="77777777" w:rsidR="008114A0" w:rsidRPr="003A0A1A" w:rsidRDefault="008114A0" w:rsidP="002B302C">
            <w:pPr>
              <w:jc w:val="center"/>
            </w:pPr>
            <w:r>
              <w:t>L</w:t>
            </w:r>
            <w:r>
              <w:rPr>
                <w:rFonts w:hint="eastAsia"/>
              </w:rPr>
              <w:t>R</w:t>
            </w:r>
          </w:p>
        </w:tc>
        <w:tc>
          <w:tcPr>
            <w:tcW w:w="939" w:type="dxa"/>
            <w:tcBorders>
              <w:top w:val="nil"/>
              <w:left w:val="nil"/>
              <w:bottom w:val="nil"/>
              <w:right w:val="nil"/>
            </w:tcBorders>
          </w:tcPr>
          <w:p w14:paraId="2F48EEAF" w14:textId="77777777" w:rsidR="008114A0" w:rsidRPr="003A0A1A" w:rsidRDefault="008114A0" w:rsidP="002B302C">
            <w:pPr>
              <w:jc w:val="center"/>
            </w:pPr>
            <w:r>
              <w:rPr>
                <w:rFonts w:hint="eastAsia"/>
              </w:rPr>
              <w:t>LR</w:t>
            </w:r>
          </w:p>
        </w:tc>
        <w:tc>
          <w:tcPr>
            <w:tcW w:w="938" w:type="dxa"/>
            <w:tcBorders>
              <w:top w:val="nil"/>
              <w:left w:val="nil"/>
              <w:bottom w:val="nil"/>
              <w:right w:val="nil"/>
            </w:tcBorders>
          </w:tcPr>
          <w:p w14:paraId="1BF98765" w14:textId="77777777" w:rsidR="008114A0" w:rsidRPr="003A0A1A" w:rsidRDefault="008114A0" w:rsidP="002B302C">
            <w:pPr>
              <w:jc w:val="center"/>
            </w:pPr>
            <w:r>
              <w:rPr>
                <w:rFonts w:hint="eastAsia"/>
              </w:rPr>
              <w:t>HR</w:t>
            </w:r>
          </w:p>
        </w:tc>
        <w:tc>
          <w:tcPr>
            <w:tcW w:w="917" w:type="dxa"/>
            <w:tcBorders>
              <w:top w:val="nil"/>
              <w:left w:val="nil"/>
              <w:bottom w:val="nil"/>
              <w:right w:val="nil"/>
            </w:tcBorders>
          </w:tcPr>
          <w:p w14:paraId="4ECBDCAC"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7DDD880D"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36B94532" w14:textId="77777777" w:rsidR="008114A0" w:rsidRPr="003A0A1A" w:rsidRDefault="008114A0" w:rsidP="002B302C">
            <w:pPr>
              <w:jc w:val="center"/>
            </w:pPr>
            <w:r>
              <w:rPr>
                <w:rFonts w:hint="eastAsia"/>
              </w:rPr>
              <w:t>LR</w:t>
            </w:r>
          </w:p>
        </w:tc>
        <w:tc>
          <w:tcPr>
            <w:tcW w:w="918" w:type="dxa"/>
            <w:tcBorders>
              <w:top w:val="nil"/>
              <w:left w:val="nil"/>
              <w:bottom w:val="nil"/>
              <w:right w:val="nil"/>
            </w:tcBorders>
          </w:tcPr>
          <w:p w14:paraId="7CA06D58"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318FD589" w14:textId="77777777" w:rsidR="008114A0" w:rsidRPr="003A0A1A" w:rsidRDefault="008114A0" w:rsidP="002B302C">
            <w:pPr>
              <w:jc w:val="center"/>
            </w:pPr>
            <w:r>
              <w:rPr>
                <w:rFonts w:hint="eastAsia"/>
              </w:rPr>
              <w:t>LR</w:t>
            </w:r>
          </w:p>
        </w:tc>
        <w:tc>
          <w:tcPr>
            <w:tcW w:w="865" w:type="dxa"/>
            <w:tcBorders>
              <w:top w:val="nil"/>
              <w:left w:val="nil"/>
              <w:bottom w:val="nil"/>
              <w:right w:val="nil"/>
            </w:tcBorders>
          </w:tcPr>
          <w:p w14:paraId="75FFB951" w14:textId="77777777" w:rsidR="008114A0" w:rsidRPr="003A0A1A" w:rsidRDefault="008114A0" w:rsidP="002B302C">
            <w:pPr>
              <w:jc w:val="center"/>
            </w:pPr>
            <w:r>
              <w:rPr>
                <w:rFonts w:hint="eastAsia"/>
              </w:rPr>
              <w:t>NA</w:t>
            </w:r>
          </w:p>
        </w:tc>
        <w:tc>
          <w:tcPr>
            <w:tcW w:w="766" w:type="dxa"/>
            <w:tcBorders>
              <w:top w:val="nil"/>
              <w:left w:val="nil"/>
              <w:bottom w:val="nil"/>
              <w:right w:val="nil"/>
            </w:tcBorders>
          </w:tcPr>
          <w:p w14:paraId="6E753C61" w14:textId="77777777" w:rsidR="008114A0" w:rsidRPr="003A0A1A" w:rsidRDefault="008114A0" w:rsidP="002B302C">
            <w:pPr>
              <w:jc w:val="center"/>
            </w:pPr>
            <w:r>
              <w:rPr>
                <w:rFonts w:hint="eastAsia"/>
              </w:rPr>
              <w:t>LR</w:t>
            </w:r>
          </w:p>
        </w:tc>
        <w:tc>
          <w:tcPr>
            <w:tcW w:w="1845" w:type="dxa"/>
            <w:tcBorders>
              <w:top w:val="nil"/>
              <w:left w:val="nil"/>
              <w:bottom w:val="nil"/>
              <w:right w:val="nil"/>
            </w:tcBorders>
          </w:tcPr>
          <w:p w14:paraId="229A3AEB" w14:textId="77777777" w:rsidR="008114A0" w:rsidRPr="003A0A1A" w:rsidRDefault="008114A0" w:rsidP="002B302C">
            <w:pPr>
              <w:jc w:val="center"/>
            </w:pPr>
            <w:r>
              <w:rPr>
                <w:rFonts w:hint="eastAsia"/>
              </w:rPr>
              <w:t>LR</w:t>
            </w:r>
          </w:p>
        </w:tc>
      </w:tr>
      <w:tr w:rsidR="008114A0" w:rsidRPr="003A0A1A" w14:paraId="25BE5B73" w14:textId="77777777" w:rsidTr="002B302C">
        <w:trPr>
          <w:trHeight w:val="567"/>
          <w:jc w:val="center"/>
        </w:trPr>
        <w:tc>
          <w:tcPr>
            <w:tcW w:w="1875" w:type="dxa"/>
            <w:tcBorders>
              <w:top w:val="nil"/>
              <w:left w:val="nil"/>
              <w:bottom w:val="nil"/>
              <w:right w:val="nil"/>
            </w:tcBorders>
          </w:tcPr>
          <w:p w14:paraId="6909822C" w14:textId="77777777" w:rsidR="008114A0" w:rsidRPr="003A0A1A" w:rsidRDefault="008114A0" w:rsidP="002B302C">
            <w:pPr>
              <w:jc w:val="center"/>
              <w:rPr>
                <w:sz w:val="20"/>
                <w:szCs w:val="20"/>
              </w:rPr>
            </w:pPr>
            <w:r>
              <w:t xml:space="preserve">Hantes et al 2009 </w:t>
            </w:r>
            <w:r w:rsidRPr="5FA5D9DA">
              <w:rPr>
                <w:sz w:val="20"/>
                <w:szCs w:val="20"/>
              </w:rPr>
              <w:fldChar w:fldCharType="begin"/>
            </w:r>
            <w:r w:rsidRPr="5FA5D9DA">
              <w:rPr>
                <w:sz w:val="20"/>
                <w:szCs w:val="20"/>
              </w:rPr>
              <w:instrText xml:space="preserve"> ADDIN ZOTERO_ITEM CSL_CITATION {"citationID":"8vM4fKDK","properties":{"unsorted":false,"formattedCitation":"[18]","plainCitation":"[18]","noteIndex":0},"citationItems":[{"id":225,"uris":["http://zotero.org/users/19504562/items/2SLPV4SJ"],"itemData":{"id":225,"type":"article-journal","abstract":"The purpose of this study was to evaluate differences in graft orientation between transtibial (TT) and anteromedial (AM) portal technique using magnetic resonance imaging (MRI) in anterior cruciate ligament (ACL) reconstruction. Fifty-six patients who were undergoing ACL reconstruction underwent MRI of their healthy and reconstructed knee. Thirty patients had ACL reconstruction using the TT (group A), while in the remaining 26 the AM (group B) was used. In the femoral part graft orientation was evaluated in the coronal plane using the femoral graft angle (FGA). The FGA was defined as the angle between the axis of the femoral tunnel and the joint line. In the tibial part graft orientation was evaluated in the sagittal plane using the tibial graft angle (TGA). The TGA was defined as the angle between the axis of the tibial tunnel and a line perpendicular to the long axis of the tibia. The ACL angle of the normal knee in the sagittal view was also calculated. The mean FGA for group A was 72 degrees, while for the group B was 53 degrees and this was statistically significant (P &lt; 0.001). The mean TGA for group A was 64 degrees, while for the group B was 63 degrees (P = 0.256). The mean intact ACL angle for group A was 52 degrees, while for the group B was 51 degrees. The difference between TGA and intact ACL angle was statistically significant (P &lt; 0.001) for both groups. Using the AM portal technique, the ACL graft is placed in a more oblique direction in comparison with the TT technique in the femoral part. However, there are no differences between the two techniques in graft orientation in the tibial part. Normal sagittal obliquity is not restored with both techniques.","container-title":"Knee surgery, sports traumatology, arthroscopy: official journal of the ESSKA","DOI":"10.1007/s00167-009-0738-8","ISSN":"1433-7347","issue":"8","journalAbbreviation":"Knee Surg Sports Traumatol Arthrosc","language":"eng","page":"880-886","PMID":"19238359","source":"PubMed","title":"Differences in graft orientation using the transtibial and anteromedial portal technique in anterior cruciate ligament reconstruction: a magnetic resonance imaging study","title-short":"Differences in graft orientation using the transtibial and anteromedial portal technique in anterior cruciate ligament reconstruction","volume":"17","author":[{"family":"Hantes","given":"Michael Elias"},{"family":"Zachos","given":"Vasilios C."},{"family":"Liantsis","given":"Athanasios"},{"family":"Venouziou","given":"Aaron"},{"family":"Karantanas","given":"Apostolos H."},{"family":"Malizos","given":"Konstantinos N."}],"issued":{"date-parts":[["2009",8]]}}}],"schema":"https://github.com/citation-style-language/schema/raw/master/csl-citation.json"} </w:instrText>
            </w:r>
            <w:r w:rsidRPr="5FA5D9DA">
              <w:rPr>
                <w:sz w:val="20"/>
                <w:szCs w:val="20"/>
              </w:rPr>
              <w:fldChar w:fldCharType="separate"/>
            </w:r>
            <w:r w:rsidRPr="5FA5D9DA">
              <w:rPr>
                <w:noProof/>
                <w:sz w:val="20"/>
                <w:szCs w:val="20"/>
              </w:rPr>
              <w:t>[18]</w:t>
            </w:r>
            <w:r w:rsidRPr="5FA5D9DA">
              <w:rPr>
                <w:sz w:val="20"/>
                <w:szCs w:val="20"/>
              </w:rPr>
              <w:fldChar w:fldCharType="end"/>
            </w:r>
          </w:p>
        </w:tc>
        <w:tc>
          <w:tcPr>
            <w:tcW w:w="1150" w:type="dxa"/>
            <w:tcBorders>
              <w:top w:val="nil"/>
              <w:left w:val="nil"/>
              <w:bottom w:val="nil"/>
              <w:right w:val="nil"/>
            </w:tcBorders>
          </w:tcPr>
          <w:p w14:paraId="2CD3B0EC" w14:textId="77777777" w:rsidR="008114A0" w:rsidRPr="003A0A1A" w:rsidRDefault="008114A0" w:rsidP="002B302C">
            <w:pPr>
              <w:jc w:val="center"/>
            </w:pPr>
            <w:r>
              <w:t>L</w:t>
            </w:r>
            <w:r>
              <w:rPr>
                <w:rFonts w:hint="eastAsia"/>
              </w:rPr>
              <w:t>R</w:t>
            </w:r>
          </w:p>
        </w:tc>
        <w:tc>
          <w:tcPr>
            <w:tcW w:w="939" w:type="dxa"/>
            <w:tcBorders>
              <w:top w:val="nil"/>
              <w:left w:val="nil"/>
              <w:bottom w:val="nil"/>
              <w:right w:val="nil"/>
            </w:tcBorders>
          </w:tcPr>
          <w:p w14:paraId="50370688" w14:textId="77777777" w:rsidR="008114A0" w:rsidRPr="003A0A1A" w:rsidRDefault="008114A0" w:rsidP="002B302C">
            <w:pPr>
              <w:jc w:val="center"/>
            </w:pPr>
            <w:r>
              <w:rPr>
                <w:rFonts w:hint="eastAsia"/>
              </w:rPr>
              <w:t>LR</w:t>
            </w:r>
          </w:p>
        </w:tc>
        <w:tc>
          <w:tcPr>
            <w:tcW w:w="938" w:type="dxa"/>
            <w:tcBorders>
              <w:top w:val="nil"/>
              <w:left w:val="nil"/>
              <w:bottom w:val="nil"/>
              <w:right w:val="nil"/>
            </w:tcBorders>
          </w:tcPr>
          <w:p w14:paraId="6A025D1B" w14:textId="77777777" w:rsidR="008114A0" w:rsidRPr="003A0A1A" w:rsidRDefault="008114A0" w:rsidP="002B302C">
            <w:pPr>
              <w:jc w:val="center"/>
            </w:pPr>
            <w:r>
              <w:rPr>
                <w:rFonts w:hint="eastAsia"/>
              </w:rPr>
              <w:t>HR</w:t>
            </w:r>
          </w:p>
        </w:tc>
        <w:tc>
          <w:tcPr>
            <w:tcW w:w="917" w:type="dxa"/>
            <w:tcBorders>
              <w:top w:val="nil"/>
              <w:left w:val="nil"/>
              <w:bottom w:val="nil"/>
              <w:right w:val="nil"/>
            </w:tcBorders>
          </w:tcPr>
          <w:p w14:paraId="77BABC82"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51DEB00D"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6714C10E" w14:textId="77777777" w:rsidR="008114A0" w:rsidRPr="003A0A1A" w:rsidRDefault="008114A0" w:rsidP="002B302C">
            <w:pPr>
              <w:jc w:val="center"/>
            </w:pPr>
            <w:r>
              <w:rPr>
                <w:rFonts w:hint="eastAsia"/>
              </w:rPr>
              <w:t>LR</w:t>
            </w:r>
          </w:p>
        </w:tc>
        <w:tc>
          <w:tcPr>
            <w:tcW w:w="918" w:type="dxa"/>
            <w:tcBorders>
              <w:top w:val="nil"/>
              <w:left w:val="nil"/>
              <w:bottom w:val="nil"/>
              <w:right w:val="nil"/>
            </w:tcBorders>
          </w:tcPr>
          <w:p w14:paraId="223F2A3A"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6C43BB60" w14:textId="77777777" w:rsidR="008114A0" w:rsidRPr="003A0A1A" w:rsidRDefault="008114A0" w:rsidP="002B302C">
            <w:pPr>
              <w:jc w:val="center"/>
            </w:pPr>
            <w:r>
              <w:rPr>
                <w:rFonts w:hint="eastAsia"/>
              </w:rPr>
              <w:t>LR</w:t>
            </w:r>
          </w:p>
        </w:tc>
        <w:tc>
          <w:tcPr>
            <w:tcW w:w="865" w:type="dxa"/>
            <w:tcBorders>
              <w:top w:val="nil"/>
              <w:left w:val="nil"/>
              <w:bottom w:val="nil"/>
              <w:right w:val="nil"/>
            </w:tcBorders>
          </w:tcPr>
          <w:p w14:paraId="7D783693" w14:textId="77777777" w:rsidR="008114A0" w:rsidRPr="003A0A1A" w:rsidRDefault="008114A0" w:rsidP="002B302C">
            <w:pPr>
              <w:jc w:val="center"/>
              <w:rPr>
                <w:rFonts w:ascii="DengXian" w:eastAsia="DengXian" w:hAnsi="DengXian"/>
                <w:color w:val="000000"/>
                <w:sz w:val="22"/>
              </w:rPr>
            </w:pPr>
            <w:r>
              <w:rPr>
                <w:rFonts w:hint="eastAsia"/>
              </w:rPr>
              <w:t>NA</w:t>
            </w:r>
          </w:p>
        </w:tc>
        <w:tc>
          <w:tcPr>
            <w:tcW w:w="766" w:type="dxa"/>
            <w:tcBorders>
              <w:top w:val="nil"/>
              <w:left w:val="nil"/>
              <w:bottom w:val="nil"/>
              <w:right w:val="nil"/>
            </w:tcBorders>
          </w:tcPr>
          <w:p w14:paraId="07D2AA67" w14:textId="77777777" w:rsidR="008114A0" w:rsidRPr="003A0A1A" w:rsidRDefault="008114A0" w:rsidP="002B302C">
            <w:pPr>
              <w:jc w:val="center"/>
              <w:rPr>
                <w:rFonts w:ascii="DengXian" w:eastAsia="DengXian" w:hAnsi="DengXian"/>
                <w:color w:val="000000"/>
                <w:sz w:val="22"/>
              </w:rPr>
            </w:pPr>
            <w:r>
              <w:rPr>
                <w:rFonts w:hint="eastAsia"/>
              </w:rPr>
              <w:t>LR</w:t>
            </w:r>
          </w:p>
        </w:tc>
        <w:tc>
          <w:tcPr>
            <w:tcW w:w="1845" w:type="dxa"/>
            <w:tcBorders>
              <w:top w:val="nil"/>
              <w:left w:val="nil"/>
              <w:bottom w:val="nil"/>
              <w:right w:val="nil"/>
            </w:tcBorders>
          </w:tcPr>
          <w:p w14:paraId="37DFF4C8" w14:textId="77777777" w:rsidR="008114A0" w:rsidRPr="003A0A1A" w:rsidRDefault="008114A0" w:rsidP="002B302C">
            <w:pPr>
              <w:jc w:val="center"/>
              <w:rPr>
                <w:rFonts w:ascii="DengXian" w:eastAsia="DengXian" w:hAnsi="DengXian"/>
                <w:color w:val="000000"/>
                <w:sz w:val="22"/>
              </w:rPr>
            </w:pPr>
            <w:r>
              <w:rPr>
                <w:rFonts w:ascii="DengXian" w:eastAsia="DengXian" w:hAnsi="DengXian" w:hint="eastAsia"/>
                <w:color w:val="000000"/>
                <w:sz w:val="22"/>
              </w:rPr>
              <w:t>LR</w:t>
            </w:r>
          </w:p>
        </w:tc>
      </w:tr>
      <w:tr w:rsidR="008114A0" w:rsidRPr="003A0A1A" w14:paraId="0DB70786" w14:textId="77777777" w:rsidTr="002B302C">
        <w:trPr>
          <w:trHeight w:val="567"/>
          <w:jc w:val="center"/>
        </w:trPr>
        <w:tc>
          <w:tcPr>
            <w:tcW w:w="1875" w:type="dxa"/>
            <w:tcBorders>
              <w:top w:val="nil"/>
              <w:left w:val="nil"/>
              <w:bottom w:val="nil"/>
              <w:right w:val="nil"/>
            </w:tcBorders>
          </w:tcPr>
          <w:p w14:paraId="12C70680" w14:textId="74DC0B76" w:rsidR="008114A0" w:rsidRPr="003A0A1A" w:rsidRDefault="008114A0" w:rsidP="002B302C">
            <w:pPr>
              <w:jc w:val="center"/>
              <w:rPr>
                <w:sz w:val="20"/>
                <w:szCs w:val="20"/>
                <w:lang w:val="en"/>
              </w:rPr>
            </w:pPr>
            <w:r>
              <w:t xml:space="preserve">Ahn et al 2007 </w:t>
            </w:r>
            <w:r w:rsidRPr="5FA5D9DA">
              <w:rPr>
                <w:sz w:val="20"/>
                <w:szCs w:val="20"/>
                <w:lang w:val="en"/>
              </w:rPr>
              <w:fldChar w:fldCharType="begin"/>
            </w:r>
            <w:r w:rsidR="00F60CC4">
              <w:rPr>
                <w:sz w:val="20"/>
                <w:szCs w:val="20"/>
                <w:lang w:val="en"/>
              </w:rPr>
              <w:instrText xml:space="preserve"> ADDIN ZOTERO_ITEM CSL_CITATION {"citationID":"vfo9Absf","properties":{"unsorted":false,"formattedCitation":"[1]","plainCitation":"[1]","noteIndex":0},"citationItems":[{"id":14,"uris":["http://zotero.org/users/19504562/items/V96HG9DF"],"itemData":{"id":14,"type":"article-journal","abstract":"The aims of this study were to quantify the angle and placement of an anterior cruciate ligament (ACL) grafted with a single incision ACL reconstruction technique using postoperative magnetic resonance imaging (MRI), and to compare the results with those with a native ACL. Between February 1996 and May 2004, 96 consecutive patients, who had undergone postoperative MRI of the knee followed by an arthroscopically assisted ACL reconstruction with either a hamstring tendon or bone-patellar tendon-bone (BTB) autograft, were enrolled in this study. The femoral tunnel was drilled using the transtibial technique. The patients were divided into two groups; the hamstring tendon graft group (group H; 50 patients) and the BTB graft group (group B; 46 patients). All the patients including both groups in this study underwent postoperative MRI and were followed up for a minimum of 2 years. The control group (group C) consisted of 50 patients whose meniscus tear had been operated on by arthroscopy and whose ACL was intact. The orientation of the ACL ligament or graft was measured using three different methods: the sagittal ACL angle, the ACL-Blumensaat line angle, and the coronal ACL angle. The mean sagittal ACL angle in group C (58.7 +/- 3.8 degrees ) was significantly lower than in groups H (64.6 +/- 4.2 degrees ) and B (71.3 +/- 6.0 degrees ). The mean ACL-Blumensaat line angle in group C (8.6 +/- 3.6 degrees ) was also significantly lower than in groups H (12.8 +/- 5.2 degrees ) and B (18.0 +/- 5.3 degrees ). The mean coronal ACL angle in group C (65.9 +/- 4.4 degrees ) was lower than that in groups H (73.5 +/- 2.4 degrees ) and B (75.2 +/- 2.9 degrees ). The grafted ACL of the hamstring tendon and BTB grafts on the postoperative MRI showed a significant vertical angle in the coronal and sagittal plane compared with the native ACL. In the sagittal plane, the hamstring tendon graft was positioned more obliquely than the BTB graft, which had a larger angle of the tibial tunnel, in an attempt to prevent a graft-tunnel mismatch. The postoperative MRI study showed that the more horizontally the angle of the tibial tunnel can be placed in a single incision ACL reconstruction, the more efficiently it can produce a graft closer to the native ACL.","container-title":"Knee surgery, sports traumatology, arthroscopy: official journal of the ESSKA","DOI":"10.1007/s00167-007-0389-6","ISSN":"0942-2056","issue":"11","journalAbbreviation":"Knee Surg Sports Traumatol Arthrosc","language":"eng","page":"1293-1300","PMID":"17721777","source":"PubMed","title":"Measurement of the graft angles for the anterior cruciate ligament reconstruction with transtibial technique using postoperative magnetic resonance imaging in comparative study","volume":"15","author":[{"family":"Ahn","given":"Jin Hwan"},{"family":"Lee","given":"Sang Hak"},{"family":"Yoo","given":"Jae Chul"},{"family":"Ha","given":"Hae Chan"}],"issued":{"date-parts":[["2007",11]]}}}],"schema":"https://github.com/citation-style-language/schema/raw/master/csl-citation.json"} </w:instrText>
            </w:r>
            <w:r w:rsidRPr="5FA5D9DA">
              <w:rPr>
                <w:sz w:val="20"/>
                <w:szCs w:val="20"/>
                <w:lang w:val="en"/>
              </w:rPr>
              <w:fldChar w:fldCharType="separate"/>
            </w:r>
            <w:r w:rsidRPr="5FA5D9DA">
              <w:rPr>
                <w:noProof/>
                <w:sz w:val="20"/>
                <w:szCs w:val="20"/>
                <w:lang w:val="en"/>
              </w:rPr>
              <w:t>[1]</w:t>
            </w:r>
            <w:r w:rsidRPr="5FA5D9DA">
              <w:rPr>
                <w:sz w:val="20"/>
                <w:szCs w:val="20"/>
                <w:lang w:val="en"/>
              </w:rPr>
              <w:fldChar w:fldCharType="end"/>
            </w:r>
          </w:p>
        </w:tc>
        <w:tc>
          <w:tcPr>
            <w:tcW w:w="1150" w:type="dxa"/>
            <w:tcBorders>
              <w:top w:val="nil"/>
              <w:left w:val="nil"/>
              <w:bottom w:val="nil"/>
              <w:right w:val="nil"/>
            </w:tcBorders>
          </w:tcPr>
          <w:p w14:paraId="7851070E" w14:textId="77777777" w:rsidR="008114A0" w:rsidRPr="003A0A1A" w:rsidRDefault="008114A0" w:rsidP="002B302C">
            <w:pPr>
              <w:jc w:val="center"/>
            </w:pPr>
            <w:r>
              <w:t>L</w:t>
            </w:r>
            <w:r>
              <w:rPr>
                <w:rFonts w:hint="eastAsia"/>
              </w:rPr>
              <w:t>R</w:t>
            </w:r>
          </w:p>
        </w:tc>
        <w:tc>
          <w:tcPr>
            <w:tcW w:w="939" w:type="dxa"/>
            <w:tcBorders>
              <w:top w:val="nil"/>
              <w:left w:val="nil"/>
              <w:bottom w:val="nil"/>
              <w:right w:val="nil"/>
            </w:tcBorders>
          </w:tcPr>
          <w:p w14:paraId="5788AAE1" w14:textId="77777777" w:rsidR="008114A0" w:rsidRPr="003A0A1A" w:rsidRDefault="008114A0" w:rsidP="002B302C">
            <w:pPr>
              <w:jc w:val="center"/>
            </w:pPr>
            <w:r>
              <w:t>L</w:t>
            </w:r>
            <w:r>
              <w:rPr>
                <w:rFonts w:hint="eastAsia"/>
              </w:rPr>
              <w:t>R</w:t>
            </w:r>
          </w:p>
        </w:tc>
        <w:tc>
          <w:tcPr>
            <w:tcW w:w="938" w:type="dxa"/>
            <w:tcBorders>
              <w:top w:val="nil"/>
              <w:left w:val="nil"/>
              <w:bottom w:val="nil"/>
              <w:right w:val="nil"/>
            </w:tcBorders>
          </w:tcPr>
          <w:p w14:paraId="31107140" w14:textId="77777777" w:rsidR="008114A0" w:rsidRPr="003A0A1A" w:rsidRDefault="008114A0" w:rsidP="002B302C">
            <w:pPr>
              <w:jc w:val="center"/>
            </w:pPr>
            <w:r>
              <w:rPr>
                <w:rFonts w:hint="eastAsia"/>
              </w:rPr>
              <w:t>HR</w:t>
            </w:r>
          </w:p>
        </w:tc>
        <w:tc>
          <w:tcPr>
            <w:tcW w:w="917" w:type="dxa"/>
            <w:tcBorders>
              <w:top w:val="nil"/>
              <w:left w:val="nil"/>
              <w:bottom w:val="nil"/>
              <w:right w:val="nil"/>
            </w:tcBorders>
          </w:tcPr>
          <w:p w14:paraId="5ED57339"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3DB23CC8"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79D28DC8" w14:textId="77777777" w:rsidR="008114A0" w:rsidRPr="003A0A1A" w:rsidRDefault="008114A0" w:rsidP="002B302C">
            <w:pPr>
              <w:jc w:val="center"/>
            </w:pPr>
            <w:r>
              <w:rPr>
                <w:rFonts w:hint="eastAsia"/>
              </w:rPr>
              <w:t>LR</w:t>
            </w:r>
          </w:p>
        </w:tc>
        <w:tc>
          <w:tcPr>
            <w:tcW w:w="918" w:type="dxa"/>
            <w:tcBorders>
              <w:top w:val="nil"/>
              <w:left w:val="nil"/>
              <w:bottom w:val="nil"/>
              <w:right w:val="nil"/>
            </w:tcBorders>
          </w:tcPr>
          <w:p w14:paraId="1D963CA7"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27A1840C" w14:textId="77777777" w:rsidR="008114A0" w:rsidRPr="003A0A1A" w:rsidRDefault="008114A0" w:rsidP="002B302C">
            <w:pPr>
              <w:jc w:val="center"/>
            </w:pPr>
            <w:r>
              <w:rPr>
                <w:rFonts w:hint="eastAsia"/>
              </w:rPr>
              <w:t>LR</w:t>
            </w:r>
          </w:p>
        </w:tc>
        <w:tc>
          <w:tcPr>
            <w:tcW w:w="865" w:type="dxa"/>
            <w:tcBorders>
              <w:top w:val="nil"/>
              <w:left w:val="nil"/>
              <w:bottom w:val="nil"/>
              <w:right w:val="nil"/>
            </w:tcBorders>
          </w:tcPr>
          <w:p w14:paraId="7A538EBB" w14:textId="77777777" w:rsidR="008114A0" w:rsidRPr="003A0A1A" w:rsidRDefault="008114A0" w:rsidP="002B302C">
            <w:pPr>
              <w:jc w:val="center"/>
            </w:pPr>
            <w:r>
              <w:rPr>
                <w:rFonts w:hint="eastAsia"/>
              </w:rPr>
              <w:t>NA</w:t>
            </w:r>
          </w:p>
        </w:tc>
        <w:tc>
          <w:tcPr>
            <w:tcW w:w="766" w:type="dxa"/>
            <w:tcBorders>
              <w:top w:val="nil"/>
              <w:left w:val="nil"/>
              <w:bottom w:val="nil"/>
              <w:right w:val="nil"/>
            </w:tcBorders>
          </w:tcPr>
          <w:p w14:paraId="72979BFC" w14:textId="77777777" w:rsidR="008114A0" w:rsidRPr="003A0A1A" w:rsidRDefault="008114A0" w:rsidP="002B302C">
            <w:pPr>
              <w:jc w:val="center"/>
            </w:pPr>
            <w:r>
              <w:rPr>
                <w:rFonts w:hint="eastAsia"/>
              </w:rPr>
              <w:t>LR</w:t>
            </w:r>
          </w:p>
        </w:tc>
        <w:tc>
          <w:tcPr>
            <w:tcW w:w="1845" w:type="dxa"/>
            <w:tcBorders>
              <w:top w:val="nil"/>
              <w:left w:val="nil"/>
              <w:bottom w:val="nil"/>
              <w:right w:val="nil"/>
            </w:tcBorders>
          </w:tcPr>
          <w:p w14:paraId="3D47FCB9" w14:textId="77777777" w:rsidR="008114A0" w:rsidRPr="003A0A1A" w:rsidRDefault="008114A0" w:rsidP="002B302C">
            <w:pPr>
              <w:jc w:val="center"/>
            </w:pPr>
            <w:r>
              <w:t>L</w:t>
            </w:r>
            <w:r>
              <w:rPr>
                <w:rFonts w:hint="eastAsia"/>
              </w:rPr>
              <w:t>R</w:t>
            </w:r>
          </w:p>
        </w:tc>
      </w:tr>
      <w:tr w:rsidR="008114A0" w:rsidRPr="003A0A1A" w14:paraId="016A6022" w14:textId="77777777" w:rsidTr="002B302C">
        <w:trPr>
          <w:trHeight w:val="567"/>
          <w:jc w:val="center"/>
        </w:trPr>
        <w:tc>
          <w:tcPr>
            <w:tcW w:w="1875" w:type="dxa"/>
            <w:tcBorders>
              <w:top w:val="nil"/>
              <w:left w:val="nil"/>
              <w:bottom w:val="nil"/>
              <w:right w:val="nil"/>
            </w:tcBorders>
          </w:tcPr>
          <w:p w14:paraId="41A849A4" w14:textId="77777777" w:rsidR="008114A0" w:rsidRPr="003A0A1A" w:rsidRDefault="008114A0" w:rsidP="002B302C">
            <w:pPr>
              <w:jc w:val="center"/>
              <w:rPr>
                <w:sz w:val="20"/>
                <w:szCs w:val="20"/>
                <w:lang w:val="en"/>
              </w:rPr>
            </w:pPr>
            <w:r>
              <w:t>Ahn et al 2017</w:t>
            </w:r>
            <w:r w:rsidRPr="5FA5D9DA">
              <w:rPr>
                <w:sz w:val="20"/>
                <w:szCs w:val="20"/>
                <w:lang w:val="en"/>
              </w:rPr>
              <w:t xml:space="preserve"> </w:t>
            </w:r>
            <w:r w:rsidRPr="5FA5D9DA">
              <w:rPr>
                <w:sz w:val="20"/>
                <w:szCs w:val="20"/>
                <w:lang w:val="en"/>
              </w:rPr>
              <w:fldChar w:fldCharType="begin"/>
            </w:r>
            <w:r w:rsidRPr="5FA5D9DA">
              <w:rPr>
                <w:sz w:val="20"/>
                <w:szCs w:val="20"/>
                <w:lang w:val="en"/>
              </w:rPr>
              <w:instrText xml:space="preserve"> ADDIN ZOTERO_ITEM CSL_CITATION {"citationID":"B7iTlltl","properties":{"unsorted":false,"formattedCitation":"[2]","plainCitation":"[2]","noteIndex":0},"citationItems":[{"id":109,"uris":["http://zotero.org/users/19504562/items/JUE933FR"],"itemData":{"id":109,"type":"article-journal","abstract":"INTRODUCTION: This study was performed to compare ACL graft maturation and morphologies using MRI between trans-tibial (TT) and retrograde outside-in (OI) techniques, and to compare clinical outcomes between the two groups.\nMATERIALS AND METHODS: Patients underwent single-tunnel ACL reconstruction using quadrupled hamstring autografts, with the TT technique used on 42 patients (TT group) and the retrograde OI technique used on 39 patients (OI group). All patients were examined with 3 T MRI at 6 months (between 5 and 7 months) after surgery. The signal intensity of the reconstructed graft was analyzed and compared between the two groups, using the signal/noise quotient (SNQ), the orientation of the ACL graft and the tibial tunnel location of the graft. The SNQ value is indicative of graft maturation, and the orientation of the graft and the tibial tunnel location of the graft represent graft morphology. Clinical evaluation was performed before the surgery and 2 years or more after the surgery.\nRESULTS: The mean SNQ value of the TT group was significantly (P = 0.030) lower than that of the OI group. The mean sagittal ACL angle (P &lt; 0.001) and the mean coronal ACL angle (P &lt; 0.001) were more vertical in the TT group. The tibial tunnel aperture was located at a significantly (P &lt; 0.001) more posterior position in the TT group. There was no statistically significant difference in the clinical results between the two groups.\nCONCLUSIONS: The OI technique showed a more anteriorly positioned tibial tunnel and a more oblique graft orientation in both sagittal and coronal planes. However, in comparison with the TT group, a significantly higher SNQ value was noticed in the follow-up MRI of the OI group at 6 months, although clinical results of the two groups were not significantly different during at least the 2-year follow-up.","container-title":"Archives of Orthopaedic and Trauma Surgery","DOI":"10.1007/s00402-016-2606-6","ISSN":"1434-3916","issue":"3","journalAbbreviation":"Arch Orthop Trauma Surg","language":"eng","page":"357-365","PMID":"28132087","source":"PubMed","title":"Comparison of transtibial and retrograde outside-in techniques of anterior cruciate ligament reconstruction in terms of graft nature and clinical outcomes: a case control study using 3T MRI","title-short":"Comparison of transtibial and retrograde outside-in techniques of anterior cruciate ligament reconstruction in terms of graft nature and clinical outcomes","volume":"137","author":[{"family":"Ahn","given":"Jin Hwan"},{"family":"Lee","given":"Yong Seuk"},{"family":"Jeong","given":"Hwa Jae"},{"family":"Park","given":"Jai Hyung"},{"family":"Cho","given":"Yohan"},{"family":"Kim","given":"Kwang-Jeong"},{"family":"Ko","given":"Taeg Su"}],"issued":{"date-parts":[["2017",3]]}}}],"schema":"https://github.com/citation-style-language/schema/raw/master/csl-citation.json"} </w:instrText>
            </w:r>
            <w:r w:rsidRPr="5FA5D9DA">
              <w:rPr>
                <w:sz w:val="20"/>
                <w:szCs w:val="20"/>
                <w:lang w:val="en"/>
              </w:rPr>
              <w:fldChar w:fldCharType="separate"/>
            </w:r>
            <w:r w:rsidRPr="5FA5D9DA">
              <w:rPr>
                <w:noProof/>
                <w:sz w:val="20"/>
                <w:szCs w:val="20"/>
                <w:lang w:val="en"/>
              </w:rPr>
              <w:t>[2]</w:t>
            </w:r>
            <w:r w:rsidRPr="5FA5D9DA">
              <w:rPr>
                <w:sz w:val="20"/>
                <w:szCs w:val="20"/>
                <w:lang w:val="en"/>
              </w:rPr>
              <w:fldChar w:fldCharType="end"/>
            </w:r>
          </w:p>
        </w:tc>
        <w:tc>
          <w:tcPr>
            <w:tcW w:w="1150" w:type="dxa"/>
            <w:tcBorders>
              <w:top w:val="nil"/>
              <w:left w:val="nil"/>
              <w:bottom w:val="nil"/>
              <w:right w:val="nil"/>
            </w:tcBorders>
          </w:tcPr>
          <w:p w14:paraId="701DE7A0" w14:textId="77777777" w:rsidR="008114A0" w:rsidRPr="003A0A1A" w:rsidRDefault="008114A0" w:rsidP="002B302C">
            <w:pPr>
              <w:jc w:val="center"/>
            </w:pPr>
            <w:r>
              <w:t>L</w:t>
            </w:r>
            <w:r>
              <w:rPr>
                <w:rFonts w:hint="eastAsia"/>
              </w:rPr>
              <w:t>R</w:t>
            </w:r>
          </w:p>
        </w:tc>
        <w:tc>
          <w:tcPr>
            <w:tcW w:w="939" w:type="dxa"/>
            <w:tcBorders>
              <w:top w:val="nil"/>
              <w:left w:val="nil"/>
              <w:bottom w:val="nil"/>
              <w:right w:val="nil"/>
            </w:tcBorders>
          </w:tcPr>
          <w:p w14:paraId="464BD72A" w14:textId="77777777" w:rsidR="008114A0" w:rsidRPr="003A0A1A" w:rsidRDefault="008114A0" w:rsidP="002B302C">
            <w:pPr>
              <w:jc w:val="center"/>
            </w:pPr>
            <w:r>
              <w:rPr>
                <w:rFonts w:hint="eastAsia"/>
              </w:rPr>
              <w:t>LR</w:t>
            </w:r>
          </w:p>
        </w:tc>
        <w:tc>
          <w:tcPr>
            <w:tcW w:w="938" w:type="dxa"/>
            <w:tcBorders>
              <w:top w:val="nil"/>
              <w:left w:val="nil"/>
              <w:bottom w:val="nil"/>
              <w:right w:val="nil"/>
            </w:tcBorders>
          </w:tcPr>
          <w:p w14:paraId="668A51A1" w14:textId="77777777" w:rsidR="008114A0" w:rsidRPr="003A0A1A" w:rsidRDefault="008114A0" w:rsidP="002B302C">
            <w:pPr>
              <w:jc w:val="center"/>
            </w:pPr>
            <w:r>
              <w:rPr>
                <w:rFonts w:hint="eastAsia"/>
              </w:rPr>
              <w:t>HR</w:t>
            </w:r>
          </w:p>
        </w:tc>
        <w:tc>
          <w:tcPr>
            <w:tcW w:w="917" w:type="dxa"/>
            <w:tcBorders>
              <w:top w:val="nil"/>
              <w:left w:val="nil"/>
              <w:bottom w:val="nil"/>
              <w:right w:val="nil"/>
            </w:tcBorders>
          </w:tcPr>
          <w:p w14:paraId="636A727D"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05B71FEC"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5D505389" w14:textId="77777777" w:rsidR="008114A0" w:rsidRPr="003A0A1A" w:rsidRDefault="008114A0" w:rsidP="002B302C">
            <w:pPr>
              <w:jc w:val="center"/>
            </w:pPr>
            <w:r>
              <w:rPr>
                <w:rFonts w:hint="eastAsia"/>
              </w:rPr>
              <w:t>LR</w:t>
            </w:r>
          </w:p>
        </w:tc>
        <w:tc>
          <w:tcPr>
            <w:tcW w:w="918" w:type="dxa"/>
            <w:tcBorders>
              <w:top w:val="nil"/>
              <w:left w:val="nil"/>
              <w:bottom w:val="nil"/>
              <w:right w:val="nil"/>
            </w:tcBorders>
          </w:tcPr>
          <w:p w14:paraId="6DA18E73"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69E2D041" w14:textId="77777777" w:rsidR="008114A0" w:rsidRPr="003A0A1A" w:rsidRDefault="008114A0" w:rsidP="002B302C">
            <w:pPr>
              <w:jc w:val="center"/>
            </w:pPr>
            <w:r>
              <w:rPr>
                <w:rFonts w:hint="eastAsia"/>
              </w:rPr>
              <w:t>LR</w:t>
            </w:r>
          </w:p>
        </w:tc>
        <w:tc>
          <w:tcPr>
            <w:tcW w:w="865" w:type="dxa"/>
            <w:tcBorders>
              <w:top w:val="nil"/>
              <w:left w:val="nil"/>
              <w:bottom w:val="nil"/>
              <w:right w:val="nil"/>
            </w:tcBorders>
          </w:tcPr>
          <w:p w14:paraId="3D5C3ED5" w14:textId="77777777" w:rsidR="008114A0" w:rsidRPr="003A0A1A" w:rsidRDefault="008114A0" w:rsidP="002B302C">
            <w:pPr>
              <w:jc w:val="center"/>
            </w:pPr>
            <w:r>
              <w:rPr>
                <w:rFonts w:hint="eastAsia"/>
              </w:rPr>
              <w:t>NA</w:t>
            </w:r>
          </w:p>
        </w:tc>
        <w:tc>
          <w:tcPr>
            <w:tcW w:w="766" w:type="dxa"/>
            <w:tcBorders>
              <w:top w:val="nil"/>
              <w:left w:val="nil"/>
              <w:bottom w:val="nil"/>
              <w:right w:val="nil"/>
            </w:tcBorders>
          </w:tcPr>
          <w:p w14:paraId="16E33677" w14:textId="77777777" w:rsidR="008114A0" w:rsidRPr="003A0A1A" w:rsidRDefault="008114A0" w:rsidP="002B302C">
            <w:pPr>
              <w:jc w:val="center"/>
            </w:pPr>
            <w:r>
              <w:rPr>
                <w:rFonts w:hint="eastAsia"/>
              </w:rPr>
              <w:t>LR</w:t>
            </w:r>
          </w:p>
        </w:tc>
        <w:tc>
          <w:tcPr>
            <w:tcW w:w="1845" w:type="dxa"/>
            <w:tcBorders>
              <w:top w:val="nil"/>
              <w:left w:val="nil"/>
              <w:bottom w:val="nil"/>
              <w:right w:val="nil"/>
            </w:tcBorders>
          </w:tcPr>
          <w:p w14:paraId="25AD38D7" w14:textId="77777777" w:rsidR="008114A0" w:rsidRPr="003A0A1A" w:rsidRDefault="008114A0" w:rsidP="002B302C">
            <w:pPr>
              <w:jc w:val="center"/>
            </w:pPr>
            <w:r>
              <w:rPr>
                <w:rFonts w:hint="eastAsia"/>
              </w:rPr>
              <w:t>LR</w:t>
            </w:r>
          </w:p>
        </w:tc>
      </w:tr>
      <w:tr w:rsidR="008114A0" w:rsidRPr="003A0A1A" w14:paraId="47A18975" w14:textId="77777777" w:rsidTr="002B302C">
        <w:trPr>
          <w:trHeight w:val="518"/>
          <w:jc w:val="center"/>
        </w:trPr>
        <w:tc>
          <w:tcPr>
            <w:tcW w:w="1875" w:type="dxa"/>
            <w:tcBorders>
              <w:top w:val="nil"/>
              <w:left w:val="nil"/>
              <w:bottom w:val="nil"/>
              <w:right w:val="nil"/>
            </w:tcBorders>
          </w:tcPr>
          <w:p w14:paraId="68F6AB87" w14:textId="77777777" w:rsidR="008114A0" w:rsidRPr="003A0A1A" w:rsidRDefault="008114A0" w:rsidP="002B302C">
            <w:pPr>
              <w:jc w:val="center"/>
              <w:rPr>
                <w:sz w:val="20"/>
                <w:szCs w:val="20"/>
                <w:lang w:val="en"/>
              </w:rPr>
            </w:pPr>
            <w:r>
              <w:t xml:space="preserve">Andrei et al 2015 </w:t>
            </w:r>
            <w:r w:rsidRPr="5FA5D9DA">
              <w:rPr>
                <w:sz w:val="20"/>
                <w:szCs w:val="20"/>
                <w:lang w:val="en"/>
              </w:rPr>
              <w:fldChar w:fldCharType="begin"/>
            </w:r>
            <w:r w:rsidRPr="5FA5D9DA">
              <w:rPr>
                <w:sz w:val="20"/>
                <w:szCs w:val="20"/>
                <w:lang w:val="en"/>
              </w:rPr>
              <w:instrText xml:space="preserve"> ADDIN ZOTERO_ITEM CSL_CITATION {"citationID":"b1JTz43j","properties":{"unsorted":false,"formattedCitation":"[3]","plainCitation":"[3]","noteIndex":0},"citationItems":[{"id":111,"uris":["http://zotero.org/users/19504562/items/7VX3J2GA"],"itemData":{"id":111,"type":"article-journal","abstract":"PURPOSE: The goal of this study was to assess the position of the reconstructed anterior cruciate ligament (ACL) in arthroscopic single-bundle ligamentoplasties through an anteromedial portal technique based on a clinical case series of 74 patients followed prospectively.\nMETHODS: This cohort study involved 100 patients who underwent arthroscopic ACL reconstruction between January 2012 and January 2014. Patients who underwent isolated ACL reconstruction were selected from 194 cases with associated lesions. Graft placement at the femoral side was within the femoral footprint of ACL. All patients received computed tomography scans and magnetic resonance imaging of both knees to compare ACL graft position to tht of the native ACL in the unaffected knee and to show whether drilling the femoral tunnel through the anteromedial portal closely approximates the native ACL alignment.\nRESULTS: Seventy-four patients were available for follow-up. Mean value for the sagittal angle was 52.6°</w:instrText>
            </w:r>
            <w:r w:rsidRPr="5FA5D9DA">
              <w:rPr>
                <w:rFonts w:ascii="Arial" w:hAnsi="Arial" w:cs="Arial"/>
                <w:sz w:val="20"/>
                <w:szCs w:val="20"/>
                <w:lang w:val="en"/>
              </w:rPr>
              <w:instrText> </w:instrText>
            </w:r>
            <w:r w:rsidRPr="5FA5D9DA">
              <w:rPr>
                <w:sz w:val="20"/>
                <w:szCs w:val="20"/>
                <w:lang w:val="en"/>
              </w:rPr>
              <w:instrText>±</w:instrText>
            </w:r>
            <w:r w:rsidRPr="5FA5D9DA">
              <w:rPr>
                <w:rFonts w:ascii="Arial" w:hAnsi="Arial" w:cs="Arial"/>
                <w:sz w:val="20"/>
                <w:szCs w:val="20"/>
                <w:lang w:val="en"/>
              </w:rPr>
              <w:instrText> </w:instrText>
            </w:r>
            <w:r w:rsidRPr="5FA5D9DA">
              <w:rPr>
                <w:sz w:val="20"/>
                <w:szCs w:val="20"/>
                <w:lang w:val="en"/>
              </w:rPr>
              <w:instrText>2.9° for the graft-Blumensaat angle was 4.73°</w:instrText>
            </w:r>
            <w:r w:rsidRPr="5FA5D9DA">
              <w:rPr>
                <w:rFonts w:ascii="Arial" w:hAnsi="Arial" w:cs="Arial"/>
                <w:sz w:val="20"/>
                <w:szCs w:val="20"/>
                <w:lang w:val="en"/>
              </w:rPr>
              <w:instrText> </w:instrText>
            </w:r>
            <w:r w:rsidRPr="5FA5D9DA">
              <w:rPr>
                <w:sz w:val="20"/>
                <w:szCs w:val="20"/>
                <w:lang w:val="en"/>
              </w:rPr>
              <w:instrText>±</w:instrText>
            </w:r>
            <w:r w:rsidRPr="5FA5D9DA">
              <w:rPr>
                <w:rFonts w:ascii="Arial" w:hAnsi="Arial" w:cs="Arial"/>
                <w:sz w:val="20"/>
                <w:szCs w:val="20"/>
                <w:lang w:val="en"/>
              </w:rPr>
              <w:instrText> </w:instrText>
            </w:r>
            <w:r w:rsidRPr="5FA5D9DA">
              <w:rPr>
                <w:sz w:val="20"/>
                <w:szCs w:val="20"/>
                <w:lang w:val="en"/>
              </w:rPr>
              <w:instrText xml:space="preserve">0.75°., closely matching measurements in the contralateral normal knee.\nCONCLUSION: Using the anteromedial portal for single-bundle arthroscopic ACL reconstruction enables graft positioning within the normal footprint and as close as possible to anatomic ACL orientation.","container-title":"International Orthopaedics","DOI":"10.1007/s00264-015-2964-7","ISSN":"1432-5195","issue":"2","journalAbbreviation":"Int Orthop","language":"eng","page":"393-397","PMID":"26330084","source":"PubMed","title":"Position of anterior cruciate ligament after single-bundle arthroscopic reconstruction","volume":"40","author":[{"family":"Andrei","given":"Bogdan Ioan"},{"family":"Niculescu","given":"Marius"},{"family":"Popescu","given":"Gheorghe"}],"issued":{"date-parts":[["2016",2]]}}}],"schema":"https://github.com/citation-style-language/schema/raw/master/csl-citation.json"} </w:instrText>
            </w:r>
            <w:r w:rsidRPr="5FA5D9DA">
              <w:rPr>
                <w:sz w:val="20"/>
                <w:szCs w:val="20"/>
                <w:lang w:val="en"/>
              </w:rPr>
              <w:fldChar w:fldCharType="separate"/>
            </w:r>
            <w:r w:rsidRPr="5FA5D9DA">
              <w:rPr>
                <w:noProof/>
                <w:sz w:val="20"/>
                <w:szCs w:val="20"/>
                <w:lang w:val="en"/>
              </w:rPr>
              <w:t>[3]</w:t>
            </w:r>
            <w:r w:rsidRPr="5FA5D9DA">
              <w:rPr>
                <w:sz w:val="20"/>
                <w:szCs w:val="20"/>
                <w:lang w:val="en"/>
              </w:rPr>
              <w:fldChar w:fldCharType="end"/>
            </w:r>
          </w:p>
        </w:tc>
        <w:tc>
          <w:tcPr>
            <w:tcW w:w="1150" w:type="dxa"/>
            <w:tcBorders>
              <w:top w:val="nil"/>
              <w:left w:val="nil"/>
              <w:bottom w:val="nil"/>
              <w:right w:val="nil"/>
            </w:tcBorders>
          </w:tcPr>
          <w:p w14:paraId="5A1F3634" w14:textId="77777777" w:rsidR="008114A0" w:rsidRPr="003A0A1A" w:rsidRDefault="008114A0" w:rsidP="002B302C">
            <w:pPr>
              <w:jc w:val="center"/>
            </w:pPr>
            <w:r>
              <w:t>L</w:t>
            </w:r>
            <w:r>
              <w:rPr>
                <w:rFonts w:hint="eastAsia"/>
              </w:rPr>
              <w:t>R</w:t>
            </w:r>
          </w:p>
        </w:tc>
        <w:tc>
          <w:tcPr>
            <w:tcW w:w="939" w:type="dxa"/>
            <w:tcBorders>
              <w:top w:val="nil"/>
              <w:left w:val="nil"/>
              <w:bottom w:val="nil"/>
              <w:right w:val="nil"/>
            </w:tcBorders>
          </w:tcPr>
          <w:p w14:paraId="7A6F5E3A" w14:textId="77777777" w:rsidR="008114A0" w:rsidRPr="003A0A1A" w:rsidRDefault="008114A0" w:rsidP="002B302C">
            <w:pPr>
              <w:jc w:val="center"/>
            </w:pPr>
            <w:r>
              <w:rPr>
                <w:rFonts w:hint="eastAsia"/>
              </w:rPr>
              <w:t>LR</w:t>
            </w:r>
          </w:p>
        </w:tc>
        <w:tc>
          <w:tcPr>
            <w:tcW w:w="938" w:type="dxa"/>
            <w:tcBorders>
              <w:top w:val="nil"/>
              <w:left w:val="nil"/>
              <w:bottom w:val="nil"/>
              <w:right w:val="nil"/>
            </w:tcBorders>
          </w:tcPr>
          <w:p w14:paraId="1D7EC225" w14:textId="77777777" w:rsidR="008114A0" w:rsidRPr="003A0A1A" w:rsidRDefault="008114A0" w:rsidP="002B302C">
            <w:pPr>
              <w:jc w:val="center"/>
            </w:pPr>
            <w:r>
              <w:rPr>
                <w:rFonts w:hint="eastAsia"/>
              </w:rPr>
              <w:t>HR</w:t>
            </w:r>
          </w:p>
        </w:tc>
        <w:tc>
          <w:tcPr>
            <w:tcW w:w="917" w:type="dxa"/>
            <w:tcBorders>
              <w:top w:val="nil"/>
              <w:left w:val="nil"/>
              <w:bottom w:val="nil"/>
              <w:right w:val="nil"/>
            </w:tcBorders>
          </w:tcPr>
          <w:p w14:paraId="22EACEA6"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25067B8A"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04BE30AF" w14:textId="77777777" w:rsidR="008114A0" w:rsidRPr="003A0A1A" w:rsidRDefault="008114A0" w:rsidP="002B302C">
            <w:pPr>
              <w:jc w:val="center"/>
            </w:pPr>
            <w:r>
              <w:rPr>
                <w:rFonts w:hint="eastAsia"/>
              </w:rPr>
              <w:t>LR</w:t>
            </w:r>
          </w:p>
        </w:tc>
        <w:tc>
          <w:tcPr>
            <w:tcW w:w="918" w:type="dxa"/>
            <w:tcBorders>
              <w:top w:val="nil"/>
              <w:left w:val="nil"/>
              <w:bottom w:val="nil"/>
              <w:right w:val="nil"/>
            </w:tcBorders>
          </w:tcPr>
          <w:p w14:paraId="0F5E4AFF"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2F6FCC90" w14:textId="77777777" w:rsidR="008114A0" w:rsidRPr="003A0A1A" w:rsidRDefault="008114A0" w:rsidP="002B302C">
            <w:pPr>
              <w:jc w:val="center"/>
            </w:pPr>
            <w:r>
              <w:rPr>
                <w:rFonts w:hint="eastAsia"/>
              </w:rPr>
              <w:t>LR</w:t>
            </w:r>
          </w:p>
        </w:tc>
        <w:tc>
          <w:tcPr>
            <w:tcW w:w="865" w:type="dxa"/>
            <w:tcBorders>
              <w:top w:val="nil"/>
              <w:left w:val="nil"/>
              <w:bottom w:val="nil"/>
              <w:right w:val="nil"/>
            </w:tcBorders>
          </w:tcPr>
          <w:p w14:paraId="6F07856E" w14:textId="77777777" w:rsidR="008114A0" w:rsidRPr="003A0A1A" w:rsidRDefault="008114A0" w:rsidP="002B302C">
            <w:pPr>
              <w:jc w:val="center"/>
              <w:rPr>
                <w:rFonts w:ascii="DengXian" w:eastAsia="DengXian" w:hAnsi="DengXian"/>
                <w:color w:val="000000"/>
                <w:sz w:val="22"/>
              </w:rPr>
            </w:pPr>
            <w:r>
              <w:rPr>
                <w:rFonts w:hint="eastAsia"/>
              </w:rPr>
              <w:t>NA</w:t>
            </w:r>
          </w:p>
        </w:tc>
        <w:tc>
          <w:tcPr>
            <w:tcW w:w="766" w:type="dxa"/>
            <w:tcBorders>
              <w:top w:val="nil"/>
              <w:left w:val="nil"/>
              <w:bottom w:val="nil"/>
              <w:right w:val="nil"/>
            </w:tcBorders>
          </w:tcPr>
          <w:p w14:paraId="0E96B3FE" w14:textId="77777777" w:rsidR="008114A0" w:rsidRPr="003A0A1A" w:rsidRDefault="008114A0" w:rsidP="002B302C">
            <w:pPr>
              <w:jc w:val="center"/>
              <w:rPr>
                <w:rFonts w:ascii="DengXian" w:eastAsia="DengXian" w:hAnsi="DengXian"/>
                <w:color w:val="000000"/>
                <w:sz w:val="22"/>
              </w:rPr>
            </w:pPr>
            <w:r>
              <w:rPr>
                <w:rFonts w:hint="eastAsia"/>
              </w:rPr>
              <w:t>LR</w:t>
            </w:r>
          </w:p>
        </w:tc>
        <w:tc>
          <w:tcPr>
            <w:tcW w:w="1845" w:type="dxa"/>
            <w:tcBorders>
              <w:top w:val="nil"/>
              <w:left w:val="nil"/>
              <w:bottom w:val="nil"/>
              <w:right w:val="nil"/>
            </w:tcBorders>
          </w:tcPr>
          <w:p w14:paraId="4683C175" w14:textId="77777777" w:rsidR="008114A0" w:rsidRPr="003A0A1A" w:rsidRDefault="008114A0" w:rsidP="002B302C">
            <w:pPr>
              <w:jc w:val="center"/>
              <w:rPr>
                <w:rFonts w:ascii="DengXian" w:eastAsia="DengXian" w:hAnsi="DengXian"/>
                <w:color w:val="000000"/>
                <w:sz w:val="22"/>
              </w:rPr>
            </w:pPr>
            <w:r>
              <w:rPr>
                <w:rFonts w:ascii="DengXian" w:eastAsia="DengXian" w:hAnsi="DengXian" w:hint="eastAsia"/>
                <w:color w:val="000000"/>
                <w:sz w:val="22"/>
              </w:rPr>
              <w:t>LR</w:t>
            </w:r>
          </w:p>
        </w:tc>
      </w:tr>
      <w:tr w:rsidR="008114A0" w:rsidRPr="003A0A1A" w14:paraId="75FC8CA6" w14:textId="77777777" w:rsidTr="002B302C">
        <w:trPr>
          <w:trHeight w:val="484"/>
          <w:jc w:val="center"/>
        </w:trPr>
        <w:tc>
          <w:tcPr>
            <w:tcW w:w="1875" w:type="dxa"/>
            <w:tcBorders>
              <w:top w:val="nil"/>
              <w:left w:val="nil"/>
              <w:bottom w:val="nil"/>
              <w:right w:val="nil"/>
            </w:tcBorders>
          </w:tcPr>
          <w:p w14:paraId="1B23332F" w14:textId="039A6681" w:rsidR="008114A0" w:rsidRPr="003A0A1A" w:rsidRDefault="008114A0" w:rsidP="002B302C">
            <w:pPr>
              <w:jc w:val="center"/>
              <w:rPr>
                <w:sz w:val="20"/>
                <w:szCs w:val="20"/>
                <w:lang w:val="en"/>
              </w:rPr>
            </w:pPr>
            <w:r>
              <w:t xml:space="preserve">Illingworth et al 2011 </w:t>
            </w:r>
            <w:r w:rsidRPr="5FA5D9DA">
              <w:rPr>
                <w:sz w:val="20"/>
                <w:szCs w:val="20"/>
                <w:lang w:val="en"/>
              </w:rPr>
              <w:fldChar w:fldCharType="begin"/>
            </w:r>
            <w:r w:rsidR="0061158F">
              <w:rPr>
                <w:sz w:val="20"/>
                <w:szCs w:val="20"/>
                <w:lang w:val="en"/>
              </w:rPr>
              <w:instrText xml:space="preserve"> ADDIN ZOTERO_ITEM CSL_CITATION {"citationID":"Jig4YsJg","properties":{"unsorted":false,"formattedCitation":"[25]","plainCitation":"[25]","noteIndex":0},"citationItems":[{"id":80,"uris":["http://zotero.org/users/19504562/items/SLTCXYPW"],"itemData":{"id":80,"type":"article-journal","abstract":"BACKGROUND: Postoperative determination of tunnel position after anterior cruciate ligament (ACL) reconstruction can be challenging.\nHYPOTHESIS: The femoral tunnel angle and inclination angle are reliable methods for evaluating tunnel position after ACL reconstruction while aiding in determining whether an ACL reconstruction falls outside an anatomic range as defined on 3-dimensional (3D) computed tomography (CT).\nSTUDY DESIGN: Cohort study (diagnosis); Level of evidence, 3.\nMETHODS: Fifty patients were included who received single-bundle ACL reconstructions with postoperative flexion weightbearing radiographs, magnetic resonance imaging (MRI), and CT scans. Femoral tunnel angles were determined from posterior-to-anterior postoperative radiographs, and inclination angles were determined from sagittal MRI. The ACL reconstructions were grouped by surgical technique, transtibial (TT) or tibial tunnel independent (TTI), and as either falling inside or outside an anatomic range on 3D CT.\nRESULTS: Patients with tunnel positions within an anatomic range, as previously defined, had a larger femoral tunnel angle (39.3° ± 4.2°) and smaller inclination angle (49.5° ± 2.7°) than patients who fell outside an anatomic range (17.2° ± 12.5° and 62.3° ± 7.8°, respectively) (P &lt; .001). Patients in the TTI group had a larger femoral tunnel angle (37.6° ± 9.30°) and smaller inclination angle (51.8° ± 6.5°) than those in the TT group (14.2° ± 9.3° and 63.5° ± 7.2°, respectively) (P &lt; .001). Posterior-to-anterior femoral tunnel position was negatively correlated with femoral tunnel angle (P &lt; .001, r = .78) and positively correlated with inclination angle (P &lt; .001, r = .74). Based on a receiver operating characteristic (ROC) curve, a femoral tunnel angle of 32.7° (100% sensitivity and 85% specificity) and inclination angle of 55° (100% sensitivity and 87.5% specificity) were determined to distinguish ACL reconstructions that fell either within or outside an anatomic range on 3D CT.\nCONCLUSION: Femoral tunnel angle and inclination angle can be reliably determined from both posterior-to-anterior radiographs and sagittal MRI and provide a useful metric for characterizing femoral tunnel position.","container-title":"The American Journal of Sports Medicine","DOI":"10.1177/0363546511420128","ISSN":"1552-3365","issue":"12","journalAbbreviation":"Am J Sports Med","language":"eng","page":"2611-2618","PMID":"21908719","source":"PubMed","title":"A simple evaluation of anterior cruciate ligament femoral tunnel position: the inclination angle and femoral tunnel angle","title-short":"A simple evaluation of anterior cruciate ligament femoral tunnel position","volume":"39","author":[{"family":"Illingworth","given":"Kenneth David"},{"family":"Hensler","given":"Daniel"},{"family":"Working","given":"Zachary Mark"},{"family":"Macalena","given":"Jeffrey Alexander"},{"family":"Tashman","given":"Scott"},{"family":"Fu","given":"Freddie H."}],"issued":{"date-parts":[["2011",12]]}}}],"schema":"https://github.com/citation-style-language/schema/raw/master/csl-citation.json"} </w:instrText>
            </w:r>
            <w:r w:rsidRPr="5FA5D9DA">
              <w:rPr>
                <w:sz w:val="20"/>
                <w:szCs w:val="20"/>
                <w:lang w:val="en"/>
              </w:rPr>
              <w:fldChar w:fldCharType="separate"/>
            </w:r>
            <w:r w:rsidR="0061158F">
              <w:rPr>
                <w:noProof/>
                <w:sz w:val="20"/>
                <w:szCs w:val="20"/>
                <w:lang w:val="en"/>
              </w:rPr>
              <w:t>[25]</w:t>
            </w:r>
            <w:r w:rsidRPr="5FA5D9DA">
              <w:rPr>
                <w:sz w:val="20"/>
                <w:szCs w:val="20"/>
                <w:lang w:val="en"/>
              </w:rPr>
              <w:fldChar w:fldCharType="end"/>
            </w:r>
          </w:p>
        </w:tc>
        <w:tc>
          <w:tcPr>
            <w:tcW w:w="1150" w:type="dxa"/>
            <w:tcBorders>
              <w:top w:val="nil"/>
              <w:left w:val="nil"/>
              <w:bottom w:val="nil"/>
              <w:right w:val="nil"/>
            </w:tcBorders>
          </w:tcPr>
          <w:p w14:paraId="306F5835" w14:textId="77777777" w:rsidR="008114A0" w:rsidRPr="003A0A1A" w:rsidRDefault="008114A0" w:rsidP="002B302C">
            <w:pPr>
              <w:jc w:val="center"/>
            </w:pPr>
            <w:r>
              <w:t>L</w:t>
            </w:r>
            <w:r>
              <w:rPr>
                <w:rFonts w:hint="eastAsia"/>
              </w:rPr>
              <w:t>R</w:t>
            </w:r>
          </w:p>
        </w:tc>
        <w:tc>
          <w:tcPr>
            <w:tcW w:w="939" w:type="dxa"/>
            <w:tcBorders>
              <w:top w:val="nil"/>
              <w:left w:val="nil"/>
              <w:bottom w:val="nil"/>
              <w:right w:val="nil"/>
            </w:tcBorders>
          </w:tcPr>
          <w:p w14:paraId="3A97C3B1" w14:textId="77777777" w:rsidR="008114A0" w:rsidRPr="003A0A1A" w:rsidRDefault="008114A0" w:rsidP="002B302C">
            <w:pPr>
              <w:jc w:val="center"/>
            </w:pPr>
            <w:r>
              <w:t>L</w:t>
            </w:r>
            <w:r>
              <w:rPr>
                <w:rFonts w:hint="eastAsia"/>
              </w:rPr>
              <w:t>R</w:t>
            </w:r>
          </w:p>
        </w:tc>
        <w:tc>
          <w:tcPr>
            <w:tcW w:w="938" w:type="dxa"/>
            <w:tcBorders>
              <w:top w:val="nil"/>
              <w:left w:val="nil"/>
              <w:bottom w:val="nil"/>
              <w:right w:val="nil"/>
            </w:tcBorders>
          </w:tcPr>
          <w:p w14:paraId="6B3B405B" w14:textId="77777777" w:rsidR="008114A0" w:rsidRPr="003A0A1A" w:rsidRDefault="008114A0" w:rsidP="002B302C">
            <w:pPr>
              <w:jc w:val="center"/>
            </w:pPr>
            <w:r>
              <w:rPr>
                <w:rFonts w:hint="eastAsia"/>
              </w:rPr>
              <w:t>HR</w:t>
            </w:r>
          </w:p>
        </w:tc>
        <w:tc>
          <w:tcPr>
            <w:tcW w:w="917" w:type="dxa"/>
            <w:tcBorders>
              <w:top w:val="nil"/>
              <w:left w:val="nil"/>
              <w:bottom w:val="nil"/>
              <w:right w:val="nil"/>
            </w:tcBorders>
          </w:tcPr>
          <w:p w14:paraId="5B20C1D7"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12B94CC5"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69C2D81D" w14:textId="77777777" w:rsidR="008114A0" w:rsidRPr="003A0A1A" w:rsidRDefault="008114A0" w:rsidP="002B302C">
            <w:pPr>
              <w:jc w:val="center"/>
            </w:pPr>
            <w:r>
              <w:rPr>
                <w:rFonts w:hint="eastAsia"/>
              </w:rPr>
              <w:t>LR</w:t>
            </w:r>
          </w:p>
        </w:tc>
        <w:tc>
          <w:tcPr>
            <w:tcW w:w="918" w:type="dxa"/>
            <w:tcBorders>
              <w:top w:val="nil"/>
              <w:left w:val="nil"/>
              <w:bottom w:val="nil"/>
              <w:right w:val="nil"/>
            </w:tcBorders>
          </w:tcPr>
          <w:p w14:paraId="72E9B35D"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0A92E708" w14:textId="77777777" w:rsidR="008114A0" w:rsidRPr="003A0A1A" w:rsidRDefault="008114A0" w:rsidP="002B302C">
            <w:pPr>
              <w:jc w:val="center"/>
            </w:pPr>
            <w:r>
              <w:rPr>
                <w:rFonts w:hint="eastAsia"/>
              </w:rPr>
              <w:t>LR</w:t>
            </w:r>
          </w:p>
        </w:tc>
        <w:tc>
          <w:tcPr>
            <w:tcW w:w="865" w:type="dxa"/>
            <w:tcBorders>
              <w:top w:val="nil"/>
              <w:left w:val="nil"/>
              <w:bottom w:val="nil"/>
              <w:right w:val="nil"/>
            </w:tcBorders>
          </w:tcPr>
          <w:p w14:paraId="40B5D521" w14:textId="77777777" w:rsidR="008114A0" w:rsidRPr="003A0A1A" w:rsidRDefault="008114A0" w:rsidP="002B302C">
            <w:pPr>
              <w:jc w:val="center"/>
            </w:pPr>
            <w:r>
              <w:rPr>
                <w:rFonts w:hint="eastAsia"/>
              </w:rPr>
              <w:t>NA</w:t>
            </w:r>
          </w:p>
        </w:tc>
        <w:tc>
          <w:tcPr>
            <w:tcW w:w="766" w:type="dxa"/>
            <w:tcBorders>
              <w:top w:val="nil"/>
              <w:left w:val="nil"/>
              <w:bottom w:val="nil"/>
              <w:right w:val="nil"/>
            </w:tcBorders>
          </w:tcPr>
          <w:p w14:paraId="1ABE27CF" w14:textId="77777777" w:rsidR="008114A0" w:rsidRPr="003A0A1A" w:rsidRDefault="008114A0" w:rsidP="002B302C">
            <w:pPr>
              <w:jc w:val="center"/>
            </w:pPr>
            <w:r>
              <w:rPr>
                <w:rFonts w:hint="eastAsia"/>
              </w:rPr>
              <w:t>LR</w:t>
            </w:r>
          </w:p>
        </w:tc>
        <w:tc>
          <w:tcPr>
            <w:tcW w:w="1845" w:type="dxa"/>
            <w:tcBorders>
              <w:top w:val="nil"/>
              <w:left w:val="nil"/>
              <w:bottom w:val="nil"/>
              <w:right w:val="nil"/>
            </w:tcBorders>
          </w:tcPr>
          <w:p w14:paraId="0C09FB5B" w14:textId="77777777" w:rsidR="008114A0" w:rsidRPr="003A0A1A" w:rsidRDefault="008114A0" w:rsidP="002B302C">
            <w:pPr>
              <w:jc w:val="center"/>
            </w:pPr>
            <w:r>
              <w:t>L</w:t>
            </w:r>
            <w:r>
              <w:rPr>
                <w:rFonts w:hint="eastAsia"/>
              </w:rPr>
              <w:t>R</w:t>
            </w:r>
          </w:p>
        </w:tc>
      </w:tr>
      <w:tr w:rsidR="008114A0" w:rsidRPr="003A0A1A" w14:paraId="3A45FC30" w14:textId="77777777" w:rsidTr="002B302C">
        <w:trPr>
          <w:trHeight w:val="567"/>
          <w:jc w:val="center"/>
        </w:trPr>
        <w:tc>
          <w:tcPr>
            <w:tcW w:w="1875" w:type="dxa"/>
            <w:tcBorders>
              <w:top w:val="nil"/>
              <w:left w:val="nil"/>
              <w:bottom w:val="nil"/>
              <w:right w:val="nil"/>
            </w:tcBorders>
          </w:tcPr>
          <w:p w14:paraId="74ACBE27" w14:textId="77777777" w:rsidR="008114A0" w:rsidRPr="003A0A1A" w:rsidRDefault="008114A0" w:rsidP="002B302C">
            <w:pPr>
              <w:jc w:val="center"/>
              <w:rPr>
                <w:sz w:val="20"/>
                <w:szCs w:val="20"/>
              </w:rPr>
            </w:pPr>
            <w:r>
              <w:t xml:space="preserve">Dai et al 2012 </w:t>
            </w:r>
            <w:r w:rsidRPr="5FA5D9DA">
              <w:rPr>
                <w:sz w:val="20"/>
                <w:szCs w:val="20"/>
              </w:rPr>
              <w:fldChar w:fldCharType="begin"/>
            </w:r>
            <w:r w:rsidRPr="5FA5D9DA">
              <w:rPr>
                <w:sz w:val="20"/>
                <w:szCs w:val="20"/>
              </w:rPr>
              <w:instrText xml:space="preserve"> ADDIN ZOTERO_ITEM CSL_CITATION {"citationID":"1b8gG1yt","properties":{"unsorted":false,"formattedCitation":"[10]","plainCitation":"[10]","noteIndex":0},"citationItems":[{"id":227,"uris":["http://zotero.org/users/19504562/items/7S7AXFZH"],"itemData":{"id":227,"type":"article-journal","abstract":"The purpose of this study was to measure the graft angles of reconstructed anterior cruciate ligament (ACL) with anteromedial (AM) portal technique in single-bundle reconstruction. Between October 2007 and October 2009, a total of 53 consecutive patients receiving arthroscopic ACL reconstruction with AM portal technique were enrolled in this cohort study. The placement of ACL femoral tunnel was within the femoral footprint of ACL. All the patients underwent postoperative computed tomography scan, magnetic resonance imaging, and radiological examinations, as well as clinical evaluations. Both knees of these patients were measured to compare the ACL angles. The mean sagittal ACL angle in operated knees was 52.88°±2.78°, compared with 51.89°±1.95° in the contralateral knees (P&gt;.05). The mean ACL-Blumensaat line angle was 4.96°±0.77° in operated knees and 4.49°±0.83° in contralateral knees (P&gt;.05). The computed tomography value (32.8%±5.6%) was also close to the position of the native femoral tunnel. Drilling the femoral tunnel through the AM portal can place the entry point of femoral tunnel precisely in the footprint, resembling the orientation of a native ACL.","container-title":"American Journal of Orthopedics","ISSN":"1934-3418","issue":"6","journalAbbreviation":"Am J Orthop (Belle Mead NJ)","language":"eng","page":"268-272","PMID":"22837990","publisher-place":"Belle Mead, N.J.","source":"PubMed","title":"Measurement of anterior cruciate ligament angles in single-bundle reconstruction using the anteromedial portal","volume":"41","author":[{"family":"Dai","given":"Xuesong"},{"family":"Cai","given":"Youzhi"}],"issued":{"date-parts":[["2012",6]]}}}],"schema":"https://github.com/citation-style-language/schema/raw/master/csl-citation.json"} </w:instrText>
            </w:r>
            <w:r w:rsidRPr="5FA5D9DA">
              <w:rPr>
                <w:sz w:val="20"/>
                <w:szCs w:val="20"/>
              </w:rPr>
              <w:fldChar w:fldCharType="separate"/>
            </w:r>
            <w:r w:rsidRPr="5FA5D9DA">
              <w:rPr>
                <w:noProof/>
                <w:sz w:val="20"/>
                <w:szCs w:val="20"/>
              </w:rPr>
              <w:t>[10]</w:t>
            </w:r>
            <w:r w:rsidRPr="5FA5D9DA">
              <w:rPr>
                <w:sz w:val="20"/>
                <w:szCs w:val="20"/>
              </w:rPr>
              <w:fldChar w:fldCharType="end"/>
            </w:r>
          </w:p>
        </w:tc>
        <w:tc>
          <w:tcPr>
            <w:tcW w:w="1150" w:type="dxa"/>
            <w:tcBorders>
              <w:top w:val="nil"/>
              <w:left w:val="nil"/>
              <w:bottom w:val="nil"/>
              <w:right w:val="nil"/>
            </w:tcBorders>
          </w:tcPr>
          <w:p w14:paraId="2207D621" w14:textId="77777777" w:rsidR="008114A0" w:rsidRPr="003A0A1A" w:rsidRDefault="008114A0" w:rsidP="002B302C">
            <w:pPr>
              <w:jc w:val="center"/>
            </w:pPr>
            <w:r>
              <w:t>L</w:t>
            </w:r>
            <w:r>
              <w:rPr>
                <w:rFonts w:hint="eastAsia"/>
              </w:rPr>
              <w:t>R</w:t>
            </w:r>
          </w:p>
        </w:tc>
        <w:tc>
          <w:tcPr>
            <w:tcW w:w="939" w:type="dxa"/>
            <w:tcBorders>
              <w:top w:val="nil"/>
              <w:left w:val="nil"/>
              <w:bottom w:val="nil"/>
              <w:right w:val="nil"/>
            </w:tcBorders>
          </w:tcPr>
          <w:p w14:paraId="21AE827D" w14:textId="77777777" w:rsidR="008114A0" w:rsidRPr="003A0A1A" w:rsidRDefault="008114A0" w:rsidP="002B302C">
            <w:pPr>
              <w:jc w:val="center"/>
            </w:pPr>
            <w:r>
              <w:rPr>
                <w:rFonts w:hint="eastAsia"/>
              </w:rPr>
              <w:t>LR</w:t>
            </w:r>
          </w:p>
        </w:tc>
        <w:tc>
          <w:tcPr>
            <w:tcW w:w="938" w:type="dxa"/>
            <w:tcBorders>
              <w:top w:val="nil"/>
              <w:left w:val="nil"/>
              <w:bottom w:val="nil"/>
              <w:right w:val="nil"/>
            </w:tcBorders>
          </w:tcPr>
          <w:p w14:paraId="3ED0A85D" w14:textId="77777777" w:rsidR="008114A0" w:rsidRPr="003A0A1A" w:rsidRDefault="008114A0" w:rsidP="002B302C">
            <w:pPr>
              <w:jc w:val="center"/>
            </w:pPr>
            <w:r>
              <w:rPr>
                <w:rFonts w:hint="eastAsia"/>
              </w:rPr>
              <w:t>HR</w:t>
            </w:r>
          </w:p>
        </w:tc>
        <w:tc>
          <w:tcPr>
            <w:tcW w:w="917" w:type="dxa"/>
            <w:tcBorders>
              <w:top w:val="nil"/>
              <w:left w:val="nil"/>
              <w:bottom w:val="nil"/>
              <w:right w:val="nil"/>
            </w:tcBorders>
          </w:tcPr>
          <w:p w14:paraId="65D7BF0A"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20C8D8DF"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5434AE9D" w14:textId="77777777" w:rsidR="008114A0" w:rsidRPr="003A0A1A" w:rsidRDefault="008114A0" w:rsidP="002B302C">
            <w:pPr>
              <w:jc w:val="center"/>
            </w:pPr>
            <w:r>
              <w:rPr>
                <w:rFonts w:hint="eastAsia"/>
              </w:rPr>
              <w:t>LR</w:t>
            </w:r>
          </w:p>
        </w:tc>
        <w:tc>
          <w:tcPr>
            <w:tcW w:w="918" w:type="dxa"/>
            <w:tcBorders>
              <w:top w:val="nil"/>
              <w:left w:val="nil"/>
              <w:bottom w:val="nil"/>
              <w:right w:val="nil"/>
            </w:tcBorders>
          </w:tcPr>
          <w:p w14:paraId="041BA171"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330D2ED0" w14:textId="77777777" w:rsidR="008114A0" w:rsidRPr="003A0A1A" w:rsidRDefault="008114A0" w:rsidP="002B302C">
            <w:pPr>
              <w:jc w:val="center"/>
            </w:pPr>
            <w:r>
              <w:rPr>
                <w:rFonts w:hint="eastAsia"/>
              </w:rPr>
              <w:t>LR</w:t>
            </w:r>
          </w:p>
        </w:tc>
        <w:tc>
          <w:tcPr>
            <w:tcW w:w="865" w:type="dxa"/>
            <w:tcBorders>
              <w:top w:val="nil"/>
              <w:left w:val="nil"/>
              <w:bottom w:val="nil"/>
              <w:right w:val="nil"/>
            </w:tcBorders>
          </w:tcPr>
          <w:p w14:paraId="1BC9B556" w14:textId="77777777" w:rsidR="008114A0" w:rsidRPr="003A0A1A" w:rsidRDefault="008114A0" w:rsidP="002B302C">
            <w:pPr>
              <w:jc w:val="center"/>
            </w:pPr>
            <w:r>
              <w:rPr>
                <w:rFonts w:hint="eastAsia"/>
              </w:rPr>
              <w:t>NA</w:t>
            </w:r>
          </w:p>
        </w:tc>
        <w:tc>
          <w:tcPr>
            <w:tcW w:w="766" w:type="dxa"/>
            <w:tcBorders>
              <w:top w:val="nil"/>
              <w:left w:val="nil"/>
              <w:bottom w:val="nil"/>
              <w:right w:val="nil"/>
            </w:tcBorders>
          </w:tcPr>
          <w:p w14:paraId="243E5A91" w14:textId="77777777" w:rsidR="008114A0" w:rsidRPr="003A0A1A" w:rsidRDefault="008114A0" w:rsidP="002B302C">
            <w:pPr>
              <w:jc w:val="center"/>
            </w:pPr>
            <w:r>
              <w:rPr>
                <w:rFonts w:hint="eastAsia"/>
              </w:rPr>
              <w:t>LR</w:t>
            </w:r>
          </w:p>
        </w:tc>
        <w:tc>
          <w:tcPr>
            <w:tcW w:w="1845" w:type="dxa"/>
            <w:tcBorders>
              <w:top w:val="nil"/>
              <w:left w:val="nil"/>
              <w:bottom w:val="nil"/>
              <w:right w:val="nil"/>
            </w:tcBorders>
          </w:tcPr>
          <w:p w14:paraId="07253A9B" w14:textId="77777777" w:rsidR="008114A0" w:rsidRPr="003A0A1A" w:rsidRDefault="008114A0" w:rsidP="002B302C">
            <w:pPr>
              <w:jc w:val="center"/>
            </w:pPr>
            <w:r>
              <w:rPr>
                <w:rFonts w:hint="eastAsia"/>
              </w:rPr>
              <w:t>LR</w:t>
            </w:r>
          </w:p>
        </w:tc>
      </w:tr>
      <w:tr w:rsidR="008114A0" w:rsidRPr="003A0A1A" w14:paraId="2C09506E" w14:textId="77777777" w:rsidTr="002B302C">
        <w:trPr>
          <w:trHeight w:val="567"/>
          <w:jc w:val="center"/>
        </w:trPr>
        <w:tc>
          <w:tcPr>
            <w:tcW w:w="1875" w:type="dxa"/>
            <w:tcBorders>
              <w:top w:val="nil"/>
              <w:left w:val="nil"/>
              <w:bottom w:val="nil"/>
              <w:right w:val="nil"/>
            </w:tcBorders>
          </w:tcPr>
          <w:p w14:paraId="29E899E7" w14:textId="77777777" w:rsidR="008114A0" w:rsidRPr="003A0A1A" w:rsidRDefault="008114A0" w:rsidP="002B302C">
            <w:pPr>
              <w:jc w:val="center"/>
              <w:rPr>
                <w:sz w:val="20"/>
                <w:szCs w:val="20"/>
                <w:lang w:val="en"/>
              </w:rPr>
            </w:pPr>
            <w:r>
              <w:t xml:space="preserve">Cho et al 2012 </w:t>
            </w:r>
            <w:r w:rsidRPr="5FA5D9DA">
              <w:rPr>
                <w:sz w:val="20"/>
                <w:szCs w:val="20"/>
                <w:lang w:val="en"/>
              </w:rPr>
              <w:fldChar w:fldCharType="begin"/>
            </w:r>
            <w:r w:rsidRPr="5FA5D9DA">
              <w:rPr>
                <w:sz w:val="20"/>
                <w:szCs w:val="20"/>
                <w:lang w:val="en"/>
              </w:rPr>
              <w:instrText xml:space="preserve"> ADDIN ZOTERO_ITEM CSL_CITATION {"citationID":"C1P4NnyA","properties":{"unsorted":false,"formattedCitation":"[8]","plainCitation":"[8]","noteIndex":0},"citationItems":[{"id":124,"uris":["http://zotero.org/users/19504562/items/DVDHSPPT"],"itemData":{"id":124,"type":"article-journal","abstract":"INTRODUCTION: Over time, the need for anatomic anterior cruciate ligament (ACL) to restore normal kinematics and postoperative function of the knee has been accepted. The purpose of this study was to compare the sagittal alignment of reconstructed ACL, which is performed between transtibial (TT) technique and accessory anteromedial (AAM) portal technique and between the reconstructed and the normal side in the same patient. In addition, we used the head of a metallic femoral interference screw as a reference to measure the femoral tunnel position.\nPATIENTS AND METHODS: This was a retrospective study with 15 patients in each group: accessory anteromedial portal technique (n = 15), TT technique (n = 15) and contralateral normal side of each technique group (15 knees per technique). Magnetic resonance images of the ACL sagittal angle and radiographs of the coronal screw angle were used for comparing the two groups. The paired t test was used to compare operated and contralateral normal knee and independent t test was used to compare the TT and the AAM groups.\nRESULTS: The sagittal angle of ACL of AAM technique (51.6 ± 3.3°) was not different from the normal side (50.8 ± 2.1°) (P = 0.270), however that of the TT technique (59.9 ± 5.7°) was significantly different from the normal side (50.9 ± 2.4°) (P &lt; 0.001). The sagittal angle of AAM technique was significantly lower than that of the TT technique (P &lt; 0.001). The coronal angle of the screw to axis of the femur in AAM technique (51.7 ± 3.8°) was more horizontal than that of the TT technique (24.4 ± 8.9°) (P &lt; 0.001). The center of the screw head of the AAM technique was 30.7 ± 3.1 % of the Blumensaat line and 39.2 ± 5.2 % of the condylar height.\nCONCLUSION: The anatomic sagittal angle of ACL can be achieved using the AAM technique compared with the TT technique. In addition, the angle of the screw in coronal plane was more horizontal using the AAM technique than with use of the TT technique.\nLEVEL OF EVIDENCE: Level III, diagnostic study.","container-title":"Archives of Orthopaedic and Trauma Surgery","DOI":"10.1007/s00402-012-1498-3","ISSN":"1434-3916","issue":"7","journalAbbreviation":"Arch Orthop Trauma Surg","language":"eng","page":"1011-1019","PMID":"22399040","source":"PubMed","title":"Normal sagittal of the anterior cruciate ligament can be reproduced using accessory anteromedial portal technique: a magnetic resonance imaging study","title-short":"Normal sagittal of the anterior cruciate ligament can be reproduced using accessory anteromedial portal technique","volume":"132","author":[{"family":"Cho","given":"Yool"},{"family":"Cho","given":"Jaeho"},{"family":"Kim","given":"Dongwook"}],"issued":{"date-parts":[["2012",7]]}}}],"schema":"https://github.com/citation-style-language/schema/raw/master/csl-citation.json"} </w:instrText>
            </w:r>
            <w:r w:rsidRPr="5FA5D9DA">
              <w:rPr>
                <w:sz w:val="20"/>
                <w:szCs w:val="20"/>
                <w:lang w:val="en"/>
              </w:rPr>
              <w:fldChar w:fldCharType="separate"/>
            </w:r>
            <w:r w:rsidRPr="5FA5D9DA">
              <w:rPr>
                <w:noProof/>
                <w:sz w:val="20"/>
                <w:szCs w:val="20"/>
                <w:lang w:val="en"/>
              </w:rPr>
              <w:t>[8]</w:t>
            </w:r>
            <w:r w:rsidRPr="5FA5D9DA">
              <w:rPr>
                <w:sz w:val="20"/>
                <w:szCs w:val="20"/>
                <w:lang w:val="en"/>
              </w:rPr>
              <w:fldChar w:fldCharType="end"/>
            </w:r>
          </w:p>
        </w:tc>
        <w:tc>
          <w:tcPr>
            <w:tcW w:w="1150" w:type="dxa"/>
            <w:tcBorders>
              <w:top w:val="nil"/>
              <w:left w:val="nil"/>
              <w:bottom w:val="nil"/>
              <w:right w:val="nil"/>
            </w:tcBorders>
          </w:tcPr>
          <w:p w14:paraId="5B64EBF0" w14:textId="77777777" w:rsidR="008114A0" w:rsidRPr="003A0A1A" w:rsidRDefault="008114A0" w:rsidP="002B302C">
            <w:pPr>
              <w:jc w:val="center"/>
            </w:pPr>
            <w:r>
              <w:t>L</w:t>
            </w:r>
            <w:r>
              <w:rPr>
                <w:rFonts w:hint="eastAsia"/>
              </w:rPr>
              <w:t>R</w:t>
            </w:r>
          </w:p>
        </w:tc>
        <w:tc>
          <w:tcPr>
            <w:tcW w:w="939" w:type="dxa"/>
            <w:tcBorders>
              <w:top w:val="nil"/>
              <w:left w:val="nil"/>
              <w:bottom w:val="nil"/>
              <w:right w:val="nil"/>
            </w:tcBorders>
          </w:tcPr>
          <w:p w14:paraId="49BC38CB" w14:textId="77777777" w:rsidR="008114A0" w:rsidRPr="003A0A1A" w:rsidRDefault="008114A0" w:rsidP="002B302C">
            <w:pPr>
              <w:jc w:val="center"/>
            </w:pPr>
            <w:r>
              <w:t>L</w:t>
            </w:r>
            <w:r>
              <w:rPr>
                <w:rFonts w:hint="eastAsia"/>
              </w:rPr>
              <w:t>R</w:t>
            </w:r>
          </w:p>
        </w:tc>
        <w:tc>
          <w:tcPr>
            <w:tcW w:w="938" w:type="dxa"/>
            <w:tcBorders>
              <w:top w:val="nil"/>
              <w:left w:val="nil"/>
              <w:bottom w:val="nil"/>
              <w:right w:val="nil"/>
            </w:tcBorders>
          </w:tcPr>
          <w:p w14:paraId="54DB9F15" w14:textId="77777777" w:rsidR="008114A0" w:rsidRPr="003A0A1A" w:rsidRDefault="008114A0" w:rsidP="002B302C">
            <w:pPr>
              <w:jc w:val="center"/>
            </w:pPr>
            <w:r>
              <w:rPr>
                <w:rFonts w:hint="eastAsia"/>
              </w:rPr>
              <w:t>HR</w:t>
            </w:r>
          </w:p>
        </w:tc>
        <w:tc>
          <w:tcPr>
            <w:tcW w:w="917" w:type="dxa"/>
            <w:tcBorders>
              <w:top w:val="nil"/>
              <w:left w:val="nil"/>
              <w:bottom w:val="nil"/>
              <w:right w:val="nil"/>
            </w:tcBorders>
          </w:tcPr>
          <w:p w14:paraId="0872D295"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38054B76"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3E2CC396" w14:textId="77777777" w:rsidR="008114A0" w:rsidRPr="003A0A1A" w:rsidRDefault="008114A0" w:rsidP="002B302C">
            <w:pPr>
              <w:jc w:val="center"/>
            </w:pPr>
            <w:r>
              <w:rPr>
                <w:rFonts w:hint="eastAsia"/>
              </w:rPr>
              <w:t>LR</w:t>
            </w:r>
          </w:p>
        </w:tc>
        <w:tc>
          <w:tcPr>
            <w:tcW w:w="918" w:type="dxa"/>
            <w:tcBorders>
              <w:top w:val="nil"/>
              <w:left w:val="nil"/>
              <w:bottom w:val="nil"/>
              <w:right w:val="nil"/>
            </w:tcBorders>
          </w:tcPr>
          <w:p w14:paraId="5658238A"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0E583B01" w14:textId="77777777" w:rsidR="008114A0" w:rsidRPr="003A0A1A" w:rsidRDefault="008114A0" w:rsidP="002B302C">
            <w:pPr>
              <w:jc w:val="center"/>
            </w:pPr>
            <w:r>
              <w:rPr>
                <w:rFonts w:hint="eastAsia"/>
              </w:rPr>
              <w:t>LR</w:t>
            </w:r>
          </w:p>
        </w:tc>
        <w:tc>
          <w:tcPr>
            <w:tcW w:w="865" w:type="dxa"/>
            <w:tcBorders>
              <w:top w:val="nil"/>
              <w:left w:val="nil"/>
              <w:bottom w:val="nil"/>
              <w:right w:val="nil"/>
            </w:tcBorders>
          </w:tcPr>
          <w:p w14:paraId="69DC4EFB" w14:textId="77777777" w:rsidR="008114A0" w:rsidRPr="003A0A1A" w:rsidRDefault="008114A0" w:rsidP="002B302C">
            <w:pPr>
              <w:jc w:val="center"/>
            </w:pPr>
            <w:r>
              <w:rPr>
                <w:rFonts w:hint="eastAsia"/>
              </w:rPr>
              <w:t>NA</w:t>
            </w:r>
          </w:p>
        </w:tc>
        <w:tc>
          <w:tcPr>
            <w:tcW w:w="766" w:type="dxa"/>
            <w:tcBorders>
              <w:top w:val="nil"/>
              <w:left w:val="nil"/>
              <w:bottom w:val="nil"/>
              <w:right w:val="nil"/>
            </w:tcBorders>
          </w:tcPr>
          <w:p w14:paraId="43CEE72C" w14:textId="77777777" w:rsidR="008114A0" w:rsidRPr="003A0A1A" w:rsidRDefault="008114A0" w:rsidP="002B302C">
            <w:pPr>
              <w:jc w:val="center"/>
            </w:pPr>
            <w:r>
              <w:rPr>
                <w:rFonts w:hint="eastAsia"/>
              </w:rPr>
              <w:t>LR</w:t>
            </w:r>
          </w:p>
        </w:tc>
        <w:tc>
          <w:tcPr>
            <w:tcW w:w="1845" w:type="dxa"/>
            <w:tcBorders>
              <w:top w:val="nil"/>
              <w:left w:val="nil"/>
              <w:bottom w:val="nil"/>
              <w:right w:val="nil"/>
            </w:tcBorders>
          </w:tcPr>
          <w:p w14:paraId="738763B7" w14:textId="77777777" w:rsidR="008114A0" w:rsidRPr="003A0A1A" w:rsidRDefault="008114A0" w:rsidP="002B302C">
            <w:pPr>
              <w:jc w:val="center"/>
            </w:pPr>
            <w:r>
              <w:t>L</w:t>
            </w:r>
            <w:r>
              <w:rPr>
                <w:rFonts w:hint="eastAsia"/>
              </w:rPr>
              <w:t>R</w:t>
            </w:r>
          </w:p>
        </w:tc>
      </w:tr>
      <w:tr w:rsidR="008114A0" w:rsidRPr="003A0A1A" w14:paraId="764E61F5" w14:textId="77777777" w:rsidTr="002B302C">
        <w:trPr>
          <w:trHeight w:val="567"/>
          <w:jc w:val="center"/>
        </w:trPr>
        <w:tc>
          <w:tcPr>
            <w:tcW w:w="1875" w:type="dxa"/>
            <w:tcBorders>
              <w:top w:val="nil"/>
              <w:left w:val="nil"/>
              <w:bottom w:val="nil"/>
              <w:right w:val="nil"/>
            </w:tcBorders>
          </w:tcPr>
          <w:p w14:paraId="7C5F437B" w14:textId="77777777" w:rsidR="008114A0" w:rsidRPr="003A0A1A" w:rsidRDefault="008114A0" w:rsidP="002B302C">
            <w:pPr>
              <w:tabs>
                <w:tab w:val="left" w:pos="645"/>
              </w:tabs>
              <w:jc w:val="center"/>
              <w:rPr>
                <w:sz w:val="20"/>
                <w:szCs w:val="20"/>
                <w:lang w:val="en"/>
              </w:rPr>
            </w:pPr>
            <w:r>
              <w:t xml:space="preserve">Guler et al 2016 </w:t>
            </w:r>
            <w:r w:rsidRPr="5FA5D9DA">
              <w:rPr>
                <w:sz w:val="20"/>
                <w:szCs w:val="20"/>
                <w:lang w:val="en"/>
              </w:rPr>
              <w:fldChar w:fldCharType="begin"/>
            </w:r>
            <w:r w:rsidRPr="5FA5D9DA">
              <w:rPr>
                <w:sz w:val="20"/>
                <w:szCs w:val="20"/>
                <w:lang w:val="en"/>
              </w:rPr>
              <w:instrText xml:space="preserve"> ADDIN ZOTERO_ITEM CSL_CITATION {"citationID":"quSyRUfC","properties":{"unsorted":false,"formattedCitation":"[16]","plainCitation":"[16]","noteIndex":0},"citationItems":[{"id":92,"uris":["http://zotero.org/users/19504562/items/3W8F3T5K"],"itemData":{"id":92,"type":"article-journal","abstract":"INTRODUCTION: When treating anterior cruciate ligament (ACL) injuries, the position of the ACL graft plays a key role in regaining postoperative knee function and physiologic kinematics. In this study, we aimed to compare graft angle, graft position in tibial tunnel, and tibial and femoral tunnel positions in patients operated with anteromedial (AM) and transtibial (TT) methods to those of contralateral healthy knees.\nMATERIALS AND METHODS: Forty-eight patients who underwent arthroscopic ACL reconstruction with ipsilateral hamstring tendon autograft were included. Of these, 23 and 25 were treated by AM and TT techniques, respectively. MRI was performed at 18.4 and 19.7 months postoperatively in AM and TT groups. Graft angles, graft positions in the tibial tunnel and alignment of tibial and femoral tunnels were noted and compared in these two groups. The sagittal graft insertion tibia midpoint distance (SGON) has been used for evaluation of graft position in tunnel.\nRESULTS: Sagittal ACL graft angles in operated and healthy knees of AM patients were 57.78° and 46.80° (p &lt; 0.01). With respect to TT patients, ACL graft angle was 58.87° and 70.04° on sagittal and frontal planes in operated knees versus 47.38° and 61.82° in healthy knees (p &lt; 0.001). ACL graft angle was significantly different between the groups on both sagittal and frontal planes (p &lt; 0.001). Sagittal graft insertion tibia midpoint distance ratio was 0.51 and 0.48 % in the operated and healthy knees of AM group (p &lt; 0.001) and 0.51 and 0.48 % in TT group (p &lt; 0.001). Sagittal tibial tunnel midpoint distance ratio did not differ from sagittal graft insertion tibia midpoint distance of healthy knees in either group. Femoral tunnel clock position was better in AM [right knee 10:19 o'clock-face position (310° ± 4°); left knee 1:40 (50° ± 3°)] compared with TT group [right knee 10:48 (324° ± 5°); left knee 1:04 (32° ± 4°)]. With respect to the sagittal plane, the anterior-posterior position of femoral tunnel was better in AM patients. Lysholm scores and range of motion of operated knees in the AM and TT groups showed no significant difference (p &gt; 0.05).\nCONCLUSIONS: Precise reconstruction on sagittal plane cannot be obtained with either AM or TT technique. However, AM technique is superior to TT technique in terms of anatomical graft positioning. Posterior-placed grafts in tibial tunnel prevent ACL reconstruction, although tibial tunnel is drilled on sagittal plane.","container-title":"Archives of Orthopaedic and Trauma Surgery","DOI":"10.1007/s00402-016-2532-7","ISSN":"1434-3916","issue":"11","journalAbbreviation":"Arch Orthop Trauma Surg","language":"eng","page":"1571-1580","PMID":"27484876","source":"PubMed","title":"Graft position in arthroscopic anterior cruciate ligament reconstruction: anteromedial versus transtibial technique","title-short":"Graft position in arthroscopic anterior cruciate ligament reconstruction","volume":"136","author":[{"family":"Guler","given":"Olcay"},{"family":"Mahırogulları","given":"Mahir"},{"family":"Mutlu","given":"Serhat"},{"family":"Cercı","given":"Mehmet H."},{"family":"Seker","given":"Ali"},{"family":"Cakmak","given":"Selami"}],"issued":{"date-parts":[["2016",11]]}}}],"schema":"https://github.com/citation-style-language/schema/raw/master/csl-citation.json"} </w:instrText>
            </w:r>
            <w:r w:rsidRPr="5FA5D9DA">
              <w:rPr>
                <w:sz w:val="20"/>
                <w:szCs w:val="20"/>
                <w:lang w:val="en"/>
              </w:rPr>
              <w:fldChar w:fldCharType="separate"/>
            </w:r>
            <w:r w:rsidRPr="5FA5D9DA">
              <w:rPr>
                <w:noProof/>
                <w:sz w:val="20"/>
                <w:szCs w:val="20"/>
                <w:lang w:val="en"/>
              </w:rPr>
              <w:t>[16]</w:t>
            </w:r>
            <w:r w:rsidRPr="5FA5D9DA">
              <w:rPr>
                <w:sz w:val="20"/>
                <w:szCs w:val="20"/>
                <w:lang w:val="en"/>
              </w:rPr>
              <w:fldChar w:fldCharType="end"/>
            </w:r>
          </w:p>
        </w:tc>
        <w:tc>
          <w:tcPr>
            <w:tcW w:w="1150" w:type="dxa"/>
            <w:tcBorders>
              <w:top w:val="nil"/>
              <w:left w:val="nil"/>
              <w:bottom w:val="nil"/>
              <w:right w:val="nil"/>
            </w:tcBorders>
          </w:tcPr>
          <w:p w14:paraId="6DACB660" w14:textId="77777777" w:rsidR="008114A0" w:rsidRPr="003A0A1A" w:rsidRDefault="008114A0" w:rsidP="002B302C">
            <w:pPr>
              <w:jc w:val="center"/>
            </w:pPr>
            <w:r>
              <w:t>L</w:t>
            </w:r>
            <w:r>
              <w:rPr>
                <w:rFonts w:hint="eastAsia"/>
              </w:rPr>
              <w:t>R</w:t>
            </w:r>
          </w:p>
        </w:tc>
        <w:tc>
          <w:tcPr>
            <w:tcW w:w="939" w:type="dxa"/>
            <w:tcBorders>
              <w:top w:val="nil"/>
              <w:left w:val="nil"/>
              <w:bottom w:val="nil"/>
              <w:right w:val="nil"/>
            </w:tcBorders>
          </w:tcPr>
          <w:p w14:paraId="15DD61E9" w14:textId="77777777" w:rsidR="008114A0" w:rsidRPr="003A0A1A" w:rsidRDefault="008114A0" w:rsidP="002B302C">
            <w:pPr>
              <w:jc w:val="center"/>
            </w:pPr>
            <w:r>
              <w:t>L</w:t>
            </w:r>
            <w:r>
              <w:rPr>
                <w:rFonts w:hint="eastAsia"/>
              </w:rPr>
              <w:t>R</w:t>
            </w:r>
          </w:p>
        </w:tc>
        <w:tc>
          <w:tcPr>
            <w:tcW w:w="938" w:type="dxa"/>
            <w:tcBorders>
              <w:top w:val="nil"/>
              <w:left w:val="nil"/>
              <w:bottom w:val="nil"/>
              <w:right w:val="nil"/>
            </w:tcBorders>
          </w:tcPr>
          <w:p w14:paraId="6901E3CF" w14:textId="77777777" w:rsidR="008114A0" w:rsidRPr="003A0A1A" w:rsidRDefault="008114A0" w:rsidP="002B302C">
            <w:pPr>
              <w:jc w:val="center"/>
            </w:pPr>
            <w:r>
              <w:rPr>
                <w:rFonts w:hint="eastAsia"/>
              </w:rPr>
              <w:t>HR</w:t>
            </w:r>
          </w:p>
        </w:tc>
        <w:tc>
          <w:tcPr>
            <w:tcW w:w="917" w:type="dxa"/>
            <w:tcBorders>
              <w:top w:val="nil"/>
              <w:left w:val="nil"/>
              <w:bottom w:val="nil"/>
              <w:right w:val="nil"/>
            </w:tcBorders>
          </w:tcPr>
          <w:p w14:paraId="088D76EF"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36187688"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638812BA" w14:textId="77777777" w:rsidR="008114A0" w:rsidRPr="003A0A1A" w:rsidRDefault="008114A0" w:rsidP="002B302C">
            <w:pPr>
              <w:jc w:val="center"/>
            </w:pPr>
            <w:r>
              <w:rPr>
                <w:rFonts w:hint="eastAsia"/>
              </w:rPr>
              <w:t>LR</w:t>
            </w:r>
          </w:p>
        </w:tc>
        <w:tc>
          <w:tcPr>
            <w:tcW w:w="918" w:type="dxa"/>
            <w:tcBorders>
              <w:top w:val="nil"/>
              <w:left w:val="nil"/>
              <w:bottom w:val="nil"/>
              <w:right w:val="nil"/>
            </w:tcBorders>
          </w:tcPr>
          <w:p w14:paraId="764342CF"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0D66E5DB" w14:textId="77777777" w:rsidR="008114A0" w:rsidRPr="003A0A1A" w:rsidRDefault="008114A0" w:rsidP="002B302C">
            <w:pPr>
              <w:jc w:val="center"/>
            </w:pPr>
            <w:r>
              <w:rPr>
                <w:rFonts w:hint="eastAsia"/>
              </w:rPr>
              <w:t>LR</w:t>
            </w:r>
          </w:p>
        </w:tc>
        <w:tc>
          <w:tcPr>
            <w:tcW w:w="865" w:type="dxa"/>
            <w:tcBorders>
              <w:top w:val="nil"/>
              <w:left w:val="nil"/>
              <w:bottom w:val="nil"/>
              <w:right w:val="nil"/>
            </w:tcBorders>
          </w:tcPr>
          <w:p w14:paraId="3F8CB031" w14:textId="77777777" w:rsidR="008114A0" w:rsidRPr="003A0A1A" w:rsidRDefault="008114A0" w:rsidP="002B302C">
            <w:pPr>
              <w:jc w:val="center"/>
            </w:pPr>
            <w:r>
              <w:rPr>
                <w:rFonts w:hint="eastAsia"/>
              </w:rPr>
              <w:t>NA</w:t>
            </w:r>
          </w:p>
        </w:tc>
        <w:tc>
          <w:tcPr>
            <w:tcW w:w="766" w:type="dxa"/>
            <w:tcBorders>
              <w:top w:val="nil"/>
              <w:left w:val="nil"/>
              <w:bottom w:val="nil"/>
              <w:right w:val="nil"/>
            </w:tcBorders>
          </w:tcPr>
          <w:p w14:paraId="13501308" w14:textId="77777777" w:rsidR="008114A0" w:rsidRPr="003A0A1A" w:rsidRDefault="008114A0" w:rsidP="002B302C">
            <w:pPr>
              <w:jc w:val="center"/>
            </w:pPr>
            <w:r>
              <w:rPr>
                <w:rFonts w:hint="eastAsia"/>
              </w:rPr>
              <w:t>LR</w:t>
            </w:r>
          </w:p>
        </w:tc>
        <w:tc>
          <w:tcPr>
            <w:tcW w:w="1845" w:type="dxa"/>
            <w:tcBorders>
              <w:top w:val="nil"/>
              <w:left w:val="nil"/>
              <w:bottom w:val="nil"/>
              <w:right w:val="nil"/>
            </w:tcBorders>
          </w:tcPr>
          <w:p w14:paraId="01F6DB79" w14:textId="77777777" w:rsidR="008114A0" w:rsidRPr="003A0A1A" w:rsidRDefault="008114A0" w:rsidP="002B302C">
            <w:pPr>
              <w:jc w:val="center"/>
            </w:pPr>
            <w:r w:rsidRPr="00B6733D">
              <w:rPr>
                <w:rFonts w:hint="eastAsia"/>
              </w:rPr>
              <w:t>LR</w:t>
            </w:r>
          </w:p>
        </w:tc>
      </w:tr>
      <w:tr w:rsidR="008114A0" w:rsidRPr="003A0A1A" w14:paraId="759CA5CF" w14:textId="77777777" w:rsidTr="002B302C">
        <w:trPr>
          <w:trHeight w:val="567"/>
          <w:jc w:val="center"/>
        </w:trPr>
        <w:tc>
          <w:tcPr>
            <w:tcW w:w="1875" w:type="dxa"/>
            <w:tcBorders>
              <w:top w:val="nil"/>
              <w:left w:val="nil"/>
              <w:bottom w:val="nil"/>
              <w:right w:val="nil"/>
            </w:tcBorders>
          </w:tcPr>
          <w:p w14:paraId="3810EC44" w14:textId="01E558F5" w:rsidR="008114A0" w:rsidRPr="003A0A1A" w:rsidRDefault="008114A0" w:rsidP="002B302C">
            <w:pPr>
              <w:jc w:val="center"/>
              <w:rPr>
                <w:sz w:val="20"/>
                <w:szCs w:val="20"/>
                <w:lang w:val="en-SG"/>
              </w:rPr>
            </w:pPr>
            <w:r>
              <w:t xml:space="preserve">Reid et al 2017 </w:t>
            </w:r>
            <w:r w:rsidRPr="5FA5D9DA">
              <w:rPr>
                <w:sz w:val="20"/>
                <w:szCs w:val="20"/>
              </w:rPr>
              <w:fldChar w:fldCharType="begin"/>
            </w:r>
            <w:r w:rsidR="00F60CC4">
              <w:rPr>
                <w:sz w:val="20"/>
                <w:szCs w:val="20"/>
              </w:rPr>
              <w:instrText xml:space="preserve"> ADDIN ZOTERO_ITEM CSL_CITATION {"citationID":"Bbjrlg6i","properties":{"unsorted":false,"formattedCitation":"[42]","plainCitation":"[42]","noteIndex":0},"citationItems":[{"id":15,"uris":["http://zotero.org/users/19504562/items/KYUWE9SE"],"itemData":{"id":15,"type":"article-journal","abstract":"PURPOSE: The purpose of this cross-sectional study was to evaluate the angle of inclination of the native anterior cruciate ligament (ACL) in both the sagittal and coronal planes and to evaluate these findings based on sex, height, BMI, and skeletal maturity.\nMETHODS: Inclusion criteria for the study included patients undergoing routine magnetic resonance imaging (MRI) of the knee at a single outpatient orthopedic center who had an intact ACL on MRI. Measurements of the angle of inclination were made on MRIs in both the sagittal and coronal planes. Patients were compared based on sex, height, BMI, and skeletal maturity.\nRESULTS: One-hundred and eighty-eight patients were included (36 skeletally immature/152 skeletally mature; 98 male/90 female). The overall angle of inclination was 74.3° ± 4.8° in the coronal plane and 46.9° ± 4.9° in the sagittal plane. Skeletally immature patients (coronal: 71.8° ± 6.1°; sagittal: 44.7° ± 5.5°) were significantly different in both coronal and sagittal planes (P</w:instrText>
            </w:r>
            <w:r w:rsidR="00F60CC4">
              <w:rPr>
                <w:rFonts w:ascii="Arial" w:hAnsi="Arial" w:cs="Arial"/>
                <w:sz w:val="20"/>
                <w:szCs w:val="20"/>
              </w:rPr>
              <w:instrText> </w:instrText>
            </w:r>
            <w:r w:rsidR="00F60CC4">
              <w:rPr>
                <w:sz w:val="20"/>
                <w:szCs w:val="20"/>
              </w:rPr>
              <w:instrText>=</w:instrText>
            </w:r>
            <w:r w:rsidR="00F60CC4">
              <w:rPr>
                <w:rFonts w:ascii="Arial" w:hAnsi="Arial" w:cs="Arial"/>
                <w:sz w:val="20"/>
                <w:szCs w:val="20"/>
              </w:rPr>
              <w:instrText> </w:instrText>
            </w:r>
            <w:r w:rsidR="00F60CC4">
              <w:rPr>
                <w:sz w:val="20"/>
                <w:szCs w:val="20"/>
              </w:rPr>
              <w:instrText xml:space="preserve">0.04 and 0.01, respectively) from skeletally mature patients (coronal: 75.3° ± 4.7°; sagittal: 47.4° ± 4.7°). There were no differences based on sex, height, or BMI.\nCONCLUSIONS: There are differences between the angle of inclination findings in this study and other studies, which could be due to MRI and measurement techniques. Clinically, skeletal maturity may be important to account for when using the ACL angle of inclination to evaluate anatomic ACL reconstruction.\nLEVEL OF EVIDENCE: Prognostic retrospective study, Level of evidence III.","container-title":"Knee surgery, sports traumatology, arthroscopy: official journal of the ESSKA","DOI":"10.1007/s00167-017-4419-8","ISSN":"1433-7347","issue":"4","journalAbbreviation":"Knee Surg Sports Traumatol Arthrosc","language":"eng","page":"1101-1105","PMID":"28246878","source":"PubMed","title":"The angle of inclination of the native ACL in the coronal and sagittal planes","volume":"25","author":[{"family":"Reid","given":"Jonathan C."},{"family":"Yonke","given":"Bret"},{"family":"Tompkins","given":"Marc"}],"issued":{"date-parts":[["2017",4]]}}}],"schema":"https://github.com/citation-style-language/schema/raw/master/csl-citation.json"} </w:instrText>
            </w:r>
            <w:r w:rsidRPr="5FA5D9DA">
              <w:rPr>
                <w:sz w:val="20"/>
                <w:szCs w:val="20"/>
              </w:rPr>
              <w:fldChar w:fldCharType="separate"/>
            </w:r>
            <w:r w:rsidR="00CC1AA8">
              <w:rPr>
                <w:noProof/>
                <w:sz w:val="20"/>
                <w:szCs w:val="20"/>
              </w:rPr>
              <w:t>[42]</w:t>
            </w:r>
            <w:r w:rsidRPr="5FA5D9DA">
              <w:rPr>
                <w:sz w:val="20"/>
                <w:szCs w:val="20"/>
              </w:rPr>
              <w:fldChar w:fldCharType="end"/>
            </w:r>
          </w:p>
        </w:tc>
        <w:tc>
          <w:tcPr>
            <w:tcW w:w="1150" w:type="dxa"/>
            <w:tcBorders>
              <w:top w:val="nil"/>
              <w:left w:val="nil"/>
              <w:bottom w:val="nil"/>
              <w:right w:val="nil"/>
            </w:tcBorders>
          </w:tcPr>
          <w:p w14:paraId="7C44CBA2" w14:textId="77777777" w:rsidR="008114A0" w:rsidRPr="003A0A1A" w:rsidRDefault="008114A0" w:rsidP="002B302C">
            <w:pPr>
              <w:jc w:val="center"/>
            </w:pPr>
            <w:r>
              <w:t>L</w:t>
            </w:r>
            <w:r>
              <w:rPr>
                <w:rFonts w:hint="eastAsia"/>
              </w:rPr>
              <w:t>R</w:t>
            </w:r>
          </w:p>
        </w:tc>
        <w:tc>
          <w:tcPr>
            <w:tcW w:w="939" w:type="dxa"/>
            <w:tcBorders>
              <w:top w:val="nil"/>
              <w:left w:val="nil"/>
              <w:bottom w:val="nil"/>
              <w:right w:val="nil"/>
            </w:tcBorders>
          </w:tcPr>
          <w:p w14:paraId="76450B5F" w14:textId="77777777" w:rsidR="008114A0" w:rsidRPr="003A0A1A" w:rsidRDefault="008114A0" w:rsidP="002B302C">
            <w:pPr>
              <w:jc w:val="center"/>
            </w:pPr>
            <w:r>
              <w:rPr>
                <w:rFonts w:hint="eastAsia"/>
              </w:rPr>
              <w:t>LR</w:t>
            </w:r>
          </w:p>
        </w:tc>
        <w:tc>
          <w:tcPr>
            <w:tcW w:w="938" w:type="dxa"/>
            <w:tcBorders>
              <w:top w:val="nil"/>
              <w:left w:val="nil"/>
              <w:bottom w:val="nil"/>
              <w:right w:val="nil"/>
            </w:tcBorders>
          </w:tcPr>
          <w:p w14:paraId="51D22F93" w14:textId="77777777" w:rsidR="008114A0" w:rsidRPr="003A0A1A" w:rsidRDefault="008114A0" w:rsidP="002B302C">
            <w:pPr>
              <w:jc w:val="center"/>
            </w:pPr>
            <w:r>
              <w:rPr>
                <w:rFonts w:hint="eastAsia"/>
              </w:rPr>
              <w:t>HR</w:t>
            </w:r>
          </w:p>
        </w:tc>
        <w:tc>
          <w:tcPr>
            <w:tcW w:w="917" w:type="dxa"/>
            <w:tcBorders>
              <w:top w:val="nil"/>
              <w:left w:val="nil"/>
              <w:bottom w:val="nil"/>
              <w:right w:val="nil"/>
            </w:tcBorders>
          </w:tcPr>
          <w:p w14:paraId="0778022F"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21F86825"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51C00737" w14:textId="77777777" w:rsidR="008114A0" w:rsidRPr="003A0A1A" w:rsidRDefault="008114A0" w:rsidP="002B302C">
            <w:pPr>
              <w:jc w:val="center"/>
            </w:pPr>
            <w:r>
              <w:rPr>
                <w:rFonts w:hint="eastAsia"/>
              </w:rPr>
              <w:t>LR</w:t>
            </w:r>
          </w:p>
        </w:tc>
        <w:tc>
          <w:tcPr>
            <w:tcW w:w="918" w:type="dxa"/>
            <w:tcBorders>
              <w:top w:val="nil"/>
              <w:left w:val="nil"/>
              <w:bottom w:val="nil"/>
              <w:right w:val="nil"/>
            </w:tcBorders>
          </w:tcPr>
          <w:p w14:paraId="4EE1B686"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442421F3" w14:textId="77777777" w:rsidR="008114A0" w:rsidRPr="003A0A1A" w:rsidRDefault="008114A0" w:rsidP="002B302C">
            <w:pPr>
              <w:jc w:val="center"/>
            </w:pPr>
            <w:r>
              <w:rPr>
                <w:rFonts w:hint="eastAsia"/>
              </w:rPr>
              <w:t>LR</w:t>
            </w:r>
          </w:p>
        </w:tc>
        <w:tc>
          <w:tcPr>
            <w:tcW w:w="865" w:type="dxa"/>
            <w:tcBorders>
              <w:top w:val="nil"/>
              <w:left w:val="nil"/>
              <w:bottom w:val="nil"/>
              <w:right w:val="nil"/>
            </w:tcBorders>
          </w:tcPr>
          <w:p w14:paraId="39373700" w14:textId="77777777" w:rsidR="008114A0" w:rsidRPr="003A0A1A" w:rsidRDefault="008114A0" w:rsidP="002B302C">
            <w:pPr>
              <w:jc w:val="center"/>
            </w:pPr>
            <w:r>
              <w:rPr>
                <w:rFonts w:hint="eastAsia"/>
              </w:rPr>
              <w:t>NA</w:t>
            </w:r>
          </w:p>
        </w:tc>
        <w:tc>
          <w:tcPr>
            <w:tcW w:w="766" w:type="dxa"/>
            <w:tcBorders>
              <w:top w:val="nil"/>
              <w:left w:val="nil"/>
              <w:bottom w:val="nil"/>
              <w:right w:val="nil"/>
            </w:tcBorders>
          </w:tcPr>
          <w:p w14:paraId="1645DF08" w14:textId="77777777" w:rsidR="008114A0" w:rsidRPr="003A0A1A" w:rsidRDefault="008114A0" w:rsidP="002B302C">
            <w:pPr>
              <w:jc w:val="center"/>
            </w:pPr>
            <w:r>
              <w:rPr>
                <w:rFonts w:hint="eastAsia"/>
              </w:rPr>
              <w:t>LR</w:t>
            </w:r>
          </w:p>
        </w:tc>
        <w:tc>
          <w:tcPr>
            <w:tcW w:w="1845" w:type="dxa"/>
            <w:tcBorders>
              <w:top w:val="nil"/>
              <w:left w:val="nil"/>
              <w:bottom w:val="nil"/>
              <w:right w:val="nil"/>
            </w:tcBorders>
          </w:tcPr>
          <w:p w14:paraId="1189FC31" w14:textId="77777777" w:rsidR="008114A0" w:rsidRPr="003A0A1A" w:rsidRDefault="008114A0" w:rsidP="002B302C">
            <w:pPr>
              <w:jc w:val="center"/>
            </w:pPr>
            <w:r w:rsidRPr="00B6733D">
              <w:rPr>
                <w:rFonts w:hint="eastAsia"/>
              </w:rPr>
              <w:t>LR</w:t>
            </w:r>
          </w:p>
        </w:tc>
      </w:tr>
      <w:tr w:rsidR="008114A0" w:rsidRPr="003A0A1A" w14:paraId="393ECFB6" w14:textId="77777777" w:rsidTr="002B302C">
        <w:trPr>
          <w:trHeight w:val="567"/>
          <w:jc w:val="center"/>
        </w:trPr>
        <w:tc>
          <w:tcPr>
            <w:tcW w:w="1875" w:type="dxa"/>
            <w:tcBorders>
              <w:top w:val="nil"/>
              <w:left w:val="nil"/>
              <w:bottom w:val="nil"/>
              <w:right w:val="nil"/>
            </w:tcBorders>
          </w:tcPr>
          <w:p w14:paraId="1591F761" w14:textId="4F64BE7D" w:rsidR="008114A0" w:rsidRPr="003A0A1A" w:rsidRDefault="008114A0" w:rsidP="002B302C">
            <w:pPr>
              <w:jc w:val="center"/>
              <w:rPr>
                <w:sz w:val="20"/>
                <w:szCs w:val="20"/>
                <w:lang w:val="en"/>
              </w:rPr>
            </w:pPr>
            <w:r>
              <w:lastRenderedPageBreak/>
              <w:t xml:space="preserve">Stone et al 2019 </w:t>
            </w:r>
            <w:r w:rsidRPr="5FA5D9DA">
              <w:rPr>
                <w:sz w:val="20"/>
                <w:szCs w:val="20"/>
                <w:lang w:val="en"/>
              </w:rPr>
              <w:fldChar w:fldCharType="begin"/>
            </w:r>
            <w:r w:rsidR="00CC1AA8">
              <w:rPr>
                <w:sz w:val="20"/>
                <w:szCs w:val="20"/>
                <w:lang w:val="en"/>
              </w:rPr>
              <w:instrText xml:space="preserve"> ADDIN ZOTERO_ITEM CSL_CITATION {"citationID":"tk1hpQSV","properties":{"unsorted":false,"formattedCitation":"[49]","plainCitation":"[49]","noteIndex":0},"citationItems":[{"id":96,"uris":["http://zotero.org/users/19504562/items/B2LJGCD3"],"itemData":{"id":96,"type":"article-journal","abstract":"BACKGROUND: The importance of creating an anatomic anterior cruciate ligament (ACL) reconstruction has been receiving significant attention. The best technique by which to achieve this anatomic reconstruction continues to be debated. The two most common methods are the transtibial (TT) and anteromedial (AM) techniques. Each has its advantages and disadvantages, and the literature comparing the two remains uncertain.\nQUESTIONS/PURPOSES: In this prospective comparative study, we aimed to compare the ACL graft and tunnel angles achieved using the anatomic transtibial (TT) and anteromedial (AM) techniques; compare the ACL graft and tunnel angles in knees that have undergone ACL reconstruction and knees with intact ACLs; and determine whether differences in the graft or tunnel angle produce differences in clinical outcomes, as measured using both physical exam and patient-reported outcomes, after ACL reconstruction.\nMETHODS: Patients who underwent primary ACL reconstruction with bone-tendon-bone grafts using a TT or AM technique were included. Femoral graft angle (FGA), tibial graft angle (TGA), and sagittal orientation of the reconstructed ACL and contralateral native ACL were measured on post-operative magnetic resonance imaging. Post-operatively, patients underwent measurement of knee stability and completed the Knee Injury and Osteoarthritis Outcome Score (KOOS) survey.\nRESULTS: Twenty-nine patients were enrolled (AM group, 14; TT group, 15); at follow-up, KOOS data were available for 26 patients (13 in each group). There were no differences in sagittal ACL graft angle between groups or in comparison with the normal knee. The FGA was more vertical after TT reconstructions; the TGA was comparable between groups. There were no significant differences in 2-year post-operative physical exam measurements or in KOOS scores.\nCONCLUSION: Anatomic ACL angle was restored after reconstruction with both the TT and AM techniques, despite different FGAs. No significant differences in clinical outcome were noted between groups on physical exam or KOOS at 2 years after surgery. These results suggest that TT reconstruction results in a graft position similar to that seen in AM reconstruction and that the location of the intra-articular tunnel aperture matters more than the orientation of the tunnel.","container-title":"HSS journal: the musculoskeletal journal of Hospital for Special Surgery","DOI":"10.1007/s11420-019-09707-w","ISSN":"1556-3316","issue":"Suppl 2","journalAbbreviation":"HSS J","language":"eng","page":"256-263","PMID":"33380955","PMCID":"PMC7749890","source":"PubMed","title":"ACL Reconstruction Graft Angle and Outcomes: Transtibial vs Anteromedial Reconstruction","title-short":"ACL Reconstruction Graft Angle and Outcomes","volume":"16","author":[{"family":"Stone","given":"Austin V."},{"family":"Chahla","given":"Jorge"},{"family":"Manderle","given":"Brandon J."},{"family":"Beletsky","given":"Alexander"},{"family":"Bush-Joseph","given":"Charles A."},{"family":"Verma","given":"Nikhil N."}],"issued":{"date-parts":[["2020",12]]}}}],"schema":"https://github.com/citation-style-language/schema/raw/master/csl-citation.json"} </w:instrText>
            </w:r>
            <w:r w:rsidRPr="5FA5D9DA">
              <w:rPr>
                <w:sz w:val="20"/>
                <w:szCs w:val="20"/>
                <w:lang w:val="en"/>
              </w:rPr>
              <w:fldChar w:fldCharType="separate"/>
            </w:r>
            <w:r w:rsidR="00CC1AA8">
              <w:rPr>
                <w:noProof/>
                <w:sz w:val="20"/>
                <w:szCs w:val="20"/>
                <w:lang w:val="en"/>
              </w:rPr>
              <w:t>[49]</w:t>
            </w:r>
            <w:r w:rsidRPr="5FA5D9DA">
              <w:rPr>
                <w:sz w:val="20"/>
                <w:szCs w:val="20"/>
                <w:lang w:val="en"/>
              </w:rPr>
              <w:fldChar w:fldCharType="end"/>
            </w:r>
          </w:p>
        </w:tc>
        <w:tc>
          <w:tcPr>
            <w:tcW w:w="1150" w:type="dxa"/>
            <w:tcBorders>
              <w:top w:val="nil"/>
              <w:left w:val="nil"/>
              <w:bottom w:val="nil"/>
              <w:right w:val="nil"/>
            </w:tcBorders>
          </w:tcPr>
          <w:p w14:paraId="1BCBFD69" w14:textId="77777777" w:rsidR="008114A0" w:rsidRPr="003A0A1A" w:rsidRDefault="008114A0" w:rsidP="002B302C">
            <w:pPr>
              <w:jc w:val="center"/>
            </w:pPr>
            <w:r>
              <w:t>L</w:t>
            </w:r>
            <w:r>
              <w:rPr>
                <w:rFonts w:hint="eastAsia"/>
              </w:rPr>
              <w:t>R</w:t>
            </w:r>
          </w:p>
        </w:tc>
        <w:tc>
          <w:tcPr>
            <w:tcW w:w="939" w:type="dxa"/>
            <w:tcBorders>
              <w:top w:val="nil"/>
              <w:left w:val="nil"/>
              <w:bottom w:val="nil"/>
              <w:right w:val="nil"/>
            </w:tcBorders>
          </w:tcPr>
          <w:p w14:paraId="7BC56F52" w14:textId="77777777" w:rsidR="008114A0" w:rsidRPr="003A0A1A" w:rsidRDefault="008114A0" w:rsidP="002B302C">
            <w:pPr>
              <w:jc w:val="center"/>
            </w:pPr>
            <w:r>
              <w:rPr>
                <w:rFonts w:hint="eastAsia"/>
              </w:rPr>
              <w:t>LR</w:t>
            </w:r>
          </w:p>
        </w:tc>
        <w:tc>
          <w:tcPr>
            <w:tcW w:w="938" w:type="dxa"/>
            <w:tcBorders>
              <w:top w:val="nil"/>
              <w:left w:val="nil"/>
              <w:bottom w:val="nil"/>
              <w:right w:val="nil"/>
            </w:tcBorders>
          </w:tcPr>
          <w:p w14:paraId="604C963F" w14:textId="77777777" w:rsidR="008114A0" w:rsidRPr="003A0A1A" w:rsidRDefault="008114A0" w:rsidP="002B302C">
            <w:pPr>
              <w:jc w:val="center"/>
            </w:pPr>
            <w:r>
              <w:rPr>
                <w:rFonts w:hint="eastAsia"/>
              </w:rPr>
              <w:t>HR</w:t>
            </w:r>
          </w:p>
        </w:tc>
        <w:tc>
          <w:tcPr>
            <w:tcW w:w="917" w:type="dxa"/>
            <w:tcBorders>
              <w:top w:val="nil"/>
              <w:left w:val="nil"/>
              <w:bottom w:val="nil"/>
              <w:right w:val="nil"/>
            </w:tcBorders>
          </w:tcPr>
          <w:p w14:paraId="752CD9A8"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54A6FC03"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251EF434" w14:textId="77777777" w:rsidR="008114A0" w:rsidRPr="003A0A1A" w:rsidRDefault="008114A0" w:rsidP="002B302C">
            <w:pPr>
              <w:jc w:val="center"/>
            </w:pPr>
            <w:r>
              <w:rPr>
                <w:rFonts w:hint="eastAsia"/>
              </w:rPr>
              <w:t>LR</w:t>
            </w:r>
          </w:p>
        </w:tc>
        <w:tc>
          <w:tcPr>
            <w:tcW w:w="918" w:type="dxa"/>
            <w:tcBorders>
              <w:top w:val="nil"/>
              <w:left w:val="nil"/>
              <w:bottom w:val="nil"/>
              <w:right w:val="nil"/>
            </w:tcBorders>
          </w:tcPr>
          <w:p w14:paraId="2F8B450F"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0CE525F2" w14:textId="77777777" w:rsidR="008114A0" w:rsidRPr="003A0A1A" w:rsidRDefault="008114A0" w:rsidP="002B302C">
            <w:pPr>
              <w:jc w:val="center"/>
            </w:pPr>
            <w:r>
              <w:rPr>
                <w:rFonts w:hint="eastAsia"/>
              </w:rPr>
              <w:t>LR</w:t>
            </w:r>
          </w:p>
        </w:tc>
        <w:tc>
          <w:tcPr>
            <w:tcW w:w="865" w:type="dxa"/>
            <w:tcBorders>
              <w:top w:val="nil"/>
              <w:left w:val="nil"/>
              <w:bottom w:val="nil"/>
              <w:right w:val="nil"/>
            </w:tcBorders>
          </w:tcPr>
          <w:p w14:paraId="4DED720E" w14:textId="77777777" w:rsidR="008114A0" w:rsidRPr="003A0A1A" w:rsidRDefault="008114A0" w:rsidP="002B302C">
            <w:pPr>
              <w:jc w:val="center"/>
            </w:pPr>
            <w:r>
              <w:rPr>
                <w:rFonts w:hint="eastAsia"/>
              </w:rPr>
              <w:t>NA</w:t>
            </w:r>
          </w:p>
        </w:tc>
        <w:tc>
          <w:tcPr>
            <w:tcW w:w="766" w:type="dxa"/>
            <w:tcBorders>
              <w:top w:val="nil"/>
              <w:left w:val="nil"/>
              <w:bottom w:val="nil"/>
              <w:right w:val="nil"/>
            </w:tcBorders>
          </w:tcPr>
          <w:p w14:paraId="293D6552" w14:textId="77777777" w:rsidR="008114A0" w:rsidRPr="003A0A1A" w:rsidRDefault="008114A0" w:rsidP="002B302C">
            <w:pPr>
              <w:jc w:val="center"/>
            </w:pPr>
            <w:r>
              <w:rPr>
                <w:rFonts w:hint="eastAsia"/>
              </w:rPr>
              <w:t>LR</w:t>
            </w:r>
          </w:p>
        </w:tc>
        <w:tc>
          <w:tcPr>
            <w:tcW w:w="1845" w:type="dxa"/>
            <w:tcBorders>
              <w:top w:val="nil"/>
              <w:left w:val="nil"/>
              <w:bottom w:val="nil"/>
              <w:right w:val="nil"/>
            </w:tcBorders>
          </w:tcPr>
          <w:p w14:paraId="3364B349" w14:textId="77777777" w:rsidR="008114A0" w:rsidRPr="003A0A1A" w:rsidRDefault="008114A0" w:rsidP="002B302C">
            <w:pPr>
              <w:jc w:val="center"/>
            </w:pPr>
            <w:r w:rsidRPr="00B6733D">
              <w:rPr>
                <w:rFonts w:hint="eastAsia"/>
              </w:rPr>
              <w:t>LR</w:t>
            </w:r>
          </w:p>
        </w:tc>
      </w:tr>
      <w:tr w:rsidR="008114A0" w:rsidRPr="003A0A1A" w14:paraId="28B0B5A0" w14:textId="77777777" w:rsidTr="002B302C">
        <w:trPr>
          <w:trHeight w:val="567"/>
          <w:jc w:val="center"/>
        </w:trPr>
        <w:tc>
          <w:tcPr>
            <w:tcW w:w="1875" w:type="dxa"/>
            <w:tcBorders>
              <w:top w:val="nil"/>
              <w:left w:val="nil"/>
              <w:bottom w:val="nil"/>
              <w:right w:val="nil"/>
            </w:tcBorders>
          </w:tcPr>
          <w:p w14:paraId="39B34AF1" w14:textId="77777777" w:rsidR="008114A0" w:rsidRPr="003A0A1A" w:rsidRDefault="008114A0" w:rsidP="002B302C">
            <w:pPr>
              <w:jc w:val="center"/>
              <w:rPr>
                <w:sz w:val="20"/>
                <w:szCs w:val="20"/>
              </w:rPr>
            </w:pPr>
            <w:r>
              <w:t xml:space="preserve">Chernchujit et al 2020 </w:t>
            </w:r>
            <w:r w:rsidRPr="5FA5D9DA">
              <w:rPr>
                <w:sz w:val="20"/>
                <w:szCs w:val="20"/>
              </w:rPr>
              <w:fldChar w:fldCharType="begin"/>
            </w:r>
            <w:r w:rsidRPr="5FA5D9DA">
              <w:rPr>
                <w:sz w:val="20"/>
                <w:szCs w:val="20"/>
              </w:rPr>
              <w:instrText xml:space="preserve"> ADDIN ZOTERO_ITEM CSL_CITATION {"citationID":"YSCkALCX","properties":{"unsorted":false,"formattedCitation":"[7]","plainCitation":"[7]","noteIndex":0},"citationItems":[{"id":229,"uris":["http://zotero.org/users/19504562/items/A8XCK5LY"],"itemData":{"id":229,"type":"article-journal","abstract":"BACKGROUND/OBJECTIVE: The purpose of the study was to evaluate the change in orientation of the reconstructed ACL with the change in position of the interference screw in the tibial tunnel.\nMETHOD: It was a retrospective review of Magnetic Resonance Imaging (MRI) in which 51 normal and 61 MRI of patients who had undergone ACL reconstruction at our institute were evaluated. Postoperative ACL reconstruction group MRI studies were obtained and evaluated by two sports medicine fellows independently to assess the position of interference screw, distance of the graft from the anterior cortex of tibia and inclination of the graft. The data was collected and compared with MRI data of normal ACL patients.\nRESULTS: There were total 61 patients with ACL reconstruction. 32 patients had anterior screw placement and 29 patients had posterior screw placement in the tibial tunnel. The distance of the graft from the anterior cortex was 39.18% in ACL intact group, 50.35% in anterior screw group and 41.64% in posterior screw group. The inclination angle was 44.49⁰ in intact group, 49.69° and 42.20° in anterior and posterior screw group respectively. The difference between intact group and anterior screw group was statistically significant.\nCONCLUSION: Posterior position of interference screw in tibial tunnel increases graft obliquity than anterior position and decreases its distance from the anterior tibial cortex. This increased graft obliquity and distance from the anterior tibial cortex is similar to the native ACL.","container-title":"Asia-Pacific Journal of Sports Medicine, Arthroscopy, Rehabilitation and Technology","DOI":"10.1016/j.asmart.2020.06.003","ISSN":"2214-6873","journalAbbreviation":"Asia Pac J Sports Med Arthrosc Rehabil Technol","language":"eng","page":"15-19","PMID":"33204646","PMCID":"PMC7640898","source":"PubMed","title":"Does the position of interference screw in tibial tunnel effect anatomic orientation in single bundle anterior cruciate ligament reconstruction?","volume":"22","author":[{"family":"Chernchujit","given":"Bancha"},{"family":"Agrawal","given":"Sumit"},{"family":"Sukhapradit","given":"Bordee"}],"issued":{"date-parts":[["2020",10]]}}}],"schema":"https://github.com/citation-style-language/schema/raw/master/csl-citation.json"} </w:instrText>
            </w:r>
            <w:r w:rsidRPr="5FA5D9DA">
              <w:rPr>
                <w:sz w:val="20"/>
                <w:szCs w:val="20"/>
              </w:rPr>
              <w:fldChar w:fldCharType="separate"/>
            </w:r>
            <w:r w:rsidRPr="5FA5D9DA">
              <w:rPr>
                <w:noProof/>
                <w:sz w:val="20"/>
                <w:szCs w:val="20"/>
              </w:rPr>
              <w:t>[7]</w:t>
            </w:r>
            <w:r w:rsidRPr="5FA5D9DA">
              <w:rPr>
                <w:sz w:val="20"/>
                <w:szCs w:val="20"/>
              </w:rPr>
              <w:fldChar w:fldCharType="end"/>
            </w:r>
          </w:p>
        </w:tc>
        <w:tc>
          <w:tcPr>
            <w:tcW w:w="1150" w:type="dxa"/>
            <w:tcBorders>
              <w:top w:val="nil"/>
              <w:left w:val="nil"/>
              <w:bottom w:val="nil"/>
              <w:right w:val="nil"/>
            </w:tcBorders>
          </w:tcPr>
          <w:p w14:paraId="2E4EC084" w14:textId="77777777" w:rsidR="008114A0" w:rsidRPr="003A0A1A" w:rsidRDefault="008114A0" w:rsidP="002B302C">
            <w:pPr>
              <w:jc w:val="center"/>
            </w:pPr>
            <w:r>
              <w:t>L</w:t>
            </w:r>
            <w:r>
              <w:rPr>
                <w:rFonts w:hint="eastAsia"/>
              </w:rPr>
              <w:t>R</w:t>
            </w:r>
          </w:p>
        </w:tc>
        <w:tc>
          <w:tcPr>
            <w:tcW w:w="939" w:type="dxa"/>
            <w:tcBorders>
              <w:top w:val="nil"/>
              <w:left w:val="nil"/>
              <w:bottom w:val="nil"/>
              <w:right w:val="nil"/>
            </w:tcBorders>
          </w:tcPr>
          <w:p w14:paraId="1E3C4DF0" w14:textId="77777777" w:rsidR="008114A0" w:rsidRPr="003A0A1A" w:rsidRDefault="008114A0" w:rsidP="002B302C">
            <w:pPr>
              <w:jc w:val="center"/>
            </w:pPr>
            <w:r>
              <w:t>L</w:t>
            </w:r>
            <w:r>
              <w:rPr>
                <w:rFonts w:hint="eastAsia"/>
              </w:rPr>
              <w:t>R</w:t>
            </w:r>
          </w:p>
        </w:tc>
        <w:tc>
          <w:tcPr>
            <w:tcW w:w="938" w:type="dxa"/>
            <w:tcBorders>
              <w:top w:val="nil"/>
              <w:left w:val="nil"/>
              <w:bottom w:val="nil"/>
              <w:right w:val="nil"/>
            </w:tcBorders>
          </w:tcPr>
          <w:p w14:paraId="0A86BCB1" w14:textId="77777777" w:rsidR="008114A0" w:rsidRPr="003A0A1A" w:rsidRDefault="008114A0" w:rsidP="002B302C">
            <w:pPr>
              <w:jc w:val="center"/>
            </w:pPr>
            <w:r>
              <w:rPr>
                <w:rFonts w:hint="eastAsia"/>
              </w:rPr>
              <w:t>HR</w:t>
            </w:r>
          </w:p>
        </w:tc>
        <w:tc>
          <w:tcPr>
            <w:tcW w:w="917" w:type="dxa"/>
            <w:tcBorders>
              <w:top w:val="nil"/>
              <w:left w:val="nil"/>
              <w:bottom w:val="nil"/>
              <w:right w:val="nil"/>
            </w:tcBorders>
          </w:tcPr>
          <w:p w14:paraId="6E01973B"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4E13B6D5"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6559E1B8" w14:textId="77777777" w:rsidR="008114A0" w:rsidRPr="003A0A1A" w:rsidRDefault="008114A0" w:rsidP="002B302C">
            <w:pPr>
              <w:jc w:val="center"/>
            </w:pPr>
            <w:r>
              <w:rPr>
                <w:rFonts w:hint="eastAsia"/>
              </w:rPr>
              <w:t>LR</w:t>
            </w:r>
          </w:p>
        </w:tc>
        <w:tc>
          <w:tcPr>
            <w:tcW w:w="918" w:type="dxa"/>
            <w:tcBorders>
              <w:top w:val="nil"/>
              <w:left w:val="nil"/>
              <w:bottom w:val="nil"/>
              <w:right w:val="nil"/>
            </w:tcBorders>
          </w:tcPr>
          <w:p w14:paraId="44352F9A"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47700607" w14:textId="77777777" w:rsidR="008114A0" w:rsidRPr="003A0A1A" w:rsidRDefault="008114A0" w:rsidP="002B302C">
            <w:pPr>
              <w:jc w:val="center"/>
            </w:pPr>
            <w:r>
              <w:rPr>
                <w:rFonts w:hint="eastAsia"/>
              </w:rPr>
              <w:t>LR</w:t>
            </w:r>
          </w:p>
        </w:tc>
        <w:tc>
          <w:tcPr>
            <w:tcW w:w="865" w:type="dxa"/>
            <w:tcBorders>
              <w:top w:val="nil"/>
              <w:left w:val="nil"/>
              <w:bottom w:val="nil"/>
              <w:right w:val="nil"/>
            </w:tcBorders>
          </w:tcPr>
          <w:p w14:paraId="2FA427A4" w14:textId="77777777" w:rsidR="008114A0" w:rsidRPr="003A0A1A" w:rsidRDefault="008114A0" w:rsidP="002B302C">
            <w:pPr>
              <w:jc w:val="center"/>
            </w:pPr>
            <w:r>
              <w:rPr>
                <w:rFonts w:hint="eastAsia"/>
              </w:rPr>
              <w:t>NA</w:t>
            </w:r>
          </w:p>
        </w:tc>
        <w:tc>
          <w:tcPr>
            <w:tcW w:w="766" w:type="dxa"/>
            <w:tcBorders>
              <w:top w:val="nil"/>
              <w:left w:val="nil"/>
              <w:bottom w:val="nil"/>
              <w:right w:val="nil"/>
            </w:tcBorders>
          </w:tcPr>
          <w:p w14:paraId="47918409" w14:textId="77777777" w:rsidR="008114A0" w:rsidRPr="003A0A1A" w:rsidRDefault="008114A0" w:rsidP="002B302C">
            <w:pPr>
              <w:jc w:val="center"/>
            </w:pPr>
            <w:r>
              <w:rPr>
                <w:rFonts w:hint="eastAsia"/>
              </w:rPr>
              <w:t>LR</w:t>
            </w:r>
          </w:p>
        </w:tc>
        <w:tc>
          <w:tcPr>
            <w:tcW w:w="1845" w:type="dxa"/>
            <w:tcBorders>
              <w:top w:val="nil"/>
              <w:left w:val="nil"/>
              <w:bottom w:val="nil"/>
              <w:right w:val="nil"/>
            </w:tcBorders>
          </w:tcPr>
          <w:p w14:paraId="348335B8" w14:textId="77777777" w:rsidR="008114A0" w:rsidRPr="003A0A1A" w:rsidRDefault="008114A0" w:rsidP="002B302C">
            <w:pPr>
              <w:jc w:val="center"/>
            </w:pPr>
            <w:r w:rsidRPr="00B6733D">
              <w:rPr>
                <w:rFonts w:hint="eastAsia"/>
              </w:rPr>
              <w:t>LR</w:t>
            </w:r>
          </w:p>
        </w:tc>
      </w:tr>
      <w:tr w:rsidR="008114A0" w:rsidRPr="003A0A1A" w14:paraId="06E63883" w14:textId="77777777" w:rsidTr="002B302C">
        <w:trPr>
          <w:trHeight w:val="567"/>
          <w:jc w:val="center"/>
        </w:trPr>
        <w:tc>
          <w:tcPr>
            <w:tcW w:w="1875" w:type="dxa"/>
            <w:tcBorders>
              <w:top w:val="nil"/>
              <w:left w:val="nil"/>
              <w:bottom w:val="nil"/>
              <w:right w:val="nil"/>
            </w:tcBorders>
          </w:tcPr>
          <w:p w14:paraId="1E34968A" w14:textId="668613F6" w:rsidR="008114A0" w:rsidRPr="003A0A1A" w:rsidRDefault="008114A0" w:rsidP="002B302C">
            <w:pPr>
              <w:jc w:val="center"/>
              <w:rPr>
                <w:sz w:val="20"/>
                <w:szCs w:val="20"/>
              </w:rPr>
            </w:pPr>
            <w:r>
              <w:t xml:space="preserve">Jamsher et al 2024 </w:t>
            </w:r>
            <w:r w:rsidRPr="5FA5D9DA">
              <w:rPr>
                <w:sz w:val="20"/>
                <w:szCs w:val="20"/>
              </w:rPr>
              <w:fldChar w:fldCharType="begin"/>
            </w:r>
            <w:r w:rsidR="0061158F">
              <w:rPr>
                <w:sz w:val="20"/>
                <w:szCs w:val="20"/>
              </w:rPr>
              <w:instrText xml:space="preserve"> ADDIN ZOTERO_ITEM CSL_CITATION {"citationID":"9wrw4OIB","properties":{"unsorted":false,"formattedCitation":"[27]","plainCitation":"[27]","noteIndex":0},"citationItems":[{"id":85,"uris":["http://zotero.org/users/19504562/items/DBPYL2XU"],"itemData":{"id":85,"type":"article-journal","abstract":"PURPOSE: To compare graft coronal and sagittal inclination angles in anterior cruciate ligament (ACL) reconstruction performed by different femoral tunnel drilling techniques with respect to intact native ACL.\nMETHODS: In total, 72 patients were prospectively enrolled in the study. The inclusion criteria were complete ACL rupture and patient age between 18 and 55 years. Reconstructions were performed using 4 different femoral tunnel drilling technique: transtibial (TT), anteromedial portal with rigid (AMP-RR) or flexible (AMP-FR) reamer, and outside-in retrograde drilling (OI) techniques. Eighteen patients with intact native ACL were included as controls. Sagittal and coronal graft inclination angles were measured by magnetic resonance imaging 6 months after the procedure by 1 radiologist blinded in regards to the used technique.\nRESULTS: OI and AMP-FR techniques allowed for the maintenance of native-like ACL inclination in both the sagittal and coronal planes, whereas TT and AMP-RR increased the sagittal angle by a mean of 9.5° (P &lt; .001) and 6.7° (P = .003), respectively, compared with native ACLs. AMP-RR and TT also showed increased sagittal graft inclination compared with AMP-FR (+6.1°, P = .009 and +9.0°, P &lt; .001, respectively) and OI-drilling techniques (+5.5°, P = .024 and +8.4°, P &lt; .001, respectively). No differences were observed among study groups in terms of coronal graft inclination.\nCONCLUSIONS: The study hypothesis was partially confirmed, since OI and AMP-FR techniques, but not AMP-RR, using an independent portal for femoral drilling produce a more anatomic graft inclination on the sagittal plane with respect to TT.\nLEVEL OF EVIDENCE: II, prospective comparative study.","container-title":"Arthroscopy: The Journal of Arthroscopic &amp; Related Surgery: Official Publication of the Arthroscopy Association of North America and the International Arthroscopy Association","DOI":"10.1016/j.arthro.2019.09.040","ISSN":"1526-3231","issue":"4","journalAbbreviation":"Arthroscopy","language":"eng","page":"1095-1102","PMID":"31791892","source":"PubMed","title":"Graft Inclination Angles in Anterior Cruciate Ligament Reconstruction Vary Depending on Femoral Tunnel Reaming Method: Comparison Among Transtibial, Anteromedial Portal, and Outside-In Retrograde Drilling Techniques","title-short":"Graft Inclination Angles in Anterior Cruciate Ligament Reconstruction Vary Depending on Femoral Tunnel Reaming Method","volume":"36","author":[{"family":"Jamsher","given":"Mohammed"},{"family":"Ballarati","given":"Claudio"},{"family":"Viganò","given":"Marco"},{"family":"Hofbauer","given":"Marcus"},{"family":"Togninalli","given":"Danilo"},{"family":"Lafranchi","given":"Stefano"},{"family":"Girolamo","given":"Laura","non-dropping-particle":"de"},{"family":"Denti","given":"Matteo"}],"issued":{"date-parts":[["2020",4]]}}}],"schema":"https://github.com/citation-style-language/schema/raw/master/csl-citation.json"} </w:instrText>
            </w:r>
            <w:r w:rsidRPr="5FA5D9DA">
              <w:rPr>
                <w:sz w:val="20"/>
                <w:szCs w:val="20"/>
              </w:rPr>
              <w:fldChar w:fldCharType="separate"/>
            </w:r>
            <w:r w:rsidR="0061158F">
              <w:rPr>
                <w:noProof/>
                <w:sz w:val="20"/>
                <w:szCs w:val="20"/>
              </w:rPr>
              <w:t>[27]</w:t>
            </w:r>
            <w:r w:rsidRPr="5FA5D9DA">
              <w:rPr>
                <w:sz w:val="20"/>
                <w:szCs w:val="20"/>
              </w:rPr>
              <w:fldChar w:fldCharType="end"/>
            </w:r>
          </w:p>
        </w:tc>
        <w:tc>
          <w:tcPr>
            <w:tcW w:w="1150" w:type="dxa"/>
            <w:tcBorders>
              <w:top w:val="nil"/>
              <w:left w:val="nil"/>
              <w:bottom w:val="nil"/>
              <w:right w:val="nil"/>
            </w:tcBorders>
          </w:tcPr>
          <w:p w14:paraId="627FF6AF" w14:textId="77777777" w:rsidR="008114A0" w:rsidRPr="003A0A1A" w:rsidRDefault="008114A0" w:rsidP="002B302C">
            <w:pPr>
              <w:jc w:val="center"/>
            </w:pPr>
            <w:r>
              <w:t>L</w:t>
            </w:r>
            <w:r>
              <w:rPr>
                <w:rFonts w:hint="eastAsia"/>
              </w:rPr>
              <w:t>R</w:t>
            </w:r>
          </w:p>
        </w:tc>
        <w:tc>
          <w:tcPr>
            <w:tcW w:w="939" w:type="dxa"/>
            <w:tcBorders>
              <w:top w:val="nil"/>
              <w:left w:val="nil"/>
              <w:bottom w:val="nil"/>
              <w:right w:val="nil"/>
            </w:tcBorders>
          </w:tcPr>
          <w:p w14:paraId="62278D82" w14:textId="77777777" w:rsidR="008114A0" w:rsidRPr="003A0A1A" w:rsidRDefault="008114A0" w:rsidP="002B302C">
            <w:pPr>
              <w:jc w:val="center"/>
            </w:pPr>
            <w:r>
              <w:rPr>
                <w:rFonts w:hint="eastAsia"/>
              </w:rPr>
              <w:t>LR</w:t>
            </w:r>
          </w:p>
        </w:tc>
        <w:tc>
          <w:tcPr>
            <w:tcW w:w="938" w:type="dxa"/>
            <w:tcBorders>
              <w:top w:val="nil"/>
              <w:left w:val="nil"/>
              <w:bottom w:val="nil"/>
              <w:right w:val="nil"/>
            </w:tcBorders>
          </w:tcPr>
          <w:p w14:paraId="226CB0AF" w14:textId="77777777" w:rsidR="008114A0" w:rsidRPr="003A0A1A" w:rsidRDefault="008114A0" w:rsidP="002B302C">
            <w:pPr>
              <w:jc w:val="center"/>
            </w:pPr>
            <w:r>
              <w:rPr>
                <w:rFonts w:hint="eastAsia"/>
              </w:rPr>
              <w:t>HR</w:t>
            </w:r>
          </w:p>
        </w:tc>
        <w:tc>
          <w:tcPr>
            <w:tcW w:w="917" w:type="dxa"/>
            <w:tcBorders>
              <w:top w:val="nil"/>
              <w:left w:val="nil"/>
              <w:bottom w:val="nil"/>
              <w:right w:val="nil"/>
            </w:tcBorders>
          </w:tcPr>
          <w:p w14:paraId="3EC2F819"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58B4BEB5"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2905079D" w14:textId="77777777" w:rsidR="008114A0" w:rsidRPr="003A0A1A" w:rsidRDefault="008114A0" w:rsidP="002B302C">
            <w:pPr>
              <w:jc w:val="center"/>
            </w:pPr>
            <w:r>
              <w:rPr>
                <w:rFonts w:hint="eastAsia"/>
              </w:rPr>
              <w:t>LR</w:t>
            </w:r>
          </w:p>
        </w:tc>
        <w:tc>
          <w:tcPr>
            <w:tcW w:w="918" w:type="dxa"/>
            <w:tcBorders>
              <w:top w:val="nil"/>
              <w:left w:val="nil"/>
              <w:bottom w:val="nil"/>
              <w:right w:val="nil"/>
            </w:tcBorders>
          </w:tcPr>
          <w:p w14:paraId="4101CE0E"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7D4AB584" w14:textId="77777777" w:rsidR="008114A0" w:rsidRPr="003A0A1A" w:rsidRDefault="008114A0" w:rsidP="002B302C">
            <w:pPr>
              <w:jc w:val="center"/>
            </w:pPr>
            <w:r>
              <w:rPr>
                <w:rFonts w:hint="eastAsia"/>
              </w:rPr>
              <w:t>LR</w:t>
            </w:r>
          </w:p>
        </w:tc>
        <w:tc>
          <w:tcPr>
            <w:tcW w:w="865" w:type="dxa"/>
            <w:tcBorders>
              <w:top w:val="nil"/>
              <w:left w:val="nil"/>
              <w:bottom w:val="nil"/>
              <w:right w:val="nil"/>
            </w:tcBorders>
          </w:tcPr>
          <w:p w14:paraId="36227F44" w14:textId="77777777" w:rsidR="008114A0" w:rsidRPr="003A0A1A" w:rsidRDefault="008114A0" w:rsidP="002B302C">
            <w:pPr>
              <w:jc w:val="center"/>
            </w:pPr>
            <w:r>
              <w:rPr>
                <w:rFonts w:hint="eastAsia"/>
              </w:rPr>
              <w:t>NA</w:t>
            </w:r>
          </w:p>
        </w:tc>
        <w:tc>
          <w:tcPr>
            <w:tcW w:w="766" w:type="dxa"/>
            <w:tcBorders>
              <w:top w:val="nil"/>
              <w:left w:val="nil"/>
              <w:bottom w:val="nil"/>
              <w:right w:val="nil"/>
            </w:tcBorders>
          </w:tcPr>
          <w:p w14:paraId="64792659" w14:textId="77777777" w:rsidR="008114A0" w:rsidRPr="003A0A1A" w:rsidRDefault="008114A0" w:rsidP="002B302C">
            <w:pPr>
              <w:jc w:val="center"/>
            </w:pPr>
            <w:r>
              <w:rPr>
                <w:rFonts w:hint="eastAsia"/>
              </w:rPr>
              <w:t>LR</w:t>
            </w:r>
          </w:p>
        </w:tc>
        <w:tc>
          <w:tcPr>
            <w:tcW w:w="1845" w:type="dxa"/>
            <w:tcBorders>
              <w:top w:val="nil"/>
              <w:left w:val="nil"/>
              <w:bottom w:val="nil"/>
              <w:right w:val="nil"/>
            </w:tcBorders>
          </w:tcPr>
          <w:p w14:paraId="16C10B96" w14:textId="77777777" w:rsidR="008114A0" w:rsidRPr="003A0A1A" w:rsidRDefault="008114A0" w:rsidP="002B302C">
            <w:pPr>
              <w:jc w:val="center"/>
            </w:pPr>
            <w:r w:rsidRPr="00B6733D">
              <w:rPr>
                <w:rFonts w:hint="eastAsia"/>
              </w:rPr>
              <w:t>LR</w:t>
            </w:r>
          </w:p>
        </w:tc>
      </w:tr>
      <w:tr w:rsidR="008114A0" w:rsidRPr="003A0A1A" w14:paraId="50CFCB58" w14:textId="77777777" w:rsidTr="002B302C">
        <w:trPr>
          <w:trHeight w:val="567"/>
          <w:jc w:val="center"/>
        </w:trPr>
        <w:tc>
          <w:tcPr>
            <w:tcW w:w="1875" w:type="dxa"/>
            <w:tcBorders>
              <w:top w:val="nil"/>
              <w:left w:val="nil"/>
              <w:bottom w:val="nil"/>
              <w:right w:val="nil"/>
            </w:tcBorders>
          </w:tcPr>
          <w:p w14:paraId="4912A3D9" w14:textId="66B62093" w:rsidR="008114A0" w:rsidRPr="003A0A1A" w:rsidRDefault="008114A0" w:rsidP="002B302C">
            <w:pPr>
              <w:jc w:val="center"/>
              <w:rPr>
                <w:sz w:val="20"/>
                <w:szCs w:val="20"/>
                <w:lang w:val="en"/>
              </w:rPr>
            </w:pPr>
            <w:r>
              <w:t xml:space="preserve">Yang et al 2024 </w:t>
            </w:r>
            <w:r w:rsidRPr="5FA5D9DA">
              <w:rPr>
                <w:sz w:val="20"/>
                <w:szCs w:val="20"/>
                <w:lang w:val="en"/>
              </w:rPr>
              <w:fldChar w:fldCharType="begin"/>
            </w:r>
            <w:r w:rsidR="00CC1AA8">
              <w:rPr>
                <w:sz w:val="20"/>
                <w:szCs w:val="20"/>
                <w:lang w:val="en"/>
              </w:rPr>
              <w:instrText xml:space="preserve"> ADDIN ZOTERO_ITEM CSL_CITATION {"citationID":"8gRQlSQj","properties":{"unsorted":false,"formattedCitation":"[56]","plainCitation":"[56]","noteIndex":0},"citationItems":[{"id":98,"uris":["http://zotero.org/users/19504562/items/LZTXRDAY"],"itemData":{"id":98,"type":"article-journal","abstract":"PURPOSE: To analyze the effect of augmenting a hamstring autograft anterior cruciate ligament reconstruction (ACLR) with an anterolateral ligament reconstruction (ALLR) on a primary outcome of passive anterior tibial subluxation (PATS) and a secondary outcome of the clinical outcomes.\nMETHODS: ACL-injured patients who underwent primary ACLR between March 2014 and February 2020 at our center were enrolled. Patients who underwent combined procedures (ACLR + ALLR) were matched in a 1:1 propensity ratio to patients who underwent ACLR only. We evaluated PATS, knee stability (side-to-side laxity difference, pivot-shift test), and patient-reported outcome measures (PROMs) after the procedure and documented complications.\nRESULTS: From an initial cohort of 252 patients with a minimum follow-up period of 2 years (48.4 ± 16.6 months), 35 matched pairs were included, and 17 patients (48.6%) in each group underwent second-look arthroscopy. The combined ACLR + ALLR group showed significantly better improvement of PATS in the lateral compartments than the isolated ACLR group (P = .034). There were no significant differences between the groups regarding knee stability (side-to-side laxity difference, pivot-shift test), PROMs, complications, and second-look arthroscopic findings (all P &gt; .05). Moreover, the proportions of patients who achieved the minimal clinically important difference in PROMs were not different between groups.\nCONCLUSIONS: The combined ACLR + ALLR procedure was associated with a mean improvement in anterior tibial subluxation for the lateral compartment that was 1.2 mm better than an isolated ACLR procedure, despite its lack of clinical significance.\nLEVEL OF EVIDENCE: Level III, cohort study.","container-title":"Arthroscopy: The Journal of Arthroscopic &amp; Related Surgery: Official Publication of the Arthroscopy Association of North America and the International Arthroscopy Association","DOI":"10.1016/j.arthro.2023.04.010","ISSN":"1526-3231","issue":"12","journalAbbreviation":"Arthroscopy","language":"eng","page":"2513-2524.e2","PMID":"37142134","source":"PubMed","title":"Combined Anterior Cruciate Ligament and Anterolateral Ligament Reconstruction Decreases Passive Anterior Tibial Subluxation Compared With Isolated Anterior Cruciate Ligament Reconstruction Despite Similar Rotational Stability and Clinical Outcomes","volume":"39","author":[{"family":"Yang","given":"Hong Yeol"},{"family":"Cheon","given":"Jae Hyeok"},{"family":"Choi","given":"Ji Hoon"},{"family":"Song","given":"Eun Kyoo"},{"family":"Seon","given":"Jong Keun"}],"issued":{"date-parts":[["2023",12]]}}}],"schema":"https://github.com/citation-style-language/schema/raw/master/csl-citation.json"} </w:instrText>
            </w:r>
            <w:r w:rsidRPr="5FA5D9DA">
              <w:rPr>
                <w:sz w:val="20"/>
                <w:szCs w:val="20"/>
                <w:lang w:val="en"/>
              </w:rPr>
              <w:fldChar w:fldCharType="separate"/>
            </w:r>
            <w:r w:rsidR="00CC1AA8">
              <w:rPr>
                <w:noProof/>
                <w:sz w:val="20"/>
                <w:szCs w:val="20"/>
                <w:lang w:val="en"/>
              </w:rPr>
              <w:t>[56]</w:t>
            </w:r>
            <w:r w:rsidRPr="5FA5D9DA">
              <w:rPr>
                <w:sz w:val="20"/>
                <w:szCs w:val="20"/>
                <w:lang w:val="en"/>
              </w:rPr>
              <w:fldChar w:fldCharType="end"/>
            </w:r>
            <w:r w:rsidRPr="5FA5D9DA">
              <w:rPr>
                <w:sz w:val="20"/>
                <w:szCs w:val="20"/>
                <w:lang w:val="en"/>
              </w:rPr>
              <w:t xml:space="preserve"> </w:t>
            </w:r>
          </w:p>
        </w:tc>
        <w:tc>
          <w:tcPr>
            <w:tcW w:w="1150" w:type="dxa"/>
            <w:tcBorders>
              <w:top w:val="nil"/>
              <w:left w:val="nil"/>
              <w:bottom w:val="nil"/>
              <w:right w:val="nil"/>
            </w:tcBorders>
          </w:tcPr>
          <w:p w14:paraId="6B24A6C1" w14:textId="77777777" w:rsidR="008114A0" w:rsidRPr="003A0A1A" w:rsidRDefault="008114A0" w:rsidP="002B302C">
            <w:pPr>
              <w:jc w:val="center"/>
            </w:pPr>
            <w:r>
              <w:t>L</w:t>
            </w:r>
            <w:r>
              <w:rPr>
                <w:rFonts w:hint="eastAsia"/>
              </w:rPr>
              <w:t>R</w:t>
            </w:r>
          </w:p>
        </w:tc>
        <w:tc>
          <w:tcPr>
            <w:tcW w:w="939" w:type="dxa"/>
            <w:tcBorders>
              <w:top w:val="nil"/>
              <w:left w:val="nil"/>
              <w:bottom w:val="nil"/>
              <w:right w:val="nil"/>
            </w:tcBorders>
          </w:tcPr>
          <w:p w14:paraId="781E1BAB" w14:textId="77777777" w:rsidR="008114A0" w:rsidRPr="003A0A1A" w:rsidRDefault="008114A0" w:rsidP="002B302C">
            <w:pPr>
              <w:jc w:val="center"/>
            </w:pPr>
            <w:r>
              <w:rPr>
                <w:rFonts w:hint="eastAsia"/>
              </w:rPr>
              <w:t>LR</w:t>
            </w:r>
          </w:p>
        </w:tc>
        <w:tc>
          <w:tcPr>
            <w:tcW w:w="938" w:type="dxa"/>
            <w:tcBorders>
              <w:top w:val="nil"/>
              <w:left w:val="nil"/>
              <w:bottom w:val="nil"/>
              <w:right w:val="nil"/>
            </w:tcBorders>
          </w:tcPr>
          <w:p w14:paraId="36185BFE" w14:textId="77777777" w:rsidR="008114A0" w:rsidRPr="003A0A1A" w:rsidRDefault="008114A0" w:rsidP="002B302C">
            <w:pPr>
              <w:jc w:val="center"/>
            </w:pPr>
            <w:r>
              <w:rPr>
                <w:rFonts w:hint="eastAsia"/>
              </w:rPr>
              <w:t>HR</w:t>
            </w:r>
          </w:p>
        </w:tc>
        <w:tc>
          <w:tcPr>
            <w:tcW w:w="917" w:type="dxa"/>
            <w:tcBorders>
              <w:top w:val="nil"/>
              <w:left w:val="nil"/>
              <w:bottom w:val="nil"/>
              <w:right w:val="nil"/>
            </w:tcBorders>
          </w:tcPr>
          <w:p w14:paraId="5F8DF643"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642D641F"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3C66D5CC" w14:textId="77777777" w:rsidR="008114A0" w:rsidRPr="003A0A1A" w:rsidRDefault="008114A0" w:rsidP="002B302C">
            <w:pPr>
              <w:jc w:val="center"/>
            </w:pPr>
            <w:r>
              <w:rPr>
                <w:rFonts w:hint="eastAsia"/>
              </w:rPr>
              <w:t>LR</w:t>
            </w:r>
          </w:p>
        </w:tc>
        <w:tc>
          <w:tcPr>
            <w:tcW w:w="918" w:type="dxa"/>
            <w:tcBorders>
              <w:top w:val="nil"/>
              <w:left w:val="nil"/>
              <w:bottom w:val="nil"/>
              <w:right w:val="nil"/>
            </w:tcBorders>
          </w:tcPr>
          <w:p w14:paraId="5024D976"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30B7625A" w14:textId="77777777" w:rsidR="008114A0" w:rsidRPr="003A0A1A" w:rsidRDefault="008114A0" w:rsidP="002B302C">
            <w:pPr>
              <w:jc w:val="center"/>
            </w:pPr>
            <w:r>
              <w:rPr>
                <w:rFonts w:hint="eastAsia"/>
              </w:rPr>
              <w:t>LR</w:t>
            </w:r>
          </w:p>
        </w:tc>
        <w:tc>
          <w:tcPr>
            <w:tcW w:w="865" w:type="dxa"/>
            <w:tcBorders>
              <w:top w:val="nil"/>
              <w:left w:val="nil"/>
              <w:bottom w:val="nil"/>
              <w:right w:val="nil"/>
            </w:tcBorders>
          </w:tcPr>
          <w:p w14:paraId="0644F269" w14:textId="77777777" w:rsidR="008114A0" w:rsidRPr="003A0A1A" w:rsidRDefault="008114A0" w:rsidP="002B302C">
            <w:r>
              <w:rPr>
                <w:rFonts w:hint="eastAsia"/>
              </w:rPr>
              <w:t xml:space="preserve">   NA</w:t>
            </w:r>
          </w:p>
        </w:tc>
        <w:tc>
          <w:tcPr>
            <w:tcW w:w="766" w:type="dxa"/>
            <w:tcBorders>
              <w:top w:val="nil"/>
              <w:left w:val="nil"/>
              <w:bottom w:val="nil"/>
              <w:right w:val="nil"/>
            </w:tcBorders>
          </w:tcPr>
          <w:p w14:paraId="1E146636" w14:textId="77777777" w:rsidR="008114A0" w:rsidRPr="003A0A1A" w:rsidRDefault="008114A0" w:rsidP="002B302C">
            <w:pPr>
              <w:ind w:firstLineChars="100" w:firstLine="240"/>
            </w:pPr>
            <w:r>
              <w:rPr>
                <w:rFonts w:hint="eastAsia"/>
              </w:rPr>
              <w:t>LR</w:t>
            </w:r>
          </w:p>
        </w:tc>
        <w:tc>
          <w:tcPr>
            <w:tcW w:w="1845" w:type="dxa"/>
            <w:tcBorders>
              <w:top w:val="nil"/>
              <w:left w:val="nil"/>
              <w:bottom w:val="nil"/>
              <w:right w:val="nil"/>
            </w:tcBorders>
          </w:tcPr>
          <w:p w14:paraId="0FA1E4B6" w14:textId="77777777" w:rsidR="008114A0" w:rsidRPr="003A0A1A" w:rsidRDefault="008114A0" w:rsidP="002B302C">
            <w:pPr>
              <w:jc w:val="center"/>
            </w:pPr>
            <w:r w:rsidRPr="00B6733D">
              <w:rPr>
                <w:rFonts w:hint="eastAsia"/>
              </w:rPr>
              <w:t>LR</w:t>
            </w:r>
          </w:p>
        </w:tc>
      </w:tr>
      <w:tr w:rsidR="008114A0" w:rsidRPr="003A0A1A" w14:paraId="783F0E71" w14:textId="77777777" w:rsidTr="002B302C">
        <w:trPr>
          <w:trHeight w:val="567"/>
          <w:jc w:val="center"/>
        </w:trPr>
        <w:tc>
          <w:tcPr>
            <w:tcW w:w="1875" w:type="dxa"/>
            <w:tcBorders>
              <w:top w:val="nil"/>
              <w:left w:val="nil"/>
              <w:bottom w:val="nil"/>
              <w:right w:val="nil"/>
            </w:tcBorders>
          </w:tcPr>
          <w:p w14:paraId="4EB8D5C5" w14:textId="20FF9EDC" w:rsidR="008114A0" w:rsidRPr="003A0A1A" w:rsidRDefault="008114A0" w:rsidP="002B302C">
            <w:pPr>
              <w:tabs>
                <w:tab w:val="left" w:pos="885"/>
              </w:tabs>
              <w:jc w:val="center"/>
              <w:rPr>
                <w:sz w:val="20"/>
                <w:szCs w:val="20"/>
                <w:lang w:val="en"/>
              </w:rPr>
            </w:pPr>
            <w:r>
              <w:t xml:space="preserve">Lee et al 2024 </w:t>
            </w:r>
            <w:r w:rsidRPr="5FA5D9DA">
              <w:rPr>
                <w:sz w:val="20"/>
                <w:szCs w:val="20"/>
                <w:lang w:val="en"/>
              </w:rPr>
              <w:fldChar w:fldCharType="begin"/>
            </w:r>
            <w:r w:rsidR="0061158F">
              <w:rPr>
                <w:sz w:val="20"/>
                <w:szCs w:val="20"/>
                <w:lang w:val="en"/>
              </w:rPr>
              <w:instrText xml:space="preserve"> ADDIN ZOTERO_ITEM CSL_CITATION {"citationID":"nf551UrK","properties":{"unsorted":false,"formattedCitation":"[30]","plainCitation":"[30]","noteIndex":0},"citationItems":[{"id":82,"uris":["http://zotero.org/users/19504562/items/AW45KDMJ"],"itemData":{"id":82,"type":"article-journal","abstract":"Background and Objectives: The aim of this study is to investigate the femoral tunnel geometry (femoral tunsnel location, femoral graft bending angle, and femoral tunnel length) on three-dimensional (3D) computed tomography (CT) and graft inclination on magnetic resonance imaging (MRI) after anatomic anterior cruciate ligament (ACL) reconstruction using a flexible reamer system. Materials and Methods: A total of 60 patients who underwent anatomical ACL reconstruction (ACLR) using a flexible reamer system were retrospectively reviewed. One day after the ACLR procedure was performed, all patients underwent three-dimensional computed tomography (3D-CT) and magnetic resonance imaging (MRI). The femoral tunnel location, femoral graft bending angle, femoral tunnel length, and graft inclination were assessed. Results: In the 3D-CTs, the femoral tunnel was located at 29.7 ± 4.4% in the posterior to anterior (deep to shallow) direction and at 24.1 ± 5.9% in the proximal to distal (high to low) direction. The mean femoral graft bending angle was 113.9 ± 5.7°, and the mean femoral tunnel length was 35.2 ± 3.1 mm. Posterior wall breakage was observed in five patients (8.3%). In the MRIs, the mean coronal graft inclination was 69.2 ± 4.7°, and the mean sagittal graft inclination was 52.4 ± 4.6°. The results of this study demonstrated that a comparable femoral graft bending angle and longer femoral tunnel length were observed compared with the reported outcomes from previous studies that used the rigid reamer system. Conclusions: ACLR using a flexible reamer system allowed for an anatomic femoral tunnel location and a comparable graft inclination to that of the native ACL. In addition, it achieved a tolerable femoral graft bending angle and femoral tunnel length.","container-title":"Medicina","DOI":"10.3390/medicina59061031","ISSN":"1648-9144","issue":"6","journalAbbreviation":"Medicina (Kaunas)","language":"eng","page":"1031","PMID":"37374234","PMCID":"PMC10302174","publisher-place":"Kaunas, Lithuania","source":"PubMed","title":"Femoral Tunnel Geometry and Graft Inclination Angles in Anterior Cruciate Ligament Reconstruction Using a Flexible Reamer System","volume":"59","author":[{"family":"Lee","given":"Dhong-Won"},{"family":"Lee","given":"Dong-Hwan"},{"family":"Moon","given":"Sung-Gyu"},{"family":"Kang","given":"Ji-Hee"},{"family":"Woo","given":"Young-Je"},{"family":"Kim","given":"Woo-Jong"}],"issued":{"date-parts":[["2023",5,26]]}}}],"schema":"https://github.com/citation-style-language/schema/raw/master/csl-citation.json"} </w:instrText>
            </w:r>
            <w:r w:rsidRPr="5FA5D9DA">
              <w:rPr>
                <w:sz w:val="20"/>
                <w:szCs w:val="20"/>
                <w:lang w:val="en"/>
              </w:rPr>
              <w:fldChar w:fldCharType="separate"/>
            </w:r>
            <w:r w:rsidR="0061158F">
              <w:rPr>
                <w:noProof/>
                <w:sz w:val="20"/>
                <w:szCs w:val="20"/>
                <w:lang w:val="en"/>
              </w:rPr>
              <w:t>[30]</w:t>
            </w:r>
            <w:r w:rsidRPr="5FA5D9DA">
              <w:rPr>
                <w:sz w:val="20"/>
                <w:szCs w:val="20"/>
                <w:lang w:val="en"/>
              </w:rPr>
              <w:fldChar w:fldCharType="end"/>
            </w:r>
          </w:p>
        </w:tc>
        <w:tc>
          <w:tcPr>
            <w:tcW w:w="1150" w:type="dxa"/>
            <w:tcBorders>
              <w:top w:val="nil"/>
              <w:left w:val="nil"/>
              <w:bottom w:val="nil"/>
              <w:right w:val="nil"/>
            </w:tcBorders>
          </w:tcPr>
          <w:p w14:paraId="23EDC880" w14:textId="77777777" w:rsidR="008114A0" w:rsidRPr="003A0A1A" w:rsidRDefault="008114A0" w:rsidP="002B302C">
            <w:pPr>
              <w:jc w:val="center"/>
            </w:pPr>
            <w:r>
              <w:t>L</w:t>
            </w:r>
            <w:r>
              <w:rPr>
                <w:rFonts w:hint="eastAsia"/>
              </w:rPr>
              <w:t>R</w:t>
            </w:r>
          </w:p>
        </w:tc>
        <w:tc>
          <w:tcPr>
            <w:tcW w:w="939" w:type="dxa"/>
            <w:tcBorders>
              <w:top w:val="nil"/>
              <w:left w:val="nil"/>
              <w:bottom w:val="nil"/>
              <w:right w:val="nil"/>
            </w:tcBorders>
          </w:tcPr>
          <w:p w14:paraId="7431997C" w14:textId="77777777" w:rsidR="008114A0" w:rsidRPr="003A0A1A" w:rsidRDefault="008114A0" w:rsidP="002B302C">
            <w:pPr>
              <w:jc w:val="center"/>
            </w:pPr>
            <w:r>
              <w:rPr>
                <w:rFonts w:hint="eastAsia"/>
              </w:rPr>
              <w:t>LR</w:t>
            </w:r>
          </w:p>
        </w:tc>
        <w:tc>
          <w:tcPr>
            <w:tcW w:w="938" w:type="dxa"/>
            <w:tcBorders>
              <w:top w:val="nil"/>
              <w:left w:val="nil"/>
              <w:bottom w:val="nil"/>
              <w:right w:val="nil"/>
            </w:tcBorders>
          </w:tcPr>
          <w:p w14:paraId="2DDA12B9" w14:textId="77777777" w:rsidR="008114A0" w:rsidRPr="003A0A1A" w:rsidRDefault="008114A0" w:rsidP="002B302C">
            <w:pPr>
              <w:jc w:val="center"/>
            </w:pPr>
            <w:r>
              <w:rPr>
                <w:rFonts w:hint="eastAsia"/>
              </w:rPr>
              <w:t>HR</w:t>
            </w:r>
          </w:p>
        </w:tc>
        <w:tc>
          <w:tcPr>
            <w:tcW w:w="917" w:type="dxa"/>
            <w:tcBorders>
              <w:top w:val="nil"/>
              <w:left w:val="nil"/>
              <w:bottom w:val="nil"/>
              <w:right w:val="nil"/>
            </w:tcBorders>
          </w:tcPr>
          <w:p w14:paraId="220D139B"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6AB5F753"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61DE1912" w14:textId="77777777" w:rsidR="008114A0" w:rsidRPr="003A0A1A" w:rsidRDefault="008114A0" w:rsidP="002B302C">
            <w:pPr>
              <w:jc w:val="center"/>
            </w:pPr>
            <w:r>
              <w:rPr>
                <w:rFonts w:hint="eastAsia"/>
              </w:rPr>
              <w:t>LR</w:t>
            </w:r>
          </w:p>
        </w:tc>
        <w:tc>
          <w:tcPr>
            <w:tcW w:w="918" w:type="dxa"/>
            <w:tcBorders>
              <w:top w:val="nil"/>
              <w:left w:val="nil"/>
              <w:bottom w:val="nil"/>
              <w:right w:val="nil"/>
            </w:tcBorders>
          </w:tcPr>
          <w:p w14:paraId="2074B34A"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380ED901" w14:textId="77777777" w:rsidR="008114A0" w:rsidRPr="003A0A1A" w:rsidRDefault="008114A0" w:rsidP="002B302C">
            <w:pPr>
              <w:jc w:val="center"/>
            </w:pPr>
            <w:r>
              <w:rPr>
                <w:rFonts w:hint="eastAsia"/>
              </w:rPr>
              <w:t>LR</w:t>
            </w:r>
          </w:p>
        </w:tc>
        <w:tc>
          <w:tcPr>
            <w:tcW w:w="865" w:type="dxa"/>
            <w:tcBorders>
              <w:top w:val="nil"/>
              <w:left w:val="nil"/>
              <w:bottom w:val="nil"/>
              <w:right w:val="nil"/>
            </w:tcBorders>
          </w:tcPr>
          <w:p w14:paraId="2CA7BAE7" w14:textId="77777777" w:rsidR="008114A0" w:rsidRPr="003A0A1A" w:rsidRDefault="008114A0" w:rsidP="002B302C">
            <w:pPr>
              <w:jc w:val="center"/>
            </w:pPr>
            <w:r>
              <w:rPr>
                <w:rFonts w:hint="eastAsia"/>
              </w:rPr>
              <w:t>NA</w:t>
            </w:r>
          </w:p>
        </w:tc>
        <w:tc>
          <w:tcPr>
            <w:tcW w:w="766" w:type="dxa"/>
            <w:tcBorders>
              <w:top w:val="nil"/>
              <w:left w:val="nil"/>
              <w:bottom w:val="nil"/>
              <w:right w:val="nil"/>
            </w:tcBorders>
          </w:tcPr>
          <w:p w14:paraId="39BA0AF5" w14:textId="77777777" w:rsidR="008114A0" w:rsidRPr="003A0A1A" w:rsidRDefault="008114A0" w:rsidP="002B302C">
            <w:pPr>
              <w:jc w:val="center"/>
            </w:pPr>
            <w:r>
              <w:rPr>
                <w:rFonts w:hint="eastAsia"/>
              </w:rPr>
              <w:t>LR</w:t>
            </w:r>
          </w:p>
        </w:tc>
        <w:tc>
          <w:tcPr>
            <w:tcW w:w="1845" w:type="dxa"/>
            <w:tcBorders>
              <w:top w:val="nil"/>
              <w:left w:val="nil"/>
              <w:bottom w:val="nil"/>
              <w:right w:val="nil"/>
            </w:tcBorders>
          </w:tcPr>
          <w:p w14:paraId="31432715" w14:textId="77777777" w:rsidR="008114A0" w:rsidRPr="003A0A1A" w:rsidRDefault="008114A0" w:rsidP="002B302C">
            <w:pPr>
              <w:jc w:val="center"/>
            </w:pPr>
            <w:r w:rsidRPr="00B6733D">
              <w:rPr>
                <w:rFonts w:hint="eastAsia"/>
              </w:rPr>
              <w:t>LR</w:t>
            </w:r>
          </w:p>
        </w:tc>
      </w:tr>
      <w:tr w:rsidR="008114A0" w:rsidRPr="003A0A1A" w14:paraId="2BD28AF0" w14:textId="77777777" w:rsidTr="002B302C">
        <w:trPr>
          <w:trHeight w:val="567"/>
          <w:jc w:val="center"/>
        </w:trPr>
        <w:tc>
          <w:tcPr>
            <w:tcW w:w="1875" w:type="dxa"/>
            <w:tcBorders>
              <w:top w:val="nil"/>
              <w:left w:val="nil"/>
              <w:bottom w:val="nil"/>
              <w:right w:val="nil"/>
            </w:tcBorders>
          </w:tcPr>
          <w:p w14:paraId="2619FFA3" w14:textId="2750D144" w:rsidR="008114A0" w:rsidRPr="003A0A1A" w:rsidRDefault="008114A0" w:rsidP="002B302C">
            <w:pPr>
              <w:tabs>
                <w:tab w:val="left" w:pos="885"/>
              </w:tabs>
              <w:jc w:val="center"/>
              <w:rPr>
                <w:sz w:val="20"/>
                <w:szCs w:val="20"/>
              </w:rPr>
            </w:pPr>
            <w:r>
              <w:t xml:space="preserve">Zampeli et al 2011 </w:t>
            </w:r>
            <w:r w:rsidRPr="5FA5D9DA">
              <w:rPr>
                <w:sz w:val="20"/>
                <w:szCs w:val="20"/>
              </w:rPr>
              <w:fldChar w:fldCharType="begin"/>
            </w:r>
            <w:r w:rsidR="00CC1AA8">
              <w:rPr>
                <w:sz w:val="20"/>
                <w:szCs w:val="20"/>
              </w:rPr>
              <w:instrText xml:space="preserve"> ADDIN ZOTERO_ITEM CSL_CITATION {"citationID":"9EKs66VB","properties":{"unsorted":false,"formattedCitation":"[60]","plainCitation":"[60]","noteIndex":0},"citationItems":[{"id":231,"uris":["http://zotero.org/users/19504562/items/FQRHLBAL"],"itemData":{"id":231,"type":"article-journal","abstract":"PURPOSE: To investigate the effect of coronal- and sagittal-plane anterior cruciate ligament (ACL) graft obliquity on tibial rotation (TR) range of motion (ROM) during dynamic pivoting activities after ACL reconstruction with bone-patellar tendon-bone (BPTB) autograft.\nMETHODS: We evaluated 19 ACL-reconstructed patients (mean age, 29 years; age range, 18 to 38 years; mean time interval postoperatively, 19.9 months) and 19 matched control subjects (mean age, 30.6 years; age range, 24 to 37 years) using motion analysis during (1) descending a stairway and pivoting and (2) landing from a jump and pivoting. Magnetic resonance imaging was used to measure the coronal and sagittal ACL graft angle. The dependent variables were TR ROM during pivoting and the side-to-side difference (SSD) in TR ROM between the reconstructed knee and the contralateral intact knee.\nRESULTS: TR ROM of the ACL-reconstructed knee was significantly increased compared with both the contralateral intact knee and the healthy control knee (P &lt; .05). A significant positive correlation was observed between TR ROM and coronal ACL graft angle (r = 0.727, P = .0006 for descending and pivoting; r = 0.795, P = .0001 for landing and pivoting) as well as between SSD of TR ROM and coronal ACL graft angle (r = 0.789, P &lt; .0001 for descending and pivoting; r = 0.799, P &lt; .0001 for landing and pivoting). No correlation was found with the sagittal ACL graft angle.\nCONCLUSIONS: After ACL reconstruction with a BPTB graft, patients' knees showed higher TR values than their uninjured knees and the knees of uninjured control volunteers during dynamic pivoting activities. The findings of this study show that TR was better restored in ACL-reconstructed patients with a more oblique graft in the coronal plane. A similar relation was not observed for graft orientation in the sagittal plane. Although these data do not imply a cause-and-effect relation between the 2 variables, they may indicate that a more oblique placement of a single BPTB ACL graft in the coronal plane is correlated with better control of TR.\nLEVEL OF EVIDENCE: Level IV, case series.","container-title":"Arthroscopy: The Journal of Arthroscopic &amp; Related Surgery: Official Publication of the Arthroscopy Association of North America and the International Arthroscopy Association","DOI":"10.1016/j.arthro.2011.08.285","ISSN":"1526-3231","issue":"2","journalAbbreviation":"Arthroscopy","language":"eng","page":"234-246","PMID":"22078004","source":"PubMed","title":"Correlation between anterior cruciate ligament graft obliquity and tibial rotation during dynamic pivoting activities in patients with anatomic anterior cruciate ligament reconstruction: an in vivo examination","title-short":"Correlation between anterior cruciate ligament graft obliquity and tibial rotation during dynamic pivoting activities in patients with anatomic anterior cruciate ligament reconstruction","volume":"28","author":[{"family":"Zampeli","given":"Franceska"},{"family":"Ntoulia","given":"Aikaterini"},{"family":"Giotis","given":"Dimitrios"},{"family":"Tsiaras","given":"Vasileios A."},{"family":"Argyropoulou","given":"Maria"},{"family":"Pappas","given":"Evangelos"},{"family":"Georgoulis","given":"Anastasios D."}],"issued":{"date-parts":[["2012",2]]}}}],"schema":"https://github.com/citation-style-language/schema/raw/master/csl-citation.json"} </w:instrText>
            </w:r>
            <w:r w:rsidRPr="5FA5D9DA">
              <w:rPr>
                <w:sz w:val="20"/>
                <w:szCs w:val="20"/>
              </w:rPr>
              <w:fldChar w:fldCharType="separate"/>
            </w:r>
            <w:r w:rsidR="00CC1AA8">
              <w:rPr>
                <w:noProof/>
                <w:sz w:val="20"/>
                <w:szCs w:val="20"/>
              </w:rPr>
              <w:t>[60]</w:t>
            </w:r>
            <w:r w:rsidRPr="5FA5D9DA">
              <w:rPr>
                <w:sz w:val="20"/>
                <w:szCs w:val="20"/>
              </w:rPr>
              <w:fldChar w:fldCharType="end"/>
            </w:r>
          </w:p>
        </w:tc>
        <w:tc>
          <w:tcPr>
            <w:tcW w:w="1150" w:type="dxa"/>
            <w:tcBorders>
              <w:top w:val="nil"/>
              <w:left w:val="nil"/>
              <w:bottom w:val="nil"/>
              <w:right w:val="nil"/>
            </w:tcBorders>
          </w:tcPr>
          <w:p w14:paraId="4E70C9FC" w14:textId="77777777" w:rsidR="008114A0" w:rsidRPr="003A0A1A" w:rsidRDefault="008114A0" w:rsidP="002B302C">
            <w:pPr>
              <w:jc w:val="center"/>
            </w:pPr>
            <w:r>
              <w:t>L</w:t>
            </w:r>
            <w:r>
              <w:rPr>
                <w:rFonts w:hint="eastAsia"/>
              </w:rPr>
              <w:t xml:space="preserve">R </w:t>
            </w:r>
          </w:p>
        </w:tc>
        <w:tc>
          <w:tcPr>
            <w:tcW w:w="939" w:type="dxa"/>
            <w:tcBorders>
              <w:top w:val="nil"/>
              <w:left w:val="nil"/>
              <w:bottom w:val="nil"/>
              <w:right w:val="nil"/>
            </w:tcBorders>
          </w:tcPr>
          <w:p w14:paraId="5801A41C" w14:textId="77777777" w:rsidR="008114A0" w:rsidRPr="003A0A1A" w:rsidRDefault="008114A0" w:rsidP="002B302C">
            <w:pPr>
              <w:jc w:val="center"/>
            </w:pPr>
            <w:r>
              <w:rPr>
                <w:rFonts w:hint="eastAsia"/>
              </w:rPr>
              <w:t>LR</w:t>
            </w:r>
          </w:p>
        </w:tc>
        <w:tc>
          <w:tcPr>
            <w:tcW w:w="938" w:type="dxa"/>
            <w:tcBorders>
              <w:top w:val="nil"/>
              <w:left w:val="nil"/>
              <w:bottom w:val="nil"/>
              <w:right w:val="nil"/>
            </w:tcBorders>
          </w:tcPr>
          <w:p w14:paraId="52019EA9" w14:textId="77777777" w:rsidR="008114A0" w:rsidRPr="003A0A1A" w:rsidRDefault="008114A0" w:rsidP="002B302C">
            <w:pPr>
              <w:jc w:val="center"/>
            </w:pPr>
            <w:r>
              <w:rPr>
                <w:rFonts w:hint="eastAsia"/>
              </w:rPr>
              <w:t xml:space="preserve">HR </w:t>
            </w:r>
          </w:p>
        </w:tc>
        <w:tc>
          <w:tcPr>
            <w:tcW w:w="917" w:type="dxa"/>
            <w:tcBorders>
              <w:top w:val="nil"/>
              <w:left w:val="nil"/>
              <w:bottom w:val="nil"/>
              <w:right w:val="nil"/>
            </w:tcBorders>
          </w:tcPr>
          <w:p w14:paraId="2330A717" w14:textId="77777777" w:rsidR="008114A0" w:rsidRPr="003A0A1A" w:rsidRDefault="008114A0" w:rsidP="002B302C">
            <w:pPr>
              <w:jc w:val="center"/>
              <w:rPr>
                <w:rFonts w:ascii="DengXian" w:eastAsia="DengXian" w:hAnsi="DengXian"/>
                <w:color w:val="000000"/>
                <w:sz w:val="22"/>
              </w:rPr>
            </w:pPr>
            <w:r>
              <w:rPr>
                <w:rFonts w:hint="eastAsia"/>
              </w:rPr>
              <w:t>LR</w:t>
            </w:r>
          </w:p>
        </w:tc>
        <w:tc>
          <w:tcPr>
            <w:tcW w:w="836" w:type="dxa"/>
            <w:tcBorders>
              <w:top w:val="nil"/>
              <w:left w:val="nil"/>
              <w:bottom w:val="nil"/>
              <w:right w:val="nil"/>
            </w:tcBorders>
          </w:tcPr>
          <w:p w14:paraId="1C86F433"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00531003" w14:textId="77777777" w:rsidR="008114A0" w:rsidRPr="003A0A1A" w:rsidRDefault="008114A0" w:rsidP="002B302C">
            <w:pPr>
              <w:jc w:val="center"/>
            </w:pPr>
            <w:r>
              <w:rPr>
                <w:rFonts w:hint="eastAsia"/>
              </w:rPr>
              <w:t>LR</w:t>
            </w:r>
          </w:p>
        </w:tc>
        <w:tc>
          <w:tcPr>
            <w:tcW w:w="918" w:type="dxa"/>
            <w:tcBorders>
              <w:top w:val="nil"/>
              <w:left w:val="nil"/>
              <w:bottom w:val="nil"/>
              <w:right w:val="nil"/>
            </w:tcBorders>
          </w:tcPr>
          <w:p w14:paraId="0D9A0182"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68389777" w14:textId="77777777" w:rsidR="008114A0" w:rsidRPr="003A0A1A" w:rsidRDefault="008114A0" w:rsidP="002B302C">
            <w:pPr>
              <w:jc w:val="center"/>
            </w:pPr>
            <w:r>
              <w:rPr>
                <w:rFonts w:hint="eastAsia"/>
              </w:rPr>
              <w:t>LR</w:t>
            </w:r>
          </w:p>
        </w:tc>
        <w:tc>
          <w:tcPr>
            <w:tcW w:w="865" w:type="dxa"/>
            <w:tcBorders>
              <w:top w:val="nil"/>
              <w:left w:val="nil"/>
              <w:bottom w:val="nil"/>
              <w:right w:val="nil"/>
            </w:tcBorders>
          </w:tcPr>
          <w:p w14:paraId="5E17A420" w14:textId="77777777" w:rsidR="008114A0" w:rsidRPr="003A0A1A" w:rsidRDefault="008114A0" w:rsidP="002B302C">
            <w:pPr>
              <w:jc w:val="center"/>
              <w:rPr>
                <w:rFonts w:ascii="DengXian" w:eastAsia="DengXian" w:hAnsi="DengXian"/>
                <w:color w:val="000000"/>
                <w:sz w:val="22"/>
              </w:rPr>
            </w:pPr>
            <w:r>
              <w:rPr>
                <w:rFonts w:hint="eastAsia"/>
              </w:rPr>
              <w:t>NA</w:t>
            </w:r>
          </w:p>
        </w:tc>
        <w:tc>
          <w:tcPr>
            <w:tcW w:w="766" w:type="dxa"/>
            <w:tcBorders>
              <w:top w:val="nil"/>
              <w:left w:val="nil"/>
              <w:bottom w:val="nil"/>
              <w:right w:val="nil"/>
            </w:tcBorders>
          </w:tcPr>
          <w:p w14:paraId="4C004142" w14:textId="77777777" w:rsidR="008114A0" w:rsidRPr="003A0A1A" w:rsidRDefault="008114A0" w:rsidP="002B302C">
            <w:pPr>
              <w:jc w:val="center"/>
              <w:rPr>
                <w:rFonts w:ascii="DengXian" w:eastAsia="DengXian" w:hAnsi="DengXian"/>
                <w:color w:val="000000"/>
                <w:sz w:val="22"/>
              </w:rPr>
            </w:pPr>
            <w:r>
              <w:rPr>
                <w:rFonts w:hint="eastAsia"/>
              </w:rPr>
              <w:t>LR</w:t>
            </w:r>
          </w:p>
        </w:tc>
        <w:tc>
          <w:tcPr>
            <w:tcW w:w="1845" w:type="dxa"/>
            <w:tcBorders>
              <w:top w:val="nil"/>
              <w:left w:val="nil"/>
              <w:bottom w:val="nil"/>
              <w:right w:val="nil"/>
            </w:tcBorders>
          </w:tcPr>
          <w:p w14:paraId="40D44E74" w14:textId="77777777" w:rsidR="008114A0" w:rsidRPr="003A0A1A" w:rsidRDefault="008114A0" w:rsidP="002B302C">
            <w:pPr>
              <w:jc w:val="center"/>
              <w:rPr>
                <w:rFonts w:ascii="DengXian" w:eastAsia="DengXian" w:hAnsi="DengXian"/>
                <w:color w:val="000000"/>
                <w:sz w:val="22"/>
              </w:rPr>
            </w:pPr>
            <w:r w:rsidRPr="00B6733D">
              <w:rPr>
                <w:rFonts w:hint="eastAsia"/>
              </w:rPr>
              <w:t>LR</w:t>
            </w:r>
          </w:p>
        </w:tc>
      </w:tr>
      <w:tr w:rsidR="008114A0" w:rsidRPr="003A0A1A" w14:paraId="72445628" w14:textId="77777777" w:rsidTr="002B302C">
        <w:trPr>
          <w:trHeight w:val="567"/>
          <w:jc w:val="center"/>
        </w:trPr>
        <w:tc>
          <w:tcPr>
            <w:tcW w:w="1875" w:type="dxa"/>
            <w:tcBorders>
              <w:top w:val="nil"/>
              <w:left w:val="nil"/>
              <w:bottom w:val="nil"/>
              <w:right w:val="nil"/>
            </w:tcBorders>
          </w:tcPr>
          <w:p w14:paraId="4728E803" w14:textId="74E56A85" w:rsidR="008114A0" w:rsidRPr="003A0A1A" w:rsidRDefault="008114A0" w:rsidP="002B302C">
            <w:pPr>
              <w:tabs>
                <w:tab w:val="left" w:pos="885"/>
              </w:tabs>
              <w:jc w:val="center"/>
              <w:rPr>
                <w:sz w:val="20"/>
                <w:szCs w:val="20"/>
                <w:lang w:val="en"/>
              </w:rPr>
            </w:pPr>
            <w:r>
              <w:t xml:space="preserve">Oshima et al 2019 </w:t>
            </w:r>
            <w:r w:rsidRPr="5FA5D9DA">
              <w:rPr>
                <w:sz w:val="20"/>
                <w:szCs w:val="20"/>
                <w:lang w:val="en"/>
              </w:rPr>
              <w:fldChar w:fldCharType="begin"/>
            </w:r>
            <w:r w:rsidR="00CC1AA8">
              <w:rPr>
                <w:sz w:val="20"/>
                <w:szCs w:val="20"/>
                <w:lang w:val="en"/>
              </w:rPr>
              <w:instrText xml:space="preserve"> ADDIN ZOTERO_ITEM CSL_CITATION {"citationID":"dBUf4EpG","properties":{"unsorted":false,"formattedCitation":"[41]","plainCitation":"[41]","noteIndex":0},"citationItems":[{"id":233,"uris":["http://zotero.org/users/19504562/items/RAMZLRA6"],"itemData":{"id":233,"type":"article-journal","abstract":"BACKGROUND: The combined influence of anatomic and operative factors affecting graft healing after anterior cruciate ligament (ACL) reconstruction within the femoral notch is not well understood.\nPURPOSE: To determine the influence of graft size and orientation in relation to femoral notch anatomy, with the signal/noise quotient (SNQ) of the graft used as a measure of graft healing after primary single-bundle ACL reconstruction.\nSTUDY DESIGN: Case series; Level of evidence, 4.\nMETHODS: A total of 98 patients with a minimum 2-year follow-up after primary single-bundle ACL reconstruction with hamstring tendon autografts were included. Graft healing was evaluated at 1 year on magnetic resonance imaging (MRI) scan as the mean SNQ measured from 3 regions situated at sites at the proximal, middle, and distal graft. Patient characteristics, chondropenia severity score, tunnel sizes, tunnel locations, graft bending angle (GBA), graft sagittal angle, posterior tibial slope (PTS), graft length, graft volume, femoral notch volume, and graft-notch volume ratio (measured using postoperative 3-T high-resolution MRI) were evaluated to determine any association with 1-year graft healing. The correlation between 1-year graft healing and clinical outcome at minimum 2 years was also assessed.\nRESULTS: There was no significant difference in mean SNQ between male and female patients (P &gt; .05). Univariate regression analysis showed that a low femoral tunnel (P = .005), lateral tibial tunnel (P = .009), large femoral tunnel (P = .011), large tibial tunnel (P &lt; .001), steep lateral PTS (P = .010), steep medial PTS (P = .004), acute graft sagittal angle (P &lt; .001), acute GBA (P &lt; .001), large graft volume (P = .003), and high graft-notch volume ratio (P &lt; .001) were all associated with higher graft SNQ values. A multivariate regression analysis showed 2 significant factors: a large graft-notch volume ratio (P = .001) and an acute GBA (P = .004). The 1-year SNQ had a weak correlation with 2-year Tegner Activity Scale score (r = 0.227; P = .026) but no other clinical findings, such as International Knee Documentation Committee subjective and Lysholm scores and anterior tibial translation side-to-side difference.\nCONCLUSION: The 1-year SNQ value had a significant positive association with graft-notch volume ratio and GBA. Both graft size and graft orientation appeared to have a significant influence on graft healing as assessed on 1-year high-resolution MRI scan.","container-title":"The American Journal of Sports Medicine","DOI":"10.1177/0363546519885104","ISSN":"1552-3365","issue":"1","journalAbbreviation":"Am J Sports Med","language":"eng","page":"99-108","PMID":"31730373","source":"PubMed","title":"Graft Size and Orientation Within the Femoral Notch Affect Graft Healing at 1 Year After Anterior Cruciate Ligament Reconstruction","volume":"48","author":[{"family":"Oshima","given":"Takeshi"},{"family":"Putnis","given":"Sven"},{"family":"Grasso","given":"Samuel"},{"family":"Klasan","given":"Antonio"},{"family":"Parker","given":"David Anthony"}],"issued":{"date-parts":[["2020",1]]}}}],"schema":"https://github.com/citation-style-language/schema/raw/master/csl-citation.json"} </w:instrText>
            </w:r>
            <w:r w:rsidRPr="5FA5D9DA">
              <w:rPr>
                <w:sz w:val="20"/>
                <w:szCs w:val="20"/>
                <w:lang w:val="en"/>
              </w:rPr>
              <w:fldChar w:fldCharType="separate"/>
            </w:r>
            <w:r w:rsidR="00CC1AA8">
              <w:rPr>
                <w:noProof/>
                <w:sz w:val="20"/>
                <w:szCs w:val="20"/>
                <w:lang w:val="en"/>
              </w:rPr>
              <w:t>[41]</w:t>
            </w:r>
            <w:r w:rsidRPr="5FA5D9DA">
              <w:rPr>
                <w:sz w:val="20"/>
                <w:szCs w:val="20"/>
                <w:lang w:val="en"/>
              </w:rPr>
              <w:fldChar w:fldCharType="end"/>
            </w:r>
          </w:p>
        </w:tc>
        <w:tc>
          <w:tcPr>
            <w:tcW w:w="1150" w:type="dxa"/>
            <w:tcBorders>
              <w:top w:val="nil"/>
              <w:left w:val="nil"/>
              <w:bottom w:val="nil"/>
              <w:right w:val="nil"/>
            </w:tcBorders>
          </w:tcPr>
          <w:p w14:paraId="0759983B" w14:textId="77777777" w:rsidR="008114A0" w:rsidRPr="003A0A1A" w:rsidRDefault="008114A0" w:rsidP="002B302C">
            <w:pPr>
              <w:jc w:val="center"/>
            </w:pPr>
            <w:r>
              <w:t>L</w:t>
            </w:r>
            <w:r>
              <w:rPr>
                <w:rFonts w:hint="eastAsia"/>
              </w:rPr>
              <w:t>R</w:t>
            </w:r>
          </w:p>
        </w:tc>
        <w:tc>
          <w:tcPr>
            <w:tcW w:w="939" w:type="dxa"/>
            <w:tcBorders>
              <w:top w:val="nil"/>
              <w:left w:val="nil"/>
              <w:bottom w:val="nil"/>
              <w:right w:val="nil"/>
            </w:tcBorders>
          </w:tcPr>
          <w:p w14:paraId="1331BA72" w14:textId="77777777" w:rsidR="008114A0" w:rsidRPr="003A0A1A" w:rsidRDefault="008114A0" w:rsidP="002B302C">
            <w:pPr>
              <w:jc w:val="center"/>
            </w:pPr>
            <w:r>
              <w:t>L</w:t>
            </w:r>
            <w:r>
              <w:rPr>
                <w:rFonts w:hint="eastAsia"/>
              </w:rPr>
              <w:t>R</w:t>
            </w:r>
          </w:p>
        </w:tc>
        <w:tc>
          <w:tcPr>
            <w:tcW w:w="938" w:type="dxa"/>
            <w:tcBorders>
              <w:top w:val="nil"/>
              <w:left w:val="nil"/>
              <w:bottom w:val="nil"/>
              <w:right w:val="nil"/>
            </w:tcBorders>
          </w:tcPr>
          <w:p w14:paraId="75CA64ED" w14:textId="77777777" w:rsidR="008114A0" w:rsidRPr="003A0A1A" w:rsidRDefault="008114A0" w:rsidP="002B302C">
            <w:pPr>
              <w:jc w:val="center"/>
            </w:pPr>
            <w:r>
              <w:rPr>
                <w:rFonts w:hint="eastAsia"/>
              </w:rPr>
              <w:t>HR</w:t>
            </w:r>
          </w:p>
        </w:tc>
        <w:tc>
          <w:tcPr>
            <w:tcW w:w="917" w:type="dxa"/>
            <w:tcBorders>
              <w:top w:val="nil"/>
              <w:left w:val="nil"/>
              <w:bottom w:val="nil"/>
              <w:right w:val="nil"/>
            </w:tcBorders>
          </w:tcPr>
          <w:p w14:paraId="708EDD2B" w14:textId="77777777" w:rsidR="008114A0" w:rsidRPr="003A0A1A" w:rsidRDefault="008114A0" w:rsidP="002B302C">
            <w:pPr>
              <w:jc w:val="center"/>
              <w:rPr>
                <w:rFonts w:ascii="DengXian" w:eastAsia="DengXian" w:hAnsi="DengXian"/>
                <w:color w:val="000000"/>
                <w:sz w:val="22"/>
              </w:rPr>
            </w:pPr>
            <w:r>
              <w:rPr>
                <w:rFonts w:hint="eastAsia"/>
              </w:rPr>
              <w:t>LR</w:t>
            </w:r>
          </w:p>
        </w:tc>
        <w:tc>
          <w:tcPr>
            <w:tcW w:w="836" w:type="dxa"/>
            <w:tcBorders>
              <w:top w:val="nil"/>
              <w:left w:val="nil"/>
              <w:bottom w:val="nil"/>
              <w:right w:val="nil"/>
            </w:tcBorders>
          </w:tcPr>
          <w:p w14:paraId="33C7AB3D"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0E011D4D" w14:textId="77777777" w:rsidR="008114A0" w:rsidRPr="003A0A1A" w:rsidRDefault="008114A0" w:rsidP="002B302C">
            <w:pPr>
              <w:jc w:val="center"/>
            </w:pPr>
            <w:r>
              <w:rPr>
                <w:rFonts w:hint="eastAsia"/>
              </w:rPr>
              <w:t>LR</w:t>
            </w:r>
          </w:p>
        </w:tc>
        <w:tc>
          <w:tcPr>
            <w:tcW w:w="918" w:type="dxa"/>
            <w:tcBorders>
              <w:top w:val="nil"/>
              <w:left w:val="nil"/>
              <w:bottom w:val="nil"/>
              <w:right w:val="nil"/>
            </w:tcBorders>
          </w:tcPr>
          <w:p w14:paraId="5BCDDA27"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0336F971" w14:textId="77777777" w:rsidR="008114A0" w:rsidRPr="003A0A1A" w:rsidRDefault="008114A0" w:rsidP="002B302C">
            <w:pPr>
              <w:jc w:val="center"/>
            </w:pPr>
            <w:r>
              <w:rPr>
                <w:rFonts w:hint="eastAsia"/>
              </w:rPr>
              <w:t>LR</w:t>
            </w:r>
          </w:p>
        </w:tc>
        <w:tc>
          <w:tcPr>
            <w:tcW w:w="865" w:type="dxa"/>
            <w:tcBorders>
              <w:top w:val="nil"/>
              <w:left w:val="nil"/>
              <w:bottom w:val="nil"/>
              <w:right w:val="nil"/>
            </w:tcBorders>
          </w:tcPr>
          <w:p w14:paraId="6F0C0D69" w14:textId="77777777" w:rsidR="008114A0" w:rsidRPr="003A0A1A" w:rsidRDefault="008114A0" w:rsidP="002B302C">
            <w:pPr>
              <w:jc w:val="center"/>
              <w:rPr>
                <w:rFonts w:ascii="DengXian" w:eastAsia="DengXian" w:hAnsi="DengXian"/>
                <w:color w:val="000000"/>
                <w:sz w:val="22"/>
              </w:rPr>
            </w:pPr>
            <w:r>
              <w:rPr>
                <w:rFonts w:hint="eastAsia"/>
              </w:rPr>
              <w:t>NA</w:t>
            </w:r>
          </w:p>
        </w:tc>
        <w:tc>
          <w:tcPr>
            <w:tcW w:w="766" w:type="dxa"/>
            <w:tcBorders>
              <w:top w:val="nil"/>
              <w:left w:val="nil"/>
              <w:bottom w:val="nil"/>
              <w:right w:val="nil"/>
            </w:tcBorders>
          </w:tcPr>
          <w:p w14:paraId="3C6B592D" w14:textId="77777777" w:rsidR="008114A0" w:rsidRPr="003A0A1A" w:rsidRDefault="008114A0" w:rsidP="002B302C">
            <w:pPr>
              <w:jc w:val="center"/>
              <w:rPr>
                <w:rFonts w:ascii="DengXian" w:eastAsia="DengXian" w:hAnsi="DengXian"/>
                <w:color w:val="000000"/>
                <w:sz w:val="22"/>
              </w:rPr>
            </w:pPr>
            <w:r>
              <w:rPr>
                <w:rFonts w:hint="eastAsia"/>
              </w:rPr>
              <w:t>LR</w:t>
            </w:r>
          </w:p>
        </w:tc>
        <w:tc>
          <w:tcPr>
            <w:tcW w:w="1845" w:type="dxa"/>
            <w:tcBorders>
              <w:top w:val="nil"/>
              <w:left w:val="nil"/>
              <w:bottom w:val="nil"/>
              <w:right w:val="nil"/>
            </w:tcBorders>
          </w:tcPr>
          <w:p w14:paraId="7D48F0A1" w14:textId="77777777" w:rsidR="008114A0" w:rsidRPr="003A0A1A" w:rsidRDefault="008114A0" w:rsidP="002B302C">
            <w:pPr>
              <w:jc w:val="center"/>
              <w:rPr>
                <w:rFonts w:ascii="DengXian" w:eastAsia="DengXian" w:hAnsi="DengXian"/>
                <w:color w:val="000000"/>
                <w:sz w:val="22"/>
              </w:rPr>
            </w:pPr>
            <w:r w:rsidRPr="00B6733D">
              <w:rPr>
                <w:rFonts w:hint="eastAsia"/>
              </w:rPr>
              <w:t>LR</w:t>
            </w:r>
          </w:p>
        </w:tc>
      </w:tr>
      <w:tr w:rsidR="008114A0" w:rsidRPr="003A0A1A" w14:paraId="7F370C75" w14:textId="77777777" w:rsidTr="002B302C">
        <w:trPr>
          <w:trHeight w:val="567"/>
          <w:jc w:val="center"/>
        </w:trPr>
        <w:tc>
          <w:tcPr>
            <w:tcW w:w="1875" w:type="dxa"/>
            <w:tcBorders>
              <w:top w:val="nil"/>
              <w:left w:val="nil"/>
              <w:bottom w:val="nil"/>
              <w:right w:val="nil"/>
            </w:tcBorders>
          </w:tcPr>
          <w:p w14:paraId="42AA3E88" w14:textId="435F6549" w:rsidR="008114A0" w:rsidRPr="003A0A1A" w:rsidRDefault="008114A0" w:rsidP="002B302C">
            <w:pPr>
              <w:jc w:val="center"/>
              <w:rPr>
                <w:sz w:val="20"/>
                <w:szCs w:val="20"/>
              </w:rPr>
            </w:pPr>
            <w:r>
              <w:t xml:space="preserve">Minguell et al 2019 </w:t>
            </w:r>
            <w:r w:rsidRPr="5FA5D9DA">
              <w:rPr>
                <w:sz w:val="20"/>
                <w:szCs w:val="20"/>
              </w:rPr>
              <w:fldChar w:fldCharType="begin"/>
            </w:r>
            <w:r w:rsidR="0061158F">
              <w:rPr>
                <w:sz w:val="20"/>
                <w:szCs w:val="20"/>
              </w:rPr>
              <w:instrText xml:space="preserve"> ADDIN ZOTERO_ITEM CSL_CITATION {"citationID":"PSaZdf3u","properties":{"unsorted":false,"formattedCitation":"[38]","plainCitation":"[38]","noteIndex":0},"citationItems":[{"id":237,"uris":["http://zotero.org/users/19504562/items/Z6FZJDYL"],"itemData":{"id":237,"type":"article-journal","abstract":"PURPOSE: The aim of this study was to compare the outcomes between anteromedial (AM) and transtibial (TT) femoral tunnel positioning techniques for the reconstruction of chronic anterior cruciate ligament (ACL) rupture.\nMATERIALS AND METHODS: It is a randomized prospective study of 106 patients who underwent ACL reconstruction because of a chronic ACL rupture (55 AMT, 51 TT). Minimum follow-up was 2 years. Demographic, clinical and radiological data, including MRI grafts' anatomy and biomechanics intraoperative navigation system evaluation, were analyzed. Also, International Knee Documentation Committee score, Tegner Knee score, Lysholm Knee Score, Short-Form Health Survey and 4-point Likert Scale were evaluated.\nRESULTS: The AM technique achieves a more anatomic graft than TT technique in both sagittal and coronal plane (6° approximately). Immediate postoperative biomechanical evaluation of the graft showed both techniques significantly improved translational and rotational laxity (p</w:instrText>
            </w:r>
            <w:r w:rsidR="0061158F">
              <w:rPr>
                <w:rFonts w:ascii="Arial" w:hAnsi="Arial" w:cs="Arial"/>
                <w:sz w:val="20"/>
                <w:szCs w:val="20"/>
              </w:rPr>
              <w:instrText> </w:instrText>
            </w:r>
            <w:r w:rsidR="0061158F">
              <w:rPr>
                <w:sz w:val="20"/>
                <w:szCs w:val="20"/>
              </w:rPr>
              <w:instrText>=</w:instrText>
            </w:r>
            <w:r w:rsidR="0061158F">
              <w:rPr>
                <w:rFonts w:ascii="Arial" w:hAnsi="Arial" w:cs="Arial"/>
                <w:sz w:val="20"/>
                <w:szCs w:val="20"/>
              </w:rPr>
              <w:instrText> </w:instrText>
            </w:r>
            <w:r w:rsidR="0061158F">
              <w:rPr>
                <w:sz w:val="20"/>
                <w:szCs w:val="20"/>
              </w:rPr>
              <w:instrText>0.000). AMT showed superiority only in controlling internal rotation (p</w:instrText>
            </w:r>
            <w:r w:rsidR="0061158F">
              <w:rPr>
                <w:rFonts w:ascii="Arial" w:hAnsi="Arial" w:cs="Arial"/>
                <w:sz w:val="20"/>
                <w:szCs w:val="20"/>
              </w:rPr>
              <w:instrText> </w:instrText>
            </w:r>
            <w:r w:rsidR="0061158F">
              <w:rPr>
                <w:sz w:val="20"/>
                <w:szCs w:val="20"/>
              </w:rPr>
              <w:instrText>=</w:instrText>
            </w:r>
            <w:r w:rsidR="0061158F">
              <w:rPr>
                <w:rFonts w:ascii="Arial" w:hAnsi="Arial" w:cs="Arial"/>
                <w:sz w:val="20"/>
                <w:szCs w:val="20"/>
              </w:rPr>
              <w:instrText> </w:instrText>
            </w:r>
            <w:r w:rsidR="0061158F">
              <w:rPr>
                <w:sz w:val="20"/>
                <w:szCs w:val="20"/>
              </w:rPr>
              <w:instrText xml:space="preserve">0.016). Both techniques reported significant improvement in all evaluated score scales, without differences between techniques. Independently of the femoral tunnel positioning technique, patients with cartilage lesion had worse clinical outcomes.\nCONCLUSIONS: Our findings suggest that AMT achieves a more anatomical and biomechanically accurate graft allowing better control over internal rotation laxity; however, this does not lead to better clinical outcomes if we compare with TT in the reconstruction of chronic ACL rupture. Patients with chronic ACL rupture and cartilage lesion had worse clinical outcomes, independently the femoral tunnel positioning technique.","container-title":"European Journal of Orthopaedic Surgery &amp; Traumatology: Orthopedie Traumatologie","DOI":"10.1007/s00590-019-02455-x","ISSN":"1432-1068","issue":"7","journalAbbreviation":"Eur J Orthop Surg Traumatol","language":"eng","page":"1501-1509","PMID":"31161241","source":"PubMed","title":"Femoral tunnel position in chronic anterior cruciate ligament rupture reconstruction: randomized controlled trial comparing anatomic, biomechanical and clinical outcomes","title-short":"Femoral tunnel position in chronic anterior cruciate ligament rupture reconstruction","volume":"29","author":[{"family":"Minguell","given":"Joan"},{"family":"Nuñez","given":"Jorge H."},{"family":"Reverte-Vinaixa","given":"M. M."},{"family":"Sallent","given":"A."},{"family":"Gargallo-Margarit","given":"A."},{"family":"Castellet","given":"E."}],"issued":{"date-parts":[["2019",10]]}}}],"schema":"https://github.com/citation-style-language/schema/raw/master/csl-citation.json"} </w:instrText>
            </w:r>
            <w:r w:rsidRPr="5FA5D9DA">
              <w:rPr>
                <w:sz w:val="20"/>
                <w:szCs w:val="20"/>
              </w:rPr>
              <w:fldChar w:fldCharType="separate"/>
            </w:r>
            <w:r w:rsidR="0061158F">
              <w:rPr>
                <w:noProof/>
                <w:sz w:val="20"/>
                <w:szCs w:val="20"/>
              </w:rPr>
              <w:t>[38]</w:t>
            </w:r>
            <w:r w:rsidRPr="5FA5D9DA">
              <w:rPr>
                <w:sz w:val="20"/>
                <w:szCs w:val="20"/>
              </w:rPr>
              <w:fldChar w:fldCharType="end"/>
            </w:r>
          </w:p>
        </w:tc>
        <w:tc>
          <w:tcPr>
            <w:tcW w:w="1150" w:type="dxa"/>
            <w:tcBorders>
              <w:top w:val="nil"/>
              <w:left w:val="nil"/>
              <w:bottom w:val="nil"/>
              <w:right w:val="nil"/>
            </w:tcBorders>
          </w:tcPr>
          <w:p w14:paraId="182DC6F1" w14:textId="77777777" w:rsidR="008114A0" w:rsidRPr="003A0A1A" w:rsidRDefault="008114A0" w:rsidP="002B302C">
            <w:pPr>
              <w:jc w:val="center"/>
            </w:pPr>
            <w:r>
              <w:rPr>
                <w:rFonts w:hint="eastAsia"/>
              </w:rPr>
              <w:t xml:space="preserve">LR </w:t>
            </w:r>
          </w:p>
        </w:tc>
        <w:tc>
          <w:tcPr>
            <w:tcW w:w="939" w:type="dxa"/>
            <w:tcBorders>
              <w:top w:val="nil"/>
              <w:left w:val="nil"/>
              <w:bottom w:val="nil"/>
              <w:right w:val="nil"/>
            </w:tcBorders>
          </w:tcPr>
          <w:p w14:paraId="2F35D5BB" w14:textId="77777777" w:rsidR="008114A0" w:rsidRPr="003A0A1A" w:rsidRDefault="008114A0" w:rsidP="002B302C">
            <w:pPr>
              <w:jc w:val="center"/>
            </w:pPr>
            <w:r>
              <w:rPr>
                <w:rFonts w:hint="eastAsia"/>
              </w:rPr>
              <w:t>LR</w:t>
            </w:r>
          </w:p>
        </w:tc>
        <w:tc>
          <w:tcPr>
            <w:tcW w:w="938" w:type="dxa"/>
            <w:tcBorders>
              <w:top w:val="nil"/>
              <w:left w:val="nil"/>
              <w:bottom w:val="nil"/>
              <w:right w:val="nil"/>
            </w:tcBorders>
          </w:tcPr>
          <w:p w14:paraId="3F553A08" w14:textId="77777777" w:rsidR="008114A0" w:rsidRPr="003A0A1A" w:rsidRDefault="008114A0" w:rsidP="002B302C">
            <w:pPr>
              <w:jc w:val="center"/>
            </w:pPr>
            <w:r>
              <w:t>L</w:t>
            </w:r>
            <w:r>
              <w:rPr>
                <w:rFonts w:hint="eastAsia"/>
              </w:rPr>
              <w:t xml:space="preserve">R </w:t>
            </w:r>
          </w:p>
        </w:tc>
        <w:tc>
          <w:tcPr>
            <w:tcW w:w="917" w:type="dxa"/>
            <w:tcBorders>
              <w:top w:val="nil"/>
              <w:left w:val="nil"/>
              <w:bottom w:val="nil"/>
              <w:right w:val="nil"/>
            </w:tcBorders>
          </w:tcPr>
          <w:p w14:paraId="43A0093E"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6D8F5C2C"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2FCFFD38" w14:textId="77777777" w:rsidR="008114A0" w:rsidRPr="003A0A1A" w:rsidRDefault="008114A0" w:rsidP="002B302C">
            <w:pPr>
              <w:jc w:val="center"/>
            </w:pPr>
            <w:r>
              <w:rPr>
                <w:rFonts w:hint="eastAsia"/>
              </w:rPr>
              <w:t>LR</w:t>
            </w:r>
          </w:p>
        </w:tc>
        <w:tc>
          <w:tcPr>
            <w:tcW w:w="918" w:type="dxa"/>
            <w:tcBorders>
              <w:top w:val="nil"/>
              <w:left w:val="nil"/>
              <w:bottom w:val="nil"/>
              <w:right w:val="nil"/>
            </w:tcBorders>
          </w:tcPr>
          <w:p w14:paraId="59322323"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737ACEBA" w14:textId="77777777" w:rsidR="008114A0" w:rsidRPr="003A0A1A" w:rsidRDefault="008114A0" w:rsidP="002B302C">
            <w:pPr>
              <w:jc w:val="center"/>
            </w:pPr>
            <w:r>
              <w:rPr>
                <w:rFonts w:hint="eastAsia"/>
              </w:rPr>
              <w:t>LR</w:t>
            </w:r>
          </w:p>
        </w:tc>
        <w:tc>
          <w:tcPr>
            <w:tcW w:w="865" w:type="dxa"/>
            <w:tcBorders>
              <w:top w:val="nil"/>
              <w:left w:val="nil"/>
              <w:bottom w:val="nil"/>
              <w:right w:val="nil"/>
            </w:tcBorders>
          </w:tcPr>
          <w:p w14:paraId="4959ADAE" w14:textId="77777777" w:rsidR="008114A0" w:rsidRPr="003A0A1A" w:rsidRDefault="008114A0" w:rsidP="002B302C">
            <w:pPr>
              <w:jc w:val="center"/>
            </w:pPr>
            <w:r>
              <w:rPr>
                <w:rFonts w:hint="eastAsia"/>
              </w:rPr>
              <w:t>NA</w:t>
            </w:r>
          </w:p>
        </w:tc>
        <w:tc>
          <w:tcPr>
            <w:tcW w:w="766" w:type="dxa"/>
            <w:tcBorders>
              <w:top w:val="nil"/>
              <w:left w:val="nil"/>
              <w:bottom w:val="nil"/>
              <w:right w:val="nil"/>
            </w:tcBorders>
          </w:tcPr>
          <w:p w14:paraId="1068CCA6" w14:textId="77777777" w:rsidR="008114A0" w:rsidRPr="003A0A1A" w:rsidRDefault="008114A0" w:rsidP="002B302C">
            <w:pPr>
              <w:jc w:val="center"/>
            </w:pPr>
            <w:r>
              <w:rPr>
                <w:rFonts w:hint="eastAsia"/>
              </w:rPr>
              <w:t>LR</w:t>
            </w:r>
          </w:p>
        </w:tc>
        <w:tc>
          <w:tcPr>
            <w:tcW w:w="1845" w:type="dxa"/>
            <w:tcBorders>
              <w:top w:val="nil"/>
              <w:left w:val="nil"/>
              <w:bottom w:val="nil"/>
              <w:right w:val="nil"/>
            </w:tcBorders>
          </w:tcPr>
          <w:p w14:paraId="1F7FA704" w14:textId="77777777" w:rsidR="008114A0" w:rsidRPr="003A0A1A" w:rsidRDefault="008114A0" w:rsidP="002B302C">
            <w:pPr>
              <w:jc w:val="center"/>
            </w:pPr>
            <w:r w:rsidRPr="00B6733D">
              <w:rPr>
                <w:rFonts w:hint="eastAsia"/>
              </w:rPr>
              <w:t>LR</w:t>
            </w:r>
          </w:p>
        </w:tc>
      </w:tr>
      <w:tr w:rsidR="008114A0" w:rsidRPr="003A0A1A" w14:paraId="274B4595" w14:textId="77777777" w:rsidTr="002B302C">
        <w:trPr>
          <w:trHeight w:val="567"/>
          <w:jc w:val="center"/>
        </w:trPr>
        <w:tc>
          <w:tcPr>
            <w:tcW w:w="1875" w:type="dxa"/>
            <w:tcBorders>
              <w:top w:val="nil"/>
              <w:left w:val="nil"/>
              <w:bottom w:val="nil"/>
              <w:right w:val="nil"/>
            </w:tcBorders>
          </w:tcPr>
          <w:p w14:paraId="7DE5D3B2" w14:textId="54944094" w:rsidR="008114A0" w:rsidRPr="003A0A1A" w:rsidRDefault="008114A0" w:rsidP="002B302C">
            <w:pPr>
              <w:jc w:val="center"/>
              <w:rPr>
                <w:sz w:val="20"/>
                <w:szCs w:val="20"/>
                <w:lang w:val="en"/>
              </w:rPr>
            </w:pPr>
            <w:r>
              <w:t xml:space="preserve">Rose et al 2017 </w:t>
            </w:r>
            <w:r w:rsidRPr="5FA5D9DA">
              <w:rPr>
                <w:sz w:val="20"/>
                <w:szCs w:val="20"/>
                <w:lang w:val="en"/>
              </w:rPr>
              <w:fldChar w:fldCharType="begin"/>
            </w:r>
            <w:r w:rsidR="00CC1AA8">
              <w:rPr>
                <w:sz w:val="20"/>
                <w:szCs w:val="20"/>
                <w:lang w:val="en"/>
              </w:rPr>
              <w:instrText xml:space="preserve"> ADDIN ZOTERO_ITEM CSL_CITATION {"citationID":"l1k5gOHY","properties":{"unsorted":false,"formattedCitation":"[43]","plainCitation":"[43]","noteIndex":0},"citationItems":[{"id":116,"uris":["http://zotero.org/users/19504562/items/VL4HZCRJ"],"itemData":{"id":116,"type":"article-journal","abstract":"BACKGROUND: Allograft healing (ligamentization) after reconstruction of the anterior cruciate ligament (ACL) is dependent on multiple factors, including tissue processing, host biologic environment, and biomechanical stressors. Magnetic resonance imaging (MRI) can be used to assess graft maturation after ACL reconstruction.\nHYPOTHESIS: A significant difference will exist in the MRI analysis between 2 distinct allograft constructs. Specifically, the MRI signal-to-noise quotient (SNQ) value will be smaller in quadrupled hamstring tendon (HT) allografts compared with doubled tibialis anterior (TA) allografts due to the difference in graft geometry (surface area-to-volume ratio).\nSTUDY DESIGN: Cohort study; Level of evidence, 2.\nMETHODS: Prospectively collected data from a subset of patients who participated in a randomized controlled trial at a single center from July 2010 to April 2012 were reviewed. Patients underwent ACL reconstruction using either HT or TA allografts. Six months postoperatively, 32 patients underwent noncontrast MRI to assess ligamentization. The SNQ was calculated for the allograft using sagittal noncontrast T2-weighted MRI as follows: SNQ = (Sgraft - Sqaudriceps )/Sbackgroud . Graft properties including sagittal and coronal angle as well as tibial and femoral tunnel location were measured. All participants completed validated patient-reported outcome measures preoperatively and at 2 years postoperatively.\nRESULTS: The mean MRI SNQ for the HT and TA allografts was 2.56 ± 2.41 and 3.15 ± 3.38, respectively (P = .57). For the entire group, there was a significant correlation between MRI SNQ and both sagittal graft angle (P = .02) and sagittal tibial tunnel position (P &lt; .001). We did not find a significant correlation between the tibial tunnel location in the coronal plane, coronal graft angle, or location of the femoral tunnel and the MRI SNQ.\nCONCLUSION: Allograft ligamentization 6 months postoperatively, as assessed by MRI, is dependent on position of the tibial tunnel in the sagittal plane as well as sagittal graft orientation. We did not detect a difference in graft maturation at 6 months between the tibialis anterior and hamstring tendon allografts. This is the only study to our knowledge that directly compares quadrupled HT allografts and doubled TA allografts using postoperative MRI.","container-title":"Orthopaedic Journal of Sports Medicine","DOI":"10.1177/2325967117719695","ISSN":"2325-9671","issue":"8","journalAbbreviation":"Orthop J Sports Med","language":"eng","page":"2325967117719695","PMID":"28840143","PMCID":"PMC5549879","source":"PubMed","title":"Allograft Maturation After Reconstruction of the Anterior Cruciate Ligament Is Dependent on Graft Parameters in the Sagittal Plane","volume":"5","author":[{"family":"Rose","given":"Michael"},{"family":"Crawford","given":"Dennis"}],"issued":{"date-parts":[["2017",8]]}}}],"schema":"https://github.com/citation-style-language/schema/raw/master/csl-citation.json"} </w:instrText>
            </w:r>
            <w:r w:rsidRPr="5FA5D9DA">
              <w:rPr>
                <w:sz w:val="20"/>
                <w:szCs w:val="20"/>
                <w:lang w:val="en"/>
              </w:rPr>
              <w:fldChar w:fldCharType="separate"/>
            </w:r>
            <w:r w:rsidR="00CC1AA8">
              <w:rPr>
                <w:noProof/>
                <w:sz w:val="20"/>
                <w:szCs w:val="20"/>
                <w:lang w:val="en"/>
              </w:rPr>
              <w:t>[43]</w:t>
            </w:r>
            <w:r w:rsidRPr="5FA5D9DA">
              <w:rPr>
                <w:sz w:val="20"/>
                <w:szCs w:val="20"/>
                <w:lang w:val="en"/>
              </w:rPr>
              <w:fldChar w:fldCharType="end"/>
            </w:r>
          </w:p>
        </w:tc>
        <w:tc>
          <w:tcPr>
            <w:tcW w:w="1150" w:type="dxa"/>
            <w:tcBorders>
              <w:top w:val="nil"/>
              <w:left w:val="nil"/>
              <w:bottom w:val="nil"/>
              <w:right w:val="nil"/>
            </w:tcBorders>
          </w:tcPr>
          <w:p w14:paraId="74F742C8" w14:textId="77777777" w:rsidR="008114A0" w:rsidRPr="003A0A1A" w:rsidRDefault="008114A0" w:rsidP="002B302C">
            <w:pPr>
              <w:jc w:val="center"/>
            </w:pPr>
            <w:r>
              <w:rPr>
                <w:rFonts w:hint="eastAsia"/>
              </w:rPr>
              <w:t xml:space="preserve">LR </w:t>
            </w:r>
          </w:p>
        </w:tc>
        <w:tc>
          <w:tcPr>
            <w:tcW w:w="939" w:type="dxa"/>
            <w:tcBorders>
              <w:top w:val="nil"/>
              <w:left w:val="nil"/>
              <w:bottom w:val="nil"/>
              <w:right w:val="nil"/>
            </w:tcBorders>
          </w:tcPr>
          <w:p w14:paraId="4CC9DAE2" w14:textId="77777777" w:rsidR="008114A0" w:rsidRPr="003A0A1A" w:rsidRDefault="008114A0" w:rsidP="002B302C">
            <w:pPr>
              <w:jc w:val="center"/>
            </w:pPr>
            <w:r>
              <w:rPr>
                <w:rFonts w:hint="eastAsia"/>
              </w:rPr>
              <w:t>LR</w:t>
            </w:r>
          </w:p>
        </w:tc>
        <w:tc>
          <w:tcPr>
            <w:tcW w:w="938" w:type="dxa"/>
            <w:tcBorders>
              <w:top w:val="nil"/>
              <w:left w:val="nil"/>
              <w:bottom w:val="nil"/>
              <w:right w:val="nil"/>
            </w:tcBorders>
          </w:tcPr>
          <w:p w14:paraId="76DEDD0D" w14:textId="77777777" w:rsidR="008114A0" w:rsidRPr="003A0A1A" w:rsidRDefault="008114A0" w:rsidP="002B302C">
            <w:pPr>
              <w:jc w:val="center"/>
            </w:pPr>
            <w:r>
              <w:rPr>
                <w:rFonts w:hint="eastAsia"/>
              </w:rPr>
              <w:t xml:space="preserve">HR </w:t>
            </w:r>
          </w:p>
        </w:tc>
        <w:tc>
          <w:tcPr>
            <w:tcW w:w="917" w:type="dxa"/>
            <w:tcBorders>
              <w:top w:val="nil"/>
              <w:left w:val="nil"/>
              <w:bottom w:val="nil"/>
              <w:right w:val="nil"/>
            </w:tcBorders>
          </w:tcPr>
          <w:p w14:paraId="5ED32A77" w14:textId="77777777" w:rsidR="008114A0" w:rsidRPr="003A0A1A" w:rsidRDefault="008114A0" w:rsidP="002B302C">
            <w:pPr>
              <w:jc w:val="center"/>
              <w:rPr>
                <w:rFonts w:ascii="DengXian" w:eastAsia="DengXian" w:hAnsi="DengXian"/>
                <w:color w:val="000000"/>
                <w:sz w:val="22"/>
              </w:rPr>
            </w:pPr>
            <w:r>
              <w:rPr>
                <w:rFonts w:hint="eastAsia"/>
              </w:rPr>
              <w:t>LR</w:t>
            </w:r>
          </w:p>
        </w:tc>
        <w:tc>
          <w:tcPr>
            <w:tcW w:w="836" w:type="dxa"/>
            <w:tcBorders>
              <w:top w:val="nil"/>
              <w:left w:val="nil"/>
              <w:bottom w:val="nil"/>
              <w:right w:val="nil"/>
            </w:tcBorders>
          </w:tcPr>
          <w:p w14:paraId="661102E7"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35A9326F" w14:textId="77777777" w:rsidR="008114A0" w:rsidRPr="003A0A1A" w:rsidRDefault="008114A0" w:rsidP="002B302C">
            <w:pPr>
              <w:jc w:val="center"/>
            </w:pPr>
            <w:r>
              <w:rPr>
                <w:rFonts w:hint="eastAsia"/>
              </w:rPr>
              <w:t>LR</w:t>
            </w:r>
          </w:p>
        </w:tc>
        <w:tc>
          <w:tcPr>
            <w:tcW w:w="918" w:type="dxa"/>
            <w:tcBorders>
              <w:top w:val="nil"/>
              <w:left w:val="nil"/>
              <w:bottom w:val="nil"/>
              <w:right w:val="nil"/>
            </w:tcBorders>
          </w:tcPr>
          <w:p w14:paraId="37008FFC" w14:textId="77777777" w:rsidR="008114A0" w:rsidRPr="003A0A1A" w:rsidRDefault="008114A0" w:rsidP="002B302C">
            <w:pPr>
              <w:jc w:val="center"/>
            </w:pPr>
            <w:r>
              <w:rPr>
                <w:rFonts w:hint="eastAsia"/>
              </w:rPr>
              <w:t>LR</w:t>
            </w:r>
          </w:p>
        </w:tc>
        <w:tc>
          <w:tcPr>
            <w:tcW w:w="836" w:type="dxa"/>
            <w:tcBorders>
              <w:top w:val="nil"/>
              <w:left w:val="nil"/>
              <w:bottom w:val="nil"/>
              <w:right w:val="nil"/>
            </w:tcBorders>
          </w:tcPr>
          <w:p w14:paraId="2BA09136" w14:textId="77777777" w:rsidR="008114A0" w:rsidRPr="003A0A1A" w:rsidRDefault="008114A0" w:rsidP="002B302C">
            <w:pPr>
              <w:jc w:val="center"/>
            </w:pPr>
            <w:r>
              <w:rPr>
                <w:rFonts w:hint="eastAsia"/>
              </w:rPr>
              <w:t>LR</w:t>
            </w:r>
          </w:p>
        </w:tc>
        <w:tc>
          <w:tcPr>
            <w:tcW w:w="865" w:type="dxa"/>
            <w:tcBorders>
              <w:top w:val="nil"/>
              <w:left w:val="nil"/>
              <w:bottom w:val="nil"/>
              <w:right w:val="nil"/>
            </w:tcBorders>
          </w:tcPr>
          <w:p w14:paraId="49EF9637" w14:textId="77777777" w:rsidR="008114A0" w:rsidRPr="003A0A1A" w:rsidRDefault="008114A0" w:rsidP="002B302C">
            <w:pPr>
              <w:jc w:val="center"/>
              <w:rPr>
                <w:rFonts w:ascii="DengXian" w:eastAsia="DengXian" w:hAnsi="DengXian"/>
                <w:color w:val="000000"/>
                <w:sz w:val="22"/>
              </w:rPr>
            </w:pPr>
            <w:r>
              <w:rPr>
                <w:rFonts w:hint="eastAsia"/>
              </w:rPr>
              <w:t>NA</w:t>
            </w:r>
          </w:p>
        </w:tc>
        <w:tc>
          <w:tcPr>
            <w:tcW w:w="766" w:type="dxa"/>
            <w:tcBorders>
              <w:top w:val="nil"/>
              <w:left w:val="nil"/>
              <w:bottom w:val="nil"/>
              <w:right w:val="nil"/>
            </w:tcBorders>
          </w:tcPr>
          <w:p w14:paraId="07628E68" w14:textId="77777777" w:rsidR="008114A0" w:rsidRPr="003A0A1A" w:rsidRDefault="008114A0" w:rsidP="002B302C">
            <w:pPr>
              <w:jc w:val="center"/>
              <w:rPr>
                <w:rFonts w:ascii="DengXian" w:eastAsia="DengXian" w:hAnsi="DengXian"/>
                <w:color w:val="000000"/>
                <w:sz w:val="22"/>
              </w:rPr>
            </w:pPr>
            <w:r>
              <w:rPr>
                <w:rFonts w:hint="eastAsia"/>
              </w:rPr>
              <w:t>LR</w:t>
            </w:r>
          </w:p>
        </w:tc>
        <w:tc>
          <w:tcPr>
            <w:tcW w:w="1845" w:type="dxa"/>
            <w:tcBorders>
              <w:top w:val="nil"/>
              <w:left w:val="nil"/>
              <w:bottom w:val="nil"/>
              <w:right w:val="nil"/>
            </w:tcBorders>
          </w:tcPr>
          <w:p w14:paraId="6AFDD7C3" w14:textId="77777777" w:rsidR="008114A0" w:rsidRPr="003A0A1A" w:rsidRDefault="008114A0" w:rsidP="002B302C">
            <w:pPr>
              <w:jc w:val="center"/>
              <w:rPr>
                <w:rFonts w:ascii="DengXian" w:eastAsia="DengXian" w:hAnsi="DengXian"/>
                <w:color w:val="000000"/>
                <w:sz w:val="22"/>
              </w:rPr>
            </w:pPr>
            <w:r w:rsidRPr="00B6733D">
              <w:rPr>
                <w:rFonts w:hint="eastAsia"/>
              </w:rPr>
              <w:t>LR</w:t>
            </w:r>
          </w:p>
        </w:tc>
      </w:tr>
    </w:tbl>
    <w:p w14:paraId="0DB934A2" w14:textId="77777777" w:rsidR="008114A0" w:rsidRDefault="008114A0" w:rsidP="008114A0">
      <w:pPr>
        <w:rPr>
          <w:b/>
          <w:bCs/>
        </w:rPr>
      </w:pPr>
      <w:r w:rsidRPr="00A82228">
        <w:rPr>
          <w:b/>
          <w:bCs/>
        </w:rPr>
        <w:t>LR: Low Risk;</w:t>
      </w:r>
      <w:r>
        <w:rPr>
          <w:rFonts w:hint="eastAsia"/>
          <w:b/>
          <w:bCs/>
        </w:rPr>
        <w:t xml:space="preserve"> MR: Moderate Risk</w:t>
      </w:r>
      <w:r w:rsidRPr="00A82228">
        <w:rPr>
          <w:b/>
          <w:bCs/>
        </w:rPr>
        <w:t xml:space="preserve"> HR: High Risk; NA: Not Applicable</w:t>
      </w:r>
    </w:p>
    <w:p w14:paraId="1524D39E" w14:textId="77777777" w:rsidR="008114A0" w:rsidRPr="00A82228" w:rsidRDefault="008114A0" w:rsidP="008114A0">
      <w:pPr>
        <w:ind w:leftChars="800" w:left="1920"/>
        <w:rPr>
          <w:b/>
          <w:bCs/>
        </w:rPr>
      </w:pPr>
    </w:p>
    <w:p w14:paraId="40D700AE" w14:textId="77777777" w:rsidR="008114A0" w:rsidRPr="00A82228" w:rsidRDefault="008114A0" w:rsidP="008114A0">
      <w:pPr>
        <w:rPr>
          <w:b/>
          <w:bCs/>
        </w:rPr>
      </w:pPr>
      <w:r w:rsidRPr="00A82228">
        <w:rPr>
          <w:b/>
          <w:bCs/>
        </w:rPr>
        <w:t xml:space="preserve">Risk of Bias Domains as described by Hoy et al: </w:t>
      </w:r>
    </w:p>
    <w:p w14:paraId="1341FA77" w14:textId="77777777" w:rsidR="008114A0" w:rsidRDefault="008114A0" w:rsidP="008114A0">
      <w:pPr>
        <w:ind w:leftChars="800" w:left="1920"/>
      </w:pPr>
    </w:p>
    <w:p w14:paraId="6532663E" w14:textId="77777777" w:rsidR="008114A0" w:rsidRPr="00A82228" w:rsidRDefault="008114A0" w:rsidP="008114A0">
      <w:pPr>
        <w:rPr>
          <w:b/>
          <w:bCs/>
        </w:rPr>
      </w:pPr>
      <w:r w:rsidRPr="00A82228">
        <w:rPr>
          <w:b/>
          <w:bCs/>
        </w:rPr>
        <w:t xml:space="preserve">External Validity </w:t>
      </w:r>
    </w:p>
    <w:p w14:paraId="59894F82" w14:textId="77777777" w:rsidR="008114A0" w:rsidRDefault="008114A0" w:rsidP="008114A0">
      <w:r w:rsidRPr="00DE3629">
        <w:t xml:space="preserve">1. Was the study’s target population a close representation of the national population in relation to relevant variables, e.g age, sex, occupation? </w:t>
      </w:r>
    </w:p>
    <w:p w14:paraId="03BC1927" w14:textId="77777777" w:rsidR="008114A0" w:rsidRDefault="008114A0" w:rsidP="008114A0">
      <w:r w:rsidRPr="00DE3629">
        <w:lastRenderedPageBreak/>
        <w:t xml:space="preserve">2. Was the sampling frame a true or close representation of the target population? </w:t>
      </w:r>
    </w:p>
    <w:p w14:paraId="621DA85C" w14:textId="77777777" w:rsidR="008114A0" w:rsidRDefault="008114A0" w:rsidP="008114A0">
      <w:r w:rsidRPr="00DE3629">
        <w:t xml:space="preserve">3. Was some form of random selection used to select the sample, </w:t>
      </w:r>
      <w:proofErr w:type="gramStart"/>
      <w:r w:rsidRPr="00DE3629">
        <w:t>OR,</w:t>
      </w:r>
      <w:proofErr w:type="gramEnd"/>
      <w:r w:rsidRPr="00DE3629">
        <w:t xml:space="preserve"> was a census undertaken? </w:t>
      </w:r>
    </w:p>
    <w:p w14:paraId="26D0BE4B" w14:textId="77777777" w:rsidR="008114A0" w:rsidRDefault="008114A0" w:rsidP="008114A0">
      <w:r w:rsidRPr="00DE3629">
        <w:t>4. Was the likelihood of non-response bias minimal?</w:t>
      </w:r>
    </w:p>
    <w:p w14:paraId="31211A2A" w14:textId="77777777" w:rsidR="008114A0" w:rsidRDefault="008114A0" w:rsidP="008114A0">
      <w:pPr>
        <w:ind w:leftChars="800" w:left="1920"/>
      </w:pPr>
    </w:p>
    <w:p w14:paraId="5DF58BB5" w14:textId="77777777" w:rsidR="008114A0" w:rsidRPr="00A82228" w:rsidRDefault="008114A0" w:rsidP="008114A0">
      <w:pPr>
        <w:rPr>
          <w:b/>
          <w:bCs/>
        </w:rPr>
      </w:pPr>
      <w:r w:rsidRPr="00A82228">
        <w:rPr>
          <w:b/>
          <w:bCs/>
        </w:rPr>
        <w:t xml:space="preserve">Internal Validity </w:t>
      </w:r>
    </w:p>
    <w:p w14:paraId="2FFD7F6A" w14:textId="77777777" w:rsidR="008114A0" w:rsidRDefault="008114A0" w:rsidP="008114A0">
      <w:r w:rsidRPr="00DE3629">
        <w:t xml:space="preserve">5. Were data collected directly from the subjects (as opposed to a proxy)? </w:t>
      </w:r>
    </w:p>
    <w:p w14:paraId="2B0DC520" w14:textId="77777777" w:rsidR="008114A0" w:rsidRDefault="008114A0" w:rsidP="008114A0">
      <w:r w:rsidRPr="00DE3629">
        <w:t xml:space="preserve">6. Was an acceptable case definition used in the study? </w:t>
      </w:r>
    </w:p>
    <w:p w14:paraId="4A501845" w14:textId="77777777" w:rsidR="008114A0" w:rsidRDefault="008114A0" w:rsidP="008114A0">
      <w:r w:rsidRPr="00DE3629">
        <w:t xml:space="preserve">7. Was the study instrument that measured the parameter of interest (e.g prevalence of low back pain) shown to have reliability and validity (if necessary)? </w:t>
      </w:r>
    </w:p>
    <w:p w14:paraId="7DBFD904" w14:textId="77777777" w:rsidR="008114A0" w:rsidRDefault="008114A0" w:rsidP="008114A0">
      <w:r w:rsidRPr="00DE3629">
        <w:t xml:space="preserve">8. Was the same mode of data collection used for all subjects? </w:t>
      </w:r>
    </w:p>
    <w:p w14:paraId="43F5795F" w14:textId="77777777" w:rsidR="008114A0" w:rsidRDefault="008114A0" w:rsidP="008114A0">
      <w:r w:rsidRPr="00DE3629">
        <w:t xml:space="preserve">9. Was the length of the shortest prevalence period for the parameter of interest appropriate? </w:t>
      </w:r>
    </w:p>
    <w:p w14:paraId="3B3E0236" w14:textId="77777777" w:rsidR="008114A0" w:rsidRDefault="008114A0" w:rsidP="008114A0">
      <w:r w:rsidRPr="00DE3629">
        <w:t>10. Were the numerator(s) and denominator(s) for the parameter of interest appropriate?</w:t>
      </w:r>
    </w:p>
    <w:p w14:paraId="763BB071" w14:textId="77777777" w:rsidR="008114A0" w:rsidRDefault="008114A0">
      <w:pPr>
        <w:rPr>
          <w:b/>
          <w:bCs/>
        </w:rPr>
      </w:pPr>
      <w:r>
        <w:rPr>
          <w:b/>
          <w:bCs/>
        </w:rPr>
        <w:br w:type="page"/>
      </w:r>
    </w:p>
    <w:p w14:paraId="5E7A0B7A" w14:textId="10347285" w:rsidR="002C6131" w:rsidRDefault="002C6131" w:rsidP="002C6131">
      <w:pPr>
        <w:rPr>
          <w:b/>
          <w:bCs/>
          <w:sz w:val="22"/>
          <w:szCs w:val="22"/>
        </w:rPr>
      </w:pPr>
      <w:r w:rsidRPr="187B9FDA">
        <w:rPr>
          <w:b/>
          <w:bCs/>
        </w:rPr>
        <w:lastRenderedPageBreak/>
        <w:t>Supplementary</w:t>
      </w:r>
      <w:r w:rsidRPr="187B9FDA">
        <w:rPr>
          <w:b/>
          <w:bCs/>
          <w:sz w:val="22"/>
          <w:szCs w:val="22"/>
        </w:rPr>
        <w:t xml:space="preserve"> Table</w:t>
      </w:r>
      <w:r>
        <w:rPr>
          <w:b/>
          <w:bCs/>
          <w:sz w:val="22"/>
          <w:szCs w:val="22"/>
        </w:rPr>
        <w:t xml:space="preserve"> </w:t>
      </w:r>
      <w:r w:rsidR="008114A0">
        <w:rPr>
          <w:b/>
          <w:bCs/>
          <w:sz w:val="22"/>
          <w:szCs w:val="22"/>
        </w:rPr>
        <w:t>3</w:t>
      </w:r>
      <w:r w:rsidRPr="187B9FDA">
        <w:rPr>
          <w:b/>
          <w:bCs/>
          <w:sz w:val="22"/>
          <w:szCs w:val="22"/>
        </w:rPr>
        <w:t xml:space="preserve">: Newcastle Ottawa Scale  </w:t>
      </w:r>
    </w:p>
    <w:tbl>
      <w:tblPr>
        <w:tblStyle w:val="TableGrid"/>
        <w:tblW w:w="0" w:type="auto"/>
        <w:tblLook w:val="04A0" w:firstRow="1" w:lastRow="0" w:firstColumn="1" w:lastColumn="0" w:noHBand="0" w:noVBand="1"/>
      </w:tblPr>
      <w:tblGrid>
        <w:gridCol w:w="1045"/>
        <w:gridCol w:w="1443"/>
        <w:gridCol w:w="1025"/>
        <w:gridCol w:w="1149"/>
        <w:gridCol w:w="2097"/>
        <w:gridCol w:w="1836"/>
        <w:gridCol w:w="1034"/>
        <w:gridCol w:w="1453"/>
        <w:gridCol w:w="1315"/>
        <w:gridCol w:w="543"/>
      </w:tblGrid>
      <w:tr w:rsidR="002C6131" w14:paraId="6BA851DA" w14:textId="77777777" w:rsidTr="002B302C">
        <w:trPr>
          <w:trHeight w:val="270"/>
        </w:trPr>
        <w:tc>
          <w:tcPr>
            <w:tcW w:w="1065" w:type="dxa"/>
            <w:tcBorders>
              <w:top w:val="single" w:sz="8" w:space="0" w:color="auto"/>
              <w:left w:val="single" w:sz="8" w:space="0" w:color="auto"/>
              <w:bottom w:val="single" w:sz="8" w:space="0" w:color="auto"/>
              <w:right w:val="single" w:sz="8" w:space="0" w:color="auto"/>
            </w:tcBorders>
            <w:tcMar>
              <w:left w:w="108" w:type="dxa"/>
              <w:right w:w="108" w:type="dxa"/>
            </w:tcMar>
          </w:tcPr>
          <w:p w14:paraId="0B1733AC" w14:textId="77777777" w:rsidR="002C6131" w:rsidRDefault="002C6131" w:rsidP="002B302C">
            <w:pPr>
              <w:spacing w:line="276" w:lineRule="auto"/>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Studies</w:t>
            </w:r>
          </w:p>
        </w:tc>
        <w:tc>
          <w:tcPr>
            <w:tcW w:w="5722" w:type="dxa"/>
            <w:gridSpan w:val="4"/>
            <w:tcBorders>
              <w:top w:val="single" w:sz="8" w:space="0" w:color="auto"/>
              <w:left w:val="single" w:sz="8" w:space="0" w:color="auto"/>
              <w:bottom w:val="single" w:sz="8" w:space="0" w:color="auto"/>
              <w:right w:val="single" w:sz="8" w:space="0" w:color="auto"/>
            </w:tcBorders>
            <w:tcMar>
              <w:left w:w="108" w:type="dxa"/>
              <w:right w:w="108" w:type="dxa"/>
            </w:tcMar>
          </w:tcPr>
          <w:p w14:paraId="1425F3A0" w14:textId="77777777" w:rsidR="002C6131" w:rsidRDefault="002C6131" w:rsidP="002B302C">
            <w:pPr>
              <w:spacing w:line="276" w:lineRule="auto"/>
              <w:rPr>
                <w:rFonts w:ascii="Times New Roman" w:eastAsia="Times New Roman" w:hAnsi="Times New Roman" w:cs="Times New Roman"/>
                <w:sz w:val="16"/>
                <w:szCs w:val="16"/>
              </w:rPr>
            </w:pPr>
            <w:r w:rsidRPr="5FA5D9DA">
              <w:rPr>
                <w:rFonts w:ascii="Times New Roman" w:eastAsia="Times New Roman" w:hAnsi="Times New Roman" w:cs="Times New Roman"/>
                <w:sz w:val="16"/>
                <w:szCs w:val="16"/>
              </w:rPr>
              <w:t>Selection</w:t>
            </w:r>
          </w:p>
        </w:tc>
        <w:tc>
          <w:tcPr>
            <w:tcW w:w="2016" w:type="dxa"/>
            <w:tcBorders>
              <w:top w:val="single" w:sz="8" w:space="0" w:color="auto"/>
              <w:left w:val="nil"/>
              <w:bottom w:val="single" w:sz="8" w:space="0" w:color="auto"/>
              <w:right w:val="single" w:sz="8" w:space="0" w:color="auto"/>
            </w:tcBorders>
            <w:tcMar>
              <w:left w:w="108" w:type="dxa"/>
              <w:right w:w="108" w:type="dxa"/>
            </w:tcMar>
          </w:tcPr>
          <w:p w14:paraId="0F000610" w14:textId="77777777" w:rsidR="002C6131" w:rsidRDefault="002C6131" w:rsidP="002B302C">
            <w:pPr>
              <w:spacing w:line="276" w:lineRule="auto"/>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Comparability</w:t>
            </w:r>
          </w:p>
        </w:tc>
        <w:tc>
          <w:tcPr>
            <w:tcW w:w="3972"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0EF54B7D" w14:textId="77777777" w:rsidR="002C6131" w:rsidRDefault="002C6131" w:rsidP="002B302C">
            <w:pPr>
              <w:spacing w:line="276" w:lineRule="auto"/>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Outcome</w:t>
            </w:r>
          </w:p>
        </w:tc>
        <w:tc>
          <w:tcPr>
            <w:tcW w:w="187" w:type="dxa"/>
            <w:tcBorders>
              <w:top w:val="single" w:sz="8" w:space="0" w:color="auto"/>
              <w:left w:val="nil"/>
              <w:bottom w:val="single" w:sz="8" w:space="0" w:color="auto"/>
              <w:right w:val="single" w:sz="8" w:space="0" w:color="auto"/>
            </w:tcBorders>
            <w:tcMar>
              <w:left w:w="108" w:type="dxa"/>
              <w:right w:w="108" w:type="dxa"/>
            </w:tcMar>
          </w:tcPr>
          <w:p w14:paraId="735DAC4F" w14:textId="77777777" w:rsidR="002C6131" w:rsidRDefault="002C6131" w:rsidP="002B302C">
            <w:pPr>
              <w:spacing w:line="276" w:lineRule="auto"/>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Total</w:t>
            </w:r>
          </w:p>
        </w:tc>
      </w:tr>
      <w:tr w:rsidR="002C6131" w14:paraId="6D56B6C6" w14:textId="77777777" w:rsidTr="002B302C">
        <w:trPr>
          <w:trHeight w:val="675"/>
        </w:trPr>
        <w:tc>
          <w:tcPr>
            <w:tcW w:w="1065" w:type="dxa"/>
            <w:tcBorders>
              <w:top w:val="single" w:sz="8" w:space="0" w:color="auto"/>
              <w:left w:val="single" w:sz="8" w:space="0" w:color="auto"/>
              <w:bottom w:val="single" w:sz="8" w:space="0" w:color="auto"/>
              <w:right w:val="single" w:sz="8" w:space="0" w:color="auto"/>
            </w:tcBorders>
            <w:tcMar>
              <w:left w:w="108" w:type="dxa"/>
              <w:right w:w="108" w:type="dxa"/>
            </w:tcMar>
          </w:tcPr>
          <w:p w14:paraId="3358FB7A" w14:textId="77777777" w:rsidR="002C6131" w:rsidRDefault="002C6131" w:rsidP="002B302C">
            <w:pPr>
              <w:spacing w:line="276" w:lineRule="auto"/>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 </w:t>
            </w:r>
          </w:p>
        </w:tc>
        <w:tc>
          <w:tcPr>
            <w:tcW w:w="1355" w:type="dxa"/>
            <w:tcBorders>
              <w:top w:val="single" w:sz="8" w:space="0" w:color="auto"/>
              <w:left w:val="single" w:sz="8" w:space="0" w:color="auto"/>
              <w:bottom w:val="single" w:sz="8" w:space="0" w:color="auto"/>
              <w:right w:val="single" w:sz="8" w:space="0" w:color="auto"/>
            </w:tcBorders>
            <w:tcMar>
              <w:left w:w="108" w:type="dxa"/>
              <w:right w:w="108" w:type="dxa"/>
            </w:tcMar>
          </w:tcPr>
          <w:p w14:paraId="77B444B8" w14:textId="77777777" w:rsidR="002C6131" w:rsidRDefault="002C6131" w:rsidP="002B302C">
            <w:pPr>
              <w:spacing w:line="276" w:lineRule="auto"/>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Representativeness of exposed cohort</w:t>
            </w:r>
          </w:p>
        </w:tc>
        <w:tc>
          <w:tcPr>
            <w:tcW w:w="1080" w:type="dxa"/>
            <w:tcBorders>
              <w:top w:val="nil"/>
              <w:left w:val="single" w:sz="8" w:space="0" w:color="auto"/>
              <w:bottom w:val="single" w:sz="8" w:space="0" w:color="auto"/>
              <w:right w:val="single" w:sz="8" w:space="0" w:color="auto"/>
            </w:tcBorders>
            <w:tcMar>
              <w:left w:w="108" w:type="dxa"/>
              <w:right w:w="108" w:type="dxa"/>
            </w:tcMar>
          </w:tcPr>
          <w:p w14:paraId="59BD3909" w14:textId="77777777" w:rsidR="002C6131" w:rsidRDefault="002C6131" w:rsidP="002B302C">
            <w:pPr>
              <w:spacing w:line="276" w:lineRule="auto"/>
              <w:rPr>
                <w:rFonts w:ascii="Times New Roman" w:eastAsia="Times New Roman" w:hAnsi="Times New Roman" w:cs="Times New Roman"/>
                <w:sz w:val="16"/>
                <w:szCs w:val="16"/>
              </w:rPr>
            </w:pPr>
            <w:r w:rsidRPr="5FA5D9DA">
              <w:rPr>
                <w:rFonts w:ascii="Times New Roman" w:eastAsia="Times New Roman" w:hAnsi="Times New Roman" w:cs="Times New Roman"/>
                <w:sz w:val="16"/>
                <w:szCs w:val="16"/>
              </w:rPr>
              <w:t>Selection of non-exposed cohort</w:t>
            </w:r>
          </w:p>
        </w:tc>
        <w:tc>
          <w:tcPr>
            <w:tcW w:w="949" w:type="dxa"/>
            <w:tcBorders>
              <w:top w:val="nil"/>
              <w:left w:val="single" w:sz="8" w:space="0" w:color="auto"/>
              <w:bottom w:val="single" w:sz="8" w:space="0" w:color="auto"/>
              <w:right w:val="single" w:sz="8" w:space="0" w:color="auto"/>
            </w:tcBorders>
            <w:tcMar>
              <w:left w:w="108" w:type="dxa"/>
              <w:right w:w="108" w:type="dxa"/>
            </w:tcMar>
          </w:tcPr>
          <w:p w14:paraId="4B41E137" w14:textId="77777777" w:rsidR="002C6131" w:rsidRDefault="002C6131" w:rsidP="002B302C">
            <w:pPr>
              <w:spacing w:line="276" w:lineRule="auto"/>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Ascertainment of exposure</w:t>
            </w:r>
          </w:p>
        </w:tc>
        <w:tc>
          <w:tcPr>
            <w:tcW w:w="2338" w:type="dxa"/>
            <w:tcBorders>
              <w:top w:val="nil"/>
              <w:left w:val="single" w:sz="8" w:space="0" w:color="auto"/>
              <w:bottom w:val="single" w:sz="8" w:space="0" w:color="auto"/>
              <w:right w:val="single" w:sz="8" w:space="0" w:color="auto"/>
            </w:tcBorders>
            <w:tcMar>
              <w:left w:w="108" w:type="dxa"/>
              <w:right w:w="108" w:type="dxa"/>
            </w:tcMar>
          </w:tcPr>
          <w:p w14:paraId="3969D7BE" w14:textId="77777777" w:rsidR="002C6131" w:rsidRDefault="002C6131" w:rsidP="002B302C">
            <w:pPr>
              <w:spacing w:line="276" w:lineRule="auto"/>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Demonstration that outcome of interest was not present at start of study</w:t>
            </w:r>
          </w:p>
        </w:tc>
        <w:tc>
          <w:tcPr>
            <w:tcW w:w="2016" w:type="dxa"/>
            <w:tcBorders>
              <w:top w:val="single" w:sz="8" w:space="0" w:color="auto"/>
              <w:left w:val="single" w:sz="8" w:space="0" w:color="auto"/>
              <w:bottom w:val="single" w:sz="8" w:space="0" w:color="auto"/>
              <w:right w:val="single" w:sz="8" w:space="0" w:color="auto"/>
            </w:tcBorders>
            <w:tcMar>
              <w:left w:w="108" w:type="dxa"/>
              <w:right w:w="108" w:type="dxa"/>
            </w:tcMar>
          </w:tcPr>
          <w:p w14:paraId="2C8668EB" w14:textId="77777777" w:rsidR="002C6131" w:rsidRDefault="002C6131" w:rsidP="002B302C">
            <w:pPr>
              <w:spacing w:line="276" w:lineRule="auto"/>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Comparability of cohorts based on basis of design or analysi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3B73D17E" w14:textId="77777777" w:rsidR="002C6131" w:rsidRDefault="002C6131" w:rsidP="002B302C">
            <w:pPr>
              <w:spacing w:line="276" w:lineRule="auto"/>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Assessments of outcomes</w:t>
            </w:r>
          </w:p>
        </w:tc>
        <w:tc>
          <w:tcPr>
            <w:tcW w:w="1615" w:type="dxa"/>
            <w:tcBorders>
              <w:top w:val="nil"/>
              <w:left w:val="single" w:sz="8" w:space="0" w:color="auto"/>
              <w:bottom w:val="single" w:sz="8" w:space="0" w:color="auto"/>
              <w:right w:val="single" w:sz="8" w:space="0" w:color="auto"/>
            </w:tcBorders>
            <w:tcMar>
              <w:left w:w="108" w:type="dxa"/>
              <w:right w:w="108" w:type="dxa"/>
            </w:tcMar>
          </w:tcPr>
          <w:p w14:paraId="6538AB9C" w14:textId="77777777" w:rsidR="002C6131" w:rsidRDefault="002C6131" w:rsidP="002B302C">
            <w:pPr>
              <w:spacing w:line="276" w:lineRule="auto"/>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as follow-up long enough for outcomes to occur</w:t>
            </w:r>
          </w:p>
        </w:tc>
        <w:tc>
          <w:tcPr>
            <w:tcW w:w="1432" w:type="dxa"/>
            <w:tcBorders>
              <w:top w:val="nil"/>
              <w:left w:val="single" w:sz="8" w:space="0" w:color="auto"/>
              <w:bottom w:val="single" w:sz="8" w:space="0" w:color="auto"/>
              <w:right w:val="single" w:sz="8" w:space="0" w:color="auto"/>
            </w:tcBorders>
            <w:tcMar>
              <w:left w:w="108" w:type="dxa"/>
              <w:right w:w="108" w:type="dxa"/>
            </w:tcMar>
          </w:tcPr>
          <w:p w14:paraId="4A1C5B89" w14:textId="77777777" w:rsidR="002C6131" w:rsidRDefault="002C6131" w:rsidP="002B302C">
            <w:pPr>
              <w:spacing w:line="276" w:lineRule="auto"/>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Adequacy of follow-up of cohorts (≥2 years)</w:t>
            </w:r>
          </w:p>
        </w:tc>
        <w:tc>
          <w:tcPr>
            <w:tcW w:w="187" w:type="dxa"/>
            <w:tcBorders>
              <w:top w:val="single" w:sz="8" w:space="0" w:color="auto"/>
              <w:left w:val="single" w:sz="8" w:space="0" w:color="auto"/>
              <w:bottom w:val="single" w:sz="8" w:space="0" w:color="auto"/>
              <w:right w:val="single" w:sz="8" w:space="0" w:color="auto"/>
            </w:tcBorders>
            <w:tcMar>
              <w:left w:w="108" w:type="dxa"/>
              <w:right w:w="108" w:type="dxa"/>
            </w:tcMar>
          </w:tcPr>
          <w:p w14:paraId="3CF064C5" w14:textId="77777777" w:rsidR="002C6131" w:rsidRDefault="002C6131" w:rsidP="002B302C">
            <w:pPr>
              <w:spacing w:line="276" w:lineRule="auto"/>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 </w:t>
            </w:r>
          </w:p>
        </w:tc>
      </w:tr>
      <w:tr w:rsidR="002C6131" w14:paraId="763B5122" w14:textId="77777777" w:rsidTr="002B302C">
        <w:trPr>
          <w:trHeight w:val="390"/>
        </w:trPr>
        <w:tc>
          <w:tcPr>
            <w:tcW w:w="106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2AEC8A2" w14:textId="4329E99F" w:rsidR="002C6131" w:rsidRDefault="002C6131" w:rsidP="002B302C">
            <w:pPr>
              <w:spacing w:line="276" w:lineRule="auto"/>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Ayerza et al 2003 </w:t>
            </w:r>
            <w:r w:rsidRPr="5FA5D9DA">
              <w:rPr>
                <w:sz w:val="20"/>
                <w:szCs w:val="20"/>
                <w:lang w:val="en"/>
              </w:rPr>
              <w:fldChar w:fldCharType="begin"/>
            </w:r>
            <w:r w:rsidR="000046EB">
              <w:rPr>
                <w:sz w:val="20"/>
                <w:szCs w:val="20"/>
                <w:lang w:val="en"/>
              </w:rPr>
              <w:instrText xml:space="preserve"> ADDIN ZOTERO_ITEM CSL_CITATION {"citationID":"RktGuMtD","properties":{"unsorted":false,"formattedCitation":"[5]","plainCitation":"[5]","noteIndex":0},"citationItems":[{"id":94,"uris":["http://zotero.org/users/19504562/items/7E4A543S"],"itemData":{"id":94,"type":"article-journal","abstract":"PURPOSE: This study was conducted to compare the obliquity of asymptomatic anterior cruciate ligament (ACL) grafts with normal controls using sagittal magnetic resonance imaging (MRI).\nTYPE OF STUDY: Case control study.\nMETHODS: Sagittal MRIs from 30 patients with a reconstructed ACL graft and from 30 individuals with an intact ACL were reviewed. Reconstructed patients were operated on with a 2-incision technique using a patellar tendon autograft. These selected patients had a normal or nearly normal IKDC score with a 3 mm or less anterior posterior translation on KT-1000 arthrometer testing compared with the intact knee. MRI showed a continuous and homogeneous graft without evidence of roof impingement. Obliquity of the grafted ACL was determined on each lateral MRI by measuring the intersection of the graft line with the tibial plateau plane. These figures were compared with data similarly obtained from 30 individuals with a stable knee and an intact ACL determined by history and physical examination.\nRESULTS: Graft obliquity in reconstructed patients averaged 67 degrees with a range between 55 degrees and 81 degrees. In normal controls, intact ACL obliquity averaged 51 degrees with a range between 45 degrees and 55 degrees. The difference between the two groups was statistically significant (P &lt;.0001).\nCONCLUSIONS: MRIs of patients with an appropriate tibial tunnel placement in order to avoid notch impingement showed a continuous and homogeneous graft similar to the native ACL, but with a more vertical graft that does not recreate the normal sagittal obliquity. However, according to arthrometer testing, these more vertical grafts can control anterior posterior knee displacement.","container-title":"Arthroscopy: The Journal of Arthroscopic &amp; Related Surgery: Official Publication of the Arthroscopy Association of North America and the International Arthroscopy Association","DOI":"10.1053/jars.2003.50066","ISSN":"1526-3231","issue":"3","journalAbbreviation":"Arthroscopy","language":"eng","page":"257-261","PMID":"12627149","source":"PubMed","title":"Comparison of sagittal obliquity of the reconstructed anterior cruciate ligament with native anterior cruciate ligament using magnetic resonance imaging","volume":"19","author":[{"family":"Ayerza","given":"Miguel A."},{"family":"Múscolo","given":"D. Luis"},{"family":"Costa-Paz","given":"Matías"},{"family":"Makino","given":"Arturo"},{"family":"Rondón","given":"Liliana"}],"issued":{"date-parts":[["2003",3]]}}}],"schema":"https://github.com/citation-style-language/schema/raw/master/csl-citation.json"} </w:instrText>
            </w:r>
            <w:r w:rsidRPr="5FA5D9DA">
              <w:rPr>
                <w:sz w:val="20"/>
                <w:szCs w:val="20"/>
                <w:lang w:val="en"/>
              </w:rPr>
              <w:fldChar w:fldCharType="separate"/>
            </w:r>
            <w:r w:rsidRPr="5FA5D9DA">
              <w:rPr>
                <w:rFonts w:ascii="Times New Roman" w:eastAsia="Times New Roman" w:hAnsi="Times New Roman" w:cs="Times New Roman"/>
                <w:noProof/>
                <w:sz w:val="16"/>
                <w:szCs w:val="16"/>
                <w:lang w:val="en"/>
              </w:rPr>
              <w:t>[5]</w:t>
            </w:r>
            <w:r w:rsidRPr="5FA5D9DA">
              <w:rPr>
                <w:sz w:val="20"/>
                <w:szCs w:val="20"/>
                <w:lang w:val="en"/>
              </w:rPr>
              <w:fldChar w:fldCharType="end"/>
            </w:r>
          </w:p>
        </w:tc>
        <w:tc>
          <w:tcPr>
            <w:tcW w:w="1355" w:type="dxa"/>
            <w:tcBorders>
              <w:top w:val="single" w:sz="8" w:space="0" w:color="auto"/>
              <w:left w:val="single" w:sz="8" w:space="0" w:color="auto"/>
              <w:bottom w:val="single" w:sz="8" w:space="0" w:color="auto"/>
              <w:right w:val="single" w:sz="8" w:space="0" w:color="auto"/>
            </w:tcBorders>
            <w:tcMar>
              <w:left w:w="108" w:type="dxa"/>
              <w:right w:w="108" w:type="dxa"/>
            </w:tcMar>
          </w:tcPr>
          <w:p w14:paraId="7653CEAF"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082CF5A1"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49" w:type="dxa"/>
            <w:tcBorders>
              <w:top w:val="single" w:sz="8" w:space="0" w:color="auto"/>
              <w:left w:val="single" w:sz="8" w:space="0" w:color="auto"/>
              <w:bottom w:val="single" w:sz="8" w:space="0" w:color="auto"/>
              <w:right w:val="single" w:sz="8" w:space="0" w:color="auto"/>
            </w:tcBorders>
            <w:tcMar>
              <w:left w:w="108" w:type="dxa"/>
              <w:right w:w="108" w:type="dxa"/>
            </w:tcMar>
          </w:tcPr>
          <w:p w14:paraId="3FD7E41A"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58567F47"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016" w:type="dxa"/>
            <w:tcBorders>
              <w:top w:val="single" w:sz="8" w:space="0" w:color="auto"/>
              <w:left w:val="single" w:sz="8" w:space="0" w:color="auto"/>
              <w:bottom w:val="single" w:sz="8" w:space="0" w:color="auto"/>
              <w:right w:val="single" w:sz="8" w:space="0" w:color="auto"/>
            </w:tcBorders>
            <w:tcMar>
              <w:left w:w="108" w:type="dxa"/>
              <w:right w:w="108" w:type="dxa"/>
            </w:tcMar>
          </w:tcPr>
          <w:p w14:paraId="095DABBA"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6991A562"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615" w:type="dxa"/>
            <w:tcBorders>
              <w:top w:val="single" w:sz="8" w:space="0" w:color="auto"/>
              <w:left w:val="single" w:sz="8" w:space="0" w:color="auto"/>
              <w:bottom w:val="single" w:sz="8" w:space="0" w:color="auto"/>
              <w:right w:val="single" w:sz="8" w:space="0" w:color="auto"/>
            </w:tcBorders>
            <w:tcMar>
              <w:left w:w="108" w:type="dxa"/>
              <w:right w:w="108" w:type="dxa"/>
            </w:tcMar>
          </w:tcPr>
          <w:p w14:paraId="13827DE4"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432" w:type="dxa"/>
            <w:tcBorders>
              <w:top w:val="single" w:sz="8" w:space="0" w:color="auto"/>
              <w:left w:val="single" w:sz="8" w:space="0" w:color="auto"/>
              <w:bottom w:val="single" w:sz="8" w:space="0" w:color="auto"/>
              <w:right w:val="single" w:sz="8" w:space="0" w:color="auto"/>
            </w:tcBorders>
            <w:tcMar>
              <w:left w:w="108" w:type="dxa"/>
              <w:right w:w="108" w:type="dxa"/>
            </w:tcMar>
          </w:tcPr>
          <w:p w14:paraId="10244CC7"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 </w:t>
            </w:r>
          </w:p>
        </w:tc>
        <w:tc>
          <w:tcPr>
            <w:tcW w:w="187" w:type="dxa"/>
            <w:tcBorders>
              <w:top w:val="single" w:sz="8" w:space="0" w:color="auto"/>
              <w:left w:val="single" w:sz="8" w:space="0" w:color="auto"/>
              <w:bottom w:val="single" w:sz="8" w:space="0" w:color="auto"/>
              <w:right w:val="single" w:sz="8" w:space="0" w:color="auto"/>
            </w:tcBorders>
            <w:tcMar>
              <w:left w:w="108" w:type="dxa"/>
              <w:right w:w="108" w:type="dxa"/>
            </w:tcMar>
          </w:tcPr>
          <w:p w14:paraId="5BA22391"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7*</w:t>
            </w:r>
          </w:p>
        </w:tc>
      </w:tr>
      <w:tr w:rsidR="002C6131" w14:paraId="411D8012" w14:textId="77777777" w:rsidTr="002B302C">
        <w:trPr>
          <w:trHeight w:val="390"/>
        </w:trPr>
        <w:tc>
          <w:tcPr>
            <w:tcW w:w="106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CA46EED" w14:textId="73A0535D" w:rsidR="002C6131" w:rsidRDefault="002C6131" w:rsidP="002B302C">
            <w:pPr>
              <w:spacing w:line="276" w:lineRule="auto"/>
              <w:rPr>
                <w:rFonts w:ascii="Times New Roman" w:eastAsia="Times New Roman" w:hAnsi="Times New Roman" w:cs="Times New Roman"/>
                <w:sz w:val="16"/>
                <w:szCs w:val="16"/>
              </w:rPr>
            </w:pPr>
            <w:r w:rsidRPr="5FA5D9DA">
              <w:rPr>
                <w:rFonts w:ascii="Times New Roman" w:eastAsia="Times New Roman" w:hAnsi="Times New Roman" w:cs="Times New Roman"/>
                <w:sz w:val="16"/>
                <w:szCs w:val="16"/>
                <w:lang w:val="en"/>
              </w:rPr>
              <w:t xml:space="preserve">Mellado et al 2004 </w:t>
            </w:r>
            <w:r w:rsidRPr="5FA5D9DA">
              <w:rPr>
                <w:sz w:val="20"/>
                <w:szCs w:val="20"/>
              </w:rPr>
              <w:fldChar w:fldCharType="begin"/>
            </w:r>
            <w:r w:rsidR="00F60CC4">
              <w:rPr>
                <w:sz w:val="20"/>
                <w:szCs w:val="20"/>
              </w:rPr>
              <w:instrText xml:space="preserve"> ADDIN ZOTERO_ITEM CSL_CITATION {"citationID":"MwueZXTG","properties":{"unsorted":false,"formattedCitation":"[37]","plainCitation":"[37]","noteIndex":0},"citationItems":[{"id":16,"uris":["http://zotero.org/users/19504562/items/RCR7NNQR"],"itemData":{"id":16,"type":"article-journal","abstract":"We evaluated the diagnostic utility of magnetic resonance imaging (MRI) for predicting anterior cruciate ligament (ACL) tears using both quantitative parameters and nonquantitative imaging findings. MRI examinations were retrospectively evaluated in a group of patients with arthroscopically confirmed complete ACL tear and in a control group with arthroscopically confirmed intact ACL. We evaluated multiple MRI features to compare their sensitivity and specificity for detecting ACL tears. Particular emphasis is put on the evaluation of three different quantitative parameters, including a simplified method for measuring the ACL angle. With a threshold value of 45 degrees the ACL angle reached a sensitivity and specificity of 100% for detecting ACL tears. With a threshold value of 0 degrees the Blumensaat angle had a sensitivity of 90% and a specificity of 98%. Finally, a threshold value of 115 degrees gave the posterior cruciate ligament angle a sensitivity of 70% and a specificity of 82%. Discontinuity was found to be the most useful of the ACL abnormalities. Of the secondary findings anterior tibial displacement was the best predictor of ligamentous injury. However, ACL abnormalities and secondary findings, alone or combined, failed to surpass the diagnostic value of the ACL angle for predicting ACL tears. Quantitative parameters are thus good predictors of ACL tears and may increase the overall sensitivity and specificity of MRI. The ACL angle may be confidently measured in a single MRI section and can be considered to be the most reliable quantitative parameter for detecting ACL tears.","container-title":"Knee surgery, sports traumatology, arthroscopy: official journal of the ESSKA","DOI":"10.1007/s00167-003-0431-2","ISSN":"0942-2056","issue":"3","journalAbbreviation":"Knee Surg Sports Traumatol Arthrosc","language":"eng","page":"217-224","PMID":"14530852","source":"PubMed","title":"Magnetic resonance imaging of anterior cruciate ligament tears: reevaluation of quantitative parameters and imaging findings including a simplified method for measuring the anterior cruciate ligament angle","title-short":"Magnetic resonance imaging of anterior cruciate ligament tears","volume":"12","author":[{"family":"Mellado","given":"J. M."},{"family":"Calmet","given":"J."},{"family":"Olona","given":"M."},{"family":"Giné","given":"J."},{"family":"Saurí","given":"A."}],"issued":{"date-parts":[["2004",5]]}}}],"schema":"https://github.com/citation-style-language/schema/raw/master/csl-citation.json"} </w:instrText>
            </w:r>
            <w:r w:rsidRPr="5FA5D9DA">
              <w:rPr>
                <w:sz w:val="20"/>
                <w:szCs w:val="20"/>
              </w:rPr>
              <w:fldChar w:fldCharType="separate"/>
            </w:r>
            <w:r w:rsidR="0061158F">
              <w:rPr>
                <w:rFonts w:ascii="Times New Roman" w:eastAsia="Times New Roman" w:hAnsi="Times New Roman" w:cs="Times New Roman"/>
                <w:noProof/>
                <w:sz w:val="16"/>
                <w:szCs w:val="16"/>
              </w:rPr>
              <w:t>[37]</w:t>
            </w:r>
            <w:r w:rsidRPr="5FA5D9DA">
              <w:rPr>
                <w:sz w:val="20"/>
                <w:szCs w:val="20"/>
              </w:rPr>
              <w:fldChar w:fldCharType="end"/>
            </w:r>
          </w:p>
        </w:tc>
        <w:tc>
          <w:tcPr>
            <w:tcW w:w="1355" w:type="dxa"/>
            <w:tcBorders>
              <w:top w:val="single" w:sz="8" w:space="0" w:color="auto"/>
              <w:left w:val="single" w:sz="8" w:space="0" w:color="auto"/>
              <w:bottom w:val="single" w:sz="8" w:space="0" w:color="auto"/>
              <w:right w:val="single" w:sz="8" w:space="0" w:color="auto"/>
            </w:tcBorders>
            <w:tcMar>
              <w:left w:w="108" w:type="dxa"/>
              <w:right w:w="108" w:type="dxa"/>
            </w:tcMar>
          </w:tcPr>
          <w:p w14:paraId="2B405164"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5D7F3441"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49" w:type="dxa"/>
            <w:tcBorders>
              <w:top w:val="single" w:sz="8" w:space="0" w:color="auto"/>
              <w:left w:val="single" w:sz="8" w:space="0" w:color="auto"/>
              <w:bottom w:val="single" w:sz="8" w:space="0" w:color="auto"/>
              <w:right w:val="single" w:sz="8" w:space="0" w:color="auto"/>
            </w:tcBorders>
            <w:tcMar>
              <w:left w:w="108" w:type="dxa"/>
              <w:right w:w="108" w:type="dxa"/>
            </w:tcMar>
          </w:tcPr>
          <w:p w14:paraId="74049407"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6EAFB864"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016" w:type="dxa"/>
            <w:tcBorders>
              <w:top w:val="single" w:sz="8" w:space="0" w:color="auto"/>
              <w:left w:val="single" w:sz="8" w:space="0" w:color="auto"/>
              <w:bottom w:val="single" w:sz="8" w:space="0" w:color="auto"/>
              <w:right w:val="single" w:sz="8" w:space="0" w:color="auto"/>
            </w:tcBorders>
            <w:tcMar>
              <w:left w:w="108" w:type="dxa"/>
              <w:right w:w="108" w:type="dxa"/>
            </w:tcMar>
          </w:tcPr>
          <w:p w14:paraId="6641CB16"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05190774"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615" w:type="dxa"/>
            <w:tcBorders>
              <w:top w:val="single" w:sz="8" w:space="0" w:color="auto"/>
              <w:left w:val="single" w:sz="8" w:space="0" w:color="auto"/>
              <w:bottom w:val="single" w:sz="8" w:space="0" w:color="auto"/>
              <w:right w:val="single" w:sz="8" w:space="0" w:color="auto"/>
            </w:tcBorders>
            <w:tcMar>
              <w:left w:w="108" w:type="dxa"/>
              <w:right w:w="108" w:type="dxa"/>
            </w:tcMar>
          </w:tcPr>
          <w:p w14:paraId="2C3F954E"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432" w:type="dxa"/>
            <w:tcBorders>
              <w:top w:val="single" w:sz="8" w:space="0" w:color="auto"/>
              <w:left w:val="single" w:sz="8" w:space="0" w:color="auto"/>
              <w:bottom w:val="single" w:sz="8" w:space="0" w:color="auto"/>
              <w:right w:val="single" w:sz="8" w:space="0" w:color="auto"/>
            </w:tcBorders>
            <w:tcMar>
              <w:left w:w="108" w:type="dxa"/>
              <w:right w:w="108" w:type="dxa"/>
            </w:tcMar>
          </w:tcPr>
          <w:p w14:paraId="1E4F929A"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 </w:t>
            </w:r>
          </w:p>
        </w:tc>
        <w:tc>
          <w:tcPr>
            <w:tcW w:w="187" w:type="dxa"/>
            <w:tcBorders>
              <w:top w:val="single" w:sz="8" w:space="0" w:color="auto"/>
              <w:left w:val="single" w:sz="8" w:space="0" w:color="auto"/>
              <w:bottom w:val="single" w:sz="8" w:space="0" w:color="auto"/>
              <w:right w:val="single" w:sz="8" w:space="0" w:color="auto"/>
            </w:tcBorders>
            <w:tcMar>
              <w:left w:w="108" w:type="dxa"/>
              <w:right w:w="108" w:type="dxa"/>
            </w:tcMar>
          </w:tcPr>
          <w:p w14:paraId="6DB7D970"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7*</w:t>
            </w:r>
          </w:p>
        </w:tc>
      </w:tr>
      <w:tr w:rsidR="002C6131" w14:paraId="714600F1" w14:textId="77777777" w:rsidTr="002B302C">
        <w:trPr>
          <w:trHeight w:val="390"/>
        </w:trPr>
        <w:tc>
          <w:tcPr>
            <w:tcW w:w="106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3C6F90C" w14:textId="782C350A" w:rsidR="002C6131" w:rsidRDefault="002C6131" w:rsidP="002B302C">
            <w:pPr>
              <w:spacing w:line="276" w:lineRule="auto"/>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Fujimoto et al 2004 </w:t>
            </w:r>
            <w:r w:rsidRPr="5FA5D9DA">
              <w:rPr>
                <w:sz w:val="20"/>
                <w:szCs w:val="20"/>
                <w:lang w:val="en"/>
              </w:rPr>
              <w:fldChar w:fldCharType="begin"/>
            </w:r>
            <w:r w:rsidR="000046EB">
              <w:rPr>
                <w:sz w:val="20"/>
                <w:szCs w:val="20"/>
                <w:lang w:val="en"/>
              </w:rPr>
              <w:instrText xml:space="preserve"> ADDIN ZOTERO_ITEM CSL_CITATION {"citationID":"LxZHrjmT","properties":{"unsorted":false,"formattedCitation":"[13]","plainCitation":"[13]","noteIndex":0},"citationItems":[{"id":87,"uris":["http://zotero.org/users/19504562/items/J6VWZQT9"],"itemData":{"id":87,"type":"article-journal","abstract":"OBJECTIVE: The purpose of this study was to evaluate anterior cruciate ligament (ACL) impingement against the posterior cruciate ligament (PCL) with the knee in an extended position, which arthroscopy cannot detect.\nMATERIALS AND METHODS: Ten normal knees and 30 ACL-reconstructed knees were assessed using MR imaging. The three-dimensional reconstruction of the ACL, PCL, femur and tibia were carried out using commercially available three-dimensional reconstruction software. Anterior cruciate ligament impingement against the PCL was graded into three categories: Grade 1, some space between the ligaments; Grade 2, no space between the ligaments, and the reconstructed ACL ran straight; and Grade 3, the reconstructed ACL did not run straight. The angle of the reconstructed ACL against the tibial plateau was also measured.\nRESULTS: All normal knees were classified as Grade 1. The 30 reconstructed knees were classified as follows: Grade 1, 12 cases; Grade 2, 7 cases; and Grade 3, 11 cases. The mean angle of the Grade 3 reconstructed ACL knees was significantly more vertical against the tibia as compared with the Grade 1 knees (P&lt;.05). The postoperative KT-2000 side-to-side difference of the Grade 3 knees (2.8+/-4.5 mm) was larger than that of the Grade 1 knees (0.2+/-1.7 mm) and Grade 2 knees (-0.6+/-2.2 mm), but no statistically significant difference could be detected between the three groups in the postoperative KT-2000 data.\nCONCLUSION: This method is useful to evaluate ACL impingement against PCL, which cannot be detected by conventional arthroscopy during the operation. The surgeon should pay careful attention to the coronal angle of the reconstructed ACL.","container-title":"Magnetic Resonance Imaging","DOI":"10.1016/j.mri.2004.08.007","ISSN":"0730-725X","issue":"8","journalAbbreviation":"Magn Reson Imaging","language":"eng","page":"1125-1129","PMID":"15527999","source":"PubMed","title":"Anterior cruciate ligament graft impingement against the posterior cruciate ligament: diagnosis using MRI plus three-dimensional reconstruction software","title-short":"Anterior cruciate ligament graft impingement against the posterior cruciate ligament","volume":"22","author":[{"family":"Fujimoto","given":"Eisaku"},{"family":"Sumen","given":"Yoshio"},{"family":"Deie","given":"Masataka"},{"family":"Yasumoto","given":"Masanori"},{"family":"Kobayashi","given":"Kenji"},{"family":"Ochi","given":"Mitsuo"}],"issued":{"date-parts":[["2004",10]]}}}],"schema":"https://github.com/citation-style-language/schema/raw/master/csl-citation.json"} </w:instrText>
            </w:r>
            <w:r w:rsidRPr="5FA5D9DA">
              <w:rPr>
                <w:sz w:val="20"/>
                <w:szCs w:val="20"/>
                <w:lang w:val="en"/>
              </w:rPr>
              <w:fldChar w:fldCharType="separate"/>
            </w:r>
            <w:r w:rsidRPr="5FA5D9DA">
              <w:rPr>
                <w:rFonts w:ascii="Times New Roman" w:eastAsia="Times New Roman" w:hAnsi="Times New Roman" w:cs="Times New Roman"/>
                <w:noProof/>
                <w:sz w:val="16"/>
                <w:szCs w:val="16"/>
                <w:lang w:val="en"/>
              </w:rPr>
              <w:t>[13]</w:t>
            </w:r>
            <w:r w:rsidRPr="5FA5D9DA">
              <w:rPr>
                <w:sz w:val="20"/>
                <w:szCs w:val="20"/>
                <w:lang w:val="en"/>
              </w:rPr>
              <w:fldChar w:fldCharType="end"/>
            </w:r>
          </w:p>
        </w:tc>
        <w:tc>
          <w:tcPr>
            <w:tcW w:w="1355" w:type="dxa"/>
            <w:tcBorders>
              <w:top w:val="single" w:sz="8" w:space="0" w:color="auto"/>
              <w:left w:val="single" w:sz="8" w:space="0" w:color="auto"/>
              <w:bottom w:val="single" w:sz="8" w:space="0" w:color="auto"/>
              <w:right w:val="single" w:sz="8" w:space="0" w:color="auto"/>
            </w:tcBorders>
            <w:tcMar>
              <w:left w:w="108" w:type="dxa"/>
              <w:right w:w="108" w:type="dxa"/>
            </w:tcMar>
          </w:tcPr>
          <w:p w14:paraId="234D1847"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5FA92A3E"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49" w:type="dxa"/>
            <w:tcBorders>
              <w:top w:val="single" w:sz="8" w:space="0" w:color="auto"/>
              <w:left w:val="single" w:sz="8" w:space="0" w:color="auto"/>
              <w:bottom w:val="single" w:sz="8" w:space="0" w:color="auto"/>
              <w:right w:val="single" w:sz="8" w:space="0" w:color="auto"/>
            </w:tcBorders>
            <w:tcMar>
              <w:left w:w="108" w:type="dxa"/>
              <w:right w:w="108" w:type="dxa"/>
            </w:tcMar>
          </w:tcPr>
          <w:p w14:paraId="77C66D2E"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125763B1"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016" w:type="dxa"/>
            <w:tcBorders>
              <w:top w:val="single" w:sz="8" w:space="0" w:color="auto"/>
              <w:left w:val="single" w:sz="8" w:space="0" w:color="auto"/>
              <w:bottom w:val="single" w:sz="8" w:space="0" w:color="auto"/>
              <w:right w:val="single" w:sz="8" w:space="0" w:color="auto"/>
            </w:tcBorders>
            <w:tcMar>
              <w:left w:w="108" w:type="dxa"/>
              <w:right w:w="108" w:type="dxa"/>
            </w:tcMar>
          </w:tcPr>
          <w:p w14:paraId="3D983905"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13D045BE"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615" w:type="dxa"/>
            <w:tcBorders>
              <w:top w:val="single" w:sz="8" w:space="0" w:color="auto"/>
              <w:left w:val="single" w:sz="8" w:space="0" w:color="auto"/>
              <w:bottom w:val="single" w:sz="8" w:space="0" w:color="auto"/>
              <w:right w:val="single" w:sz="8" w:space="0" w:color="auto"/>
            </w:tcBorders>
            <w:tcMar>
              <w:left w:w="108" w:type="dxa"/>
              <w:right w:w="108" w:type="dxa"/>
            </w:tcMar>
          </w:tcPr>
          <w:p w14:paraId="38104418"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432" w:type="dxa"/>
            <w:tcBorders>
              <w:top w:val="single" w:sz="8" w:space="0" w:color="auto"/>
              <w:left w:val="single" w:sz="8" w:space="0" w:color="auto"/>
              <w:bottom w:val="single" w:sz="8" w:space="0" w:color="auto"/>
              <w:right w:val="single" w:sz="8" w:space="0" w:color="auto"/>
            </w:tcBorders>
            <w:tcMar>
              <w:left w:w="108" w:type="dxa"/>
              <w:right w:w="108" w:type="dxa"/>
            </w:tcMar>
          </w:tcPr>
          <w:p w14:paraId="63111DCA"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 </w:t>
            </w:r>
          </w:p>
        </w:tc>
        <w:tc>
          <w:tcPr>
            <w:tcW w:w="187" w:type="dxa"/>
            <w:tcBorders>
              <w:top w:val="single" w:sz="8" w:space="0" w:color="auto"/>
              <w:left w:val="single" w:sz="8" w:space="0" w:color="auto"/>
              <w:bottom w:val="single" w:sz="8" w:space="0" w:color="auto"/>
              <w:right w:val="single" w:sz="8" w:space="0" w:color="auto"/>
            </w:tcBorders>
            <w:tcMar>
              <w:left w:w="108" w:type="dxa"/>
              <w:right w:w="108" w:type="dxa"/>
            </w:tcMar>
          </w:tcPr>
          <w:p w14:paraId="22B0BCC1"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8*</w:t>
            </w:r>
          </w:p>
        </w:tc>
      </w:tr>
      <w:tr w:rsidR="002C6131" w14:paraId="2FDD3913" w14:textId="77777777" w:rsidTr="002B302C">
        <w:trPr>
          <w:trHeight w:val="390"/>
        </w:trPr>
        <w:tc>
          <w:tcPr>
            <w:tcW w:w="106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59F0CAC" w14:textId="19BC04C7" w:rsidR="002C6131" w:rsidRDefault="002C6131" w:rsidP="002B302C">
            <w:pPr>
              <w:spacing w:line="276" w:lineRule="auto"/>
              <w:rPr>
                <w:rFonts w:ascii="Times New Roman" w:eastAsia="Times New Roman" w:hAnsi="Times New Roman" w:cs="Times New Roman"/>
                <w:sz w:val="16"/>
                <w:szCs w:val="16"/>
              </w:rPr>
            </w:pPr>
            <w:r w:rsidRPr="5FA5D9DA">
              <w:rPr>
                <w:rFonts w:ascii="Times New Roman" w:eastAsia="Times New Roman" w:hAnsi="Times New Roman" w:cs="Times New Roman"/>
                <w:sz w:val="16"/>
                <w:szCs w:val="16"/>
              </w:rPr>
              <w:t xml:space="preserve">Hantes et al 2009 </w:t>
            </w:r>
            <w:r w:rsidRPr="5FA5D9DA">
              <w:rPr>
                <w:sz w:val="20"/>
                <w:szCs w:val="20"/>
              </w:rPr>
              <w:fldChar w:fldCharType="begin"/>
            </w:r>
            <w:r w:rsidR="000046EB">
              <w:rPr>
                <w:sz w:val="20"/>
                <w:szCs w:val="20"/>
              </w:rPr>
              <w:instrText xml:space="preserve"> ADDIN ZOTERO_ITEM CSL_CITATION {"citationID":"GtcCSZva","properties":{"unsorted":false,"formattedCitation":"[18]","plainCitation":"[18]","noteIndex":0},"citationItems":[{"id":225,"uris":["http://zotero.org/users/19504562/items/2SLPV4SJ"],"itemData":{"id":225,"type":"article-journal","abstract":"The purpose of this study was to evaluate differences in graft orientation between transtibial (TT) and anteromedial (AM) portal technique using magnetic resonance imaging (MRI) in anterior cruciate ligament (ACL) reconstruction. Fifty-six patients who were undergoing ACL reconstruction underwent MRI of their healthy and reconstructed knee. Thirty patients had ACL reconstruction using the TT (group A), while in the remaining 26 the AM (group B) was used. In the femoral part graft orientation was evaluated in the coronal plane using the femoral graft angle (FGA). The FGA was defined as the angle between the axis of the femoral tunnel and the joint line. In the tibial part graft orientation was evaluated in the sagittal plane using the tibial graft angle (TGA). The TGA was defined as the angle between the axis of the tibial tunnel and a line perpendicular to the long axis of the tibia. The ACL angle of the normal knee in the sagittal view was also calculated. The mean FGA for group A was 72 degrees, while for the group B was 53 degrees and this was statistically significant (P &lt; 0.001). The mean TGA for group A was 64 degrees, while for the group B was 63 degrees (P = 0.256). The mean intact ACL angle for group A was 52 degrees, while for the group B was 51 degrees. The difference between TGA and intact ACL angle was statistically significant (P &lt; 0.001) for both groups. Using the AM portal technique, the ACL graft is placed in a more oblique direction in comparison with the TT technique in the femoral part. However, there are no differences between the two techniques in graft orientation in the tibial part. Normal sagittal obliquity is not restored with both techniques.","container-title":"Knee surgery, sports traumatology, arthroscopy: official journal of the ESSKA","DOI":"10.1007/s00167-009-0738-8","ISSN":"1433-7347","issue":"8","journalAbbreviation":"Knee Surg Sports Traumatol Arthrosc","language":"eng","page":"880-886","PMID":"19238359","source":"PubMed","title":"Differences in graft orientation using the transtibial and anteromedial portal technique in anterior cruciate ligament reconstruction: a magnetic resonance imaging study","title-short":"Differences in graft orientation using the transtibial and anteromedial portal technique in anterior cruciate ligament reconstruction","volume":"17","author":[{"family":"Hantes","given":"Michael Elias"},{"family":"Zachos","given":"Vasilios C."},{"family":"Liantsis","given":"Athanasios"},{"family":"Venouziou","given":"Aaron"},{"family":"Karantanas","given":"Apostolos H."},{"family":"Malizos","given":"Konstantinos N."}],"issued":{"date-parts":[["2009",8]]}}}],"schema":"https://github.com/citation-style-language/schema/raw/master/csl-citation.json"} </w:instrText>
            </w:r>
            <w:r w:rsidRPr="5FA5D9DA">
              <w:rPr>
                <w:sz w:val="20"/>
                <w:szCs w:val="20"/>
              </w:rPr>
              <w:fldChar w:fldCharType="separate"/>
            </w:r>
            <w:r w:rsidRPr="5FA5D9DA">
              <w:rPr>
                <w:rFonts w:ascii="Times New Roman" w:eastAsia="Times New Roman" w:hAnsi="Times New Roman" w:cs="Times New Roman"/>
                <w:noProof/>
                <w:sz w:val="16"/>
                <w:szCs w:val="16"/>
              </w:rPr>
              <w:t>[18]</w:t>
            </w:r>
            <w:r w:rsidRPr="5FA5D9DA">
              <w:rPr>
                <w:sz w:val="20"/>
                <w:szCs w:val="20"/>
              </w:rPr>
              <w:fldChar w:fldCharType="end"/>
            </w:r>
          </w:p>
        </w:tc>
        <w:tc>
          <w:tcPr>
            <w:tcW w:w="1355" w:type="dxa"/>
            <w:tcBorders>
              <w:top w:val="single" w:sz="8" w:space="0" w:color="auto"/>
              <w:left w:val="single" w:sz="8" w:space="0" w:color="auto"/>
              <w:bottom w:val="single" w:sz="8" w:space="0" w:color="auto"/>
              <w:right w:val="single" w:sz="8" w:space="0" w:color="auto"/>
            </w:tcBorders>
            <w:tcMar>
              <w:left w:w="108" w:type="dxa"/>
              <w:right w:w="108" w:type="dxa"/>
            </w:tcMar>
          </w:tcPr>
          <w:p w14:paraId="61B5E458"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1A05F736"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49" w:type="dxa"/>
            <w:tcBorders>
              <w:top w:val="single" w:sz="8" w:space="0" w:color="auto"/>
              <w:left w:val="single" w:sz="8" w:space="0" w:color="auto"/>
              <w:bottom w:val="single" w:sz="8" w:space="0" w:color="auto"/>
              <w:right w:val="single" w:sz="8" w:space="0" w:color="auto"/>
            </w:tcBorders>
            <w:tcMar>
              <w:left w:w="108" w:type="dxa"/>
              <w:right w:w="108" w:type="dxa"/>
            </w:tcMar>
          </w:tcPr>
          <w:p w14:paraId="71E99407"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28E0C056"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016" w:type="dxa"/>
            <w:tcBorders>
              <w:top w:val="single" w:sz="8" w:space="0" w:color="auto"/>
              <w:left w:val="single" w:sz="8" w:space="0" w:color="auto"/>
              <w:bottom w:val="single" w:sz="8" w:space="0" w:color="auto"/>
              <w:right w:val="single" w:sz="8" w:space="0" w:color="auto"/>
            </w:tcBorders>
            <w:tcMar>
              <w:left w:w="108" w:type="dxa"/>
              <w:right w:w="108" w:type="dxa"/>
            </w:tcMar>
          </w:tcPr>
          <w:p w14:paraId="513F7D61"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0BB9DFC9"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615" w:type="dxa"/>
            <w:tcBorders>
              <w:top w:val="single" w:sz="8" w:space="0" w:color="auto"/>
              <w:left w:val="single" w:sz="8" w:space="0" w:color="auto"/>
              <w:bottom w:val="single" w:sz="8" w:space="0" w:color="auto"/>
              <w:right w:val="single" w:sz="8" w:space="0" w:color="auto"/>
            </w:tcBorders>
            <w:tcMar>
              <w:left w:w="108" w:type="dxa"/>
              <w:right w:w="108" w:type="dxa"/>
            </w:tcMar>
          </w:tcPr>
          <w:p w14:paraId="74CAEAEC"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432" w:type="dxa"/>
            <w:tcBorders>
              <w:top w:val="single" w:sz="8" w:space="0" w:color="auto"/>
              <w:left w:val="single" w:sz="8" w:space="0" w:color="auto"/>
              <w:bottom w:val="single" w:sz="8" w:space="0" w:color="auto"/>
              <w:right w:val="single" w:sz="8" w:space="0" w:color="auto"/>
            </w:tcBorders>
            <w:tcMar>
              <w:left w:w="108" w:type="dxa"/>
              <w:right w:w="108" w:type="dxa"/>
            </w:tcMar>
          </w:tcPr>
          <w:p w14:paraId="27A355D3"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 </w:t>
            </w:r>
          </w:p>
        </w:tc>
        <w:tc>
          <w:tcPr>
            <w:tcW w:w="187" w:type="dxa"/>
            <w:tcBorders>
              <w:top w:val="single" w:sz="8" w:space="0" w:color="auto"/>
              <w:left w:val="single" w:sz="8" w:space="0" w:color="auto"/>
              <w:bottom w:val="single" w:sz="8" w:space="0" w:color="auto"/>
              <w:right w:val="single" w:sz="8" w:space="0" w:color="auto"/>
            </w:tcBorders>
            <w:tcMar>
              <w:left w:w="108" w:type="dxa"/>
              <w:right w:w="108" w:type="dxa"/>
            </w:tcMar>
          </w:tcPr>
          <w:p w14:paraId="40203D52"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8*</w:t>
            </w:r>
          </w:p>
        </w:tc>
      </w:tr>
      <w:tr w:rsidR="002C6131" w14:paraId="07879E94" w14:textId="77777777" w:rsidTr="002B302C">
        <w:trPr>
          <w:trHeight w:val="375"/>
        </w:trPr>
        <w:tc>
          <w:tcPr>
            <w:tcW w:w="106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4E34FEA" w14:textId="7AF630FE" w:rsidR="002C6131" w:rsidRDefault="002C6131" w:rsidP="002B302C">
            <w:pPr>
              <w:spacing w:line="276" w:lineRule="auto"/>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Ahn et al 2007</w:t>
            </w:r>
            <w:r w:rsidRPr="5FA5D9DA">
              <w:rPr>
                <w:rFonts w:ascii="Times New Roman" w:eastAsia="Times New Roman" w:hAnsi="Times New Roman" w:cs="Times New Roman"/>
                <w:sz w:val="16"/>
                <w:szCs w:val="16"/>
              </w:rPr>
              <w:t xml:space="preserve"> </w:t>
            </w:r>
            <w:r w:rsidRPr="5FA5D9DA">
              <w:rPr>
                <w:sz w:val="20"/>
                <w:szCs w:val="20"/>
                <w:lang w:val="en"/>
              </w:rPr>
              <w:fldChar w:fldCharType="begin"/>
            </w:r>
            <w:r w:rsidR="00F60CC4">
              <w:rPr>
                <w:sz w:val="20"/>
                <w:szCs w:val="20"/>
                <w:lang w:val="en"/>
              </w:rPr>
              <w:instrText xml:space="preserve"> ADDIN ZOTERO_ITEM CSL_CITATION {"citationID":"a0WB0DcH","properties":{"unsorted":false,"formattedCitation":"[1]","plainCitation":"[1]","noteIndex":0},"citationItems":[{"id":14,"uris":["http://zotero.org/users/19504562/items/V96HG9DF"],"itemData":{"id":14,"type":"article-journal","abstract":"The aims of this study were to quantify the angle and placement of an anterior cruciate ligament (ACL) grafted with a single incision ACL reconstruction technique using postoperative magnetic resonance imaging (MRI), and to compare the results with those with a native ACL. Between February 1996 and May 2004, 96 consecutive patients, who had undergone postoperative MRI of the knee followed by an arthroscopically assisted ACL reconstruction with either a hamstring tendon or bone-patellar tendon-bone (BTB) autograft, were enrolled in this study. The femoral tunnel was drilled using the transtibial technique. The patients were divided into two groups; the hamstring tendon graft group (group H; 50 patients) and the BTB graft group (group B; 46 patients). All the patients including both groups in this study underwent postoperative MRI and were followed up for a minimum of 2 years. The control group (group C) consisted of 50 patients whose meniscus tear had been operated on by arthroscopy and whose ACL was intact. The orientation of the ACL ligament or graft was measured using three different methods: the sagittal ACL angle, the ACL-Blumensaat line angle, and the coronal ACL angle. The mean sagittal ACL angle in group C (58.7 +/- 3.8 degrees ) was significantly lower than in groups H (64.6 +/- 4.2 degrees ) and B (71.3 +/- 6.0 degrees ). The mean ACL-Blumensaat line angle in group C (8.6 +/- 3.6 degrees ) was also significantly lower than in groups H (12.8 +/- 5.2 degrees ) and B (18.0 +/- 5.3 degrees ). The mean coronal ACL angle in group C (65.9 +/- 4.4 degrees ) was lower than that in groups H (73.5 +/- 2.4 degrees ) and B (75.2 +/- 2.9 degrees ). The grafted ACL of the hamstring tendon and BTB grafts on the postoperative MRI showed a significant vertical angle in the coronal and sagittal plane compared with the native ACL. In the sagittal plane, the hamstring tendon graft was positioned more obliquely than the BTB graft, which had a larger angle of the tibial tunnel, in an attempt to prevent a graft-tunnel mismatch. The postoperative MRI study showed that the more horizontally the angle of the tibial tunnel can be placed in a single incision ACL reconstruction, the more efficiently it can produce a graft closer to the native ACL.","container-title":"Knee surgery, sports traumatology, arthroscopy: official journal of the ESSKA","DOI":"10.1007/s00167-007-0389-6","ISSN":"0942-2056","issue":"11","journalAbbreviation":"Knee Surg Sports Traumatol Arthrosc","language":"eng","page":"1293-1300","PMID":"17721777","source":"PubMed","title":"Measurement of the graft angles for the anterior cruciate ligament reconstruction with transtibial technique using postoperative magnetic resonance imaging in comparative study","volume":"15","author":[{"family":"Ahn","given":"Jin Hwan"},{"family":"Lee","given":"Sang Hak"},{"family":"Yoo","given":"Jae Chul"},{"family":"Ha","given":"Hae Chan"}],"issued":{"date-parts":[["2007",11]]}}}],"schema":"https://github.com/citation-style-language/schema/raw/master/csl-citation.json"} </w:instrText>
            </w:r>
            <w:r w:rsidRPr="5FA5D9DA">
              <w:rPr>
                <w:sz w:val="20"/>
                <w:szCs w:val="20"/>
                <w:lang w:val="en"/>
              </w:rPr>
              <w:fldChar w:fldCharType="separate"/>
            </w:r>
            <w:r w:rsidRPr="5FA5D9DA">
              <w:rPr>
                <w:rFonts w:ascii="Times New Roman" w:eastAsia="Times New Roman" w:hAnsi="Times New Roman" w:cs="Times New Roman"/>
                <w:noProof/>
                <w:sz w:val="16"/>
                <w:szCs w:val="16"/>
                <w:lang w:val="en"/>
              </w:rPr>
              <w:t>[1]</w:t>
            </w:r>
            <w:r w:rsidRPr="5FA5D9DA">
              <w:rPr>
                <w:sz w:val="20"/>
                <w:szCs w:val="20"/>
                <w:lang w:val="en"/>
              </w:rPr>
              <w:fldChar w:fldCharType="end"/>
            </w:r>
          </w:p>
        </w:tc>
        <w:tc>
          <w:tcPr>
            <w:tcW w:w="1355" w:type="dxa"/>
            <w:tcBorders>
              <w:top w:val="single" w:sz="8" w:space="0" w:color="auto"/>
              <w:left w:val="single" w:sz="8" w:space="0" w:color="auto"/>
              <w:bottom w:val="single" w:sz="8" w:space="0" w:color="auto"/>
              <w:right w:val="single" w:sz="8" w:space="0" w:color="auto"/>
            </w:tcBorders>
            <w:tcMar>
              <w:left w:w="108" w:type="dxa"/>
              <w:right w:w="108" w:type="dxa"/>
            </w:tcMar>
          </w:tcPr>
          <w:p w14:paraId="2F7D9ED2"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0142BDD4"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49" w:type="dxa"/>
            <w:tcBorders>
              <w:top w:val="single" w:sz="8" w:space="0" w:color="auto"/>
              <w:left w:val="single" w:sz="8" w:space="0" w:color="auto"/>
              <w:bottom w:val="single" w:sz="8" w:space="0" w:color="auto"/>
              <w:right w:val="single" w:sz="8" w:space="0" w:color="auto"/>
            </w:tcBorders>
            <w:tcMar>
              <w:left w:w="108" w:type="dxa"/>
              <w:right w:w="108" w:type="dxa"/>
            </w:tcMar>
          </w:tcPr>
          <w:p w14:paraId="787911D4"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57ADEB79"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016" w:type="dxa"/>
            <w:tcBorders>
              <w:top w:val="single" w:sz="8" w:space="0" w:color="auto"/>
              <w:left w:val="single" w:sz="8" w:space="0" w:color="auto"/>
              <w:bottom w:val="single" w:sz="8" w:space="0" w:color="auto"/>
              <w:right w:val="single" w:sz="8" w:space="0" w:color="auto"/>
            </w:tcBorders>
            <w:tcMar>
              <w:left w:w="108" w:type="dxa"/>
              <w:right w:w="108" w:type="dxa"/>
            </w:tcMar>
          </w:tcPr>
          <w:p w14:paraId="462F771E"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25F9A4E6"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615" w:type="dxa"/>
            <w:tcBorders>
              <w:top w:val="single" w:sz="8" w:space="0" w:color="auto"/>
              <w:left w:val="single" w:sz="8" w:space="0" w:color="auto"/>
              <w:bottom w:val="single" w:sz="8" w:space="0" w:color="auto"/>
              <w:right w:val="single" w:sz="8" w:space="0" w:color="auto"/>
            </w:tcBorders>
            <w:tcMar>
              <w:left w:w="108" w:type="dxa"/>
              <w:right w:w="108" w:type="dxa"/>
            </w:tcMar>
          </w:tcPr>
          <w:p w14:paraId="7537CDB7"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432" w:type="dxa"/>
            <w:tcBorders>
              <w:top w:val="single" w:sz="8" w:space="0" w:color="auto"/>
              <w:left w:val="single" w:sz="8" w:space="0" w:color="auto"/>
              <w:bottom w:val="single" w:sz="8" w:space="0" w:color="auto"/>
              <w:right w:val="single" w:sz="8" w:space="0" w:color="auto"/>
            </w:tcBorders>
            <w:tcMar>
              <w:left w:w="108" w:type="dxa"/>
              <w:right w:w="108" w:type="dxa"/>
            </w:tcMar>
          </w:tcPr>
          <w:p w14:paraId="78DBCE3A"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 ◊</w:t>
            </w:r>
          </w:p>
        </w:tc>
        <w:tc>
          <w:tcPr>
            <w:tcW w:w="187" w:type="dxa"/>
            <w:tcBorders>
              <w:top w:val="single" w:sz="8" w:space="0" w:color="auto"/>
              <w:left w:val="single" w:sz="8" w:space="0" w:color="auto"/>
              <w:bottom w:val="single" w:sz="8" w:space="0" w:color="auto"/>
              <w:right w:val="single" w:sz="8" w:space="0" w:color="auto"/>
            </w:tcBorders>
            <w:tcMar>
              <w:left w:w="108" w:type="dxa"/>
              <w:right w:w="108" w:type="dxa"/>
            </w:tcMar>
          </w:tcPr>
          <w:p w14:paraId="238384BA"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9*</w:t>
            </w:r>
          </w:p>
        </w:tc>
      </w:tr>
      <w:tr w:rsidR="002C6131" w14:paraId="2A26B9C8" w14:textId="77777777" w:rsidTr="002B302C">
        <w:trPr>
          <w:trHeight w:val="390"/>
        </w:trPr>
        <w:tc>
          <w:tcPr>
            <w:tcW w:w="106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8DB406B" w14:textId="5E245FD1" w:rsidR="002C6131" w:rsidRDefault="002C6131" w:rsidP="002B302C">
            <w:pPr>
              <w:spacing w:line="276" w:lineRule="auto"/>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Ahn et al 2017 </w:t>
            </w:r>
            <w:r w:rsidRPr="5FA5D9DA">
              <w:rPr>
                <w:sz w:val="20"/>
                <w:szCs w:val="20"/>
                <w:lang w:val="en"/>
              </w:rPr>
              <w:fldChar w:fldCharType="begin"/>
            </w:r>
            <w:r w:rsidR="000046EB">
              <w:rPr>
                <w:sz w:val="20"/>
                <w:szCs w:val="20"/>
                <w:lang w:val="en"/>
              </w:rPr>
              <w:instrText xml:space="preserve"> ADDIN ZOTERO_ITEM CSL_CITATION {"citationID":"ZZEtME0Q","properties":{"unsorted":false,"formattedCitation":"[2]","plainCitation":"[2]","noteIndex":0},"citationItems":[{"id":109,"uris":["http://zotero.org/users/19504562/items/JUE933FR"],"itemData":{"id":109,"type":"article-journal","abstract":"INTRODUCTION: This study was performed to compare ACL graft maturation and morphologies using MRI between trans-tibial (TT) and retrograde outside-in (OI) techniques, and to compare clinical outcomes between the two groups.\nMATERIALS AND METHODS: Patients underwent single-tunnel ACL reconstruction using quadrupled hamstring autografts, with the TT technique used on 42 patients (TT group) and the retrograde OI technique used on 39 patients (OI group). All patients were examined with 3 T MRI at 6 months (between 5 and 7 months) after surgery. The signal intensity of the reconstructed graft was analyzed and compared between the two groups, using the signal/noise quotient (SNQ), the orientation of the ACL graft and the tibial tunnel location of the graft. The SNQ value is indicative of graft maturation, and the orientation of the graft and the tibial tunnel location of the graft represent graft morphology. Clinical evaluation was performed before the surgery and 2 years or more after the surgery.\nRESULTS: The mean SNQ value of the TT group was significantly (P = 0.030) lower than that of the OI group. The mean sagittal ACL angle (P &lt; 0.001) and the mean coronal ACL angle (P &lt; 0.001) were more vertical in the TT group. The tibial tunnel aperture was located at a significantly (P &lt; 0.001) more posterior position in the TT group. There was no statistically significant difference in the clinical results between the two groups.\nCONCLUSIONS: The OI technique showed a more anteriorly positioned tibial tunnel and a more oblique graft orientation in both sagittal and coronal planes. However, in comparison with the TT group, a significantly higher SNQ value was noticed in the follow-up MRI of the OI group at 6 months, although clinical results of the two groups were not significantly different during at least the 2-year follow-up.","container-title":"Archives of Orthopaedic and Trauma Surgery","DOI":"10.1007/s00402-016-2606-6","ISSN":"1434-3916","issue":"3","journalAbbreviation":"Arch Orthop Trauma Surg","language":"eng","page":"357-365","PMID":"28132087","source":"PubMed","title":"Comparison of transtibial and retrograde outside-in techniques of anterior cruciate ligament reconstruction in terms of graft nature and clinical outcomes: a case control study using 3T MRI","title-short":"Comparison of transtibial and retrograde outside-in techniques of anterior cruciate ligament reconstruction in terms of graft nature and clinical outcomes","volume":"137","author":[{"family":"Ahn","given":"Jin Hwan"},{"family":"Lee","given":"Yong Seuk"},{"family":"Jeong","given":"Hwa Jae"},{"family":"Park","given":"Jai Hyung"},{"family":"Cho","given":"Yohan"},{"family":"Kim","given":"Kwang-Jeong"},{"family":"Ko","given":"Taeg Su"}],"issued":{"date-parts":[["2017",3]]}}}],"schema":"https://github.com/citation-style-language/schema/raw/master/csl-citation.json"} </w:instrText>
            </w:r>
            <w:r w:rsidRPr="5FA5D9DA">
              <w:rPr>
                <w:sz w:val="20"/>
                <w:szCs w:val="20"/>
                <w:lang w:val="en"/>
              </w:rPr>
              <w:fldChar w:fldCharType="separate"/>
            </w:r>
            <w:r w:rsidRPr="5FA5D9DA">
              <w:rPr>
                <w:rFonts w:ascii="Times New Roman" w:eastAsia="Times New Roman" w:hAnsi="Times New Roman" w:cs="Times New Roman"/>
                <w:noProof/>
                <w:sz w:val="16"/>
                <w:szCs w:val="16"/>
                <w:lang w:val="en"/>
              </w:rPr>
              <w:t>[2]</w:t>
            </w:r>
            <w:r w:rsidRPr="5FA5D9DA">
              <w:rPr>
                <w:sz w:val="20"/>
                <w:szCs w:val="20"/>
                <w:lang w:val="en"/>
              </w:rPr>
              <w:fldChar w:fldCharType="end"/>
            </w:r>
          </w:p>
        </w:tc>
        <w:tc>
          <w:tcPr>
            <w:tcW w:w="1355" w:type="dxa"/>
            <w:tcBorders>
              <w:top w:val="single" w:sz="8" w:space="0" w:color="auto"/>
              <w:left w:val="single" w:sz="8" w:space="0" w:color="auto"/>
              <w:bottom w:val="single" w:sz="8" w:space="0" w:color="auto"/>
              <w:right w:val="single" w:sz="8" w:space="0" w:color="auto"/>
            </w:tcBorders>
            <w:tcMar>
              <w:left w:w="108" w:type="dxa"/>
              <w:right w:w="108" w:type="dxa"/>
            </w:tcMar>
          </w:tcPr>
          <w:p w14:paraId="0E4352F8"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47D29E94"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 </w:t>
            </w:r>
          </w:p>
        </w:tc>
        <w:tc>
          <w:tcPr>
            <w:tcW w:w="949" w:type="dxa"/>
            <w:tcBorders>
              <w:top w:val="single" w:sz="8" w:space="0" w:color="auto"/>
              <w:left w:val="single" w:sz="8" w:space="0" w:color="auto"/>
              <w:bottom w:val="single" w:sz="8" w:space="0" w:color="auto"/>
              <w:right w:val="single" w:sz="8" w:space="0" w:color="auto"/>
            </w:tcBorders>
            <w:tcMar>
              <w:left w:w="108" w:type="dxa"/>
              <w:right w:w="108" w:type="dxa"/>
            </w:tcMar>
          </w:tcPr>
          <w:p w14:paraId="761A6D3A"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6EDD45A0"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016" w:type="dxa"/>
            <w:tcBorders>
              <w:top w:val="single" w:sz="8" w:space="0" w:color="auto"/>
              <w:left w:val="single" w:sz="8" w:space="0" w:color="auto"/>
              <w:bottom w:val="single" w:sz="8" w:space="0" w:color="auto"/>
              <w:right w:val="single" w:sz="8" w:space="0" w:color="auto"/>
            </w:tcBorders>
            <w:tcMar>
              <w:left w:w="108" w:type="dxa"/>
              <w:right w:w="108" w:type="dxa"/>
            </w:tcMar>
          </w:tcPr>
          <w:p w14:paraId="39C4F932"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5498C68F"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615" w:type="dxa"/>
            <w:tcBorders>
              <w:top w:val="single" w:sz="8" w:space="0" w:color="auto"/>
              <w:left w:val="single" w:sz="8" w:space="0" w:color="auto"/>
              <w:bottom w:val="single" w:sz="8" w:space="0" w:color="auto"/>
              <w:right w:val="single" w:sz="8" w:space="0" w:color="auto"/>
            </w:tcBorders>
            <w:tcMar>
              <w:left w:w="108" w:type="dxa"/>
              <w:right w:w="108" w:type="dxa"/>
            </w:tcMar>
          </w:tcPr>
          <w:p w14:paraId="04063C29"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432" w:type="dxa"/>
            <w:tcBorders>
              <w:top w:val="single" w:sz="8" w:space="0" w:color="auto"/>
              <w:left w:val="single" w:sz="8" w:space="0" w:color="auto"/>
              <w:bottom w:val="single" w:sz="8" w:space="0" w:color="auto"/>
              <w:right w:val="single" w:sz="8" w:space="0" w:color="auto"/>
            </w:tcBorders>
            <w:tcMar>
              <w:left w:w="108" w:type="dxa"/>
              <w:right w:w="108" w:type="dxa"/>
            </w:tcMar>
          </w:tcPr>
          <w:p w14:paraId="7E3EAD0F"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 </w:t>
            </w:r>
          </w:p>
        </w:tc>
        <w:tc>
          <w:tcPr>
            <w:tcW w:w="187" w:type="dxa"/>
            <w:tcBorders>
              <w:top w:val="single" w:sz="8" w:space="0" w:color="auto"/>
              <w:left w:val="single" w:sz="8" w:space="0" w:color="auto"/>
              <w:bottom w:val="single" w:sz="8" w:space="0" w:color="auto"/>
              <w:right w:val="single" w:sz="8" w:space="0" w:color="auto"/>
            </w:tcBorders>
            <w:tcMar>
              <w:left w:w="108" w:type="dxa"/>
              <w:right w:w="108" w:type="dxa"/>
            </w:tcMar>
          </w:tcPr>
          <w:p w14:paraId="4582132F"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7*</w:t>
            </w:r>
          </w:p>
        </w:tc>
      </w:tr>
      <w:tr w:rsidR="002C6131" w14:paraId="4D5B82C3" w14:textId="77777777" w:rsidTr="002B302C">
        <w:trPr>
          <w:trHeight w:val="375"/>
        </w:trPr>
        <w:tc>
          <w:tcPr>
            <w:tcW w:w="106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AB200FA" w14:textId="0C3B94A2" w:rsidR="002C6131" w:rsidRDefault="002C6131" w:rsidP="002B302C">
            <w:pPr>
              <w:spacing w:line="276" w:lineRule="auto"/>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Andrei et al 2015 </w:t>
            </w:r>
            <w:r w:rsidRPr="5FA5D9DA">
              <w:rPr>
                <w:sz w:val="20"/>
                <w:szCs w:val="20"/>
                <w:lang w:val="en"/>
              </w:rPr>
              <w:fldChar w:fldCharType="begin"/>
            </w:r>
            <w:r w:rsidR="000046EB">
              <w:rPr>
                <w:sz w:val="20"/>
                <w:szCs w:val="20"/>
                <w:lang w:val="en"/>
              </w:rPr>
              <w:instrText xml:space="preserve"> ADDIN ZOTERO_ITEM CSL_CITATION {"citationID":"GzrGuCiZ","properties":{"unsorted":false,"formattedCitation":"[3]","plainCitation":"[3]","noteIndex":0},"citationItems":[{"id":111,"uris":["http://zotero.org/users/19504562/items/7VX3J2GA"],"itemData":{"id":111,"type":"article-journal","abstract":"PURPOSE: The goal of this study was to assess the position of the reconstructed anterior cruciate ligament (ACL) in arthroscopic single-bundle ligamentoplasties through an anteromedial portal technique based on a clinical case series of 74 patients followed prospectively.\nMETHODS: This cohort study involved 100 patients who underwent arthroscopic ACL reconstruction between January 2012 and January 2014. Patients who underwent isolated ACL reconstruction were selected from 194 cases with associated lesions. Graft placement at the femoral side was within the femoral footprint of ACL. All patients received computed tomography scans and magnetic resonance imaging of both knees to compare ACL graft position to tht of the native ACL in the unaffected knee and to show whether drilling the femoral tunnel through the anteromedial portal closely approximates the native ACL alignment.\nRESULTS: Seventy-four patients were available for follow-up. Mean value for the sagittal angle was 52.6°</w:instrText>
            </w:r>
            <w:r w:rsidR="000046EB">
              <w:rPr>
                <w:rFonts w:ascii="Arial" w:hAnsi="Arial" w:cs="Arial"/>
                <w:sz w:val="20"/>
                <w:szCs w:val="20"/>
                <w:lang w:val="en"/>
              </w:rPr>
              <w:instrText> </w:instrText>
            </w:r>
            <w:r w:rsidR="000046EB">
              <w:rPr>
                <w:sz w:val="20"/>
                <w:szCs w:val="20"/>
                <w:lang w:val="en"/>
              </w:rPr>
              <w:instrText>±</w:instrText>
            </w:r>
            <w:r w:rsidR="000046EB">
              <w:rPr>
                <w:rFonts w:ascii="Arial" w:hAnsi="Arial" w:cs="Arial"/>
                <w:sz w:val="20"/>
                <w:szCs w:val="20"/>
                <w:lang w:val="en"/>
              </w:rPr>
              <w:instrText> </w:instrText>
            </w:r>
            <w:r w:rsidR="000046EB">
              <w:rPr>
                <w:sz w:val="20"/>
                <w:szCs w:val="20"/>
                <w:lang w:val="en"/>
              </w:rPr>
              <w:instrText>2.9° for the graft-Blumensaat angle was 4.73°</w:instrText>
            </w:r>
            <w:r w:rsidR="000046EB">
              <w:rPr>
                <w:rFonts w:ascii="Arial" w:hAnsi="Arial" w:cs="Arial"/>
                <w:sz w:val="20"/>
                <w:szCs w:val="20"/>
                <w:lang w:val="en"/>
              </w:rPr>
              <w:instrText> </w:instrText>
            </w:r>
            <w:r w:rsidR="000046EB">
              <w:rPr>
                <w:sz w:val="20"/>
                <w:szCs w:val="20"/>
                <w:lang w:val="en"/>
              </w:rPr>
              <w:instrText>±</w:instrText>
            </w:r>
            <w:r w:rsidR="000046EB">
              <w:rPr>
                <w:rFonts w:ascii="Arial" w:hAnsi="Arial" w:cs="Arial"/>
                <w:sz w:val="20"/>
                <w:szCs w:val="20"/>
                <w:lang w:val="en"/>
              </w:rPr>
              <w:instrText> </w:instrText>
            </w:r>
            <w:r w:rsidR="000046EB">
              <w:rPr>
                <w:sz w:val="20"/>
                <w:szCs w:val="20"/>
                <w:lang w:val="en"/>
              </w:rPr>
              <w:instrText xml:space="preserve">0.75°., closely matching measurements in the contralateral normal knee.\nCONCLUSION: Using the anteromedial portal for single-bundle arthroscopic ACL reconstruction enables graft positioning within the normal footprint and as close as possible to anatomic ACL orientation.","container-title":"International Orthopaedics","DOI":"10.1007/s00264-015-2964-7","ISSN":"1432-5195","issue":"2","journalAbbreviation":"Int Orthop","language":"eng","page":"393-397","PMID":"26330084","source":"PubMed","title":"Position of anterior cruciate ligament after single-bundle arthroscopic reconstruction","volume":"40","author":[{"family":"Andrei","given":"Bogdan Ioan"},{"family":"Niculescu","given":"Marius"},{"family":"Popescu","given":"Gheorghe"}],"issued":{"date-parts":[["2016",2]]}}}],"schema":"https://github.com/citation-style-language/schema/raw/master/csl-citation.json"} </w:instrText>
            </w:r>
            <w:r w:rsidRPr="5FA5D9DA">
              <w:rPr>
                <w:sz w:val="20"/>
                <w:szCs w:val="20"/>
                <w:lang w:val="en"/>
              </w:rPr>
              <w:fldChar w:fldCharType="separate"/>
            </w:r>
            <w:r w:rsidRPr="5FA5D9DA">
              <w:rPr>
                <w:rFonts w:ascii="Times New Roman" w:eastAsia="Times New Roman" w:hAnsi="Times New Roman" w:cs="Times New Roman"/>
                <w:noProof/>
                <w:sz w:val="16"/>
                <w:szCs w:val="16"/>
                <w:lang w:val="en"/>
              </w:rPr>
              <w:t>[3]</w:t>
            </w:r>
            <w:r w:rsidRPr="5FA5D9DA">
              <w:rPr>
                <w:sz w:val="20"/>
                <w:szCs w:val="20"/>
                <w:lang w:val="en"/>
              </w:rPr>
              <w:fldChar w:fldCharType="end"/>
            </w:r>
          </w:p>
        </w:tc>
        <w:tc>
          <w:tcPr>
            <w:tcW w:w="1355" w:type="dxa"/>
            <w:tcBorders>
              <w:top w:val="single" w:sz="8" w:space="0" w:color="auto"/>
              <w:left w:val="single" w:sz="8" w:space="0" w:color="auto"/>
              <w:bottom w:val="single" w:sz="8" w:space="0" w:color="auto"/>
              <w:right w:val="single" w:sz="8" w:space="0" w:color="auto"/>
            </w:tcBorders>
            <w:tcMar>
              <w:left w:w="108" w:type="dxa"/>
              <w:right w:w="108" w:type="dxa"/>
            </w:tcMar>
          </w:tcPr>
          <w:p w14:paraId="09DC5010"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63F83619"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49" w:type="dxa"/>
            <w:tcBorders>
              <w:top w:val="single" w:sz="8" w:space="0" w:color="auto"/>
              <w:left w:val="single" w:sz="8" w:space="0" w:color="auto"/>
              <w:bottom w:val="single" w:sz="8" w:space="0" w:color="auto"/>
              <w:right w:val="single" w:sz="8" w:space="0" w:color="auto"/>
            </w:tcBorders>
            <w:tcMar>
              <w:left w:w="108" w:type="dxa"/>
              <w:right w:w="108" w:type="dxa"/>
            </w:tcMar>
          </w:tcPr>
          <w:p w14:paraId="44405771"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73675547"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016" w:type="dxa"/>
            <w:tcBorders>
              <w:top w:val="single" w:sz="8" w:space="0" w:color="auto"/>
              <w:left w:val="single" w:sz="8" w:space="0" w:color="auto"/>
              <w:bottom w:val="single" w:sz="8" w:space="0" w:color="auto"/>
              <w:right w:val="single" w:sz="8" w:space="0" w:color="auto"/>
            </w:tcBorders>
            <w:tcMar>
              <w:left w:w="108" w:type="dxa"/>
              <w:right w:w="108" w:type="dxa"/>
            </w:tcMar>
          </w:tcPr>
          <w:p w14:paraId="5E3F6CB8"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423AA649"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615" w:type="dxa"/>
            <w:tcBorders>
              <w:top w:val="single" w:sz="8" w:space="0" w:color="auto"/>
              <w:left w:val="single" w:sz="8" w:space="0" w:color="auto"/>
              <w:bottom w:val="single" w:sz="8" w:space="0" w:color="auto"/>
              <w:right w:val="single" w:sz="8" w:space="0" w:color="auto"/>
            </w:tcBorders>
            <w:tcMar>
              <w:left w:w="108" w:type="dxa"/>
              <w:right w:w="108" w:type="dxa"/>
            </w:tcMar>
          </w:tcPr>
          <w:p w14:paraId="5F0A1762"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432" w:type="dxa"/>
            <w:tcBorders>
              <w:top w:val="single" w:sz="8" w:space="0" w:color="auto"/>
              <w:left w:val="single" w:sz="8" w:space="0" w:color="auto"/>
              <w:bottom w:val="single" w:sz="8" w:space="0" w:color="auto"/>
              <w:right w:val="single" w:sz="8" w:space="0" w:color="auto"/>
            </w:tcBorders>
            <w:tcMar>
              <w:left w:w="108" w:type="dxa"/>
              <w:right w:w="108" w:type="dxa"/>
            </w:tcMar>
          </w:tcPr>
          <w:p w14:paraId="212FF4C7"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 </w:t>
            </w:r>
          </w:p>
        </w:tc>
        <w:tc>
          <w:tcPr>
            <w:tcW w:w="187" w:type="dxa"/>
            <w:tcBorders>
              <w:top w:val="single" w:sz="8" w:space="0" w:color="auto"/>
              <w:left w:val="single" w:sz="8" w:space="0" w:color="auto"/>
              <w:bottom w:val="single" w:sz="8" w:space="0" w:color="auto"/>
              <w:right w:val="single" w:sz="8" w:space="0" w:color="auto"/>
            </w:tcBorders>
            <w:tcMar>
              <w:left w:w="108" w:type="dxa"/>
              <w:right w:w="108" w:type="dxa"/>
            </w:tcMar>
          </w:tcPr>
          <w:p w14:paraId="47CE3888"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7*</w:t>
            </w:r>
          </w:p>
        </w:tc>
      </w:tr>
      <w:tr w:rsidR="002C6131" w14:paraId="7D3CCE49" w14:textId="77777777" w:rsidTr="002B302C">
        <w:trPr>
          <w:trHeight w:val="390"/>
        </w:trPr>
        <w:tc>
          <w:tcPr>
            <w:tcW w:w="106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AB44603" w14:textId="1E52711F" w:rsidR="002C6131" w:rsidRDefault="002C6131" w:rsidP="002B302C">
            <w:pPr>
              <w:spacing w:line="276" w:lineRule="auto"/>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Illingworth et al 2011 </w:t>
            </w:r>
            <w:r w:rsidRPr="5FA5D9DA">
              <w:rPr>
                <w:sz w:val="20"/>
                <w:szCs w:val="20"/>
                <w:lang w:val="en"/>
              </w:rPr>
              <w:fldChar w:fldCharType="begin"/>
            </w:r>
            <w:r w:rsidR="0061158F">
              <w:rPr>
                <w:sz w:val="20"/>
                <w:szCs w:val="20"/>
                <w:lang w:val="en"/>
              </w:rPr>
              <w:instrText xml:space="preserve"> ADDIN ZOTERO_ITEM CSL_CITATION {"citationID":"9ihLm7uZ","properties":{"unsorted":false,"formattedCitation":"[25]","plainCitation":"[25]","noteIndex":0},"citationItems":[{"id":80,"uris":["http://zotero.org/users/19504562/items/SLTCXYPW"],"itemData":{"id":80,"type":"article-journal","abstract":"BACKGROUND: Postoperative determination of tunnel position after anterior cruciate ligament (ACL) reconstruction can be challenging.\nHYPOTHESIS: The femoral tunnel angle and inclination angle are reliable methods for evaluating tunnel position after ACL reconstruction while aiding in determining whether an ACL reconstruction falls outside an anatomic range as defined on 3-dimensional (3D) computed tomography (CT).\nSTUDY DESIGN: Cohort study (diagnosis); Level of evidence, 3.\nMETHODS: Fifty patients were included who received single-bundle ACL reconstructions with postoperative flexion weightbearing radiographs, magnetic resonance imaging (MRI), and CT scans. Femoral tunnel angles were determined from posterior-to-anterior postoperative radiographs, and inclination angles were determined from sagittal MRI. The ACL reconstructions were grouped by surgical technique, transtibial (TT) or tibial tunnel independent (TTI), and as either falling inside or outside an anatomic range on 3D CT.\nRESULTS: Patients with tunnel positions within an anatomic range, as previously defined, had a larger femoral tunnel angle (39.3° ± 4.2°) and smaller inclination angle (49.5° ± 2.7°) than patients who fell outside an anatomic range (17.2° ± 12.5° and 62.3° ± 7.8°, respectively) (P &lt; .001). Patients in the TTI group had a larger femoral tunnel angle (37.6° ± 9.30°) and smaller inclination angle (51.8° ± 6.5°) than those in the TT group (14.2° ± 9.3° and 63.5° ± 7.2°, respectively) (P &lt; .001). Posterior-to-anterior femoral tunnel position was negatively correlated with femoral tunnel angle (P &lt; .001, r = .78) and positively correlated with inclination angle (P &lt; .001, r = .74). Based on a receiver operating characteristic (ROC) curve, a femoral tunnel angle of 32.7° (100% sensitivity and 85% specificity) and inclination angle of 55° (100% sensitivity and 87.5% specificity) were determined to distinguish ACL reconstructions that fell either within or outside an anatomic range on 3D CT.\nCONCLUSION: Femoral tunnel angle and inclination angle can be reliably determined from both posterior-to-anterior radiographs and sagittal MRI and provide a useful metric for characterizing femoral tunnel position.","container-title":"The American Journal of Sports Medicine","DOI":"10.1177/0363546511420128","ISSN":"1552-3365","issue":"12","journalAbbreviation":"Am J Sports Med","language":"eng","page":"2611-2618","PMID":"21908719","source":"PubMed","title":"A simple evaluation of anterior cruciate ligament femoral tunnel position: the inclination angle and femoral tunnel angle","title-short":"A simple evaluation of anterior cruciate ligament femoral tunnel position","volume":"39","author":[{"family":"Illingworth","given":"Kenneth David"},{"family":"Hensler","given":"Daniel"},{"family":"Working","given":"Zachary Mark"},{"family":"Macalena","given":"Jeffrey Alexander"},{"family":"Tashman","given":"Scott"},{"family":"Fu","given":"Freddie H."}],"issued":{"date-parts":[["2011",12]]}}}],"schema":"https://github.com/citation-style-language/schema/raw/master/csl-citation.json"} </w:instrText>
            </w:r>
            <w:r w:rsidRPr="5FA5D9DA">
              <w:rPr>
                <w:sz w:val="20"/>
                <w:szCs w:val="20"/>
                <w:lang w:val="en"/>
              </w:rPr>
              <w:fldChar w:fldCharType="separate"/>
            </w:r>
            <w:r w:rsidR="0061158F">
              <w:rPr>
                <w:rFonts w:ascii="Times New Roman" w:eastAsia="Times New Roman" w:hAnsi="Times New Roman" w:cs="Times New Roman"/>
                <w:noProof/>
                <w:sz w:val="16"/>
                <w:szCs w:val="16"/>
                <w:lang w:val="en"/>
              </w:rPr>
              <w:t>[25]</w:t>
            </w:r>
            <w:r w:rsidRPr="5FA5D9DA">
              <w:rPr>
                <w:sz w:val="20"/>
                <w:szCs w:val="20"/>
                <w:lang w:val="en"/>
              </w:rPr>
              <w:fldChar w:fldCharType="end"/>
            </w:r>
          </w:p>
        </w:tc>
        <w:tc>
          <w:tcPr>
            <w:tcW w:w="1355" w:type="dxa"/>
            <w:tcBorders>
              <w:top w:val="single" w:sz="8" w:space="0" w:color="auto"/>
              <w:left w:val="single" w:sz="8" w:space="0" w:color="auto"/>
              <w:bottom w:val="single" w:sz="8" w:space="0" w:color="auto"/>
              <w:right w:val="single" w:sz="8" w:space="0" w:color="auto"/>
            </w:tcBorders>
            <w:tcMar>
              <w:left w:w="108" w:type="dxa"/>
              <w:right w:w="108" w:type="dxa"/>
            </w:tcMar>
          </w:tcPr>
          <w:p w14:paraId="00EEAC66"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5F586738"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49" w:type="dxa"/>
            <w:tcBorders>
              <w:top w:val="single" w:sz="8" w:space="0" w:color="auto"/>
              <w:left w:val="single" w:sz="8" w:space="0" w:color="auto"/>
              <w:bottom w:val="single" w:sz="8" w:space="0" w:color="auto"/>
              <w:right w:val="single" w:sz="8" w:space="0" w:color="auto"/>
            </w:tcBorders>
            <w:tcMar>
              <w:left w:w="108" w:type="dxa"/>
              <w:right w:w="108" w:type="dxa"/>
            </w:tcMar>
          </w:tcPr>
          <w:p w14:paraId="5D7CC8F4"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17361661"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016" w:type="dxa"/>
            <w:tcBorders>
              <w:top w:val="single" w:sz="8" w:space="0" w:color="auto"/>
              <w:left w:val="single" w:sz="8" w:space="0" w:color="auto"/>
              <w:bottom w:val="single" w:sz="8" w:space="0" w:color="auto"/>
              <w:right w:val="single" w:sz="8" w:space="0" w:color="auto"/>
            </w:tcBorders>
            <w:tcMar>
              <w:left w:w="108" w:type="dxa"/>
              <w:right w:w="108" w:type="dxa"/>
            </w:tcMar>
          </w:tcPr>
          <w:p w14:paraId="110543A2"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120060C4"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615" w:type="dxa"/>
            <w:tcBorders>
              <w:top w:val="single" w:sz="8" w:space="0" w:color="auto"/>
              <w:left w:val="single" w:sz="8" w:space="0" w:color="auto"/>
              <w:bottom w:val="single" w:sz="8" w:space="0" w:color="auto"/>
              <w:right w:val="single" w:sz="8" w:space="0" w:color="auto"/>
            </w:tcBorders>
            <w:tcMar>
              <w:left w:w="108" w:type="dxa"/>
              <w:right w:w="108" w:type="dxa"/>
            </w:tcMar>
          </w:tcPr>
          <w:p w14:paraId="338CFA8C"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432" w:type="dxa"/>
            <w:tcBorders>
              <w:top w:val="single" w:sz="8" w:space="0" w:color="auto"/>
              <w:left w:val="single" w:sz="8" w:space="0" w:color="auto"/>
              <w:bottom w:val="single" w:sz="8" w:space="0" w:color="auto"/>
              <w:right w:val="single" w:sz="8" w:space="0" w:color="auto"/>
            </w:tcBorders>
            <w:tcMar>
              <w:left w:w="108" w:type="dxa"/>
              <w:right w:w="108" w:type="dxa"/>
            </w:tcMar>
          </w:tcPr>
          <w:p w14:paraId="4274A14E"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 </w:t>
            </w:r>
          </w:p>
        </w:tc>
        <w:tc>
          <w:tcPr>
            <w:tcW w:w="187" w:type="dxa"/>
            <w:tcBorders>
              <w:top w:val="single" w:sz="8" w:space="0" w:color="auto"/>
              <w:left w:val="single" w:sz="8" w:space="0" w:color="auto"/>
              <w:bottom w:val="single" w:sz="8" w:space="0" w:color="auto"/>
              <w:right w:val="single" w:sz="8" w:space="0" w:color="auto"/>
            </w:tcBorders>
            <w:tcMar>
              <w:left w:w="108" w:type="dxa"/>
              <w:right w:w="108" w:type="dxa"/>
            </w:tcMar>
          </w:tcPr>
          <w:p w14:paraId="0F5CFC04"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7*</w:t>
            </w:r>
          </w:p>
        </w:tc>
      </w:tr>
      <w:tr w:rsidR="002C6131" w14:paraId="74C76D0D" w14:textId="77777777" w:rsidTr="002B302C">
        <w:trPr>
          <w:trHeight w:val="390"/>
        </w:trPr>
        <w:tc>
          <w:tcPr>
            <w:tcW w:w="106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0C2C680" w14:textId="4376D397" w:rsidR="002C6131" w:rsidRDefault="002C6131" w:rsidP="002B302C">
            <w:pPr>
              <w:spacing w:line="276" w:lineRule="auto"/>
              <w:rPr>
                <w:rFonts w:ascii="Times New Roman" w:eastAsia="Times New Roman" w:hAnsi="Times New Roman" w:cs="Times New Roman"/>
                <w:sz w:val="16"/>
                <w:szCs w:val="16"/>
              </w:rPr>
            </w:pPr>
            <w:r w:rsidRPr="5FA5D9DA">
              <w:rPr>
                <w:rFonts w:ascii="Times New Roman" w:eastAsia="Times New Roman" w:hAnsi="Times New Roman" w:cs="Times New Roman"/>
                <w:sz w:val="16"/>
                <w:szCs w:val="16"/>
                <w:lang w:val="en"/>
              </w:rPr>
              <w:t xml:space="preserve">Dai et al 2012 </w:t>
            </w:r>
            <w:r w:rsidRPr="5FA5D9DA">
              <w:rPr>
                <w:sz w:val="20"/>
                <w:szCs w:val="20"/>
              </w:rPr>
              <w:fldChar w:fldCharType="begin"/>
            </w:r>
            <w:r w:rsidR="000046EB">
              <w:rPr>
                <w:sz w:val="20"/>
                <w:szCs w:val="20"/>
              </w:rPr>
              <w:instrText xml:space="preserve"> ADDIN ZOTERO_ITEM CSL_CITATION {"citationID":"zkd8G4Ww","properties":{"unsorted":false,"formattedCitation":"[10]","plainCitation":"[10]","noteIndex":0},"citationItems":[{"id":227,"uris":["http://zotero.org/users/19504562/items/7S7AXFZH"],"itemData":{"id":227,"type":"article-journal","abstract":"The purpose of this study was to measure the graft angles of reconstructed anterior cruciate ligament (ACL) with anteromedial (AM) portal technique in single-bundle reconstruction. Between October 2007 and October 2009, a total of 53 consecutive patients receiving arthroscopic ACL reconstruction with AM portal technique were enrolled in this cohort study. The placement of ACL femoral tunnel was within the femoral footprint of ACL. All the patients underwent postoperative computed tomography scan, magnetic resonance imaging, and radiological examinations, as well as clinical evaluations. Both knees of these patients were measured to compare the ACL angles. The mean sagittal ACL angle in operated knees was 52.88°±2.78°, compared with 51.89°±1.95° in the contralateral knees (P&gt;.05). The mean ACL-Blumensaat line angle was 4.96°±0.77° in operated knees and 4.49°±0.83° in contralateral knees (P&gt;.05). The computed tomography value (32.8%±5.6%) was also close to the position of the native femoral tunnel. Drilling the femoral tunnel through the AM portal can place the entry point of femoral tunnel precisely in the footprint, resembling the orientation of a native ACL.","container-title":"American Journal of Orthopedics","ISSN":"1934-3418","issue":"6","journalAbbreviation":"Am J Orthop (Belle Mead NJ)","language":"eng","page":"268-272","PMID":"22837990","publisher-place":"Belle Mead, N.J.","source":"PubMed","title":"Measurement of anterior cruciate ligament angles in single-bundle reconstruction using the anteromedial portal","volume":"41","author":[{"family":"Dai","given":"Xuesong"},{"family":"Cai","given":"Youzhi"}],"issued":{"date-parts":[["2012",6]]}}}],"schema":"https://github.com/citation-style-language/schema/raw/master/csl-citation.json"} </w:instrText>
            </w:r>
            <w:r w:rsidRPr="5FA5D9DA">
              <w:rPr>
                <w:sz w:val="20"/>
                <w:szCs w:val="20"/>
              </w:rPr>
              <w:fldChar w:fldCharType="separate"/>
            </w:r>
            <w:r w:rsidRPr="5FA5D9DA">
              <w:rPr>
                <w:rFonts w:ascii="Times New Roman" w:eastAsia="Times New Roman" w:hAnsi="Times New Roman" w:cs="Times New Roman"/>
                <w:noProof/>
                <w:sz w:val="16"/>
                <w:szCs w:val="16"/>
              </w:rPr>
              <w:t>[10]</w:t>
            </w:r>
            <w:r w:rsidRPr="5FA5D9DA">
              <w:rPr>
                <w:sz w:val="20"/>
                <w:szCs w:val="20"/>
              </w:rPr>
              <w:fldChar w:fldCharType="end"/>
            </w:r>
          </w:p>
        </w:tc>
        <w:tc>
          <w:tcPr>
            <w:tcW w:w="1355" w:type="dxa"/>
            <w:tcBorders>
              <w:top w:val="single" w:sz="8" w:space="0" w:color="auto"/>
              <w:left w:val="single" w:sz="8" w:space="0" w:color="auto"/>
              <w:bottom w:val="single" w:sz="8" w:space="0" w:color="auto"/>
              <w:right w:val="single" w:sz="8" w:space="0" w:color="auto"/>
            </w:tcBorders>
            <w:tcMar>
              <w:left w:w="108" w:type="dxa"/>
              <w:right w:w="108" w:type="dxa"/>
            </w:tcMar>
          </w:tcPr>
          <w:p w14:paraId="6B45D944"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71ACEB74"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49" w:type="dxa"/>
            <w:tcBorders>
              <w:top w:val="single" w:sz="8" w:space="0" w:color="auto"/>
              <w:left w:val="single" w:sz="8" w:space="0" w:color="auto"/>
              <w:bottom w:val="single" w:sz="8" w:space="0" w:color="auto"/>
              <w:right w:val="single" w:sz="8" w:space="0" w:color="auto"/>
            </w:tcBorders>
            <w:tcMar>
              <w:left w:w="108" w:type="dxa"/>
              <w:right w:w="108" w:type="dxa"/>
            </w:tcMar>
          </w:tcPr>
          <w:p w14:paraId="11D1B49C"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350A74B4"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016" w:type="dxa"/>
            <w:tcBorders>
              <w:top w:val="single" w:sz="8" w:space="0" w:color="auto"/>
              <w:left w:val="single" w:sz="8" w:space="0" w:color="auto"/>
              <w:bottom w:val="single" w:sz="8" w:space="0" w:color="auto"/>
              <w:right w:val="single" w:sz="8" w:space="0" w:color="auto"/>
            </w:tcBorders>
            <w:tcMar>
              <w:left w:w="108" w:type="dxa"/>
              <w:right w:w="108" w:type="dxa"/>
            </w:tcMar>
          </w:tcPr>
          <w:p w14:paraId="6D2BE16C"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4773E9BD"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615" w:type="dxa"/>
            <w:tcBorders>
              <w:top w:val="single" w:sz="8" w:space="0" w:color="auto"/>
              <w:left w:val="single" w:sz="8" w:space="0" w:color="auto"/>
              <w:bottom w:val="single" w:sz="8" w:space="0" w:color="auto"/>
              <w:right w:val="single" w:sz="8" w:space="0" w:color="auto"/>
            </w:tcBorders>
            <w:tcMar>
              <w:left w:w="108" w:type="dxa"/>
              <w:right w:w="108" w:type="dxa"/>
            </w:tcMar>
          </w:tcPr>
          <w:p w14:paraId="44DADB17"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432" w:type="dxa"/>
            <w:tcBorders>
              <w:top w:val="single" w:sz="8" w:space="0" w:color="auto"/>
              <w:left w:val="single" w:sz="8" w:space="0" w:color="auto"/>
              <w:bottom w:val="single" w:sz="8" w:space="0" w:color="auto"/>
              <w:right w:val="single" w:sz="8" w:space="0" w:color="auto"/>
            </w:tcBorders>
            <w:tcMar>
              <w:left w:w="108" w:type="dxa"/>
              <w:right w:w="108" w:type="dxa"/>
            </w:tcMar>
          </w:tcPr>
          <w:p w14:paraId="1B13DC9F"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 </w:t>
            </w:r>
          </w:p>
        </w:tc>
        <w:tc>
          <w:tcPr>
            <w:tcW w:w="187" w:type="dxa"/>
            <w:tcBorders>
              <w:top w:val="single" w:sz="8" w:space="0" w:color="auto"/>
              <w:left w:val="single" w:sz="8" w:space="0" w:color="auto"/>
              <w:bottom w:val="single" w:sz="8" w:space="0" w:color="auto"/>
              <w:right w:val="single" w:sz="8" w:space="0" w:color="auto"/>
            </w:tcBorders>
            <w:tcMar>
              <w:left w:w="108" w:type="dxa"/>
              <w:right w:w="108" w:type="dxa"/>
            </w:tcMar>
          </w:tcPr>
          <w:p w14:paraId="64037C60"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7*</w:t>
            </w:r>
          </w:p>
        </w:tc>
      </w:tr>
      <w:tr w:rsidR="002C6131" w14:paraId="43009627" w14:textId="77777777" w:rsidTr="002B302C">
        <w:trPr>
          <w:trHeight w:val="375"/>
        </w:trPr>
        <w:tc>
          <w:tcPr>
            <w:tcW w:w="106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1AF876E" w14:textId="54DED468" w:rsidR="002C6131" w:rsidRDefault="002C6131" w:rsidP="002B302C">
            <w:pPr>
              <w:spacing w:line="276" w:lineRule="auto"/>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Cho et al 2012 </w:t>
            </w:r>
            <w:r w:rsidRPr="5FA5D9DA">
              <w:rPr>
                <w:sz w:val="20"/>
                <w:szCs w:val="20"/>
                <w:lang w:val="en"/>
              </w:rPr>
              <w:fldChar w:fldCharType="begin"/>
            </w:r>
            <w:r w:rsidR="000046EB">
              <w:rPr>
                <w:sz w:val="20"/>
                <w:szCs w:val="20"/>
                <w:lang w:val="en"/>
              </w:rPr>
              <w:instrText xml:space="preserve"> ADDIN ZOTERO_ITEM CSL_CITATION {"citationID":"QeLAnqgk","properties":{"unsorted":false,"formattedCitation":"[8]","plainCitation":"[8]","noteIndex":0},"citationItems":[{"id":124,"uris":["http://zotero.org/users/19504562/items/DVDHSPPT"],"itemData":{"id":124,"type":"article-journal","abstract":"INTRODUCTION: Over time, the need for anatomic anterior cruciate ligament (ACL) to restore normal kinematics and postoperative function of the knee has been accepted. The purpose of this study was to compare the sagittal alignment of reconstructed ACL, which is performed between transtibial (TT) technique and accessory anteromedial (AAM) portal technique and between the reconstructed and the normal side in the same patient. In addition, we used the head of a metallic femoral interference screw as a reference to measure the femoral tunnel position.\nPATIENTS AND METHODS: This was a retrospective study with 15 patients in each group: accessory anteromedial portal technique (n = 15), TT technique (n = 15) and contralateral normal side of each technique group (15 knees per technique). Magnetic resonance images of the ACL sagittal angle and radiographs of the coronal screw angle were used for comparing the two groups. The paired t test was used to compare operated and contralateral normal knee and independent t test was used to compare the TT and the AAM groups.\nRESULTS: The sagittal angle of ACL of AAM technique (51.6 ± 3.3°) was not different from the normal side (50.8 ± 2.1°) (P = 0.270), however that of the TT technique (59.9 ± 5.7°) was significantly different from the normal side (50.9 ± 2.4°) (P &lt; 0.001). The sagittal angle of AAM technique was significantly lower than that of the TT technique (P &lt; 0.001). The coronal angle of the screw to axis of the femur in AAM technique (51.7 ± 3.8°) was more horizontal than that of the TT technique (24.4 ± 8.9°) (P &lt; 0.001). The center of the screw head of the AAM technique was 30.7 ± 3.1 % of the Blumensaat line and 39.2 ± 5.2 % of the condylar height.\nCONCLUSION: The anatomic sagittal angle of ACL can be achieved using the AAM technique compared with the TT technique. In addition, the angle of the screw in coronal plane was more horizontal using the AAM technique than with use of the TT technique.\nLEVEL OF EVIDENCE: Level III, diagnostic study.","container-title":"Archives of Orthopaedic and Trauma Surgery","DOI":"10.1007/s00402-012-1498-3","ISSN":"1434-3916","issue":"7","journalAbbreviation":"Arch Orthop Trauma Surg","language":"eng","page":"1011-1019","PMID":"22399040","source":"PubMed","title":"Normal sagittal of the anterior cruciate ligament can be reproduced using accessory anteromedial portal technique: a magnetic resonance imaging study","title-short":"Normal sagittal of the anterior cruciate ligament can be reproduced using accessory anteromedial portal technique","volume":"132","author":[{"family":"Cho","given":"Yool"},{"family":"Cho","given":"Jaeho"},{"family":"Kim","given":"Dongwook"}],"issued":{"date-parts":[["2012",7]]}}}],"schema":"https://github.com/citation-style-language/schema/raw/master/csl-citation.json"} </w:instrText>
            </w:r>
            <w:r w:rsidRPr="5FA5D9DA">
              <w:rPr>
                <w:sz w:val="20"/>
                <w:szCs w:val="20"/>
                <w:lang w:val="en"/>
              </w:rPr>
              <w:fldChar w:fldCharType="separate"/>
            </w:r>
            <w:r w:rsidRPr="5FA5D9DA">
              <w:rPr>
                <w:rFonts w:ascii="Times New Roman" w:eastAsia="Times New Roman" w:hAnsi="Times New Roman" w:cs="Times New Roman"/>
                <w:noProof/>
                <w:sz w:val="16"/>
                <w:szCs w:val="16"/>
                <w:lang w:val="en"/>
              </w:rPr>
              <w:t>[8]</w:t>
            </w:r>
            <w:r w:rsidRPr="5FA5D9DA">
              <w:rPr>
                <w:sz w:val="20"/>
                <w:szCs w:val="20"/>
                <w:lang w:val="en"/>
              </w:rPr>
              <w:fldChar w:fldCharType="end"/>
            </w:r>
          </w:p>
        </w:tc>
        <w:tc>
          <w:tcPr>
            <w:tcW w:w="1355" w:type="dxa"/>
            <w:tcBorders>
              <w:top w:val="single" w:sz="8" w:space="0" w:color="auto"/>
              <w:left w:val="single" w:sz="8" w:space="0" w:color="auto"/>
              <w:bottom w:val="single" w:sz="8" w:space="0" w:color="auto"/>
              <w:right w:val="single" w:sz="8" w:space="0" w:color="auto"/>
            </w:tcBorders>
            <w:tcMar>
              <w:left w:w="108" w:type="dxa"/>
              <w:right w:w="108" w:type="dxa"/>
            </w:tcMar>
          </w:tcPr>
          <w:p w14:paraId="65EB5C9A"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 ◊</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114C7164"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49" w:type="dxa"/>
            <w:tcBorders>
              <w:top w:val="single" w:sz="8" w:space="0" w:color="auto"/>
              <w:left w:val="single" w:sz="8" w:space="0" w:color="auto"/>
              <w:bottom w:val="single" w:sz="8" w:space="0" w:color="auto"/>
              <w:right w:val="single" w:sz="8" w:space="0" w:color="auto"/>
            </w:tcBorders>
            <w:tcMar>
              <w:left w:w="108" w:type="dxa"/>
              <w:right w:w="108" w:type="dxa"/>
            </w:tcMar>
          </w:tcPr>
          <w:p w14:paraId="3CA6BCF4"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63ABBC3F"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016" w:type="dxa"/>
            <w:tcBorders>
              <w:top w:val="single" w:sz="8" w:space="0" w:color="auto"/>
              <w:left w:val="single" w:sz="8" w:space="0" w:color="auto"/>
              <w:bottom w:val="single" w:sz="8" w:space="0" w:color="auto"/>
              <w:right w:val="single" w:sz="8" w:space="0" w:color="auto"/>
            </w:tcBorders>
            <w:tcMar>
              <w:left w:w="108" w:type="dxa"/>
              <w:right w:w="108" w:type="dxa"/>
            </w:tcMar>
          </w:tcPr>
          <w:p w14:paraId="4E61B466"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15527C08"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615" w:type="dxa"/>
            <w:tcBorders>
              <w:top w:val="single" w:sz="8" w:space="0" w:color="auto"/>
              <w:left w:val="single" w:sz="8" w:space="0" w:color="auto"/>
              <w:bottom w:val="single" w:sz="8" w:space="0" w:color="auto"/>
              <w:right w:val="single" w:sz="8" w:space="0" w:color="auto"/>
            </w:tcBorders>
            <w:tcMar>
              <w:left w:w="108" w:type="dxa"/>
              <w:right w:w="108" w:type="dxa"/>
            </w:tcMar>
          </w:tcPr>
          <w:p w14:paraId="186D039E"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432" w:type="dxa"/>
            <w:tcBorders>
              <w:top w:val="single" w:sz="8" w:space="0" w:color="auto"/>
              <w:left w:val="single" w:sz="8" w:space="0" w:color="auto"/>
              <w:bottom w:val="single" w:sz="8" w:space="0" w:color="auto"/>
              <w:right w:val="single" w:sz="8" w:space="0" w:color="auto"/>
            </w:tcBorders>
            <w:tcMar>
              <w:left w:w="108" w:type="dxa"/>
              <w:right w:w="108" w:type="dxa"/>
            </w:tcMar>
          </w:tcPr>
          <w:p w14:paraId="29308D88"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 </w:t>
            </w:r>
          </w:p>
        </w:tc>
        <w:tc>
          <w:tcPr>
            <w:tcW w:w="187" w:type="dxa"/>
            <w:tcBorders>
              <w:top w:val="single" w:sz="8" w:space="0" w:color="auto"/>
              <w:left w:val="single" w:sz="8" w:space="0" w:color="auto"/>
              <w:bottom w:val="single" w:sz="8" w:space="0" w:color="auto"/>
              <w:right w:val="single" w:sz="8" w:space="0" w:color="auto"/>
            </w:tcBorders>
            <w:tcMar>
              <w:left w:w="108" w:type="dxa"/>
              <w:right w:w="108" w:type="dxa"/>
            </w:tcMar>
          </w:tcPr>
          <w:p w14:paraId="46B258AC"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7*</w:t>
            </w:r>
          </w:p>
        </w:tc>
      </w:tr>
      <w:tr w:rsidR="002C6131" w14:paraId="26F65A26" w14:textId="77777777" w:rsidTr="002B302C">
        <w:trPr>
          <w:trHeight w:val="390"/>
        </w:trPr>
        <w:tc>
          <w:tcPr>
            <w:tcW w:w="106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88D1D94" w14:textId="1D86DBD1" w:rsidR="002C6131" w:rsidRDefault="002C6131" w:rsidP="002B302C">
            <w:pPr>
              <w:spacing w:line="276" w:lineRule="auto"/>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Guler et al 2016 </w:t>
            </w:r>
            <w:r w:rsidRPr="5FA5D9DA">
              <w:rPr>
                <w:sz w:val="20"/>
                <w:szCs w:val="20"/>
                <w:lang w:val="en"/>
              </w:rPr>
              <w:fldChar w:fldCharType="begin"/>
            </w:r>
            <w:r w:rsidR="000046EB">
              <w:rPr>
                <w:sz w:val="20"/>
                <w:szCs w:val="20"/>
                <w:lang w:val="en"/>
              </w:rPr>
              <w:instrText xml:space="preserve"> ADDIN ZOTERO_ITEM CSL_CITATION {"citationID":"p8P2Xff6","properties":{"unsorted":false,"formattedCitation":"[16]","plainCitation":"[16]","noteIndex":0},"citationItems":[{"id":92,"uris":["http://zotero.org/users/19504562/items/3W8F3T5K"],"itemData":{"id":92,"type":"article-journal","abstract":"INTRODUCTION: When treating anterior cruciate ligament (ACL) injuries, the position of the ACL graft plays a key role in regaining postoperative knee function and physiologic kinematics. In this study, we aimed to compare graft angle, graft position in tibial tunnel, and tibial and femoral tunnel positions in patients operated with anteromedial (AM) and transtibial (TT) methods to those of contralateral healthy knees.\nMATERIALS AND METHODS: Forty-eight patients who underwent arthroscopic ACL reconstruction with ipsilateral hamstring tendon autograft were included. Of these, 23 and 25 were treated by AM and TT techniques, respectively. MRI was performed at 18.4 and 19.7 months postoperatively in AM and TT groups. Graft angles, graft positions in the tibial tunnel and alignment of tibial and femoral tunnels were noted and compared in these two groups. The sagittal graft insertion tibia midpoint distance (SGON) has been used for evaluation of graft position in tunnel.\nRESULTS: Sagittal ACL graft angles in operated and healthy knees of AM patients were 57.78° and 46.80° (p &lt; 0.01). With respect to TT patients, ACL graft angle was 58.87° and 70.04° on sagittal and frontal planes in operated knees versus 47.38° and 61.82° in healthy knees (p &lt; 0.001). ACL graft angle was significantly different between the groups on both sagittal and frontal planes (p &lt; 0.001). Sagittal graft insertion tibia midpoint distance ratio was 0.51 and 0.48 % in the operated and healthy knees of AM group (p &lt; 0.001) and 0.51 and 0.48 % in TT group (p &lt; 0.001). Sagittal tibial tunnel midpoint distance ratio did not differ from sagittal graft insertion tibia midpoint distance of healthy knees in either group. Femoral tunnel clock position was better in AM [right knee 10:19 o'clock-face position (310° ± 4°); left knee 1:40 (50° ± 3°)] compared with TT group [right knee 10:48 (324° ± 5°); left knee 1:04 (32° ± 4°)]. With respect to the sagittal plane, the anterior-posterior position of femoral tunnel was better in AM patients. Lysholm scores and range of motion of operated knees in the AM and TT groups showed no significant difference (p &gt; 0.05).\nCONCLUSIONS: Precise reconstruction on sagittal plane cannot be obtained with either AM or TT technique. However, AM technique is superior to TT technique in terms of anatomical graft positioning. Posterior-placed grafts in tibial tunnel prevent ACL reconstruction, although tibial tunnel is drilled on sagittal plane.","container-title":"Archives of Orthopaedic and Trauma Surgery","DOI":"10.1007/s00402-016-2532-7","ISSN":"1434-3916","issue":"11","journalAbbreviation":"Arch Orthop Trauma Surg","language":"eng","page":"1571-1580","PMID":"27484876","source":"PubMed","title":"Graft position in arthroscopic anterior cruciate ligament reconstruction: anteromedial versus transtibial technique","title-short":"Graft position in arthroscopic anterior cruciate ligament reconstruction","volume":"136","author":[{"family":"Guler","given":"Olcay"},{"family":"Mahırogulları","given":"Mahir"},{"family":"Mutlu","given":"Serhat"},{"family":"Cercı","given":"Mehmet H."},{"family":"Seker","given":"Ali"},{"family":"Cakmak","given":"Selami"}],"issued":{"date-parts":[["2016",11]]}}}],"schema":"https://github.com/citation-style-language/schema/raw/master/csl-citation.json"} </w:instrText>
            </w:r>
            <w:r w:rsidRPr="5FA5D9DA">
              <w:rPr>
                <w:sz w:val="20"/>
                <w:szCs w:val="20"/>
                <w:lang w:val="en"/>
              </w:rPr>
              <w:fldChar w:fldCharType="separate"/>
            </w:r>
            <w:r w:rsidRPr="5FA5D9DA">
              <w:rPr>
                <w:rFonts w:ascii="Times New Roman" w:eastAsia="Times New Roman" w:hAnsi="Times New Roman" w:cs="Times New Roman"/>
                <w:noProof/>
                <w:sz w:val="16"/>
                <w:szCs w:val="16"/>
                <w:lang w:val="en"/>
              </w:rPr>
              <w:t>[16]</w:t>
            </w:r>
            <w:r w:rsidRPr="5FA5D9DA">
              <w:rPr>
                <w:sz w:val="20"/>
                <w:szCs w:val="20"/>
                <w:lang w:val="en"/>
              </w:rPr>
              <w:fldChar w:fldCharType="end"/>
            </w:r>
          </w:p>
        </w:tc>
        <w:tc>
          <w:tcPr>
            <w:tcW w:w="1355" w:type="dxa"/>
            <w:tcBorders>
              <w:top w:val="single" w:sz="8" w:space="0" w:color="auto"/>
              <w:left w:val="single" w:sz="8" w:space="0" w:color="auto"/>
              <w:bottom w:val="single" w:sz="8" w:space="0" w:color="auto"/>
              <w:right w:val="single" w:sz="8" w:space="0" w:color="auto"/>
            </w:tcBorders>
            <w:tcMar>
              <w:left w:w="108" w:type="dxa"/>
              <w:right w:w="108" w:type="dxa"/>
            </w:tcMar>
          </w:tcPr>
          <w:p w14:paraId="28B46E37"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2CF4F758"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49" w:type="dxa"/>
            <w:tcBorders>
              <w:top w:val="single" w:sz="8" w:space="0" w:color="auto"/>
              <w:left w:val="single" w:sz="8" w:space="0" w:color="auto"/>
              <w:bottom w:val="single" w:sz="8" w:space="0" w:color="auto"/>
              <w:right w:val="single" w:sz="8" w:space="0" w:color="auto"/>
            </w:tcBorders>
            <w:tcMar>
              <w:left w:w="108" w:type="dxa"/>
              <w:right w:w="108" w:type="dxa"/>
            </w:tcMar>
          </w:tcPr>
          <w:p w14:paraId="4CC1A9C2"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3C9A598F"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016" w:type="dxa"/>
            <w:tcBorders>
              <w:top w:val="single" w:sz="8" w:space="0" w:color="auto"/>
              <w:left w:val="single" w:sz="8" w:space="0" w:color="auto"/>
              <w:bottom w:val="single" w:sz="8" w:space="0" w:color="auto"/>
              <w:right w:val="single" w:sz="8" w:space="0" w:color="auto"/>
            </w:tcBorders>
            <w:tcMar>
              <w:left w:w="108" w:type="dxa"/>
              <w:right w:w="108" w:type="dxa"/>
            </w:tcMar>
          </w:tcPr>
          <w:p w14:paraId="086A93E0"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7BB7B271"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615" w:type="dxa"/>
            <w:tcBorders>
              <w:top w:val="single" w:sz="8" w:space="0" w:color="auto"/>
              <w:left w:val="single" w:sz="8" w:space="0" w:color="auto"/>
              <w:bottom w:val="single" w:sz="8" w:space="0" w:color="auto"/>
              <w:right w:val="single" w:sz="8" w:space="0" w:color="auto"/>
            </w:tcBorders>
            <w:tcMar>
              <w:left w:w="108" w:type="dxa"/>
              <w:right w:w="108" w:type="dxa"/>
            </w:tcMar>
          </w:tcPr>
          <w:p w14:paraId="5145907C"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432" w:type="dxa"/>
            <w:tcBorders>
              <w:top w:val="single" w:sz="8" w:space="0" w:color="auto"/>
              <w:left w:val="single" w:sz="8" w:space="0" w:color="auto"/>
              <w:bottom w:val="single" w:sz="8" w:space="0" w:color="auto"/>
              <w:right w:val="single" w:sz="8" w:space="0" w:color="auto"/>
            </w:tcBorders>
            <w:tcMar>
              <w:left w:w="108" w:type="dxa"/>
              <w:right w:w="108" w:type="dxa"/>
            </w:tcMar>
          </w:tcPr>
          <w:p w14:paraId="74C4D36A"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 </w:t>
            </w:r>
          </w:p>
        </w:tc>
        <w:tc>
          <w:tcPr>
            <w:tcW w:w="187" w:type="dxa"/>
            <w:tcBorders>
              <w:top w:val="single" w:sz="8" w:space="0" w:color="auto"/>
              <w:left w:val="single" w:sz="8" w:space="0" w:color="auto"/>
              <w:bottom w:val="single" w:sz="8" w:space="0" w:color="auto"/>
              <w:right w:val="single" w:sz="8" w:space="0" w:color="auto"/>
            </w:tcBorders>
            <w:tcMar>
              <w:left w:w="108" w:type="dxa"/>
              <w:right w:w="108" w:type="dxa"/>
            </w:tcMar>
          </w:tcPr>
          <w:p w14:paraId="3DEF78B4"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8*</w:t>
            </w:r>
          </w:p>
        </w:tc>
      </w:tr>
      <w:tr w:rsidR="002C6131" w14:paraId="600A978A" w14:textId="77777777" w:rsidTr="002B302C">
        <w:trPr>
          <w:trHeight w:val="375"/>
        </w:trPr>
        <w:tc>
          <w:tcPr>
            <w:tcW w:w="106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3ED2597" w14:textId="3BC9E229" w:rsidR="002C6131" w:rsidRDefault="002C6131" w:rsidP="002B302C">
            <w:pPr>
              <w:spacing w:line="276" w:lineRule="auto"/>
              <w:rPr>
                <w:rFonts w:ascii="Times New Roman" w:eastAsia="Times New Roman" w:hAnsi="Times New Roman" w:cs="Times New Roman"/>
                <w:sz w:val="16"/>
                <w:szCs w:val="16"/>
                <w:lang w:val="en-SG"/>
              </w:rPr>
            </w:pPr>
            <w:r w:rsidRPr="5FA5D9DA">
              <w:rPr>
                <w:rFonts w:ascii="Times New Roman" w:eastAsia="Times New Roman" w:hAnsi="Times New Roman" w:cs="Times New Roman"/>
                <w:sz w:val="16"/>
                <w:szCs w:val="16"/>
                <w:lang w:val="en"/>
              </w:rPr>
              <w:t xml:space="preserve">Reid et al 2017 </w:t>
            </w:r>
            <w:r w:rsidRPr="5FA5D9DA">
              <w:rPr>
                <w:sz w:val="20"/>
                <w:szCs w:val="20"/>
              </w:rPr>
              <w:fldChar w:fldCharType="begin"/>
            </w:r>
            <w:r w:rsidR="00F60CC4">
              <w:rPr>
                <w:sz w:val="20"/>
                <w:szCs w:val="20"/>
              </w:rPr>
              <w:instrText xml:space="preserve"> ADDIN ZOTERO_ITEM CSL_CITATION {"citationID":"r2VJUsPu","properties":{"unsorted":false,"formattedCitation":"[42]","plainCitation":"[42]","noteIndex":0},"citationItems":[{"id":15,"uris":["http://zotero.org/users/19504562/items/KYUWE9SE"],"itemData":{"id":15,"type":"article-journal","abstract":"PURPOSE: The purpose of this cross-sectional study was to evaluate the angle of inclination of the native anterior cruciate ligament (ACL) in both the sagittal and coronal planes and to evaluate these findings based on sex, height, BMI, and skeletal maturity.\nMETHODS: Inclusion criteria for the study included patients undergoing routine magnetic resonance imaging (MRI) of the knee at a single outpatient orthopedic center who had an intact ACL on MRI. Measurements of the angle of inclination were made on MRIs in both the sagittal and coronal planes. Patients were compared based on sex, height, BMI, and skeletal maturity.\nRESULTS: One-hundred and eighty-eight patients were included (36 skeletally immature/152 skeletally mature; 98 male/90 female). The overall angle of inclination was 74.3° ± 4.8° in the coronal plane and 46.9° ± 4.9° in the sagittal plane. Skeletally immature patients (coronal: 71.8° ± 6.1°; sagittal: 44.7° ± 5.5°) were significantly different in both coronal and sagittal planes (P</w:instrText>
            </w:r>
            <w:r w:rsidR="00F60CC4">
              <w:rPr>
                <w:rFonts w:ascii="Arial" w:hAnsi="Arial" w:cs="Arial"/>
                <w:sz w:val="20"/>
                <w:szCs w:val="20"/>
              </w:rPr>
              <w:instrText> </w:instrText>
            </w:r>
            <w:r w:rsidR="00F60CC4">
              <w:rPr>
                <w:sz w:val="20"/>
                <w:szCs w:val="20"/>
              </w:rPr>
              <w:instrText>=</w:instrText>
            </w:r>
            <w:r w:rsidR="00F60CC4">
              <w:rPr>
                <w:rFonts w:ascii="Arial" w:hAnsi="Arial" w:cs="Arial"/>
                <w:sz w:val="20"/>
                <w:szCs w:val="20"/>
              </w:rPr>
              <w:instrText> </w:instrText>
            </w:r>
            <w:r w:rsidR="00F60CC4">
              <w:rPr>
                <w:sz w:val="20"/>
                <w:szCs w:val="20"/>
              </w:rPr>
              <w:instrText xml:space="preserve">0.04 and 0.01, respectively) from skeletally mature patients (coronal: 75.3° ± 4.7°; sagittal: 47.4° ± 4.7°). There were no differences based on sex, height, or BMI.\nCONCLUSIONS: There are differences between the angle of inclination findings in this study and other studies, which could be due to MRI and measurement techniques. Clinically, skeletal maturity may be important to account for when using the ACL angle of inclination to evaluate anatomic ACL reconstruction.\nLEVEL OF EVIDENCE: Prognostic retrospective study, Level of evidence III.","container-title":"Knee surgery, sports traumatology, arthroscopy: official journal of the ESSKA","DOI":"10.1007/s00167-017-4419-8","ISSN":"1433-7347","issue":"4","journalAbbreviation":"Knee Surg Sports Traumatol Arthrosc","language":"eng","page":"1101-1105","PMID":"28246878","source":"PubMed","title":"The angle of inclination of the native ACL in the coronal and sagittal planes","volume":"25","author":[{"family":"Reid","given":"Jonathan C."},{"family":"Yonke","given":"Bret"},{"family":"Tompkins","given":"Marc"}],"issued":{"date-parts":[["2017",4]]}}}],"schema":"https://github.com/citation-style-language/schema/raw/master/csl-citation.json"} </w:instrText>
            </w:r>
            <w:r w:rsidRPr="5FA5D9DA">
              <w:rPr>
                <w:sz w:val="20"/>
                <w:szCs w:val="20"/>
              </w:rPr>
              <w:fldChar w:fldCharType="separate"/>
            </w:r>
            <w:r w:rsidR="00CC1AA8">
              <w:rPr>
                <w:rFonts w:ascii="Times New Roman" w:eastAsia="Times New Roman" w:hAnsi="Times New Roman" w:cs="Times New Roman"/>
                <w:noProof/>
                <w:sz w:val="16"/>
                <w:szCs w:val="16"/>
              </w:rPr>
              <w:t>[42]</w:t>
            </w:r>
            <w:r w:rsidRPr="5FA5D9DA">
              <w:rPr>
                <w:sz w:val="20"/>
                <w:szCs w:val="20"/>
              </w:rPr>
              <w:fldChar w:fldCharType="end"/>
            </w:r>
          </w:p>
        </w:tc>
        <w:tc>
          <w:tcPr>
            <w:tcW w:w="1355" w:type="dxa"/>
            <w:tcBorders>
              <w:top w:val="single" w:sz="8" w:space="0" w:color="auto"/>
              <w:left w:val="single" w:sz="8" w:space="0" w:color="auto"/>
              <w:bottom w:val="single" w:sz="8" w:space="0" w:color="auto"/>
              <w:right w:val="single" w:sz="8" w:space="0" w:color="auto"/>
            </w:tcBorders>
            <w:tcMar>
              <w:left w:w="108" w:type="dxa"/>
              <w:right w:w="108" w:type="dxa"/>
            </w:tcMar>
          </w:tcPr>
          <w:p w14:paraId="4BC7FE20"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 </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526CFD85"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49" w:type="dxa"/>
            <w:tcBorders>
              <w:top w:val="single" w:sz="8" w:space="0" w:color="auto"/>
              <w:left w:val="single" w:sz="8" w:space="0" w:color="auto"/>
              <w:bottom w:val="single" w:sz="8" w:space="0" w:color="auto"/>
              <w:right w:val="single" w:sz="8" w:space="0" w:color="auto"/>
            </w:tcBorders>
            <w:tcMar>
              <w:left w:w="108" w:type="dxa"/>
              <w:right w:w="108" w:type="dxa"/>
            </w:tcMar>
          </w:tcPr>
          <w:p w14:paraId="3A46C6BC"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4842F7F5"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016" w:type="dxa"/>
            <w:tcBorders>
              <w:top w:val="single" w:sz="8" w:space="0" w:color="auto"/>
              <w:left w:val="single" w:sz="8" w:space="0" w:color="auto"/>
              <w:bottom w:val="single" w:sz="8" w:space="0" w:color="auto"/>
              <w:right w:val="single" w:sz="8" w:space="0" w:color="auto"/>
            </w:tcBorders>
            <w:tcMar>
              <w:left w:w="108" w:type="dxa"/>
              <w:right w:w="108" w:type="dxa"/>
            </w:tcMar>
          </w:tcPr>
          <w:p w14:paraId="4C2F4DCA"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4DC82BC7"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615" w:type="dxa"/>
            <w:tcBorders>
              <w:top w:val="single" w:sz="8" w:space="0" w:color="auto"/>
              <w:left w:val="single" w:sz="8" w:space="0" w:color="auto"/>
              <w:bottom w:val="single" w:sz="8" w:space="0" w:color="auto"/>
              <w:right w:val="single" w:sz="8" w:space="0" w:color="auto"/>
            </w:tcBorders>
            <w:tcMar>
              <w:left w:w="108" w:type="dxa"/>
              <w:right w:w="108" w:type="dxa"/>
            </w:tcMar>
          </w:tcPr>
          <w:p w14:paraId="134452A1"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432" w:type="dxa"/>
            <w:tcBorders>
              <w:top w:val="single" w:sz="8" w:space="0" w:color="auto"/>
              <w:left w:val="single" w:sz="8" w:space="0" w:color="auto"/>
              <w:bottom w:val="single" w:sz="8" w:space="0" w:color="auto"/>
              <w:right w:val="single" w:sz="8" w:space="0" w:color="auto"/>
            </w:tcBorders>
            <w:tcMar>
              <w:left w:w="108" w:type="dxa"/>
              <w:right w:w="108" w:type="dxa"/>
            </w:tcMar>
          </w:tcPr>
          <w:p w14:paraId="3F229C17"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87" w:type="dxa"/>
            <w:tcBorders>
              <w:top w:val="single" w:sz="8" w:space="0" w:color="auto"/>
              <w:left w:val="single" w:sz="8" w:space="0" w:color="auto"/>
              <w:bottom w:val="single" w:sz="8" w:space="0" w:color="auto"/>
              <w:right w:val="single" w:sz="8" w:space="0" w:color="auto"/>
            </w:tcBorders>
            <w:tcMar>
              <w:left w:w="108" w:type="dxa"/>
              <w:right w:w="108" w:type="dxa"/>
            </w:tcMar>
          </w:tcPr>
          <w:p w14:paraId="2DCB01A3"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8*</w:t>
            </w:r>
          </w:p>
        </w:tc>
      </w:tr>
      <w:tr w:rsidR="002C6131" w14:paraId="1222E765" w14:textId="77777777" w:rsidTr="002B302C">
        <w:trPr>
          <w:trHeight w:val="390"/>
        </w:trPr>
        <w:tc>
          <w:tcPr>
            <w:tcW w:w="106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164745C" w14:textId="0E410E9E" w:rsidR="002C6131" w:rsidRDefault="002C6131" w:rsidP="002B302C">
            <w:pPr>
              <w:spacing w:line="276" w:lineRule="auto"/>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Stone et al 2019 </w:t>
            </w:r>
            <w:r w:rsidRPr="5FA5D9DA">
              <w:rPr>
                <w:sz w:val="20"/>
                <w:szCs w:val="20"/>
                <w:lang w:val="en"/>
              </w:rPr>
              <w:fldChar w:fldCharType="begin"/>
            </w:r>
            <w:r w:rsidR="00CC1AA8">
              <w:rPr>
                <w:sz w:val="20"/>
                <w:szCs w:val="20"/>
                <w:lang w:val="en"/>
              </w:rPr>
              <w:instrText xml:space="preserve"> ADDIN ZOTERO_ITEM CSL_CITATION {"citationID":"wzMN58ZA","properties":{"unsorted":false,"formattedCitation":"[49]","plainCitation":"[49]","noteIndex":0},"citationItems":[{"id":96,"uris":["http://zotero.org/users/19504562/items/B2LJGCD3"],"itemData":{"id":96,"type":"article-journal","abstract":"BACKGROUND: The importance of creating an anatomic anterior cruciate ligament (ACL) reconstruction has been receiving significant attention. The best technique by which to achieve this anatomic reconstruction continues to be debated. The two most common methods are the transtibial (TT) and anteromedial (AM) techniques. Each has its advantages and disadvantages, and the literature comparing the two remains uncertain.\nQUESTIONS/PURPOSES: In this prospective comparative study, we aimed to compare the ACL graft and tunnel angles achieved using the anatomic transtibial (TT) and anteromedial (AM) techniques; compare the ACL graft and tunnel angles in knees that have undergone ACL reconstruction and knees with intact ACLs; and determine whether differences in the graft or tunnel angle produce differences in clinical outcomes, as measured using both physical exam and patient-reported outcomes, after ACL reconstruction.\nMETHODS: Patients who underwent primary ACL reconstruction with bone-tendon-bone grafts using a TT or AM technique were included. Femoral graft angle (FGA), tibial graft angle (TGA), and sagittal orientation of the reconstructed ACL and contralateral native ACL were measured on post-operative magnetic resonance imaging. Post-operatively, patients underwent measurement of knee stability and completed the Knee Injury and Osteoarthritis Outcome Score (KOOS) survey.\nRESULTS: Twenty-nine patients were enrolled (AM group, 14; TT group, 15); at follow-up, KOOS data were available for 26 patients (13 in each group). There were no differences in sagittal ACL graft angle between groups or in comparison with the normal knee. The FGA was more vertical after TT reconstructions; the TGA was comparable between groups. There were no significant differences in 2-year post-operative physical exam measurements or in KOOS scores.\nCONCLUSION: Anatomic ACL angle was restored after reconstruction with both the TT and AM techniques, despite different FGAs. No significant differences in clinical outcome were noted between groups on physical exam or KOOS at 2 years after surgery. These results suggest that TT reconstruction results in a graft position similar to that seen in AM reconstruction and that the location of the intra-articular tunnel aperture matters more than the orientation of the tunnel.","container-title":"HSS journal: the musculoskeletal journal of Hospital for Special Surgery","DOI":"10.1007/s11420-019-09707-w","ISSN":"1556-3316","issue":"Suppl 2","journalAbbreviation":"HSS J","language":"eng","page":"256-263","PMID":"33380955","PMCID":"PMC7749890","source":"PubMed","title":"ACL Reconstruction Graft Angle and Outcomes: Transtibial vs Anteromedial Reconstruction","title-short":"ACL Reconstruction Graft Angle and Outcomes","volume":"16","author":[{"family":"Stone","given":"Austin V."},{"family":"Chahla","given":"Jorge"},{"family":"Manderle","given":"Brandon J."},{"family":"Beletsky","given":"Alexander"},{"family":"Bush-Joseph","given":"Charles A."},{"family":"Verma","given":"Nikhil N."}],"issued":{"date-parts":[["2020",12]]}}}],"schema":"https://github.com/citation-style-language/schema/raw/master/csl-citation.json"} </w:instrText>
            </w:r>
            <w:r w:rsidRPr="5FA5D9DA">
              <w:rPr>
                <w:sz w:val="20"/>
                <w:szCs w:val="20"/>
                <w:lang w:val="en"/>
              </w:rPr>
              <w:fldChar w:fldCharType="separate"/>
            </w:r>
            <w:r w:rsidR="00CC1AA8">
              <w:rPr>
                <w:rFonts w:ascii="Times New Roman" w:eastAsia="Times New Roman" w:hAnsi="Times New Roman" w:cs="Times New Roman"/>
                <w:noProof/>
                <w:sz w:val="16"/>
                <w:szCs w:val="16"/>
                <w:lang w:val="en"/>
              </w:rPr>
              <w:t>[49]</w:t>
            </w:r>
            <w:r w:rsidRPr="5FA5D9DA">
              <w:rPr>
                <w:sz w:val="20"/>
                <w:szCs w:val="20"/>
                <w:lang w:val="en"/>
              </w:rPr>
              <w:fldChar w:fldCharType="end"/>
            </w:r>
          </w:p>
        </w:tc>
        <w:tc>
          <w:tcPr>
            <w:tcW w:w="1355" w:type="dxa"/>
            <w:tcBorders>
              <w:top w:val="single" w:sz="8" w:space="0" w:color="auto"/>
              <w:left w:val="single" w:sz="8" w:space="0" w:color="auto"/>
              <w:bottom w:val="single" w:sz="8" w:space="0" w:color="auto"/>
              <w:right w:val="single" w:sz="8" w:space="0" w:color="auto"/>
            </w:tcBorders>
            <w:tcMar>
              <w:left w:w="108" w:type="dxa"/>
              <w:right w:w="108" w:type="dxa"/>
            </w:tcMar>
          </w:tcPr>
          <w:p w14:paraId="55D09E20"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 </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3F4F0E03"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49" w:type="dxa"/>
            <w:tcBorders>
              <w:top w:val="single" w:sz="8" w:space="0" w:color="auto"/>
              <w:left w:val="single" w:sz="8" w:space="0" w:color="auto"/>
              <w:bottom w:val="single" w:sz="8" w:space="0" w:color="auto"/>
              <w:right w:val="single" w:sz="8" w:space="0" w:color="auto"/>
            </w:tcBorders>
            <w:tcMar>
              <w:left w:w="108" w:type="dxa"/>
              <w:right w:w="108" w:type="dxa"/>
            </w:tcMar>
          </w:tcPr>
          <w:p w14:paraId="56D96181"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6C7E7896"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016" w:type="dxa"/>
            <w:tcBorders>
              <w:top w:val="single" w:sz="8" w:space="0" w:color="auto"/>
              <w:left w:val="single" w:sz="8" w:space="0" w:color="auto"/>
              <w:bottom w:val="single" w:sz="8" w:space="0" w:color="auto"/>
              <w:right w:val="single" w:sz="8" w:space="0" w:color="auto"/>
            </w:tcBorders>
            <w:tcMar>
              <w:left w:w="108" w:type="dxa"/>
              <w:right w:w="108" w:type="dxa"/>
            </w:tcMar>
          </w:tcPr>
          <w:p w14:paraId="4AE513D1"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51362665"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615" w:type="dxa"/>
            <w:tcBorders>
              <w:top w:val="single" w:sz="8" w:space="0" w:color="auto"/>
              <w:left w:val="single" w:sz="8" w:space="0" w:color="auto"/>
              <w:bottom w:val="single" w:sz="8" w:space="0" w:color="auto"/>
              <w:right w:val="single" w:sz="8" w:space="0" w:color="auto"/>
            </w:tcBorders>
            <w:tcMar>
              <w:left w:w="108" w:type="dxa"/>
              <w:right w:w="108" w:type="dxa"/>
            </w:tcMar>
          </w:tcPr>
          <w:p w14:paraId="256BD8FE"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432" w:type="dxa"/>
            <w:tcBorders>
              <w:top w:val="single" w:sz="8" w:space="0" w:color="auto"/>
              <w:left w:val="single" w:sz="8" w:space="0" w:color="auto"/>
              <w:bottom w:val="single" w:sz="8" w:space="0" w:color="auto"/>
              <w:right w:val="single" w:sz="8" w:space="0" w:color="auto"/>
            </w:tcBorders>
            <w:tcMar>
              <w:left w:w="108" w:type="dxa"/>
              <w:right w:w="108" w:type="dxa"/>
            </w:tcMar>
          </w:tcPr>
          <w:p w14:paraId="35705C1F"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 </w:t>
            </w:r>
          </w:p>
        </w:tc>
        <w:tc>
          <w:tcPr>
            <w:tcW w:w="187" w:type="dxa"/>
            <w:tcBorders>
              <w:top w:val="single" w:sz="8" w:space="0" w:color="auto"/>
              <w:left w:val="single" w:sz="8" w:space="0" w:color="auto"/>
              <w:bottom w:val="single" w:sz="8" w:space="0" w:color="auto"/>
              <w:right w:val="single" w:sz="8" w:space="0" w:color="auto"/>
            </w:tcBorders>
            <w:tcMar>
              <w:left w:w="108" w:type="dxa"/>
              <w:right w:w="108" w:type="dxa"/>
            </w:tcMar>
          </w:tcPr>
          <w:p w14:paraId="328ACE8E"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7*</w:t>
            </w:r>
          </w:p>
        </w:tc>
      </w:tr>
      <w:tr w:rsidR="002C6131" w14:paraId="5E016335" w14:textId="77777777" w:rsidTr="002B302C">
        <w:trPr>
          <w:trHeight w:val="390"/>
        </w:trPr>
        <w:tc>
          <w:tcPr>
            <w:tcW w:w="106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013BDF2" w14:textId="69417374" w:rsidR="002C6131" w:rsidRDefault="002C6131" w:rsidP="002B302C">
            <w:pPr>
              <w:spacing w:line="276" w:lineRule="auto"/>
              <w:rPr>
                <w:rFonts w:ascii="Times New Roman" w:eastAsia="Times New Roman" w:hAnsi="Times New Roman" w:cs="Times New Roman"/>
                <w:sz w:val="16"/>
                <w:szCs w:val="16"/>
              </w:rPr>
            </w:pPr>
            <w:r w:rsidRPr="5FA5D9DA">
              <w:rPr>
                <w:rFonts w:ascii="Times New Roman" w:eastAsia="Times New Roman" w:hAnsi="Times New Roman" w:cs="Times New Roman"/>
                <w:sz w:val="16"/>
                <w:szCs w:val="16"/>
              </w:rPr>
              <w:t xml:space="preserve">Chernchujit et al 2020 </w:t>
            </w:r>
            <w:r w:rsidRPr="5FA5D9DA">
              <w:rPr>
                <w:sz w:val="20"/>
                <w:szCs w:val="20"/>
              </w:rPr>
              <w:fldChar w:fldCharType="begin"/>
            </w:r>
            <w:r w:rsidR="000046EB">
              <w:rPr>
                <w:sz w:val="20"/>
                <w:szCs w:val="20"/>
              </w:rPr>
              <w:instrText xml:space="preserve"> ADDIN ZOTERO_ITEM CSL_CITATION {"citationID":"3zV2UYx1","properties":{"unsorted":false,"formattedCitation":"[7]","plainCitation":"[7]","noteIndex":0},"citationItems":[{"id":229,"uris":["http://zotero.org/users/19504562/items/A8XCK5LY"],"itemData":{"id":229,"type":"article-journal","abstract":"BACKGROUND/OBJECTIVE: The purpose of the study was to evaluate the change in orientation of the reconstructed ACL with the change in position of the interference screw in the tibial tunnel.\nMETHOD: It was a retrospective review of Magnetic Resonance Imaging (MRI) in which 51 normal and 61 MRI of patients who had undergone ACL reconstruction at our institute were evaluated. Postoperative ACL reconstruction group MRI studies were obtained and evaluated by two sports medicine fellows independently to assess the position of interference screw, distance of the graft from the anterior cortex of tibia and inclination of the graft. The data was collected and compared with MRI data of normal ACL patients.\nRESULTS: There were total 61 patients with ACL reconstruction. 32 patients had anterior screw placement and 29 patients had posterior screw placement in the tibial tunnel. The distance of the graft from the anterior cortex was 39.18% in ACL intact group, 50.35% in anterior screw group and 41.64% in posterior screw group. The inclination angle was 44.49⁰ in intact group, 49.69° and 42.20° in anterior and posterior screw group respectively. The difference between intact group and anterior screw group was statistically significant.\nCONCLUSION: Posterior position of interference screw in tibial tunnel increases graft obliquity than anterior position and decreases its distance from the anterior tibial cortex. This increased graft obliquity and distance from the anterior tibial cortex is similar to the native ACL.","container-title":"Asia-Pacific Journal of Sports Medicine, Arthroscopy, Rehabilitation and Technology","DOI":"10.1016/j.asmart.2020.06.003","ISSN":"2214-6873","journalAbbreviation":"Asia Pac J Sports Med Arthrosc Rehabil Technol","language":"eng","page":"15-19","PMID":"33204646","PMCID":"PMC7640898","source":"PubMed","title":"Does the position of interference screw in tibial tunnel effect anatomic orientation in single bundle anterior cruciate ligament reconstruction?","volume":"22","author":[{"family":"Chernchujit","given":"Bancha"},{"family":"Agrawal","given":"Sumit"},{"family":"Sukhapradit","given":"Bordee"}],"issued":{"date-parts":[["2020",10]]}}}],"schema":"https://github.com/citation-style-language/schema/raw/master/csl-citation.json"} </w:instrText>
            </w:r>
            <w:r w:rsidRPr="5FA5D9DA">
              <w:rPr>
                <w:sz w:val="20"/>
                <w:szCs w:val="20"/>
              </w:rPr>
              <w:fldChar w:fldCharType="separate"/>
            </w:r>
            <w:r w:rsidRPr="5FA5D9DA">
              <w:rPr>
                <w:rFonts w:ascii="Times New Roman" w:eastAsia="Times New Roman" w:hAnsi="Times New Roman" w:cs="Times New Roman"/>
                <w:noProof/>
                <w:sz w:val="16"/>
                <w:szCs w:val="16"/>
              </w:rPr>
              <w:t>[7]</w:t>
            </w:r>
            <w:r w:rsidRPr="5FA5D9DA">
              <w:rPr>
                <w:sz w:val="20"/>
                <w:szCs w:val="20"/>
              </w:rPr>
              <w:fldChar w:fldCharType="end"/>
            </w:r>
          </w:p>
        </w:tc>
        <w:tc>
          <w:tcPr>
            <w:tcW w:w="1355" w:type="dxa"/>
            <w:tcBorders>
              <w:top w:val="single" w:sz="8" w:space="0" w:color="auto"/>
              <w:left w:val="single" w:sz="8" w:space="0" w:color="auto"/>
              <w:bottom w:val="single" w:sz="8" w:space="0" w:color="auto"/>
              <w:right w:val="single" w:sz="8" w:space="0" w:color="auto"/>
            </w:tcBorders>
            <w:tcMar>
              <w:left w:w="108" w:type="dxa"/>
              <w:right w:w="108" w:type="dxa"/>
            </w:tcMar>
          </w:tcPr>
          <w:p w14:paraId="706AC5DA"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4B352D56"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49" w:type="dxa"/>
            <w:tcBorders>
              <w:top w:val="single" w:sz="8" w:space="0" w:color="auto"/>
              <w:left w:val="single" w:sz="8" w:space="0" w:color="auto"/>
              <w:bottom w:val="single" w:sz="8" w:space="0" w:color="auto"/>
              <w:right w:val="single" w:sz="8" w:space="0" w:color="auto"/>
            </w:tcBorders>
            <w:tcMar>
              <w:left w:w="108" w:type="dxa"/>
              <w:right w:w="108" w:type="dxa"/>
            </w:tcMar>
          </w:tcPr>
          <w:p w14:paraId="521920B8"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290922F0"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016" w:type="dxa"/>
            <w:tcBorders>
              <w:top w:val="single" w:sz="8" w:space="0" w:color="auto"/>
              <w:left w:val="single" w:sz="8" w:space="0" w:color="auto"/>
              <w:bottom w:val="single" w:sz="8" w:space="0" w:color="auto"/>
              <w:right w:val="single" w:sz="8" w:space="0" w:color="auto"/>
            </w:tcBorders>
            <w:tcMar>
              <w:left w:w="108" w:type="dxa"/>
              <w:right w:w="108" w:type="dxa"/>
            </w:tcMar>
          </w:tcPr>
          <w:p w14:paraId="5E8E20D6"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0D8E8ECE"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615" w:type="dxa"/>
            <w:tcBorders>
              <w:top w:val="single" w:sz="8" w:space="0" w:color="auto"/>
              <w:left w:val="single" w:sz="8" w:space="0" w:color="auto"/>
              <w:bottom w:val="single" w:sz="8" w:space="0" w:color="auto"/>
              <w:right w:val="single" w:sz="8" w:space="0" w:color="auto"/>
            </w:tcBorders>
            <w:tcMar>
              <w:left w:w="108" w:type="dxa"/>
              <w:right w:w="108" w:type="dxa"/>
            </w:tcMar>
          </w:tcPr>
          <w:p w14:paraId="31093F3E"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432" w:type="dxa"/>
            <w:tcBorders>
              <w:top w:val="single" w:sz="8" w:space="0" w:color="auto"/>
              <w:left w:val="single" w:sz="8" w:space="0" w:color="auto"/>
              <w:bottom w:val="single" w:sz="8" w:space="0" w:color="auto"/>
              <w:right w:val="single" w:sz="8" w:space="0" w:color="auto"/>
            </w:tcBorders>
            <w:tcMar>
              <w:left w:w="108" w:type="dxa"/>
              <w:right w:w="108" w:type="dxa"/>
            </w:tcMar>
          </w:tcPr>
          <w:p w14:paraId="4ACBEF29"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 </w:t>
            </w:r>
          </w:p>
        </w:tc>
        <w:tc>
          <w:tcPr>
            <w:tcW w:w="187" w:type="dxa"/>
            <w:tcBorders>
              <w:top w:val="single" w:sz="8" w:space="0" w:color="auto"/>
              <w:left w:val="single" w:sz="8" w:space="0" w:color="auto"/>
              <w:bottom w:val="single" w:sz="8" w:space="0" w:color="auto"/>
              <w:right w:val="single" w:sz="8" w:space="0" w:color="auto"/>
            </w:tcBorders>
            <w:tcMar>
              <w:left w:w="108" w:type="dxa"/>
              <w:right w:w="108" w:type="dxa"/>
            </w:tcMar>
          </w:tcPr>
          <w:p w14:paraId="0CA2D63C"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8*</w:t>
            </w:r>
          </w:p>
        </w:tc>
      </w:tr>
      <w:tr w:rsidR="002C6131" w14:paraId="75515662" w14:textId="77777777" w:rsidTr="002B302C">
        <w:trPr>
          <w:trHeight w:val="390"/>
        </w:trPr>
        <w:tc>
          <w:tcPr>
            <w:tcW w:w="106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647D6EC" w14:textId="282C5DF1" w:rsidR="002C6131" w:rsidRDefault="002C6131" w:rsidP="002B302C">
            <w:pPr>
              <w:spacing w:line="276" w:lineRule="auto"/>
              <w:rPr>
                <w:rFonts w:ascii="Times New Roman" w:eastAsia="Times New Roman" w:hAnsi="Times New Roman" w:cs="Times New Roman"/>
                <w:sz w:val="16"/>
                <w:szCs w:val="16"/>
              </w:rPr>
            </w:pPr>
            <w:r w:rsidRPr="5FA5D9DA">
              <w:rPr>
                <w:rFonts w:ascii="Times New Roman" w:eastAsia="Times New Roman" w:hAnsi="Times New Roman" w:cs="Times New Roman"/>
                <w:sz w:val="16"/>
                <w:szCs w:val="16"/>
              </w:rPr>
              <w:t xml:space="preserve">Jamsher et al 2024 </w:t>
            </w:r>
            <w:r w:rsidRPr="5FA5D9DA">
              <w:rPr>
                <w:sz w:val="20"/>
                <w:szCs w:val="20"/>
              </w:rPr>
              <w:fldChar w:fldCharType="begin"/>
            </w:r>
            <w:r w:rsidR="0061158F">
              <w:rPr>
                <w:sz w:val="20"/>
                <w:szCs w:val="20"/>
              </w:rPr>
              <w:instrText xml:space="preserve"> ADDIN ZOTERO_ITEM CSL_CITATION {"citationID":"PEtqtWPb","properties":{"unsorted":false,"formattedCitation":"[27]","plainCitation":"[27]","noteIndex":0},"citationItems":[{"id":85,"uris":["http://zotero.org/users/19504562/items/DBPYL2XU"],"itemData":{"id":85,"type":"article-journal","abstract":"PURPOSE: To compare graft coronal and sagittal inclination angles in anterior cruciate ligament (ACL) reconstruction performed by different femoral tunnel drilling techniques with respect to intact native ACL.\nMETHODS: In total, 72 patients were prospectively enrolled in the study. The inclusion criteria were complete ACL rupture and patient age between 18 and 55 years. Reconstructions were performed using 4 different femoral tunnel drilling technique: transtibial (TT), anteromedial portal with rigid (AMP-RR) or flexible (AMP-FR) reamer, and outside-in retrograde drilling (OI) techniques. Eighteen patients with intact native ACL were included as controls. Sagittal and coronal graft inclination angles were measured by magnetic resonance imaging 6 months after the procedure by 1 radiologist blinded in regards to the used technique.\nRESULTS: OI and AMP-FR techniques allowed for the maintenance of native-like ACL inclination in both the sagittal and coronal planes, whereas TT and AMP-RR increased the sagittal angle by a mean of 9.5° (P &lt; .001) and 6.7° (P = .003), respectively, compared with native ACLs. AMP-RR and TT also showed increased sagittal graft inclination compared with AMP-FR (+6.1°, P = .009 and +9.0°, P &lt; .001, respectively) and OI-drilling techniques (+5.5°, P = .024 and +8.4°, P &lt; .001, respectively). No differences were observed among study groups in terms of coronal graft inclination.\nCONCLUSIONS: The study hypothesis was partially confirmed, since OI and AMP-FR techniques, but not AMP-RR, using an independent portal for femoral drilling produce a more anatomic graft inclination on the sagittal plane with respect to TT.\nLEVEL OF EVIDENCE: II, prospective comparative study.","container-title":"Arthroscopy: The Journal of Arthroscopic &amp; Related Surgery: Official Publication of the Arthroscopy Association of North America and the International Arthroscopy Association","DOI":"10.1016/j.arthro.2019.09.040","ISSN":"1526-3231","issue":"4","journalAbbreviation":"Arthroscopy","language":"eng","page":"1095-1102","PMID":"31791892","source":"PubMed","title":"Graft Inclination Angles in Anterior Cruciate Ligament Reconstruction Vary Depending on Femoral Tunnel Reaming Method: Comparison Among Transtibial, Anteromedial Portal, and Outside-In Retrograde Drilling Techniques","title-short":"Graft Inclination Angles in Anterior Cruciate Ligament Reconstruction Vary Depending on Femoral Tunnel Reaming Method","volume":"36","author":[{"family":"Jamsher","given":"Mohammed"},{"family":"Ballarati","given":"Claudio"},{"family":"Viganò","given":"Marco"},{"family":"Hofbauer","given":"Marcus"},{"family":"Togninalli","given":"Danilo"},{"family":"Lafranchi","given":"Stefano"},{"family":"Girolamo","given":"Laura","non-dropping-particle":"de"},{"family":"Denti","given":"Matteo"}],"issued":{"date-parts":[["2020",4]]}}}],"schema":"https://github.com/citation-style-language/schema/raw/master/csl-citation.json"} </w:instrText>
            </w:r>
            <w:r w:rsidRPr="5FA5D9DA">
              <w:rPr>
                <w:sz w:val="20"/>
                <w:szCs w:val="20"/>
              </w:rPr>
              <w:fldChar w:fldCharType="separate"/>
            </w:r>
            <w:r w:rsidR="0061158F">
              <w:rPr>
                <w:rFonts w:ascii="Times New Roman" w:eastAsia="Times New Roman" w:hAnsi="Times New Roman" w:cs="Times New Roman"/>
                <w:noProof/>
                <w:sz w:val="16"/>
                <w:szCs w:val="16"/>
              </w:rPr>
              <w:t>[27]</w:t>
            </w:r>
            <w:r w:rsidRPr="5FA5D9DA">
              <w:rPr>
                <w:sz w:val="20"/>
                <w:szCs w:val="20"/>
              </w:rPr>
              <w:fldChar w:fldCharType="end"/>
            </w:r>
          </w:p>
        </w:tc>
        <w:tc>
          <w:tcPr>
            <w:tcW w:w="1355" w:type="dxa"/>
            <w:tcBorders>
              <w:top w:val="single" w:sz="8" w:space="0" w:color="auto"/>
              <w:left w:val="single" w:sz="8" w:space="0" w:color="auto"/>
              <w:bottom w:val="single" w:sz="8" w:space="0" w:color="auto"/>
              <w:right w:val="single" w:sz="8" w:space="0" w:color="auto"/>
            </w:tcBorders>
            <w:tcMar>
              <w:left w:w="108" w:type="dxa"/>
              <w:right w:w="108" w:type="dxa"/>
            </w:tcMar>
          </w:tcPr>
          <w:p w14:paraId="3D0D0070"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36D6A753"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49" w:type="dxa"/>
            <w:tcBorders>
              <w:top w:val="single" w:sz="8" w:space="0" w:color="auto"/>
              <w:left w:val="single" w:sz="8" w:space="0" w:color="auto"/>
              <w:bottom w:val="single" w:sz="8" w:space="0" w:color="auto"/>
              <w:right w:val="single" w:sz="8" w:space="0" w:color="auto"/>
            </w:tcBorders>
            <w:tcMar>
              <w:left w:w="108" w:type="dxa"/>
              <w:right w:w="108" w:type="dxa"/>
            </w:tcMar>
          </w:tcPr>
          <w:p w14:paraId="63DDDE70"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51AB4CDF"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016" w:type="dxa"/>
            <w:tcBorders>
              <w:top w:val="single" w:sz="8" w:space="0" w:color="auto"/>
              <w:left w:val="single" w:sz="8" w:space="0" w:color="auto"/>
              <w:bottom w:val="single" w:sz="8" w:space="0" w:color="auto"/>
              <w:right w:val="single" w:sz="8" w:space="0" w:color="auto"/>
            </w:tcBorders>
            <w:tcMar>
              <w:left w:w="108" w:type="dxa"/>
              <w:right w:w="108" w:type="dxa"/>
            </w:tcMar>
          </w:tcPr>
          <w:p w14:paraId="33B0ED37"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25892788"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615" w:type="dxa"/>
            <w:tcBorders>
              <w:top w:val="single" w:sz="8" w:space="0" w:color="auto"/>
              <w:left w:val="single" w:sz="8" w:space="0" w:color="auto"/>
              <w:bottom w:val="single" w:sz="8" w:space="0" w:color="auto"/>
              <w:right w:val="single" w:sz="8" w:space="0" w:color="auto"/>
            </w:tcBorders>
            <w:tcMar>
              <w:left w:w="108" w:type="dxa"/>
              <w:right w:w="108" w:type="dxa"/>
            </w:tcMar>
          </w:tcPr>
          <w:p w14:paraId="19BE4A00"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432" w:type="dxa"/>
            <w:tcBorders>
              <w:top w:val="single" w:sz="8" w:space="0" w:color="auto"/>
              <w:left w:val="single" w:sz="8" w:space="0" w:color="auto"/>
              <w:bottom w:val="single" w:sz="8" w:space="0" w:color="auto"/>
              <w:right w:val="single" w:sz="8" w:space="0" w:color="auto"/>
            </w:tcBorders>
            <w:tcMar>
              <w:left w:w="108" w:type="dxa"/>
              <w:right w:w="108" w:type="dxa"/>
            </w:tcMar>
          </w:tcPr>
          <w:p w14:paraId="3429A151"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 </w:t>
            </w:r>
          </w:p>
        </w:tc>
        <w:tc>
          <w:tcPr>
            <w:tcW w:w="187" w:type="dxa"/>
            <w:tcBorders>
              <w:top w:val="single" w:sz="8" w:space="0" w:color="auto"/>
              <w:left w:val="single" w:sz="8" w:space="0" w:color="auto"/>
              <w:bottom w:val="single" w:sz="8" w:space="0" w:color="auto"/>
              <w:right w:val="single" w:sz="8" w:space="0" w:color="auto"/>
            </w:tcBorders>
            <w:tcMar>
              <w:left w:w="108" w:type="dxa"/>
              <w:right w:w="108" w:type="dxa"/>
            </w:tcMar>
          </w:tcPr>
          <w:p w14:paraId="3C1E668F"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8*</w:t>
            </w:r>
          </w:p>
        </w:tc>
      </w:tr>
      <w:tr w:rsidR="002C6131" w14:paraId="6CB2E23C" w14:textId="77777777" w:rsidTr="002B302C">
        <w:trPr>
          <w:trHeight w:val="390"/>
        </w:trPr>
        <w:tc>
          <w:tcPr>
            <w:tcW w:w="106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C6BF705" w14:textId="1161A5A1" w:rsidR="002C6131" w:rsidRDefault="002C6131" w:rsidP="002B302C">
            <w:pPr>
              <w:spacing w:line="276" w:lineRule="auto"/>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lastRenderedPageBreak/>
              <w:t xml:space="preserve">Yang et al 2024 </w:t>
            </w:r>
            <w:r w:rsidRPr="5FA5D9DA">
              <w:rPr>
                <w:sz w:val="20"/>
                <w:szCs w:val="20"/>
                <w:lang w:val="en"/>
              </w:rPr>
              <w:fldChar w:fldCharType="begin"/>
            </w:r>
            <w:r w:rsidR="00CC1AA8">
              <w:rPr>
                <w:sz w:val="20"/>
                <w:szCs w:val="20"/>
                <w:lang w:val="en"/>
              </w:rPr>
              <w:instrText xml:space="preserve"> ADDIN ZOTERO_ITEM CSL_CITATION {"citationID":"7cSWyt5V","properties":{"unsorted":false,"formattedCitation":"[56]","plainCitation":"[56]","noteIndex":0},"citationItems":[{"id":98,"uris":["http://zotero.org/users/19504562/items/LZTXRDAY"],"itemData":{"id":98,"type":"article-journal","abstract":"PURPOSE: To analyze the effect of augmenting a hamstring autograft anterior cruciate ligament reconstruction (ACLR) with an anterolateral ligament reconstruction (ALLR) on a primary outcome of passive anterior tibial subluxation (PATS) and a secondary outcome of the clinical outcomes.\nMETHODS: ACL-injured patients who underwent primary ACLR between March 2014 and February 2020 at our center were enrolled. Patients who underwent combined procedures (ACLR + ALLR) were matched in a 1:1 propensity ratio to patients who underwent ACLR only. We evaluated PATS, knee stability (side-to-side laxity difference, pivot-shift test), and patient-reported outcome measures (PROMs) after the procedure and documented complications.\nRESULTS: From an initial cohort of 252 patients with a minimum follow-up period of 2 years (48.4 ± 16.6 months), 35 matched pairs were included, and 17 patients (48.6%) in each group underwent second-look arthroscopy. The combined ACLR + ALLR group showed significantly better improvement of PATS in the lateral compartments than the isolated ACLR group (P = .034). There were no significant differences between the groups regarding knee stability (side-to-side laxity difference, pivot-shift test), PROMs, complications, and second-look arthroscopic findings (all P &gt; .05). Moreover, the proportions of patients who achieved the minimal clinically important difference in PROMs were not different between groups.\nCONCLUSIONS: The combined ACLR + ALLR procedure was associated with a mean improvement in anterior tibial subluxation for the lateral compartment that was 1.2 mm better than an isolated ACLR procedure, despite its lack of clinical significance.\nLEVEL OF EVIDENCE: Level III, cohort study.","container-title":"Arthroscopy: The Journal of Arthroscopic &amp; Related Surgery: Official Publication of the Arthroscopy Association of North America and the International Arthroscopy Association","DOI":"10.1016/j.arthro.2023.04.010","ISSN":"1526-3231","issue":"12","journalAbbreviation":"Arthroscopy","language":"eng","page":"2513-2524.e2","PMID":"37142134","source":"PubMed","title":"Combined Anterior Cruciate Ligament and Anterolateral Ligament Reconstruction Decreases Passive Anterior Tibial Subluxation Compared With Isolated Anterior Cruciate Ligament Reconstruction Despite Similar Rotational Stability and Clinical Outcomes","volume":"39","author":[{"family":"Yang","given":"Hong Yeol"},{"family":"Cheon","given":"Jae Hyeok"},{"family":"Choi","given":"Ji Hoon"},{"family":"Song","given":"Eun Kyoo"},{"family":"Seon","given":"Jong Keun"}],"issued":{"date-parts":[["2023",12]]}}}],"schema":"https://github.com/citation-style-language/schema/raw/master/csl-citation.json"} </w:instrText>
            </w:r>
            <w:r w:rsidRPr="5FA5D9DA">
              <w:rPr>
                <w:sz w:val="20"/>
                <w:szCs w:val="20"/>
                <w:lang w:val="en"/>
              </w:rPr>
              <w:fldChar w:fldCharType="separate"/>
            </w:r>
            <w:r w:rsidR="00CC1AA8">
              <w:rPr>
                <w:rFonts w:ascii="Times New Roman" w:eastAsia="Times New Roman" w:hAnsi="Times New Roman" w:cs="Times New Roman"/>
                <w:noProof/>
                <w:sz w:val="16"/>
                <w:szCs w:val="16"/>
                <w:lang w:val="en"/>
              </w:rPr>
              <w:t>[56]</w:t>
            </w:r>
            <w:r w:rsidRPr="5FA5D9DA">
              <w:rPr>
                <w:sz w:val="20"/>
                <w:szCs w:val="20"/>
                <w:lang w:val="en"/>
              </w:rPr>
              <w:fldChar w:fldCharType="end"/>
            </w:r>
          </w:p>
        </w:tc>
        <w:tc>
          <w:tcPr>
            <w:tcW w:w="1355" w:type="dxa"/>
            <w:tcBorders>
              <w:top w:val="single" w:sz="8" w:space="0" w:color="auto"/>
              <w:left w:val="single" w:sz="8" w:space="0" w:color="auto"/>
              <w:bottom w:val="single" w:sz="8" w:space="0" w:color="auto"/>
              <w:right w:val="single" w:sz="8" w:space="0" w:color="auto"/>
            </w:tcBorders>
            <w:tcMar>
              <w:left w:w="108" w:type="dxa"/>
              <w:right w:w="108" w:type="dxa"/>
            </w:tcMar>
          </w:tcPr>
          <w:p w14:paraId="64F05999"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73AA3A2A"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 </w:t>
            </w:r>
          </w:p>
        </w:tc>
        <w:tc>
          <w:tcPr>
            <w:tcW w:w="949" w:type="dxa"/>
            <w:tcBorders>
              <w:top w:val="single" w:sz="8" w:space="0" w:color="auto"/>
              <w:left w:val="single" w:sz="8" w:space="0" w:color="auto"/>
              <w:bottom w:val="single" w:sz="8" w:space="0" w:color="auto"/>
              <w:right w:val="single" w:sz="8" w:space="0" w:color="auto"/>
            </w:tcBorders>
            <w:tcMar>
              <w:left w:w="108" w:type="dxa"/>
              <w:right w:w="108" w:type="dxa"/>
            </w:tcMar>
          </w:tcPr>
          <w:p w14:paraId="64865990"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1126D058"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016" w:type="dxa"/>
            <w:tcBorders>
              <w:top w:val="single" w:sz="8" w:space="0" w:color="auto"/>
              <w:left w:val="single" w:sz="8" w:space="0" w:color="auto"/>
              <w:bottom w:val="single" w:sz="8" w:space="0" w:color="auto"/>
              <w:right w:val="single" w:sz="8" w:space="0" w:color="auto"/>
            </w:tcBorders>
            <w:tcMar>
              <w:left w:w="108" w:type="dxa"/>
              <w:right w:w="108" w:type="dxa"/>
            </w:tcMar>
          </w:tcPr>
          <w:p w14:paraId="19136A15"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18D95E41"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615" w:type="dxa"/>
            <w:tcBorders>
              <w:top w:val="single" w:sz="8" w:space="0" w:color="auto"/>
              <w:left w:val="single" w:sz="8" w:space="0" w:color="auto"/>
              <w:bottom w:val="single" w:sz="8" w:space="0" w:color="auto"/>
              <w:right w:val="single" w:sz="8" w:space="0" w:color="auto"/>
            </w:tcBorders>
            <w:tcMar>
              <w:left w:w="108" w:type="dxa"/>
              <w:right w:w="108" w:type="dxa"/>
            </w:tcMar>
          </w:tcPr>
          <w:p w14:paraId="6601A70C"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432" w:type="dxa"/>
            <w:tcBorders>
              <w:top w:val="single" w:sz="8" w:space="0" w:color="auto"/>
              <w:left w:val="single" w:sz="8" w:space="0" w:color="auto"/>
              <w:bottom w:val="single" w:sz="8" w:space="0" w:color="auto"/>
              <w:right w:val="single" w:sz="8" w:space="0" w:color="auto"/>
            </w:tcBorders>
            <w:tcMar>
              <w:left w:w="108" w:type="dxa"/>
              <w:right w:w="108" w:type="dxa"/>
            </w:tcMar>
          </w:tcPr>
          <w:p w14:paraId="6872637B"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87" w:type="dxa"/>
            <w:tcBorders>
              <w:top w:val="single" w:sz="8" w:space="0" w:color="auto"/>
              <w:left w:val="single" w:sz="8" w:space="0" w:color="auto"/>
              <w:bottom w:val="single" w:sz="8" w:space="0" w:color="auto"/>
              <w:right w:val="single" w:sz="8" w:space="0" w:color="auto"/>
            </w:tcBorders>
            <w:tcMar>
              <w:left w:w="108" w:type="dxa"/>
              <w:right w:w="108" w:type="dxa"/>
            </w:tcMar>
          </w:tcPr>
          <w:p w14:paraId="075F43A6"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8*</w:t>
            </w:r>
          </w:p>
        </w:tc>
      </w:tr>
      <w:tr w:rsidR="002C6131" w14:paraId="57009256" w14:textId="77777777" w:rsidTr="002B302C">
        <w:trPr>
          <w:trHeight w:val="390"/>
        </w:trPr>
        <w:tc>
          <w:tcPr>
            <w:tcW w:w="106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59E1B13" w14:textId="2AF2E99F" w:rsidR="002C6131" w:rsidRDefault="002C6131" w:rsidP="002B302C">
            <w:pPr>
              <w:spacing w:line="276" w:lineRule="auto"/>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Lee et al 2024 </w:t>
            </w:r>
            <w:r w:rsidRPr="5FA5D9DA">
              <w:rPr>
                <w:sz w:val="20"/>
                <w:szCs w:val="20"/>
                <w:lang w:val="en"/>
              </w:rPr>
              <w:fldChar w:fldCharType="begin"/>
            </w:r>
            <w:r w:rsidR="0061158F">
              <w:rPr>
                <w:sz w:val="20"/>
                <w:szCs w:val="20"/>
                <w:lang w:val="en"/>
              </w:rPr>
              <w:instrText xml:space="preserve"> ADDIN ZOTERO_ITEM CSL_CITATION {"citationID":"WYw2ZE8P","properties":{"unsorted":false,"formattedCitation":"[30]","plainCitation":"[30]","noteIndex":0},"citationItems":[{"id":82,"uris":["http://zotero.org/users/19504562/items/AW45KDMJ"],"itemData":{"id":82,"type":"article-journal","abstract":"Background and Objectives: The aim of this study is to investigate the femoral tunnel geometry (femoral tunsnel location, femoral graft bending angle, and femoral tunnel length) on three-dimensional (3D) computed tomography (CT) and graft inclination on magnetic resonance imaging (MRI) after anatomic anterior cruciate ligament (ACL) reconstruction using a flexible reamer system. Materials and Methods: A total of 60 patients who underwent anatomical ACL reconstruction (ACLR) using a flexible reamer system were retrospectively reviewed. One day after the ACLR procedure was performed, all patients underwent three-dimensional computed tomography (3D-CT) and magnetic resonance imaging (MRI). The femoral tunnel location, femoral graft bending angle, femoral tunnel length, and graft inclination were assessed. Results: In the 3D-CTs, the femoral tunnel was located at 29.7 ± 4.4% in the posterior to anterior (deep to shallow) direction and at 24.1 ± 5.9% in the proximal to distal (high to low) direction. The mean femoral graft bending angle was 113.9 ± 5.7°, and the mean femoral tunnel length was 35.2 ± 3.1 mm. Posterior wall breakage was observed in five patients (8.3%). In the MRIs, the mean coronal graft inclination was 69.2 ± 4.7°, and the mean sagittal graft inclination was 52.4 ± 4.6°. The results of this study demonstrated that a comparable femoral graft bending angle and longer femoral tunnel length were observed compared with the reported outcomes from previous studies that used the rigid reamer system. Conclusions: ACLR using a flexible reamer system allowed for an anatomic femoral tunnel location and a comparable graft inclination to that of the native ACL. In addition, it achieved a tolerable femoral graft bending angle and femoral tunnel length.","container-title":"Medicina","DOI":"10.3390/medicina59061031","ISSN":"1648-9144","issue":"6","journalAbbreviation":"Medicina (Kaunas)","language":"eng","page":"1031","PMID":"37374234","PMCID":"PMC10302174","publisher-place":"Kaunas, Lithuania","source":"PubMed","title":"Femoral Tunnel Geometry and Graft Inclination Angles in Anterior Cruciate Ligament Reconstruction Using a Flexible Reamer System","volume":"59","author":[{"family":"Lee","given":"Dhong-Won"},{"family":"Lee","given":"Dong-Hwan"},{"family":"Moon","given":"Sung-Gyu"},{"family":"Kang","given":"Ji-Hee"},{"family":"Woo","given":"Young-Je"},{"family":"Kim","given":"Woo-Jong"}],"issued":{"date-parts":[["2023",5,26]]}}}],"schema":"https://github.com/citation-style-language/schema/raw/master/csl-citation.json"} </w:instrText>
            </w:r>
            <w:r w:rsidRPr="5FA5D9DA">
              <w:rPr>
                <w:sz w:val="20"/>
                <w:szCs w:val="20"/>
                <w:lang w:val="en"/>
              </w:rPr>
              <w:fldChar w:fldCharType="separate"/>
            </w:r>
            <w:r w:rsidR="0061158F">
              <w:rPr>
                <w:rFonts w:ascii="Times New Roman" w:eastAsia="Times New Roman" w:hAnsi="Times New Roman" w:cs="Times New Roman"/>
                <w:noProof/>
                <w:sz w:val="16"/>
                <w:szCs w:val="16"/>
                <w:lang w:val="en"/>
              </w:rPr>
              <w:t>[30]</w:t>
            </w:r>
            <w:r w:rsidRPr="5FA5D9DA">
              <w:rPr>
                <w:sz w:val="20"/>
                <w:szCs w:val="20"/>
                <w:lang w:val="en"/>
              </w:rPr>
              <w:fldChar w:fldCharType="end"/>
            </w:r>
          </w:p>
        </w:tc>
        <w:tc>
          <w:tcPr>
            <w:tcW w:w="1355" w:type="dxa"/>
            <w:tcBorders>
              <w:top w:val="single" w:sz="8" w:space="0" w:color="auto"/>
              <w:left w:val="single" w:sz="8" w:space="0" w:color="auto"/>
              <w:bottom w:val="single" w:sz="8" w:space="0" w:color="auto"/>
              <w:right w:val="single" w:sz="8" w:space="0" w:color="auto"/>
            </w:tcBorders>
            <w:tcMar>
              <w:left w:w="108" w:type="dxa"/>
              <w:right w:w="108" w:type="dxa"/>
            </w:tcMar>
          </w:tcPr>
          <w:p w14:paraId="3D81645F"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27F45A65"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49" w:type="dxa"/>
            <w:tcBorders>
              <w:top w:val="single" w:sz="8" w:space="0" w:color="auto"/>
              <w:left w:val="single" w:sz="8" w:space="0" w:color="auto"/>
              <w:bottom w:val="single" w:sz="8" w:space="0" w:color="auto"/>
              <w:right w:val="single" w:sz="8" w:space="0" w:color="auto"/>
            </w:tcBorders>
            <w:tcMar>
              <w:left w:w="108" w:type="dxa"/>
              <w:right w:w="108" w:type="dxa"/>
            </w:tcMar>
          </w:tcPr>
          <w:p w14:paraId="643C8BE9"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01D064D5"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016" w:type="dxa"/>
            <w:tcBorders>
              <w:top w:val="single" w:sz="8" w:space="0" w:color="auto"/>
              <w:left w:val="single" w:sz="8" w:space="0" w:color="auto"/>
              <w:bottom w:val="single" w:sz="8" w:space="0" w:color="auto"/>
              <w:right w:val="single" w:sz="8" w:space="0" w:color="auto"/>
            </w:tcBorders>
            <w:tcMar>
              <w:left w:w="108" w:type="dxa"/>
              <w:right w:w="108" w:type="dxa"/>
            </w:tcMar>
          </w:tcPr>
          <w:p w14:paraId="32B8E42B"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7A162694"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615" w:type="dxa"/>
            <w:tcBorders>
              <w:top w:val="single" w:sz="8" w:space="0" w:color="auto"/>
              <w:left w:val="single" w:sz="8" w:space="0" w:color="auto"/>
              <w:bottom w:val="single" w:sz="8" w:space="0" w:color="auto"/>
              <w:right w:val="single" w:sz="8" w:space="0" w:color="auto"/>
            </w:tcBorders>
            <w:tcMar>
              <w:left w:w="108" w:type="dxa"/>
              <w:right w:w="108" w:type="dxa"/>
            </w:tcMar>
          </w:tcPr>
          <w:p w14:paraId="3ED2EE42"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432" w:type="dxa"/>
            <w:tcBorders>
              <w:top w:val="single" w:sz="8" w:space="0" w:color="auto"/>
              <w:left w:val="single" w:sz="8" w:space="0" w:color="auto"/>
              <w:bottom w:val="single" w:sz="8" w:space="0" w:color="auto"/>
              <w:right w:val="single" w:sz="8" w:space="0" w:color="auto"/>
            </w:tcBorders>
            <w:tcMar>
              <w:left w:w="108" w:type="dxa"/>
              <w:right w:w="108" w:type="dxa"/>
            </w:tcMar>
          </w:tcPr>
          <w:p w14:paraId="3D0B226F"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 </w:t>
            </w:r>
          </w:p>
        </w:tc>
        <w:tc>
          <w:tcPr>
            <w:tcW w:w="187" w:type="dxa"/>
            <w:tcBorders>
              <w:top w:val="single" w:sz="8" w:space="0" w:color="auto"/>
              <w:left w:val="single" w:sz="8" w:space="0" w:color="auto"/>
              <w:bottom w:val="single" w:sz="8" w:space="0" w:color="auto"/>
              <w:right w:val="single" w:sz="8" w:space="0" w:color="auto"/>
            </w:tcBorders>
            <w:tcMar>
              <w:left w:w="108" w:type="dxa"/>
              <w:right w:w="108" w:type="dxa"/>
            </w:tcMar>
          </w:tcPr>
          <w:p w14:paraId="6F34C899"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7*</w:t>
            </w:r>
          </w:p>
        </w:tc>
      </w:tr>
      <w:tr w:rsidR="002C6131" w14:paraId="1286BDD0" w14:textId="77777777" w:rsidTr="002B302C">
        <w:trPr>
          <w:trHeight w:val="390"/>
        </w:trPr>
        <w:tc>
          <w:tcPr>
            <w:tcW w:w="106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BFAD7B7" w14:textId="173782C3" w:rsidR="002C6131" w:rsidRDefault="002C6131" w:rsidP="002B302C">
            <w:pPr>
              <w:spacing w:line="276" w:lineRule="auto"/>
              <w:rPr>
                <w:rFonts w:ascii="Times New Roman" w:eastAsia="Times New Roman" w:hAnsi="Times New Roman" w:cs="Times New Roman"/>
                <w:sz w:val="16"/>
                <w:szCs w:val="16"/>
              </w:rPr>
            </w:pPr>
            <w:r w:rsidRPr="5FA5D9DA">
              <w:rPr>
                <w:rFonts w:ascii="Times New Roman" w:eastAsia="Times New Roman" w:hAnsi="Times New Roman" w:cs="Times New Roman"/>
                <w:sz w:val="16"/>
                <w:szCs w:val="16"/>
              </w:rPr>
              <w:t xml:space="preserve">Zampeli et al 2011 </w:t>
            </w:r>
            <w:r w:rsidRPr="5FA5D9DA">
              <w:rPr>
                <w:sz w:val="20"/>
                <w:szCs w:val="20"/>
              </w:rPr>
              <w:fldChar w:fldCharType="begin"/>
            </w:r>
            <w:r w:rsidR="00CC1AA8">
              <w:rPr>
                <w:sz w:val="20"/>
                <w:szCs w:val="20"/>
              </w:rPr>
              <w:instrText xml:space="preserve"> ADDIN ZOTERO_ITEM CSL_CITATION {"citationID":"E8PfxH3G","properties":{"unsorted":false,"formattedCitation":"[60]","plainCitation":"[60]","noteIndex":0},"citationItems":[{"id":231,"uris":["http://zotero.org/users/19504562/items/FQRHLBAL"],"itemData":{"id":231,"type":"article-journal","abstract":"PURPOSE: To investigate the effect of coronal- and sagittal-plane anterior cruciate ligament (ACL) graft obliquity on tibial rotation (TR) range of motion (ROM) during dynamic pivoting activities after ACL reconstruction with bone-patellar tendon-bone (BPTB) autograft.\nMETHODS: We evaluated 19 ACL-reconstructed patients (mean age, 29 years; age range, 18 to 38 years; mean time interval postoperatively, 19.9 months) and 19 matched control subjects (mean age, 30.6 years; age range, 24 to 37 years) using motion analysis during (1) descending a stairway and pivoting and (2) landing from a jump and pivoting. Magnetic resonance imaging was used to measure the coronal and sagittal ACL graft angle. The dependent variables were TR ROM during pivoting and the side-to-side difference (SSD) in TR ROM between the reconstructed knee and the contralateral intact knee.\nRESULTS: TR ROM of the ACL-reconstructed knee was significantly increased compared with both the contralateral intact knee and the healthy control knee (P &lt; .05). A significant positive correlation was observed between TR ROM and coronal ACL graft angle (r = 0.727, P = .0006 for descending and pivoting; r = 0.795, P = .0001 for landing and pivoting) as well as between SSD of TR ROM and coronal ACL graft angle (r = 0.789, P &lt; .0001 for descending and pivoting; r = 0.799, P &lt; .0001 for landing and pivoting). No correlation was found with the sagittal ACL graft angle.\nCONCLUSIONS: After ACL reconstruction with a BPTB graft, patients' knees showed higher TR values than their uninjured knees and the knees of uninjured control volunteers during dynamic pivoting activities. The findings of this study show that TR was better restored in ACL-reconstructed patients with a more oblique graft in the coronal plane. A similar relation was not observed for graft orientation in the sagittal plane. Although these data do not imply a cause-and-effect relation between the 2 variables, they may indicate that a more oblique placement of a single BPTB ACL graft in the coronal plane is correlated with better control of TR.\nLEVEL OF EVIDENCE: Level IV, case series.","container-title":"Arthroscopy: The Journal of Arthroscopic &amp; Related Surgery: Official Publication of the Arthroscopy Association of North America and the International Arthroscopy Association","DOI":"10.1016/j.arthro.2011.08.285","ISSN":"1526-3231","issue":"2","journalAbbreviation":"Arthroscopy","language":"eng","page":"234-246","PMID":"22078004","source":"PubMed","title":"Correlation between anterior cruciate ligament graft obliquity and tibial rotation during dynamic pivoting activities in patients with anatomic anterior cruciate ligament reconstruction: an in vivo examination","title-short":"Correlation between anterior cruciate ligament graft obliquity and tibial rotation during dynamic pivoting activities in patients with anatomic anterior cruciate ligament reconstruction","volume":"28","author":[{"family":"Zampeli","given":"Franceska"},{"family":"Ntoulia","given":"Aikaterini"},{"family":"Giotis","given":"Dimitrios"},{"family":"Tsiaras","given":"Vasileios A."},{"family":"Argyropoulou","given":"Maria"},{"family":"Pappas","given":"Evangelos"},{"family":"Georgoulis","given":"Anastasios D."}],"issued":{"date-parts":[["2012",2]]}}}],"schema":"https://github.com/citation-style-language/schema/raw/master/csl-citation.json"} </w:instrText>
            </w:r>
            <w:r w:rsidRPr="5FA5D9DA">
              <w:rPr>
                <w:sz w:val="20"/>
                <w:szCs w:val="20"/>
              </w:rPr>
              <w:fldChar w:fldCharType="separate"/>
            </w:r>
            <w:r w:rsidR="00CC1AA8">
              <w:rPr>
                <w:rFonts w:ascii="Times New Roman" w:eastAsia="Times New Roman" w:hAnsi="Times New Roman" w:cs="Times New Roman"/>
                <w:noProof/>
                <w:sz w:val="16"/>
                <w:szCs w:val="16"/>
              </w:rPr>
              <w:t>[60]</w:t>
            </w:r>
            <w:r w:rsidRPr="5FA5D9DA">
              <w:rPr>
                <w:sz w:val="20"/>
                <w:szCs w:val="20"/>
              </w:rPr>
              <w:fldChar w:fldCharType="end"/>
            </w:r>
          </w:p>
        </w:tc>
        <w:tc>
          <w:tcPr>
            <w:tcW w:w="1355" w:type="dxa"/>
            <w:tcBorders>
              <w:top w:val="single" w:sz="8" w:space="0" w:color="auto"/>
              <w:left w:val="single" w:sz="8" w:space="0" w:color="auto"/>
              <w:bottom w:val="single" w:sz="8" w:space="0" w:color="auto"/>
              <w:right w:val="single" w:sz="8" w:space="0" w:color="auto"/>
            </w:tcBorders>
            <w:tcMar>
              <w:left w:w="108" w:type="dxa"/>
              <w:right w:w="108" w:type="dxa"/>
            </w:tcMar>
          </w:tcPr>
          <w:p w14:paraId="71326596"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35703117"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49" w:type="dxa"/>
            <w:tcBorders>
              <w:top w:val="single" w:sz="8" w:space="0" w:color="auto"/>
              <w:left w:val="single" w:sz="8" w:space="0" w:color="auto"/>
              <w:bottom w:val="single" w:sz="8" w:space="0" w:color="auto"/>
              <w:right w:val="single" w:sz="8" w:space="0" w:color="auto"/>
            </w:tcBorders>
            <w:tcMar>
              <w:left w:w="108" w:type="dxa"/>
              <w:right w:w="108" w:type="dxa"/>
            </w:tcMar>
          </w:tcPr>
          <w:p w14:paraId="2C18141A"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32C7EDA2"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016" w:type="dxa"/>
            <w:tcBorders>
              <w:top w:val="single" w:sz="8" w:space="0" w:color="auto"/>
              <w:left w:val="single" w:sz="8" w:space="0" w:color="auto"/>
              <w:bottom w:val="single" w:sz="8" w:space="0" w:color="auto"/>
              <w:right w:val="single" w:sz="8" w:space="0" w:color="auto"/>
            </w:tcBorders>
            <w:tcMar>
              <w:left w:w="108" w:type="dxa"/>
              <w:right w:w="108" w:type="dxa"/>
            </w:tcMar>
          </w:tcPr>
          <w:p w14:paraId="3AF41E91"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42457BCA"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615" w:type="dxa"/>
            <w:tcBorders>
              <w:top w:val="single" w:sz="8" w:space="0" w:color="auto"/>
              <w:left w:val="single" w:sz="8" w:space="0" w:color="auto"/>
              <w:bottom w:val="single" w:sz="8" w:space="0" w:color="auto"/>
              <w:right w:val="single" w:sz="8" w:space="0" w:color="auto"/>
            </w:tcBorders>
            <w:tcMar>
              <w:left w:w="108" w:type="dxa"/>
              <w:right w:w="108" w:type="dxa"/>
            </w:tcMar>
          </w:tcPr>
          <w:p w14:paraId="7EAAC96C"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432" w:type="dxa"/>
            <w:tcBorders>
              <w:top w:val="single" w:sz="8" w:space="0" w:color="auto"/>
              <w:left w:val="single" w:sz="8" w:space="0" w:color="auto"/>
              <w:bottom w:val="single" w:sz="8" w:space="0" w:color="auto"/>
              <w:right w:val="single" w:sz="8" w:space="0" w:color="auto"/>
            </w:tcBorders>
            <w:tcMar>
              <w:left w:w="108" w:type="dxa"/>
              <w:right w:w="108" w:type="dxa"/>
            </w:tcMar>
          </w:tcPr>
          <w:p w14:paraId="78FE3AA7"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 </w:t>
            </w:r>
          </w:p>
        </w:tc>
        <w:tc>
          <w:tcPr>
            <w:tcW w:w="187" w:type="dxa"/>
            <w:tcBorders>
              <w:top w:val="single" w:sz="8" w:space="0" w:color="auto"/>
              <w:left w:val="single" w:sz="8" w:space="0" w:color="auto"/>
              <w:bottom w:val="single" w:sz="8" w:space="0" w:color="auto"/>
              <w:right w:val="single" w:sz="8" w:space="0" w:color="auto"/>
            </w:tcBorders>
            <w:tcMar>
              <w:left w:w="108" w:type="dxa"/>
              <w:right w:w="108" w:type="dxa"/>
            </w:tcMar>
          </w:tcPr>
          <w:p w14:paraId="4C1D13A0"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8*</w:t>
            </w:r>
          </w:p>
        </w:tc>
      </w:tr>
      <w:tr w:rsidR="002C6131" w14:paraId="7A672779" w14:textId="77777777" w:rsidTr="002B302C">
        <w:trPr>
          <w:trHeight w:val="390"/>
        </w:trPr>
        <w:tc>
          <w:tcPr>
            <w:tcW w:w="106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62CA27D" w14:textId="0C1424E7" w:rsidR="002C6131" w:rsidRDefault="002C6131" w:rsidP="002B302C">
            <w:pPr>
              <w:spacing w:line="276" w:lineRule="auto"/>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Oshima et al 2019 </w:t>
            </w:r>
            <w:r w:rsidRPr="5FA5D9DA">
              <w:rPr>
                <w:sz w:val="20"/>
                <w:szCs w:val="20"/>
                <w:lang w:val="en"/>
              </w:rPr>
              <w:fldChar w:fldCharType="begin"/>
            </w:r>
            <w:r w:rsidR="00CC1AA8">
              <w:rPr>
                <w:sz w:val="20"/>
                <w:szCs w:val="20"/>
                <w:lang w:val="en"/>
              </w:rPr>
              <w:instrText xml:space="preserve"> ADDIN ZOTERO_ITEM CSL_CITATION {"citationID":"JmYRp7Wz","properties":{"unsorted":false,"formattedCitation":"[41]","plainCitation":"[41]","noteIndex":0},"citationItems":[{"id":233,"uris":["http://zotero.org/users/19504562/items/RAMZLRA6"],"itemData":{"id":233,"type":"article-journal","abstract":"BACKGROUND: The combined influence of anatomic and operative factors affecting graft healing after anterior cruciate ligament (ACL) reconstruction within the femoral notch is not well understood.\nPURPOSE: To determine the influence of graft size and orientation in relation to femoral notch anatomy, with the signal/noise quotient (SNQ) of the graft used as a measure of graft healing after primary single-bundle ACL reconstruction.\nSTUDY DESIGN: Case series; Level of evidence, 4.\nMETHODS: A total of 98 patients with a minimum 2-year follow-up after primary single-bundle ACL reconstruction with hamstring tendon autografts were included. Graft healing was evaluated at 1 year on magnetic resonance imaging (MRI) scan as the mean SNQ measured from 3 regions situated at sites at the proximal, middle, and distal graft. Patient characteristics, chondropenia severity score, tunnel sizes, tunnel locations, graft bending angle (GBA), graft sagittal angle, posterior tibial slope (PTS), graft length, graft volume, femoral notch volume, and graft-notch volume ratio (measured using postoperative 3-T high-resolution MRI) were evaluated to determine any association with 1-year graft healing. The correlation between 1-year graft healing and clinical outcome at minimum 2 years was also assessed.\nRESULTS: There was no significant difference in mean SNQ between male and female patients (P &gt; .05). Univariate regression analysis showed that a low femoral tunnel (P = .005), lateral tibial tunnel (P = .009), large femoral tunnel (P = .011), large tibial tunnel (P &lt; .001), steep lateral PTS (P = .010), steep medial PTS (P = .004), acute graft sagittal angle (P &lt; .001), acute GBA (P &lt; .001), large graft volume (P = .003), and high graft-notch volume ratio (P &lt; .001) were all associated with higher graft SNQ values. A multivariate regression analysis showed 2 significant factors: a large graft-notch volume ratio (P = .001) and an acute GBA (P = .004). The 1-year SNQ had a weak correlation with 2-year Tegner Activity Scale score (r = 0.227; P = .026) but no other clinical findings, such as International Knee Documentation Committee subjective and Lysholm scores and anterior tibial translation side-to-side difference.\nCONCLUSION: The 1-year SNQ value had a significant positive association with graft-notch volume ratio and GBA. Both graft size and graft orientation appeared to have a significant influence on graft healing as assessed on 1-year high-resolution MRI scan.","container-title":"The American Journal of Sports Medicine","DOI":"10.1177/0363546519885104","ISSN":"1552-3365","issue":"1","journalAbbreviation":"Am J Sports Med","language":"eng","page":"99-108","PMID":"31730373","source":"PubMed","title":"Graft Size and Orientation Within the Femoral Notch Affect Graft Healing at 1 Year After Anterior Cruciate Ligament Reconstruction","volume":"48","author":[{"family":"Oshima","given":"Takeshi"},{"family":"Putnis","given":"Sven"},{"family":"Grasso","given":"Samuel"},{"family":"Klasan","given":"Antonio"},{"family":"Parker","given":"David Anthony"}],"issued":{"date-parts":[["2020",1]]}}}],"schema":"https://github.com/citation-style-language/schema/raw/master/csl-citation.json"} </w:instrText>
            </w:r>
            <w:r w:rsidRPr="5FA5D9DA">
              <w:rPr>
                <w:sz w:val="20"/>
                <w:szCs w:val="20"/>
                <w:lang w:val="en"/>
              </w:rPr>
              <w:fldChar w:fldCharType="separate"/>
            </w:r>
            <w:r w:rsidR="00CC1AA8">
              <w:rPr>
                <w:rFonts w:ascii="Times New Roman" w:eastAsia="Times New Roman" w:hAnsi="Times New Roman" w:cs="Times New Roman"/>
                <w:noProof/>
                <w:sz w:val="16"/>
                <w:szCs w:val="16"/>
                <w:lang w:val="en"/>
              </w:rPr>
              <w:t>[41]</w:t>
            </w:r>
            <w:r w:rsidRPr="5FA5D9DA">
              <w:rPr>
                <w:sz w:val="20"/>
                <w:szCs w:val="20"/>
                <w:lang w:val="en"/>
              </w:rPr>
              <w:fldChar w:fldCharType="end"/>
            </w:r>
          </w:p>
        </w:tc>
        <w:tc>
          <w:tcPr>
            <w:tcW w:w="1355" w:type="dxa"/>
            <w:tcBorders>
              <w:top w:val="single" w:sz="8" w:space="0" w:color="auto"/>
              <w:left w:val="single" w:sz="8" w:space="0" w:color="auto"/>
              <w:bottom w:val="single" w:sz="8" w:space="0" w:color="auto"/>
              <w:right w:val="single" w:sz="8" w:space="0" w:color="auto"/>
            </w:tcBorders>
            <w:tcMar>
              <w:left w:w="108" w:type="dxa"/>
              <w:right w:w="108" w:type="dxa"/>
            </w:tcMar>
          </w:tcPr>
          <w:p w14:paraId="09626BA8"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1FC8C222"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 </w:t>
            </w:r>
          </w:p>
        </w:tc>
        <w:tc>
          <w:tcPr>
            <w:tcW w:w="949" w:type="dxa"/>
            <w:tcBorders>
              <w:top w:val="single" w:sz="8" w:space="0" w:color="auto"/>
              <w:left w:val="single" w:sz="8" w:space="0" w:color="auto"/>
              <w:bottom w:val="single" w:sz="8" w:space="0" w:color="auto"/>
              <w:right w:val="single" w:sz="8" w:space="0" w:color="auto"/>
            </w:tcBorders>
            <w:tcMar>
              <w:left w:w="108" w:type="dxa"/>
              <w:right w:w="108" w:type="dxa"/>
            </w:tcMar>
          </w:tcPr>
          <w:p w14:paraId="73CC4B5F"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7F745E1D"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016" w:type="dxa"/>
            <w:tcBorders>
              <w:top w:val="single" w:sz="8" w:space="0" w:color="auto"/>
              <w:left w:val="single" w:sz="8" w:space="0" w:color="auto"/>
              <w:bottom w:val="single" w:sz="8" w:space="0" w:color="auto"/>
              <w:right w:val="single" w:sz="8" w:space="0" w:color="auto"/>
            </w:tcBorders>
            <w:tcMar>
              <w:left w:w="108" w:type="dxa"/>
              <w:right w:w="108" w:type="dxa"/>
            </w:tcMar>
          </w:tcPr>
          <w:p w14:paraId="2E4B803D"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218367D3"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615" w:type="dxa"/>
            <w:tcBorders>
              <w:top w:val="single" w:sz="8" w:space="0" w:color="auto"/>
              <w:left w:val="single" w:sz="8" w:space="0" w:color="auto"/>
              <w:bottom w:val="single" w:sz="8" w:space="0" w:color="auto"/>
              <w:right w:val="single" w:sz="8" w:space="0" w:color="auto"/>
            </w:tcBorders>
            <w:tcMar>
              <w:left w:w="108" w:type="dxa"/>
              <w:right w:w="108" w:type="dxa"/>
            </w:tcMar>
          </w:tcPr>
          <w:p w14:paraId="4932BDF4"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432" w:type="dxa"/>
            <w:tcBorders>
              <w:top w:val="single" w:sz="8" w:space="0" w:color="auto"/>
              <w:left w:val="single" w:sz="8" w:space="0" w:color="auto"/>
              <w:bottom w:val="single" w:sz="8" w:space="0" w:color="auto"/>
              <w:right w:val="single" w:sz="8" w:space="0" w:color="auto"/>
            </w:tcBorders>
            <w:tcMar>
              <w:left w:w="108" w:type="dxa"/>
              <w:right w:w="108" w:type="dxa"/>
            </w:tcMar>
          </w:tcPr>
          <w:p w14:paraId="3AAE0B3D"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87" w:type="dxa"/>
            <w:tcBorders>
              <w:top w:val="single" w:sz="8" w:space="0" w:color="auto"/>
              <w:left w:val="single" w:sz="8" w:space="0" w:color="auto"/>
              <w:bottom w:val="single" w:sz="8" w:space="0" w:color="auto"/>
              <w:right w:val="single" w:sz="8" w:space="0" w:color="auto"/>
            </w:tcBorders>
            <w:tcMar>
              <w:left w:w="108" w:type="dxa"/>
              <w:right w:w="108" w:type="dxa"/>
            </w:tcMar>
          </w:tcPr>
          <w:p w14:paraId="41F1F595"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8*</w:t>
            </w:r>
          </w:p>
        </w:tc>
      </w:tr>
      <w:tr w:rsidR="002C6131" w14:paraId="580EE70B" w14:textId="77777777" w:rsidTr="002B302C">
        <w:trPr>
          <w:trHeight w:val="390"/>
        </w:trPr>
        <w:tc>
          <w:tcPr>
            <w:tcW w:w="106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2623EB2" w14:textId="11B50E5F" w:rsidR="002C6131" w:rsidRDefault="002C6131" w:rsidP="002B302C">
            <w:pPr>
              <w:spacing w:line="276" w:lineRule="auto"/>
              <w:rPr>
                <w:rFonts w:ascii="Times New Roman" w:eastAsia="Times New Roman" w:hAnsi="Times New Roman" w:cs="Times New Roman"/>
                <w:sz w:val="16"/>
                <w:szCs w:val="16"/>
              </w:rPr>
            </w:pPr>
            <w:r w:rsidRPr="5FA5D9DA">
              <w:rPr>
                <w:rFonts w:ascii="Times New Roman" w:eastAsia="Times New Roman" w:hAnsi="Times New Roman" w:cs="Times New Roman"/>
                <w:sz w:val="16"/>
                <w:szCs w:val="16"/>
              </w:rPr>
              <w:t xml:space="preserve">Minguell et al 2019 </w:t>
            </w:r>
            <w:r w:rsidRPr="5FA5D9DA">
              <w:rPr>
                <w:sz w:val="20"/>
                <w:szCs w:val="20"/>
              </w:rPr>
              <w:fldChar w:fldCharType="begin"/>
            </w:r>
            <w:r w:rsidR="0061158F">
              <w:rPr>
                <w:sz w:val="20"/>
                <w:szCs w:val="20"/>
              </w:rPr>
              <w:instrText xml:space="preserve"> ADDIN ZOTERO_ITEM CSL_CITATION {"citationID":"K9Sno9Vg","properties":{"unsorted":false,"formattedCitation":"[38]","plainCitation":"[38]","noteIndex":0},"citationItems":[{"id":237,"uris":["http://zotero.org/users/19504562/items/Z6FZJDYL"],"itemData":{"id":237,"type":"article-journal","abstract":"PURPOSE: The aim of this study was to compare the outcomes between anteromedial (AM) and transtibial (TT) femoral tunnel positioning techniques for the reconstruction of chronic anterior cruciate ligament (ACL) rupture.\nMATERIALS AND METHODS: It is a randomized prospective study of 106 patients who underwent ACL reconstruction because of a chronic ACL rupture (55 AMT, 51 TT). Minimum follow-up was 2 years. Demographic, clinical and radiological data, including MRI grafts' anatomy and biomechanics intraoperative navigation system evaluation, were analyzed. Also, International Knee Documentation Committee score, Tegner Knee score, Lysholm Knee Score, Short-Form Health Survey and 4-point Likert Scale were evaluated.\nRESULTS: The AM technique achieves a more anatomic graft than TT technique in both sagittal and coronal plane (6° approximately). Immediate postoperative biomechanical evaluation of the graft showed both techniques significantly improved translational and rotational laxity (p</w:instrText>
            </w:r>
            <w:r w:rsidR="0061158F">
              <w:rPr>
                <w:rFonts w:ascii="Arial" w:hAnsi="Arial" w:cs="Arial"/>
                <w:sz w:val="20"/>
                <w:szCs w:val="20"/>
              </w:rPr>
              <w:instrText> </w:instrText>
            </w:r>
            <w:r w:rsidR="0061158F">
              <w:rPr>
                <w:sz w:val="20"/>
                <w:szCs w:val="20"/>
              </w:rPr>
              <w:instrText>=</w:instrText>
            </w:r>
            <w:r w:rsidR="0061158F">
              <w:rPr>
                <w:rFonts w:ascii="Arial" w:hAnsi="Arial" w:cs="Arial"/>
                <w:sz w:val="20"/>
                <w:szCs w:val="20"/>
              </w:rPr>
              <w:instrText> </w:instrText>
            </w:r>
            <w:r w:rsidR="0061158F">
              <w:rPr>
                <w:sz w:val="20"/>
                <w:szCs w:val="20"/>
              </w:rPr>
              <w:instrText>0.000). AMT showed superiority only in controlling internal rotation (p</w:instrText>
            </w:r>
            <w:r w:rsidR="0061158F">
              <w:rPr>
                <w:rFonts w:ascii="Arial" w:hAnsi="Arial" w:cs="Arial"/>
                <w:sz w:val="20"/>
                <w:szCs w:val="20"/>
              </w:rPr>
              <w:instrText> </w:instrText>
            </w:r>
            <w:r w:rsidR="0061158F">
              <w:rPr>
                <w:sz w:val="20"/>
                <w:szCs w:val="20"/>
              </w:rPr>
              <w:instrText>=</w:instrText>
            </w:r>
            <w:r w:rsidR="0061158F">
              <w:rPr>
                <w:rFonts w:ascii="Arial" w:hAnsi="Arial" w:cs="Arial"/>
                <w:sz w:val="20"/>
                <w:szCs w:val="20"/>
              </w:rPr>
              <w:instrText> </w:instrText>
            </w:r>
            <w:r w:rsidR="0061158F">
              <w:rPr>
                <w:sz w:val="20"/>
                <w:szCs w:val="20"/>
              </w:rPr>
              <w:instrText xml:space="preserve">0.016). Both techniques reported significant improvement in all evaluated score scales, without differences between techniques. Independently of the femoral tunnel positioning technique, patients with cartilage lesion had worse clinical outcomes.\nCONCLUSIONS: Our findings suggest that AMT achieves a more anatomical and biomechanically accurate graft allowing better control over internal rotation laxity; however, this does not lead to better clinical outcomes if we compare with TT in the reconstruction of chronic ACL rupture. Patients with chronic ACL rupture and cartilage lesion had worse clinical outcomes, independently the femoral tunnel positioning technique.","container-title":"European Journal of Orthopaedic Surgery &amp; Traumatology: Orthopedie Traumatologie","DOI":"10.1007/s00590-019-02455-x","ISSN":"1432-1068","issue":"7","journalAbbreviation":"Eur J Orthop Surg Traumatol","language":"eng","page":"1501-1509","PMID":"31161241","source":"PubMed","title":"Femoral tunnel position in chronic anterior cruciate ligament rupture reconstruction: randomized controlled trial comparing anatomic, biomechanical and clinical outcomes","title-short":"Femoral tunnel position in chronic anterior cruciate ligament rupture reconstruction","volume":"29","author":[{"family":"Minguell","given":"Joan"},{"family":"Nuñez","given":"Jorge H."},{"family":"Reverte-Vinaixa","given":"M. M."},{"family":"Sallent","given":"A."},{"family":"Gargallo-Margarit","given":"A."},{"family":"Castellet","given":"E."}],"issued":{"date-parts":[["2019",10]]}}}],"schema":"https://github.com/citation-style-language/schema/raw/master/csl-citation.json"} </w:instrText>
            </w:r>
            <w:r w:rsidRPr="5FA5D9DA">
              <w:rPr>
                <w:sz w:val="20"/>
                <w:szCs w:val="20"/>
              </w:rPr>
              <w:fldChar w:fldCharType="separate"/>
            </w:r>
            <w:r w:rsidR="0061158F">
              <w:rPr>
                <w:rFonts w:ascii="Times New Roman" w:eastAsia="Times New Roman" w:hAnsi="Times New Roman" w:cs="Times New Roman"/>
                <w:noProof/>
                <w:sz w:val="16"/>
                <w:szCs w:val="16"/>
              </w:rPr>
              <w:t>[38]</w:t>
            </w:r>
            <w:r w:rsidRPr="5FA5D9DA">
              <w:rPr>
                <w:sz w:val="20"/>
                <w:szCs w:val="20"/>
              </w:rPr>
              <w:fldChar w:fldCharType="end"/>
            </w:r>
          </w:p>
        </w:tc>
        <w:tc>
          <w:tcPr>
            <w:tcW w:w="1355" w:type="dxa"/>
            <w:tcBorders>
              <w:top w:val="single" w:sz="8" w:space="0" w:color="auto"/>
              <w:left w:val="single" w:sz="8" w:space="0" w:color="auto"/>
              <w:bottom w:val="single" w:sz="8" w:space="0" w:color="auto"/>
              <w:right w:val="single" w:sz="8" w:space="0" w:color="auto"/>
            </w:tcBorders>
            <w:tcMar>
              <w:left w:w="108" w:type="dxa"/>
              <w:right w:w="108" w:type="dxa"/>
            </w:tcMar>
          </w:tcPr>
          <w:p w14:paraId="6E0C2886"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p w14:paraId="637B922A"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 </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16A34E45"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 </w:t>
            </w:r>
          </w:p>
        </w:tc>
        <w:tc>
          <w:tcPr>
            <w:tcW w:w="949" w:type="dxa"/>
            <w:tcBorders>
              <w:top w:val="single" w:sz="8" w:space="0" w:color="auto"/>
              <w:left w:val="single" w:sz="8" w:space="0" w:color="auto"/>
              <w:bottom w:val="single" w:sz="8" w:space="0" w:color="auto"/>
              <w:right w:val="single" w:sz="8" w:space="0" w:color="auto"/>
            </w:tcBorders>
            <w:tcMar>
              <w:left w:w="108" w:type="dxa"/>
              <w:right w:w="108" w:type="dxa"/>
            </w:tcMar>
          </w:tcPr>
          <w:p w14:paraId="11FE6DF5"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68CD0F04"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016" w:type="dxa"/>
            <w:tcBorders>
              <w:top w:val="single" w:sz="8" w:space="0" w:color="auto"/>
              <w:left w:val="single" w:sz="8" w:space="0" w:color="auto"/>
              <w:bottom w:val="single" w:sz="8" w:space="0" w:color="auto"/>
              <w:right w:val="single" w:sz="8" w:space="0" w:color="auto"/>
            </w:tcBorders>
            <w:tcMar>
              <w:left w:w="108" w:type="dxa"/>
              <w:right w:w="108" w:type="dxa"/>
            </w:tcMar>
          </w:tcPr>
          <w:p w14:paraId="1DC60371"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507ECA9C"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615" w:type="dxa"/>
            <w:tcBorders>
              <w:top w:val="single" w:sz="8" w:space="0" w:color="auto"/>
              <w:left w:val="single" w:sz="8" w:space="0" w:color="auto"/>
              <w:bottom w:val="single" w:sz="8" w:space="0" w:color="auto"/>
              <w:right w:val="single" w:sz="8" w:space="0" w:color="auto"/>
            </w:tcBorders>
            <w:tcMar>
              <w:left w:w="108" w:type="dxa"/>
              <w:right w:w="108" w:type="dxa"/>
            </w:tcMar>
          </w:tcPr>
          <w:p w14:paraId="2B2FA43B"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432" w:type="dxa"/>
            <w:tcBorders>
              <w:top w:val="single" w:sz="8" w:space="0" w:color="auto"/>
              <w:left w:val="single" w:sz="8" w:space="0" w:color="auto"/>
              <w:bottom w:val="single" w:sz="8" w:space="0" w:color="auto"/>
              <w:right w:val="single" w:sz="8" w:space="0" w:color="auto"/>
            </w:tcBorders>
            <w:tcMar>
              <w:left w:w="108" w:type="dxa"/>
              <w:right w:w="108" w:type="dxa"/>
            </w:tcMar>
          </w:tcPr>
          <w:p w14:paraId="5DBC31F1"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87" w:type="dxa"/>
            <w:tcBorders>
              <w:top w:val="single" w:sz="8" w:space="0" w:color="auto"/>
              <w:left w:val="single" w:sz="8" w:space="0" w:color="auto"/>
              <w:bottom w:val="single" w:sz="8" w:space="0" w:color="auto"/>
              <w:right w:val="single" w:sz="8" w:space="0" w:color="auto"/>
            </w:tcBorders>
            <w:tcMar>
              <w:left w:w="108" w:type="dxa"/>
              <w:right w:w="108" w:type="dxa"/>
            </w:tcMar>
          </w:tcPr>
          <w:p w14:paraId="17D4C178"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8*</w:t>
            </w:r>
          </w:p>
        </w:tc>
      </w:tr>
      <w:tr w:rsidR="002C6131" w14:paraId="38636E27" w14:textId="77777777" w:rsidTr="002B302C">
        <w:trPr>
          <w:trHeight w:val="390"/>
        </w:trPr>
        <w:tc>
          <w:tcPr>
            <w:tcW w:w="106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EC271A7" w14:textId="341F0CD4" w:rsidR="002C6131" w:rsidRDefault="002C6131" w:rsidP="002B302C">
            <w:pPr>
              <w:spacing w:line="276" w:lineRule="auto"/>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Rose et al 2017 </w:t>
            </w:r>
            <w:r w:rsidRPr="5FA5D9DA">
              <w:rPr>
                <w:sz w:val="20"/>
                <w:szCs w:val="20"/>
                <w:lang w:val="en"/>
              </w:rPr>
              <w:fldChar w:fldCharType="begin"/>
            </w:r>
            <w:r w:rsidR="00CC1AA8">
              <w:rPr>
                <w:sz w:val="20"/>
                <w:szCs w:val="20"/>
                <w:lang w:val="en"/>
              </w:rPr>
              <w:instrText xml:space="preserve"> ADDIN ZOTERO_ITEM CSL_CITATION {"citationID":"QKZ6uMQg","properties":{"unsorted":false,"formattedCitation":"[43]","plainCitation":"[43]","noteIndex":0},"citationItems":[{"id":116,"uris":["http://zotero.org/users/19504562/items/VL4HZCRJ"],"itemData":{"id":116,"type":"article-journal","abstract":"BACKGROUND: Allograft healing (ligamentization) after reconstruction of the anterior cruciate ligament (ACL) is dependent on multiple factors, including tissue processing, host biologic environment, and biomechanical stressors. Magnetic resonance imaging (MRI) can be used to assess graft maturation after ACL reconstruction.\nHYPOTHESIS: A significant difference will exist in the MRI analysis between 2 distinct allograft constructs. Specifically, the MRI signal-to-noise quotient (SNQ) value will be smaller in quadrupled hamstring tendon (HT) allografts compared with doubled tibialis anterior (TA) allografts due to the difference in graft geometry (surface area-to-volume ratio).\nSTUDY DESIGN: Cohort study; Level of evidence, 2.\nMETHODS: Prospectively collected data from a subset of patients who participated in a randomized controlled trial at a single center from July 2010 to April 2012 were reviewed. Patients underwent ACL reconstruction using either HT or TA allografts. Six months postoperatively, 32 patients underwent noncontrast MRI to assess ligamentization. The SNQ was calculated for the allograft using sagittal noncontrast T2-weighted MRI as follows: SNQ = (Sgraft - Sqaudriceps )/Sbackgroud . Graft properties including sagittal and coronal angle as well as tibial and femoral tunnel location were measured. All participants completed validated patient-reported outcome measures preoperatively and at 2 years postoperatively.\nRESULTS: The mean MRI SNQ for the HT and TA allografts was 2.56 ± 2.41 and 3.15 ± 3.38, respectively (P = .57). For the entire group, there was a significant correlation between MRI SNQ and both sagittal graft angle (P = .02) and sagittal tibial tunnel position (P &lt; .001). We did not find a significant correlation between the tibial tunnel location in the coronal plane, coronal graft angle, or location of the femoral tunnel and the MRI SNQ.\nCONCLUSION: Allograft ligamentization 6 months postoperatively, as assessed by MRI, is dependent on position of the tibial tunnel in the sagittal plane as well as sagittal graft orientation. We did not detect a difference in graft maturation at 6 months between the tibialis anterior and hamstring tendon allografts. This is the only study to our knowledge that directly compares quadrupled HT allografts and doubled TA allografts using postoperative MRI.","container-title":"Orthopaedic Journal of Sports Medicine","DOI":"10.1177/2325967117719695","ISSN":"2325-9671","issue":"8","journalAbbreviation":"Orthop J Sports Med","language":"eng","page":"2325967117719695","PMID":"28840143","PMCID":"PMC5549879","source":"PubMed","title":"Allograft Maturation After Reconstruction of the Anterior Cruciate Ligament Is Dependent on Graft Parameters in the Sagittal Plane","volume":"5","author":[{"family":"Rose","given":"Michael"},{"family":"Crawford","given":"Dennis"}],"issued":{"date-parts":[["2017",8]]}}}],"schema":"https://github.com/citation-style-language/schema/raw/master/csl-citation.json"} </w:instrText>
            </w:r>
            <w:r w:rsidRPr="5FA5D9DA">
              <w:rPr>
                <w:sz w:val="20"/>
                <w:szCs w:val="20"/>
                <w:lang w:val="en"/>
              </w:rPr>
              <w:fldChar w:fldCharType="separate"/>
            </w:r>
            <w:r w:rsidR="00CC1AA8">
              <w:rPr>
                <w:rFonts w:ascii="Times New Roman" w:eastAsia="Times New Roman" w:hAnsi="Times New Roman" w:cs="Times New Roman"/>
                <w:noProof/>
                <w:sz w:val="16"/>
                <w:szCs w:val="16"/>
                <w:lang w:val="en"/>
              </w:rPr>
              <w:t>[43]</w:t>
            </w:r>
            <w:r w:rsidRPr="5FA5D9DA">
              <w:rPr>
                <w:sz w:val="20"/>
                <w:szCs w:val="20"/>
                <w:lang w:val="en"/>
              </w:rPr>
              <w:fldChar w:fldCharType="end"/>
            </w:r>
          </w:p>
        </w:tc>
        <w:tc>
          <w:tcPr>
            <w:tcW w:w="1355" w:type="dxa"/>
            <w:tcBorders>
              <w:top w:val="single" w:sz="8" w:space="0" w:color="auto"/>
              <w:left w:val="single" w:sz="8" w:space="0" w:color="auto"/>
              <w:bottom w:val="single" w:sz="8" w:space="0" w:color="auto"/>
              <w:right w:val="single" w:sz="8" w:space="0" w:color="auto"/>
            </w:tcBorders>
            <w:tcMar>
              <w:left w:w="108" w:type="dxa"/>
              <w:right w:w="108" w:type="dxa"/>
            </w:tcMar>
          </w:tcPr>
          <w:p w14:paraId="148EF9A6"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p w14:paraId="4C0C10F2"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 </w:t>
            </w:r>
          </w:p>
        </w:tc>
        <w:tc>
          <w:tcPr>
            <w:tcW w:w="1080" w:type="dxa"/>
            <w:tcBorders>
              <w:top w:val="single" w:sz="8" w:space="0" w:color="auto"/>
              <w:left w:val="single" w:sz="8" w:space="0" w:color="auto"/>
              <w:bottom w:val="single" w:sz="8" w:space="0" w:color="auto"/>
              <w:right w:val="single" w:sz="8" w:space="0" w:color="auto"/>
            </w:tcBorders>
            <w:tcMar>
              <w:left w:w="108" w:type="dxa"/>
              <w:right w:w="108" w:type="dxa"/>
            </w:tcMar>
          </w:tcPr>
          <w:p w14:paraId="05F3043C"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 </w:t>
            </w:r>
          </w:p>
        </w:tc>
        <w:tc>
          <w:tcPr>
            <w:tcW w:w="949" w:type="dxa"/>
            <w:tcBorders>
              <w:top w:val="single" w:sz="8" w:space="0" w:color="auto"/>
              <w:left w:val="single" w:sz="8" w:space="0" w:color="auto"/>
              <w:bottom w:val="single" w:sz="8" w:space="0" w:color="auto"/>
              <w:right w:val="single" w:sz="8" w:space="0" w:color="auto"/>
            </w:tcBorders>
            <w:tcMar>
              <w:left w:w="108" w:type="dxa"/>
              <w:right w:w="108" w:type="dxa"/>
            </w:tcMar>
          </w:tcPr>
          <w:p w14:paraId="56F62FFC"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338" w:type="dxa"/>
            <w:tcBorders>
              <w:top w:val="single" w:sz="8" w:space="0" w:color="auto"/>
              <w:left w:val="single" w:sz="8" w:space="0" w:color="auto"/>
              <w:bottom w:val="single" w:sz="8" w:space="0" w:color="auto"/>
              <w:right w:val="single" w:sz="8" w:space="0" w:color="auto"/>
            </w:tcBorders>
            <w:tcMar>
              <w:left w:w="108" w:type="dxa"/>
              <w:right w:w="108" w:type="dxa"/>
            </w:tcMar>
          </w:tcPr>
          <w:p w14:paraId="3D9BCD9C"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2016" w:type="dxa"/>
            <w:tcBorders>
              <w:top w:val="single" w:sz="8" w:space="0" w:color="auto"/>
              <w:left w:val="single" w:sz="8" w:space="0" w:color="auto"/>
              <w:bottom w:val="single" w:sz="8" w:space="0" w:color="auto"/>
              <w:right w:val="single" w:sz="8" w:space="0" w:color="auto"/>
            </w:tcBorders>
            <w:tcMar>
              <w:left w:w="108" w:type="dxa"/>
              <w:right w:w="108" w:type="dxa"/>
            </w:tcMar>
          </w:tcPr>
          <w:p w14:paraId="1D2BA534"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2E6D72F7"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615" w:type="dxa"/>
            <w:tcBorders>
              <w:top w:val="single" w:sz="8" w:space="0" w:color="auto"/>
              <w:left w:val="single" w:sz="8" w:space="0" w:color="auto"/>
              <w:bottom w:val="single" w:sz="8" w:space="0" w:color="auto"/>
              <w:right w:val="single" w:sz="8" w:space="0" w:color="auto"/>
            </w:tcBorders>
            <w:tcMar>
              <w:left w:w="108" w:type="dxa"/>
              <w:right w:w="108" w:type="dxa"/>
            </w:tcMar>
          </w:tcPr>
          <w:p w14:paraId="37E0349D"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w:t>
            </w:r>
          </w:p>
        </w:tc>
        <w:tc>
          <w:tcPr>
            <w:tcW w:w="1432" w:type="dxa"/>
            <w:tcBorders>
              <w:top w:val="single" w:sz="8" w:space="0" w:color="auto"/>
              <w:left w:val="single" w:sz="8" w:space="0" w:color="auto"/>
              <w:bottom w:val="single" w:sz="8" w:space="0" w:color="auto"/>
              <w:right w:val="single" w:sz="8" w:space="0" w:color="auto"/>
            </w:tcBorders>
            <w:tcMar>
              <w:left w:w="108" w:type="dxa"/>
              <w:right w:w="108" w:type="dxa"/>
            </w:tcMar>
          </w:tcPr>
          <w:p w14:paraId="2F4F3E6F"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 xml:space="preserve"> </w:t>
            </w:r>
          </w:p>
        </w:tc>
        <w:tc>
          <w:tcPr>
            <w:tcW w:w="187" w:type="dxa"/>
            <w:tcBorders>
              <w:top w:val="single" w:sz="8" w:space="0" w:color="auto"/>
              <w:left w:val="single" w:sz="8" w:space="0" w:color="auto"/>
              <w:bottom w:val="single" w:sz="8" w:space="0" w:color="auto"/>
              <w:right w:val="single" w:sz="8" w:space="0" w:color="auto"/>
            </w:tcBorders>
            <w:tcMar>
              <w:left w:w="108" w:type="dxa"/>
              <w:right w:w="108" w:type="dxa"/>
            </w:tcMar>
          </w:tcPr>
          <w:p w14:paraId="0E1AE22C" w14:textId="77777777" w:rsidR="002C6131" w:rsidRDefault="002C6131" w:rsidP="002B302C">
            <w:pPr>
              <w:spacing w:line="276" w:lineRule="auto"/>
              <w:jc w:val="center"/>
              <w:rPr>
                <w:rFonts w:ascii="Times New Roman" w:eastAsia="Times New Roman" w:hAnsi="Times New Roman" w:cs="Times New Roman"/>
                <w:sz w:val="16"/>
                <w:szCs w:val="16"/>
                <w:lang w:val="en"/>
              </w:rPr>
            </w:pPr>
            <w:r w:rsidRPr="5FA5D9DA">
              <w:rPr>
                <w:rFonts w:ascii="Times New Roman" w:eastAsia="Times New Roman" w:hAnsi="Times New Roman" w:cs="Times New Roman"/>
                <w:sz w:val="16"/>
                <w:szCs w:val="16"/>
                <w:lang w:val="en"/>
              </w:rPr>
              <w:t>7*</w:t>
            </w:r>
          </w:p>
        </w:tc>
      </w:tr>
    </w:tbl>
    <w:p w14:paraId="5985A289" w14:textId="77777777" w:rsidR="002C6131" w:rsidRDefault="002C6131" w:rsidP="002C6131"/>
    <w:p w14:paraId="2518E819" w14:textId="7CB57FFB" w:rsidR="000C3932" w:rsidRDefault="002C6131" w:rsidP="000C3932">
      <w:r>
        <w:br w:type="page"/>
      </w:r>
      <w:r w:rsidR="187B9FDA">
        <w:lastRenderedPageBreak/>
        <w:t xml:space="preserve">Supplementary Table </w:t>
      </w:r>
      <w:r w:rsidR="00E32977">
        <w:t>4</w:t>
      </w:r>
      <w:r w:rsidR="187B9FDA">
        <w:t>: Studies Stratified According to Surgical Technique Used</w:t>
      </w:r>
    </w:p>
    <w:tbl>
      <w:tblPr>
        <w:tblStyle w:val="TableGrid"/>
        <w:tblW w:w="0" w:type="auto"/>
        <w:jc w:val="center"/>
        <w:tblLook w:val="04A0" w:firstRow="1" w:lastRow="0" w:firstColumn="1" w:lastColumn="0" w:noHBand="0" w:noVBand="1"/>
      </w:tblPr>
      <w:tblGrid>
        <w:gridCol w:w="2644"/>
        <w:gridCol w:w="979"/>
        <w:gridCol w:w="1311"/>
        <w:gridCol w:w="810"/>
        <w:gridCol w:w="925"/>
        <w:gridCol w:w="2596"/>
        <w:gridCol w:w="1140"/>
        <w:gridCol w:w="1275"/>
        <w:gridCol w:w="1270"/>
      </w:tblGrid>
      <w:tr w:rsidR="0072116A" w:rsidRPr="00475BA3" w14:paraId="53C936E0" w14:textId="77777777" w:rsidTr="002D7954">
        <w:trPr>
          <w:jc w:val="center"/>
        </w:trPr>
        <w:tc>
          <w:tcPr>
            <w:tcW w:w="2644" w:type="dxa"/>
          </w:tcPr>
          <w:p w14:paraId="478CCD37" w14:textId="77777777" w:rsidR="000C3932" w:rsidRPr="00475BA3" w:rsidRDefault="187B9FDA" w:rsidP="187B9FDA">
            <w:pPr>
              <w:jc w:val="both"/>
              <w:rPr>
                <w:sz w:val="20"/>
                <w:szCs w:val="20"/>
              </w:rPr>
            </w:pPr>
            <w:r w:rsidRPr="187B9FDA">
              <w:rPr>
                <w:sz w:val="20"/>
                <w:szCs w:val="20"/>
              </w:rPr>
              <w:t>Study</w:t>
            </w:r>
          </w:p>
        </w:tc>
        <w:tc>
          <w:tcPr>
            <w:tcW w:w="979" w:type="dxa"/>
          </w:tcPr>
          <w:p w14:paraId="7FA9916A" w14:textId="77777777" w:rsidR="000C3932" w:rsidRPr="00475BA3" w:rsidRDefault="187B9FDA" w:rsidP="187B9FDA">
            <w:pPr>
              <w:jc w:val="both"/>
              <w:rPr>
                <w:sz w:val="20"/>
                <w:szCs w:val="20"/>
              </w:rPr>
            </w:pPr>
            <w:r w:rsidRPr="187B9FDA">
              <w:rPr>
                <w:sz w:val="20"/>
                <w:szCs w:val="20"/>
              </w:rPr>
              <w:t>Graft</w:t>
            </w:r>
          </w:p>
        </w:tc>
        <w:tc>
          <w:tcPr>
            <w:tcW w:w="1311" w:type="dxa"/>
          </w:tcPr>
          <w:p w14:paraId="273C98EE" w14:textId="77777777" w:rsidR="000C3932" w:rsidRPr="00475BA3" w:rsidRDefault="187B9FDA" w:rsidP="187B9FDA">
            <w:pPr>
              <w:jc w:val="both"/>
              <w:rPr>
                <w:sz w:val="20"/>
                <w:szCs w:val="20"/>
              </w:rPr>
            </w:pPr>
            <w:r w:rsidRPr="187B9FDA">
              <w:rPr>
                <w:sz w:val="20"/>
                <w:szCs w:val="20"/>
              </w:rPr>
              <w:t>Country</w:t>
            </w:r>
          </w:p>
        </w:tc>
        <w:tc>
          <w:tcPr>
            <w:tcW w:w="810" w:type="dxa"/>
          </w:tcPr>
          <w:p w14:paraId="5AC39AE1" w14:textId="77777777" w:rsidR="000C3932" w:rsidRPr="00475BA3" w:rsidRDefault="187B9FDA" w:rsidP="187B9FDA">
            <w:pPr>
              <w:jc w:val="both"/>
              <w:rPr>
                <w:sz w:val="20"/>
                <w:szCs w:val="20"/>
              </w:rPr>
            </w:pPr>
            <w:r w:rsidRPr="187B9FDA">
              <w:rPr>
                <w:sz w:val="20"/>
                <w:szCs w:val="20"/>
              </w:rPr>
              <w:t>Study Design</w:t>
            </w:r>
          </w:p>
        </w:tc>
        <w:tc>
          <w:tcPr>
            <w:tcW w:w="925" w:type="dxa"/>
          </w:tcPr>
          <w:p w14:paraId="1D19A154" w14:textId="23287FFA" w:rsidR="000C3932" w:rsidRPr="00475BA3" w:rsidRDefault="002D7954" w:rsidP="187B9FDA">
            <w:pPr>
              <w:jc w:val="both"/>
              <w:rPr>
                <w:sz w:val="20"/>
                <w:szCs w:val="20"/>
              </w:rPr>
            </w:pPr>
            <w:r>
              <w:rPr>
                <w:sz w:val="20"/>
                <w:szCs w:val="20"/>
              </w:rPr>
              <w:t>No.</w:t>
            </w:r>
            <w:r w:rsidR="187B9FDA" w:rsidRPr="187B9FDA">
              <w:rPr>
                <w:sz w:val="20"/>
                <w:szCs w:val="20"/>
              </w:rPr>
              <w:t xml:space="preserve"> of Knees </w:t>
            </w:r>
          </w:p>
        </w:tc>
        <w:tc>
          <w:tcPr>
            <w:tcW w:w="2596" w:type="dxa"/>
          </w:tcPr>
          <w:p w14:paraId="7B4EC318" w14:textId="77777777" w:rsidR="000C3932" w:rsidRPr="00475BA3" w:rsidRDefault="187B9FDA" w:rsidP="187B9FDA">
            <w:pPr>
              <w:jc w:val="both"/>
              <w:rPr>
                <w:sz w:val="20"/>
                <w:szCs w:val="20"/>
              </w:rPr>
            </w:pPr>
            <w:r w:rsidRPr="187B9FDA">
              <w:rPr>
                <w:sz w:val="20"/>
                <w:szCs w:val="20"/>
              </w:rPr>
              <w:t>Age</w:t>
            </w:r>
          </w:p>
        </w:tc>
        <w:tc>
          <w:tcPr>
            <w:tcW w:w="1140" w:type="dxa"/>
          </w:tcPr>
          <w:p w14:paraId="179F56AC" w14:textId="5D5CA275" w:rsidR="000C3932" w:rsidRPr="00475BA3" w:rsidRDefault="006A1E37" w:rsidP="187B9FDA">
            <w:pPr>
              <w:jc w:val="both"/>
              <w:rPr>
                <w:sz w:val="20"/>
                <w:szCs w:val="20"/>
              </w:rPr>
            </w:pPr>
            <w:r>
              <w:rPr>
                <w:sz w:val="20"/>
                <w:szCs w:val="20"/>
              </w:rPr>
              <w:t>Sex</w:t>
            </w:r>
          </w:p>
        </w:tc>
        <w:tc>
          <w:tcPr>
            <w:tcW w:w="1275" w:type="dxa"/>
          </w:tcPr>
          <w:p w14:paraId="56CCCDFD" w14:textId="77777777" w:rsidR="000C3932" w:rsidRPr="00475BA3" w:rsidRDefault="187B9FDA" w:rsidP="187B9FDA">
            <w:pPr>
              <w:jc w:val="both"/>
              <w:rPr>
                <w:sz w:val="20"/>
                <w:szCs w:val="20"/>
                <w:lang w:val="en-SG"/>
              </w:rPr>
            </w:pPr>
            <w:r w:rsidRPr="187B9FDA">
              <w:rPr>
                <w:sz w:val="20"/>
                <w:szCs w:val="20"/>
              </w:rPr>
              <w:t>SIA (°)</w:t>
            </w:r>
          </w:p>
        </w:tc>
        <w:tc>
          <w:tcPr>
            <w:tcW w:w="1270" w:type="dxa"/>
          </w:tcPr>
          <w:p w14:paraId="0A074405" w14:textId="77777777" w:rsidR="000C3932" w:rsidRPr="00475BA3" w:rsidRDefault="187B9FDA" w:rsidP="187B9FDA">
            <w:pPr>
              <w:jc w:val="both"/>
              <w:rPr>
                <w:sz w:val="20"/>
                <w:szCs w:val="20"/>
              </w:rPr>
            </w:pPr>
            <w:r w:rsidRPr="187B9FDA">
              <w:rPr>
                <w:sz w:val="20"/>
                <w:szCs w:val="20"/>
              </w:rPr>
              <w:t>CIA (°)</w:t>
            </w:r>
          </w:p>
        </w:tc>
      </w:tr>
      <w:tr w:rsidR="187B9FDA" w14:paraId="3C049A8C" w14:textId="77777777" w:rsidTr="33859705">
        <w:trPr>
          <w:trHeight w:val="300"/>
          <w:jc w:val="center"/>
        </w:trPr>
        <w:tc>
          <w:tcPr>
            <w:tcW w:w="12950" w:type="dxa"/>
            <w:gridSpan w:val="9"/>
            <w:shd w:val="clear" w:color="auto" w:fill="E8E8E8" w:themeFill="background2"/>
          </w:tcPr>
          <w:p w14:paraId="6A614120" w14:textId="0AC1E6D9" w:rsidR="187B9FDA" w:rsidRDefault="187B9FDA" w:rsidP="187B9FDA">
            <w:pPr>
              <w:jc w:val="both"/>
              <w:rPr>
                <w:sz w:val="20"/>
                <w:szCs w:val="20"/>
              </w:rPr>
            </w:pPr>
            <w:r w:rsidRPr="187B9FDA">
              <w:rPr>
                <w:sz w:val="20"/>
                <w:szCs w:val="20"/>
              </w:rPr>
              <w:t>Studies reporting Native ACL values</w:t>
            </w:r>
          </w:p>
        </w:tc>
      </w:tr>
      <w:tr w:rsidR="0072116A" w:rsidRPr="00475BA3" w14:paraId="4EF3FE85" w14:textId="77777777" w:rsidTr="002D7954">
        <w:trPr>
          <w:jc w:val="center"/>
        </w:trPr>
        <w:tc>
          <w:tcPr>
            <w:tcW w:w="2644" w:type="dxa"/>
          </w:tcPr>
          <w:p w14:paraId="694B1F04" w14:textId="21F5CAFC" w:rsidR="000C3932" w:rsidRPr="00475BA3" w:rsidRDefault="187B9FDA" w:rsidP="187B9FDA">
            <w:pPr>
              <w:jc w:val="both"/>
              <w:rPr>
                <w:sz w:val="20"/>
                <w:szCs w:val="20"/>
                <w:lang w:val="en-SG"/>
              </w:rPr>
            </w:pPr>
            <w:r w:rsidRPr="187B9FDA">
              <w:rPr>
                <w:sz w:val="20"/>
                <w:szCs w:val="20"/>
              </w:rPr>
              <w:t>Ayerza et al 2003</w:t>
            </w:r>
            <w:r w:rsidR="00EB3AC1">
              <w:rPr>
                <w:sz w:val="20"/>
                <w:szCs w:val="20"/>
              </w:rPr>
              <w:t xml:space="preserve"> </w:t>
            </w:r>
            <w:r w:rsidR="00EB3AC1">
              <w:rPr>
                <w:sz w:val="20"/>
                <w:szCs w:val="20"/>
              </w:rPr>
              <w:fldChar w:fldCharType="begin"/>
            </w:r>
            <w:r w:rsidR="00824F1C">
              <w:rPr>
                <w:sz w:val="20"/>
                <w:szCs w:val="20"/>
              </w:rPr>
              <w:instrText xml:space="preserve"> ADDIN ZOTERO_ITEM CSL_CITATION {"citationID":"uC9X7kKi","properties":{"unsorted":false,"formattedCitation":"[5]","plainCitation":"[5]","noteIndex":0},"citationItems":[{"id":94,"uris":["http://zotero.org/users/19504562/items/7E4A543S"],"itemData":{"id":94,"type":"article-journal","abstract":"PURPOSE: This study was conducted to compare the obliquity of asymptomatic anterior cruciate ligament (ACL) grafts with normal controls using sagittal magnetic resonance imaging (MRI).\nTYPE OF STUDY: Case control study.\nMETHODS: Sagittal MRIs from 30 patients with a reconstructed ACL graft and from 30 individuals with an intact ACL were reviewed. Reconstructed patients were operated on with a 2-incision technique using a patellar tendon autograft. These selected patients had a normal or nearly normal IKDC score with a 3 mm or less anterior posterior translation on KT-1000 arthrometer testing compared with the intact knee. MRI showed a continuous and homogeneous graft without evidence of roof impingement. Obliquity of the grafted ACL was determined on each lateral MRI by measuring the intersection of the graft line with the tibial plateau plane. These figures were compared with data similarly obtained from 30 individuals with a stable knee and an intact ACL determined by history and physical examination.\nRESULTS: Graft obliquity in reconstructed patients averaged 67 degrees with a range between 55 degrees and 81 degrees. In normal controls, intact ACL obliquity averaged 51 degrees with a range between 45 degrees and 55 degrees. The difference between the two groups was statistically significant (P &lt;.0001).\nCONCLUSIONS: MRIs of patients with an appropriate tibial tunnel placement in order to avoid notch impingement showed a continuous and homogeneous graft similar to the native ACL, but with a more vertical graft that does not recreate the normal sagittal obliquity. However, according to arthrometer testing, these more vertical grafts can control anterior posterior knee displacement.","container-title":"Arthroscopy: The Journal of Arthroscopic &amp; Related Surgery: Official Publication of the Arthroscopy Association of North America and the International Arthroscopy Association","DOI":"10.1053/jars.2003.50066","ISSN":"1526-3231","issue":"3","journalAbbreviation":"Arthroscopy","language":"eng","page":"257-261","PMID":"12627149","source":"PubMed","title":"Comparison of sagittal obliquity of the reconstructed anterior cruciate ligament with native anterior cruciate ligament using magnetic resonance imaging","volume":"19","author":[{"family":"Ayerza","given":"Miguel A."},{"family":"Múscolo","given":"D. Luis"},{"family":"Costa-Paz","given":"Matías"},{"family":"Makino","given":"Arturo"},{"family":"Rondón","given":"Liliana"}],"issued":{"date-parts":[["2003",3]]}}}],"schema":"https://github.com/citation-style-language/schema/raw/master/csl-citation.json"} </w:instrText>
            </w:r>
            <w:r w:rsidR="00EB3AC1">
              <w:rPr>
                <w:sz w:val="20"/>
                <w:szCs w:val="20"/>
              </w:rPr>
              <w:fldChar w:fldCharType="separate"/>
            </w:r>
            <w:r w:rsidR="00824F1C">
              <w:rPr>
                <w:noProof/>
                <w:sz w:val="20"/>
                <w:szCs w:val="20"/>
              </w:rPr>
              <w:t>[5]</w:t>
            </w:r>
            <w:r w:rsidR="00EB3AC1">
              <w:rPr>
                <w:sz w:val="20"/>
                <w:szCs w:val="20"/>
              </w:rPr>
              <w:fldChar w:fldCharType="end"/>
            </w:r>
          </w:p>
        </w:tc>
        <w:tc>
          <w:tcPr>
            <w:tcW w:w="979" w:type="dxa"/>
          </w:tcPr>
          <w:p w14:paraId="01F1CF06" w14:textId="77777777" w:rsidR="000C3932" w:rsidRPr="00475BA3" w:rsidRDefault="187B9FDA" w:rsidP="187B9FDA">
            <w:pPr>
              <w:jc w:val="both"/>
              <w:rPr>
                <w:sz w:val="20"/>
                <w:szCs w:val="20"/>
              </w:rPr>
            </w:pPr>
            <w:r w:rsidRPr="187B9FDA">
              <w:rPr>
                <w:sz w:val="20"/>
                <w:szCs w:val="20"/>
              </w:rPr>
              <w:t>NA</w:t>
            </w:r>
          </w:p>
        </w:tc>
        <w:tc>
          <w:tcPr>
            <w:tcW w:w="1311" w:type="dxa"/>
          </w:tcPr>
          <w:p w14:paraId="349FC23E" w14:textId="77777777" w:rsidR="000C3932" w:rsidRPr="00475BA3" w:rsidRDefault="187B9FDA" w:rsidP="187B9FDA">
            <w:pPr>
              <w:jc w:val="both"/>
              <w:rPr>
                <w:sz w:val="20"/>
                <w:szCs w:val="20"/>
              </w:rPr>
            </w:pPr>
            <w:r w:rsidRPr="187B9FDA">
              <w:rPr>
                <w:sz w:val="20"/>
                <w:szCs w:val="20"/>
              </w:rPr>
              <w:t>Argentina</w:t>
            </w:r>
          </w:p>
        </w:tc>
        <w:tc>
          <w:tcPr>
            <w:tcW w:w="810" w:type="dxa"/>
          </w:tcPr>
          <w:p w14:paraId="6FEB8CAE" w14:textId="28CE7CBD" w:rsidR="000C3932" w:rsidRPr="00475BA3" w:rsidRDefault="5FA5D9DA" w:rsidP="187B9FDA">
            <w:pPr>
              <w:jc w:val="both"/>
              <w:rPr>
                <w:sz w:val="20"/>
                <w:szCs w:val="20"/>
              </w:rPr>
            </w:pPr>
            <w:r w:rsidRPr="5FA5D9DA">
              <w:rPr>
                <w:sz w:val="20"/>
                <w:szCs w:val="20"/>
              </w:rPr>
              <w:t>RCS</w:t>
            </w:r>
          </w:p>
        </w:tc>
        <w:tc>
          <w:tcPr>
            <w:tcW w:w="925" w:type="dxa"/>
          </w:tcPr>
          <w:p w14:paraId="3A80DCFB" w14:textId="77777777" w:rsidR="000C3932" w:rsidRPr="00475BA3" w:rsidRDefault="187B9FDA" w:rsidP="187B9FDA">
            <w:pPr>
              <w:jc w:val="both"/>
              <w:rPr>
                <w:sz w:val="20"/>
                <w:szCs w:val="20"/>
              </w:rPr>
            </w:pPr>
            <w:r w:rsidRPr="187B9FDA">
              <w:rPr>
                <w:sz w:val="20"/>
                <w:szCs w:val="20"/>
              </w:rPr>
              <w:t>30</w:t>
            </w:r>
          </w:p>
        </w:tc>
        <w:tc>
          <w:tcPr>
            <w:tcW w:w="2596" w:type="dxa"/>
          </w:tcPr>
          <w:p w14:paraId="7CAA6711" w14:textId="77777777" w:rsidR="000C3932" w:rsidRPr="00475BA3" w:rsidRDefault="187B9FDA" w:rsidP="187B9FDA">
            <w:pPr>
              <w:jc w:val="both"/>
              <w:rPr>
                <w:sz w:val="20"/>
                <w:szCs w:val="20"/>
              </w:rPr>
            </w:pPr>
            <w:r w:rsidRPr="187B9FDA">
              <w:rPr>
                <w:sz w:val="20"/>
                <w:szCs w:val="20"/>
              </w:rPr>
              <w:t>30.1 ± 8.6</w:t>
            </w:r>
          </w:p>
        </w:tc>
        <w:tc>
          <w:tcPr>
            <w:tcW w:w="1140" w:type="dxa"/>
          </w:tcPr>
          <w:p w14:paraId="3040E7DF" w14:textId="77777777" w:rsidR="000C3932" w:rsidRPr="00475BA3" w:rsidRDefault="187B9FDA" w:rsidP="187B9FDA">
            <w:pPr>
              <w:jc w:val="both"/>
              <w:rPr>
                <w:sz w:val="20"/>
                <w:szCs w:val="20"/>
              </w:rPr>
            </w:pPr>
            <w:r w:rsidRPr="187B9FDA">
              <w:rPr>
                <w:sz w:val="20"/>
                <w:szCs w:val="20"/>
              </w:rPr>
              <w:t>NA</w:t>
            </w:r>
          </w:p>
        </w:tc>
        <w:tc>
          <w:tcPr>
            <w:tcW w:w="1275" w:type="dxa"/>
          </w:tcPr>
          <w:p w14:paraId="450C10AE" w14:textId="77777777" w:rsidR="000C3932" w:rsidRPr="00475BA3" w:rsidRDefault="187B9FDA" w:rsidP="187B9FDA">
            <w:pPr>
              <w:jc w:val="both"/>
              <w:rPr>
                <w:sz w:val="20"/>
                <w:szCs w:val="20"/>
                <w:lang w:val="en-SG"/>
              </w:rPr>
            </w:pPr>
            <w:r w:rsidRPr="187B9FDA">
              <w:rPr>
                <w:sz w:val="20"/>
                <w:szCs w:val="20"/>
              </w:rPr>
              <w:t>51.4 ± 3.2</w:t>
            </w:r>
          </w:p>
        </w:tc>
        <w:tc>
          <w:tcPr>
            <w:tcW w:w="1270" w:type="dxa"/>
            <w:shd w:val="clear" w:color="auto" w:fill="ADADAD" w:themeFill="background2" w:themeFillShade="BF"/>
          </w:tcPr>
          <w:p w14:paraId="7AE8C5AA" w14:textId="77777777" w:rsidR="000C3932" w:rsidRPr="00475BA3" w:rsidRDefault="187B9FDA" w:rsidP="187B9FDA">
            <w:pPr>
              <w:jc w:val="both"/>
              <w:rPr>
                <w:sz w:val="20"/>
                <w:szCs w:val="20"/>
                <w:lang w:val="en-SG"/>
              </w:rPr>
            </w:pPr>
            <w:r w:rsidRPr="187B9FDA">
              <w:rPr>
                <w:sz w:val="20"/>
                <w:szCs w:val="20"/>
                <w:lang w:val="en-SG"/>
              </w:rPr>
              <w:t>NA</w:t>
            </w:r>
          </w:p>
        </w:tc>
      </w:tr>
      <w:tr w:rsidR="0072116A" w:rsidRPr="00475BA3" w14:paraId="092A38D4" w14:textId="77777777" w:rsidTr="002D7954">
        <w:trPr>
          <w:jc w:val="center"/>
        </w:trPr>
        <w:tc>
          <w:tcPr>
            <w:tcW w:w="2644" w:type="dxa"/>
          </w:tcPr>
          <w:p w14:paraId="01782696" w14:textId="6D5E848E" w:rsidR="000C3932" w:rsidRPr="00475BA3" w:rsidRDefault="187B9FDA" w:rsidP="187B9FDA">
            <w:pPr>
              <w:jc w:val="both"/>
              <w:rPr>
                <w:sz w:val="20"/>
                <w:szCs w:val="20"/>
              </w:rPr>
            </w:pPr>
            <w:r w:rsidRPr="187B9FDA">
              <w:rPr>
                <w:sz w:val="20"/>
                <w:szCs w:val="20"/>
              </w:rPr>
              <w:t>Mellado et al 2004</w:t>
            </w:r>
            <w:r w:rsidR="00EB3AC1">
              <w:rPr>
                <w:sz w:val="20"/>
                <w:szCs w:val="20"/>
              </w:rPr>
              <w:t xml:space="preserve"> </w:t>
            </w:r>
            <w:r w:rsidR="00EB3AC1">
              <w:rPr>
                <w:sz w:val="20"/>
                <w:szCs w:val="20"/>
              </w:rPr>
              <w:fldChar w:fldCharType="begin"/>
            </w:r>
            <w:r w:rsidR="00F60CC4">
              <w:rPr>
                <w:sz w:val="20"/>
                <w:szCs w:val="20"/>
              </w:rPr>
              <w:instrText xml:space="preserve"> ADDIN ZOTERO_ITEM CSL_CITATION {"citationID":"DbwfiKvI","properties":{"unsorted":false,"formattedCitation":"[37]","plainCitation":"[37]","noteIndex":0},"citationItems":[{"id":16,"uris":["http://zotero.org/users/19504562/items/RCR7NNQR"],"itemData":{"id":16,"type":"article-journal","abstract":"We evaluated the diagnostic utility of magnetic resonance imaging (MRI) for predicting anterior cruciate ligament (ACL) tears using both quantitative parameters and nonquantitative imaging findings. MRI examinations were retrospectively evaluated in a group of patients with arthroscopically confirmed complete ACL tear and in a control group with arthroscopically confirmed intact ACL. We evaluated multiple MRI features to compare their sensitivity and specificity for detecting ACL tears. Particular emphasis is put on the evaluation of three different quantitative parameters, including a simplified method for measuring the ACL angle. With a threshold value of 45 degrees the ACL angle reached a sensitivity and specificity of 100% for detecting ACL tears. With a threshold value of 0 degrees the Blumensaat angle had a sensitivity of 90% and a specificity of 98%. Finally, a threshold value of 115 degrees gave the posterior cruciate ligament angle a sensitivity of 70% and a specificity of 82%. Discontinuity was found to be the most useful of the ACL abnormalities. Of the secondary findings anterior tibial displacement was the best predictor of ligamentous injury. However, ACL abnormalities and secondary findings, alone or combined, failed to surpass the diagnostic value of the ACL angle for predicting ACL tears. Quantitative parameters are thus good predictors of ACL tears and may increase the overall sensitivity and specificity of MRI. The ACL angle may be confidently measured in a single MRI section and can be considered to be the most reliable quantitative parameter for detecting ACL tears.","container-title":"Knee surgery, sports traumatology, arthroscopy: official journal of the ESSKA","DOI":"10.1007/s00167-003-0431-2","ISSN":"0942-2056","issue":"3","journalAbbreviation":"Knee Surg Sports Traumatol Arthrosc","language":"eng","page":"217-224","PMID":"14530852","source":"PubMed","title":"Magnetic resonance imaging of anterior cruciate ligament tears: reevaluation of quantitative parameters and imaging findings including a simplified method for measuring the anterior cruciate ligament angle","title-short":"Magnetic resonance imaging of anterior cruciate ligament tears","volume":"12","author":[{"family":"Mellado","given":"J. M."},{"family":"Calmet","given":"J."},{"family":"Olona","given":"M."},{"family":"Giné","given":"J."},{"family":"Saurí","given":"A."}],"issued":{"date-parts":[["2004",5]]}}}],"schema":"https://github.com/citation-style-language/schema/raw/master/csl-citation.json"} </w:instrText>
            </w:r>
            <w:r w:rsidR="00EB3AC1">
              <w:rPr>
                <w:sz w:val="20"/>
                <w:szCs w:val="20"/>
              </w:rPr>
              <w:fldChar w:fldCharType="separate"/>
            </w:r>
            <w:r w:rsidR="0061158F">
              <w:rPr>
                <w:noProof/>
                <w:sz w:val="20"/>
                <w:szCs w:val="20"/>
              </w:rPr>
              <w:t>[37]</w:t>
            </w:r>
            <w:r w:rsidR="00EB3AC1">
              <w:rPr>
                <w:sz w:val="20"/>
                <w:szCs w:val="20"/>
              </w:rPr>
              <w:fldChar w:fldCharType="end"/>
            </w:r>
          </w:p>
        </w:tc>
        <w:tc>
          <w:tcPr>
            <w:tcW w:w="979" w:type="dxa"/>
          </w:tcPr>
          <w:p w14:paraId="796CFC0A" w14:textId="77777777" w:rsidR="000C3932" w:rsidRPr="00475BA3" w:rsidRDefault="187B9FDA" w:rsidP="187B9FDA">
            <w:pPr>
              <w:jc w:val="both"/>
              <w:rPr>
                <w:sz w:val="20"/>
                <w:szCs w:val="20"/>
              </w:rPr>
            </w:pPr>
            <w:r w:rsidRPr="187B9FDA">
              <w:rPr>
                <w:sz w:val="20"/>
                <w:szCs w:val="20"/>
              </w:rPr>
              <w:t>NA</w:t>
            </w:r>
          </w:p>
        </w:tc>
        <w:tc>
          <w:tcPr>
            <w:tcW w:w="1311" w:type="dxa"/>
          </w:tcPr>
          <w:p w14:paraId="650E0AA3" w14:textId="77777777" w:rsidR="000C3932" w:rsidRPr="00475BA3" w:rsidRDefault="187B9FDA" w:rsidP="187B9FDA">
            <w:pPr>
              <w:jc w:val="both"/>
              <w:rPr>
                <w:sz w:val="20"/>
                <w:szCs w:val="20"/>
              </w:rPr>
            </w:pPr>
            <w:r w:rsidRPr="187B9FDA">
              <w:rPr>
                <w:sz w:val="20"/>
                <w:szCs w:val="20"/>
              </w:rPr>
              <w:t>Spain</w:t>
            </w:r>
          </w:p>
        </w:tc>
        <w:tc>
          <w:tcPr>
            <w:tcW w:w="810" w:type="dxa"/>
          </w:tcPr>
          <w:p w14:paraId="66BAEFF2" w14:textId="06359E77" w:rsidR="000C3932" w:rsidRPr="00475BA3" w:rsidRDefault="5FA5D9DA" w:rsidP="187B9FDA">
            <w:pPr>
              <w:jc w:val="both"/>
              <w:rPr>
                <w:sz w:val="20"/>
                <w:szCs w:val="20"/>
              </w:rPr>
            </w:pPr>
            <w:r w:rsidRPr="5FA5D9DA">
              <w:rPr>
                <w:sz w:val="20"/>
                <w:szCs w:val="20"/>
              </w:rPr>
              <w:t>RCS</w:t>
            </w:r>
          </w:p>
        </w:tc>
        <w:tc>
          <w:tcPr>
            <w:tcW w:w="925" w:type="dxa"/>
          </w:tcPr>
          <w:p w14:paraId="2C9403DC" w14:textId="77777777" w:rsidR="000C3932" w:rsidRPr="00475BA3" w:rsidRDefault="187B9FDA" w:rsidP="187B9FDA">
            <w:pPr>
              <w:jc w:val="both"/>
              <w:rPr>
                <w:sz w:val="20"/>
                <w:szCs w:val="20"/>
              </w:rPr>
            </w:pPr>
            <w:r w:rsidRPr="187B9FDA">
              <w:rPr>
                <w:sz w:val="20"/>
                <w:szCs w:val="20"/>
              </w:rPr>
              <w:t>50</w:t>
            </w:r>
          </w:p>
        </w:tc>
        <w:tc>
          <w:tcPr>
            <w:tcW w:w="2596" w:type="dxa"/>
          </w:tcPr>
          <w:p w14:paraId="4564ECCF" w14:textId="77777777" w:rsidR="000C3932" w:rsidRPr="00475BA3" w:rsidRDefault="187B9FDA" w:rsidP="187B9FDA">
            <w:pPr>
              <w:jc w:val="both"/>
              <w:rPr>
                <w:sz w:val="20"/>
                <w:szCs w:val="20"/>
              </w:rPr>
            </w:pPr>
            <w:r w:rsidRPr="187B9FDA">
              <w:rPr>
                <w:sz w:val="20"/>
                <w:szCs w:val="20"/>
              </w:rPr>
              <w:t>41.5 ± 13.1</w:t>
            </w:r>
          </w:p>
        </w:tc>
        <w:tc>
          <w:tcPr>
            <w:tcW w:w="1140" w:type="dxa"/>
          </w:tcPr>
          <w:p w14:paraId="4BDD8B87" w14:textId="77777777" w:rsidR="000C3932" w:rsidRPr="00475BA3" w:rsidRDefault="187B9FDA" w:rsidP="187B9FDA">
            <w:pPr>
              <w:jc w:val="both"/>
              <w:rPr>
                <w:sz w:val="20"/>
                <w:szCs w:val="20"/>
              </w:rPr>
            </w:pPr>
            <w:r w:rsidRPr="187B9FDA">
              <w:rPr>
                <w:sz w:val="20"/>
                <w:szCs w:val="20"/>
              </w:rPr>
              <w:t>31M/ 19F</w:t>
            </w:r>
          </w:p>
        </w:tc>
        <w:tc>
          <w:tcPr>
            <w:tcW w:w="1275" w:type="dxa"/>
          </w:tcPr>
          <w:p w14:paraId="0D3E9B14" w14:textId="77777777" w:rsidR="000C3932" w:rsidRPr="00475BA3" w:rsidRDefault="187B9FDA" w:rsidP="187B9FDA">
            <w:pPr>
              <w:jc w:val="both"/>
              <w:rPr>
                <w:sz w:val="20"/>
                <w:szCs w:val="20"/>
              </w:rPr>
            </w:pPr>
            <w:r w:rsidRPr="187B9FDA">
              <w:rPr>
                <w:sz w:val="20"/>
                <w:szCs w:val="20"/>
              </w:rPr>
              <w:t>53.5 ± 3.7</w:t>
            </w:r>
          </w:p>
        </w:tc>
        <w:tc>
          <w:tcPr>
            <w:tcW w:w="1270" w:type="dxa"/>
            <w:shd w:val="clear" w:color="auto" w:fill="ADADAD" w:themeFill="background2" w:themeFillShade="BF"/>
          </w:tcPr>
          <w:p w14:paraId="35D00A5C" w14:textId="77777777" w:rsidR="000C3932" w:rsidRPr="00475BA3" w:rsidRDefault="187B9FDA" w:rsidP="187B9FDA">
            <w:pPr>
              <w:jc w:val="both"/>
              <w:rPr>
                <w:sz w:val="20"/>
                <w:szCs w:val="20"/>
              </w:rPr>
            </w:pPr>
            <w:r w:rsidRPr="187B9FDA">
              <w:rPr>
                <w:sz w:val="20"/>
                <w:szCs w:val="20"/>
              </w:rPr>
              <w:t>NA</w:t>
            </w:r>
          </w:p>
        </w:tc>
      </w:tr>
      <w:tr w:rsidR="0072116A" w:rsidRPr="00475BA3" w14:paraId="5834954C" w14:textId="77777777" w:rsidTr="002D7954">
        <w:trPr>
          <w:jc w:val="center"/>
        </w:trPr>
        <w:tc>
          <w:tcPr>
            <w:tcW w:w="2644" w:type="dxa"/>
          </w:tcPr>
          <w:p w14:paraId="33D2C27B" w14:textId="2E589411" w:rsidR="000C3932" w:rsidRPr="00475BA3" w:rsidRDefault="187B9FDA" w:rsidP="187B9FDA">
            <w:pPr>
              <w:jc w:val="both"/>
              <w:rPr>
                <w:sz w:val="20"/>
                <w:szCs w:val="20"/>
              </w:rPr>
            </w:pPr>
            <w:r w:rsidRPr="187B9FDA">
              <w:rPr>
                <w:sz w:val="20"/>
                <w:szCs w:val="20"/>
              </w:rPr>
              <w:t>Fujimoto et al 2004</w:t>
            </w:r>
            <w:r w:rsidR="00D46F2F">
              <w:rPr>
                <w:sz w:val="20"/>
                <w:szCs w:val="20"/>
              </w:rPr>
              <w:t xml:space="preserve"> </w:t>
            </w:r>
            <w:r w:rsidR="00D46F2F">
              <w:rPr>
                <w:sz w:val="20"/>
                <w:szCs w:val="20"/>
              </w:rPr>
              <w:fldChar w:fldCharType="begin"/>
            </w:r>
            <w:r w:rsidR="00824F1C">
              <w:rPr>
                <w:sz w:val="20"/>
                <w:szCs w:val="20"/>
              </w:rPr>
              <w:instrText xml:space="preserve"> ADDIN ZOTERO_ITEM CSL_CITATION {"citationID":"qNZqF0em","properties":{"unsorted":false,"formattedCitation":"[13]","plainCitation":"[13]","noteIndex":0},"citationItems":[{"id":87,"uris":["http://zotero.org/users/19504562/items/J6VWZQT9"],"itemData":{"id":87,"type":"article-journal","abstract":"OBJECTIVE: The purpose of this study was to evaluate anterior cruciate ligament (ACL) impingement against the posterior cruciate ligament (PCL) with the knee in an extended position, which arthroscopy cannot detect.\nMATERIALS AND METHODS: Ten normal knees and 30 ACL-reconstructed knees were assessed using MR imaging. The three-dimensional reconstruction of the ACL, PCL, femur and tibia were carried out using commercially available three-dimensional reconstruction software. Anterior cruciate ligament impingement against the PCL was graded into three categories: Grade 1, some space between the ligaments; Grade 2, no space between the ligaments, and the reconstructed ACL ran straight; and Grade 3, the reconstructed ACL did not run straight. The angle of the reconstructed ACL against the tibial plateau was also measured.\nRESULTS: All normal knees were classified as Grade 1. The 30 reconstructed knees were classified as follows: Grade 1, 12 cases; Grade 2, 7 cases; and Grade 3, 11 cases. The mean angle of the Grade 3 reconstructed ACL knees was significantly more vertical against the tibia as compared with the Grade 1 knees (P&lt;.05). The postoperative KT-2000 side-to-side difference of the Grade 3 knees (2.8+/-4.5 mm) was larger than that of the Grade 1 knees (0.2+/-1.7 mm) and Grade 2 knees (-0.6+/-2.2 mm), but no statistically significant difference could be detected between the three groups in the postoperative KT-2000 data.\nCONCLUSION: This method is useful to evaluate ACL impingement against PCL, which cannot be detected by conventional arthroscopy during the operation. The surgeon should pay careful attention to the coronal angle of the reconstructed ACL.","container-title":"Magnetic Resonance Imaging","DOI":"10.1016/j.mri.2004.08.007","ISSN":"0730-725X","issue":"8","journalAbbreviation":"Magn Reson Imaging","language":"eng","page":"1125-1129","PMID":"15527999","source":"PubMed","title":"Anterior cruciate ligament graft impingement against the posterior cruciate ligament: diagnosis using MRI plus three-dimensional reconstruction software","title-short":"Anterior cruciate ligament graft impingement against the posterior cruciate ligament","volume":"22","author":[{"family":"Fujimoto","given":"Eisaku"},{"family":"Sumen","given":"Yoshio"},{"family":"Deie","given":"Masataka"},{"family":"Yasumoto","given":"Masanori"},{"family":"Kobayashi","given":"Kenji"},{"family":"Ochi","given":"Mitsuo"}],"issued":{"date-parts":[["2004",10]]}}}],"schema":"https://github.com/citation-style-language/schema/raw/master/csl-citation.json"} </w:instrText>
            </w:r>
            <w:r w:rsidR="00D46F2F">
              <w:rPr>
                <w:sz w:val="20"/>
                <w:szCs w:val="20"/>
              </w:rPr>
              <w:fldChar w:fldCharType="separate"/>
            </w:r>
            <w:r w:rsidR="00824F1C">
              <w:rPr>
                <w:noProof/>
                <w:sz w:val="20"/>
                <w:szCs w:val="20"/>
              </w:rPr>
              <w:t>[13]</w:t>
            </w:r>
            <w:r w:rsidR="00D46F2F">
              <w:rPr>
                <w:sz w:val="20"/>
                <w:szCs w:val="20"/>
              </w:rPr>
              <w:fldChar w:fldCharType="end"/>
            </w:r>
          </w:p>
        </w:tc>
        <w:tc>
          <w:tcPr>
            <w:tcW w:w="979" w:type="dxa"/>
          </w:tcPr>
          <w:p w14:paraId="377BBBA1" w14:textId="77777777" w:rsidR="000C3932" w:rsidRPr="00475BA3" w:rsidRDefault="187B9FDA" w:rsidP="187B9FDA">
            <w:pPr>
              <w:jc w:val="both"/>
              <w:rPr>
                <w:sz w:val="20"/>
                <w:szCs w:val="20"/>
              </w:rPr>
            </w:pPr>
            <w:r w:rsidRPr="187B9FDA">
              <w:rPr>
                <w:sz w:val="20"/>
                <w:szCs w:val="20"/>
              </w:rPr>
              <w:t>NA</w:t>
            </w:r>
          </w:p>
        </w:tc>
        <w:tc>
          <w:tcPr>
            <w:tcW w:w="1311" w:type="dxa"/>
            <w:vAlign w:val="bottom"/>
          </w:tcPr>
          <w:p w14:paraId="20D9EC40" w14:textId="77777777" w:rsidR="000C3932" w:rsidRPr="00475BA3" w:rsidRDefault="187B9FDA" w:rsidP="187B9FDA">
            <w:pPr>
              <w:jc w:val="both"/>
              <w:rPr>
                <w:sz w:val="20"/>
                <w:szCs w:val="20"/>
              </w:rPr>
            </w:pPr>
            <w:r w:rsidRPr="187B9FDA">
              <w:rPr>
                <w:sz w:val="20"/>
                <w:szCs w:val="20"/>
              </w:rPr>
              <w:t>Japan</w:t>
            </w:r>
          </w:p>
        </w:tc>
        <w:tc>
          <w:tcPr>
            <w:tcW w:w="810" w:type="dxa"/>
            <w:vAlign w:val="bottom"/>
          </w:tcPr>
          <w:p w14:paraId="63492824" w14:textId="6EDBA963" w:rsidR="000C3932" w:rsidRPr="00475BA3" w:rsidRDefault="5FA5D9DA" w:rsidP="187B9FDA">
            <w:pPr>
              <w:jc w:val="both"/>
              <w:rPr>
                <w:sz w:val="20"/>
                <w:szCs w:val="20"/>
              </w:rPr>
            </w:pPr>
            <w:r w:rsidRPr="5FA5D9DA">
              <w:rPr>
                <w:sz w:val="20"/>
                <w:szCs w:val="20"/>
              </w:rPr>
              <w:t>PCS</w:t>
            </w:r>
          </w:p>
        </w:tc>
        <w:tc>
          <w:tcPr>
            <w:tcW w:w="925" w:type="dxa"/>
          </w:tcPr>
          <w:p w14:paraId="0895E591" w14:textId="77777777" w:rsidR="000C3932" w:rsidRPr="00475BA3" w:rsidRDefault="187B9FDA" w:rsidP="187B9FDA">
            <w:pPr>
              <w:jc w:val="both"/>
              <w:rPr>
                <w:sz w:val="20"/>
                <w:szCs w:val="20"/>
              </w:rPr>
            </w:pPr>
            <w:r w:rsidRPr="187B9FDA">
              <w:rPr>
                <w:sz w:val="20"/>
                <w:szCs w:val="20"/>
              </w:rPr>
              <w:t>10</w:t>
            </w:r>
          </w:p>
        </w:tc>
        <w:tc>
          <w:tcPr>
            <w:tcW w:w="2596" w:type="dxa"/>
          </w:tcPr>
          <w:p w14:paraId="7994A225" w14:textId="77777777" w:rsidR="000C3932" w:rsidRPr="00475BA3" w:rsidRDefault="187B9FDA" w:rsidP="187B9FDA">
            <w:pPr>
              <w:jc w:val="both"/>
              <w:rPr>
                <w:sz w:val="20"/>
                <w:szCs w:val="20"/>
              </w:rPr>
            </w:pPr>
            <w:r w:rsidRPr="187B9FDA">
              <w:rPr>
                <w:sz w:val="20"/>
                <w:szCs w:val="20"/>
              </w:rPr>
              <w:t>NA</w:t>
            </w:r>
          </w:p>
        </w:tc>
        <w:tc>
          <w:tcPr>
            <w:tcW w:w="1140" w:type="dxa"/>
          </w:tcPr>
          <w:p w14:paraId="561D67AA" w14:textId="77777777" w:rsidR="000C3932" w:rsidRPr="00475BA3" w:rsidRDefault="187B9FDA" w:rsidP="187B9FDA">
            <w:pPr>
              <w:jc w:val="both"/>
              <w:rPr>
                <w:sz w:val="20"/>
                <w:szCs w:val="20"/>
              </w:rPr>
            </w:pPr>
            <w:r w:rsidRPr="187B9FDA">
              <w:rPr>
                <w:sz w:val="20"/>
                <w:szCs w:val="20"/>
              </w:rPr>
              <w:t>NA</w:t>
            </w:r>
          </w:p>
        </w:tc>
        <w:tc>
          <w:tcPr>
            <w:tcW w:w="1275" w:type="dxa"/>
            <w:shd w:val="clear" w:color="auto" w:fill="ADADAD" w:themeFill="background2" w:themeFillShade="BF"/>
          </w:tcPr>
          <w:p w14:paraId="411ED91F" w14:textId="77777777" w:rsidR="000C3932" w:rsidRPr="00475BA3" w:rsidRDefault="187B9FDA" w:rsidP="187B9FDA">
            <w:pPr>
              <w:jc w:val="both"/>
              <w:rPr>
                <w:sz w:val="20"/>
                <w:szCs w:val="20"/>
              </w:rPr>
            </w:pPr>
            <w:r w:rsidRPr="187B9FDA">
              <w:rPr>
                <w:sz w:val="20"/>
                <w:szCs w:val="20"/>
              </w:rPr>
              <w:t>NA</w:t>
            </w:r>
          </w:p>
        </w:tc>
        <w:tc>
          <w:tcPr>
            <w:tcW w:w="1270" w:type="dxa"/>
          </w:tcPr>
          <w:p w14:paraId="577C5779" w14:textId="77777777" w:rsidR="000C3932" w:rsidRPr="00475BA3" w:rsidRDefault="187B9FDA" w:rsidP="187B9FDA">
            <w:pPr>
              <w:jc w:val="both"/>
              <w:rPr>
                <w:sz w:val="20"/>
                <w:szCs w:val="20"/>
              </w:rPr>
            </w:pPr>
            <w:r w:rsidRPr="187B9FDA">
              <w:rPr>
                <w:sz w:val="20"/>
                <w:szCs w:val="20"/>
              </w:rPr>
              <w:t>67.0 ± 4.2</w:t>
            </w:r>
          </w:p>
        </w:tc>
      </w:tr>
      <w:tr w:rsidR="0072116A" w:rsidRPr="00475BA3" w14:paraId="0D858150" w14:textId="77777777" w:rsidTr="002D7954">
        <w:trPr>
          <w:jc w:val="center"/>
        </w:trPr>
        <w:tc>
          <w:tcPr>
            <w:tcW w:w="2644" w:type="dxa"/>
          </w:tcPr>
          <w:p w14:paraId="7450645D" w14:textId="77CC289E" w:rsidR="000C3932" w:rsidRPr="00475BA3" w:rsidRDefault="187B9FDA" w:rsidP="187B9FDA">
            <w:pPr>
              <w:jc w:val="both"/>
              <w:rPr>
                <w:sz w:val="20"/>
                <w:szCs w:val="20"/>
              </w:rPr>
            </w:pPr>
            <w:r w:rsidRPr="187B9FDA">
              <w:rPr>
                <w:sz w:val="20"/>
                <w:szCs w:val="20"/>
              </w:rPr>
              <w:t>Hantes et al 2009</w:t>
            </w:r>
            <w:r w:rsidR="00D46F2F">
              <w:rPr>
                <w:sz w:val="20"/>
                <w:szCs w:val="20"/>
              </w:rPr>
              <w:t xml:space="preserve"> </w:t>
            </w:r>
            <w:r w:rsidR="00480F19">
              <w:rPr>
                <w:sz w:val="20"/>
                <w:szCs w:val="20"/>
              </w:rPr>
              <w:fldChar w:fldCharType="begin"/>
            </w:r>
            <w:r w:rsidR="00824F1C">
              <w:rPr>
                <w:sz w:val="20"/>
                <w:szCs w:val="20"/>
              </w:rPr>
              <w:instrText xml:space="preserve"> ADDIN ZOTERO_ITEM CSL_CITATION {"citationID":"ACfZoCXM","properties":{"unsorted":false,"formattedCitation":"[18]","plainCitation":"[18]","noteIndex":0},"citationItems":[{"id":225,"uris":["http://zotero.org/users/19504562/items/2SLPV4SJ"],"itemData":{"id":225,"type":"article-journal","abstract":"The purpose of this study was to evaluate differences in graft orientation between transtibial (TT) and anteromedial (AM) portal technique using magnetic resonance imaging (MRI) in anterior cruciate ligament (ACL) reconstruction. Fifty-six patients who were undergoing ACL reconstruction underwent MRI of their healthy and reconstructed knee. Thirty patients had ACL reconstruction using the TT (group A), while in the remaining 26 the AM (group B) was used. In the femoral part graft orientation was evaluated in the coronal plane using the femoral graft angle (FGA). The FGA was defined as the angle between the axis of the femoral tunnel and the joint line. In the tibial part graft orientation was evaluated in the sagittal plane using the tibial graft angle (TGA). The TGA was defined as the angle between the axis of the tibial tunnel and a line perpendicular to the long axis of the tibia. The ACL angle of the normal knee in the sagittal view was also calculated. The mean FGA for group A was 72 degrees, while for the group B was 53 degrees and this was statistically significant (P &lt; 0.001). The mean TGA for group A was 64 degrees, while for the group B was 63 degrees (P = 0.256). The mean intact ACL angle for group A was 52 degrees, while for the group B was 51 degrees. The difference between TGA and intact ACL angle was statistically significant (P &lt; 0.001) for both groups. Using the AM portal technique, the ACL graft is placed in a more oblique direction in comparison with the TT technique in the femoral part. However, there are no differences between the two techniques in graft orientation in the tibial part. Normal sagittal obliquity is not restored with both techniques.","container-title":"Knee surgery, sports traumatology, arthroscopy: official journal of the ESSKA","DOI":"10.1007/s00167-009-0738-8","ISSN":"1433-7347","issue":"8","journalAbbreviation":"Knee Surg Sports Traumatol Arthrosc","language":"eng","page":"880-886","PMID":"19238359","source":"PubMed","title":"Differences in graft orientation using the transtibial and anteromedial portal technique in anterior cruciate ligament reconstruction: a magnetic resonance imaging study","title-short":"Differences in graft orientation using the transtibial and anteromedial portal technique in anterior cruciate ligament reconstruction","volume":"17","author":[{"family":"Hantes","given":"Michael Elias"},{"family":"Zachos","given":"Vasilios C."},{"family":"Liantsis","given":"Athanasios"},{"family":"Venouziou","given":"Aaron"},{"family":"Karantanas","given":"Apostolos H."},{"family":"Malizos","given":"Konstantinos N."}],"issued":{"date-parts":[["2009",8]]}}}],"schema":"https://github.com/citation-style-language/schema/raw/master/csl-citation.json"} </w:instrText>
            </w:r>
            <w:r w:rsidR="00480F19">
              <w:rPr>
                <w:sz w:val="20"/>
                <w:szCs w:val="20"/>
              </w:rPr>
              <w:fldChar w:fldCharType="separate"/>
            </w:r>
            <w:r w:rsidR="00824F1C">
              <w:rPr>
                <w:noProof/>
                <w:sz w:val="20"/>
                <w:szCs w:val="20"/>
              </w:rPr>
              <w:t>[18]</w:t>
            </w:r>
            <w:r w:rsidR="00480F19">
              <w:rPr>
                <w:sz w:val="20"/>
                <w:szCs w:val="20"/>
              </w:rPr>
              <w:fldChar w:fldCharType="end"/>
            </w:r>
          </w:p>
        </w:tc>
        <w:tc>
          <w:tcPr>
            <w:tcW w:w="979" w:type="dxa"/>
          </w:tcPr>
          <w:p w14:paraId="4B27493B" w14:textId="77777777" w:rsidR="000C3932" w:rsidRPr="00475BA3" w:rsidRDefault="187B9FDA" w:rsidP="187B9FDA">
            <w:pPr>
              <w:jc w:val="both"/>
              <w:rPr>
                <w:sz w:val="20"/>
                <w:szCs w:val="20"/>
              </w:rPr>
            </w:pPr>
            <w:r w:rsidRPr="187B9FDA">
              <w:rPr>
                <w:sz w:val="20"/>
                <w:szCs w:val="20"/>
              </w:rPr>
              <w:t>NA</w:t>
            </w:r>
          </w:p>
        </w:tc>
        <w:tc>
          <w:tcPr>
            <w:tcW w:w="1311" w:type="dxa"/>
          </w:tcPr>
          <w:p w14:paraId="3D31499B" w14:textId="77777777" w:rsidR="000C3932" w:rsidRPr="00475BA3" w:rsidRDefault="187B9FDA" w:rsidP="187B9FDA">
            <w:pPr>
              <w:jc w:val="both"/>
              <w:rPr>
                <w:sz w:val="20"/>
                <w:szCs w:val="20"/>
              </w:rPr>
            </w:pPr>
            <w:r w:rsidRPr="187B9FDA">
              <w:rPr>
                <w:sz w:val="20"/>
                <w:szCs w:val="20"/>
              </w:rPr>
              <w:t>Greece</w:t>
            </w:r>
          </w:p>
        </w:tc>
        <w:tc>
          <w:tcPr>
            <w:tcW w:w="810" w:type="dxa"/>
          </w:tcPr>
          <w:p w14:paraId="26E18BBD" w14:textId="31126029" w:rsidR="000C3932" w:rsidRPr="00475BA3" w:rsidRDefault="5FA5D9DA" w:rsidP="187B9FDA">
            <w:pPr>
              <w:jc w:val="both"/>
              <w:rPr>
                <w:sz w:val="20"/>
                <w:szCs w:val="20"/>
              </w:rPr>
            </w:pPr>
            <w:r w:rsidRPr="5FA5D9DA">
              <w:rPr>
                <w:sz w:val="20"/>
                <w:szCs w:val="20"/>
              </w:rPr>
              <w:t>RCS</w:t>
            </w:r>
          </w:p>
        </w:tc>
        <w:tc>
          <w:tcPr>
            <w:tcW w:w="925" w:type="dxa"/>
          </w:tcPr>
          <w:p w14:paraId="35BA8FA0" w14:textId="77777777" w:rsidR="000C3932" w:rsidRPr="00475BA3" w:rsidRDefault="187B9FDA" w:rsidP="187B9FDA">
            <w:pPr>
              <w:jc w:val="both"/>
              <w:rPr>
                <w:sz w:val="20"/>
                <w:szCs w:val="20"/>
              </w:rPr>
            </w:pPr>
            <w:r w:rsidRPr="187B9FDA">
              <w:rPr>
                <w:sz w:val="20"/>
                <w:szCs w:val="20"/>
              </w:rPr>
              <w:t>30</w:t>
            </w:r>
          </w:p>
        </w:tc>
        <w:tc>
          <w:tcPr>
            <w:tcW w:w="2596" w:type="dxa"/>
          </w:tcPr>
          <w:p w14:paraId="5124CF48" w14:textId="77777777" w:rsidR="000C3932" w:rsidRPr="00475BA3" w:rsidRDefault="187B9FDA" w:rsidP="187B9FDA">
            <w:pPr>
              <w:jc w:val="both"/>
              <w:rPr>
                <w:sz w:val="20"/>
                <w:szCs w:val="20"/>
              </w:rPr>
            </w:pPr>
            <w:r w:rsidRPr="187B9FDA">
              <w:rPr>
                <w:sz w:val="20"/>
                <w:szCs w:val="20"/>
              </w:rPr>
              <w:t>25.6</w:t>
            </w:r>
          </w:p>
        </w:tc>
        <w:tc>
          <w:tcPr>
            <w:tcW w:w="1140" w:type="dxa"/>
          </w:tcPr>
          <w:p w14:paraId="0C30D50D" w14:textId="77777777" w:rsidR="000C3932" w:rsidRPr="00475BA3" w:rsidRDefault="187B9FDA" w:rsidP="187B9FDA">
            <w:pPr>
              <w:jc w:val="both"/>
              <w:rPr>
                <w:sz w:val="20"/>
                <w:szCs w:val="20"/>
              </w:rPr>
            </w:pPr>
            <w:r w:rsidRPr="187B9FDA">
              <w:rPr>
                <w:sz w:val="20"/>
                <w:szCs w:val="20"/>
              </w:rPr>
              <w:t>28M/ 2F</w:t>
            </w:r>
          </w:p>
        </w:tc>
        <w:tc>
          <w:tcPr>
            <w:tcW w:w="1275" w:type="dxa"/>
          </w:tcPr>
          <w:p w14:paraId="486A09AC" w14:textId="45D145B5" w:rsidR="000C3932" w:rsidRPr="00475BA3" w:rsidRDefault="187B9FDA" w:rsidP="187B9FDA">
            <w:pPr>
              <w:jc w:val="both"/>
              <w:rPr>
                <w:sz w:val="20"/>
                <w:szCs w:val="20"/>
              </w:rPr>
            </w:pPr>
            <w:r w:rsidRPr="187B9FDA">
              <w:rPr>
                <w:sz w:val="20"/>
                <w:szCs w:val="20"/>
              </w:rPr>
              <w:t>52 ± 2.</w:t>
            </w:r>
            <w:r w:rsidR="0061158F">
              <w:rPr>
                <w:sz w:val="20"/>
                <w:szCs w:val="20"/>
              </w:rPr>
              <w:t>3</w:t>
            </w:r>
          </w:p>
        </w:tc>
        <w:tc>
          <w:tcPr>
            <w:tcW w:w="1270" w:type="dxa"/>
            <w:shd w:val="clear" w:color="auto" w:fill="ADADAD" w:themeFill="background2" w:themeFillShade="BF"/>
          </w:tcPr>
          <w:p w14:paraId="2701DCEF" w14:textId="77777777" w:rsidR="000C3932" w:rsidRPr="00475BA3" w:rsidRDefault="187B9FDA" w:rsidP="187B9FDA">
            <w:pPr>
              <w:jc w:val="both"/>
              <w:rPr>
                <w:sz w:val="20"/>
                <w:szCs w:val="20"/>
              </w:rPr>
            </w:pPr>
            <w:r w:rsidRPr="187B9FDA">
              <w:rPr>
                <w:sz w:val="20"/>
                <w:szCs w:val="20"/>
              </w:rPr>
              <w:t>NA</w:t>
            </w:r>
          </w:p>
        </w:tc>
      </w:tr>
      <w:tr w:rsidR="0072116A" w:rsidRPr="00475BA3" w14:paraId="0D375DE4" w14:textId="77777777" w:rsidTr="002D7954">
        <w:trPr>
          <w:jc w:val="center"/>
        </w:trPr>
        <w:tc>
          <w:tcPr>
            <w:tcW w:w="2644" w:type="dxa"/>
          </w:tcPr>
          <w:p w14:paraId="55BE8E49" w14:textId="0D0933D0" w:rsidR="000C3932" w:rsidRPr="00475BA3" w:rsidRDefault="187B9FDA" w:rsidP="187B9FDA">
            <w:pPr>
              <w:jc w:val="both"/>
              <w:rPr>
                <w:sz w:val="20"/>
                <w:szCs w:val="20"/>
              </w:rPr>
            </w:pPr>
            <w:r w:rsidRPr="187B9FDA">
              <w:rPr>
                <w:sz w:val="20"/>
                <w:szCs w:val="20"/>
              </w:rPr>
              <w:t>Hantes et al 2009</w:t>
            </w:r>
            <w:r w:rsidR="00480F19">
              <w:rPr>
                <w:sz w:val="20"/>
                <w:szCs w:val="20"/>
              </w:rPr>
              <w:t xml:space="preserve"> </w:t>
            </w:r>
            <w:r w:rsidR="00480F19">
              <w:rPr>
                <w:sz w:val="20"/>
                <w:szCs w:val="20"/>
              </w:rPr>
              <w:fldChar w:fldCharType="begin"/>
            </w:r>
            <w:r w:rsidR="00824F1C">
              <w:rPr>
                <w:sz w:val="20"/>
                <w:szCs w:val="20"/>
              </w:rPr>
              <w:instrText xml:space="preserve"> ADDIN ZOTERO_ITEM CSL_CITATION {"citationID":"LCxTSIfm","properties":{"unsorted":false,"formattedCitation":"[18]","plainCitation":"[18]","noteIndex":0},"citationItems":[{"id":225,"uris":["http://zotero.org/users/19504562/items/2SLPV4SJ"],"itemData":{"id":225,"type":"article-journal","abstract":"The purpose of this study was to evaluate differences in graft orientation between transtibial (TT) and anteromedial (AM) portal technique using magnetic resonance imaging (MRI) in anterior cruciate ligament (ACL) reconstruction. Fifty-six patients who were undergoing ACL reconstruction underwent MRI of their healthy and reconstructed knee. Thirty patients had ACL reconstruction using the TT (group A), while in the remaining 26 the AM (group B) was used. In the femoral part graft orientation was evaluated in the coronal plane using the femoral graft angle (FGA). The FGA was defined as the angle between the axis of the femoral tunnel and the joint line. In the tibial part graft orientation was evaluated in the sagittal plane using the tibial graft angle (TGA). The TGA was defined as the angle between the axis of the tibial tunnel and a line perpendicular to the long axis of the tibia. The ACL angle of the normal knee in the sagittal view was also calculated. The mean FGA for group A was 72 degrees, while for the group B was 53 degrees and this was statistically significant (P &lt; 0.001). The mean TGA for group A was 64 degrees, while for the group B was 63 degrees (P = 0.256). The mean intact ACL angle for group A was 52 degrees, while for the group B was 51 degrees. The difference between TGA and intact ACL angle was statistically significant (P &lt; 0.001) for both groups. Using the AM portal technique, the ACL graft is placed in a more oblique direction in comparison with the TT technique in the femoral part. However, there are no differences between the two techniques in graft orientation in the tibial part. Normal sagittal obliquity is not restored with both techniques.","container-title":"Knee surgery, sports traumatology, arthroscopy: official journal of the ESSKA","DOI":"10.1007/s00167-009-0738-8","ISSN":"1433-7347","issue":"8","journalAbbreviation":"Knee Surg Sports Traumatol Arthrosc","language":"eng","page":"880-886","PMID":"19238359","source":"PubMed","title":"Differences in graft orientation using the transtibial and anteromedial portal technique in anterior cruciate ligament reconstruction: a magnetic resonance imaging study","title-short":"Differences in graft orientation using the transtibial and anteromedial portal technique in anterior cruciate ligament reconstruction","volume":"17","author":[{"family":"Hantes","given":"Michael Elias"},{"family":"Zachos","given":"Vasilios C."},{"family":"Liantsis","given":"Athanasios"},{"family":"Venouziou","given":"Aaron"},{"family":"Karantanas","given":"Apostolos H."},{"family":"Malizos","given":"Konstantinos N."}],"issued":{"date-parts":[["2009",8]]}}}],"schema":"https://github.com/citation-style-language/schema/raw/master/csl-citation.json"} </w:instrText>
            </w:r>
            <w:r w:rsidR="00480F19">
              <w:rPr>
                <w:sz w:val="20"/>
                <w:szCs w:val="20"/>
              </w:rPr>
              <w:fldChar w:fldCharType="separate"/>
            </w:r>
            <w:r w:rsidR="00824F1C">
              <w:rPr>
                <w:noProof/>
                <w:sz w:val="20"/>
                <w:szCs w:val="20"/>
              </w:rPr>
              <w:t>[18]</w:t>
            </w:r>
            <w:r w:rsidR="00480F19">
              <w:rPr>
                <w:sz w:val="20"/>
                <w:szCs w:val="20"/>
              </w:rPr>
              <w:fldChar w:fldCharType="end"/>
            </w:r>
          </w:p>
        </w:tc>
        <w:tc>
          <w:tcPr>
            <w:tcW w:w="979" w:type="dxa"/>
          </w:tcPr>
          <w:p w14:paraId="0A657784" w14:textId="77777777" w:rsidR="000C3932" w:rsidRPr="00475BA3" w:rsidRDefault="187B9FDA" w:rsidP="187B9FDA">
            <w:pPr>
              <w:jc w:val="both"/>
              <w:rPr>
                <w:sz w:val="20"/>
                <w:szCs w:val="20"/>
              </w:rPr>
            </w:pPr>
            <w:r w:rsidRPr="187B9FDA">
              <w:rPr>
                <w:sz w:val="20"/>
                <w:szCs w:val="20"/>
              </w:rPr>
              <w:t>NA</w:t>
            </w:r>
          </w:p>
        </w:tc>
        <w:tc>
          <w:tcPr>
            <w:tcW w:w="1311" w:type="dxa"/>
          </w:tcPr>
          <w:p w14:paraId="71A6B321" w14:textId="77777777" w:rsidR="000C3932" w:rsidRPr="00475BA3" w:rsidRDefault="187B9FDA" w:rsidP="187B9FDA">
            <w:pPr>
              <w:jc w:val="both"/>
              <w:rPr>
                <w:sz w:val="20"/>
                <w:szCs w:val="20"/>
              </w:rPr>
            </w:pPr>
            <w:r w:rsidRPr="187B9FDA">
              <w:rPr>
                <w:sz w:val="20"/>
                <w:szCs w:val="20"/>
              </w:rPr>
              <w:t>Greece</w:t>
            </w:r>
          </w:p>
        </w:tc>
        <w:tc>
          <w:tcPr>
            <w:tcW w:w="810" w:type="dxa"/>
          </w:tcPr>
          <w:p w14:paraId="2332F153" w14:textId="3E122319" w:rsidR="000C3932" w:rsidRPr="00475BA3" w:rsidRDefault="5FA5D9DA" w:rsidP="187B9FDA">
            <w:pPr>
              <w:jc w:val="both"/>
              <w:rPr>
                <w:sz w:val="20"/>
                <w:szCs w:val="20"/>
              </w:rPr>
            </w:pPr>
            <w:r w:rsidRPr="5FA5D9DA">
              <w:rPr>
                <w:sz w:val="20"/>
                <w:szCs w:val="20"/>
              </w:rPr>
              <w:t>RCS</w:t>
            </w:r>
          </w:p>
        </w:tc>
        <w:tc>
          <w:tcPr>
            <w:tcW w:w="925" w:type="dxa"/>
          </w:tcPr>
          <w:p w14:paraId="7460CC0D" w14:textId="77777777" w:rsidR="000C3932" w:rsidRPr="00475BA3" w:rsidRDefault="187B9FDA" w:rsidP="187B9FDA">
            <w:pPr>
              <w:jc w:val="both"/>
              <w:rPr>
                <w:sz w:val="20"/>
                <w:szCs w:val="20"/>
              </w:rPr>
            </w:pPr>
            <w:r w:rsidRPr="187B9FDA">
              <w:rPr>
                <w:sz w:val="20"/>
                <w:szCs w:val="20"/>
              </w:rPr>
              <w:t>30</w:t>
            </w:r>
          </w:p>
        </w:tc>
        <w:tc>
          <w:tcPr>
            <w:tcW w:w="2596" w:type="dxa"/>
          </w:tcPr>
          <w:p w14:paraId="4080F2D4" w14:textId="77777777" w:rsidR="000C3932" w:rsidRPr="00475BA3" w:rsidRDefault="187B9FDA" w:rsidP="187B9FDA">
            <w:pPr>
              <w:jc w:val="both"/>
              <w:rPr>
                <w:sz w:val="20"/>
                <w:szCs w:val="20"/>
              </w:rPr>
            </w:pPr>
            <w:r w:rsidRPr="187B9FDA">
              <w:rPr>
                <w:sz w:val="20"/>
                <w:szCs w:val="20"/>
              </w:rPr>
              <w:t>27.2</w:t>
            </w:r>
          </w:p>
        </w:tc>
        <w:tc>
          <w:tcPr>
            <w:tcW w:w="1140" w:type="dxa"/>
          </w:tcPr>
          <w:p w14:paraId="2DF07C45" w14:textId="77777777" w:rsidR="000C3932" w:rsidRPr="00475BA3" w:rsidRDefault="187B9FDA" w:rsidP="187B9FDA">
            <w:pPr>
              <w:jc w:val="both"/>
              <w:rPr>
                <w:sz w:val="20"/>
                <w:szCs w:val="20"/>
              </w:rPr>
            </w:pPr>
            <w:r w:rsidRPr="187B9FDA">
              <w:rPr>
                <w:sz w:val="20"/>
                <w:szCs w:val="20"/>
              </w:rPr>
              <w:t>26M/ 4F</w:t>
            </w:r>
          </w:p>
        </w:tc>
        <w:tc>
          <w:tcPr>
            <w:tcW w:w="1275" w:type="dxa"/>
          </w:tcPr>
          <w:p w14:paraId="7DDC20F4" w14:textId="77777777" w:rsidR="000C3932" w:rsidRPr="00475BA3" w:rsidRDefault="187B9FDA" w:rsidP="187B9FDA">
            <w:pPr>
              <w:jc w:val="both"/>
              <w:rPr>
                <w:sz w:val="20"/>
                <w:szCs w:val="20"/>
              </w:rPr>
            </w:pPr>
            <w:r w:rsidRPr="187B9FDA">
              <w:rPr>
                <w:sz w:val="20"/>
                <w:szCs w:val="20"/>
              </w:rPr>
              <w:t>51 ± 0.5</w:t>
            </w:r>
          </w:p>
        </w:tc>
        <w:tc>
          <w:tcPr>
            <w:tcW w:w="1270" w:type="dxa"/>
            <w:shd w:val="clear" w:color="auto" w:fill="ADADAD" w:themeFill="background2" w:themeFillShade="BF"/>
          </w:tcPr>
          <w:p w14:paraId="00E93232" w14:textId="77777777" w:rsidR="000C3932" w:rsidRPr="00475BA3" w:rsidRDefault="187B9FDA" w:rsidP="187B9FDA">
            <w:pPr>
              <w:jc w:val="both"/>
              <w:rPr>
                <w:sz w:val="20"/>
                <w:szCs w:val="20"/>
              </w:rPr>
            </w:pPr>
            <w:r w:rsidRPr="187B9FDA">
              <w:rPr>
                <w:sz w:val="20"/>
                <w:szCs w:val="20"/>
              </w:rPr>
              <w:t>NA</w:t>
            </w:r>
          </w:p>
        </w:tc>
      </w:tr>
      <w:tr w:rsidR="0072116A" w:rsidRPr="00475BA3" w14:paraId="0939A3CE" w14:textId="77777777" w:rsidTr="002D7954">
        <w:trPr>
          <w:jc w:val="center"/>
        </w:trPr>
        <w:tc>
          <w:tcPr>
            <w:tcW w:w="2644" w:type="dxa"/>
          </w:tcPr>
          <w:p w14:paraId="2019B060" w14:textId="3FF7329D" w:rsidR="000C3932" w:rsidRPr="00475BA3" w:rsidRDefault="187B9FDA" w:rsidP="187B9FDA">
            <w:pPr>
              <w:jc w:val="both"/>
              <w:rPr>
                <w:sz w:val="20"/>
                <w:szCs w:val="20"/>
              </w:rPr>
            </w:pPr>
            <w:r w:rsidRPr="187B9FDA">
              <w:rPr>
                <w:sz w:val="20"/>
                <w:szCs w:val="20"/>
              </w:rPr>
              <w:t>Ahn et al 2007</w:t>
            </w:r>
            <w:r w:rsidR="00480F19">
              <w:rPr>
                <w:sz w:val="20"/>
                <w:szCs w:val="20"/>
              </w:rPr>
              <w:t xml:space="preserve"> </w:t>
            </w:r>
            <w:r w:rsidR="00480F19">
              <w:rPr>
                <w:sz w:val="20"/>
                <w:szCs w:val="20"/>
              </w:rPr>
              <w:fldChar w:fldCharType="begin"/>
            </w:r>
            <w:r w:rsidR="00F60CC4">
              <w:rPr>
                <w:sz w:val="20"/>
                <w:szCs w:val="20"/>
              </w:rPr>
              <w:instrText xml:space="preserve"> ADDIN ZOTERO_ITEM CSL_CITATION {"citationID":"pr4Aaihz","properties":{"unsorted":false,"formattedCitation":"[1]","plainCitation":"[1]","noteIndex":0},"citationItems":[{"id":14,"uris":["http://zotero.org/users/19504562/items/V96HG9DF"],"itemData":{"id":14,"type":"article-journal","abstract":"The aims of this study were to quantify the angle and placement of an anterior cruciate ligament (ACL) grafted with a single incision ACL reconstruction technique using postoperative magnetic resonance imaging (MRI), and to compare the results with those with a native ACL. Between February 1996 and May 2004, 96 consecutive patients, who had undergone postoperative MRI of the knee followed by an arthroscopically assisted ACL reconstruction with either a hamstring tendon or bone-patellar tendon-bone (BTB) autograft, were enrolled in this study. The femoral tunnel was drilled using the transtibial technique. The patients were divided into two groups; the hamstring tendon graft group (group H; 50 patients) and the BTB graft group (group B; 46 patients). All the patients including both groups in this study underwent postoperative MRI and were followed up for a minimum of 2 years. The control group (group C) consisted of 50 patients whose meniscus tear had been operated on by arthroscopy and whose ACL was intact. The orientation of the ACL ligament or graft was measured using three different methods: the sagittal ACL angle, the ACL-Blumensaat line angle, and the coronal ACL angle. The mean sagittal ACL angle in group C (58.7 +/- 3.8 degrees ) was significantly lower than in groups H (64.6 +/- 4.2 degrees ) and B (71.3 +/- 6.0 degrees ). The mean ACL-Blumensaat line angle in group C (8.6 +/- 3.6 degrees ) was also significantly lower than in groups H (12.8 +/- 5.2 degrees ) and B (18.0 +/- 5.3 degrees ). The mean coronal ACL angle in group C (65.9 +/- 4.4 degrees ) was lower than that in groups H (73.5 +/- 2.4 degrees ) and B (75.2 +/- 2.9 degrees ). The grafted ACL of the hamstring tendon and BTB grafts on the postoperative MRI showed a significant vertical angle in the coronal and sagittal plane compared with the native ACL. In the sagittal plane, the hamstring tendon graft was positioned more obliquely than the BTB graft, which had a larger angle of the tibial tunnel, in an attempt to prevent a graft-tunnel mismatch. The postoperative MRI study showed that the more horizontally the angle of the tibial tunnel can be placed in a single incision ACL reconstruction, the more efficiently it can produce a graft closer to the native ACL.","container-title":"Knee surgery, sports traumatology, arthroscopy: official journal of the ESSKA","DOI":"10.1007/s00167-007-0389-6","ISSN":"0942-2056","issue":"11","journalAbbreviation":"Knee Surg Sports Traumatol Arthrosc","language":"eng","page":"1293-1300","PMID":"17721777","source":"PubMed","title":"Measurement of the graft angles for the anterior cruciate ligament reconstruction with transtibial technique using postoperative magnetic resonance imaging in comparative study","volume":"15","author":[{"family":"Ahn","given":"Jin Hwan"},{"family":"Lee","given":"Sang Hak"},{"family":"Yoo","given":"Jae Chul"},{"family":"Ha","given":"Hae Chan"}],"issued":{"date-parts":[["2007",11]]}}}],"schema":"https://github.com/citation-style-language/schema/raw/master/csl-citation.json"} </w:instrText>
            </w:r>
            <w:r w:rsidR="00480F19">
              <w:rPr>
                <w:sz w:val="20"/>
                <w:szCs w:val="20"/>
              </w:rPr>
              <w:fldChar w:fldCharType="separate"/>
            </w:r>
            <w:r w:rsidR="005D49CF">
              <w:rPr>
                <w:noProof/>
                <w:sz w:val="20"/>
                <w:szCs w:val="20"/>
              </w:rPr>
              <w:t>[1]</w:t>
            </w:r>
            <w:r w:rsidR="00480F19">
              <w:rPr>
                <w:sz w:val="20"/>
                <w:szCs w:val="20"/>
              </w:rPr>
              <w:fldChar w:fldCharType="end"/>
            </w:r>
          </w:p>
        </w:tc>
        <w:tc>
          <w:tcPr>
            <w:tcW w:w="979" w:type="dxa"/>
          </w:tcPr>
          <w:p w14:paraId="149008DD" w14:textId="77777777" w:rsidR="000C3932" w:rsidRPr="00475BA3" w:rsidRDefault="187B9FDA" w:rsidP="187B9FDA">
            <w:pPr>
              <w:jc w:val="both"/>
              <w:rPr>
                <w:sz w:val="20"/>
                <w:szCs w:val="20"/>
              </w:rPr>
            </w:pPr>
            <w:r w:rsidRPr="187B9FDA">
              <w:rPr>
                <w:sz w:val="20"/>
                <w:szCs w:val="20"/>
              </w:rPr>
              <w:t>NA</w:t>
            </w:r>
          </w:p>
        </w:tc>
        <w:tc>
          <w:tcPr>
            <w:tcW w:w="1311" w:type="dxa"/>
          </w:tcPr>
          <w:p w14:paraId="74B0C808" w14:textId="77777777" w:rsidR="000C3932" w:rsidRPr="00475BA3" w:rsidRDefault="187B9FDA" w:rsidP="187B9FDA">
            <w:pPr>
              <w:jc w:val="both"/>
              <w:rPr>
                <w:sz w:val="20"/>
                <w:szCs w:val="20"/>
              </w:rPr>
            </w:pPr>
            <w:r w:rsidRPr="187B9FDA">
              <w:rPr>
                <w:sz w:val="20"/>
                <w:szCs w:val="20"/>
              </w:rPr>
              <w:t>Korea</w:t>
            </w:r>
          </w:p>
        </w:tc>
        <w:tc>
          <w:tcPr>
            <w:tcW w:w="810" w:type="dxa"/>
          </w:tcPr>
          <w:p w14:paraId="3CF6D6E0" w14:textId="6559DD06" w:rsidR="000C3932" w:rsidRPr="00475BA3" w:rsidRDefault="5FA5D9DA" w:rsidP="187B9FDA">
            <w:pPr>
              <w:jc w:val="both"/>
              <w:rPr>
                <w:sz w:val="20"/>
                <w:szCs w:val="20"/>
              </w:rPr>
            </w:pPr>
            <w:r w:rsidRPr="5FA5D9DA">
              <w:rPr>
                <w:sz w:val="20"/>
                <w:szCs w:val="20"/>
              </w:rPr>
              <w:t>RCS</w:t>
            </w:r>
          </w:p>
        </w:tc>
        <w:tc>
          <w:tcPr>
            <w:tcW w:w="925" w:type="dxa"/>
          </w:tcPr>
          <w:p w14:paraId="649E2A1C" w14:textId="77777777" w:rsidR="000C3932" w:rsidRPr="00475BA3" w:rsidRDefault="187B9FDA" w:rsidP="187B9FDA">
            <w:pPr>
              <w:jc w:val="both"/>
              <w:rPr>
                <w:sz w:val="20"/>
                <w:szCs w:val="20"/>
              </w:rPr>
            </w:pPr>
            <w:r w:rsidRPr="187B9FDA">
              <w:rPr>
                <w:sz w:val="20"/>
                <w:szCs w:val="20"/>
              </w:rPr>
              <w:t>50</w:t>
            </w:r>
          </w:p>
        </w:tc>
        <w:tc>
          <w:tcPr>
            <w:tcW w:w="2596" w:type="dxa"/>
          </w:tcPr>
          <w:p w14:paraId="22C2731A" w14:textId="77777777" w:rsidR="000C3932" w:rsidRPr="00475BA3" w:rsidRDefault="187B9FDA" w:rsidP="187B9FDA">
            <w:pPr>
              <w:jc w:val="both"/>
              <w:rPr>
                <w:sz w:val="20"/>
                <w:szCs w:val="20"/>
              </w:rPr>
            </w:pPr>
            <w:r w:rsidRPr="187B9FDA">
              <w:rPr>
                <w:sz w:val="20"/>
                <w:szCs w:val="20"/>
              </w:rPr>
              <w:t>28.3 ± 9.9</w:t>
            </w:r>
          </w:p>
        </w:tc>
        <w:tc>
          <w:tcPr>
            <w:tcW w:w="1140" w:type="dxa"/>
          </w:tcPr>
          <w:p w14:paraId="18C67AC0" w14:textId="77777777" w:rsidR="000C3932" w:rsidRPr="00475BA3" w:rsidRDefault="187B9FDA" w:rsidP="187B9FDA">
            <w:pPr>
              <w:jc w:val="both"/>
              <w:rPr>
                <w:sz w:val="20"/>
                <w:szCs w:val="20"/>
              </w:rPr>
            </w:pPr>
            <w:r w:rsidRPr="187B9FDA">
              <w:rPr>
                <w:sz w:val="20"/>
                <w:szCs w:val="20"/>
              </w:rPr>
              <w:t>39M/ 11F</w:t>
            </w:r>
          </w:p>
        </w:tc>
        <w:tc>
          <w:tcPr>
            <w:tcW w:w="1275" w:type="dxa"/>
          </w:tcPr>
          <w:p w14:paraId="115FC41C" w14:textId="77777777" w:rsidR="000C3932" w:rsidRPr="00475BA3" w:rsidRDefault="187B9FDA" w:rsidP="187B9FDA">
            <w:pPr>
              <w:jc w:val="both"/>
              <w:rPr>
                <w:sz w:val="20"/>
                <w:szCs w:val="20"/>
              </w:rPr>
            </w:pPr>
            <w:r w:rsidRPr="187B9FDA">
              <w:rPr>
                <w:sz w:val="20"/>
                <w:szCs w:val="20"/>
              </w:rPr>
              <w:t>58.7 ± 3.8</w:t>
            </w:r>
          </w:p>
        </w:tc>
        <w:tc>
          <w:tcPr>
            <w:tcW w:w="1270" w:type="dxa"/>
          </w:tcPr>
          <w:p w14:paraId="21F32E08" w14:textId="77777777" w:rsidR="000C3932" w:rsidRPr="00475BA3" w:rsidRDefault="187B9FDA" w:rsidP="187B9FDA">
            <w:pPr>
              <w:jc w:val="both"/>
              <w:rPr>
                <w:sz w:val="20"/>
                <w:szCs w:val="20"/>
              </w:rPr>
            </w:pPr>
            <w:r w:rsidRPr="187B9FDA">
              <w:rPr>
                <w:sz w:val="20"/>
                <w:szCs w:val="20"/>
              </w:rPr>
              <w:t>65.9 ± 4.4</w:t>
            </w:r>
          </w:p>
        </w:tc>
      </w:tr>
      <w:tr w:rsidR="0072116A" w:rsidRPr="00475BA3" w14:paraId="7FA3500E" w14:textId="77777777" w:rsidTr="002D7954">
        <w:trPr>
          <w:jc w:val="center"/>
        </w:trPr>
        <w:tc>
          <w:tcPr>
            <w:tcW w:w="2644" w:type="dxa"/>
          </w:tcPr>
          <w:p w14:paraId="034DC079" w14:textId="7151ACB2" w:rsidR="000C3932" w:rsidRPr="00475BA3" w:rsidRDefault="187B9FDA" w:rsidP="187B9FDA">
            <w:pPr>
              <w:jc w:val="both"/>
              <w:rPr>
                <w:sz w:val="20"/>
                <w:szCs w:val="20"/>
              </w:rPr>
            </w:pPr>
            <w:r w:rsidRPr="187B9FDA">
              <w:rPr>
                <w:sz w:val="20"/>
                <w:szCs w:val="20"/>
              </w:rPr>
              <w:t>Andrei et al 2015</w:t>
            </w:r>
            <w:r w:rsidR="005D49CF">
              <w:rPr>
                <w:sz w:val="20"/>
                <w:szCs w:val="20"/>
              </w:rPr>
              <w:t xml:space="preserve"> </w:t>
            </w:r>
            <w:r w:rsidR="005D49CF">
              <w:rPr>
                <w:sz w:val="20"/>
                <w:szCs w:val="20"/>
              </w:rPr>
              <w:fldChar w:fldCharType="begin"/>
            </w:r>
            <w:r w:rsidR="00824F1C">
              <w:rPr>
                <w:sz w:val="20"/>
                <w:szCs w:val="20"/>
              </w:rPr>
              <w:instrText xml:space="preserve"> ADDIN ZOTERO_ITEM CSL_CITATION {"citationID":"6RCoZcyJ","properties":{"unsorted":false,"formattedCitation":"[3]","plainCitation":"[3]","noteIndex":0},"citationItems":[{"id":111,"uris":["http://zotero.org/users/19504562/items/7VX3J2GA"],"itemData":{"id":111,"type":"article-journal","abstract":"PURPOSE: The goal of this study was to assess the position of the reconstructed anterior cruciate ligament (ACL) in arthroscopic single-bundle ligamentoplasties through an anteromedial portal technique based on a clinical case series of 74 patients followed prospectively.\nMETHODS: This cohort study involved 100 patients who underwent arthroscopic ACL reconstruction between January 2012 and January 2014. Patients who underwent isolated ACL reconstruction were selected from 194 cases with associated lesions. Graft placement at the femoral side was within the femoral footprint of ACL. All patients received computed tomography scans and magnetic resonance imaging of both knees to compare ACL graft position to tht of the native ACL in the unaffected knee and to show whether drilling the femoral tunnel through the anteromedial portal closely approximates the native ACL alignment.\nRESULTS: Seventy-four patients were available for follow-up. Mean value for the sagittal angle was 52.6°</w:instrText>
            </w:r>
            <w:r w:rsidR="00824F1C">
              <w:rPr>
                <w:rFonts w:ascii="Arial" w:hAnsi="Arial" w:cs="Arial"/>
                <w:sz w:val="20"/>
                <w:szCs w:val="20"/>
              </w:rPr>
              <w:instrText> </w:instrText>
            </w:r>
            <w:r w:rsidR="00824F1C">
              <w:rPr>
                <w:sz w:val="20"/>
                <w:szCs w:val="20"/>
              </w:rPr>
              <w:instrText>±</w:instrText>
            </w:r>
            <w:r w:rsidR="00824F1C">
              <w:rPr>
                <w:rFonts w:ascii="Arial" w:hAnsi="Arial" w:cs="Arial"/>
                <w:sz w:val="20"/>
                <w:szCs w:val="20"/>
              </w:rPr>
              <w:instrText> </w:instrText>
            </w:r>
            <w:r w:rsidR="00824F1C">
              <w:rPr>
                <w:sz w:val="20"/>
                <w:szCs w:val="20"/>
              </w:rPr>
              <w:instrText>2.9° for the graft-Blumensaat angle was 4.73°</w:instrText>
            </w:r>
            <w:r w:rsidR="00824F1C">
              <w:rPr>
                <w:rFonts w:ascii="Arial" w:hAnsi="Arial" w:cs="Arial"/>
                <w:sz w:val="20"/>
                <w:szCs w:val="20"/>
              </w:rPr>
              <w:instrText> </w:instrText>
            </w:r>
            <w:r w:rsidR="00824F1C">
              <w:rPr>
                <w:sz w:val="20"/>
                <w:szCs w:val="20"/>
              </w:rPr>
              <w:instrText>±</w:instrText>
            </w:r>
            <w:r w:rsidR="00824F1C">
              <w:rPr>
                <w:rFonts w:ascii="Arial" w:hAnsi="Arial" w:cs="Arial"/>
                <w:sz w:val="20"/>
                <w:szCs w:val="20"/>
              </w:rPr>
              <w:instrText> </w:instrText>
            </w:r>
            <w:r w:rsidR="00824F1C">
              <w:rPr>
                <w:sz w:val="20"/>
                <w:szCs w:val="20"/>
              </w:rPr>
              <w:instrText xml:space="preserve">0.75°., closely matching measurements in the contralateral normal knee.\nCONCLUSION: Using the anteromedial portal for single-bundle arthroscopic ACL reconstruction enables graft positioning within the normal footprint and as close as possible to anatomic ACL orientation.","container-title":"International Orthopaedics","DOI":"10.1007/s00264-015-2964-7","ISSN":"1432-5195","issue":"2","journalAbbreviation":"Int Orthop","language":"eng","page":"393-397","PMID":"26330084","source":"PubMed","title":"Position of anterior cruciate ligament after single-bundle arthroscopic reconstruction","volume":"40","author":[{"family":"Andrei","given":"Bogdan Ioan"},{"family":"Niculescu","given":"Marius"},{"family":"Popescu","given":"Gheorghe"}],"issued":{"date-parts":[["2016",2]]}}}],"schema":"https://github.com/citation-style-language/schema/raw/master/csl-citation.json"} </w:instrText>
            </w:r>
            <w:r w:rsidR="005D49CF">
              <w:rPr>
                <w:sz w:val="20"/>
                <w:szCs w:val="20"/>
              </w:rPr>
              <w:fldChar w:fldCharType="separate"/>
            </w:r>
            <w:r w:rsidR="00824F1C">
              <w:rPr>
                <w:noProof/>
                <w:sz w:val="20"/>
                <w:szCs w:val="20"/>
              </w:rPr>
              <w:t>[3]</w:t>
            </w:r>
            <w:r w:rsidR="005D49CF">
              <w:rPr>
                <w:sz w:val="20"/>
                <w:szCs w:val="20"/>
              </w:rPr>
              <w:fldChar w:fldCharType="end"/>
            </w:r>
          </w:p>
        </w:tc>
        <w:tc>
          <w:tcPr>
            <w:tcW w:w="979" w:type="dxa"/>
          </w:tcPr>
          <w:p w14:paraId="58DDA2FE" w14:textId="77777777" w:rsidR="000C3932" w:rsidRPr="00475BA3" w:rsidRDefault="187B9FDA" w:rsidP="187B9FDA">
            <w:pPr>
              <w:jc w:val="both"/>
              <w:rPr>
                <w:sz w:val="20"/>
                <w:szCs w:val="20"/>
              </w:rPr>
            </w:pPr>
            <w:r w:rsidRPr="187B9FDA">
              <w:rPr>
                <w:sz w:val="20"/>
                <w:szCs w:val="20"/>
              </w:rPr>
              <w:t>NA</w:t>
            </w:r>
          </w:p>
        </w:tc>
        <w:tc>
          <w:tcPr>
            <w:tcW w:w="1311" w:type="dxa"/>
          </w:tcPr>
          <w:p w14:paraId="49C2DD97" w14:textId="77777777" w:rsidR="000C3932" w:rsidRPr="00475BA3" w:rsidRDefault="187B9FDA" w:rsidP="187B9FDA">
            <w:pPr>
              <w:jc w:val="both"/>
              <w:rPr>
                <w:sz w:val="20"/>
                <w:szCs w:val="20"/>
              </w:rPr>
            </w:pPr>
            <w:r w:rsidRPr="187B9FDA">
              <w:rPr>
                <w:sz w:val="20"/>
                <w:szCs w:val="20"/>
              </w:rPr>
              <w:t>Romania</w:t>
            </w:r>
          </w:p>
        </w:tc>
        <w:tc>
          <w:tcPr>
            <w:tcW w:w="810" w:type="dxa"/>
          </w:tcPr>
          <w:p w14:paraId="53BBC93D" w14:textId="033DCF04" w:rsidR="000C3932" w:rsidRPr="00475BA3" w:rsidRDefault="5FA5D9DA" w:rsidP="187B9FDA">
            <w:pPr>
              <w:jc w:val="both"/>
              <w:rPr>
                <w:sz w:val="20"/>
                <w:szCs w:val="20"/>
              </w:rPr>
            </w:pPr>
            <w:r w:rsidRPr="5FA5D9DA">
              <w:rPr>
                <w:sz w:val="20"/>
                <w:szCs w:val="20"/>
              </w:rPr>
              <w:t>RCS</w:t>
            </w:r>
          </w:p>
        </w:tc>
        <w:tc>
          <w:tcPr>
            <w:tcW w:w="925" w:type="dxa"/>
          </w:tcPr>
          <w:p w14:paraId="66240BC4" w14:textId="77777777" w:rsidR="000C3932" w:rsidRPr="00475BA3" w:rsidRDefault="187B9FDA" w:rsidP="187B9FDA">
            <w:pPr>
              <w:jc w:val="both"/>
              <w:rPr>
                <w:sz w:val="20"/>
                <w:szCs w:val="20"/>
              </w:rPr>
            </w:pPr>
            <w:r w:rsidRPr="187B9FDA">
              <w:rPr>
                <w:sz w:val="20"/>
                <w:szCs w:val="20"/>
              </w:rPr>
              <w:t>74</w:t>
            </w:r>
          </w:p>
        </w:tc>
        <w:tc>
          <w:tcPr>
            <w:tcW w:w="2596" w:type="dxa"/>
          </w:tcPr>
          <w:p w14:paraId="0FE4398B" w14:textId="77777777" w:rsidR="000C3932" w:rsidRPr="00475BA3" w:rsidRDefault="187B9FDA" w:rsidP="187B9FDA">
            <w:pPr>
              <w:jc w:val="both"/>
              <w:rPr>
                <w:sz w:val="20"/>
                <w:szCs w:val="20"/>
              </w:rPr>
            </w:pPr>
            <w:r w:rsidRPr="187B9FDA">
              <w:rPr>
                <w:sz w:val="20"/>
                <w:szCs w:val="20"/>
              </w:rPr>
              <w:t>NA</w:t>
            </w:r>
          </w:p>
        </w:tc>
        <w:tc>
          <w:tcPr>
            <w:tcW w:w="1140" w:type="dxa"/>
          </w:tcPr>
          <w:p w14:paraId="41804D15" w14:textId="77777777" w:rsidR="000C3932" w:rsidRPr="00475BA3" w:rsidRDefault="187B9FDA" w:rsidP="187B9FDA">
            <w:pPr>
              <w:jc w:val="both"/>
              <w:rPr>
                <w:sz w:val="20"/>
                <w:szCs w:val="20"/>
              </w:rPr>
            </w:pPr>
            <w:r w:rsidRPr="187B9FDA">
              <w:rPr>
                <w:sz w:val="20"/>
                <w:szCs w:val="20"/>
              </w:rPr>
              <w:t>NA</w:t>
            </w:r>
          </w:p>
        </w:tc>
        <w:tc>
          <w:tcPr>
            <w:tcW w:w="1275" w:type="dxa"/>
          </w:tcPr>
          <w:p w14:paraId="7219F252" w14:textId="36B39A4D" w:rsidR="000C3932" w:rsidRPr="00475BA3" w:rsidRDefault="187B9FDA" w:rsidP="187B9FDA">
            <w:pPr>
              <w:jc w:val="both"/>
              <w:rPr>
                <w:sz w:val="20"/>
                <w:szCs w:val="20"/>
              </w:rPr>
            </w:pPr>
            <w:r w:rsidRPr="187B9FDA">
              <w:rPr>
                <w:sz w:val="20"/>
                <w:szCs w:val="20"/>
              </w:rPr>
              <w:t xml:space="preserve">51.9 ± </w:t>
            </w:r>
            <w:r w:rsidR="0061158F">
              <w:rPr>
                <w:sz w:val="20"/>
                <w:szCs w:val="20"/>
              </w:rPr>
              <w:t>2</w:t>
            </w:r>
            <w:r w:rsidRPr="187B9FDA">
              <w:rPr>
                <w:sz w:val="20"/>
                <w:szCs w:val="20"/>
              </w:rPr>
              <w:t>.</w:t>
            </w:r>
            <w:r w:rsidR="0061158F">
              <w:rPr>
                <w:sz w:val="20"/>
                <w:szCs w:val="20"/>
              </w:rPr>
              <w:t>0</w:t>
            </w:r>
          </w:p>
        </w:tc>
        <w:tc>
          <w:tcPr>
            <w:tcW w:w="1270" w:type="dxa"/>
            <w:shd w:val="clear" w:color="auto" w:fill="ADADAD" w:themeFill="background2" w:themeFillShade="BF"/>
          </w:tcPr>
          <w:p w14:paraId="68722FDE" w14:textId="77777777" w:rsidR="000C3932" w:rsidRPr="00475BA3" w:rsidRDefault="187B9FDA" w:rsidP="187B9FDA">
            <w:pPr>
              <w:jc w:val="both"/>
              <w:rPr>
                <w:sz w:val="20"/>
                <w:szCs w:val="20"/>
              </w:rPr>
            </w:pPr>
            <w:r w:rsidRPr="187B9FDA">
              <w:rPr>
                <w:sz w:val="20"/>
                <w:szCs w:val="20"/>
              </w:rPr>
              <w:t>NA</w:t>
            </w:r>
          </w:p>
        </w:tc>
      </w:tr>
      <w:tr w:rsidR="0072116A" w:rsidRPr="00475BA3" w14:paraId="559A189C" w14:textId="77777777" w:rsidTr="002D7954">
        <w:trPr>
          <w:jc w:val="center"/>
        </w:trPr>
        <w:tc>
          <w:tcPr>
            <w:tcW w:w="2644" w:type="dxa"/>
          </w:tcPr>
          <w:p w14:paraId="37432551" w14:textId="4C12959A" w:rsidR="000C3932" w:rsidRPr="00475BA3" w:rsidRDefault="187B9FDA" w:rsidP="187B9FDA">
            <w:pPr>
              <w:jc w:val="both"/>
              <w:rPr>
                <w:sz w:val="20"/>
                <w:szCs w:val="20"/>
              </w:rPr>
            </w:pPr>
            <w:r w:rsidRPr="187B9FDA">
              <w:rPr>
                <w:sz w:val="20"/>
                <w:szCs w:val="20"/>
              </w:rPr>
              <w:t>Illingworth et al 2011</w:t>
            </w:r>
            <w:r w:rsidR="005D49CF">
              <w:rPr>
                <w:sz w:val="20"/>
                <w:szCs w:val="20"/>
              </w:rPr>
              <w:fldChar w:fldCharType="begin"/>
            </w:r>
            <w:r w:rsidR="0061158F">
              <w:rPr>
                <w:sz w:val="20"/>
                <w:szCs w:val="20"/>
              </w:rPr>
              <w:instrText xml:space="preserve"> ADDIN ZOTERO_ITEM CSL_CITATION {"citationID":"hhT6ODy6","properties":{"unsorted":false,"formattedCitation":"[25]","plainCitation":"[25]","noteIndex":0},"citationItems":[{"id":80,"uris":["http://zotero.org/users/19504562/items/SLTCXYPW"],"itemData":{"id":80,"type":"article-journal","abstract":"BACKGROUND: Postoperative determination of tunnel position after anterior cruciate ligament (ACL) reconstruction can be challenging.\nHYPOTHESIS: The femoral tunnel angle and inclination angle are reliable methods for evaluating tunnel position after ACL reconstruction while aiding in determining whether an ACL reconstruction falls outside an anatomic range as defined on 3-dimensional (3D) computed tomography (CT).\nSTUDY DESIGN: Cohort study (diagnosis); Level of evidence, 3.\nMETHODS: Fifty patients were included who received single-bundle ACL reconstructions with postoperative flexion weightbearing radiographs, magnetic resonance imaging (MRI), and CT scans. Femoral tunnel angles were determined from posterior-to-anterior postoperative radiographs, and inclination angles were determined from sagittal MRI. The ACL reconstructions were grouped by surgical technique, transtibial (TT) or tibial tunnel independent (TTI), and as either falling inside or outside an anatomic range on 3D CT.\nRESULTS: Patients with tunnel positions within an anatomic range, as previously defined, had a larger femoral tunnel angle (39.3° ± 4.2°) and smaller inclination angle (49.5° ± 2.7°) than patients who fell outside an anatomic range (17.2° ± 12.5° and 62.3° ± 7.8°, respectively) (P &lt; .001). Patients in the TTI group had a larger femoral tunnel angle (37.6° ± 9.30°) and smaller inclination angle (51.8° ± 6.5°) than those in the TT group (14.2° ± 9.3° and 63.5° ± 7.2°, respectively) (P &lt; .001). Posterior-to-anterior femoral tunnel position was negatively correlated with femoral tunnel angle (P &lt; .001, r = .78) and positively correlated with inclination angle (P &lt; .001, r = .74). Based on a receiver operating characteristic (ROC) curve, a femoral tunnel angle of 32.7° (100% sensitivity and 85% specificity) and inclination angle of 55° (100% sensitivity and 87.5% specificity) were determined to distinguish ACL reconstructions that fell either within or outside an anatomic range on 3D CT.\nCONCLUSION: Femoral tunnel angle and inclination angle can be reliably determined from both posterior-to-anterior radiographs and sagittal MRI and provide a useful metric for characterizing femoral tunnel position.","container-title":"The American Journal of Sports Medicine","DOI":"10.1177/0363546511420128","ISSN":"1552-3365","issue":"12","journalAbbreviation":"Am J Sports Med","language":"eng","page":"2611-2618","PMID":"21908719","source":"PubMed","title":"A simple evaluation of anterior cruciate ligament femoral tunnel position: the inclination angle and femoral tunnel angle","title-short":"A simple evaluation of anterior cruciate ligament femoral tunnel position","volume":"39","author":[{"family":"Illingworth","given":"Kenneth David"},{"family":"Hensler","given":"Daniel"},{"family":"Working","given":"Zachary Mark"},{"family":"Macalena","given":"Jeffrey Alexander"},{"family":"Tashman","given":"Scott"},{"family":"Fu","given":"Freddie H."}],"issued":{"date-parts":[["2011",12]]}}}],"schema":"https://github.com/citation-style-language/schema/raw/master/csl-citation.json"} </w:instrText>
            </w:r>
            <w:r w:rsidR="005D49CF">
              <w:rPr>
                <w:sz w:val="20"/>
                <w:szCs w:val="20"/>
              </w:rPr>
              <w:fldChar w:fldCharType="separate"/>
            </w:r>
            <w:r w:rsidR="0061158F">
              <w:rPr>
                <w:noProof/>
                <w:sz w:val="20"/>
                <w:szCs w:val="20"/>
              </w:rPr>
              <w:t>[25]</w:t>
            </w:r>
            <w:r w:rsidR="005D49CF">
              <w:rPr>
                <w:sz w:val="20"/>
                <w:szCs w:val="20"/>
              </w:rPr>
              <w:fldChar w:fldCharType="end"/>
            </w:r>
          </w:p>
        </w:tc>
        <w:tc>
          <w:tcPr>
            <w:tcW w:w="979" w:type="dxa"/>
          </w:tcPr>
          <w:p w14:paraId="25FB7469" w14:textId="77777777" w:rsidR="000C3932" w:rsidRPr="00475BA3" w:rsidRDefault="187B9FDA" w:rsidP="187B9FDA">
            <w:pPr>
              <w:jc w:val="both"/>
              <w:rPr>
                <w:sz w:val="20"/>
                <w:szCs w:val="20"/>
              </w:rPr>
            </w:pPr>
            <w:r w:rsidRPr="187B9FDA">
              <w:rPr>
                <w:sz w:val="20"/>
                <w:szCs w:val="20"/>
              </w:rPr>
              <w:t>NA</w:t>
            </w:r>
          </w:p>
        </w:tc>
        <w:tc>
          <w:tcPr>
            <w:tcW w:w="1311" w:type="dxa"/>
          </w:tcPr>
          <w:p w14:paraId="3AADADC5" w14:textId="77777777" w:rsidR="000C3932" w:rsidRPr="00475BA3" w:rsidRDefault="187B9FDA" w:rsidP="187B9FDA">
            <w:pPr>
              <w:jc w:val="both"/>
              <w:rPr>
                <w:sz w:val="20"/>
                <w:szCs w:val="20"/>
              </w:rPr>
            </w:pPr>
            <w:r w:rsidRPr="187B9FDA">
              <w:rPr>
                <w:sz w:val="20"/>
                <w:szCs w:val="20"/>
              </w:rPr>
              <w:t>USA</w:t>
            </w:r>
          </w:p>
        </w:tc>
        <w:tc>
          <w:tcPr>
            <w:tcW w:w="810" w:type="dxa"/>
          </w:tcPr>
          <w:p w14:paraId="33F03F4D" w14:textId="7C36C2B3" w:rsidR="000C3932" w:rsidRPr="00475BA3" w:rsidRDefault="5FA5D9DA" w:rsidP="187B9FDA">
            <w:pPr>
              <w:jc w:val="both"/>
              <w:rPr>
                <w:sz w:val="20"/>
                <w:szCs w:val="20"/>
              </w:rPr>
            </w:pPr>
            <w:r w:rsidRPr="5FA5D9DA">
              <w:rPr>
                <w:sz w:val="20"/>
                <w:szCs w:val="20"/>
              </w:rPr>
              <w:t>RCS</w:t>
            </w:r>
          </w:p>
        </w:tc>
        <w:tc>
          <w:tcPr>
            <w:tcW w:w="925" w:type="dxa"/>
          </w:tcPr>
          <w:p w14:paraId="22B9338F" w14:textId="77777777" w:rsidR="000C3932" w:rsidRPr="00475BA3" w:rsidRDefault="187B9FDA" w:rsidP="187B9FDA">
            <w:pPr>
              <w:jc w:val="both"/>
              <w:rPr>
                <w:sz w:val="20"/>
                <w:szCs w:val="20"/>
              </w:rPr>
            </w:pPr>
            <w:r w:rsidRPr="187B9FDA">
              <w:rPr>
                <w:sz w:val="20"/>
                <w:szCs w:val="20"/>
              </w:rPr>
              <w:t>50</w:t>
            </w:r>
          </w:p>
        </w:tc>
        <w:tc>
          <w:tcPr>
            <w:tcW w:w="2596" w:type="dxa"/>
          </w:tcPr>
          <w:p w14:paraId="35FBAC79" w14:textId="77777777" w:rsidR="000C3932" w:rsidRPr="00475BA3" w:rsidRDefault="187B9FDA" w:rsidP="187B9FDA">
            <w:pPr>
              <w:jc w:val="both"/>
              <w:rPr>
                <w:sz w:val="20"/>
                <w:szCs w:val="20"/>
              </w:rPr>
            </w:pPr>
            <w:r w:rsidRPr="187B9FDA">
              <w:rPr>
                <w:sz w:val="20"/>
                <w:szCs w:val="20"/>
              </w:rPr>
              <w:t>NA</w:t>
            </w:r>
          </w:p>
        </w:tc>
        <w:tc>
          <w:tcPr>
            <w:tcW w:w="1140" w:type="dxa"/>
          </w:tcPr>
          <w:p w14:paraId="1314684A" w14:textId="77777777" w:rsidR="000C3932" w:rsidRPr="00475BA3" w:rsidRDefault="187B9FDA" w:rsidP="187B9FDA">
            <w:pPr>
              <w:jc w:val="both"/>
              <w:rPr>
                <w:sz w:val="20"/>
                <w:szCs w:val="20"/>
              </w:rPr>
            </w:pPr>
            <w:r w:rsidRPr="187B9FDA">
              <w:rPr>
                <w:sz w:val="20"/>
                <w:szCs w:val="20"/>
              </w:rPr>
              <w:t>NA</w:t>
            </w:r>
          </w:p>
        </w:tc>
        <w:tc>
          <w:tcPr>
            <w:tcW w:w="1275" w:type="dxa"/>
          </w:tcPr>
          <w:p w14:paraId="10F1998E" w14:textId="77777777" w:rsidR="000C3932" w:rsidRPr="00475BA3" w:rsidRDefault="187B9FDA" w:rsidP="187B9FDA">
            <w:pPr>
              <w:jc w:val="both"/>
              <w:rPr>
                <w:sz w:val="20"/>
                <w:szCs w:val="20"/>
              </w:rPr>
            </w:pPr>
            <w:r w:rsidRPr="187B9FDA">
              <w:rPr>
                <w:sz w:val="20"/>
                <w:szCs w:val="20"/>
              </w:rPr>
              <w:t>49.9 ± 2.8</w:t>
            </w:r>
          </w:p>
        </w:tc>
        <w:tc>
          <w:tcPr>
            <w:tcW w:w="1270" w:type="dxa"/>
            <w:shd w:val="clear" w:color="auto" w:fill="ADADAD" w:themeFill="background2" w:themeFillShade="BF"/>
          </w:tcPr>
          <w:p w14:paraId="1F9C98AE" w14:textId="77777777" w:rsidR="000C3932" w:rsidRPr="00475BA3" w:rsidRDefault="187B9FDA" w:rsidP="187B9FDA">
            <w:pPr>
              <w:jc w:val="both"/>
              <w:rPr>
                <w:sz w:val="20"/>
                <w:szCs w:val="20"/>
              </w:rPr>
            </w:pPr>
            <w:r w:rsidRPr="187B9FDA">
              <w:rPr>
                <w:sz w:val="20"/>
                <w:szCs w:val="20"/>
              </w:rPr>
              <w:t>NA</w:t>
            </w:r>
          </w:p>
        </w:tc>
      </w:tr>
      <w:tr w:rsidR="0072116A" w:rsidRPr="00475BA3" w14:paraId="71DA6021" w14:textId="77777777" w:rsidTr="002D7954">
        <w:trPr>
          <w:jc w:val="center"/>
        </w:trPr>
        <w:tc>
          <w:tcPr>
            <w:tcW w:w="2644" w:type="dxa"/>
          </w:tcPr>
          <w:p w14:paraId="13AF0ADE" w14:textId="69478CE4" w:rsidR="000C3932" w:rsidRPr="00475BA3" w:rsidRDefault="187B9FDA" w:rsidP="187B9FDA">
            <w:pPr>
              <w:jc w:val="both"/>
              <w:rPr>
                <w:sz w:val="20"/>
                <w:szCs w:val="20"/>
              </w:rPr>
            </w:pPr>
            <w:r w:rsidRPr="187B9FDA">
              <w:rPr>
                <w:sz w:val="20"/>
                <w:szCs w:val="20"/>
              </w:rPr>
              <w:t>Dai et al 2012</w:t>
            </w:r>
            <w:r w:rsidR="005D49CF">
              <w:rPr>
                <w:sz w:val="20"/>
                <w:szCs w:val="20"/>
              </w:rPr>
              <w:t xml:space="preserve"> </w:t>
            </w:r>
            <w:r w:rsidR="005D49CF">
              <w:rPr>
                <w:sz w:val="20"/>
                <w:szCs w:val="20"/>
              </w:rPr>
              <w:fldChar w:fldCharType="begin"/>
            </w:r>
            <w:r w:rsidR="000046EB">
              <w:rPr>
                <w:sz w:val="20"/>
                <w:szCs w:val="20"/>
              </w:rPr>
              <w:instrText xml:space="preserve"> ADDIN ZOTERO_ITEM CSL_CITATION {"citationID":"P33ycxf3","properties":{"unsorted":false,"formattedCitation":"[10]","plainCitation":"[10]","noteIndex":0},"citationItems":[{"id":227,"uris":["http://zotero.org/users/19504562/items/7S7AXFZH"],"itemData":{"id":227,"type":"article-journal","abstract":"The purpose of this study was to measure the graft angles of reconstructed anterior cruciate ligament (ACL) with anteromedial (AM) portal technique in single-bundle reconstruction. Between October 2007 and October 2009, a total of 53 consecutive patients receiving arthroscopic ACL reconstruction with AM portal technique were enrolled in this cohort study. The placement of ACL femoral tunnel was within the femoral footprint of ACL. All the patients underwent postoperative computed tomography scan, magnetic resonance imaging, and radiological examinations, as well as clinical evaluations. Both knees of these patients were measured to compare the ACL angles. The mean sagittal ACL angle in operated knees was 52.88°±2.78°, compared with 51.89°±1.95° in the contralateral knees (P&gt;.05). The mean ACL-Blumensaat line angle was 4.96°±0.77° in operated knees and 4.49°±0.83° in contralateral knees (P&gt;.05). The computed tomography value (32.8%±5.6%) was also close to the position of the native femoral tunnel. Drilling the femoral tunnel through the AM portal can place the entry point of femoral tunnel precisely in the footprint, resembling the orientation of a native ACL.","container-title":"American Journal of Orthopedics","ISSN":"1934-3418","issue":"6","journalAbbreviation":"Am J Orthop (Belle Mead NJ)","language":"eng","page":"268-272","PMID":"22837990","publisher-place":"Belle Mead, N.J.","source":"PubMed","title":"Measurement of anterior cruciate ligament angles in single-bundle reconstruction using the anteromedial portal","volume":"41","author":[{"family":"Dai","given":"Xuesong"},{"family":"Cai","given":"Youzhi"}],"issued":{"date-parts":[["2012",6]]}}}],"schema":"https://github.com/citation-style-language/schema/raw/master/csl-citation.json"} </w:instrText>
            </w:r>
            <w:r w:rsidR="005D49CF">
              <w:rPr>
                <w:sz w:val="20"/>
                <w:szCs w:val="20"/>
              </w:rPr>
              <w:fldChar w:fldCharType="separate"/>
            </w:r>
            <w:r w:rsidR="00824F1C">
              <w:rPr>
                <w:noProof/>
                <w:sz w:val="20"/>
                <w:szCs w:val="20"/>
              </w:rPr>
              <w:t>[10]</w:t>
            </w:r>
            <w:r w:rsidR="005D49CF">
              <w:rPr>
                <w:sz w:val="20"/>
                <w:szCs w:val="20"/>
              </w:rPr>
              <w:fldChar w:fldCharType="end"/>
            </w:r>
          </w:p>
        </w:tc>
        <w:tc>
          <w:tcPr>
            <w:tcW w:w="979" w:type="dxa"/>
          </w:tcPr>
          <w:p w14:paraId="3D40933B" w14:textId="77777777" w:rsidR="000C3932" w:rsidRPr="00475BA3" w:rsidRDefault="187B9FDA" w:rsidP="187B9FDA">
            <w:pPr>
              <w:jc w:val="both"/>
              <w:rPr>
                <w:sz w:val="20"/>
                <w:szCs w:val="20"/>
              </w:rPr>
            </w:pPr>
            <w:r w:rsidRPr="187B9FDA">
              <w:rPr>
                <w:sz w:val="20"/>
                <w:szCs w:val="20"/>
              </w:rPr>
              <w:t>NA</w:t>
            </w:r>
          </w:p>
        </w:tc>
        <w:tc>
          <w:tcPr>
            <w:tcW w:w="1311" w:type="dxa"/>
          </w:tcPr>
          <w:p w14:paraId="715D1B31" w14:textId="77777777" w:rsidR="000C3932" w:rsidRPr="00475BA3" w:rsidRDefault="187B9FDA" w:rsidP="187B9FDA">
            <w:pPr>
              <w:jc w:val="both"/>
              <w:rPr>
                <w:sz w:val="20"/>
                <w:szCs w:val="20"/>
              </w:rPr>
            </w:pPr>
            <w:r w:rsidRPr="187B9FDA">
              <w:rPr>
                <w:sz w:val="20"/>
                <w:szCs w:val="20"/>
              </w:rPr>
              <w:t>China</w:t>
            </w:r>
          </w:p>
        </w:tc>
        <w:tc>
          <w:tcPr>
            <w:tcW w:w="810" w:type="dxa"/>
          </w:tcPr>
          <w:p w14:paraId="1BE9220F" w14:textId="667E302A" w:rsidR="000C3932" w:rsidRPr="00475BA3" w:rsidRDefault="5FA5D9DA" w:rsidP="187B9FDA">
            <w:pPr>
              <w:jc w:val="both"/>
              <w:rPr>
                <w:sz w:val="20"/>
                <w:szCs w:val="20"/>
              </w:rPr>
            </w:pPr>
            <w:r w:rsidRPr="5FA5D9DA">
              <w:rPr>
                <w:sz w:val="20"/>
                <w:szCs w:val="20"/>
              </w:rPr>
              <w:t>RCS</w:t>
            </w:r>
          </w:p>
        </w:tc>
        <w:tc>
          <w:tcPr>
            <w:tcW w:w="925" w:type="dxa"/>
          </w:tcPr>
          <w:p w14:paraId="59CC6BA5" w14:textId="77777777" w:rsidR="000C3932" w:rsidRPr="00475BA3" w:rsidRDefault="187B9FDA" w:rsidP="187B9FDA">
            <w:pPr>
              <w:jc w:val="both"/>
              <w:rPr>
                <w:sz w:val="20"/>
                <w:szCs w:val="20"/>
              </w:rPr>
            </w:pPr>
            <w:r w:rsidRPr="187B9FDA">
              <w:rPr>
                <w:sz w:val="20"/>
                <w:szCs w:val="20"/>
              </w:rPr>
              <w:t>53</w:t>
            </w:r>
          </w:p>
        </w:tc>
        <w:tc>
          <w:tcPr>
            <w:tcW w:w="2596" w:type="dxa"/>
          </w:tcPr>
          <w:p w14:paraId="124A7CC0" w14:textId="77777777" w:rsidR="000C3932" w:rsidRPr="00475BA3" w:rsidRDefault="187B9FDA" w:rsidP="187B9FDA">
            <w:pPr>
              <w:jc w:val="both"/>
              <w:rPr>
                <w:sz w:val="20"/>
                <w:szCs w:val="20"/>
              </w:rPr>
            </w:pPr>
            <w:r w:rsidRPr="187B9FDA">
              <w:rPr>
                <w:sz w:val="20"/>
                <w:szCs w:val="20"/>
              </w:rPr>
              <w:t>NA</w:t>
            </w:r>
          </w:p>
        </w:tc>
        <w:tc>
          <w:tcPr>
            <w:tcW w:w="1140" w:type="dxa"/>
          </w:tcPr>
          <w:p w14:paraId="4EA08321" w14:textId="77777777" w:rsidR="000C3932" w:rsidRPr="00475BA3" w:rsidRDefault="187B9FDA" w:rsidP="187B9FDA">
            <w:pPr>
              <w:jc w:val="both"/>
              <w:rPr>
                <w:sz w:val="20"/>
                <w:szCs w:val="20"/>
              </w:rPr>
            </w:pPr>
            <w:r w:rsidRPr="187B9FDA">
              <w:rPr>
                <w:sz w:val="20"/>
                <w:szCs w:val="20"/>
              </w:rPr>
              <w:t>NA</w:t>
            </w:r>
          </w:p>
        </w:tc>
        <w:tc>
          <w:tcPr>
            <w:tcW w:w="1275" w:type="dxa"/>
          </w:tcPr>
          <w:p w14:paraId="7ED3575C" w14:textId="5E201DC7" w:rsidR="000C3932" w:rsidRPr="00475BA3" w:rsidRDefault="187B9FDA" w:rsidP="187B9FDA">
            <w:pPr>
              <w:jc w:val="both"/>
              <w:rPr>
                <w:sz w:val="20"/>
                <w:szCs w:val="20"/>
              </w:rPr>
            </w:pPr>
            <w:r w:rsidRPr="187B9FDA">
              <w:rPr>
                <w:sz w:val="20"/>
                <w:szCs w:val="20"/>
              </w:rPr>
              <w:t>51.</w:t>
            </w:r>
            <w:r w:rsidR="0061158F">
              <w:rPr>
                <w:sz w:val="20"/>
                <w:szCs w:val="20"/>
              </w:rPr>
              <w:t>9</w:t>
            </w:r>
            <w:r w:rsidRPr="187B9FDA">
              <w:rPr>
                <w:sz w:val="20"/>
                <w:szCs w:val="20"/>
              </w:rPr>
              <w:t xml:space="preserve"> ± </w:t>
            </w:r>
            <w:r w:rsidR="0061158F">
              <w:rPr>
                <w:sz w:val="20"/>
                <w:szCs w:val="20"/>
              </w:rPr>
              <w:t>2</w:t>
            </w:r>
            <w:r w:rsidRPr="187B9FDA">
              <w:rPr>
                <w:sz w:val="20"/>
                <w:szCs w:val="20"/>
              </w:rPr>
              <w:t>.</w:t>
            </w:r>
            <w:r w:rsidR="0061158F">
              <w:rPr>
                <w:sz w:val="20"/>
                <w:szCs w:val="20"/>
              </w:rPr>
              <w:t>0</w:t>
            </w:r>
          </w:p>
        </w:tc>
        <w:tc>
          <w:tcPr>
            <w:tcW w:w="1270" w:type="dxa"/>
            <w:shd w:val="clear" w:color="auto" w:fill="ADADAD" w:themeFill="background2" w:themeFillShade="BF"/>
          </w:tcPr>
          <w:p w14:paraId="0CCB647A" w14:textId="77777777" w:rsidR="000C3932" w:rsidRPr="00475BA3" w:rsidRDefault="187B9FDA" w:rsidP="187B9FDA">
            <w:pPr>
              <w:jc w:val="both"/>
              <w:rPr>
                <w:sz w:val="20"/>
                <w:szCs w:val="20"/>
              </w:rPr>
            </w:pPr>
            <w:r w:rsidRPr="187B9FDA">
              <w:rPr>
                <w:sz w:val="20"/>
                <w:szCs w:val="20"/>
              </w:rPr>
              <w:t>NA</w:t>
            </w:r>
          </w:p>
        </w:tc>
      </w:tr>
      <w:tr w:rsidR="0072116A" w:rsidRPr="00475BA3" w14:paraId="5FC674D8" w14:textId="77777777" w:rsidTr="002D7954">
        <w:trPr>
          <w:jc w:val="center"/>
        </w:trPr>
        <w:tc>
          <w:tcPr>
            <w:tcW w:w="2644" w:type="dxa"/>
          </w:tcPr>
          <w:p w14:paraId="61A6BA96" w14:textId="1ED9C320" w:rsidR="000C3932" w:rsidRPr="00475BA3" w:rsidRDefault="187B9FDA" w:rsidP="187B9FDA">
            <w:pPr>
              <w:jc w:val="both"/>
              <w:rPr>
                <w:sz w:val="20"/>
                <w:szCs w:val="20"/>
              </w:rPr>
            </w:pPr>
            <w:r w:rsidRPr="187B9FDA">
              <w:rPr>
                <w:sz w:val="20"/>
                <w:szCs w:val="20"/>
              </w:rPr>
              <w:t>Cho et al 2012</w:t>
            </w:r>
            <w:r w:rsidR="003B140C">
              <w:rPr>
                <w:sz w:val="20"/>
                <w:szCs w:val="20"/>
              </w:rPr>
              <w:t xml:space="preserve"> </w:t>
            </w:r>
            <w:r w:rsidR="003B140C">
              <w:rPr>
                <w:sz w:val="20"/>
                <w:szCs w:val="20"/>
              </w:rPr>
              <w:fldChar w:fldCharType="begin"/>
            </w:r>
            <w:r w:rsidR="00824F1C">
              <w:rPr>
                <w:sz w:val="20"/>
                <w:szCs w:val="20"/>
              </w:rPr>
              <w:instrText xml:space="preserve"> ADDIN ZOTERO_ITEM CSL_CITATION {"citationID":"MGHeWSW7","properties":{"unsorted":false,"formattedCitation":"[8]","plainCitation":"[8]","noteIndex":0},"citationItems":[{"id":124,"uris":["http://zotero.org/users/19504562/items/DVDHSPPT"],"itemData":{"id":124,"type":"article-journal","abstract":"INTRODUCTION: Over time, the need for anatomic anterior cruciate ligament (ACL) to restore normal kinematics and postoperative function of the knee has been accepted. The purpose of this study was to compare the sagittal alignment of reconstructed ACL, which is performed between transtibial (TT) technique and accessory anteromedial (AAM) portal technique and between the reconstructed and the normal side in the same patient. In addition, we used the head of a metallic femoral interference screw as a reference to measure the femoral tunnel position.\nPATIENTS AND METHODS: This was a retrospective study with 15 patients in each group: accessory anteromedial portal technique (n = 15), TT technique (n = 15) and contralateral normal side of each technique group (15 knees per technique). Magnetic resonance images of the ACL sagittal angle and radiographs of the coronal screw angle were used for comparing the two groups. The paired t test was used to compare operated and contralateral normal knee and independent t test was used to compare the TT and the AAM groups.\nRESULTS: The sagittal angle of ACL of AAM technique (51.6 ± 3.3°) was not different from the normal side (50.8 ± 2.1°) (P = 0.270), however that of the TT technique (59.9 ± 5.7°) was significantly different from the normal side (50.9 ± 2.4°) (P &lt; 0.001). The sagittal angle of AAM technique was significantly lower than that of the TT technique (P &lt; 0.001). The coronal angle of the screw to axis of the femur in AAM technique (51.7 ± 3.8°) was more horizontal than that of the TT technique (24.4 ± 8.9°) (P &lt; 0.001). The center of the screw head of the AAM technique was 30.7 ± 3.1 % of the Blumensaat line and 39.2 ± 5.2 % of the condylar height.\nCONCLUSION: The anatomic sagittal angle of ACL can be achieved using the AAM technique compared with the TT technique. In addition, the angle of the screw in coronal plane was more horizontal using the AAM technique than with use of the TT technique.\nLEVEL OF EVIDENCE: Level III, diagnostic study.","container-title":"Archives of Orthopaedic and Trauma Surgery","DOI":"10.1007/s00402-012-1498-3","ISSN":"1434-3916","issue":"7","journalAbbreviation":"Arch Orthop Trauma Surg","language":"eng","page":"1011-1019","PMID":"22399040","source":"PubMed","title":"Normal sagittal of the anterior cruciate ligament can be reproduced using accessory anteromedial portal technique: a magnetic resonance imaging study","title-short":"Normal sagittal of the anterior cruciate ligament can be reproduced using accessory anteromedial portal technique","volume":"132","author":[{"family":"Cho","given":"Yool"},{"family":"Cho","given":"Jaeho"},{"family":"Kim","given":"Dongwook"}],"issued":{"date-parts":[["2012",7]]}}}],"schema":"https://github.com/citation-style-language/schema/raw/master/csl-citation.json"} </w:instrText>
            </w:r>
            <w:r w:rsidR="003B140C">
              <w:rPr>
                <w:sz w:val="20"/>
                <w:szCs w:val="20"/>
              </w:rPr>
              <w:fldChar w:fldCharType="separate"/>
            </w:r>
            <w:r w:rsidR="00824F1C">
              <w:rPr>
                <w:noProof/>
                <w:sz w:val="20"/>
                <w:szCs w:val="20"/>
              </w:rPr>
              <w:t>[8]</w:t>
            </w:r>
            <w:r w:rsidR="003B140C">
              <w:rPr>
                <w:sz w:val="20"/>
                <w:szCs w:val="20"/>
              </w:rPr>
              <w:fldChar w:fldCharType="end"/>
            </w:r>
          </w:p>
        </w:tc>
        <w:tc>
          <w:tcPr>
            <w:tcW w:w="979" w:type="dxa"/>
          </w:tcPr>
          <w:p w14:paraId="5450FC36" w14:textId="77777777" w:rsidR="000C3932" w:rsidRPr="00475BA3" w:rsidRDefault="187B9FDA" w:rsidP="187B9FDA">
            <w:pPr>
              <w:jc w:val="both"/>
              <w:rPr>
                <w:sz w:val="20"/>
                <w:szCs w:val="20"/>
              </w:rPr>
            </w:pPr>
            <w:r w:rsidRPr="187B9FDA">
              <w:rPr>
                <w:sz w:val="20"/>
                <w:szCs w:val="20"/>
              </w:rPr>
              <w:t>NA</w:t>
            </w:r>
          </w:p>
        </w:tc>
        <w:tc>
          <w:tcPr>
            <w:tcW w:w="1311" w:type="dxa"/>
          </w:tcPr>
          <w:p w14:paraId="41E876CA" w14:textId="77777777" w:rsidR="000C3932" w:rsidRPr="00475BA3" w:rsidRDefault="187B9FDA" w:rsidP="187B9FDA">
            <w:pPr>
              <w:jc w:val="both"/>
              <w:rPr>
                <w:sz w:val="20"/>
                <w:szCs w:val="20"/>
              </w:rPr>
            </w:pPr>
            <w:r w:rsidRPr="187B9FDA">
              <w:rPr>
                <w:sz w:val="20"/>
                <w:szCs w:val="20"/>
              </w:rPr>
              <w:t>Korea</w:t>
            </w:r>
          </w:p>
        </w:tc>
        <w:tc>
          <w:tcPr>
            <w:tcW w:w="810" w:type="dxa"/>
          </w:tcPr>
          <w:p w14:paraId="0E21EEB0" w14:textId="76228535" w:rsidR="000C3932" w:rsidRPr="00475BA3" w:rsidRDefault="5FA5D9DA" w:rsidP="187B9FDA">
            <w:pPr>
              <w:jc w:val="both"/>
              <w:rPr>
                <w:sz w:val="20"/>
                <w:szCs w:val="20"/>
              </w:rPr>
            </w:pPr>
            <w:r w:rsidRPr="5FA5D9DA">
              <w:rPr>
                <w:sz w:val="20"/>
                <w:szCs w:val="20"/>
              </w:rPr>
              <w:t>RCS</w:t>
            </w:r>
          </w:p>
        </w:tc>
        <w:tc>
          <w:tcPr>
            <w:tcW w:w="925" w:type="dxa"/>
          </w:tcPr>
          <w:p w14:paraId="46CE9E78" w14:textId="77777777" w:rsidR="000C3932" w:rsidRPr="00475BA3" w:rsidRDefault="187B9FDA" w:rsidP="187B9FDA">
            <w:pPr>
              <w:jc w:val="both"/>
              <w:rPr>
                <w:sz w:val="20"/>
                <w:szCs w:val="20"/>
              </w:rPr>
            </w:pPr>
            <w:r w:rsidRPr="187B9FDA">
              <w:rPr>
                <w:sz w:val="20"/>
                <w:szCs w:val="20"/>
              </w:rPr>
              <w:t>15</w:t>
            </w:r>
          </w:p>
        </w:tc>
        <w:tc>
          <w:tcPr>
            <w:tcW w:w="2596" w:type="dxa"/>
          </w:tcPr>
          <w:p w14:paraId="7FA234D6" w14:textId="77777777" w:rsidR="000C3932" w:rsidRPr="00475BA3" w:rsidRDefault="187B9FDA" w:rsidP="187B9FDA">
            <w:pPr>
              <w:jc w:val="both"/>
              <w:rPr>
                <w:sz w:val="20"/>
                <w:szCs w:val="20"/>
              </w:rPr>
            </w:pPr>
            <w:r w:rsidRPr="187B9FDA">
              <w:rPr>
                <w:sz w:val="20"/>
                <w:szCs w:val="20"/>
              </w:rPr>
              <w:t>NA</w:t>
            </w:r>
          </w:p>
        </w:tc>
        <w:tc>
          <w:tcPr>
            <w:tcW w:w="1140" w:type="dxa"/>
          </w:tcPr>
          <w:p w14:paraId="0CD1EE61" w14:textId="77777777" w:rsidR="000C3932" w:rsidRPr="00475BA3" w:rsidRDefault="187B9FDA" w:rsidP="187B9FDA">
            <w:pPr>
              <w:jc w:val="both"/>
              <w:rPr>
                <w:sz w:val="20"/>
                <w:szCs w:val="20"/>
              </w:rPr>
            </w:pPr>
            <w:r w:rsidRPr="187B9FDA">
              <w:rPr>
                <w:sz w:val="20"/>
                <w:szCs w:val="20"/>
              </w:rPr>
              <w:t>NA</w:t>
            </w:r>
          </w:p>
        </w:tc>
        <w:tc>
          <w:tcPr>
            <w:tcW w:w="1275" w:type="dxa"/>
          </w:tcPr>
          <w:p w14:paraId="6CB2C3A5" w14:textId="77777777" w:rsidR="000C3932" w:rsidRPr="00475BA3" w:rsidRDefault="187B9FDA" w:rsidP="187B9FDA">
            <w:pPr>
              <w:jc w:val="both"/>
              <w:rPr>
                <w:sz w:val="20"/>
                <w:szCs w:val="20"/>
              </w:rPr>
            </w:pPr>
            <w:r w:rsidRPr="187B9FDA">
              <w:rPr>
                <w:sz w:val="20"/>
                <w:szCs w:val="20"/>
              </w:rPr>
              <w:t>50.8 ± 2.1</w:t>
            </w:r>
          </w:p>
        </w:tc>
        <w:tc>
          <w:tcPr>
            <w:tcW w:w="1270" w:type="dxa"/>
            <w:shd w:val="clear" w:color="auto" w:fill="ADADAD" w:themeFill="background2" w:themeFillShade="BF"/>
          </w:tcPr>
          <w:p w14:paraId="21088AED" w14:textId="77777777" w:rsidR="000C3932" w:rsidRPr="00475BA3" w:rsidRDefault="187B9FDA" w:rsidP="187B9FDA">
            <w:pPr>
              <w:jc w:val="both"/>
              <w:rPr>
                <w:sz w:val="20"/>
                <w:szCs w:val="20"/>
              </w:rPr>
            </w:pPr>
            <w:r w:rsidRPr="187B9FDA">
              <w:rPr>
                <w:sz w:val="20"/>
                <w:szCs w:val="20"/>
              </w:rPr>
              <w:t>NA</w:t>
            </w:r>
          </w:p>
        </w:tc>
      </w:tr>
      <w:tr w:rsidR="0072116A" w:rsidRPr="00475BA3" w14:paraId="6D51FF3C" w14:textId="77777777" w:rsidTr="002D7954">
        <w:trPr>
          <w:jc w:val="center"/>
        </w:trPr>
        <w:tc>
          <w:tcPr>
            <w:tcW w:w="2644" w:type="dxa"/>
          </w:tcPr>
          <w:p w14:paraId="5B7D7F00" w14:textId="3C7303D5" w:rsidR="000C3932" w:rsidRPr="00475BA3" w:rsidRDefault="187B9FDA" w:rsidP="187B9FDA">
            <w:pPr>
              <w:jc w:val="both"/>
              <w:rPr>
                <w:sz w:val="20"/>
                <w:szCs w:val="20"/>
              </w:rPr>
            </w:pPr>
            <w:r w:rsidRPr="187B9FDA">
              <w:rPr>
                <w:sz w:val="20"/>
                <w:szCs w:val="20"/>
              </w:rPr>
              <w:t>Cho et al 2012</w:t>
            </w:r>
            <w:r w:rsidR="008649D2">
              <w:rPr>
                <w:sz w:val="20"/>
                <w:szCs w:val="20"/>
              </w:rPr>
              <w:t xml:space="preserve"> </w:t>
            </w:r>
            <w:r w:rsidR="003B140C">
              <w:rPr>
                <w:sz w:val="20"/>
                <w:szCs w:val="20"/>
              </w:rPr>
              <w:fldChar w:fldCharType="begin"/>
            </w:r>
            <w:r w:rsidR="00824F1C">
              <w:rPr>
                <w:sz w:val="20"/>
                <w:szCs w:val="20"/>
              </w:rPr>
              <w:instrText xml:space="preserve"> ADDIN ZOTERO_ITEM CSL_CITATION {"citationID":"hci5bTAb","properties":{"unsorted":false,"formattedCitation":"[8]","plainCitation":"[8]","noteIndex":0},"citationItems":[{"id":124,"uris":["http://zotero.org/users/19504562/items/DVDHSPPT"],"itemData":{"id":124,"type":"article-journal","abstract":"INTRODUCTION: Over time, the need for anatomic anterior cruciate ligament (ACL) to restore normal kinematics and postoperative function of the knee has been accepted. The purpose of this study was to compare the sagittal alignment of reconstructed ACL, which is performed between transtibial (TT) technique and accessory anteromedial (AAM) portal technique and between the reconstructed and the normal side in the same patient. In addition, we used the head of a metallic femoral interference screw as a reference to measure the femoral tunnel position.\nPATIENTS AND METHODS: This was a retrospective study with 15 patients in each group: accessory anteromedial portal technique (n = 15), TT technique (n = 15) and contralateral normal side of each technique group (15 knees per technique). Magnetic resonance images of the ACL sagittal angle and radiographs of the coronal screw angle were used for comparing the two groups. The paired t test was used to compare operated and contralateral normal knee and independent t test was used to compare the TT and the AAM groups.\nRESULTS: The sagittal angle of ACL of AAM technique (51.6 ± 3.3°) was not different from the normal side (50.8 ± 2.1°) (P = 0.270), however that of the TT technique (59.9 ± 5.7°) was significantly different from the normal side (50.9 ± 2.4°) (P &lt; 0.001). The sagittal angle of AAM technique was significantly lower than that of the TT technique (P &lt; 0.001). The coronal angle of the screw to axis of the femur in AAM technique (51.7 ± 3.8°) was more horizontal than that of the TT technique (24.4 ± 8.9°) (P &lt; 0.001). The center of the screw head of the AAM technique was 30.7 ± 3.1 % of the Blumensaat line and 39.2 ± 5.2 % of the condylar height.\nCONCLUSION: The anatomic sagittal angle of ACL can be achieved using the AAM technique compared with the TT technique. In addition, the angle of the screw in coronal plane was more horizontal using the AAM technique than with use of the TT technique.\nLEVEL OF EVIDENCE: Level III, diagnostic study.","container-title":"Archives of Orthopaedic and Trauma Surgery","DOI":"10.1007/s00402-012-1498-3","ISSN":"1434-3916","issue":"7","journalAbbreviation":"Arch Orthop Trauma Surg","language":"eng","page":"1011-1019","PMID":"22399040","source":"PubMed","title":"Normal sagittal of the anterior cruciate ligament can be reproduced using accessory anteromedial portal technique: a magnetic resonance imaging study","title-short":"Normal sagittal of the anterior cruciate ligament can be reproduced using accessory anteromedial portal technique","volume":"132","author":[{"family":"Cho","given":"Yool"},{"family":"Cho","given":"Jaeho"},{"family":"Kim","given":"Dongwook"}],"issued":{"date-parts":[["2012",7]]}}}],"schema":"https://github.com/citation-style-language/schema/raw/master/csl-citation.json"} </w:instrText>
            </w:r>
            <w:r w:rsidR="003B140C">
              <w:rPr>
                <w:sz w:val="20"/>
                <w:szCs w:val="20"/>
              </w:rPr>
              <w:fldChar w:fldCharType="separate"/>
            </w:r>
            <w:r w:rsidR="00824F1C">
              <w:rPr>
                <w:noProof/>
                <w:sz w:val="20"/>
                <w:szCs w:val="20"/>
              </w:rPr>
              <w:t>[8]</w:t>
            </w:r>
            <w:r w:rsidR="003B140C">
              <w:rPr>
                <w:sz w:val="20"/>
                <w:szCs w:val="20"/>
              </w:rPr>
              <w:fldChar w:fldCharType="end"/>
            </w:r>
          </w:p>
        </w:tc>
        <w:tc>
          <w:tcPr>
            <w:tcW w:w="979" w:type="dxa"/>
          </w:tcPr>
          <w:p w14:paraId="787DF87D" w14:textId="77777777" w:rsidR="000C3932" w:rsidRPr="00475BA3" w:rsidRDefault="187B9FDA" w:rsidP="187B9FDA">
            <w:pPr>
              <w:jc w:val="both"/>
              <w:rPr>
                <w:sz w:val="20"/>
                <w:szCs w:val="20"/>
              </w:rPr>
            </w:pPr>
            <w:r w:rsidRPr="187B9FDA">
              <w:rPr>
                <w:sz w:val="20"/>
                <w:szCs w:val="20"/>
              </w:rPr>
              <w:t>NA</w:t>
            </w:r>
          </w:p>
        </w:tc>
        <w:tc>
          <w:tcPr>
            <w:tcW w:w="1311" w:type="dxa"/>
          </w:tcPr>
          <w:p w14:paraId="13B2DD48" w14:textId="77777777" w:rsidR="000C3932" w:rsidRPr="00475BA3" w:rsidRDefault="187B9FDA" w:rsidP="187B9FDA">
            <w:pPr>
              <w:jc w:val="both"/>
              <w:rPr>
                <w:sz w:val="20"/>
                <w:szCs w:val="20"/>
              </w:rPr>
            </w:pPr>
            <w:r w:rsidRPr="187B9FDA">
              <w:rPr>
                <w:sz w:val="20"/>
                <w:szCs w:val="20"/>
              </w:rPr>
              <w:t>Korea</w:t>
            </w:r>
          </w:p>
        </w:tc>
        <w:tc>
          <w:tcPr>
            <w:tcW w:w="810" w:type="dxa"/>
          </w:tcPr>
          <w:p w14:paraId="4FDFCF06" w14:textId="1AFD057D" w:rsidR="000C3932" w:rsidRPr="00475BA3" w:rsidRDefault="5FA5D9DA" w:rsidP="187B9FDA">
            <w:pPr>
              <w:jc w:val="both"/>
              <w:rPr>
                <w:sz w:val="20"/>
                <w:szCs w:val="20"/>
              </w:rPr>
            </w:pPr>
            <w:r w:rsidRPr="5FA5D9DA">
              <w:rPr>
                <w:sz w:val="20"/>
                <w:szCs w:val="20"/>
              </w:rPr>
              <w:t>RCS</w:t>
            </w:r>
          </w:p>
        </w:tc>
        <w:tc>
          <w:tcPr>
            <w:tcW w:w="925" w:type="dxa"/>
          </w:tcPr>
          <w:p w14:paraId="5815F80A" w14:textId="77777777" w:rsidR="000C3932" w:rsidRPr="00475BA3" w:rsidRDefault="187B9FDA" w:rsidP="187B9FDA">
            <w:pPr>
              <w:jc w:val="both"/>
              <w:rPr>
                <w:sz w:val="20"/>
                <w:szCs w:val="20"/>
              </w:rPr>
            </w:pPr>
            <w:r w:rsidRPr="187B9FDA">
              <w:rPr>
                <w:sz w:val="20"/>
                <w:szCs w:val="20"/>
              </w:rPr>
              <w:t>15</w:t>
            </w:r>
          </w:p>
        </w:tc>
        <w:tc>
          <w:tcPr>
            <w:tcW w:w="2596" w:type="dxa"/>
          </w:tcPr>
          <w:p w14:paraId="5DD96FD2" w14:textId="77777777" w:rsidR="000C3932" w:rsidRPr="00475BA3" w:rsidRDefault="187B9FDA" w:rsidP="187B9FDA">
            <w:pPr>
              <w:jc w:val="both"/>
              <w:rPr>
                <w:sz w:val="20"/>
                <w:szCs w:val="20"/>
              </w:rPr>
            </w:pPr>
            <w:r w:rsidRPr="187B9FDA">
              <w:rPr>
                <w:sz w:val="20"/>
                <w:szCs w:val="20"/>
              </w:rPr>
              <w:t>NA</w:t>
            </w:r>
          </w:p>
        </w:tc>
        <w:tc>
          <w:tcPr>
            <w:tcW w:w="1140" w:type="dxa"/>
          </w:tcPr>
          <w:p w14:paraId="79A3C379" w14:textId="77777777" w:rsidR="000C3932" w:rsidRPr="00475BA3" w:rsidRDefault="187B9FDA" w:rsidP="187B9FDA">
            <w:pPr>
              <w:jc w:val="both"/>
              <w:rPr>
                <w:sz w:val="20"/>
                <w:szCs w:val="20"/>
              </w:rPr>
            </w:pPr>
            <w:r w:rsidRPr="187B9FDA">
              <w:rPr>
                <w:sz w:val="20"/>
                <w:szCs w:val="20"/>
              </w:rPr>
              <w:t>NA</w:t>
            </w:r>
          </w:p>
        </w:tc>
        <w:tc>
          <w:tcPr>
            <w:tcW w:w="1275" w:type="dxa"/>
          </w:tcPr>
          <w:p w14:paraId="1A8EE049" w14:textId="77777777" w:rsidR="000C3932" w:rsidRPr="00475BA3" w:rsidRDefault="187B9FDA" w:rsidP="187B9FDA">
            <w:pPr>
              <w:jc w:val="both"/>
              <w:rPr>
                <w:sz w:val="20"/>
                <w:szCs w:val="20"/>
              </w:rPr>
            </w:pPr>
            <w:r w:rsidRPr="187B9FDA">
              <w:rPr>
                <w:sz w:val="20"/>
                <w:szCs w:val="20"/>
              </w:rPr>
              <w:t>50.9 ± 2.4</w:t>
            </w:r>
          </w:p>
        </w:tc>
        <w:tc>
          <w:tcPr>
            <w:tcW w:w="1270" w:type="dxa"/>
            <w:shd w:val="clear" w:color="auto" w:fill="ADADAD" w:themeFill="background2" w:themeFillShade="BF"/>
          </w:tcPr>
          <w:p w14:paraId="763F1693" w14:textId="77777777" w:rsidR="000C3932" w:rsidRPr="00475BA3" w:rsidRDefault="187B9FDA" w:rsidP="187B9FDA">
            <w:pPr>
              <w:jc w:val="both"/>
              <w:rPr>
                <w:sz w:val="20"/>
                <w:szCs w:val="20"/>
              </w:rPr>
            </w:pPr>
            <w:r w:rsidRPr="187B9FDA">
              <w:rPr>
                <w:sz w:val="20"/>
                <w:szCs w:val="20"/>
              </w:rPr>
              <w:t>NA</w:t>
            </w:r>
          </w:p>
        </w:tc>
      </w:tr>
      <w:tr w:rsidR="0072116A" w:rsidRPr="00475BA3" w14:paraId="0F01BD9D" w14:textId="77777777" w:rsidTr="002D7954">
        <w:trPr>
          <w:jc w:val="center"/>
        </w:trPr>
        <w:tc>
          <w:tcPr>
            <w:tcW w:w="2644" w:type="dxa"/>
          </w:tcPr>
          <w:p w14:paraId="7DB987F8" w14:textId="12E9200E" w:rsidR="000C3932" w:rsidRPr="00475BA3" w:rsidRDefault="187B9FDA" w:rsidP="187B9FDA">
            <w:pPr>
              <w:jc w:val="both"/>
              <w:rPr>
                <w:sz w:val="20"/>
                <w:szCs w:val="20"/>
              </w:rPr>
            </w:pPr>
            <w:r w:rsidRPr="187B9FDA">
              <w:rPr>
                <w:sz w:val="20"/>
                <w:szCs w:val="20"/>
              </w:rPr>
              <w:t>Guler et al 2016</w:t>
            </w:r>
            <w:r w:rsidR="008649D2">
              <w:rPr>
                <w:sz w:val="20"/>
                <w:szCs w:val="20"/>
              </w:rPr>
              <w:t xml:space="preserve"> </w:t>
            </w:r>
            <w:r w:rsidR="008649D2">
              <w:rPr>
                <w:sz w:val="20"/>
                <w:szCs w:val="20"/>
              </w:rPr>
              <w:fldChar w:fldCharType="begin"/>
            </w:r>
            <w:r w:rsidR="00824F1C">
              <w:rPr>
                <w:sz w:val="20"/>
                <w:szCs w:val="20"/>
              </w:rPr>
              <w:instrText xml:space="preserve"> ADDIN ZOTERO_ITEM CSL_CITATION {"citationID":"45nIbVvU","properties":{"unsorted":false,"formattedCitation":"[16]","plainCitation":"[16]","noteIndex":0},"citationItems":[{"id":92,"uris":["http://zotero.org/users/19504562/items/3W8F3T5K"],"itemData":{"id":92,"type":"article-journal","abstract":"INTRODUCTION: When treating anterior cruciate ligament (ACL) injuries, the position of the ACL graft plays a key role in regaining postoperative knee function and physiologic kinematics. In this study, we aimed to compare graft angle, graft position in tibial tunnel, and tibial and femoral tunnel positions in patients operated with anteromedial (AM) and transtibial (TT) methods to those of contralateral healthy knees.\nMATERIALS AND METHODS: Forty-eight patients who underwent arthroscopic ACL reconstruction with ipsilateral hamstring tendon autograft were included. Of these, 23 and 25 were treated by AM and TT techniques, respectively. MRI was performed at 18.4 and 19.7 months postoperatively in AM and TT groups. Graft angles, graft positions in the tibial tunnel and alignment of tibial and femoral tunnels were noted and compared in these two groups. The sagittal graft insertion tibia midpoint distance (SGON) has been used for evaluation of graft position in tunnel.\nRESULTS: Sagittal ACL graft angles in operated and healthy knees of AM patients were 57.78° and 46.80° (p &lt; 0.01). With respect to TT patients, ACL graft angle was 58.87° and 70.04° on sagittal and frontal planes in operated knees versus 47.38° and 61.82° in healthy knees (p &lt; 0.001). ACL graft angle was significantly different between the groups on both sagittal and frontal planes (p &lt; 0.001). Sagittal graft insertion tibia midpoint distance ratio was 0.51 and 0.48 % in the operated and healthy knees of AM group (p &lt; 0.001) and 0.51 and 0.48 % in TT group (p &lt; 0.001). Sagittal tibial tunnel midpoint distance ratio did not differ from sagittal graft insertion tibia midpoint distance of healthy knees in either group. Femoral tunnel clock position was better in AM [right knee 10:19 o'clock-face position (310° ± 4°); left knee 1:40 (50° ± 3°)] compared with TT group [right knee 10:48 (324° ± 5°); left knee 1:04 (32° ± 4°)]. With respect to the sagittal plane, the anterior-posterior position of femoral tunnel was better in AM patients. Lysholm scores and range of motion of operated knees in the AM and TT groups showed no significant difference (p &gt; 0.05).\nCONCLUSIONS: Precise reconstruction on sagittal plane cannot be obtained with either AM or TT technique. However, AM technique is superior to TT technique in terms of anatomical graft positioning. Posterior-placed grafts in tibial tunnel prevent ACL reconstruction, although tibial tunnel is drilled on sagittal plane.","container-title":"Archives of Orthopaedic and Trauma Surgery","DOI":"10.1007/s00402-016-2532-7","ISSN":"1434-3916","issue":"11","journalAbbreviation":"Arch Orthop Trauma Surg","language":"eng","page":"1571-1580","PMID":"27484876","source":"PubMed","title":"Graft position in arthroscopic anterior cruciate ligament reconstruction: anteromedial versus transtibial technique","title-short":"Graft position in arthroscopic anterior cruciate ligament reconstruction","volume":"136","author":[{"family":"Guler","given":"Olcay"},{"family":"Mahırogulları","given":"Mahir"},{"family":"Mutlu","given":"Serhat"},{"family":"Cercı","given":"Mehmet H."},{"family":"Seker","given":"Ali"},{"family":"Cakmak","given":"Selami"}],"issued":{"date-parts":[["2016",11]]}}}],"schema":"https://github.com/citation-style-language/schema/raw/master/csl-citation.json"} </w:instrText>
            </w:r>
            <w:r w:rsidR="008649D2">
              <w:rPr>
                <w:sz w:val="20"/>
                <w:szCs w:val="20"/>
              </w:rPr>
              <w:fldChar w:fldCharType="separate"/>
            </w:r>
            <w:r w:rsidR="00824F1C">
              <w:rPr>
                <w:noProof/>
                <w:sz w:val="20"/>
                <w:szCs w:val="20"/>
              </w:rPr>
              <w:t>[16]</w:t>
            </w:r>
            <w:r w:rsidR="008649D2">
              <w:rPr>
                <w:sz w:val="20"/>
                <w:szCs w:val="20"/>
              </w:rPr>
              <w:fldChar w:fldCharType="end"/>
            </w:r>
          </w:p>
        </w:tc>
        <w:tc>
          <w:tcPr>
            <w:tcW w:w="979" w:type="dxa"/>
          </w:tcPr>
          <w:p w14:paraId="51A239F1" w14:textId="77777777" w:rsidR="000C3932" w:rsidRPr="00475BA3" w:rsidRDefault="187B9FDA" w:rsidP="187B9FDA">
            <w:pPr>
              <w:jc w:val="both"/>
              <w:rPr>
                <w:sz w:val="20"/>
                <w:szCs w:val="20"/>
              </w:rPr>
            </w:pPr>
            <w:r w:rsidRPr="187B9FDA">
              <w:rPr>
                <w:sz w:val="20"/>
                <w:szCs w:val="20"/>
              </w:rPr>
              <w:t>NA</w:t>
            </w:r>
          </w:p>
        </w:tc>
        <w:tc>
          <w:tcPr>
            <w:tcW w:w="1311" w:type="dxa"/>
          </w:tcPr>
          <w:p w14:paraId="5795AE56" w14:textId="77777777" w:rsidR="000C3932" w:rsidRPr="00475BA3" w:rsidRDefault="187B9FDA" w:rsidP="187B9FDA">
            <w:pPr>
              <w:jc w:val="both"/>
              <w:rPr>
                <w:sz w:val="20"/>
                <w:szCs w:val="20"/>
              </w:rPr>
            </w:pPr>
            <w:r w:rsidRPr="187B9FDA">
              <w:rPr>
                <w:sz w:val="20"/>
                <w:szCs w:val="20"/>
              </w:rPr>
              <w:t>Turkey</w:t>
            </w:r>
          </w:p>
        </w:tc>
        <w:tc>
          <w:tcPr>
            <w:tcW w:w="810" w:type="dxa"/>
          </w:tcPr>
          <w:p w14:paraId="244E06A4" w14:textId="3E382E08" w:rsidR="000C3932" w:rsidRPr="00475BA3" w:rsidRDefault="5FA5D9DA" w:rsidP="187B9FDA">
            <w:pPr>
              <w:jc w:val="both"/>
              <w:rPr>
                <w:sz w:val="20"/>
                <w:szCs w:val="20"/>
              </w:rPr>
            </w:pPr>
            <w:r w:rsidRPr="5FA5D9DA">
              <w:rPr>
                <w:sz w:val="20"/>
                <w:szCs w:val="20"/>
              </w:rPr>
              <w:t>RCS</w:t>
            </w:r>
          </w:p>
        </w:tc>
        <w:tc>
          <w:tcPr>
            <w:tcW w:w="925" w:type="dxa"/>
          </w:tcPr>
          <w:p w14:paraId="60617C8C" w14:textId="77777777" w:rsidR="000C3932" w:rsidRPr="00475BA3" w:rsidRDefault="187B9FDA" w:rsidP="187B9FDA">
            <w:pPr>
              <w:jc w:val="both"/>
              <w:rPr>
                <w:sz w:val="20"/>
                <w:szCs w:val="20"/>
              </w:rPr>
            </w:pPr>
            <w:r w:rsidRPr="187B9FDA">
              <w:rPr>
                <w:sz w:val="20"/>
                <w:szCs w:val="20"/>
              </w:rPr>
              <w:t>25</w:t>
            </w:r>
          </w:p>
        </w:tc>
        <w:tc>
          <w:tcPr>
            <w:tcW w:w="2596" w:type="dxa"/>
          </w:tcPr>
          <w:p w14:paraId="16F3DED4" w14:textId="77777777" w:rsidR="000C3932" w:rsidRPr="00475BA3" w:rsidRDefault="187B9FDA" w:rsidP="187B9FDA">
            <w:pPr>
              <w:jc w:val="both"/>
              <w:rPr>
                <w:sz w:val="20"/>
                <w:szCs w:val="20"/>
              </w:rPr>
            </w:pPr>
            <w:r w:rsidRPr="187B9FDA">
              <w:rPr>
                <w:sz w:val="20"/>
                <w:szCs w:val="20"/>
              </w:rPr>
              <w:t>31.4 ± 4.1</w:t>
            </w:r>
          </w:p>
        </w:tc>
        <w:tc>
          <w:tcPr>
            <w:tcW w:w="1140" w:type="dxa"/>
          </w:tcPr>
          <w:p w14:paraId="24B827EF" w14:textId="77777777" w:rsidR="000C3932" w:rsidRPr="00475BA3" w:rsidRDefault="187B9FDA" w:rsidP="187B9FDA">
            <w:pPr>
              <w:jc w:val="both"/>
              <w:rPr>
                <w:sz w:val="20"/>
                <w:szCs w:val="20"/>
              </w:rPr>
            </w:pPr>
            <w:r w:rsidRPr="187B9FDA">
              <w:rPr>
                <w:sz w:val="20"/>
                <w:szCs w:val="20"/>
              </w:rPr>
              <w:t>25M / 0F</w:t>
            </w:r>
          </w:p>
        </w:tc>
        <w:tc>
          <w:tcPr>
            <w:tcW w:w="1275" w:type="dxa"/>
          </w:tcPr>
          <w:p w14:paraId="47E0C926" w14:textId="1060CF05" w:rsidR="000C3932" w:rsidRPr="00475BA3" w:rsidRDefault="187B9FDA" w:rsidP="187B9FDA">
            <w:pPr>
              <w:jc w:val="both"/>
              <w:rPr>
                <w:sz w:val="20"/>
                <w:szCs w:val="20"/>
              </w:rPr>
            </w:pPr>
            <w:r w:rsidRPr="187B9FDA">
              <w:rPr>
                <w:sz w:val="20"/>
                <w:szCs w:val="20"/>
              </w:rPr>
              <w:t>46.2 ±4.</w:t>
            </w:r>
            <w:r w:rsidR="0061158F">
              <w:rPr>
                <w:sz w:val="20"/>
                <w:szCs w:val="20"/>
              </w:rPr>
              <w:t>9</w:t>
            </w:r>
          </w:p>
        </w:tc>
        <w:tc>
          <w:tcPr>
            <w:tcW w:w="1270" w:type="dxa"/>
          </w:tcPr>
          <w:p w14:paraId="1591A208" w14:textId="33A8DF81" w:rsidR="000C3932" w:rsidRPr="00475BA3" w:rsidRDefault="187B9FDA" w:rsidP="187B9FDA">
            <w:pPr>
              <w:jc w:val="both"/>
              <w:rPr>
                <w:sz w:val="20"/>
                <w:szCs w:val="20"/>
              </w:rPr>
            </w:pPr>
            <w:r w:rsidRPr="187B9FDA">
              <w:rPr>
                <w:sz w:val="20"/>
                <w:szCs w:val="20"/>
              </w:rPr>
              <w:t>62.</w:t>
            </w:r>
            <w:r w:rsidR="0061158F">
              <w:rPr>
                <w:sz w:val="20"/>
                <w:szCs w:val="20"/>
              </w:rPr>
              <w:t>5</w:t>
            </w:r>
            <w:r w:rsidRPr="187B9FDA">
              <w:rPr>
                <w:sz w:val="20"/>
                <w:szCs w:val="20"/>
              </w:rPr>
              <w:t xml:space="preserve"> ±3.</w:t>
            </w:r>
            <w:r w:rsidR="0061158F">
              <w:rPr>
                <w:sz w:val="20"/>
                <w:szCs w:val="20"/>
              </w:rPr>
              <w:t>8</w:t>
            </w:r>
          </w:p>
        </w:tc>
      </w:tr>
      <w:tr w:rsidR="0072116A" w:rsidRPr="00475BA3" w14:paraId="46D11BF5" w14:textId="77777777" w:rsidTr="002D7954">
        <w:trPr>
          <w:jc w:val="center"/>
        </w:trPr>
        <w:tc>
          <w:tcPr>
            <w:tcW w:w="2644" w:type="dxa"/>
          </w:tcPr>
          <w:p w14:paraId="50D3E60F" w14:textId="3084B595" w:rsidR="000C3932" w:rsidRPr="00475BA3" w:rsidRDefault="187B9FDA" w:rsidP="187B9FDA">
            <w:pPr>
              <w:jc w:val="both"/>
              <w:rPr>
                <w:sz w:val="20"/>
                <w:szCs w:val="20"/>
              </w:rPr>
            </w:pPr>
            <w:r w:rsidRPr="187B9FDA">
              <w:rPr>
                <w:sz w:val="20"/>
                <w:szCs w:val="20"/>
              </w:rPr>
              <w:t>Guler et al 2016</w:t>
            </w:r>
            <w:r w:rsidR="008649D2">
              <w:rPr>
                <w:sz w:val="20"/>
                <w:szCs w:val="20"/>
              </w:rPr>
              <w:t xml:space="preserve"> </w:t>
            </w:r>
            <w:r w:rsidR="008649D2">
              <w:rPr>
                <w:sz w:val="20"/>
                <w:szCs w:val="20"/>
              </w:rPr>
              <w:fldChar w:fldCharType="begin"/>
            </w:r>
            <w:r w:rsidR="00824F1C">
              <w:rPr>
                <w:sz w:val="20"/>
                <w:szCs w:val="20"/>
              </w:rPr>
              <w:instrText xml:space="preserve"> ADDIN ZOTERO_ITEM CSL_CITATION {"citationID":"0oBp1vQu","properties":{"unsorted":false,"formattedCitation":"[16]","plainCitation":"[16]","noteIndex":0},"citationItems":[{"id":92,"uris":["http://zotero.org/users/19504562/items/3W8F3T5K"],"itemData":{"id":92,"type":"article-journal","abstract":"INTRODUCTION: When treating anterior cruciate ligament (ACL) injuries, the position of the ACL graft plays a key role in regaining postoperative knee function and physiologic kinematics. In this study, we aimed to compare graft angle, graft position in tibial tunnel, and tibial and femoral tunnel positions in patients operated with anteromedial (AM) and transtibial (TT) methods to those of contralateral healthy knees.\nMATERIALS AND METHODS: Forty-eight patients who underwent arthroscopic ACL reconstruction with ipsilateral hamstring tendon autograft were included. Of these, 23 and 25 were treated by AM and TT techniques, respectively. MRI was performed at 18.4 and 19.7 months postoperatively in AM and TT groups. Graft angles, graft positions in the tibial tunnel and alignment of tibial and femoral tunnels were noted and compared in these two groups. The sagittal graft insertion tibia midpoint distance (SGON) has been used for evaluation of graft position in tunnel.\nRESULTS: Sagittal ACL graft angles in operated and healthy knees of AM patients were 57.78° and 46.80° (p &lt; 0.01). With respect to TT patients, ACL graft angle was 58.87° and 70.04° on sagittal and frontal planes in operated knees versus 47.38° and 61.82° in healthy knees (p &lt; 0.001). ACL graft angle was significantly different between the groups on both sagittal and frontal planes (p &lt; 0.001). Sagittal graft insertion tibia midpoint distance ratio was 0.51 and 0.48 % in the operated and healthy knees of AM group (p &lt; 0.001) and 0.51 and 0.48 % in TT group (p &lt; 0.001). Sagittal tibial tunnel midpoint distance ratio did not differ from sagittal graft insertion tibia midpoint distance of healthy knees in either group. Femoral tunnel clock position was better in AM [right knee 10:19 o'clock-face position (310° ± 4°); left knee 1:40 (50° ± 3°)] compared with TT group [right knee 10:48 (324° ± 5°); left knee 1:04 (32° ± 4°)]. With respect to the sagittal plane, the anterior-posterior position of femoral tunnel was better in AM patients. Lysholm scores and range of motion of operated knees in the AM and TT groups showed no significant difference (p &gt; 0.05).\nCONCLUSIONS: Precise reconstruction on sagittal plane cannot be obtained with either AM or TT technique. However, AM technique is superior to TT technique in terms of anatomical graft positioning. Posterior-placed grafts in tibial tunnel prevent ACL reconstruction, although tibial tunnel is drilled on sagittal plane.","container-title":"Archives of Orthopaedic and Trauma Surgery","DOI":"10.1007/s00402-016-2532-7","ISSN":"1434-3916","issue":"11","journalAbbreviation":"Arch Orthop Trauma Surg","language":"eng","page":"1571-1580","PMID":"27484876","source":"PubMed","title":"Graft position in arthroscopic anterior cruciate ligament reconstruction: anteromedial versus transtibial technique","title-short":"Graft position in arthroscopic anterior cruciate ligament reconstruction","volume":"136","author":[{"family":"Guler","given":"Olcay"},{"family":"Mahırogulları","given":"Mahir"},{"family":"Mutlu","given":"Serhat"},{"family":"Cercı","given":"Mehmet H."},{"family":"Seker","given":"Ali"},{"family":"Cakmak","given":"Selami"}],"issued":{"date-parts":[["2016",11]]}}}],"schema":"https://github.com/citation-style-language/schema/raw/master/csl-citation.json"} </w:instrText>
            </w:r>
            <w:r w:rsidR="008649D2">
              <w:rPr>
                <w:sz w:val="20"/>
                <w:szCs w:val="20"/>
              </w:rPr>
              <w:fldChar w:fldCharType="separate"/>
            </w:r>
            <w:r w:rsidR="00824F1C">
              <w:rPr>
                <w:noProof/>
                <w:sz w:val="20"/>
                <w:szCs w:val="20"/>
              </w:rPr>
              <w:t>[16]</w:t>
            </w:r>
            <w:r w:rsidR="008649D2">
              <w:rPr>
                <w:sz w:val="20"/>
                <w:szCs w:val="20"/>
              </w:rPr>
              <w:fldChar w:fldCharType="end"/>
            </w:r>
          </w:p>
        </w:tc>
        <w:tc>
          <w:tcPr>
            <w:tcW w:w="979" w:type="dxa"/>
          </w:tcPr>
          <w:p w14:paraId="6C2DA5DD" w14:textId="77777777" w:rsidR="000C3932" w:rsidRPr="00475BA3" w:rsidRDefault="187B9FDA" w:rsidP="187B9FDA">
            <w:pPr>
              <w:jc w:val="both"/>
              <w:rPr>
                <w:sz w:val="20"/>
                <w:szCs w:val="20"/>
              </w:rPr>
            </w:pPr>
            <w:r w:rsidRPr="187B9FDA">
              <w:rPr>
                <w:sz w:val="20"/>
                <w:szCs w:val="20"/>
              </w:rPr>
              <w:t>NA</w:t>
            </w:r>
          </w:p>
        </w:tc>
        <w:tc>
          <w:tcPr>
            <w:tcW w:w="1311" w:type="dxa"/>
          </w:tcPr>
          <w:p w14:paraId="2E40F603" w14:textId="77777777" w:rsidR="000C3932" w:rsidRPr="00475BA3" w:rsidRDefault="187B9FDA" w:rsidP="187B9FDA">
            <w:pPr>
              <w:jc w:val="both"/>
              <w:rPr>
                <w:sz w:val="20"/>
                <w:szCs w:val="20"/>
              </w:rPr>
            </w:pPr>
            <w:r w:rsidRPr="187B9FDA">
              <w:rPr>
                <w:sz w:val="20"/>
                <w:szCs w:val="20"/>
              </w:rPr>
              <w:t>Turkey</w:t>
            </w:r>
          </w:p>
        </w:tc>
        <w:tc>
          <w:tcPr>
            <w:tcW w:w="810" w:type="dxa"/>
          </w:tcPr>
          <w:p w14:paraId="0D2AAC22" w14:textId="31A6846D" w:rsidR="000C3932" w:rsidRPr="00475BA3" w:rsidRDefault="5FA5D9DA" w:rsidP="187B9FDA">
            <w:pPr>
              <w:jc w:val="both"/>
              <w:rPr>
                <w:sz w:val="20"/>
                <w:szCs w:val="20"/>
              </w:rPr>
            </w:pPr>
            <w:r w:rsidRPr="5FA5D9DA">
              <w:rPr>
                <w:sz w:val="20"/>
                <w:szCs w:val="20"/>
              </w:rPr>
              <w:t>RCS</w:t>
            </w:r>
          </w:p>
        </w:tc>
        <w:tc>
          <w:tcPr>
            <w:tcW w:w="925" w:type="dxa"/>
          </w:tcPr>
          <w:p w14:paraId="391A3C10" w14:textId="77777777" w:rsidR="000C3932" w:rsidRPr="00475BA3" w:rsidRDefault="187B9FDA" w:rsidP="187B9FDA">
            <w:pPr>
              <w:jc w:val="both"/>
              <w:rPr>
                <w:sz w:val="20"/>
                <w:szCs w:val="20"/>
              </w:rPr>
            </w:pPr>
            <w:r w:rsidRPr="187B9FDA">
              <w:rPr>
                <w:sz w:val="20"/>
                <w:szCs w:val="20"/>
              </w:rPr>
              <w:t>23</w:t>
            </w:r>
          </w:p>
        </w:tc>
        <w:tc>
          <w:tcPr>
            <w:tcW w:w="2596" w:type="dxa"/>
          </w:tcPr>
          <w:p w14:paraId="3E7F15FE" w14:textId="77777777" w:rsidR="000C3932" w:rsidRPr="00475BA3" w:rsidRDefault="187B9FDA" w:rsidP="187B9FDA">
            <w:pPr>
              <w:jc w:val="both"/>
              <w:rPr>
                <w:sz w:val="20"/>
                <w:szCs w:val="20"/>
              </w:rPr>
            </w:pPr>
            <w:r w:rsidRPr="187B9FDA">
              <w:rPr>
                <w:sz w:val="20"/>
                <w:szCs w:val="20"/>
              </w:rPr>
              <w:t>30.9 ± 3.7</w:t>
            </w:r>
          </w:p>
        </w:tc>
        <w:tc>
          <w:tcPr>
            <w:tcW w:w="1140" w:type="dxa"/>
          </w:tcPr>
          <w:p w14:paraId="2C7B857F" w14:textId="77777777" w:rsidR="000C3932" w:rsidRPr="00475BA3" w:rsidRDefault="187B9FDA" w:rsidP="187B9FDA">
            <w:pPr>
              <w:jc w:val="both"/>
              <w:rPr>
                <w:sz w:val="20"/>
                <w:szCs w:val="20"/>
              </w:rPr>
            </w:pPr>
            <w:r w:rsidRPr="187B9FDA">
              <w:rPr>
                <w:sz w:val="20"/>
                <w:szCs w:val="20"/>
              </w:rPr>
              <w:t>22M/ 1F</w:t>
            </w:r>
          </w:p>
        </w:tc>
        <w:tc>
          <w:tcPr>
            <w:tcW w:w="1275" w:type="dxa"/>
          </w:tcPr>
          <w:p w14:paraId="19BD12E9" w14:textId="5AAFCF02" w:rsidR="000C3932" w:rsidRPr="00475BA3" w:rsidRDefault="187B9FDA" w:rsidP="187B9FDA">
            <w:pPr>
              <w:jc w:val="both"/>
              <w:rPr>
                <w:sz w:val="20"/>
                <w:szCs w:val="20"/>
              </w:rPr>
            </w:pPr>
            <w:r w:rsidRPr="187B9FDA">
              <w:rPr>
                <w:sz w:val="20"/>
                <w:szCs w:val="20"/>
              </w:rPr>
              <w:t>46.</w:t>
            </w:r>
            <w:r w:rsidR="0061158F">
              <w:rPr>
                <w:sz w:val="20"/>
                <w:szCs w:val="20"/>
              </w:rPr>
              <w:t>1</w:t>
            </w:r>
            <w:r w:rsidRPr="187B9FDA">
              <w:rPr>
                <w:sz w:val="20"/>
                <w:szCs w:val="20"/>
              </w:rPr>
              <w:t xml:space="preserve"> ±2.</w:t>
            </w:r>
            <w:r w:rsidR="0061158F">
              <w:rPr>
                <w:sz w:val="20"/>
                <w:szCs w:val="20"/>
              </w:rPr>
              <w:t>3</w:t>
            </w:r>
          </w:p>
        </w:tc>
        <w:tc>
          <w:tcPr>
            <w:tcW w:w="1270" w:type="dxa"/>
          </w:tcPr>
          <w:p w14:paraId="058B29D9" w14:textId="01FA327C" w:rsidR="000C3932" w:rsidRPr="00475BA3" w:rsidRDefault="187B9FDA" w:rsidP="187B9FDA">
            <w:pPr>
              <w:jc w:val="both"/>
              <w:rPr>
                <w:sz w:val="20"/>
                <w:szCs w:val="20"/>
              </w:rPr>
            </w:pPr>
            <w:r w:rsidRPr="187B9FDA">
              <w:rPr>
                <w:sz w:val="20"/>
                <w:szCs w:val="20"/>
              </w:rPr>
              <w:t>62.1 ±2.</w:t>
            </w:r>
            <w:r w:rsidR="0061158F">
              <w:rPr>
                <w:sz w:val="20"/>
                <w:szCs w:val="20"/>
              </w:rPr>
              <w:t>1</w:t>
            </w:r>
          </w:p>
        </w:tc>
      </w:tr>
      <w:tr w:rsidR="0072116A" w:rsidRPr="00475BA3" w14:paraId="05860B22" w14:textId="77777777" w:rsidTr="002D7954">
        <w:trPr>
          <w:jc w:val="center"/>
        </w:trPr>
        <w:tc>
          <w:tcPr>
            <w:tcW w:w="2644" w:type="dxa"/>
          </w:tcPr>
          <w:p w14:paraId="5F2A73B3" w14:textId="1B9F42E1" w:rsidR="000C3932" w:rsidRPr="00475BA3" w:rsidRDefault="187B9FDA" w:rsidP="187B9FDA">
            <w:pPr>
              <w:jc w:val="both"/>
              <w:rPr>
                <w:sz w:val="20"/>
                <w:szCs w:val="20"/>
                <w:lang w:val="en-SG"/>
              </w:rPr>
            </w:pPr>
            <w:r w:rsidRPr="187B9FDA">
              <w:rPr>
                <w:sz w:val="20"/>
                <w:szCs w:val="20"/>
              </w:rPr>
              <w:t>Reid et al 2017</w:t>
            </w:r>
            <w:r w:rsidR="008649D2">
              <w:rPr>
                <w:sz w:val="20"/>
                <w:szCs w:val="20"/>
              </w:rPr>
              <w:t xml:space="preserve"> </w:t>
            </w:r>
            <w:r w:rsidR="008649D2">
              <w:rPr>
                <w:sz w:val="20"/>
                <w:szCs w:val="20"/>
              </w:rPr>
              <w:fldChar w:fldCharType="begin"/>
            </w:r>
            <w:r w:rsidR="00F60CC4">
              <w:rPr>
                <w:sz w:val="20"/>
                <w:szCs w:val="20"/>
              </w:rPr>
              <w:instrText xml:space="preserve"> ADDIN ZOTERO_ITEM CSL_CITATION {"citationID":"znUGsUsm","properties":{"unsorted":false,"formattedCitation":"[42]","plainCitation":"[42]","noteIndex":0},"citationItems":[{"id":15,"uris":["http://zotero.org/users/19504562/items/KYUWE9SE"],"itemData":{"id":15,"type":"article-journal","abstract":"PURPOSE: The purpose of this cross-sectional study was to evaluate the angle of inclination of the native anterior cruciate ligament (ACL) in both the sagittal and coronal planes and to evaluate these findings based on sex, height, BMI, and skeletal maturity.\nMETHODS: Inclusion criteria for the study included patients undergoing routine magnetic resonance imaging (MRI) of the knee at a single outpatient orthopedic center who had an intact ACL on MRI. Measurements of the angle of inclination were made on MRIs in both the sagittal and coronal planes. Patients were compared based on sex, height, BMI, and skeletal maturity.\nRESULTS: One-hundred and eighty-eight patients were included (36 skeletally immature/152 skeletally mature; 98 male/90 female). The overall angle of inclination was 74.3° ± 4.8° in the coronal plane and 46.9° ± 4.9° in the sagittal plane. Skeletally immature patients (coronal: 71.8° ± 6.1°; sagittal: 44.7° ± 5.5°) were significantly different in both coronal and sagittal planes (P</w:instrText>
            </w:r>
            <w:r w:rsidR="00F60CC4">
              <w:rPr>
                <w:rFonts w:ascii="Arial" w:hAnsi="Arial" w:cs="Arial"/>
                <w:sz w:val="20"/>
                <w:szCs w:val="20"/>
              </w:rPr>
              <w:instrText> </w:instrText>
            </w:r>
            <w:r w:rsidR="00F60CC4">
              <w:rPr>
                <w:sz w:val="20"/>
                <w:szCs w:val="20"/>
              </w:rPr>
              <w:instrText>=</w:instrText>
            </w:r>
            <w:r w:rsidR="00F60CC4">
              <w:rPr>
                <w:rFonts w:ascii="Arial" w:hAnsi="Arial" w:cs="Arial"/>
                <w:sz w:val="20"/>
                <w:szCs w:val="20"/>
              </w:rPr>
              <w:instrText> </w:instrText>
            </w:r>
            <w:r w:rsidR="00F60CC4">
              <w:rPr>
                <w:sz w:val="20"/>
                <w:szCs w:val="20"/>
              </w:rPr>
              <w:instrText xml:space="preserve">0.04 and 0.01, respectively) from skeletally mature patients (coronal: 75.3° ± 4.7°; sagittal: 47.4° ± 4.7°). There were no differences based on sex, height, or BMI.\nCONCLUSIONS: There are differences between the angle of inclination findings in this study and other studies, which could be due to MRI and measurement techniques. Clinically, skeletal maturity may be important to account for when using the ACL angle of inclination to evaluate anatomic ACL reconstruction.\nLEVEL OF EVIDENCE: Prognostic retrospective study, Level of evidence III.","container-title":"Knee surgery, sports traumatology, arthroscopy: official journal of the ESSKA","DOI":"10.1007/s00167-017-4419-8","ISSN":"1433-7347","issue":"4","journalAbbreviation":"Knee Surg Sports Traumatol Arthrosc","language":"eng","page":"1101-1105","PMID":"28246878","source":"PubMed","title":"The angle of inclination of the native ACL in the coronal and sagittal planes","volume":"25","author":[{"family":"Reid","given":"Jonathan C."},{"family":"Yonke","given":"Bret"},{"family":"Tompkins","given":"Marc"}],"issued":{"date-parts":[["2017",4]]}}}],"schema":"https://github.com/citation-style-language/schema/raw/master/csl-citation.json"} </w:instrText>
            </w:r>
            <w:r w:rsidR="008649D2">
              <w:rPr>
                <w:sz w:val="20"/>
                <w:szCs w:val="20"/>
              </w:rPr>
              <w:fldChar w:fldCharType="separate"/>
            </w:r>
            <w:r w:rsidR="00CC1AA8">
              <w:rPr>
                <w:noProof/>
                <w:sz w:val="20"/>
                <w:szCs w:val="20"/>
              </w:rPr>
              <w:t>[42]</w:t>
            </w:r>
            <w:r w:rsidR="008649D2">
              <w:rPr>
                <w:sz w:val="20"/>
                <w:szCs w:val="20"/>
              </w:rPr>
              <w:fldChar w:fldCharType="end"/>
            </w:r>
          </w:p>
        </w:tc>
        <w:tc>
          <w:tcPr>
            <w:tcW w:w="979" w:type="dxa"/>
          </w:tcPr>
          <w:p w14:paraId="7AA570DE" w14:textId="77777777" w:rsidR="000C3932" w:rsidRPr="00475BA3" w:rsidRDefault="187B9FDA" w:rsidP="187B9FDA">
            <w:pPr>
              <w:jc w:val="both"/>
              <w:rPr>
                <w:sz w:val="20"/>
                <w:szCs w:val="20"/>
              </w:rPr>
            </w:pPr>
            <w:r w:rsidRPr="187B9FDA">
              <w:rPr>
                <w:sz w:val="20"/>
                <w:szCs w:val="20"/>
              </w:rPr>
              <w:t>NA</w:t>
            </w:r>
          </w:p>
        </w:tc>
        <w:tc>
          <w:tcPr>
            <w:tcW w:w="1311" w:type="dxa"/>
          </w:tcPr>
          <w:p w14:paraId="37E7E27E" w14:textId="77777777" w:rsidR="000C3932" w:rsidRPr="00475BA3" w:rsidRDefault="187B9FDA" w:rsidP="187B9FDA">
            <w:pPr>
              <w:jc w:val="both"/>
              <w:rPr>
                <w:sz w:val="20"/>
                <w:szCs w:val="20"/>
              </w:rPr>
            </w:pPr>
            <w:r w:rsidRPr="187B9FDA">
              <w:rPr>
                <w:sz w:val="20"/>
                <w:szCs w:val="20"/>
              </w:rPr>
              <w:t>USA</w:t>
            </w:r>
          </w:p>
        </w:tc>
        <w:tc>
          <w:tcPr>
            <w:tcW w:w="810" w:type="dxa"/>
          </w:tcPr>
          <w:p w14:paraId="55E8E08D" w14:textId="045C07B2" w:rsidR="000C3932" w:rsidRPr="00475BA3" w:rsidRDefault="5FA5D9DA" w:rsidP="187B9FDA">
            <w:pPr>
              <w:jc w:val="both"/>
              <w:rPr>
                <w:sz w:val="20"/>
                <w:szCs w:val="20"/>
              </w:rPr>
            </w:pPr>
            <w:r w:rsidRPr="5FA5D9DA">
              <w:rPr>
                <w:sz w:val="20"/>
                <w:szCs w:val="20"/>
              </w:rPr>
              <w:t>RCS</w:t>
            </w:r>
          </w:p>
        </w:tc>
        <w:tc>
          <w:tcPr>
            <w:tcW w:w="925" w:type="dxa"/>
          </w:tcPr>
          <w:p w14:paraId="61FB66D3" w14:textId="77777777" w:rsidR="000C3932" w:rsidRPr="00475BA3" w:rsidRDefault="187B9FDA" w:rsidP="187B9FDA">
            <w:pPr>
              <w:jc w:val="both"/>
              <w:rPr>
                <w:sz w:val="20"/>
                <w:szCs w:val="20"/>
              </w:rPr>
            </w:pPr>
            <w:r w:rsidRPr="187B9FDA">
              <w:rPr>
                <w:sz w:val="20"/>
                <w:szCs w:val="20"/>
              </w:rPr>
              <w:t>188</w:t>
            </w:r>
          </w:p>
        </w:tc>
        <w:tc>
          <w:tcPr>
            <w:tcW w:w="2596" w:type="dxa"/>
          </w:tcPr>
          <w:p w14:paraId="04A4922F" w14:textId="77777777" w:rsidR="000C3932" w:rsidRPr="00475BA3" w:rsidRDefault="187B9FDA" w:rsidP="187B9FDA">
            <w:pPr>
              <w:jc w:val="both"/>
              <w:rPr>
                <w:sz w:val="20"/>
                <w:szCs w:val="20"/>
              </w:rPr>
            </w:pPr>
            <w:r w:rsidRPr="187B9FDA">
              <w:rPr>
                <w:sz w:val="20"/>
                <w:szCs w:val="20"/>
              </w:rPr>
              <w:t>152 Mature/ 36 Immature</w:t>
            </w:r>
          </w:p>
        </w:tc>
        <w:tc>
          <w:tcPr>
            <w:tcW w:w="1140" w:type="dxa"/>
          </w:tcPr>
          <w:p w14:paraId="3888CD45" w14:textId="77777777" w:rsidR="000C3932" w:rsidRPr="00475BA3" w:rsidRDefault="187B9FDA" w:rsidP="187B9FDA">
            <w:pPr>
              <w:jc w:val="both"/>
              <w:rPr>
                <w:sz w:val="20"/>
                <w:szCs w:val="20"/>
              </w:rPr>
            </w:pPr>
            <w:r w:rsidRPr="187B9FDA">
              <w:rPr>
                <w:sz w:val="20"/>
                <w:szCs w:val="20"/>
              </w:rPr>
              <w:t>98M/ 90F</w:t>
            </w:r>
          </w:p>
        </w:tc>
        <w:tc>
          <w:tcPr>
            <w:tcW w:w="1275" w:type="dxa"/>
          </w:tcPr>
          <w:p w14:paraId="7337B2BF" w14:textId="77777777" w:rsidR="000C3932" w:rsidRPr="00475BA3" w:rsidRDefault="187B9FDA" w:rsidP="187B9FDA">
            <w:pPr>
              <w:jc w:val="both"/>
              <w:rPr>
                <w:sz w:val="20"/>
                <w:szCs w:val="20"/>
              </w:rPr>
            </w:pPr>
            <w:r w:rsidRPr="187B9FDA">
              <w:rPr>
                <w:sz w:val="20"/>
                <w:szCs w:val="20"/>
              </w:rPr>
              <w:t>46.9 ± 4.9</w:t>
            </w:r>
          </w:p>
        </w:tc>
        <w:tc>
          <w:tcPr>
            <w:tcW w:w="1270" w:type="dxa"/>
          </w:tcPr>
          <w:p w14:paraId="3AD12BB1" w14:textId="77777777" w:rsidR="000C3932" w:rsidRPr="00475BA3" w:rsidRDefault="187B9FDA" w:rsidP="187B9FDA">
            <w:pPr>
              <w:jc w:val="both"/>
              <w:rPr>
                <w:sz w:val="20"/>
                <w:szCs w:val="20"/>
              </w:rPr>
            </w:pPr>
            <w:r w:rsidRPr="187B9FDA">
              <w:rPr>
                <w:sz w:val="20"/>
                <w:szCs w:val="20"/>
              </w:rPr>
              <w:t>74.3 ± 4.7</w:t>
            </w:r>
          </w:p>
        </w:tc>
      </w:tr>
      <w:tr w:rsidR="0072116A" w:rsidRPr="00475BA3" w14:paraId="136896E6" w14:textId="77777777" w:rsidTr="002D7954">
        <w:trPr>
          <w:jc w:val="center"/>
        </w:trPr>
        <w:tc>
          <w:tcPr>
            <w:tcW w:w="2644" w:type="dxa"/>
          </w:tcPr>
          <w:p w14:paraId="0265C510" w14:textId="199A8F0C" w:rsidR="000C3932" w:rsidRPr="00475BA3" w:rsidRDefault="187B9FDA" w:rsidP="187B9FDA">
            <w:pPr>
              <w:jc w:val="both"/>
              <w:rPr>
                <w:sz w:val="20"/>
                <w:szCs w:val="20"/>
              </w:rPr>
            </w:pPr>
            <w:r w:rsidRPr="187B9FDA">
              <w:rPr>
                <w:sz w:val="20"/>
                <w:szCs w:val="20"/>
              </w:rPr>
              <w:t>Stone et al 2019</w:t>
            </w:r>
            <w:r w:rsidR="008649D2">
              <w:rPr>
                <w:sz w:val="20"/>
                <w:szCs w:val="20"/>
              </w:rPr>
              <w:t xml:space="preserve"> </w:t>
            </w:r>
            <w:r w:rsidR="008649D2">
              <w:rPr>
                <w:sz w:val="20"/>
                <w:szCs w:val="20"/>
              </w:rPr>
              <w:fldChar w:fldCharType="begin"/>
            </w:r>
            <w:r w:rsidR="00CC1AA8">
              <w:rPr>
                <w:sz w:val="20"/>
                <w:szCs w:val="20"/>
              </w:rPr>
              <w:instrText xml:space="preserve"> ADDIN ZOTERO_ITEM CSL_CITATION {"citationID":"gpdlTNDU","properties":{"unsorted":false,"formattedCitation":"[49]","plainCitation":"[49]","noteIndex":0},"citationItems":[{"id":96,"uris":["http://zotero.org/users/19504562/items/B2LJGCD3"],"itemData":{"id":96,"type":"article-journal","abstract":"BACKGROUND: The importance of creating an anatomic anterior cruciate ligament (ACL) reconstruction has been receiving significant attention. The best technique by which to achieve this anatomic reconstruction continues to be debated. The two most common methods are the transtibial (TT) and anteromedial (AM) techniques. Each has its advantages and disadvantages, and the literature comparing the two remains uncertain.\nQUESTIONS/PURPOSES: In this prospective comparative study, we aimed to compare the ACL graft and tunnel angles achieved using the anatomic transtibial (TT) and anteromedial (AM) techniques; compare the ACL graft and tunnel angles in knees that have undergone ACL reconstruction and knees with intact ACLs; and determine whether differences in the graft or tunnel angle produce differences in clinical outcomes, as measured using both physical exam and patient-reported outcomes, after ACL reconstruction.\nMETHODS: Patients who underwent primary ACL reconstruction with bone-tendon-bone grafts using a TT or AM technique were included. Femoral graft angle (FGA), tibial graft angle (TGA), and sagittal orientation of the reconstructed ACL and contralateral native ACL were measured on post-operative magnetic resonance imaging. Post-operatively, patients underwent measurement of knee stability and completed the Knee Injury and Osteoarthritis Outcome Score (KOOS) survey.\nRESULTS: Twenty-nine patients were enrolled (AM group, 14; TT group, 15); at follow-up, KOOS data were available for 26 patients (13 in each group). There were no differences in sagittal ACL graft angle between groups or in comparison with the normal knee. The FGA was more vertical after TT reconstructions; the TGA was comparable between groups. There were no significant differences in 2-year post-operative physical exam measurements or in KOOS scores.\nCONCLUSION: Anatomic ACL angle was restored after reconstruction with both the TT and AM techniques, despite different FGAs. No significant differences in clinical outcome were noted between groups on physical exam or KOOS at 2 years after surgery. These results suggest that TT reconstruction results in a graft position similar to that seen in AM reconstruction and that the location of the intra-articular tunnel aperture matters more than the orientation of the tunnel.","container-title":"HSS journal: the musculoskeletal journal of Hospital for Special Surgery","DOI":"10.1007/s11420-019-09707-w","ISSN":"1556-3316","issue":"Suppl 2","journalAbbreviation":"HSS J","language":"eng","page":"256-263","PMID":"33380955","PMCID":"PMC7749890","source":"PubMed","title":"ACL Reconstruction Graft Angle and Outcomes: Transtibial vs Anteromedial Reconstruction","title-short":"ACL Reconstruction Graft Angle and Outcomes","volume":"16","author":[{"family":"Stone","given":"Austin V."},{"family":"Chahla","given":"Jorge"},{"family":"Manderle","given":"Brandon J."},{"family":"Beletsky","given":"Alexander"},{"family":"Bush-Joseph","given":"Charles A."},{"family":"Verma","given":"Nikhil N."}],"issued":{"date-parts":[["2020",12]]}}}],"schema":"https://github.com/citation-style-language/schema/raw/master/csl-citation.json"} </w:instrText>
            </w:r>
            <w:r w:rsidR="008649D2">
              <w:rPr>
                <w:sz w:val="20"/>
                <w:szCs w:val="20"/>
              </w:rPr>
              <w:fldChar w:fldCharType="separate"/>
            </w:r>
            <w:r w:rsidR="00CC1AA8">
              <w:rPr>
                <w:noProof/>
                <w:sz w:val="20"/>
                <w:szCs w:val="20"/>
              </w:rPr>
              <w:t>[49]</w:t>
            </w:r>
            <w:r w:rsidR="008649D2">
              <w:rPr>
                <w:sz w:val="20"/>
                <w:szCs w:val="20"/>
              </w:rPr>
              <w:fldChar w:fldCharType="end"/>
            </w:r>
          </w:p>
        </w:tc>
        <w:tc>
          <w:tcPr>
            <w:tcW w:w="979" w:type="dxa"/>
          </w:tcPr>
          <w:p w14:paraId="1545A2A6" w14:textId="77777777" w:rsidR="000C3932" w:rsidRPr="00475BA3" w:rsidRDefault="187B9FDA" w:rsidP="187B9FDA">
            <w:pPr>
              <w:jc w:val="both"/>
              <w:rPr>
                <w:sz w:val="20"/>
                <w:szCs w:val="20"/>
              </w:rPr>
            </w:pPr>
            <w:r w:rsidRPr="187B9FDA">
              <w:rPr>
                <w:sz w:val="20"/>
                <w:szCs w:val="20"/>
              </w:rPr>
              <w:t>NA</w:t>
            </w:r>
          </w:p>
        </w:tc>
        <w:tc>
          <w:tcPr>
            <w:tcW w:w="1311" w:type="dxa"/>
          </w:tcPr>
          <w:p w14:paraId="2B7D77C0" w14:textId="77777777" w:rsidR="000C3932" w:rsidRPr="00475BA3" w:rsidRDefault="187B9FDA" w:rsidP="187B9FDA">
            <w:pPr>
              <w:jc w:val="both"/>
              <w:rPr>
                <w:sz w:val="20"/>
                <w:szCs w:val="20"/>
              </w:rPr>
            </w:pPr>
            <w:r w:rsidRPr="187B9FDA">
              <w:rPr>
                <w:sz w:val="20"/>
                <w:szCs w:val="20"/>
              </w:rPr>
              <w:t>USA</w:t>
            </w:r>
          </w:p>
        </w:tc>
        <w:tc>
          <w:tcPr>
            <w:tcW w:w="810" w:type="dxa"/>
          </w:tcPr>
          <w:p w14:paraId="0767C922" w14:textId="2D9FAB53" w:rsidR="000C3932" w:rsidRPr="00475BA3" w:rsidRDefault="5FA5D9DA" w:rsidP="187B9FDA">
            <w:pPr>
              <w:jc w:val="both"/>
              <w:rPr>
                <w:sz w:val="20"/>
                <w:szCs w:val="20"/>
              </w:rPr>
            </w:pPr>
            <w:r w:rsidRPr="5FA5D9DA">
              <w:rPr>
                <w:sz w:val="20"/>
                <w:szCs w:val="20"/>
              </w:rPr>
              <w:t>PCS</w:t>
            </w:r>
          </w:p>
        </w:tc>
        <w:tc>
          <w:tcPr>
            <w:tcW w:w="925" w:type="dxa"/>
          </w:tcPr>
          <w:p w14:paraId="339BE2A9" w14:textId="77777777" w:rsidR="000C3932" w:rsidRPr="00475BA3" w:rsidRDefault="187B9FDA" w:rsidP="187B9FDA">
            <w:pPr>
              <w:jc w:val="both"/>
              <w:rPr>
                <w:sz w:val="20"/>
                <w:szCs w:val="20"/>
              </w:rPr>
            </w:pPr>
            <w:r w:rsidRPr="187B9FDA">
              <w:rPr>
                <w:sz w:val="20"/>
                <w:szCs w:val="20"/>
              </w:rPr>
              <w:t>15</w:t>
            </w:r>
          </w:p>
        </w:tc>
        <w:tc>
          <w:tcPr>
            <w:tcW w:w="2596" w:type="dxa"/>
          </w:tcPr>
          <w:p w14:paraId="7E5347E8" w14:textId="2CC5ADA4" w:rsidR="000C3932" w:rsidRPr="00475BA3" w:rsidRDefault="187B9FDA" w:rsidP="187B9FDA">
            <w:pPr>
              <w:jc w:val="both"/>
              <w:rPr>
                <w:sz w:val="20"/>
                <w:szCs w:val="20"/>
              </w:rPr>
            </w:pPr>
            <w:r w:rsidRPr="187B9FDA">
              <w:rPr>
                <w:sz w:val="20"/>
                <w:szCs w:val="20"/>
              </w:rPr>
              <w:t>23.</w:t>
            </w:r>
            <w:r w:rsidR="0061158F">
              <w:rPr>
                <w:sz w:val="20"/>
                <w:szCs w:val="20"/>
              </w:rPr>
              <w:t>8</w:t>
            </w:r>
            <w:r w:rsidRPr="187B9FDA">
              <w:rPr>
                <w:sz w:val="20"/>
                <w:szCs w:val="20"/>
              </w:rPr>
              <w:t xml:space="preserve"> ± 3.</w:t>
            </w:r>
            <w:r w:rsidR="0061158F">
              <w:rPr>
                <w:sz w:val="20"/>
                <w:szCs w:val="20"/>
              </w:rPr>
              <w:t>3</w:t>
            </w:r>
          </w:p>
        </w:tc>
        <w:tc>
          <w:tcPr>
            <w:tcW w:w="1140" w:type="dxa"/>
          </w:tcPr>
          <w:p w14:paraId="5BFA794E" w14:textId="77777777" w:rsidR="000C3932" w:rsidRPr="00475BA3" w:rsidRDefault="187B9FDA" w:rsidP="187B9FDA">
            <w:pPr>
              <w:jc w:val="both"/>
              <w:rPr>
                <w:sz w:val="20"/>
                <w:szCs w:val="20"/>
              </w:rPr>
            </w:pPr>
            <w:r w:rsidRPr="187B9FDA">
              <w:rPr>
                <w:sz w:val="20"/>
                <w:szCs w:val="20"/>
              </w:rPr>
              <w:t>11M 4F</w:t>
            </w:r>
          </w:p>
        </w:tc>
        <w:tc>
          <w:tcPr>
            <w:tcW w:w="1275" w:type="dxa"/>
          </w:tcPr>
          <w:p w14:paraId="330C8013" w14:textId="15C75F48" w:rsidR="000C3932" w:rsidRPr="00475BA3" w:rsidRDefault="187B9FDA" w:rsidP="187B9FDA">
            <w:pPr>
              <w:jc w:val="both"/>
              <w:rPr>
                <w:sz w:val="20"/>
                <w:szCs w:val="20"/>
              </w:rPr>
            </w:pPr>
            <w:r w:rsidRPr="187B9FDA">
              <w:rPr>
                <w:sz w:val="20"/>
                <w:szCs w:val="20"/>
              </w:rPr>
              <w:t>51.</w:t>
            </w:r>
            <w:r w:rsidR="0061158F">
              <w:rPr>
                <w:sz w:val="20"/>
                <w:szCs w:val="20"/>
              </w:rPr>
              <w:t>9</w:t>
            </w:r>
            <w:r w:rsidRPr="187B9FDA">
              <w:rPr>
                <w:sz w:val="20"/>
                <w:szCs w:val="20"/>
              </w:rPr>
              <w:t xml:space="preserve"> ±</w:t>
            </w:r>
            <w:r w:rsidR="0061158F">
              <w:rPr>
                <w:sz w:val="20"/>
                <w:szCs w:val="20"/>
              </w:rPr>
              <w:t>3</w:t>
            </w:r>
            <w:r w:rsidRPr="187B9FDA">
              <w:rPr>
                <w:sz w:val="20"/>
                <w:szCs w:val="20"/>
              </w:rPr>
              <w:t>.</w:t>
            </w:r>
            <w:r w:rsidR="0061158F">
              <w:rPr>
                <w:sz w:val="20"/>
                <w:szCs w:val="20"/>
              </w:rPr>
              <w:t>0</w:t>
            </w:r>
          </w:p>
        </w:tc>
        <w:tc>
          <w:tcPr>
            <w:tcW w:w="1270" w:type="dxa"/>
            <w:shd w:val="clear" w:color="auto" w:fill="ADADAD" w:themeFill="background2" w:themeFillShade="BF"/>
          </w:tcPr>
          <w:p w14:paraId="019A3179" w14:textId="77777777" w:rsidR="000C3932" w:rsidRPr="00475BA3" w:rsidRDefault="187B9FDA" w:rsidP="187B9FDA">
            <w:pPr>
              <w:jc w:val="both"/>
              <w:rPr>
                <w:sz w:val="20"/>
                <w:szCs w:val="20"/>
              </w:rPr>
            </w:pPr>
            <w:r w:rsidRPr="187B9FDA">
              <w:rPr>
                <w:sz w:val="20"/>
                <w:szCs w:val="20"/>
              </w:rPr>
              <w:t>NA</w:t>
            </w:r>
          </w:p>
        </w:tc>
      </w:tr>
      <w:tr w:rsidR="0072116A" w:rsidRPr="00475BA3" w14:paraId="374C36BE" w14:textId="77777777" w:rsidTr="002D7954">
        <w:trPr>
          <w:jc w:val="center"/>
        </w:trPr>
        <w:tc>
          <w:tcPr>
            <w:tcW w:w="2644" w:type="dxa"/>
          </w:tcPr>
          <w:p w14:paraId="2E71A1EA" w14:textId="3915A39F" w:rsidR="000C3932" w:rsidRPr="00475BA3" w:rsidRDefault="187B9FDA" w:rsidP="187B9FDA">
            <w:pPr>
              <w:jc w:val="both"/>
              <w:rPr>
                <w:sz w:val="20"/>
                <w:szCs w:val="20"/>
              </w:rPr>
            </w:pPr>
            <w:r w:rsidRPr="187B9FDA">
              <w:rPr>
                <w:sz w:val="20"/>
                <w:szCs w:val="20"/>
              </w:rPr>
              <w:t>Stone et al 2019</w:t>
            </w:r>
            <w:r w:rsidR="008649D2">
              <w:rPr>
                <w:sz w:val="20"/>
                <w:szCs w:val="20"/>
              </w:rPr>
              <w:t xml:space="preserve"> </w:t>
            </w:r>
            <w:r w:rsidR="008649D2">
              <w:rPr>
                <w:sz w:val="20"/>
                <w:szCs w:val="20"/>
              </w:rPr>
              <w:fldChar w:fldCharType="begin"/>
            </w:r>
            <w:r w:rsidR="00CC1AA8">
              <w:rPr>
                <w:sz w:val="20"/>
                <w:szCs w:val="20"/>
              </w:rPr>
              <w:instrText xml:space="preserve"> ADDIN ZOTERO_ITEM CSL_CITATION {"citationID":"NZg9UKWn","properties":{"unsorted":false,"formattedCitation":"[49]","plainCitation":"[49]","noteIndex":0},"citationItems":[{"id":96,"uris":["http://zotero.org/users/19504562/items/B2LJGCD3"],"itemData":{"id":96,"type":"article-journal","abstract":"BACKGROUND: The importance of creating an anatomic anterior cruciate ligament (ACL) reconstruction has been receiving significant attention. The best technique by which to achieve this anatomic reconstruction continues to be debated. The two most common methods are the transtibial (TT) and anteromedial (AM) techniques. Each has its advantages and disadvantages, and the literature comparing the two remains uncertain.\nQUESTIONS/PURPOSES: In this prospective comparative study, we aimed to compare the ACL graft and tunnel angles achieved using the anatomic transtibial (TT) and anteromedial (AM) techniques; compare the ACL graft and tunnel angles in knees that have undergone ACL reconstruction and knees with intact ACLs; and determine whether differences in the graft or tunnel angle produce differences in clinical outcomes, as measured using both physical exam and patient-reported outcomes, after ACL reconstruction.\nMETHODS: Patients who underwent primary ACL reconstruction with bone-tendon-bone grafts using a TT or AM technique were included. Femoral graft angle (FGA), tibial graft angle (TGA), and sagittal orientation of the reconstructed ACL and contralateral native ACL were measured on post-operative magnetic resonance imaging. Post-operatively, patients underwent measurement of knee stability and completed the Knee Injury and Osteoarthritis Outcome Score (KOOS) survey.\nRESULTS: Twenty-nine patients were enrolled (AM group, 14; TT group, 15); at follow-up, KOOS data were available for 26 patients (13 in each group). There were no differences in sagittal ACL graft angle between groups or in comparison with the normal knee. The FGA was more vertical after TT reconstructions; the TGA was comparable between groups. There were no significant differences in 2-year post-operative physical exam measurements or in KOOS scores.\nCONCLUSION: Anatomic ACL angle was restored after reconstruction with both the TT and AM techniques, despite different FGAs. No significant differences in clinical outcome were noted between groups on physical exam or KOOS at 2 years after surgery. These results suggest that TT reconstruction results in a graft position similar to that seen in AM reconstruction and that the location of the intra-articular tunnel aperture matters more than the orientation of the tunnel.","container-title":"HSS journal: the musculoskeletal journal of Hospital for Special Surgery","DOI":"10.1007/s11420-019-09707-w","ISSN":"1556-3316","issue":"Suppl 2","journalAbbreviation":"HSS J","language":"eng","page":"256-263","PMID":"33380955","PMCID":"PMC7749890","source":"PubMed","title":"ACL Reconstruction Graft Angle and Outcomes: Transtibial vs Anteromedial Reconstruction","title-short":"ACL Reconstruction Graft Angle and Outcomes","volume":"16","author":[{"family":"Stone","given":"Austin V."},{"family":"Chahla","given":"Jorge"},{"family":"Manderle","given":"Brandon J."},{"family":"Beletsky","given":"Alexander"},{"family":"Bush-Joseph","given":"Charles A."},{"family":"Verma","given":"Nikhil N."}],"issued":{"date-parts":[["2020",12]]}}}],"schema":"https://github.com/citation-style-language/schema/raw/master/csl-citation.json"} </w:instrText>
            </w:r>
            <w:r w:rsidR="008649D2">
              <w:rPr>
                <w:sz w:val="20"/>
                <w:szCs w:val="20"/>
              </w:rPr>
              <w:fldChar w:fldCharType="separate"/>
            </w:r>
            <w:r w:rsidR="00CC1AA8">
              <w:rPr>
                <w:noProof/>
                <w:sz w:val="20"/>
                <w:szCs w:val="20"/>
              </w:rPr>
              <w:t>[49]</w:t>
            </w:r>
            <w:r w:rsidR="008649D2">
              <w:rPr>
                <w:sz w:val="20"/>
                <w:szCs w:val="20"/>
              </w:rPr>
              <w:fldChar w:fldCharType="end"/>
            </w:r>
          </w:p>
        </w:tc>
        <w:tc>
          <w:tcPr>
            <w:tcW w:w="979" w:type="dxa"/>
          </w:tcPr>
          <w:p w14:paraId="585D615D" w14:textId="77777777" w:rsidR="000C3932" w:rsidRPr="00475BA3" w:rsidRDefault="187B9FDA" w:rsidP="187B9FDA">
            <w:pPr>
              <w:jc w:val="both"/>
              <w:rPr>
                <w:sz w:val="20"/>
                <w:szCs w:val="20"/>
              </w:rPr>
            </w:pPr>
            <w:r w:rsidRPr="187B9FDA">
              <w:rPr>
                <w:sz w:val="20"/>
                <w:szCs w:val="20"/>
              </w:rPr>
              <w:t>NA</w:t>
            </w:r>
          </w:p>
        </w:tc>
        <w:tc>
          <w:tcPr>
            <w:tcW w:w="1311" w:type="dxa"/>
          </w:tcPr>
          <w:p w14:paraId="116D1CB2" w14:textId="77777777" w:rsidR="000C3932" w:rsidRPr="00475BA3" w:rsidRDefault="187B9FDA" w:rsidP="187B9FDA">
            <w:pPr>
              <w:jc w:val="both"/>
              <w:rPr>
                <w:sz w:val="20"/>
                <w:szCs w:val="20"/>
              </w:rPr>
            </w:pPr>
            <w:r w:rsidRPr="187B9FDA">
              <w:rPr>
                <w:sz w:val="20"/>
                <w:szCs w:val="20"/>
              </w:rPr>
              <w:t>USA</w:t>
            </w:r>
          </w:p>
        </w:tc>
        <w:tc>
          <w:tcPr>
            <w:tcW w:w="810" w:type="dxa"/>
          </w:tcPr>
          <w:p w14:paraId="21F283C0" w14:textId="304B3130" w:rsidR="000C3932" w:rsidRPr="00475BA3" w:rsidRDefault="5FA5D9DA" w:rsidP="187B9FDA">
            <w:pPr>
              <w:jc w:val="both"/>
              <w:rPr>
                <w:sz w:val="20"/>
                <w:szCs w:val="20"/>
              </w:rPr>
            </w:pPr>
            <w:r w:rsidRPr="5FA5D9DA">
              <w:rPr>
                <w:sz w:val="20"/>
                <w:szCs w:val="20"/>
              </w:rPr>
              <w:t>PCS</w:t>
            </w:r>
          </w:p>
        </w:tc>
        <w:tc>
          <w:tcPr>
            <w:tcW w:w="925" w:type="dxa"/>
          </w:tcPr>
          <w:p w14:paraId="6FB5213B" w14:textId="77777777" w:rsidR="000C3932" w:rsidRPr="00475BA3" w:rsidRDefault="187B9FDA" w:rsidP="187B9FDA">
            <w:pPr>
              <w:jc w:val="both"/>
              <w:rPr>
                <w:sz w:val="20"/>
                <w:szCs w:val="20"/>
              </w:rPr>
            </w:pPr>
            <w:r w:rsidRPr="187B9FDA">
              <w:rPr>
                <w:sz w:val="20"/>
                <w:szCs w:val="20"/>
              </w:rPr>
              <w:t>14</w:t>
            </w:r>
          </w:p>
        </w:tc>
        <w:tc>
          <w:tcPr>
            <w:tcW w:w="2596" w:type="dxa"/>
          </w:tcPr>
          <w:p w14:paraId="12C8D563" w14:textId="1CF620DC" w:rsidR="000C3932" w:rsidRPr="00475BA3" w:rsidRDefault="187B9FDA" w:rsidP="187B9FDA">
            <w:pPr>
              <w:jc w:val="both"/>
              <w:rPr>
                <w:sz w:val="20"/>
                <w:szCs w:val="20"/>
              </w:rPr>
            </w:pPr>
            <w:r w:rsidRPr="187B9FDA">
              <w:rPr>
                <w:sz w:val="20"/>
                <w:szCs w:val="20"/>
              </w:rPr>
              <w:t>24.</w:t>
            </w:r>
            <w:r w:rsidR="0061158F">
              <w:rPr>
                <w:sz w:val="20"/>
                <w:szCs w:val="20"/>
              </w:rPr>
              <w:t>3</w:t>
            </w:r>
            <w:r w:rsidRPr="187B9FDA">
              <w:rPr>
                <w:sz w:val="20"/>
                <w:szCs w:val="20"/>
              </w:rPr>
              <w:t xml:space="preserve"> ± 3.6</w:t>
            </w:r>
          </w:p>
        </w:tc>
        <w:tc>
          <w:tcPr>
            <w:tcW w:w="1140" w:type="dxa"/>
          </w:tcPr>
          <w:p w14:paraId="3DAF01AB" w14:textId="77777777" w:rsidR="000C3932" w:rsidRPr="00475BA3" w:rsidRDefault="187B9FDA" w:rsidP="187B9FDA">
            <w:pPr>
              <w:jc w:val="both"/>
              <w:rPr>
                <w:sz w:val="20"/>
                <w:szCs w:val="20"/>
              </w:rPr>
            </w:pPr>
            <w:r w:rsidRPr="187B9FDA">
              <w:rPr>
                <w:sz w:val="20"/>
                <w:szCs w:val="20"/>
              </w:rPr>
              <w:t>11M 3F</w:t>
            </w:r>
          </w:p>
        </w:tc>
        <w:tc>
          <w:tcPr>
            <w:tcW w:w="1275" w:type="dxa"/>
          </w:tcPr>
          <w:p w14:paraId="7DDFDAA1" w14:textId="16DA23E0" w:rsidR="000C3932" w:rsidRPr="00475BA3" w:rsidRDefault="187B9FDA" w:rsidP="187B9FDA">
            <w:pPr>
              <w:jc w:val="both"/>
              <w:rPr>
                <w:sz w:val="20"/>
                <w:szCs w:val="20"/>
              </w:rPr>
            </w:pPr>
            <w:r w:rsidRPr="187B9FDA">
              <w:rPr>
                <w:sz w:val="20"/>
                <w:szCs w:val="20"/>
              </w:rPr>
              <w:t>50.8 ±5.8</w:t>
            </w:r>
          </w:p>
        </w:tc>
        <w:tc>
          <w:tcPr>
            <w:tcW w:w="1270" w:type="dxa"/>
            <w:shd w:val="clear" w:color="auto" w:fill="ADADAD" w:themeFill="background2" w:themeFillShade="BF"/>
          </w:tcPr>
          <w:p w14:paraId="0FD346B5" w14:textId="77777777" w:rsidR="000C3932" w:rsidRPr="00475BA3" w:rsidRDefault="187B9FDA" w:rsidP="187B9FDA">
            <w:pPr>
              <w:jc w:val="both"/>
              <w:rPr>
                <w:sz w:val="20"/>
                <w:szCs w:val="20"/>
              </w:rPr>
            </w:pPr>
            <w:r w:rsidRPr="187B9FDA">
              <w:rPr>
                <w:sz w:val="20"/>
                <w:szCs w:val="20"/>
              </w:rPr>
              <w:t>NA</w:t>
            </w:r>
          </w:p>
        </w:tc>
      </w:tr>
      <w:tr w:rsidR="0072116A" w:rsidRPr="00475BA3" w14:paraId="7EAACFAA" w14:textId="77777777" w:rsidTr="002D7954">
        <w:trPr>
          <w:jc w:val="center"/>
        </w:trPr>
        <w:tc>
          <w:tcPr>
            <w:tcW w:w="2644" w:type="dxa"/>
          </w:tcPr>
          <w:p w14:paraId="01DCD837" w14:textId="15413200" w:rsidR="000C3932" w:rsidRPr="00475BA3" w:rsidRDefault="187B9FDA" w:rsidP="187B9FDA">
            <w:pPr>
              <w:jc w:val="both"/>
              <w:rPr>
                <w:sz w:val="20"/>
                <w:szCs w:val="20"/>
              </w:rPr>
            </w:pPr>
            <w:r w:rsidRPr="187B9FDA">
              <w:rPr>
                <w:sz w:val="20"/>
                <w:szCs w:val="20"/>
              </w:rPr>
              <w:t>Chernchujit et al 2020</w:t>
            </w:r>
            <w:r w:rsidR="00824F1C">
              <w:rPr>
                <w:sz w:val="20"/>
                <w:szCs w:val="20"/>
              </w:rPr>
              <w:t xml:space="preserve"> </w:t>
            </w:r>
            <w:r w:rsidR="008649D2">
              <w:rPr>
                <w:sz w:val="20"/>
                <w:szCs w:val="20"/>
              </w:rPr>
              <w:fldChar w:fldCharType="begin"/>
            </w:r>
            <w:r w:rsidR="00824F1C">
              <w:rPr>
                <w:sz w:val="20"/>
                <w:szCs w:val="20"/>
              </w:rPr>
              <w:instrText xml:space="preserve"> ADDIN ZOTERO_ITEM CSL_CITATION {"citationID":"86vg7mHQ","properties":{"unsorted":false,"formattedCitation":"[7]","plainCitation":"[7]","noteIndex":0},"citationItems":[{"id":229,"uris":["http://zotero.org/users/19504562/items/A8XCK5LY"],"itemData":{"id":229,"type":"article-journal","abstract":"BACKGROUND/OBJECTIVE: The purpose of the study was to evaluate the change in orientation of the reconstructed ACL with the change in position of the interference screw in the tibial tunnel.\nMETHOD: It was a retrospective review of Magnetic Resonance Imaging (MRI) in which 51 normal and 61 MRI of patients who had undergone ACL reconstruction at our institute were evaluated. Postoperative ACL reconstruction group MRI studies were obtained and evaluated by two sports medicine fellows independently to assess the position of interference screw, distance of the graft from the anterior cortex of tibia and inclination of the graft. The data was collected and compared with MRI data of normal ACL patients.\nRESULTS: There were total 61 patients with ACL reconstruction. 32 patients had anterior screw placement and 29 patients had posterior screw placement in the tibial tunnel. The distance of the graft from the anterior cortex was 39.18% in ACL intact group, 50.35% in anterior screw group and 41.64% in posterior screw group. The inclination angle was 44.49⁰ in intact group, 49.69° and 42.20° in anterior and posterior screw group respectively. The difference between intact group and anterior screw group was statistically significant.\nCONCLUSION: Posterior position of interference screw in tibial tunnel increases graft obliquity than anterior position and decreases its distance from the anterior tibial cortex. This increased graft obliquity and distance from the anterior tibial cortex is similar to the native ACL.","container-title":"Asia-Pacific Journal of Sports Medicine, Arthroscopy, Rehabilitation and Technology","DOI":"10.1016/j.asmart.2020.06.003","ISSN":"2214-6873","journalAbbreviation":"Asia Pac J Sports Med Arthrosc Rehabil Technol","language":"eng","page":"15-19","PMID":"33204646","PMCID":"PMC7640898","source":"PubMed","title":"Does the position of interference screw in tibial tunnel effect anatomic orientation in single bundle anterior cruciate ligament reconstruction?","volume":"22","author":[{"family":"Chernchujit","given":"Bancha"},{"family":"Agrawal","given":"Sumit"},{"family":"Sukhapradit","given":"Bordee"}],"issued":{"date-parts":[["2020",10]]}}}],"schema":"https://github.com/citation-style-language/schema/raw/master/csl-citation.json"} </w:instrText>
            </w:r>
            <w:r w:rsidR="008649D2">
              <w:rPr>
                <w:sz w:val="20"/>
                <w:szCs w:val="20"/>
              </w:rPr>
              <w:fldChar w:fldCharType="separate"/>
            </w:r>
            <w:r w:rsidR="00824F1C">
              <w:rPr>
                <w:noProof/>
                <w:sz w:val="20"/>
                <w:szCs w:val="20"/>
              </w:rPr>
              <w:t>[7]</w:t>
            </w:r>
            <w:r w:rsidR="008649D2">
              <w:rPr>
                <w:sz w:val="20"/>
                <w:szCs w:val="20"/>
              </w:rPr>
              <w:fldChar w:fldCharType="end"/>
            </w:r>
          </w:p>
        </w:tc>
        <w:tc>
          <w:tcPr>
            <w:tcW w:w="979" w:type="dxa"/>
          </w:tcPr>
          <w:p w14:paraId="105F6A82" w14:textId="77777777" w:rsidR="000C3932" w:rsidRPr="00475BA3" w:rsidRDefault="187B9FDA" w:rsidP="187B9FDA">
            <w:pPr>
              <w:jc w:val="both"/>
              <w:rPr>
                <w:sz w:val="20"/>
                <w:szCs w:val="20"/>
              </w:rPr>
            </w:pPr>
            <w:r w:rsidRPr="187B9FDA">
              <w:rPr>
                <w:sz w:val="20"/>
                <w:szCs w:val="20"/>
              </w:rPr>
              <w:t>NA</w:t>
            </w:r>
          </w:p>
        </w:tc>
        <w:tc>
          <w:tcPr>
            <w:tcW w:w="1311" w:type="dxa"/>
          </w:tcPr>
          <w:p w14:paraId="3785BD5E" w14:textId="77777777" w:rsidR="000C3932" w:rsidRPr="00475BA3" w:rsidRDefault="187B9FDA" w:rsidP="187B9FDA">
            <w:pPr>
              <w:jc w:val="both"/>
              <w:rPr>
                <w:sz w:val="20"/>
                <w:szCs w:val="20"/>
              </w:rPr>
            </w:pPr>
            <w:r w:rsidRPr="187B9FDA">
              <w:rPr>
                <w:sz w:val="20"/>
                <w:szCs w:val="20"/>
              </w:rPr>
              <w:t>India</w:t>
            </w:r>
          </w:p>
        </w:tc>
        <w:tc>
          <w:tcPr>
            <w:tcW w:w="810" w:type="dxa"/>
          </w:tcPr>
          <w:p w14:paraId="20BE9C36" w14:textId="39176A44" w:rsidR="000C3932" w:rsidRPr="00475BA3" w:rsidRDefault="5FA5D9DA" w:rsidP="187B9FDA">
            <w:pPr>
              <w:jc w:val="both"/>
              <w:rPr>
                <w:sz w:val="20"/>
                <w:szCs w:val="20"/>
              </w:rPr>
            </w:pPr>
            <w:r w:rsidRPr="5FA5D9DA">
              <w:rPr>
                <w:sz w:val="20"/>
                <w:szCs w:val="20"/>
              </w:rPr>
              <w:t>RCS</w:t>
            </w:r>
          </w:p>
        </w:tc>
        <w:tc>
          <w:tcPr>
            <w:tcW w:w="925" w:type="dxa"/>
          </w:tcPr>
          <w:p w14:paraId="4B7B8E05" w14:textId="77777777" w:rsidR="000C3932" w:rsidRPr="00475BA3" w:rsidRDefault="187B9FDA" w:rsidP="187B9FDA">
            <w:pPr>
              <w:jc w:val="both"/>
              <w:rPr>
                <w:sz w:val="20"/>
                <w:szCs w:val="20"/>
              </w:rPr>
            </w:pPr>
            <w:r w:rsidRPr="187B9FDA">
              <w:rPr>
                <w:sz w:val="20"/>
                <w:szCs w:val="20"/>
              </w:rPr>
              <w:t>51</w:t>
            </w:r>
          </w:p>
        </w:tc>
        <w:tc>
          <w:tcPr>
            <w:tcW w:w="2596" w:type="dxa"/>
          </w:tcPr>
          <w:p w14:paraId="5E043DD1" w14:textId="723C56DB" w:rsidR="000C3932" w:rsidRPr="00475BA3" w:rsidRDefault="187B9FDA" w:rsidP="187B9FDA">
            <w:pPr>
              <w:jc w:val="both"/>
              <w:rPr>
                <w:sz w:val="20"/>
                <w:szCs w:val="20"/>
              </w:rPr>
            </w:pPr>
            <w:r w:rsidRPr="187B9FDA">
              <w:rPr>
                <w:sz w:val="20"/>
                <w:szCs w:val="20"/>
              </w:rPr>
              <w:t>41.</w:t>
            </w:r>
            <w:r w:rsidR="0061158F">
              <w:rPr>
                <w:sz w:val="20"/>
                <w:szCs w:val="20"/>
              </w:rPr>
              <w:t>5</w:t>
            </w:r>
            <w:r w:rsidRPr="187B9FDA">
              <w:rPr>
                <w:sz w:val="20"/>
                <w:szCs w:val="20"/>
              </w:rPr>
              <w:t xml:space="preserve"> ± 12.8</w:t>
            </w:r>
          </w:p>
        </w:tc>
        <w:tc>
          <w:tcPr>
            <w:tcW w:w="1140" w:type="dxa"/>
          </w:tcPr>
          <w:p w14:paraId="63C45942" w14:textId="77777777" w:rsidR="000C3932" w:rsidRPr="00475BA3" w:rsidRDefault="187B9FDA" w:rsidP="187B9FDA">
            <w:pPr>
              <w:jc w:val="both"/>
              <w:rPr>
                <w:sz w:val="20"/>
                <w:szCs w:val="20"/>
              </w:rPr>
            </w:pPr>
            <w:r w:rsidRPr="187B9FDA">
              <w:rPr>
                <w:sz w:val="20"/>
                <w:szCs w:val="20"/>
              </w:rPr>
              <w:t>NA</w:t>
            </w:r>
          </w:p>
        </w:tc>
        <w:tc>
          <w:tcPr>
            <w:tcW w:w="1275" w:type="dxa"/>
          </w:tcPr>
          <w:p w14:paraId="7EA12D1D" w14:textId="2F61D5A0" w:rsidR="000C3932" w:rsidRPr="00475BA3" w:rsidRDefault="187B9FDA" w:rsidP="187B9FDA">
            <w:pPr>
              <w:jc w:val="both"/>
              <w:rPr>
                <w:sz w:val="20"/>
                <w:szCs w:val="20"/>
              </w:rPr>
            </w:pPr>
            <w:r w:rsidRPr="187B9FDA">
              <w:rPr>
                <w:sz w:val="20"/>
                <w:szCs w:val="20"/>
              </w:rPr>
              <w:t>44.</w:t>
            </w:r>
            <w:r w:rsidR="0061158F">
              <w:rPr>
                <w:sz w:val="20"/>
                <w:szCs w:val="20"/>
              </w:rPr>
              <w:t>5</w:t>
            </w:r>
            <w:r w:rsidRPr="187B9FDA">
              <w:rPr>
                <w:sz w:val="20"/>
                <w:szCs w:val="20"/>
              </w:rPr>
              <w:t xml:space="preserve"> ± 4.7</w:t>
            </w:r>
          </w:p>
        </w:tc>
        <w:tc>
          <w:tcPr>
            <w:tcW w:w="1270" w:type="dxa"/>
            <w:shd w:val="clear" w:color="auto" w:fill="ADADAD" w:themeFill="background2" w:themeFillShade="BF"/>
          </w:tcPr>
          <w:p w14:paraId="084CA035" w14:textId="77777777" w:rsidR="000C3932" w:rsidRPr="00475BA3" w:rsidRDefault="187B9FDA" w:rsidP="187B9FDA">
            <w:pPr>
              <w:jc w:val="both"/>
              <w:rPr>
                <w:sz w:val="20"/>
                <w:szCs w:val="20"/>
              </w:rPr>
            </w:pPr>
            <w:r w:rsidRPr="187B9FDA">
              <w:rPr>
                <w:sz w:val="20"/>
                <w:szCs w:val="20"/>
              </w:rPr>
              <w:t>NA</w:t>
            </w:r>
          </w:p>
        </w:tc>
      </w:tr>
      <w:tr w:rsidR="0072116A" w:rsidRPr="00475BA3" w14:paraId="0BCBEC5C" w14:textId="77777777" w:rsidTr="002D7954">
        <w:trPr>
          <w:jc w:val="center"/>
        </w:trPr>
        <w:tc>
          <w:tcPr>
            <w:tcW w:w="2644" w:type="dxa"/>
          </w:tcPr>
          <w:p w14:paraId="79EDB8B8" w14:textId="011C34B5" w:rsidR="000C3932" w:rsidRPr="00475BA3" w:rsidRDefault="187B9FDA" w:rsidP="187B9FDA">
            <w:pPr>
              <w:jc w:val="both"/>
              <w:rPr>
                <w:sz w:val="20"/>
                <w:szCs w:val="20"/>
              </w:rPr>
            </w:pPr>
            <w:r w:rsidRPr="187B9FDA">
              <w:rPr>
                <w:sz w:val="20"/>
                <w:szCs w:val="20"/>
              </w:rPr>
              <w:t>Jamsher et al 2024</w:t>
            </w:r>
            <w:r w:rsidR="00824F1C">
              <w:rPr>
                <w:sz w:val="20"/>
                <w:szCs w:val="20"/>
              </w:rPr>
              <w:t xml:space="preserve"> </w:t>
            </w:r>
            <w:r w:rsidR="00824F1C">
              <w:rPr>
                <w:sz w:val="20"/>
                <w:szCs w:val="20"/>
              </w:rPr>
              <w:fldChar w:fldCharType="begin"/>
            </w:r>
            <w:r w:rsidR="0061158F">
              <w:rPr>
                <w:sz w:val="20"/>
                <w:szCs w:val="20"/>
              </w:rPr>
              <w:instrText xml:space="preserve"> ADDIN ZOTERO_ITEM CSL_CITATION {"citationID":"SbaQdiqr","properties":{"unsorted":false,"formattedCitation":"[27]","plainCitation":"[27]","noteIndex":0},"citationItems":[{"id":85,"uris":["http://zotero.org/users/19504562/items/DBPYL2XU"],"itemData":{"id":85,"type":"article-journal","abstract":"PURPOSE: To compare graft coronal and sagittal inclination angles in anterior cruciate ligament (ACL) reconstruction performed by different femoral tunnel drilling techniques with respect to intact native ACL.\nMETHODS: In total, 72 patients were prospectively enrolled in the study. The inclusion criteria were complete ACL rupture and patient age between 18 and 55 years. Reconstructions were performed using 4 different femoral tunnel drilling technique: transtibial (TT), anteromedial portal with rigid (AMP-RR) or flexible (AMP-FR) reamer, and outside-in retrograde drilling (OI) techniques. Eighteen patients with intact native ACL were included as controls. Sagittal and coronal graft inclination angles were measured by magnetic resonance imaging 6 months after the procedure by 1 radiologist blinded in regards to the used technique.\nRESULTS: OI and AMP-FR techniques allowed for the maintenance of native-like ACL inclination in both the sagittal and coronal planes, whereas TT and AMP-RR increased the sagittal angle by a mean of 9.5° (P &lt; .001) and 6.7° (P = .003), respectively, compared with native ACLs. AMP-RR and TT also showed increased sagittal graft inclination compared with AMP-FR (+6.1°, P = .009 and +9.0°, P &lt; .001, respectively) and OI-drilling techniques (+5.5°, P = .024 and +8.4°, P &lt; .001, respectively). No differences were observed among study groups in terms of coronal graft inclination.\nCONCLUSIONS: The study hypothesis was partially confirmed, since OI and AMP-FR techniques, but not AMP-RR, using an independent portal for femoral drilling produce a more anatomic graft inclination on the sagittal plane with respect to TT.\nLEVEL OF EVIDENCE: II, prospective comparative study.","container-title":"Arthroscopy: The Journal of Arthroscopic &amp; Related Surgery: Official Publication of the Arthroscopy Association of North America and the International Arthroscopy Association","DOI":"10.1016/j.arthro.2019.09.040","ISSN":"1526-3231","issue":"4","journalAbbreviation":"Arthroscopy","language":"eng","page":"1095-1102","PMID":"31791892","source":"PubMed","title":"Graft Inclination Angles in Anterior Cruciate Ligament Reconstruction Vary Depending on Femoral Tunnel Reaming Method: Comparison Among Transtibial, Anteromedial Portal, and Outside-In Retrograde Drilling Techniques","title-short":"Graft Inclination Angles in Anterior Cruciate Ligament Reconstruction Vary Depending on Femoral Tunnel Reaming Method","volume":"36","author":[{"family":"Jamsher","given":"Mohammed"},{"family":"Ballarati","given":"Claudio"},{"family":"Viganò","given":"Marco"},{"family":"Hofbauer","given":"Marcus"},{"family":"Togninalli","given":"Danilo"},{"family":"Lafranchi","given":"Stefano"},{"family":"Girolamo","given":"Laura","non-dropping-particle":"de"},{"family":"Denti","given":"Matteo"}],"issued":{"date-parts":[["2020",4]]}}}],"schema":"https://github.com/citation-style-language/schema/raw/master/csl-citation.json"} </w:instrText>
            </w:r>
            <w:r w:rsidR="00824F1C">
              <w:rPr>
                <w:sz w:val="20"/>
                <w:szCs w:val="20"/>
              </w:rPr>
              <w:fldChar w:fldCharType="separate"/>
            </w:r>
            <w:r w:rsidR="0061158F">
              <w:rPr>
                <w:noProof/>
                <w:sz w:val="20"/>
                <w:szCs w:val="20"/>
              </w:rPr>
              <w:t>[27]</w:t>
            </w:r>
            <w:r w:rsidR="00824F1C">
              <w:rPr>
                <w:sz w:val="20"/>
                <w:szCs w:val="20"/>
              </w:rPr>
              <w:fldChar w:fldCharType="end"/>
            </w:r>
          </w:p>
        </w:tc>
        <w:tc>
          <w:tcPr>
            <w:tcW w:w="979" w:type="dxa"/>
          </w:tcPr>
          <w:p w14:paraId="2FD476BC" w14:textId="77777777" w:rsidR="000C3932" w:rsidRPr="00475BA3" w:rsidRDefault="187B9FDA" w:rsidP="187B9FDA">
            <w:pPr>
              <w:jc w:val="both"/>
              <w:rPr>
                <w:sz w:val="20"/>
                <w:szCs w:val="20"/>
              </w:rPr>
            </w:pPr>
            <w:r w:rsidRPr="187B9FDA">
              <w:rPr>
                <w:sz w:val="20"/>
                <w:szCs w:val="20"/>
              </w:rPr>
              <w:t>NA</w:t>
            </w:r>
          </w:p>
        </w:tc>
        <w:tc>
          <w:tcPr>
            <w:tcW w:w="1311" w:type="dxa"/>
          </w:tcPr>
          <w:p w14:paraId="04DBE8EF" w14:textId="77777777" w:rsidR="000C3932" w:rsidRPr="00475BA3" w:rsidRDefault="187B9FDA" w:rsidP="187B9FDA">
            <w:pPr>
              <w:jc w:val="both"/>
              <w:rPr>
                <w:sz w:val="20"/>
                <w:szCs w:val="20"/>
              </w:rPr>
            </w:pPr>
            <w:r w:rsidRPr="187B9FDA">
              <w:rPr>
                <w:sz w:val="20"/>
                <w:szCs w:val="20"/>
              </w:rPr>
              <w:t>Switzerland</w:t>
            </w:r>
          </w:p>
        </w:tc>
        <w:tc>
          <w:tcPr>
            <w:tcW w:w="810" w:type="dxa"/>
          </w:tcPr>
          <w:p w14:paraId="0383DC1D" w14:textId="2743F095" w:rsidR="000C3932" w:rsidRPr="00475BA3" w:rsidRDefault="5FA5D9DA" w:rsidP="187B9FDA">
            <w:pPr>
              <w:jc w:val="both"/>
              <w:rPr>
                <w:sz w:val="20"/>
                <w:szCs w:val="20"/>
              </w:rPr>
            </w:pPr>
            <w:r w:rsidRPr="5FA5D9DA">
              <w:rPr>
                <w:sz w:val="20"/>
                <w:szCs w:val="20"/>
              </w:rPr>
              <w:t>PCS</w:t>
            </w:r>
          </w:p>
        </w:tc>
        <w:tc>
          <w:tcPr>
            <w:tcW w:w="925" w:type="dxa"/>
          </w:tcPr>
          <w:p w14:paraId="749FFC5B" w14:textId="77777777" w:rsidR="000C3932" w:rsidRPr="00475BA3" w:rsidRDefault="187B9FDA" w:rsidP="187B9FDA">
            <w:pPr>
              <w:jc w:val="both"/>
              <w:rPr>
                <w:sz w:val="20"/>
                <w:szCs w:val="20"/>
              </w:rPr>
            </w:pPr>
            <w:r w:rsidRPr="187B9FDA">
              <w:rPr>
                <w:sz w:val="20"/>
                <w:szCs w:val="20"/>
              </w:rPr>
              <w:t>18</w:t>
            </w:r>
          </w:p>
        </w:tc>
        <w:tc>
          <w:tcPr>
            <w:tcW w:w="2596" w:type="dxa"/>
          </w:tcPr>
          <w:p w14:paraId="38A11543" w14:textId="77777777" w:rsidR="000C3932" w:rsidRPr="00475BA3" w:rsidRDefault="187B9FDA" w:rsidP="187B9FDA">
            <w:pPr>
              <w:jc w:val="both"/>
              <w:rPr>
                <w:sz w:val="20"/>
                <w:szCs w:val="20"/>
              </w:rPr>
            </w:pPr>
            <w:r w:rsidRPr="187B9FDA">
              <w:rPr>
                <w:sz w:val="20"/>
                <w:szCs w:val="20"/>
              </w:rPr>
              <w:t>38.0 ± 11.4</w:t>
            </w:r>
          </w:p>
        </w:tc>
        <w:tc>
          <w:tcPr>
            <w:tcW w:w="1140" w:type="dxa"/>
          </w:tcPr>
          <w:p w14:paraId="16B97BE4" w14:textId="77777777" w:rsidR="000C3932" w:rsidRPr="00475BA3" w:rsidRDefault="187B9FDA" w:rsidP="187B9FDA">
            <w:pPr>
              <w:jc w:val="both"/>
              <w:rPr>
                <w:sz w:val="20"/>
                <w:szCs w:val="20"/>
              </w:rPr>
            </w:pPr>
            <w:r w:rsidRPr="187B9FDA">
              <w:rPr>
                <w:sz w:val="20"/>
                <w:szCs w:val="20"/>
              </w:rPr>
              <w:t>13M/ 5F</w:t>
            </w:r>
          </w:p>
        </w:tc>
        <w:tc>
          <w:tcPr>
            <w:tcW w:w="1275" w:type="dxa"/>
          </w:tcPr>
          <w:p w14:paraId="64D2976B" w14:textId="77777777" w:rsidR="000C3932" w:rsidRPr="00475BA3" w:rsidRDefault="187B9FDA" w:rsidP="187B9FDA">
            <w:pPr>
              <w:jc w:val="both"/>
              <w:rPr>
                <w:sz w:val="20"/>
                <w:szCs w:val="20"/>
              </w:rPr>
            </w:pPr>
            <w:r w:rsidRPr="187B9FDA">
              <w:rPr>
                <w:sz w:val="20"/>
                <w:szCs w:val="20"/>
              </w:rPr>
              <w:t>49.3 ± 4.2</w:t>
            </w:r>
          </w:p>
        </w:tc>
        <w:tc>
          <w:tcPr>
            <w:tcW w:w="1270" w:type="dxa"/>
          </w:tcPr>
          <w:p w14:paraId="7E07C98C" w14:textId="77777777" w:rsidR="000C3932" w:rsidRPr="00475BA3" w:rsidRDefault="187B9FDA" w:rsidP="187B9FDA">
            <w:pPr>
              <w:jc w:val="both"/>
              <w:rPr>
                <w:sz w:val="20"/>
                <w:szCs w:val="20"/>
              </w:rPr>
            </w:pPr>
            <w:r w:rsidRPr="187B9FDA">
              <w:rPr>
                <w:sz w:val="20"/>
                <w:szCs w:val="20"/>
              </w:rPr>
              <w:t>73.6 ± 3.4</w:t>
            </w:r>
          </w:p>
        </w:tc>
      </w:tr>
      <w:tr w:rsidR="187B9FDA" w14:paraId="5259F578" w14:textId="77777777" w:rsidTr="33859705">
        <w:trPr>
          <w:trHeight w:val="300"/>
          <w:jc w:val="center"/>
        </w:trPr>
        <w:tc>
          <w:tcPr>
            <w:tcW w:w="12950" w:type="dxa"/>
            <w:gridSpan w:val="9"/>
            <w:tcBorders>
              <w:top w:val="single" w:sz="8" w:space="0" w:color="auto"/>
              <w:left w:val="single" w:sz="8" w:space="0" w:color="000000" w:themeColor="text1"/>
              <w:bottom w:val="single" w:sz="8" w:space="0" w:color="000000" w:themeColor="text1"/>
              <w:right w:val="single" w:sz="8" w:space="0" w:color="000000" w:themeColor="text1"/>
            </w:tcBorders>
            <w:shd w:val="clear" w:color="auto" w:fill="E8E8E8" w:themeFill="background2"/>
            <w:tcMar>
              <w:left w:w="108" w:type="dxa"/>
              <w:right w:w="108" w:type="dxa"/>
            </w:tcMar>
          </w:tcPr>
          <w:p w14:paraId="4A5A3DBA" w14:textId="472A71F5" w:rsidR="187B9FDA" w:rsidRDefault="187B9FDA" w:rsidP="187B9FDA">
            <w:pPr>
              <w:jc w:val="both"/>
              <w:rPr>
                <w:sz w:val="20"/>
                <w:szCs w:val="20"/>
                <w:lang w:val="en"/>
              </w:rPr>
            </w:pPr>
            <w:r w:rsidRPr="187B9FDA">
              <w:rPr>
                <w:sz w:val="20"/>
                <w:szCs w:val="20"/>
                <w:lang w:val="en"/>
              </w:rPr>
              <w:t xml:space="preserve">Studies </w:t>
            </w:r>
            <w:r w:rsidRPr="187B9FDA">
              <w:rPr>
                <w:sz w:val="20"/>
                <w:szCs w:val="20"/>
              </w:rPr>
              <w:t>that utilized</w:t>
            </w:r>
            <w:r w:rsidRPr="187B9FDA">
              <w:rPr>
                <w:sz w:val="20"/>
                <w:szCs w:val="20"/>
                <w:lang w:val="en"/>
              </w:rPr>
              <w:t xml:space="preserve"> outside-in/retrograde drilling</w:t>
            </w:r>
          </w:p>
        </w:tc>
      </w:tr>
      <w:tr w:rsidR="187B9FDA" w14:paraId="7FCDBE82" w14:textId="77777777" w:rsidTr="00035A29">
        <w:trPr>
          <w:trHeight w:val="25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tcPr>
          <w:p w14:paraId="527A2DD6" w14:textId="33FAD976" w:rsidR="187B9FDA" w:rsidRDefault="187B9FDA" w:rsidP="187B9FDA">
            <w:pPr>
              <w:jc w:val="both"/>
              <w:rPr>
                <w:sz w:val="20"/>
                <w:szCs w:val="20"/>
                <w:lang w:val="en"/>
              </w:rPr>
            </w:pPr>
            <w:r w:rsidRPr="187B9FDA">
              <w:rPr>
                <w:sz w:val="20"/>
                <w:szCs w:val="20"/>
                <w:lang w:val="en"/>
              </w:rPr>
              <w:t>Ahn et al 2017</w:t>
            </w:r>
            <w:r w:rsidR="00824F1C">
              <w:rPr>
                <w:sz w:val="20"/>
                <w:szCs w:val="20"/>
                <w:lang w:val="en"/>
              </w:rPr>
              <w:t xml:space="preserve"> </w:t>
            </w:r>
            <w:r w:rsidR="00824F1C">
              <w:rPr>
                <w:sz w:val="20"/>
                <w:szCs w:val="20"/>
                <w:lang w:val="en"/>
              </w:rPr>
              <w:fldChar w:fldCharType="begin"/>
            </w:r>
            <w:r w:rsidR="000046EB">
              <w:rPr>
                <w:sz w:val="20"/>
                <w:szCs w:val="20"/>
                <w:lang w:val="en"/>
              </w:rPr>
              <w:instrText xml:space="preserve"> ADDIN ZOTERO_ITEM CSL_CITATION {"citationID":"ISFDUkBd","properties":{"unsorted":false,"formattedCitation":"[2]","plainCitation":"[2]","noteIndex":0},"citationItems":[{"id":109,"uris":["http://zotero.org/users/19504562/items/JUE933FR"],"itemData":{"id":109,"type":"article-journal","abstract":"INTRODUCTION: This study was performed to compare ACL graft maturation and morphologies using MRI between trans-tibial (TT) and retrograde outside-in (OI) techniques, and to compare clinical outcomes between the two groups.\nMATERIALS AND METHODS: Patients underwent single-tunnel ACL reconstruction using quadrupled hamstring autografts, with the TT technique used on 42 patients (TT group) and the retrograde OI technique used on 39 patients (OI group). All patients were examined with 3 T MRI at 6 months (between 5 and 7 months) after surgery. The signal intensity of the reconstructed graft was analyzed and compared between the two groups, using the signal/noise quotient (SNQ), the orientation of the ACL graft and the tibial tunnel location of the graft. The SNQ value is indicative of graft maturation, and the orientation of the graft and the tibial tunnel location of the graft represent graft morphology. Clinical evaluation was performed before the surgery and 2 years or more after the surgery.\nRESULTS: The mean SNQ value of the TT group was significantly (P = 0.030) lower than that of the OI group. The mean sagittal ACL angle (P &lt; 0.001) and the mean coronal ACL angle (P &lt; 0.001) were more vertical in the TT group. The tibial tunnel aperture was located at a significantly (P &lt; 0.001) more posterior position in the TT group. There was no statistically significant difference in the clinical results between the two groups.\nCONCLUSIONS: The OI technique showed a more anteriorly positioned tibial tunnel and a more oblique graft orientation in both sagittal and coronal planes. However, in comparison with the TT group, a significantly higher SNQ value was noticed in the follow-up MRI of the OI group at 6 months, although clinical results of the two groups were not significantly different during at least the 2-year follow-up.","container-title":"Archives of Orthopaedic and Trauma Surgery","DOI":"10.1007/s00402-016-2606-6","ISSN":"1434-3916","issue":"3","journalAbbreviation":"Arch Orthop Trauma Surg","language":"eng","page":"357-365","PMID":"28132087","source":"PubMed","title":"Comparison of transtibial and retrograde outside-in techniques of anterior cruciate ligament reconstruction in terms of graft nature and clinical outcomes: a case control study using 3T MRI","title-short":"Comparison of transtibial and retrograde outside-in techniques of anterior cruciate ligament reconstruction in terms of graft nature and clinical outcomes","volume":"137","author":[{"family":"Ahn","given":"Jin Hwan"},{"family":"Lee","given":"Yong Seuk"},{"family":"Jeong","given":"Hwa Jae"},{"family":"Park","given":"Jai Hyung"},{"family":"Cho","given":"Yohan"},{"family":"Kim","given":"Kwang-Jeong"},{"family":"Ko","given":"Taeg Su"}],"issued":{"date-parts":[["2017",3]]}}}],"schema":"https://github.com/citation-style-language/schema/raw/master/csl-citation.json"} </w:instrText>
            </w:r>
            <w:r w:rsidR="00824F1C">
              <w:rPr>
                <w:sz w:val="20"/>
                <w:szCs w:val="20"/>
                <w:lang w:val="en"/>
              </w:rPr>
              <w:fldChar w:fldCharType="separate"/>
            </w:r>
            <w:r w:rsidR="00824F1C">
              <w:rPr>
                <w:noProof/>
                <w:sz w:val="20"/>
                <w:szCs w:val="20"/>
                <w:lang w:val="en"/>
              </w:rPr>
              <w:t>[2]</w:t>
            </w:r>
            <w:r w:rsidR="00824F1C">
              <w:rPr>
                <w:sz w:val="20"/>
                <w:szCs w:val="20"/>
                <w:lang w:val="en"/>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1753C01E" w14:textId="56F7E814" w:rsidR="187B9FDA" w:rsidRDefault="187B9FDA" w:rsidP="187B9FDA">
            <w:pPr>
              <w:spacing w:line="276" w:lineRule="auto"/>
              <w:jc w:val="both"/>
              <w:rPr>
                <w:sz w:val="20"/>
                <w:szCs w:val="20"/>
                <w:lang w:val="en"/>
              </w:rPr>
            </w:pPr>
            <w:r w:rsidRPr="187B9FDA">
              <w:rPr>
                <w:sz w:val="20"/>
                <w:szCs w:val="20"/>
                <w:lang w:val="en"/>
              </w:rPr>
              <w:t>HS</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tcPr>
          <w:p w14:paraId="55E95E47" w14:textId="44020818" w:rsidR="187B9FDA" w:rsidRDefault="187B9FDA" w:rsidP="187B9FDA">
            <w:pPr>
              <w:spacing w:line="276" w:lineRule="auto"/>
              <w:jc w:val="both"/>
              <w:rPr>
                <w:sz w:val="20"/>
                <w:szCs w:val="20"/>
                <w:lang w:val="en"/>
              </w:rPr>
            </w:pPr>
            <w:r w:rsidRPr="187B9FDA">
              <w:rPr>
                <w:sz w:val="20"/>
                <w:szCs w:val="20"/>
                <w:lang w:val="en"/>
              </w:rPr>
              <w:t>Korea</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59884F79" w14:textId="60AD8493" w:rsidR="187B9FDA" w:rsidRDefault="5FA5D9DA" w:rsidP="187B9FDA">
            <w:pPr>
              <w:spacing w:line="276" w:lineRule="auto"/>
              <w:jc w:val="both"/>
              <w:rPr>
                <w:sz w:val="20"/>
                <w:szCs w:val="20"/>
                <w:lang w:val="en"/>
              </w:rPr>
            </w:pPr>
            <w:r w:rsidRPr="5FA5D9DA">
              <w:rPr>
                <w:sz w:val="20"/>
                <w:szCs w:val="20"/>
                <w:lang w:val="en"/>
              </w:rPr>
              <w:t>RC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128C2D45" w14:textId="2434EF31" w:rsidR="187B9FDA" w:rsidRDefault="187B9FDA" w:rsidP="187B9FDA">
            <w:pPr>
              <w:spacing w:line="276" w:lineRule="auto"/>
              <w:jc w:val="both"/>
              <w:rPr>
                <w:sz w:val="20"/>
                <w:szCs w:val="20"/>
                <w:lang w:val="en"/>
              </w:rPr>
            </w:pPr>
            <w:r w:rsidRPr="187B9FDA">
              <w:rPr>
                <w:sz w:val="20"/>
                <w:szCs w:val="20"/>
                <w:lang w:val="en"/>
              </w:rPr>
              <w:t>39</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0F58E624" w14:textId="7129FCA4" w:rsidR="187B9FDA" w:rsidRDefault="187B9FDA" w:rsidP="187B9FDA">
            <w:pPr>
              <w:spacing w:line="276" w:lineRule="auto"/>
              <w:jc w:val="both"/>
              <w:rPr>
                <w:sz w:val="20"/>
                <w:szCs w:val="20"/>
                <w:lang w:val="en"/>
              </w:rPr>
            </w:pPr>
            <w:r w:rsidRPr="187B9FDA">
              <w:rPr>
                <w:sz w:val="20"/>
                <w:szCs w:val="20"/>
                <w:lang w:val="en"/>
              </w:rPr>
              <w:t>31.4 ± 11.1</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6D5B3621" w14:textId="2454E92B" w:rsidR="187B9FDA" w:rsidRDefault="187B9FDA" w:rsidP="187B9FDA">
            <w:pPr>
              <w:spacing w:line="276" w:lineRule="auto"/>
              <w:jc w:val="both"/>
              <w:rPr>
                <w:sz w:val="20"/>
                <w:szCs w:val="20"/>
                <w:lang w:val="en"/>
              </w:rPr>
            </w:pPr>
            <w:r w:rsidRPr="187B9FDA">
              <w:rPr>
                <w:sz w:val="20"/>
                <w:szCs w:val="20"/>
                <w:lang w:val="en"/>
              </w:rPr>
              <w:t>33M/ 6F</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0858E5AA" w14:textId="44B6FEC7" w:rsidR="187B9FDA" w:rsidRDefault="187B9FDA" w:rsidP="187B9FDA">
            <w:pPr>
              <w:spacing w:line="276" w:lineRule="auto"/>
              <w:jc w:val="both"/>
              <w:rPr>
                <w:sz w:val="20"/>
                <w:szCs w:val="20"/>
                <w:lang w:val="en"/>
              </w:rPr>
            </w:pPr>
            <w:r w:rsidRPr="187B9FDA">
              <w:rPr>
                <w:sz w:val="20"/>
                <w:szCs w:val="20"/>
                <w:lang w:val="en"/>
              </w:rPr>
              <w:t>56.0 ±4.</w:t>
            </w:r>
            <w:r w:rsidR="0061158F">
              <w:rPr>
                <w:sz w:val="20"/>
                <w:szCs w:val="20"/>
                <w:lang w:val="en"/>
              </w:rPr>
              <w:t>6</w:t>
            </w:r>
          </w:p>
        </w:tc>
        <w:tc>
          <w:tcPr>
            <w:tcW w:w="1270" w:type="dxa"/>
            <w:tcBorders>
              <w:top w:val="single" w:sz="8" w:space="0" w:color="auto"/>
              <w:left w:val="single" w:sz="8" w:space="0" w:color="auto"/>
              <w:bottom w:val="single" w:sz="8" w:space="0" w:color="auto"/>
              <w:right w:val="single" w:sz="8" w:space="0" w:color="auto"/>
            </w:tcBorders>
            <w:tcMar>
              <w:left w:w="108" w:type="dxa"/>
              <w:right w:w="108" w:type="dxa"/>
            </w:tcMar>
          </w:tcPr>
          <w:p w14:paraId="24F521D8" w14:textId="5E7EB1D3" w:rsidR="187B9FDA" w:rsidRDefault="187B9FDA" w:rsidP="187B9FDA">
            <w:pPr>
              <w:spacing w:line="276" w:lineRule="auto"/>
              <w:jc w:val="both"/>
              <w:rPr>
                <w:sz w:val="20"/>
                <w:szCs w:val="20"/>
                <w:lang w:val="en"/>
              </w:rPr>
            </w:pPr>
            <w:r w:rsidRPr="187B9FDA">
              <w:rPr>
                <w:sz w:val="20"/>
                <w:szCs w:val="20"/>
                <w:lang w:val="en"/>
              </w:rPr>
              <w:t>70.6 ±7.5</w:t>
            </w:r>
          </w:p>
        </w:tc>
      </w:tr>
      <w:tr w:rsidR="187B9FDA" w14:paraId="2F7FE81F" w14:textId="77777777" w:rsidTr="002D7954">
        <w:trPr>
          <w:trHeight w:val="30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tcPr>
          <w:p w14:paraId="76A3FE4E" w14:textId="60F27521" w:rsidR="187B9FDA" w:rsidRDefault="187B9FDA" w:rsidP="187B9FDA">
            <w:pPr>
              <w:spacing w:line="276" w:lineRule="auto"/>
              <w:jc w:val="both"/>
              <w:rPr>
                <w:sz w:val="20"/>
                <w:szCs w:val="20"/>
              </w:rPr>
            </w:pPr>
            <w:r w:rsidRPr="187B9FDA">
              <w:rPr>
                <w:sz w:val="20"/>
                <w:szCs w:val="20"/>
              </w:rPr>
              <w:t>Jamsher et al 2024</w:t>
            </w:r>
            <w:r w:rsidR="00824F1C">
              <w:rPr>
                <w:sz w:val="20"/>
                <w:szCs w:val="20"/>
              </w:rPr>
              <w:t xml:space="preserve"> </w:t>
            </w:r>
            <w:r w:rsidR="00824F1C">
              <w:rPr>
                <w:sz w:val="20"/>
                <w:szCs w:val="20"/>
              </w:rPr>
              <w:fldChar w:fldCharType="begin"/>
            </w:r>
            <w:r w:rsidR="0061158F">
              <w:rPr>
                <w:sz w:val="20"/>
                <w:szCs w:val="20"/>
              </w:rPr>
              <w:instrText xml:space="preserve"> ADDIN ZOTERO_ITEM CSL_CITATION {"citationID":"Z3MZgf3m","properties":{"unsorted":false,"formattedCitation":"[27]","plainCitation":"[27]","noteIndex":0},"citationItems":[{"id":85,"uris":["http://zotero.org/users/19504562/items/DBPYL2XU"],"itemData":{"id":85,"type":"article-journal","abstract":"PURPOSE: To compare graft coronal and sagittal inclination angles in anterior cruciate ligament (ACL) reconstruction performed by different femoral tunnel drilling techniques with respect to intact native ACL.\nMETHODS: In total, 72 patients were prospectively enrolled in the study. The inclusion criteria were complete ACL rupture and patient age between 18 and 55 years. Reconstructions were performed using 4 different femoral tunnel drilling technique: transtibial (TT), anteromedial portal with rigid (AMP-RR) or flexible (AMP-FR) reamer, and outside-in retrograde drilling (OI) techniques. Eighteen patients with intact native ACL were included as controls. Sagittal and coronal graft inclination angles were measured by magnetic resonance imaging 6 months after the procedure by 1 radiologist blinded in regards to the used technique.\nRESULTS: OI and AMP-FR techniques allowed for the maintenance of native-like ACL inclination in both the sagittal and coronal planes, whereas TT and AMP-RR increased the sagittal angle by a mean of 9.5° (P &lt; .001) and 6.7° (P = .003), respectively, compared with native ACLs. AMP-RR and TT also showed increased sagittal graft inclination compared with AMP-FR (+6.1°, P = .009 and +9.0°, P &lt; .001, respectively) and OI-drilling techniques (+5.5°, P = .024 and +8.4°, P &lt; .001, respectively). No differences were observed among study groups in terms of coronal graft inclination.\nCONCLUSIONS: The study hypothesis was partially confirmed, since OI and AMP-FR techniques, but not AMP-RR, using an independent portal for femoral drilling produce a more anatomic graft inclination on the sagittal plane with respect to TT.\nLEVEL OF EVIDENCE: II, prospective comparative study.","container-title":"Arthroscopy: The Journal of Arthroscopic &amp; Related Surgery: Official Publication of the Arthroscopy Association of North America and the International Arthroscopy Association","DOI":"10.1016/j.arthro.2019.09.040","ISSN":"1526-3231","issue":"4","journalAbbreviation":"Arthroscopy","language":"eng","page":"1095-1102","PMID":"31791892","source":"PubMed","title":"Graft Inclination Angles in Anterior Cruciate Ligament Reconstruction Vary Depending on Femoral Tunnel Reaming Method: Comparison Among Transtibial, Anteromedial Portal, and Outside-In Retrograde Drilling Techniques","title-short":"Graft Inclination Angles in Anterior Cruciate Ligament Reconstruction Vary Depending on Femoral Tunnel Reaming Method","volume":"36","author":[{"family":"Jamsher","given":"Mohammed"},{"family":"Ballarati","given":"Claudio"},{"family":"Viganò","given":"Marco"},{"family":"Hofbauer","given":"Marcus"},{"family":"Togninalli","given":"Danilo"},{"family":"Lafranchi","given":"Stefano"},{"family":"Girolamo","given":"Laura","non-dropping-particle":"de"},{"family":"Denti","given":"Matteo"}],"issued":{"date-parts":[["2020",4]]}}}],"schema":"https://github.com/citation-style-language/schema/raw/master/csl-citation.json"} </w:instrText>
            </w:r>
            <w:r w:rsidR="00824F1C">
              <w:rPr>
                <w:sz w:val="20"/>
                <w:szCs w:val="20"/>
              </w:rPr>
              <w:fldChar w:fldCharType="separate"/>
            </w:r>
            <w:r w:rsidR="0061158F">
              <w:rPr>
                <w:noProof/>
                <w:sz w:val="20"/>
                <w:szCs w:val="20"/>
              </w:rPr>
              <w:t>[27]</w:t>
            </w:r>
            <w:r w:rsidR="00824F1C">
              <w:rPr>
                <w:sz w:val="20"/>
                <w:szCs w:val="20"/>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67AE5B29" w14:textId="36BA8F37" w:rsidR="187B9FDA" w:rsidRDefault="187B9FDA" w:rsidP="187B9FDA">
            <w:pPr>
              <w:spacing w:line="276" w:lineRule="auto"/>
              <w:jc w:val="both"/>
              <w:rPr>
                <w:sz w:val="20"/>
                <w:szCs w:val="20"/>
                <w:lang w:val="en"/>
              </w:rPr>
            </w:pPr>
            <w:r w:rsidRPr="187B9FDA">
              <w:rPr>
                <w:sz w:val="20"/>
                <w:szCs w:val="20"/>
                <w:lang w:val="en"/>
              </w:rPr>
              <w:t>HS</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tcPr>
          <w:p w14:paraId="20E809C1" w14:textId="50E64589" w:rsidR="187B9FDA" w:rsidRDefault="187B9FDA" w:rsidP="187B9FDA">
            <w:pPr>
              <w:jc w:val="both"/>
              <w:rPr>
                <w:sz w:val="20"/>
                <w:szCs w:val="20"/>
                <w:lang w:val="en"/>
              </w:rPr>
            </w:pPr>
            <w:r w:rsidRPr="187B9FDA">
              <w:rPr>
                <w:sz w:val="20"/>
                <w:szCs w:val="20"/>
                <w:lang w:val="en"/>
              </w:rPr>
              <w:t>Switzerland</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7597014D" w14:textId="2BCACAED" w:rsidR="187B9FDA" w:rsidRDefault="5FA5D9DA" w:rsidP="187B9FDA">
            <w:pPr>
              <w:spacing w:line="276" w:lineRule="auto"/>
              <w:jc w:val="both"/>
              <w:rPr>
                <w:sz w:val="20"/>
                <w:szCs w:val="20"/>
                <w:lang w:val="en"/>
              </w:rPr>
            </w:pPr>
            <w:r w:rsidRPr="5FA5D9DA">
              <w:rPr>
                <w:sz w:val="20"/>
                <w:szCs w:val="20"/>
                <w:lang w:val="en"/>
              </w:rPr>
              <w:t>PC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3D92CC83" w14:textId="2E42A9F2" w:rsidR="187B9FDA" w:rsidRDefault="187B9FDA" w:rsidP="187B9FDA">
            <w:pPr>
              <w:spacing w:line="276" w:lineRule="auto"/>
              <w:jc w:val="both"/>
              <w:rPr>
                <w:sz w:val="20"/>
                <w:szCs w:val="20"/>
                <w:lang w:val="en"/>
              </w:rPr>
            </w:pPr>
            <w:r w:rsidRPr="187B9FDA">
              <w:rPr>
                <w:sz w:val="20"/>
                <w:szCs w:val="20"/>
                <w:lang w:val="en"/>
              </w:rPr>
              <w:t>18</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0FFBC327" w14:textId="6471A012" w:rsidR="187B9FDA" w:rsidRDefault="187B9FDA" w:rsidP="187B9FDA">
            <w:pPr>
              <w:spacing w:line="276" w:lineRule="auto"/>
              <w:jc w:val="both"/>
              <w:rPr>
                <w:sz w:val="20"/>
                <w:szCs w:val="20"/>
                <w:lang w:val="en"/>
              </w:rPr>
            </w:pPr>
            <w:r w:rsidRPr="187B9FDA">
              <w:rPr>
                <w:sz w:val="20"/>
                <w:szCs w:val="20"/>
                <w:lang w:val="en"/>
              </w:rPr>
              <w:t>29.4 ± 8.3</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42263E25" w14:textId="3587CC2D" w:rsidR="187B9FDA" w:rsidRDefault="187B9FDA" w:rsidP="187B9FDA">
            <w:pPr>
              <w:spacing w:line="276" w:lineRule="auto"/>
              <w:jc w:val="both"/>
              <w:rPr>
                <w:sz w:val="20"/>
                <w:szCs w:val="20"/>
                <w:lang w:val="en"/>
              </w:rPr>
            </w:pPr>
            <w:r w:rsidRPr="187B9FDA">
              <w:rPr>
                <w:sz w:val="20"/>
                <w:szCs w:val="20"/>
                <w:lang w:val="en"/>
              </w:rPr>
              <w:t>14M/ 4F</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5784D4C6" w14:textId="572FA456" w:rsidR="187B9FDA" w:rsidRDefault="187B9FDA" w:rsidP="187B9FDA">
            <w:pPr>
              <w:spacing w:line="276" w:lineRule="auto"/>
              <w:jc w:val="both"/>
              <w:rPr>
                <w:sz w:val="20"/>
                <w:szCs w:val="20"/>
                <w:lang w:val="en"/>
              </w:rPr>
            </w:pPr>
            <w:r w:rsidRPr="187B9FDA">
              <w:rPr>
                <w:sz w:val="20"/>
                <w:szCs w:val="20"/>
                <w:lang w:val="en"/>
              </w:rPr>
              <w:t>50.5 ± 6</w:t>
            </w:r>
            <w:r w:rsidR="00D23D18">
              <w:rPr>
                <w:sz w:val="20"/>
                <w:szCs w:val="20"/>
                <w:lang w:val="en"/>
              </w:rPr>
              <w:t>.0</w:t>
            </w:r>
          </w:p>
        </w:tc>
        <w:tc>
          <w:tcPr>
            <w:tcW w:w="1270" w:type="dxa"/>
            <w:tcBorders>
              <w:top w:val="single" w:sz="8" w:space="0" w:color="auto"/>
              <w:left w:val="single" w:sz="8" w:space="0" w:color="auto"/>
              <w:bottom w:val="single" w:sz="8" w:space="0" w:color="auto"/>
              <w:right w:val="single" w:sz="8" w:space="0" w:color="auto"/>
            </w:tcBorders>
            <w:tcMar>
              <w:left w:w="108" w:type="dxa"/>
              <w:right w:w="108" w:type="dxa"/>
            </w:tcMar>
          </w:tcPr>
          <w:p w14:paraId="6699A99F" w14:textId="38241528" w:rsidR="187B9FDA" w:rsidRDefault="187B9FDA" w:rsidP="187B9FDA">
            <w:pPr>
              <w:spacing w:line="276" w:lineRule="auto"/>
              <w:jc w:val="both"/>
              <w:rPr>
                <w:sz w:val="20"/>
                <w:szCs w:val="20"/>
                <w:lang w:val="en"/>
              </w:rPr>
            </w:pPr>
            <w:r w:rsidRPr="187B9FDA">
              <w:rPr>
                <w:sz w:val="20"/>
                <w:szCs w:val="20"/>
                <w:lang w:val="en"/>
              </w:rPr>
              <w:t>69.0 ± 7.2</w:t>
            </w:r>
          </w:p>
        </w:tc>
      </w:tr>
      <w:tr w:rsidR="187B9FDA" w14:paraId="2DB189FC" w14:textId="77777777" w:rsidTr="002D7954">
        <w:trPr>
          <w:trHeight w:val="30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tcPr>
          <w:p w14:paraId="2DC95CFC" w14:textId="604088D8" w:rsidR="187B9FDA" w:rsidRDefault="187B9FDA" w:rsidP="187B9FDA">
            <w:pPr>
              <w:spacing w:line="276" w:lineRule="auto"/>
              <w:jc w:val="both"/>
              <w:rPr>
                <w:sz w:val="20"/>
                <w:szCs w:val="20"/>
                <w:lang w:val="en"/>
              </w:rPr>
            </w:pPr>
            <w:r w:rsidRPr="187B9FDA">
              <w:rPr>
                <w:sz w:val="20"/>
                <w:szCs w:val="20"/>
                <w:lang w:val="en"/>
              </w:rPr>
              <w:t>Yang et al 2024</w:t>
            </w:r>
            <w:r w:rsidR="00824F1C">
              <w:rPr>
                <w:sz w:val="20"/>
                <w:szCs w:val="20"/>
                <w:lang w:val="en"/>
              </w:rPr>
              <w:t xml:space="preserve"> </w:t>
            </w:r>
            <w:r w:rsidR="00824F1C">
              <w:rPr>
                <w:sz w:val="20"/>
                <w:szCs w:val="20"/>
                <w:lang w:val="en"/>
              </w:rPr>
              <w:fldChar w:fldCharType="begin"/>
            </w:r>
            <w:r w:rsidR="00CC1AA8">
              <w:rPr>
                <w:sz w:val="20"/>
                <w:szCs w:val="20"/>
                <w:lang w:val="en"/>
              </w:rPr>
              <w:instrText xml:space="preserve"> ADDIN ZOTERO_ITEM CSL_CITATION {"citationID":"POBjanPA","properties":{"unsorted":false,"formattedCitation":"[56]","plainCitation":"[56]","noteIndex":0},"citationItems":[{"id":98,"uris":["http://zotero.org/users/19504562/items/LZTXRDAY"],"itemData":{"id":98,"type":"article-journal","abstract":"PURPOSE: To analyze the effect of augmenting a hamstring autograft anterior cruciate ligament reconstruction (ACLR) with an anterolateral ligament reconstruction (ALLR) on a primary outcome of passive anterior tibial subluxation (PATS) and a secondary outcome of the clinical outcomes.\nMETHODS: ACL-injured patients who underwent primary ACLR between March 2014 and February 2020 at our center were enrolled. Patients who underwent combined procedures (ACLR + ALLR) were matched in a 1:1 propensity ratio to patients who underwent ACLR only. We evaluated PATS, knee stability (side-to-side laxity difference, pivot-shift test), and patient-reported outcome measures (PROMs) after the procedure and documented complications.\nRESULTS: From an initial cohort of 252 patients with a minimum follow-up period of 2 years (48.4 ± 16.6 months), 35 matched pairs were included, and 17 patients (48.6%) in each group underwent second-look arthroscopy. The combined ACLR + ALLR group showed significantly better improvement of PATS in the lateral compartments than the isolated ACLR group (P = .034). There were no significant differences between the groups regarding knee stability (side-to-side laxity difference, pivot-shift test), PROMs, complications, and second-look arthroscopic findings (all P &gt; .05). Moreover, the proportions of patients who achieved the minimal clinically important difference in PROMs were not different between groups.\nCONCLUSIONS: The combined ACLR + ALLR procedure was associated with a mean improvement in anterior tibial subluxation for the lateral compartment that was 1.2 mm better than an isolated ACLR procedure, despite its lack of clinical significance.\nLEVEL OF EVIDENCE: Level III, cohort study.","container-title":"Arthroscopy: The Journal of Arthroscopic &amp; Related Surgery: Official Publication of the Arthroscopy Association of North America and the International Arthroscopy Association","DOI":"10.1016/j.arthro.2023.04.010","ISSN":"1526-3231","issue":"12","journalAbbreviation":"Arthroscopy","language":"eng","page":"2513-2524.e2","PMID":"37142134","source":"PubMed","title":"Combined Anterior Cruciate Ligament and Anterolateral Ligament Reconstruction Decreases Passive Anterior Tibial Subluxation Compared With Isolated Anterior Cruciate Ligament Reconstruction Despite Similar Rotational Stability and Clinical Outcomes","volume":"39","author":[{"family":"Yang","given":"Hong Yeol"},{"family":"Cheon","given":"Jae Hyeok"},{"family":"Choi","given":"Ji Hoon"},{"family":"Song","given":"Eun Kyoo"},{"family":"Seon","given":"Jong Keun"}],"issued":{"date-parts":[["2023",12]]}}}],"schema":"https://github.com/citation-style-language/schema/raw/master/csl-citation.json"} </w:instrText>
            </w:r>
            <w:r w:rsidR="00824F1C">
              <w:rPr>
                <w:sz w:val="20"/>
                <w:szCs w:val="20"/>
                <w:lang w:val="en"/>
              </w:rPr>
              <w:fldChar w:fldCharType="separate"/>
            </w:r>
            <w:r w:rsidR="00CC1AA8">
              <w:rPr>
                <w:noProof/>
                <w:sz w:val="20"/>
                <w:szCs w:val="20"/>
                <w:lang w:val="en"/>
              </w:rPr>
              <w:t>[56]</w:t>
            </w:r>
            <w:r w:rsidR="00824F1C">
              <w:rPr>
                <w:sz w:val="20"/>
                <w:szCs w:val="20"/>
                <w:lang w:val="en"/>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69C7C39F" w14:textId="0B24B6DE" w:rsidR="187B9FDA" w:rsidRDefault="187B9FDA" w:rsidP="187B9FDA">
            <w:pPr>
              <w:spacing w:line="276" w:lineRule="auto"/>
              <w:jc w:val="both"/>
              <w:rPr>
                <w:sz w:val="20"/>
                <w:szCs w:val="20"/>
                <w:lang w:val="en"/>
              </w:rPr>
            </w:pPr>
            <w:r w:rsidRPr="187B9FDA">
              <w:rPr>
                <w:sz w:val="20"/>
                <w:szCs w:val="20"/>
                <w:lang w:val="en"/>
              </w:rPr>
              <w:t>HS</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tcPr>
          <w:p w14:paraId="0A481D02" w14:textId="6FCE152B" w:rsidR="187B9FDA" w:rsidRDefault="187B9FDA" w:rsidP="187B9FDA">
            <w:pPr>
              <w:spacing w:line="276" w:lineRule="auto"/>
              <w:jc w:val="both"/>
              <w:rPr>
                <w:sz w:val="20"/>
                <w:szCs w:val="20"/>
                <w:lang w:val="en"/>
              </w:rPr>
            </w:pPr>
            <w:r w:rsidRPr="187B9FDA">
              <w:rPr>
                <w:sz w:val="20"/>
                <w:szCs w:val="20"/>
                <w:lang w:val="en"/>
              </w:rPr>
              <w:t>Korea</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02A700AC" w14:textId="53A5D3A6" w:rsidR="187B9FDA" w:rsidRDefault="5FA5D9DA" w:rsidP="187B9FDA">
            <w:pPr>
              <w:spacing w:line="276" w:lineRule="auto"/>
              <w:jc w:val="both"/>
              <w:rPr>
                <w:sz w:val="20"/>
                <w:szCs w:val="20"/>
                <w:lang w:val="en"/>
              </w:rPr>
            </w:pPr>
            <w:r w:rsidRPr="5FA5D9DA">
              <w:rPr>
                <w:sz w:val="20"/>
                <w:szCs w:val="20"/>
                <w:lang w:val="en"/>
              </w:rPr>
              <w:t>RC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5592BA09" w14:textId="0B46F757" w:rsidR="187B9FDA" w:rsidRDefault="187B9FDA" w:rsidP="187B9FDA">
            <w:pPr>
              <w:spacing w:line="276" w:lineRule="auto"/>
              <w:jc w:val="both"/>
              <w:rPr>
                <w:sz w:val="20"/>
                <w:szCs w:val="20"/>
                <w:lang w:val="en"/>
              </w:rPr>
            </w:pPr>
            <w:r w:rsidRPr="187B9FDA">
              <w:rPr>
                <w:sz w:val="20"/>
                <w:szCs w:val="20"/>
                <w:lang w:val="en"/>
              </w:rPr>
              <w:t>122</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0AD87516" w14:textId="13E6C6D8" w:rsidR="187B9FDA" w:rsidRDefault="187B9FDA" w:rsidP="187B9FDA">
            <w:pPr>
              <w:spacing w:line="276" w:lineRule="auto"/>
              <w:jc w:val="both"/>
              <w:rPr>
                <w:sz w:val="20"/>
                <w:szCs w:val="20"/>
                <w:lang w:val="en"/>
              </w:rPr>
            </w:pPr>
            <w:r w:rsidRPr="187B9FDA">
              <w:rPr>
                <w:sz w:val="20"/>
                <w:szCs w:val="20"/>
                <w:lang w:val="en"/>
              </w:rPr>
              <w:t>28.7 ± 12</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31095FD3" w14:textId="58C484B8" w:rsidR="187B9FDA" w:rsidRDefault="187B9FDA" w:rsidP="187B9FDA">
            <w:pPr>
              <w:spacing w:line="276" w:lineRule="auto"/>
              <w:jc w:val="both"/>
              <w:rPr>
                <w:sz w:val="20"/>
                <w:szCs w:val="20"/>
                <w:lang w:val="en"/>
              </w:rPr>
            </w:pPr>
            <w:r w:rsidRPr="187B9FDA">
              <w:rPr>
                <w:sz w:val="20"/>
                <w:szCs w:val="20"/>
                <w:lang w:val="en"/>
              </w:rPr>
              <w:t>100M/ 22F</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26ACD86C" w14:textId="09C902C7" w:rsidR="187B9FDA" w:rsidRDefault="187B9FDA" w:rsidP="187B9FDA">
            <w:pPr>
              <w:spacing w:line="276" w:lineRule="auto"/>
              <w:jc w:val="both"/>
              <w:rPr>
                <w:sz w:val="20"/>
                <w:szCs w:val="20"/>
                <w:lang w:val="en"/>
              </w:rPr>
            </w:pPr>
            <w:r w:rsidRPr="187B9FDA">
              <w:rPr>
                <w:sz w:val="20"/>
                <w:szCs w:val="20"/>
                <w:lang w:val="en"/>
              </w:rPr>
              <w:t>51.5 ± 5.4</w:t>
            </w:r>
          </w:p>
        </w:tc>
        <w:tc>
          <w:tcPr>
            <w:tcW w:w="1270" w:type="dxa"/>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tcPr>
          <w:p w14:paraId="60215549" w14:textId="7A2A7468" w:rsidR="187B9FDA" w:rsidRDefault="187B9FDA" w:rsidP="187B9FDA">
            <w:pPr>
              <w:spacing w:line="276" w:lineRule="auto"/>
              <w:jc w:val="both"/>
              <w:rPr>
                <w:sz w:val="20"/>
                <w:szCs w:val="20"/>
                <w:lang w:val="en"/>
              </w:rPr>
            </w:pPr>
            <w:r w:rsidRPr="187B9FDA">
              <w:rPr>
                <w:sz w:val="20"/>
                <w:szCs w:val="20"/>
                <w:lang w:val="en"/>
              </w:rPr>
              <w:t>NA</w:t>
            </w:r>
          </w:p>
        </w:tc>
      </w:tr>
      <w:tr w:rsidR="187B9FDA" w14:paraId="4B3C5796" w14:textId="77777777" w:rsidTr="002D7954">
        <w:trPr>
          <w:trHeight w:val="30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tcPr>
          <w:p w14:paraId="5C10CE7F" w14:textId="5AA16538" w:rsidR="187B9FDA" w:rsidRDefault="187B9FDA" w:rsidP="187B9FDA">
            <w:pPr>
              <w:spacing w:line="276" w:lineRule="auto"/>
              <w:jc w:val="both"/>
              <w:rPr>
                <w:sz w:val="20"/>
                <w:szCs w:val="20"/>
                <w:lang w:val="en"/>
              </w:rPr>
            </w:pPr>
            <w:r w:rsidRPr="187B9FDA">
              <w:rPr>
                <w:sz w:val="20"/>
                <w:szCs w:val="20"/>
                <w:lang w:val="en"/>
              </w:rPr>
              <w:t>Yang et al 2024</w:t>
            </w:r>
            <w:r w:rsidR="00824F1C">
              <w:rPr>
                <w:sz w:val="20"/>
                <w:szCs w:val="20"/>
                <w:lang w:val="en"/>
              </w:rPr>
              <w:t xml:space="preserve"> </w:t>
            </w:r>
            <w:r w:rsidR="00824F1C">
              <w:rPr>
                <w:sz w:val="20"/>
                <w:szCs w:val="20"/>
                <w:lang w:val="en"/>
              </w:rPr>
              <w:fldChar w:fldCharType="begin"/>
            </w:r>
            <w:r w:rsidR="00CC1AA8">
              <w:rPr>
                <w:sz w:val="20"/>
                <w:szCs w:val="20"/>
                <w:lang w:val="en"/>
              </w:rPr>
              <w:instrText xml:space="preserve"> ADDIN ZOTERO_ITEM CSL_CITATION {"citationID":"wVVJTVMr","properties":{"unsorted":false,"formattedCitation":"[56]","plainCitation":"[56]","noteIndex":0},"citationItems":[{"id":98,"uris":["http://zotero.org/users/19504562/items/LZTXRDAY"],"itemData":{"id":98,"type":"article-journal","abstract":"PURPOSE: To analyze the effect of augmenting a hamstring autograft anterior cruciate ligament reconstruction (ACLR) with an anterolateral ligament reconstruction (ALLR) on a primary outcome of passive anterior tibial subluxation (PATS) and a secondary outcome of the clinical outcomes.\nMETHODS: ACL-injured patients who underwent primary ACLR between March 2014 and February 2020 at our center were enrolled. Patients who underwent combined procedures (ACLR + ALLR) were matched in a 1:1 propensity ratio to patients who underwent ACLR only. We evaluated PATS, knee stability (side-to-side laxity difference, pivot-shift test), and patient-reported outcome measures (PROMs) after the procedure and documented complications.\nRESULTS: From an initial cohort of 252 patients with a minimum follow-up period of 2 years (48.4 ± 16.6 months), 35 matched pairs were included, and 17 patients (48.6%) in each group underwent second-look arthroscopy. The combined ACLR + ALLR group showed significantly better improvement of PATS in the lateral compartments than the isolated ACLR group (P = .034). There were no significant differences between the groups regarding knee stability (side-to-side laxity difference, pivot-shift test), PROMs, complications, and second-look arthroscopic findings (all P &gt; .05). Moreover, the proportions of patients who achieved the minimal clinically important difference in PROMs were not different between groups.\nCONCLUSIONS: The combined ACLR + ALLR procedure was associated with a mean improvement in anterior tibial subluxation for the lateral compartment that was 1.2 mm better than an isolated ACLR procedure, despite its lack of clinical significance.\nLEVEL OF EVIDENCE: Level III, cohort study.","container-title":"Arthroscopy: The Journal of Arthroscopic &amp; Related Surgery: Official Publication of the Arthroscopy Association of North America and the International Arthroscopy Association","DOI":"10.1016/j.arthro.2023.04.010","ISSN":"1526-3231","issue":"12","journalAbbreviation":"Arthroscopy","language":"eng","page":"2513-2524.e2","PMID":"37142134","source":"PubMed","title":"Combined Anterior Cruciate Ligament and Anterolateral Ligament Reconstruction Decreases Passive Anterior Tibial Subluxation Compared With Isolated Anterior Cruciate Ligament Reconstruction Despite Similar Rotational Stability and Clinical Outcomes","volume":"39","author":[{"family":"Yang","given":"Hong Yeol"},{"family":"Cheon","given":"Jae Hyeok"},{"family":"Choi","given":"Ji Hoon"},{"family":"Song","given":"Eun Kyoo"},{"family":"Seon","given":"Jong Keun"}],"issued":{"date-parts":[["2023",12]]}}}],"schema":"https://github.com/citation-style-language/schema/raw/master/csl-citation.json"} </w:instrText>
            </w:r>
            <w:r w:rsidR="00824F1C">
              <w:rPr>
                <w:sz w:val="20"/>
                <w:szCs w:val="20"/>
                <w:lang w:val="en"/>
              </w:rPr>
              <w:fldChar w:fldCharType="separate"/>
            </w:r>
            <w:r w:rsidR="00CC1AA8">
              <w:rPr>
                <w:noProof/>
                <w:sz w:val="20"/>
                <w:szCs w:val="20"/>
                <w:lang w:val="en"/>
              </w:rPr>
              <w:t>[56]</w:t>
            </w:r>
            <w:r w:rsidR="00824F1C">
              <w:rPr>
                <w:sz w:val="20"/>
                <w:szCs w:val="20"/>
                <w:lang w:val="en"/>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75A3F3B5" w14:textId="36B09EB2" w:rsidR="187B9FDA" w:rsidRDefault="187B9FDA" w:rsidP="187B9FDA">
            <w:pPr>
              <w:spacing w:line="276" w:lineRule="auto"/>
              <w:jc w:val="both"/>
              <w:rPr>
                <w:sz w:val="20"/>
                <w:szCs w:val="20"/>
                <w:lang w:val="en"/>
              </w:rPr>
            </w:pPr>
            <w:r w:rsidRPr="187B9FDA">
              <w:rPr>
                <w:sz w:val="20"/>
                <w:szCs w:val="20"/>
                <w:lang w:val="en"/>
              </w:rPr>
              <w:t>HS</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tcPr>
          <w:p w14:paraId="296804CD" w14:textId="7E24063E" w:rsidR="187B9FDA" w:rsidRDefault="187B9FDA" w:rsidP="187B9FDA">
            <w:pPr>
              <w:spacing w:line="276" w:lineRule="auto"/>
              <w:jc w:val="both"/>
              <w:rPr>
                <w:sz w:val="20"/>
                <w:szCs w:val="20"/>
                <w:lang w:val="en"/>
              </w:rPr>
            </w:pPr>
            <w:r w:rsidRPr="187B9FDA">
              <w:rPr>
                <w:sz w:val="20"/>
                <w:szCs w:val="20"/>
                <w:lang w:val="en"/>
              </w:rPr>
              <w:t>Korea</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48A38460" w14:textId="7A844EA8" w:rsidR="187B9FDA" w:rsidRDefault="5FA5D9DA" w:rsidP="187B9FDA">
            <w:pPr>
              <w:spacing w:line="276" w:lineRule="auto"/>
              <w:jc w:val="both"/>
              <w:rPr>
                <w:sz w:val="20"/>
                <w:szCs w:val="20"/>
                <w:lang w:val="en"/>
              </w:rPr>
            </w:pPr>
            <w:r w:rsidRPr="5FA5D9DA">
              <w:rPr>
                <w:sz w:val="20"/>
                <w:szCs w:val="20"/>
                <w:lang w:val="en"/>
              </w:rPr>
              <w:t>RC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0F113B5D" w14:textId="4A20F963" w:rsidR="187B9FDA" w:rsidRDefault="187B9FDA" w:rsidP="187B9FDA">
            <w:pPr>
              <w:spacing w:line="276" w:lineRule="auto"/>
              <w:jc w:val="both"/>
              <w:rPr>
                <w:sz w:val="20"/>
                <w:szCs w:val="20"/>
                <w:lang w:val="en"/>
              </w:rPr>
            </w:pPr>
            <w:r w:rsidRPr="187B9FDA">
              <w:rPr>
                <w:sz w:val="20"/>
                <w:szCs w:val="20"/>
                <w:lang w:val="en"/>
              </w:rPr>
              <w:t>54</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158F6CA1" w14:textId="461BD02D" w:rsidR="187B9FDA" w:rsidRDefault="187B9FDA" w:rsidP="187B9FDA">
            <w:pPr>
              <w:spacing w:line="276" w:lineRule="auto"/>
              <w:jc w:val="both"/>
              <w:rPr>
                <w:sz w:val="20"/>
                <w:szCs w:val="20"/>
                <w:lang w:val="en"/>
              </w:rPr>
            </w:pPr>
            <w:r w:rsidRPr="187B9FDA">
              <w:rPr>
                <w:sz w:val="20"/>
                <w:szCs w:val="20"/>
                <w:lang w:val="en"/>
              </w:rPr>
              <w:t>26.7 ± 10.6</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3A7AA75F" w14:textId="5333E2AC" w:rsidR="187B9FDA" w:rsidRDefault="187B9FDA" w:rsidP="187B9FDA">
            <w:pPr>
              <w:spacing w:line="276" w:lineRule="auto"/>
              <w:jc w:val="both"/>
              <w:rPr>
                <w:sz w:val="20"/>
                <w:szCs w:val="20"/>
                <w:lang w:val="en"/>
              </w:rPr>
            </w:pPr>
            <w:r w:rsidRPr="187B9FDA">
              <w:rPr>
                <w:sz w:val="20"/>
                <w:szCs w:val="20"/>
                <w:lang w:val="en"/>
              </w:rPr>
              <w:t>44M / 10F</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763C076E" w14:textId="4EE6A278" w:rsidR="187B9FDA" w:rsidRDefault="187B9FDA" w:rsidP="187B9FDA">
            <w:pPr>
              <w:spacing w:line="276" w:lineRule="auto"/>
              <w:jc w:val="both"/>
              <w:rPr>
                <w:sz w:val="20"/>
                <w:szCs w:val="20"/>
                <w:lang w:val="en"/>
              </w:rPr>
            </w:pPr>
            <w:r w:rsidRPr="187B9FDA">
              <w:rPr>
                <w:sz w:val="20"/>
                <w:szCs w:val="20"/>
                <w:lang w:val="en"/>
              </w:rPr>
              <w:t>51.8 ± 5.0</w:t>
            </w:r>
          </w:p>
        </w:tc>
        <w:tc>
          <w:tcPr>
            <w:tcW w:w="1270" w:type="dxa"/>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tcPr>
          <w:p w14:paraId="406E8882" w14:textId="230CB2DB" w:rsidR="187B9FDA" w:rsidRDefault="187B9FDA" w:rsidP="187B9FDA">
            <w:pPr>
              <w:spacing w:line="276" w:lineRule="auto"/>
              <w:jc w:val="both"/>
              <w:rPr>
                <w:sz w:val="20"/>
                <w:szCs w:val="20"/>
                <w:lang w:val="en"/>
              </w:rPr>
            </w:pPr>
            <w:r w:rsidRPr="187B9FDA">
              <w:rPr>
                <w:sz w:val="20"/>
                <w:szCs w:val="20"/>
                <w:lang w:val="en"/>
              </w:rPr>
              <w:t>NA</w:t>
            </w:r>
          </w:p>
        </w:tc>
      </w:tr>
      <w:tr w:rsidR="187B9FDA" w14:paraId="0B79DD12" w14:textId="77777777" w:rsidTr="33859705">
        <w:trPr>
          <w:trHeight w:val="345"/>
          <w:jc w:val="center"/>
        </w:trPr>
        <w:tc>
          <w:tcPr>
            <w:tcW w:w="12950" w:type="dxa"/>
            <w:gridSpan w:val="9"/>
            <w:tcBorders>
              <w:top w:val="single" w:sz="8" w:space="0" w:color="auto"/>
              <w:left w:val="single" w:sz="8" w:space="0" w:color="000000" w:themeColor="text1"/>
              <w:bottom w:val="single" w:sz="8" w:space="0" w:color="000000" w:themeColor="text1"/>
              <w:right w:val="single" w:sz="8" w:space="0" w:color="000000" w:themeColor="text1"/>
            </w:tcBorders>
            <w:shd w:val="clear" w:color="auto" w:fill="E8E8E8" w:themeFill="background2"/>
            <w:tcMar>
              <w:left w:w="108" w:type="dxa"/>
              <w:right w:w="108" w:type="dxa"/>
            </w:tcMar>
          </w:tcPr>
          <w:p w14:paraId="2216786A" w14:textId="65B64B42" w:rsidR="187B9FDA" w:rsidRDefault="187B9FDA" w:rsidP="187B9FDA">
            <w:pPr>
              <w:spacing w:line="276" w:lineRule="auto"/>
              <w:jc w:val="both"/>
              <w:rPr>
                <w:sz w:val="20"/>
                <w:szCs w:val="20"/>
                <w:lang w:val="en"/>
              </w:rPr>
            </w:pPr>
            <w:r w:rsidRPr="187B9FDA">
              <w:rPr>
                <w:sz w:val="20"/>
                <w:szCs w:val="20"/>
                <w:lang w:val="en"/>
              </w:rPr>
              <w:t xml:space="preserve">Studies </w:t>
            </w:r>
            <w:r w:rsidRPr="187B9FDA">
              <w:rPr>
                <w:sz w:val="20"/>
                <w:szCs w:val="20"/>
              </w:rPr>
              <w:t>that utilized</w:t>
            </w:r>
            <w:r w:rsidRPr="187B9FDA">
              <w:rPr>
                <w:sz w:val="20"/>
                <w:szCs w:val="20"/>
                <w:lang w:val="en"/>
              </w:rPr>
              <w:t xml:space="preserve"> anteromedial portal drilling (Flexible)</w:t>
            </w:r>
          </w:p>
        </w:tc>
      </w:tr>
      <w:tr w:rsidR="187B9FDA" w14:paraId="550288C9" w14:textId="77777777" w:rsidTr="002D7954">
        <w:trPr>
          <w:trHeight w:val="30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tcPr>
          <w:p w14:paraId="09E2A356" w14:textId="6205D54A" w:rsidR="187B9FDA" w:rsidRDefault="187B9FDA" w:rsidP="187B9FDA">
            <w:pPr>
              <w:jc w:val="both"/>
              <w:rPr>
                <w:sz w:val="20"/>
                <w:szCs w:val="20"/>
                <w:lang w:val="en"/>
              </w:rPr>
            </w:pPr>
            <w:r w:rsidRPr="187B9FDA">
              <w:rPr>
                <w:sz w:val="20"/>
                <w:szCs w:val="20"/>
                <w:lang w:val="en"/>
              </w:rPr>
              <w:t>Lee et al 2023</w:t>
            </w:r>
            <w:r w:rsidR="00BE47C1">
              <w:rPr>
                <w:sz w:val="20"/>
                <w:szCs w:val="20"/>
                <w:lang w:val="en"/>
              </w:rPr>
              <w:t xml:space="preserve"> </w:t>
            </w:r>
            <w:r w:rsidR="00BE47C1">
              <w:rPr>
                <w:sz w:val="20"/>
                <w:szCs w:val="20"/>
                <w:lang w:val="en"/>
              </w:rPr>
              <w:fldChar w:fldCharType="begin"/>
            </w:r>
            <w:r w:rsidR="0061158F">
              <w:rPr>
                <w:sz w:val="20"/>
                <w:szCs w:val="20"/>
                <w:lang w:val="en"/>
              </w:rPr>
              <w:instrText xml:space="preserve"> ADDIN ZOTERO_ITEM CSL_CITATION {"citationID":"sFzTsiDF","properties":{"unsorted":false,"formattedCitation":"[30]","plainCitation":"[30]","noteIndex":0},"citationItems":[{"id":82,"uris":["http://zotero.org/users/19504562/items/AW45KDMJ"],"itemData":{"id":82,"type":"article-journal","abstract":"Background and Objectives: The aim of this study is to investigate the femoral tunnel geometry (femoral tunsnel location, femoral graft bending angle, and femoral tunnel length) on three-dimensional (3D) computed tomography (CT) and graft inclination on magnetic resonance imaging (MRI) after anatomic anterior cruciate ligament (ACL) reconstruction using a flexible reamer system. Materials and Methods: A total of 60 patients who underwent anatomical ACL reconstruction (ACLR) using a flexible reamer system were retrospectively reviewed. One day after the ACLR procedure was performed, all patients underwent three-dimensional computed tomography (3D-CT) and magnetic resonance imaging (MRI). The femoral tunnel location, femoral graft bending angle, femoral tunnel length, and graft inclination were assessed. Results: In the 3D-CTs, the femoral tunnel was located at 29.7 ± 4.4% in the posterior to anterior (deep to shallow) direction and at 24.1 ± 5.9% in the proximal to distal (high to low) direction. The mean femoral graft bending angle was 113.9 ± 5.7°, and the mean femoral tunnel length was 35.2 ± 3.1 mm. Posterior wall breakage was observed in five patients (8.3%). In the MRIs, the mean coronal graft inclination was 69.2 ± 4.7°, and the mean sagittal graft inclination was 52.4 ± 4.6°. The results of this study demonstrated that a comparable femoral graft bending angle and longer femoral tunnel length were observed compared with the reported outcomes from previous studies that used the rigid reamer system. Conclusions: ACLR using a flexible reamer system allowed for an anatomic femoral tunnel location and a comparable graft inclination to that of the native ACL. In addition, it achieved a tolerable femoral graft bending angle and femoral tunnel length.","container-title":"Medicina","DOI":"10.3390/medicina59061031","ISSN":"1648-9144","issue":"6","journalAbbreviation":"Medicina (Kaunas)","language":"eng","page":"1031","PMID":"37374234","PMCID":"PMC10302174","publisher-place":"Kaunas, Lithuania","source":"PubMed","title":"Femoral Tunnel Geometry and Graft Inclination Angles in Anterior Cruciate Ligament Reconstruction Using a Flexible Reamer System","volume":"59","author":[{"family":"Lee","given":"Dhong-Won"},{"family":"Lee","given":"Dong-Hwan"},{"family":"Moon","given":"Sung-Gyu"},{"family":"Kang","given":"Ji-Hee"},{"family":"Woo","given":"Young-Je"},{"family":"Kim","given":"Woo-Jong"}],"issued":{"date-parts":[["2023",5,26]]}}}],"schema":"https://github.com/citation-style-language/schema/raw/master/csl-citation.json"} </w:instrText>
            </w:r>
            <w:r w:rsidR="00BE47C1">
              <w:rPr>
                <w:sz w:val="20"/>
                <w:szCs w:val="20"/>
                <w:lang w:val="en"/>
              </w:rPr>
              <w:fldChar w:fldCharType="separate"/>
            </w:r>
            <w:r w:rsidR="0061158F">
              <w:rPr>
                <w:noProof/>
                <w:sz w:val="20"/>
                <w:szCs w:val="20"/>
                <w:lang w:val="en"/>
              </w:rPr>
              <w:t>[30]</w:t>
            </w:r>
            <w:r w:rsidR="00BE47C1">
              <w:rPr>
                <w:sz w:val="20"/>
                <w:szCs w:val="20"/>
                <w:lang w:val="en"/>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49053C65" w14:textId="5C0DB6E3" w:rsidR="187B9FDA" w:rsidRDefault="187B9FDA" w:rsidP="187B9FDA">
            <w:pPr>
              <w:spacing w:line="276" w:lineRule="auto"/>
              <w:jc w:val="both"/>
              <w:rPr>
                <w:sz w:val="20"/>
                <w:szCs w:val="20"/>
                <w:lang w:val="en"/>
              </w:rPr>
            </w:pPr>
            <w:r w:rsidRPr="187B9FDA">
              <w:rPr>
                <w:sz w:val="20"/>
                <w:szCs w:val="20"/>
                <w:lang w:val="en"/>
              </w:rPr>
              <w:t>HS/ TAA</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tcPr>
          <w:p w14:paraId="276FEA69" w14:textId="415E74BF" w:rsidR="187B9FDA" w:rsidRDefault="187B9FDA" w:rsidP="187B9FDA">
            <w:pPr>
              <w:spacing w:line="276" w:lineRule="auto"/>
              <w:jc w:val="both"/>
              <w:rPr>
                <w:sz w:val="20"/>
                <w:szCs w:val="20"/>
                <w:lang w:val="en"/>
              </w:rPr>
            </w:pPr>
            <w:r w:rsidRPr="187B9FDA">
              <w:rPr>
                <w:sz w:val="20"/>
                <w:szCs w:val="20"/>
                <w:lang w:val="en"/>
              </w:rPr>
              <w:t>Korea</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72D4B02C" w14:textId="3DB59BAD" w:rsidR="187B9FDA" w:rsidRDefault="5FA5D9DA" w:rsidP="187B9FDA">
            <w:pPr>
              <w:spacing w:line="276" w:lineRule="auto"/>
              <w:jc w:val="both"/>
              <w:rPr>
                <w:sz w:val="20"/>
                <w:szCs w:val="20"/>
                <w:lang w:val="en"/>
              </w:rPr>
            </w:pPr>
            <w:r w:rsidRPr="5FA5D9DA">
              <w:rPr>
                <w:sz w:val="20"/>
                <w:szCs w:val="20"/>
                <w:lang w:val="en"/>
              </w:rPr>
              <w:t>RC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7CA014DD" w14:textId="4E6CA577" w:rsidR="187B9FDA" w:rsidRDefault="187B9FDA" w:rsidP="187B9FDA">
            <w:pPr>
              <w:spacing w:line="276" w:lineRule="auto"/>
              <w:jc w:val="both"/>
              <w:rPr>
                <w:sz w:val="20"/>
                <w:szCs w:val="20"/>
                <w:lang w:val="en"/>
              </w:rPr>
            </w:pPr>
            <w:r w:rsidRPr="187B9FDA">
              <w:rPr>
                <w:sz w:val="20"/>
                <w:szCs w:val="20"/>
                <w:lang w:val="en"/>
              </w:rPr>
              <w:t>60</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1714E037" w14:textId="0A439BCF" w:rsidR="187B9FDA" w:rsidRDefault="187B9FDA" w:rsidP="187B9FDA">
            <w:pPr>
              <w:spacing w:line="276" w:lineRule="auto"/>
              <w:jc w:val="both"/>
              <w:rPr>
                <w:sz w:val="20"/>
                <w:szCs w:val="20"/>
                <w:lang w:val="en"/>
              </w:rPr>
            </w:pPr>
            <w:r w:rsidRPr="187B9FDA">
              <w:rPr>
                <w:sz w:val="20"/>
                <w:szCs w:val="20"/>
                <w:lang w:val="en"/>
              </w:rPr>
              <w:t>28.4 ± 9.9</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036C1902" w14:textId="0D9EF8DB" w:rsidR="187B9FDA" w:rsidRDefault="187B9FDA" w:rsidP="187B9FDA">
            <w:pPr>
              <w:spacing w:line="276" w:lineRule="auto"/>
              <w:jc w:val="both"/>
              <w:rPr>
                <w:sz w:val="20"/>
                <w:szCs w:val="20"/>
                <w:lang w:val="en"/>
              </w:rPr>
            </w:pPr>
            <w:r w:rsidRPr="187B9FDA">
              <w:rPr>
                <w:sz w:val="20"/>
                <w:szCs w:val="20"/>
                <w:lang w:val="en"/>
              </w:rPr>
              <w:t>37M/ 23F</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1E42A8B2" w14:textId="57C0AE8B" w:rsidR="187B9FDA" w:rsidRDefault="187B9FDA" w:rsidP="187B9FDA">
            <w:pPr>
              <w:spacing w:line="276" w:lineRule="auto"/>
              <w:jc w:val="both"/>
              <w:rPr>
                <w:sz w:val="20"/>
                <w:szCs w:val="20"/>
                <w:lang w:val="en"/>
              </w:rPr>
            </w:pPr>
            <w:r w:rsidRPr="187B9FDA">
              <w:rPr>
                <w:sz w:val="20"/>
                <w:szCs w:val="20"/>
                <w:lang w:val="en"/>
              </w:rPr>
              <w:t>52.4 ± 4.6</w:t>
            </w:r>
          </w:p>
        </w:tc>
        <w:tc>
          <w:tcPr>
            <w:tcW w:w="1270" w:type="dxa"/>
            <w:tcBorders>
              <w:top w:val="single" w:sz="8" w:space="0" w:color="auto"/>
              <w:left w:val="single" w:sz="8" w:space="0" w:color="auto"/>
              <w:bottom w:val="single" w:sz="8" w:space="0" w:color="auto"/>
              <w:right w:val="single" w:sz="8" w:space="0" w:color="auto"/>
            </w:tcBorders>
            <w:tcMar>
              <w:left w:w="108" w:type="dxa"/>
              <w:right w:w="108" w:type="dxa"/>
            </w:tcMar>
          </w:tcPr>
          <w:p w14:paraId="33C2E77B" w14:textId="62A8F1D1" w:rsidR="187B9FDA" w:rsidRDefault="187B9FDA" w:rsidP="187B9FDA">
            <w:pPr>
              <w:jc w:val="both"/>
              <w:rPr>
                <w:sz w:val="20"/>
                <w:szCs w:val="20"/>
                <w:lang w:val="en"/>
              </w:rPr>
            </w:pPr>
            <w:r w:rsidRPr="187B9FDA">
              <w:rPr>
                <w:sz w:val="20"/>
                <w:szCs w:val="20"/>
                <w:lang w:val="en"/>
              </w:rPr>
              <w:t>69.2 ± 4.7</w:t>
            </w:r>
          </w:p>
        </w:tc>
      </w:tr>
      <w:tr w:rsidR="187B9FDA" w14:paraId="49EC71FB" w14:textId="77777777" w:rsidTr="002D7954">
        <w:trPr>
          <w:trHeight w:val="30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tcPr>
          <w:p w14:paraId="040763C8" w14:textId="0358EAB9" w:rsidR="187B9FDA" w:rsidRDefault="187B9FDA" w:rsidP="187B9FDA">
            <w:pPr>
              <w:spacing w:line="276" w:lineRule="auto"/>
              <w:jc w:val="both"/>
              <w:rPr>
                <w:sz w:val="20"/>
                <w:szCs w:val="20"/>
              </w:rPr>
            </w:pPr>
            <w:r w:rsidRPr="187B9FDA">
              <w:rPr>
                <w:sz w:val="20"/>
                <w:szCs w:val="20"/>
              </w:rPr>
              <w:t>Jamsher et al 2024</w:t>
            </w:r>
            <w:r w:rsidR="00BE47C1">
              <w:rPr>
                <w:sz w:val="20"/>
                <w:szCs w:val="20"/>
              </w:rPr>
              <w:t xml:space="preserve"> </w:t>
            </w:r>
            <w:r w:rsidR="00BE47C1">
              <w:rPr>
                <w:sz w:val="20"/>
                <w:szCs w:val="20"/>
              </w:rPr>
              <w:fldChar w:fldCharType="begin"/>
            </w:r>
            <w:r w:rsidR="0061158F">
              <w:rPr>
                <w:sz w:val="20"/>
                <w:szCs w:val="20"/>
              </w:rPr>
              <w:instrText xml:space="preserve"> ADDIN ZOTERO_ITEM CSL_CITATION {"citationID":"MvyYfG5V","properties":{"unsorted":false,"formattedCitation":"[27]","plainCitation":"[27]","noteIndex":0},"citationItems":[{"id":85,"uris":["http://zotero.org/users/19504562/items/DBPYL2XU"],"itemData":{"id":85,"type":"article-journal","abstract":"PURPOSE: To compare graft coronal and sagittal inclination angles in anterior cruciate ligament (ACL) reconstruction performed by different femoral tunnel drilling techniques with respect to intact native ACL.\nMETHODS: In total, 72 patients were prospectively enrolled in the study. The inclusion criteria were complete ACL rupture and patient age between 18 and 55 years. Reconstructions were performed using 4 different femoral tunnel drilling technique: transtibial (TT), anteromedial portal with rigid (AMP-RR) or flexible (AMP-FR) reamer, and outside-in retrograde drilling (OI) techniques. Eighteen patients with intact native ACL were included as controls. Sagittal and coronal graft inclination angles were measured by magnetic resonance imaging 6 months after the procedure by 1 radiologist blinded in regards to the used technique.\nRESULTS: OI and AMP-FR techniques allowed for the maintenance of native-like ACL inclination in both the sagittal and coronal planes, whereas TT and AMP-RR increased the sagittal angle by a mean of 9.5° (P &lt; .001) and 6.7° (P = .003), respectively, compared with native ACLs. AMP-RR and TT also showed increased sagittal graft inclination compared with AMP-FR (+6.1°, P = .009 and +9.0°, P &lt; .001, respectively) and OI-drilling techniques (+5.5°, P = .024 and +8.4°, P &lt; .001, respectively). No differences were observed among study groups in terms of coronal graft inclination.\nCONCLUSIONS: The study hypothesis was partially confirmed, since OI and AMP-FR techniques, but not AMP-RR, using an independent portal for femoral drilling produce a more anatomic graft inclination on the sagittal plane with respect to TT.\nLEVEL OF EVIDENCE: II, prospective comparative study.","container-title":"Arthroscopy: The Journal of Arthroscopic &amp; Related Surgery: Official Publication of the Arthroscopy Association of North America and the International Arthroscopy Association","DOI":"10.1016/j.arthro.2019.09.040","ISSN":"1526-3231","issue":"4","journalAbbreviation":"Arthroscopy","language":"eng","page":"1095-1102","PMID":"31791892","source":"PubMed","title":"Graft Inclination Angles in Anterior Cruciate Ligament Reconstruction Vary Depending on Femoral Tunnel Reaming Method: Comparison Among Transtibial, Anteromedial Portal, and Outside-In Retrograde Drilling Techniques","title-short":"Graft Inclination Angles in Anterior Cruciate Ligament Reconstruction Vary Depending on Femoral Tunnel Reaming Method","volume":"36","author":[{"family":"Jamsher","given":"Mohammed"},{"family":"Ballarati","given":"Claudio"},{"family":"Viganò","given":"Marco"},{"family":"Hofbauer","given":"Marcus"},{"family":"Togninalli","given":"Danilo"},{"family":"Lafranchi","given":"Stefano"},{"family":"Girolamo","given":"Laura","non-dropping-particle":"de"},{"family":"Denti","given":"Matteo"}],"issued":{"date-parts":[["2020",4]]}}}],"schema":"https://github.com/citation-style-language/schema/raw/master/csl-citation.json"} </w:instrText>
            </w:r>
            <w:r w:rsidR="00BE47C1">
              <w:rPr>
                <w:sz w:val="20"/>
                <w:szCs w:val="20"/>
              </w:rPr>
              <w:fldChar w:fldCharType="separate"/>
            </w:r>
            <w:r w:rsidR="0061158F">
              <w:rPr>
                <w:noProof/>
                <w:sz w:val="20"/>
                <w:szCs w:val="20"/>
              </w:rPr>
              <w:t>[27]</w:t>
            </w:r>
            <w:r w:rsidR="00BE47C1">
              <w:rPr>
                <w:sz w:val="20"/>
                <w:szCs w:val="20"/>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392631C5" w14:textId="35FD942F" w:rsidR="187B9FDA" w:rsidRDefault="187B9FDA" w:rsidP="187B9FDA">
            <w:pPr>
              <w:spacing w:line="276" w:lineRule="auto"/>
              <w:jc w:val="both"/>
              <w:rPr>
                <w:sz w:val="20"/>
                <w:szCs w:val="20"/>
                <w:lang w:val="en"/>
              </w:rPr>
            </w:pPr>
            <w:r w:rsidRPr="187B9FDA">
              <w:rPr>
                <w:sz w:val="20"/>
                <w:szCs w:val="20"/>
                <w:lang w:val="en"/>
              </w:rPr>
              <w:t>HS</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tcPr>
          <w:p w14:paraId="47DFCD2E" w14:textId="7F62F025" w:rsidR="187B9FDA" w:rsidRDefault="187B9FDA" w:rsidP="187B9FDA">
            <w:pPr>
              <w:jc w:val="both"/>
              <w:rPr>
                <w:sz w:val="20"/>
                <w:szCs w:val="20"/>
                <w:lang w:val="en"/>
              </w:rPr>
            </w:pPr>
            <w:r w:rsidRPr="187B9FDA">
              <w:rPr>
                <w:sz w:val="20"/>
                <w:szCs w:val="20"/>
                <w:lang w:val="en"/>
              </w:rPr>
              <w:t>Switzerland</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11C3D440" w14:textId="66C368D7" w:rsidR="187B9FDA" w:rsidRDefault="5FA5D9DA" w:rsidP="187B9FDA">
            <w:pPr>
              <w:spacing w:line="276" w:lineRule="auto"/>
              <w:jc w:val="both"/>
              <w:rPr>
                <w:sz w:val="20"/>
                <w:szCs w:val="20"/>
                <w:lang w:val="en"/>
              </w:rPr>
            </w:pPr>
            <w:r w:rsidRPr="5FA5D9DA">
              <w:rPr>
                <w:sz w:val="20"/>
                <w:szCs w:val="20"/>
                <w:lang w:val="en"/>
              </w:rPr>
              <w:t>PC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18E77BD5" w14:textId="708CB00B" w:rsidR="187B9FDA" w:rsidRDefault="187B9FDA" w:rsidP="187B9FDA">
            <w:pPr>
              <w:spacing w:line="276" w:lineRule="auto"/>
              <w:jc w:val="both"/>
              <w:rPr>
                <w:sz w:val="20"/>
                <w:szCs w:val="20"/>
                <w:lang w:val="en"/>
              </w:rPr>
            </w:pPr>
            <w:r w:rsidRPr="187B9FDA">
              <w:rPr>
                <w:sz w:val="20"/>
                <w:szCs w:val="20"/>
                <w:lang w:val="en"/>
              </w:rPr>
              <w:t>18</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734ABE7B" w14:textId="5A7BDFAB" w:rsidR="187B9FDA" w:rsidRDefault="187B9FDA" w:rsidP="187B9FDA">
            <w:pPr>
              <w:spacing w:line="276" w:lineRule="auto"/>
              <w:jc w:val="both"/>
              <w:rPr>
                <w:sz w:val="20"/>
                <w:szCs w:val="20"/>
                <w:lang w:val="en"/>
              </w:rPr>
            </w:pPr>
            <w:r w:rsidRPr="187B9FDA">
              <w:rPr>
                <w:sz w:val="20"/>
                <w:szCs w:val="20"/>
                <w:lang w:val="en"/>
              </w:rPr>
              <w:t>33.4 ± 12.6</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5052C5BB" w14:textId="6590AA06" w:rsidR="187B9FDA" w:rsidRDefault="187B9FDA" w:rsidP="187B9FDA">
            <w:pPr>
              <w:spacing w:line="276" w:lineRule="auto"/>
              <w:jc w:val="both"/>
              <w:rPr>
                <w:sz w:val="20"/>
                <w:szCs w:val="20"/>
                <w:lang w:val="en"/>
              </w:rPr>
            </w:pPr>
            <w:r w:rsidRPr="187B9FDA">
              <w:rPr>
                <w:sz w:val="20"/>
                <w:szCs w:val="20"/>
                <w:lang w:val="en"/>
              </w:rPr>
              <w:t>13M/ 5F</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7FFC4305" w14:textId="3DD936C8" w:rsidR="187B9FDA" w:rsidRDefault="187B9FDA" w:rsidP="187B9FDA">
            <w:pPr>
              <w:spacing w:line="276" w:lineRule="auto"/>
              <w:jc w:val="both"/>
              <w:rPr>
                <w:sz w:val="20"/>
                <w:szCs w:val="20"/>
                <w:lang w:val="en"/>
              </w:rPr>
            </w:pPr>
            <w:r w:rsidRPr="187B9FDA">
              <w:rPr>
                <w:sz w:val="20"/>
                <w:szCs w:val="20"/>
                <w:lang w:val="en"/>
              </w:rPr>
              <w:t>49.9 ± 5.0</w:t>
            </w:r>
          </w:p>
        </w:tc>
        <w:tc>
          <w:tcPr>
            <w:tcW w:w="1270" w:type="dxa"/>
            <w:tcBorders>
              <w:top w:val="single" w:sz="8" w:space="0" w:color="auto"/>
              <w:left w:val="single" w:sz="8" w:space="0" w:color="auto"/>
              <w:bottom w:val="single" w:sz="8" w:space="0" w:color="auto"/>
              <w:right w:val="single" w:sz="8" w:space="0" w:color="auto"/>
            </w:tcBorders>
            <w:tcMar>
              <w:left w:w="108" w:type="dxa"/>
              <w:right w:w="108" w:type="dxa"/>
            </w:tcMar>
          </w:tcPr>
          <w:p w14:paraId="0BE23CE3" w14:textId="08CB7865" w:rsidR="187B9FDA" w:rsidRDefault="187B9FDA" w:rsidP="187B9FDA">
            <w:pPr>
              <w:spacing w:line="276" w:lineRule="auto"/>
              <w:jc w:val="both"/>
              <w:rPr>
                <w:sz w:val="20"/>
                <w:szCs w:val="20"/>
                <w:lang w:val="en"/>
              </w:rPr>
            </w:pPr>
            <w:r w:rsidRPr="187B9FDA">
              <w:rPr>
                <w:sz w:val="20"/>
                <w:szCs w:val="20"/>
                <w:lang w:val="en"/>
              </w:rPr>
              <w:t>69.3 ± 4.5</w:t>
            </w:r>
          </w:p>
        </w:tc>
      </w:tr>
      <w:tr w:rsidR="187B9FDA" w14:paraId="20221D89" w14:textId="77777777" w:rsidTr="33859705">
        <w:trPr>
          <w:trHeight w:val="300"/>
          <w:jc w:val="center"/>
        </w:trPr>
        <w:tc>
          <w:tcPr>
            <w:tcW w:w="12950" w:type="dxa"/>
            <w:gridSpan w:val="9"/>
            <w:tcBorders>
              <w:top w:val="single" w:sz="8" w:space="0" w:color="auto"/>
              <w:left w:val="single" w:sz="8" w:space="0" w:color="000000" w:themeColor="text1"/>
              <w:bottom w:val="single" w:sz="8" w:space="0" w:color="000000" w:themeColor="text1"/>
              <w:right w:val="single" w:sz="8" w:space="0" w:color="000000" w:themeColor="text1"/>
            </w:tcBorders>
            <w:shd w:val="clear" w:color="auto" w:fill="E8E8E8" w:themeFill="background2"/>
            <w:tcMar>
              <w:left w:w="108" w:type="dxa"/>
              <w:right w:w="108" w:type="dxa"/>
            </w:tcMar>
          </w:tcPr>
          <w:p w14:paraId="2DA0E782" w14:textId="08D0AE07" w:rsidR="187B9FDA" w:rsidRDefault="187B9FDA" w:rsidP="187B9FDA">
            <w:pPr>
              <w:spacing w:line="276" w:lineRule="auto"/>
              <w:jc w:val="both"/>
              <w:rPr>
                <w:sz w:val="20"/>
                <w:szCs w:val="20"/>
                <w:lang w:val="en"/>
              </w:rPr>
            </w:pPr>
            <w:r w:rsidRPr="187B9FDA">
              <w:rPr>
                <w:sz w:val="20"/>
                <w:szCs w:val="20"/>
                <w:lang w:val="en"/>
              </w:rPr>
              <w:lastRenderedPageBreak/>
              <w:t xml:space="preserve">Studies </w:t>
            </w:r>
            <w:r w:rsidRPr="187B9FDA">
              <w:rPr>
                <w:sz w:val="20"/>
                <w:szCs w:val="20"/>
              </w:rPr>
              <w:t>that utilized</w:t>
            </w:r>
            <w:r w:rsidRPr="187B9FDA">
              <w:rPr>
                <w:sz w:val="20"/>
                <w:szCs w:val="20"/>
                <w:lang w:val="en"/>
              </w:rPr>
              <w:t xml:space="preserve"> anteromedial portal drilling (Rigid)</w:t>
            </w:r>
          </w:p>
        </w:tc>
      </w:tr>
      <w:tr w:rsidR="187B9FDA" w14:paraId="3A62C386" w14:textId="77777777" w:rsidTr="002D7954">
        <w:trPr>
          <w:trHeight w:val="30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tcPr>
          <w:p w14:paraId="2D6EBE88" w14:textId="25614D1D" w:rsidR="187B9FDA" w:rsidRDefault="187B9FDA" w:rsidP="187B9FDA">
            <w:pPr>
              <w:jc w:val="both"/>
              <w:rPr>
                <w:sz w:val="20"/>
                <w:szCs w:val="20"/>
                <w:lang w:val="en"/>
              </w:rPr>
            </w:pPr>
            <w:r w:rsidRPr="187B9FDA">
              <w:rPr>
                <w:sz w:val="20"/>
                <w:szCs w:val="20"/>
                <w:lang w:val="en"/>
              </w:rPr>
              <w:t>Ayerza et al 2003</w:t>
            </w:r>
            <w:r w:rsidR="00BE47C1">
              <w:rPr>
                <w:sz w:val="20"/>
                <w:szCs w:val="20"/>
                <w:lang w:val="en"/>
              </w:rPr>
              <w:t xml:space="preserve"> </w:t>
            </w:r>
            <w:r w:rsidR="00BE47C1">
              <w:rPr>
                <w:sz w:val="20"/>
                <w:szCs w:val="20"/>
                <w:lang w:val="en"/>
              </w:rPr>
              <w:fldChar w:fldCharType="begin"/>
            </w:r>
            <w:r w:rsidR="000046EB">
              <w:rPr>
                <w:sz w:val="20"/>
                <w:szCs w:val="20"/>
                <w:lang w:val="en"/>
              </w:rPr>
              <w:instrText xml:space="preserve"> ADDIN ZOTERO_ITEM CSL_CITATION {"citationID":"c12UpzTg","properties":{"unsorted":false,"formattedCitation":"[5]","plainCitation":"[5]","noteIndex":0},"citationItems":[{"id":94,"uris":["http://zotero.org/users/19504562/items/7E4A543S"],"itemData":{"id":94,"type":"article-journal","abstract":"PURPOSE: This study was conducted to compare the obliquity of asymptomatic anterior cruciate ligament (ACL) grafts with normal controls using sagittal magnetic resonance imaging (MRI).\nTYPE OF STUDY: Case control study.\nMETHODS: Sagittal MRIs from 30 patients with a reconstructed ACL graft and from 30 individuals with an intact ACL were reviewed. Reconstructed patients were operated on with a 2-incision technique using a patellar tendon autograft. These selected patients had a normal or nearly normal IKDC score with a 3 mm or less anterior posterior translation on KT-1000 arthrometer testing compared with the intact knee. MRI showed a continuous and homogeneous graft without evidence of roof impingement. Obliquity of the grafted ACL was determined on each lateral MRI by measuring the intersection of the graft line with the tibial plateau plane. These figures were compared with data similarly obtained from 30 individuals with a stable knee and an intact ACL determined by history and physical examination.\nRESULTS: Graft obliquity in reconstructed patients averaged 67 degrees with a range between 55 degrees and 81 degrees. In normal controls, intact ACL obliquity averaged 51 degrees with a range between 45 degrees and 55 degrees. The difference between the two groups was statistically significant (P &lt;.0001).\nCONCLUSIONS: MRIs of patients with an appropriate tibial tunnel placement in order to avoid notch impingement showed a continuous and homogeneous graft similar to the native ACL, but with a more vertical graft that does not recreate the normal sagittal obliquity. However, according to arthrometer testing, these more vertical grafts can control anterior posterior knee displacement.","container-title":"Arthroscopy: The Journal of Arthroscopic &amp; Related Surgery: Official Publication of the Arthroscopy Association of North America and the International Arthroscopy Association","DOI":"10.1053/jars.2003.50066","ISSN":"1526-3231","issue":"3","journalAbbreviation":"Arthroscopy","language":"eng","page":"257-261","PMID":"12627149","source":"PubMed","title":"Comparison of sagittal obliquity of the reconstructed anterior cruciate ligament with native anterior cruciate ligament using magnetic resonance imaging","volume":"19","author":[{"family":"Ayerza","given":"Miguel A."},{"family":"Múscolo","given":"D. Luis"},{"family":"Costa-Paz","given":"Matías"},{"family":"Makino","given":"Arturo"},{"family":"Rondón","given":"Liliana"}],"issued":{"date-parts":[["2003",3]]}}}],"schema":"https://github.com/citation-style-language/schema/raw/master/csl-citation.json"} </w:instrText>
            </w:r>
            <w:r w:rsidR="00BE47C1">
              <w:rPr>
                <w:sz w:val="20"/>
                <w:szCs w:val="20"/>
                <w:lang w:val="en"/>
              </w:rPr>
              <w:fldChar w:fldCharType="separate"/>
            </w:r>
            <w:r w:rsidR="00DA23B3">
              <w:rPr>
                <w:noProof/>
                <w:sz w:val="20"/>
                <w:szCs w:val="20"/>
                <w:lang w:val="en"/>
              </w:rPr>
              <w:t>[5]</w:t>
            </w:r>
            <w:r w:rsidR="00BE47C1">
              <w:rPr>
                <w:sz w:val="20"/>
                <w:szCs w:val="20"/>
                <w:lang w:val="en"/>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3B2AC375" w14:textId="79638178" w:rsidR="187B9FDA" w:rsidRDefault="187B9FDA" w:rsidP="187B9FDA">
            <w:pPr>
              <w:spacing w:line="276" w:lineRule="auto"/>
              <w:jc w:val="both"/>
              <w:rPr>
                <w:sz w:val="20"/>
                <w:szCs w:val="20"/>
                <w:lang w:val="en"/>
              </w:rPr>
            </w:pPr>
            <w:r w:rsidRPr="187B9FDA">
              <w:rPr>
                <w:sz w:val="20"/>
                <w:szCs w:val="20"/>
                <w:lang w:val="en"/>
              </w:rPr>
              <w:t>BPTB</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tcPr>
          <w:p w14:paraId="2B726099" w14:textId="34D87DB9" w:rsidR="187B9FDA" w:rsidRDefault="187B9FDA" w:rsidP="187B9FDA">
            <w:pPr>
              <w:jc w:val="both"/>
              <w:rPr>
                <w:sz w:val="20"/>
                <w:szCs w:val="20"/>
                <w:lang w:val="en"/>
              </w:rPr>
            </w:pPr>
            <w:r w:rsidRPr="187B9FDA">
              <w:rPr>
                <w:sz w:val="20"/>
                <w:szCs w:val="20"/>
                <w:lang w:val="en"/>
              </w:rPr>
              <w:t>Argentina</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2087EB54" w14:textId="20688533" w:rsidR="187B9FDA" w:rsidRDefault="5FA5D9DA" w:rsidP="187B9FDA">
            <w:pPr>
              <w:spacing w:line="276" w:lineRule="auto"/>
              <w:jc w:val="both"/>
              <w:rPr>
                <w:sz w:val="20"/>
                <w:szCs w:val="20"/>
                <w:lang w:val="en"/>
              </w:rPr>
            </w:pPr>
            <w:r w:rsidRPr="5FA5D9DA">
              <w:rPr>
                <w:sz w:val="20"/>
                <w:szCs w:val="20"/>
                <w:lang w:val="en"/>
              </w:rPr>
              <w:t>RC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07AE6CA6" w14:textId="5BF62B0E" w:rsidR="187B9FDA" w:rsidRDefault="187B9FDA" w:rsidP="187B9FDA">
            <w:pPr>
              <w:spacing w:line="276" w:lineRule="auto"/>
              <w:jc w:val="both"/>
              <w:rPr>
                <w:sz w:val="20"/>
                <w:szCs w:val="20"/>
                <w:lang w:val="en"/>
              </w:rPr>
            </w:pPr>
            <w:r w:rsidRPr="187B9FDA">
              <w:rPr>
                <w:sz w:val="20"/>
                <w:szCs w:val="20"/>
                <w:lang w:val="en"/>
              </w:rPr>
              <w:t>30</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795FDE0F" w14:textId="568C1316" w:rsidR="187B9FDA" w:rsidRDefault="187B9FDA" w:rsidP="187B9FDA">
            <w:pPr>
              <w:spacing w:line="276" w:lineRule="auto"/>
              <w:jc w:val="both"/>
              <w:rPr>
                <w:sz w:val="20"/>
                <w:szCs w:val="20"/>
                <w:lang w:val="en"/>
              </w:rPr>
            </w:pPr>
            <w:r w:rsidRPr="187B9FDA">
              <w:rPr>
                <w:sz w:val="20"/>
                <w:szCs w:val="20"/>
                <w:lang w:val="en"/>
              </w:rPr>
              <w:t>32.3 ± 8.7</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36BE36EC" w14:textId="2367E092" w:rsidR="187B9FDA" w:rsidRDefault="187B9FDA" w:rsidP="187B9FDA">
            <w:pPr>
              <w:spacing w:line="276" w:lineRule="auto"/>
              <w:jc w:val="both"/>
              <w:rPr>
                <w:sz w:val="20"/>
                <w:szCs w:val="20"/>
                <w:lang w:val="en"/>
              </w:rPr>
            </w:pPr>
            <w:r w:rsidRPr="187B9FDA">
              <w:rPr>
                <w:sz w:val="20"/>
                <w:szCs w:val="20"/>
                <w:lang w:val="en"/>
              </w:rPr>
              <w:t>NA</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138F7735" w14:textId="6C13062B" w:rsidR="187B9FDA" w:rsidRDefault="187B9FDA" w:rsidP="187B9FDA">
            <w:pPr>
              <w:spacing w:line="276" w:lineRule="auto"/>
              <w:jc w:val="both"/>
              <w:rPr>
                <w:sz w:val="20"/>
                <w:szCs w:val="20"/>
                <w:lang w:val="en"/>
              </w:rPr>
            </w:pPr>
            <w:r w:rsidRPr="187B9FDA">
              <w:rPr>
                <w:sz w:val="20"/>
                <w:szCs w:val="20"/>
                <w:lang w:val="en"/>
              </w:rPr>
              <w:t>66.7 ± 5.9</w:t>
            </w:r>
          </w:p>
        </w:tc>
        <w:tc>
          <w:tcPr>
            <w:tcW w:w="1270" w:type="dxa"/>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tcPr>
          <w:p w14:paraId="2DCF704F" w14:textId="08E6BECA" w:rsidR="187B9FDA" w:rsidRDefault="187B9FDA" w:rsidP="187B9FDA">
            <w:pPr>
              <w:spacing w:line="276" w:lineRule="auto"/>
              <w:jc w:val="both"/>
              <w:rPr>
                <w:sz w:val="20"/>
                <w:szCs w:val="20"/>
                <w:lang w:val="en"/>
              </w:rPr>
            </w:pPr>
            <w:r w:rsidRPr="187B9FDA">
              <w:rPr>
                <w:sz w:val="20"/>
                <w:szCs w:val="20"/>
                <w:lang w:val="en"/>
              </w:rPr>
              <w:t>NA</w:t>
            </w:r>
          </w:p>
        </w:tc>
      </w:tr>
      <w:tr w:rsidR="187B9FDA" w14:paraId="6BA5A221" w14:textId="77777777" w:rsidTr="002D7954">
        <w:trPr>
          <w:trHeight w:val="30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tcPr>
          <w:p w14:paraId="3FE3B5C9" w14:textId="65ABEA61" w:rsidR="187B9FDA" w:rsidRDefault="187B9FDA" w:rsidP="187B9FDA">
            <w:pPr>
              <w:spacing w:line="276" w:lineRule="auto"/>
              <w:jc w:val="both"/>
              <w:rPr>
                <w:sz w:val="20"/>
                <w:szCs w:val="20"/>
                <w:lang w:val="en"/>
              </w:rPr>
            </w:pPr>
            <w:r w:rsidRPr="187B9FDA">
              <w:rPr>
                <w:sz w:val="20"/>
                <w:szCs w:val="20"/>
                <w:lang w:val="en"/>
              </w:rPr>
              <w:t>Illingworth et al 2011</w:t>
            </w:r>
            <w:r w:rsidR="002D7954">
              <w:rPr>
                <w:sz w:val="20"/>
                <w:szCs w:val="20"/>
                <w:lang w:val="en"/>
              </w:rPr>
              <w:t xml:space="preserve"> </w:t>
            </w:r>
            <w:r w:rsidR="002D7954">
              <w:rPr>
                <w:sz w:val="20"/>
                <w:szCs w:val="20"/>
                <w:lang w:val="en"/>
              </w:rPr>
              <w:fldChar w:fldCharType="begin"/>
            </w:r>
            <w:r w:rsidR="0061158F">
              <w:rPr>
                <w:sz w:val="20"/>
                <w:szCs w:val="20"/>
                <w:lang w:val="en"/>
              </w:rPr>
              <w:instrText xml:space="preserve"> ADDIN ZOTERO_ITEM CSL_CITATION {"citationID":"AiTHsHVN","properties":{"unsorted":false,"formattedCitation":"[25]","plainCitation":"[25]","noteIndex":0},"citationItems":[{"id":80,"uris":["http://zotero.org/users/19504562/items/SLTCXYPW"],"itemData":{"id":80,"type":"article-journal","abstract":"BACKGROUND: Postoperative determination of tunnel position after anterior cruciate ligament (ACL) reconstruction can be challenging.\nHYPOTHESIS: The femoral tunnel angle and inclination angle are reliable methods for evaluating tunnel position after ACL reconstruction while aiding in determining whether an ACL reconstruction falls outside an anatomic range as defined on 3-dimensional (3D) computed tomography (CT).\nSTUDY DESIGN: Cohort study (diagnosis); Level of evidence, 3.\nMETHODS: Fifty patients were included who received single-bundle ACL reconstructions with postoperative flexion weightbearing radiographs, magnetic resonance imaging (MRI), and CT scans. Femoral tunnel angles were determined from posterior-to-anterior postoperative radiographs, and inclination angles were determined from sagittal MRI. The ACL reconstructions were grouped by surgical technique, transtibial (TT) or tibial tunnel independent (TTI), and as either falling inside or outside an anatomic range on 3D CT.\nRESULTS: Patients with tunnel positions within an anatomic range, as previously defined, had a larger femoral tunnel angle (39.3° ± 4.2°) and smaller inclination angle (49.5° ± 2.7°) than patients who fell outside an anatomic range (17.2° ± 12.5° and 62.3° ± 7.8°, respectively) (P &lt; .001). Patients in the TTI group had a larger femoral tunnel angle (37.6° ± 9.30°) and smaller inclination angle (51.8° ± 6.5°) than those in the TT group (14.2° ± 9.3° and 63.5° ± 7.2°, respectively) (P &lt; .001). Posterior-to-anterior femoral tunnel position was negatively correlated with femoral tunnel angle (P &lt; .001, r = .78) and positively correlated with inclination angle (P &lt; .001, r = .74). Based on a receiver operating characteristic (ROC) curve, a femoral tunnel angle of 32.7° (100% sensitivity and 85% specificity) and inclination angle of 55° (100% sensitivity and 87.5% specificity) were determined to distinguish ACL reconstructions that fell either within or outside an anatomic range on 3D CT.\nCONCLUSION: Femoral tunnel angle and inclination angle can be reliably determined from both posterior-to-anterior radiographs and sagittal MRI and provide a useful metric for characterizing femoral tunnel position.","container-title":"The American Journal of Sports Medicine","DOI":"10.1177/0363546511420128","ISSN":"1552-3365","issue":"12","journalAbbreviation":"Am J Sports Med","language":"eng","page":"2611-2618","PMID":"21908719","source":"PubMed","title":"A simple evaluation of anterior cruciate ligament femoral tunnel position: the inclination angle and femoral tunnel angle","title-short":"A simple evaluation of anterior cruciate ligament femoral tunnel position","volume":"39","author":[{"family":"Illingworth","given":"Kenneth David"},{"family":"Hensler","given":"Daniel"},{"family":"Working","given":"Zachary Mark"},{"family":"Macalena","given":"Jeffrey Alexander"},{"family":"Tashman","given":"Scott"},{"family":"Fu","given":"Freddie H."}],"issued":{"date-parts":[["2011",12]]}}}],"schema":"https://github.com/citation-style-language/schema/raw/master/csl-citation.json"} </w:instrText>
            </w:r>
            <w:r w:rsidR="002D7954">
              <w:rPr>
                <w:sz w:val="20"/>
                <w:szCs w:val="20"/>
                <w:lang w:val="en"/>
              </w:rPr>
              <w:fldChar w:fldCharType="separate"/>
            </w:r>
            <w:r w:rsidR="0061158F">
              <w:rPr>
                <w:noProof/>
                <w:sz w:val="20"/>
                <w:szCs w:val="20"/>
                <w:lang w:val="en"/>
              </w:rPr>
              <w:t>[25]</w:t>
            </w:r>
            <w:r w:rsidR="002D7954">
              <w:rPr>
                <w:sz w:val="20"/>
                <w:szCs w:val="20"/>
                <w:lang w:val="en"/>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34B83BFE" w14:textId="3F4FC8D5" w:rsidR="187B9FDA" w:rsidRDefault="187B9FDA" w:rsidP="187B9FDA">
            <w:pPr>
              <w:spacing w:line="276" w:lineRule="auto"/>
              <w:jc w:val="both"/>
              <w:rPr>
                <w:sz w:val="20"/>
                <w:szCs w:val="20"/>
                <w:lang w:val="en"/>
              </w:rPr>
            </w:pPr>
            <w:r w:rsidRPr="187B9FDA">
              <w:rPr>
                <w:sz w:val="20"/>
                <w:szCs w:val="20"/>
                <w:lang w:val="en"/>
              </w:rPr>
              <w:t>NA</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tcPr>
          <w:p w14:paraId="2F53C0FF" w14:textId="17D878C6" w:rsidR="187B9FDA" w:rsidRDefault="187B9FDA" w:rsidP="187B9FDA">
            <w:pPr>
              <w:jc w:val="both"/>
              <w:rPr>
                <w:sz w:val="20"/>
                <w:szCs w:val="20"/>
                <w:lang w:val="en"/>
              </w:rPr>
            </w:pPr>
            <w:r w:rsidRPr="187B9FDA">
              <w:rPr>
                <w:sz w:val="20"/>
                <w:szCs w:val="20"/>
                <w:lang w:val="en"/>
              </w:rPr>
              <w:t>USA</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5F603C0E" w14:textId="1F877DB4" w:rsidR="187B9FDA" w:rsidRDefault="5FA5D9DA" w:rsidP="187B9FDA">
            <w:pPr>
              <w:spacing w:line="276" w:lineRule="auto"/>
              <w:jc w:val="both"/>
              <w:rPr>
                <w:sz w:val="20"/>
                <w:szCs w:val="20"/>
                <w:lang w:val="en"/>
              </w:rPr>
            </w:pPr>
            <w:r w:rsidRPr="5FA5D9DA">
              <w:rPr>
                <w:sz w:val="20"/>
                <w:szCs w:val="20"/>
                <w:lang w:val="en"/>
              </w:rPr>
              <w:t>RC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123322DA" w14:textId="71914EA3" w:rsidR="187B9FDA" w:rsidRDefault="187B9FDA" w:rsidP="187B9FDA">
            <w:pPr>
              <w:spacing w:line="276" w:lineRule="auto"/>
              <w:jc w:val="both"/>
              <w:rPr>
                <w:sz w:val="20"/>
                <w:szCs w:val="20"/>
                <w:lang w:val="en"/>
              </w:rPr>
            </w:pPr>
            <w:r w:rsidRPr="187B9FDA">
              <w:rPr>
                <w:sz w:val="20"/>
                <w:szCs w:val="20"/>
                <w:lang w:val="en"/>
              </w:rPr>
              <w:t>16</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6B4761B1" w14:textId="20237997" w:rsidR="187B9FDA" w:rsidRDefault="187B9FDA" w:rsidP="187B9FDA">
            <w:pPr>
              <w:spacing w:line="276" w:lineRule="auto"/>
              <w:jc w:val="both"/>
              <w:rPr>
                <w:sz w:val="20"/>
                <w:szCs w:val="20"/>
                <w:lang w:val="en"/>
              </w:rPr>
            </w:pPr>
            <w:r w:rsidRPr="187B9FDA">
              <w:rPr>
                <w:sz w:val="20"/>
                <w:szCs w:val="20"/>
                <w:lang w:val="en"/>
              </w:rPr>
              <w:t>NA</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6887F0BE" w14:textId="658C86B9" w:rsidR="187B9FDA" w:rsidRDefault="187B9FDA" w:rsidP="187B9FDA">
            <w:pPr>
              <w:spacing w:line="276" w:lineRule="auto"/>
              <w:jc w:val="both"/>
              <w:rPr>
                <w:sz w:val="20"/>
                <w:szCs w:val="20"/>
                <w:lang w:val="en"/>
              </w:rPr>
            </w:pPr>
            <w:r w:rsidRPr="187B9FDA">
              <w:rPr>
                <w:sz w:val="20"/>
                <w:szCs w:val="20"/>
                <w:lang w:val="en"/>
              </w:rPr>
              <w:t>NA</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004551A8" w14:textId="6EC9998B" w:rsidR="187B9FDA" w:rsidRDefault="187B9FDA" w:rsidP="187B9FDA">
            <w:pPr>
              <w:spacing w:line="276" w:lineRule="auto"/>
              <w:jc w:val="both"/>
              <w:rPr>
                <w:sz w:val="20"/>
                <w:szCs w:val="20"/>
                <w:lang w:val="en"/>
              </w:rPr>
            </w:pPr>
            <w:r w:rsidRPr="187B9FDA">
              <w:rPr>
                <w:sz w:val="20"/>
                <w:szCs w:val="20"/>
                <w:lang w:val="en"/>
              </w:rPr>
              <w:t>51.8 ± 6.5</w:t>
            </w:r>
          </w:p>
        </w:tc>
        <w:tc>
          <w:tcPr>
            <w:tcW w:w="1270" w:type="dxa"/>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tcPr>
          <w:p w14:paraId="23790193" w14:textId="57238ECA" w:rsidR="187B9FDA" w:rsidRDefault="187B9FDA" w:rsidP="187B9FDA">
            <w:pPr>
              <w:spacing w:line="276" w:lineRule="auto"/>
              <w:jc w:val="both"/>
              <w:rPr>
                <w:sz w:val="20"/>
                <w:szCs w:val="20"/>
                <w:lang w:val="en"/>
              </w:rPr>
            </w:pPr>
            <w:r w:rsidRPr="187B9FDA">
              <w:rPr>
                <w:sz w:val="20"/>
                <w:szCs w:val="20"/>
                <w:lang w:val="en"/>
              </w:rPr>
              <w:t>NA</w:t>
            </w:r>
          </w:p>
        </w:tc>
      </w:tr>
      <w:tr w:rsidR="187B9FDA" w14:paraId="012B24E0" w14:textId="77777777" w:rsidTr="002D7954">
        <w:trPr>
          <w:trHeight w:val="30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tcPr>
          <w:p w14:paraId="35605B71" w14:textId="40A77C50" w:rsidR="187B9FDA" w:rsidRDefault="187B9FDA" w:rsidP="187B9FDA">
            <w:pPr>
              <w:spacing w:line="276" w:lineRule="auto"/>
              <w:jc w:val="both"/>
              <w:rPr>
                <w:sz w:val="20"/>
                <w:szCs w:val="20"/>
              </w:rPr>
            </w:pPr>
            <w:r w:rsidRPr="187B9FDA">
              <w:rPr>
                <w:sz w:val="20"/>
                <w:szCs w:val="20"/>
              </w:rPr>
              <w:t>Zampeli et al 2011</w:t>
            </w:r>
            <w:r w:rsidR="002D7954">
              <w:rPr>
                <w:sz w:val="20"/>
                <w:szCs w:val="20"/>
              </w:rPr>
              <w:t xml:space="preserve"> </w:t>
            </w:r>
            <w:r w:rsidR="002D7954">
              <w:rPr>
                <w:sz w:val="20"/>
                <w:szCs w:val="20"/>
              </w:rPr>
              <w:fldChar w:fldCharType="begin"/>
            </w:r>
            <w:r w:rsidR="00CC1AA8">
              <w:rPr>
                <w:sz w:val="20"/>
                <w:szCs w:val="20"/>
              </w:rPr>
              <w:instrText xml:space="preserve"> ADDIN ZOTERO_ITEM CSL_CITATION {"citationID":"yORSiu2O","properties":{"unsorted":false,"formattedCitation":"[60]","plainCitation":"[60]","noteIndex":0},"citationItems":[{"id":231,"uris":["http://zotero.org/users/19504562/items/FQRHLBAL"],"itemData":{"id":231,"type":"article-journal","abstract":"PURPOSE: To investigate the effect of coronal- and sagittal-plane anterior cruciate ligament (ACL) graft obliquity on tibial rotation (TR) range of motion (ROM) during dynamic pivoting activities after ACL reconstruction with bone-patellar tendon-bone (BPTB) autograft.\nMETHODS: We evaluated 19 ACL-reconstructed patients (mean age, 29 years; age range, 18 to 38 years; mean time interval postoperatively, 19.9 months) and 19 matched control subjects (mean age, 30.6 years; age range, 24 to 37 years) using motion analysis during (1) descending a stairway and pivoting and (2) landing from a jump and pivoting. Magnetic resonance imaging was used to measure the coronal and sagittal ACL graft angle. The dependent variables were TR ROM during pivoting and the side-to-side difference (SSD) in TR ROM between the reconstructed knee and the contralateral intact knee.\nRESULTS: TR ROM of the ACL-reconstructed knee was significantly increased compared with both the contralateral intact knee and the healthy control knee (P &lt; .05). A significant positive correlation was observed between TR ROM and coronal ACL graft angle (r = 0.727, P = .0006 for descending and pivoting; r = 0.795, P = .0001 for landing and pivoting) as well as between SSD of TR ROM and coronal ACL graft angle (r = 0.789, P &lt; .0001 for descending and pivoting; r = 0.799, P &lt; .0001 for landing and pivoting). No correlation was found with the sagittal ACL graft angle.\nCONCLUSIONS: After ACL reconstruction with a BPTB graft, patients' knees showed higher TR values than their uninjured knees and the knees of uninjured control volunteers during dynamic pivoting activities. The findings of this study show that TR was better restored in ACL-reconstructed patients with a more oblique graft in the coronal plane. A similar relation was not observed for graft orientation in the sagittal plane. Although these data do not imply a cause-and-effect relation between the 2 variables, they may indicate that a more oblique placement of a single BPTB ACL graft in the coronal plane is correlated with better control of TR.\nLEVEL OF EVIDENCE: Level IV, case series.","container-title":"Arthroscopy: The Journal of Arthroscopic &amp; Related Surgery: Official Publication of the Arthroscopy Association of North America and the International Arthroscopy Association","DOI":"10.1016/j.arthro.2011.08.285","ISSN":"1526-3231","issue":"2","journalAbbreviation":"Arthroscopy","language":"eng","page":"234-246","PMID":"22078004","source":"PubMed","title":"Correlation between anterior cruciate ligament graft obliquity and tibial rotation during dynamic pivoting activities in patients with anatomic anterior cruciate ligament reconstruction: an in vivo examination","title-short":"Correlation between anterior cruciate ligament graft obliquity and tibial rotation during dynamic pivoting activities in patients with anatomic anterior cruciate ligament reconstruction","volume":"28","author":[{"family":"Zampeli","given":"Franceska"},{"family":"Ntoulia","given":"Aikaterini"},{"family":"Giotis","given":"Dimitrios"},{"family":"Tsiaras","given":"Vasileios A."},{"family":"Argyropoulou","given":"Maria"},{"family":"Pappas","given":"Evangelos"},{"family":"Georgoulis","given":"Anastasios D."}],"issued":{"date-parts":[["2012",2]]}}}],"schema":"https://github.com/citation-style-language/schema/raw/master/csl-citation.json"} </w:instrText>
            </w:r>
            <w:r w:rsidR="002D7954">
              <w:rPr>
                <w:sz w:val="20"/>
                <w:szCs w:val="20"/>
              </w:rPr>
              <w:fldChar w:fldCharType="separate"/>
            </w:r>
            <w:r w:rsidR="00CC1AA8">
              <w:rPr>
                <w:noProof/>
                <w:sz w:val="20"/>
                <w:szCs w:val="20"/>
              </w:rPr>
              <w:t>[60]</w:t>
            </w:r>
            <w:r w:rsidR="002D7954">
              <w:rPr>
                <w:sz w:val="20"/>
                <w:szCs w:val="20"/>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7039687B" w14:textId="659BCF23" w:rsidR="187B9FDA" w:rsidRDefault="187B9FDA" w:rsidP="187B9FDA">
            <w:pPr>
              <w:spacing w:line="276" w:lineRule="auto"/>
              <w:jc w:val="both"/>
              <w:rPr>
                <w:sz w:val="20"/>
                <w:szCs w:val="20"/>
                <w:lang w:val="en"/>
              </w:rPr>
            </w:pPr>
            <w:r w:rsidRPr="187B9FDA">
              <w:rPr>
                <w:sz w:val="20"/>
                <w:szCs w:val="20"/>
                <w:lang w:val="en"/>
              </w:rPr>
              <w:t>BPTB</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tcPr>
          <w:p w14:paraId="06B43485" w14:textId="552B5305" w:rsidR="187B9FDA" w:rsidRDefault="187B9FDA" w:rsidP="187B9FDA">
            <w:pPr>
              <w:spacing w:line="276" w:lineRule="auto"/>
              <w:jc w:val="both"/>
              <w:rPr>
                <w:sz w:val="20"/>
                <w:szCs w:val="20"/>
                <w:lang w:val="en"/>
              </w:rPr>
            </w:pPr>
            <w:r w:rsidRPr="187B9FDA">
              <w:rPr>
                <w:sz w:val="20"/>
                <w:szCs w:val="20"/>
                <w:lang w:val="en"/>
              </w:rPr>
              <w:t>Greece</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0772BCF5" w14:textId="4E590EDC" w:rsidR="187B9FDA" w:rsidRDefault="5FA5D9DA" w:rsidP="187B9FDA">
            <w:pPr>
              <w:spacing w:line="276" w:lineRule="auto"/>
              <w:jc w:val="both"/>
              <w:rPr>
                <w:sz w:val="20"/>
                <w:szCs w:val="20"/>
                <w:lang w:val="en"/>
              </w:rPr>
            </w:pPr>
            <w:r w:rsidRPr="5FA5D9DA">
              <w:rPr>
                <w:sz w:val="20"/>
                <w:szCs w:val="20"/>
                <w:lang w:val="en"/>
              </w:rPr>
              <w:t>RC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4E757FE6" w14:textId="004E1B41" w:rsidR="187B9FDA" w:rsidRDefault="187B9FDA" w:rsidP="187B9FDA">
            <w:pPr>
              <w:spacing w:line="276" w:lineRule="auto"/>
              <w:jc w:val="both"/>
              <w:rPr>
                <w:sz w:val="20"/>
                <w:szCs w:val="20"/>
                <w:lang w:val="en"/>
              </w:rPr>
            </w:pPr>
            <w:r w:rsidRPr="187B9FDA">
              <w:rPr>
                <w:sz w:val="20"/>
                <w:szCs w:val="20"/>
                <w:lang w:val="en"/>
              </w:rPr>
              <w:t>19</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05D32F2C" w14:textId="5B8DE801" w:rsidR="187B9FDA" w:rsidRDefault="187B9FDA" w:rsidP="187B9FDA">
            <w:pPr>
              <w:spacing w:line="276" w:lineRule="auto"/>
              <w:jc w:val="both"/>
              <w:rPr>
                <w:sz w:val="20"/>
                <w:szCs w:val="20"/>
                <w:lang w:val="en"/>
              </w:rPr>
            </w:pPr>
            <w:r w:rsidRPr="187B9FDA">
              <w:rPr>
                <w:sz w:val="20"/>
                <w:szCs w:val="20"/>
                <w:lang w:val="en"/>
              </w:rPr>
              <w:t>29 ± 7.4</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1AE8419F" w14:textId="76065DEE" w:rsidR="187B9FDA" w:rsidRDefault="187B9FDA" w:rsidP="187B9FDA">
            <w:pPr>
              <w:spacing w:line="276" w:lineRule="auto"/>
              <w:jc w:val="both"/>
              <w:rPr>
                <w:sz w:val="20"/>
                <w:szCs w:val="20"/>
                <w:lang w:val="en"/>
              </w:rPr>
            </w:pPr>
            <w:r w:rsidRPr="187B9FDA">
              <w:rPr>
                <w:sz w:val="20"/>
                <w:szCs w:val="20"/>
                <w:lang w:val="en"/>
              </w:rPr>
              <w:t>19M</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026367ED" w14:textId="7AFCF4BB" w:rsidR="187B9FDA" w:rsidRDefault="187B9FDA" w:rsidP="187B9FDA">
            <w:pPr>
              <w:spacing w:line="276" w:lineRule="auto"/>
              <w:jc w:val="both"/>
              <w:rPr>
                <w:sz w:val="20"/>
                <w:szCs w:val="20"/>
                <w:lang w:val="en"/>
              </w:rPr>
            </w:pPr>
            <w:r w:rsidRPr="187B9FDA">
              <w:rPr>
                <w:sz w:val="20"/>
                <w:szCs w:val="20"/>
                <w:lang w:val="en"/>
              </w:rPr>
              <w:t>54.4 ± 3.4</w:t>
            </w:r>
          </w:p>
        </w:tc>
        <w:tc>
          <w:tcPr>
            <w:tcW w:w="1270" w:type="dxa"/>
            <w:tcBorders>
              <w:top w:val="single" w:sz="8" w:space="0" w:color="auto"/>
              <w:left w:val="single" w:sz="8" w:space="0" w:color="auto"/>
              <w:bottom w:val="single" w:sz="8" w:space="0" w:color="auto"/>
              <w:right w:val="single" w:sz="8" w:space="0" w:color="auto"/>
            </w:tcBorders>
            <w:tcMar>
              <w:left w:w="108" w:type="dxa"/>
              <w:right w:w="108" w:type="dxa"/>
            </w:tcMar>
          </w:tcPr>
          <w:p w14:paraId="70E12631" w14:textId="6ADAB89B" w:rsidR="187B9FDA" w:rsidRDefault="187B9FDA" w:rsidP="187B9FDA">
            <w:pPr>
              <w:spacing w:line="276" w:lineRule="auto"/>
              <w:jc w:val="both"/>
              <w:rPr>
                <w:sz w:val="20"/>
                <w:szCs w:val="20"/>
                <w:lang w:val="en"/>
              </w:rPr>
            </w:pPr>
            <w:r w:rsidRPr="187B9FDA">
              <w:rPr>
                <w:sz w:val="20"/>
                <w:szCs w:val="20"/>
                <w:lang w:val="en"/>
              </w:rPr>
              <w:t>59.4 ± 3.7</w:t>
            </w:r>
          </w:p>
        </w:tc>
      </w:tr>
      <w:tr w:rsidR="187B9FDA" w14:paraId="21F618E1" w14:textId="77777777" w:rsidTr="002D7954">
        <w:trPr>
          <w:trHeight w:val="30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tcPr>
          <w:p w14:paraId="2C725ABE" w14:textId="4C950551" w:rsidR="187B9FDA" w:rsidRDefault="187B9FDA" w:rsidP="187B9FDA">
            <w:pPr>
              <w:spacing w:line="276" w:lineRule="auto"/>
              <w:jc w:val="both"/>
              <w:rPr>
                <w:sz w:val="20"/>
                <w:szCs w:val="20"/>
                <w:lang w:val="en"/>
              </w:rPr>
            </w:pPr>
            <w:r w:rsidRPr="187B9FDA">
              <w:rPr>
                <w:sz w:val="20"/>
                <w:szCs w:val="20"/>
                <w:lang w:val="en"/>
              </w:rPr>
              <w:t>Dai et al 2012</w:t>
            </w:r>
            <w:r w:rsidR="009B076E">
              <w:rPr>
                <w:sz w:val="20"/>
                <w:szCs w:val="20"/>
                <w:lang w:val="en"/>
              </w:rPr>
              <w:t xml:space="preserve"> </w:t>
            </w:r>
            <w:r w:rsidR="009B076E">
              <w:rPr>
                <w:sz w:val="20"/>
                <w:szCs w:val="20"/>
                <w:lang w:val="en"/>
              </w:rPr>
              <w:fldChar w:fldCharType="begin"/>
            </w:r>
            <w:r w:rsidR="009B076E">
              <w:rPr>
                <w:sz w:val="20"/>
                <w:szCs w:val="20"/>
                <w:lang w:val="en"/>
              </w:rPr>
              <w:instrText xml:space="preserve"> ADDIN ZOTERO_ITEM CSL_CITATION {"citationID":"T4JQcKmM","properties":{"unsorted":false,"formattedCitation":"[10]","plainCitation":"[10]","noteIndex":0},"citationItems":[{"id":227,"uris":["http://zotero.org/users/19504562/items/7S7AXFZH"],"itemData":{"id":227,"type":"article-journal","abstract":"The purpose of this study was to measure the graft angles of reconstructed anterior cruciate ligament (ACL) with anteromedial (AM) portal technique in single-bundle reconstruction. Between October 2007 and October 2009, a total of 53 consecutive patients receiving arthroscopic ACL reconstruction with AM portal technique were enrolled in this cohort study. The placement of ACL femoral tunnel was within the femoral footprint of ACL. All the patients underwent postoperative computed tomography scan, magnetic resonance imaging, and radiological examinations, as well as clinical evaluations. Both knees of these patients were measured to compare the ACL angles. The mean sagittal ACL angle in operated knees was 52.88°±2.78°, compared with 51.89°±1.95° in the contralateral knees (P&gt;.05). The mean ACL-Blumensaat line angle was 4.96°±0.77° in operated knees and 4.49°±0.83° in contralateral knees (P&gt;.05). The computed tomography value (32.8%±5.6%) was also close to the position of the native femoral tunnel. Drilling the femoral tunnel through the AM portal can place the entry point of femoral tunnel precisely in the footprint, resembling the orientation of a native ACL.","container-title":"American Journal of Orthopedics","ISSN":"1934-3418","issue":"6","journalAbbreviation":"Am J Orthop (Belle Mead NJ)","language":"eng","page":"268-272","PMID":"22837990","publisher-place":"Belle Mead, N.J.","source":"PubMed","title":"Measurement of anterior cruciate ligament angles in single-bundle reconstruction using the anteromedial portal","volume":"41","author":[{"family":"Dai","given":"Xuesong"},{"family":"Cai","given":"Youzhi"}],"issued":{"date-parts":[["2012",6]]}}}],"schema":"https://github.com/citation-style-language/schema/raw/master/csl-citation.json"} </w:instrText>
            </w:r>
            <w:r w:rsidR="009B076E">
              <w:rPr>
                <w:sz w:val="20"/>
                <w:szCs w:val="20"/>
                <w:lang w:val="en"/>
              </w:rPr>
              <w:fldChar w:fldCharType="separate"/>
            </w:r>
            <w:r w:rsidR="009B076E">
              <w:rPr>
                <w:noProof/>
                <w:sz w:val="20"/>
                <w:szCs w:val="20"/>
                <w:lang w:val="en"/>
              </w:rPr>
              <w:t>[10]</w:t>
            </w:r>
            <w:r w:rsidR="009B076E">
              <w:rPr>
                <w:sz w:val="20"/>
                <w:szCs w:val="20"/>
                <w:lang w:val="en"/>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5C81E68F" w14:textId="4D20E7C0" w:rsidR="187B9FDA" w:rsidRDefault="187B9FDA" w:rsidP="187B9FDA">
            <w:pPr>
              <w:spacing w:line="276" w:lineRule="auto"/>
              <w:jc w:val="both"/>
              <w:rPr>
                <w:sz w:val="20"/>
                <w:szCs w:val="20"/>
                <w:lang w:val="en"/>
              </w:rPr>
            </w:pPr>
            <w:r w:rsidRPr="187B9FDA">
              <w:rPr>
                <w:sz w:val="20"/>
                <w:szCs w:val="20"/>
                <w:lang w:val="en"/>
              </w:rPr>
              <w:t>NA</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tcPr>
          <w:p w14:paraId="7D235DEE" w14:textId="17328CFC" w:rsidR="187B9FDA" w:rsidRDefault="187B9FDA" w:rsidP="187B9FDA">
            <w:pPr>
              <w:jc w:val="both"/>
              <w:rPr>
                <w:sz w:val="20"/>
                <w:szCs w:val="20"/>
                <w:lang w:val="en"/>
              </w:rPr>
            </w:pPr>
            <w:r w:rsidRPr="187B9FDA">
              <w:rPr>
                <w:sz w:val="20"/>
                <w:szCs w:val="20"/>
                <w:lang w:val="en"/>
              </w:rPr>
              <w:t>China</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60930892" w14:textId="391551D8" w:rsidR="187B9FDA" w:rsidRDefault="5FA5D9DA" w:rsidP="187B9FDA">
            <w:pPr>
              <w:spacing w:line="276" w:lineRule="auto"/>
              <w:jc w:val="both"/>
              <w:rPr>
                <w:sz w:val="20"/>
                <w:szCs w:val="20"/>
                <w:lang w:val="en"/>
              </w:rPr>
            </w:pPr>
            <w:r w:rsidRPr="5FA5D9DA">
              <w:rPr>
                <w:sz w:val="20"/>
                <w:szCs w:val="20"/>
                <w:lang w:val="en"/>
              </w:rPr>
              <w:t>RC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126142F2" w14:textId="4373FC91" w:rsidR="187B9FDA" w:rsidRDefault="187B9FDA" w:rsidP="187B9FDA">
            <w:pPr>
              <w:spacing w:line="276" w:lineRule="auto"/>
              <w:jc w:val="both"/>
              <w:rPr>
                <w:sz w:val="20"/>
                <w:szCs w:val="20"/>
                <w:lang w:val="en"/>
              </w:rPr>
            </w:pPr>
            <w:r w:rsidRPr="187B9FDA">
              <w:rPr>
                <w:sz w:val="20"/>
                <w:szCs w:val="20"/>
                <w:lang w:val="en"/>
              </w:rPr>
              <w:t>53</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5557EDB0" w14:textId="2CEC5AE4" w:rsidR="187B9FDA" w:rsidRDefault="187B9FDA" w:rsidP="187B9FDA">
            <w:pPr>
              <w:spacing w:line="276" w:lineRule="auto"/>
              <w:jc w:val="both"/>
              <w:rPr>
                <w:sz w:val="20"/>
                <w:szCs w:val="20"/>
                <w:lang w:val="en"/>
              </w:rPr>
            </w:pPr>
            <w:r w:rsidRPr="187B9FDA">
              <w:rPr>
                <w:sz w:val="20"/>
                <w:szCs w:val="20"/>
                <w:lang w:val="en"/>
              </w:rPr>
              <w:t>NA</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6585C42D" w14:textId="50DDF9FE" w:rsidR="187B9FDA" w:rsidRDefault="187B9FDA" w:rsidP="187B9FDA">
            <w:pPr>
              <w:spacing w:line="276" w:lineRule="auto"/>
              <w:jc w:val="both"/>
              <w:rPr>
                <w:sz w:val="20"/>
                <w:szCs w:val="20"/>
                <w:lang w:val="en"/>
              </w:rPr>
            </w:pPr>
            <w:r w:rsidRPr="187B9FDA">
              <w:rPr>
                <w:sz w:val="20"/>
                <w:szCs w:val="20"/>
                <w:lang w:val="en"/>
              </w:rPr>
              <w:t>NA</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274D40E9" w14:textId="68857B3A" w:rsidR="187B9FDA" w:rsidRDefault="187B9FDA" w:rsidP="187B9FDA">
            <w:pPr>
              <w:spacing w:line="276" w:lineRule="auto"/>
              <w:jc w:val="both"/>
              <w:rPr>
                <w:sz w:val="20"/>
                <w:szCs w:val="20"/>
                <w:lang w:val="en"/>
              </w:rPr>
            </w:pPr>
            <w:r w:rsidRPr="187B9FDA">
              <w:rPr>
                <w:sz w:val="20"/>
                <w:szCs w:val="20"/>
                <w:lang w:val="en"/>
              </w:rPr>
              <w:t>52.88 ± 2.78</w:t>
            </w:r>
          </w:p>
        </w:tc>
        <w:tc>
          <w:tcPr>
            <w:tcW w:w="1270" w:type="dxa"/>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tcPr>
          <w:p w14:paraId="4E95F5F3" w14:textId="0304474F" w:rsidR="187B9FDA" w:rsidRDefault="187B9FDA" w:rsidP="187B9FDA">
            <w:pPr>
              <w:spacing w:line="276" w:lineRule="auto"/>
              <w:jc w:val="both"/>
              <w:rPr>
                <w:sz w:val="20"/>
                <w:szCs w:val="20"/>
                <w:lang w:val="en"/>
              </w:rPr>
            </w:pPr>
            <w:r w:rsidRPr="187B9FDA">
              <w:rPr>
                <w:sz w:val="20"/>
                <w:szCs w:val="20"/>
                <w:lang w:val="en"/>
              </w:rPr>
              <w:t>NA</w:t>
            </w:r>
          </w:p>
        </w:tc>
      </w:tr>
      <w:tr w:rsidR="187B9FDA" w14:paraId="4ED300DC" w14:textId="77777777" w:rsidTr="002D7954">
        <w:trPr>
          <w:trHeight w:val="30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tcPr>
          <w:p w14:paraId="674D7161" w14:textId="4024A138" w:rsidR="187B9FDA" w:rsidRDefault="187B9FDA" w:rsidP="187B9FDA">
            <w:pPr>
              <w:spacing w:line="276" w:lineRule="auto"/>
              <w:jc w:val="both"/>
              <w:rPr>
                <w:sz w:val="20"/>
                <w:szCs w:val="20"/>
                <w:lang w:val="en"/>
              </w:rPr>
            </w:pPr>
            <w:r w:rsidRPr="187B9FDA">
              <w:rPr>
                <w:sz w:val="20"/>
                <w:szCs w:val="20"/>
                <w:lang w:val="en"/>
              </w:rPr>
              <w:t>Cho et al 2012</w:t>
            </w:r>
            <w:r w:rsidR="009B076E">
              <w:rPr>
                <w:sz w:val="20"/>
                <w:szCs w:val="20"/>
                <w:lang w:val="en"/>
              </w:rPr>
              <w:t xml:space="preserve"> </w:t>
            </w:r>
            <w:r w:rsidR="009B076E">
              <w:rPr>
                <w:sz w:val="20"/>
                <w:szCs w:val="20"/>
                <w:lang w:val="en"/>
              </w:rPr>
              <w:fldChar w:fldCharType="begin"/>
            </w:r>
            <w:r w:rsidR="009B076E">
              <w:rPr>
                <w:sz w:val="20"/>
                <w:szCs w:val="20"/>
                <w:lang w:val="en"/>
              </w:rPr>
              <w:instrText xml:space="preserve"> ADDIN ZOTERO_ITEM CSL_CITATION {"citationID":"acI0AwrA","properties":{"unsorted":false,"formattedCitation":"[8]","plainCitation":"[8]","noteIndex":0},"citationItems":[{"id":124,"uris":["http://zotero.org/users/19504562/items/DVDHSPPT"],"itemData":{"id":124,"type":"article-journal","abstract":"INTRODUCTION: Over time, the need for anatomic anterior cruciate ligament (ACL) to restore normal kinematics and postoperative function of the knee has been accepted. The purpose of this study was to compare the sagittal alignment of reconstructed ACL, which is performed between transtibial (TT) technique and accessory anteromedial (AAM) portal technique and between the reconstructed and the normal side in the same patient. In addition, we used the head of a metallic femoral interference screw as a reference to measure the femoral tunnel position.\nPATIENTS AND METHODS: This was a retrospective study with 15 patients in each group: accessory anteromedial portal technique (n = 15), TT technique (n = 15) and contralateral normal side of each technique group (15 knees per technique). Magnetic resonance images of the ACL sagittal angle and radiographs of the coronal screw angle were used for comparing the two groups. The paired t test was used to compare operated and contralateral normal knee and independent t test was used to compare the TT and the AAM groups.\nRESULTS: The sagittal angle of ACL of AAM technique (51.6 ± 3.3°) was not different from the normal side (50.8 ± 2.1°) (P = 0.270), however that of the TT technique (59.9 ± 5.7°) was significantly different from the normal side (50.9 ± 2.4°) (P &lt; 0.001). The sagittal angle of AAM technique was significantly lower than that of the TT technique (P &lt; 0.001). The coronal angle of the screw to axis of the femur in AAM technique (51.7 ± 3.8°) was more horizontal than that of the TT technique (24.4 ± 8.9°) (P &lt; 0.001). The center of the screw head of the AAM technique was 30.7 ± 3.1 % of the Blumensaat line and 39.2 ± 5.2 % of the condylar height.\nCONCLUSION: The anatomic sagittal angle of ACL can be achieved using the AAM technique compared with the TT technique. In addition, the angle of the screw in coronal plane was more horizontal using the AAM technique than with use of the TT technique.\nLEVEL OF EVIDENCE: Level III, diagnostic study.","container-title":"Archives of Orthopaedic and Trauma Surgery","DOI":"10.1007/s00402-012-1498-3","ISSN":"1434-3916","issue":"7","journalAbbreviation":"Arch Orthop Trauma Surg","language":"eng","page":"1011-1019","PMID":"22399040","source":"PubMed","title":"Normal sagittal of the anterior cruciate ligament can be reproduced using accessory anteromedial portal technique: a magnetic resonance imaging study","title-short":"Normal sagittal of the anterior cruciate ligament can be reproduced using accessory anteromedial portal technique","volume":"132","author":[{"family":"Cho","given":"Yool"},{"family":"Cho","given":"Jaeho"},{"family":"Kim","given":"Dongwook"}],"issued":{"date-parts":[["2012",7]]}}}],"schema":"https://github.com/citation-style-language/schema/raw/master/csl-citation.json"} </w:instrText>
            </w:r>
            <w:r w:rsidR="009B076E">
              <w:rPr>
                <w:sz w:val="20"/>
                <w:szCs w:val="20"/>
                <w:lang w:val="en"/>
              </w:rPr>
              <w:fldChar w:fldCharType="separate"/>
            </w:r>
            <w:r w:rsidR="009B076E">
              <w:rPr>
                <w:noProof/>
                <w:sz w:val="20"/>
                <w:szCs w:val="20"/>
                <w:lang w:val="en"/>
              </w:rPr>
              <w:t>[8]</w:t>
            </w:r>
            <w:r w:rsidR="009B076E">
              <w:rPr>
                <w:sz w:val="20"/>
                <w:szCs w:val="20"/>
                <w:lang w:val="en"/>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5E220B6E" w14:textId="1907306A" w:rsidR="187B9FDA" w:rsidRDefault="187B9FDA" w:rsidP="187B9FDA">
            <w:pPr>
              <w:spacing w:line="276" w:lineRule="auto"/>
              <w:jc w:val="both"/>
              <w:rPr>
                <w:sz w:val="20"/>
                <w:szCs w:val="20"/>
                <w:lang w:val="en"/>
              </w:rPr>
            </w:pPr>
            <w:r w:rsidRPr="187B9FDA">
              <w:rPr>
                <w:sz w:val="20"/>
                <w:szCs w:val="20"/>
                <w:lang w:val="en"/>
              </w:rPr>
              <w:t>QT/ ATA</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tcPr>
          <w:p w14:paraId="1E792E07" w14:textId="499274BF" w:rsidR="187B9FDA" w:rsidRDefault="187B9FDA" w:rsidP="187B9FDA">
            <w:pPr>
              <w:jc w:val="both"/>
              <w:rPr>
                <w:sz w:val="20"/>
                <w:szCs w:val="20"/>
                <w:lang w:val="en"/>
              </w:rPr>
            </w:pPr>
            <w:r w:rsidRPr="187B9FDA">
              <w:rPr>
                <w:sz w:val="20"/>
                <w:szCs w:val="20"/>
                <w:lang w:val="en"/>
              </w:rPr>
              <w:t>Korea</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39BA921C" w14:textId="6C2834D1" w:rsidR="187B9FDA" w:rsidRDefault="5FA5D9DA" w:rsidP="187B9FDA">
            <w:pPr>
              <w:spacing w:line="276" w:lineRule="auto"/>
              <w:jc w:val="both"/>
              <w:rPr>
                <w:sz w:val="20"/>
                <w:szCs w:val="20"/>
                <w:lang w:val="en"/>
              </w:rPr>
            </w:pPr>
            <w:r w:rsidRPr="5FA5D9DA">
              <w:rPr>
                <w:sz w:val="20"/>
                <w:szCs w:val="20"/>
                <w:lang w:val="en"/>
              </w:rPr>
              <w:t>RC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3F965DB9" w14:textId="3C387425" w:rsidR="187B9FDA" w:rsidRDefault="187B9FDA" w:rsidP="187B9FDA">
            <w:pPr>
              <w:spacing w:line="276" w:lineRule="auto"/>
              <w:jc w:val="both"/>
              <w:rPr>
                <w:sz w:val="20"/>
                <w:szCs w:val="20"/>
                <w:lang w:val="en"/>
              </w:rPr>
            </w:pPr>
            <w:r w:rsidRPr="187B9FDA">
              <w:rPr>
                <w:sz w:val="20"/>
                <w:szCs w:val="20"/>
                <w:lang w:val="en"/>
              </w:rPr>
              <w:t>15</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006FA668" w14:textId="327DD147" w:rsidR="187B9FDA" w:rsidRDefault="187B9FDA" w:rsidP="187B9FDA">
            <w:pPr>
              <w:spacing w:line="276" w:lineRule="auto"/>
              <w:jc w:val="both"/>
              <w:rPr>
                <w:sz w:val="20"/>
                <w:szCs w:val="20"/>
                <w:lang w:val="en"/>
              </w:rPr>
            </w:pPr>
            <w:r w:rsidRPr="187B9FDA">
              <w:rPr>
                <w:sz w:val="20"/>
                <w:szCs w:val="20"/>
                <w:lang w:val="en"/>
              </w:rPr>
              <w:t>NA</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722B7616" w14:textId="67862597" w:rsidR="187B9FDA" w:rsidRDefault="187B9FDA" w:rsidP="187B9FDA">
            <w:pPr>
              <w:spacing w:line="276" w:lineRule="auto"/>
              <w:jc w:val="both"/>
              <w:rPr>
                <w:sz w:val="20"/>
                <w:szCs w:val="20"/>
                <w:lang w:val="en"/>
              </w:rPr>
            </w:pPr>
            <w:r w:rsidRPr="187B9FDA">
              <w:rPr>
                <w:sz w:val="20"/>
                <w:szCs w:val="20"/>
                <w:lang w:val="en"/>
              </w:rPr>
              <w:t>NA</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3B059DEB" w14:textId="2F818E90" w:rsidR="187B9FDA" w:rsidRDefault="187B9FDA" w:rsidP="187B9FDA">
            <w:pPr>
              <w:spacing w:line="276" w:lineRule="auto"/>
              <w:jc w:val="both"/>
              <w:rPr>
                <w:sz w:val="20"/>
                <w:szCs w:val="20"/>
                <w:lang w:val="en"/>
              </w:rPr>
            </w:pPr>
            <w:r w:rsidRPr="187B9FDA">
              <w:rPr>
                <w:sz w:val="20"/>
                <w:szCs w:val="20"/>
                <w:lang w:val="en"/>
              </w:rPr>
              <w:t>51.6 ± 3.3</w:t>
            </w:r>
          </w:p>
        </w:tc>
        <w:tc>
          <w:tcPr>
            <w:tcW w:w="1270" w:type="dxa"/>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tcPr>
          <w:p w14:paraId="32F8E96B" w14:textId="550D90E5" w:rsidR="187B9FDA" w:rsidRDefault="187B9FDA" w:rsidP="187B9FDA">
            <w:pPr>
              <w:spacing w:line="276" w:lineRule="auto"/>
              <w:jc w:val="both"/>
              <w:rPr>
                <w:sz w:val="20"/>
                <w:szCs w:val="20"/>
                <w:lang w:val="en"/>
              </w:rPr>
            </w:pPr>
            <w:r w:rsidRPr="187B9FDA">
              <w:rPr>
                <w:sz w:val="20"/>
                <w:szCs w:val="20"/>
                <w:lang w:val="en"/>
              </w:rPr>
              <w:t>NA</w:t>
            </w:r>
          </w:p>
        </w:tc>
      </w:tr>
      <w:tr w:rsidR="187B9FDA" w14:paraId="2FC94B3E" w14:textId="77777777" w:rsidTr="002D7954">
        <w:trPr>
          <w:trHeight w:val="30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tcPr>
          <w:p w14:paraId="024EE9A6" w14:textId="767ABF28" w:rsidR="187B9FDA" w:rsidRDefault="187B9FDA" w:rsidP="187B9FDA">
            <w:pPr>
              <w:spacing w:line="276" w:lineRule="auto"/>
              <w:jc w:val="both"/>
              <w:rPr>
                <w:sz w:val="20"/>
                <w:szCs w:val="20"/>
                <w:lang w:val="en"/>
              </w:rPr>
            </w:pPr>
            <w:r w:rsidRPr="187B9FDA">
              <w:rPr>
                <w:sz w:val="20"/>
                <w:szCs w:val="20"/>
                <w:lang w:val="en"/>
              </w:rPr>
              <w:t>Andrei et al 2015</w:t>
            </w:r>
            <w:r w:rsidR="009B076E">
              <w:rPr>
                <w:sz w:val="20"/>
                <w:szCs w:val="20"/>
                <w:lang w:val="en"/>
              </w:rPr>
              <w:t xml:space="preserve"> </w:t>
            </w:r>
            <w:r w:rsidR="009B076E">
              <w:rPr>
                <w:sz w:val="20"/>
                <w:szCs w:val="20"/>
                <w:lang w:val="en"/>
              </w:rPr>
              <w:fldChar w:fldCharType="begin"/>
            </w:r>
            <w:r w:rsidR="000046EB">
              <w:rPr>
                <w:sz w:val="20"/>
                <w:szCs w:val="20"/>
                <w:lang w:val="en"/>
              </w:rPr>
              <w:instrText xml:space="preserve"> ADDIN ZOTERO_ITEM CSL_CITATION {"citationID":"7JbROcBS","properties":{"unsorted":false,"formattedCitation":"[3]","plainCitation":"[3]","noteIndex":0},"citationItems":[{"id":111,"uris":["http://zotero.org/users/19504562/items/7VX3J2GA"],"itemData":{"id":111,"type":"article-journal","abstract":"PURPOSE: The goal of this study was to assess the position of the reconstructed anterior cruciate ligament (ACL) in arthroscopic single-bundle ligamentoplasties through an anteromedial portal technique based on a clinical case series of 74 patients followed prospectively.\nMETHODS: This cohort study involved 100 patients who underwent arthroscopic ACL reconstruction between January 2012 and January 2014. Patients who underwent isolated ACL reconstruction were selected from 194 cases with associated lesions. Graft placement at the femoral side was within the femoral footprint of ACL. All patients received computed tomography scans and magnetic resonance imaging of both knees to compare ACL graft position to tht of the native ACL in the unaffected knee and to show whether drilling the femoral tunnel through the anteromedial portal closely approximates the native ACL alignment.\nRESULTS: Seventy-four patients were available for follow-up. Mean value for the sagittal angle was 52.6°</w:instrText>
            </w:r>
            <w:r w:rsidR="000046EB">
              <w:rPr>
                <w:rFonts w:ascii="Arial" w:hAnsi="Arial" w:cs="Arial"/>
                <w:sz w:val="20"/>
                <w:szCs w:val="20"/>
                <w:lang w:val="en"/>
              </w:rPr>
              <w:instrText> </w:instrText>
            </w:r>
            <w:r w:rsidR="000046EB">
              <w:rPr>
                <w:sz w:val="20"/>
                <w:szCs w:val="20"/>
                <w:lang w:val="en"/>
              </w:rPr>
              <w:instrText>±</w:instrText>
            </w:r>
            <w:r w:rsidR="000046EB">
              <w:rPr>
                <w:rFonts w:ascii="Arial" w:hAnsi="Arial" w:cs="Arial"/>
                <w:sz w:val="20"/>
                <w:szCs w:val="20"/>
                <w:lang w:val="en"/>
              </w:rPr>
              <w:instrText> </w:instrText>
            </w:r>
            <w:r w:rsidR="000046EB">
              <w:rPr>
                <w:sz w:val="20"/>
                <w:szCs w:val="20"/>
                <w:lang w:val="en"/>
              </w:rPr>
              <w:instrText>2.9° for the graft-Blumensaat angle was 4.73°</w:instrText>
            </w:r>
            <w:r w:rsidR="000046EB">
              <w:rPr>
                <w:rFonts w:ascii="Arial" w:hAnsi="Arial" w:cs="Arial"/>
                <w:sz w:val="20"/>
                <w:szCs w:val="20"/>
                <w:lang w:val="en"/>
              </w:rPr>
              <w:instrText> </w:instrText>
            </w:r>
            <w:r w:rsidR="000046EB">
              <w:rPr>
                <w:sz w:val="20"/>
                <w:szCs w:val="20"/>
                <w:lang w:val="en"/>
              </w:rPr>
              <w:instrText>±</w:instrText>
            </w:r>
            <w:r w:rsidR="000046EB">
              <w:rPr>
                <w:rFonts w:ascii="Arial" w:hAnsi="Arial" w:cs="Arial"/>
                <w:sz w:val="20"/>
                <w:szCs w:val="20"/>
                <w:lang w:val="en"/>
              </w:rPr>
              <w:instrText> </w:instrText>
            </w:r>
            <w:r w:rsidR="000046EB">
              <w:rPr>
                <w:sz w:val="20"/>
                <w:szCs w:val="20"/>
                <w:lang w:val="en"/>
              </w:rPr>
              <w:instrText xml:space="preserve">0.75°., closely matching measurements in the contralateral normal knee.\nCONCLUSION: Using the anteromedial portal for single-bundle arthroscopic ACL reconstruction enables graft positioning within the normal footprint and as close as possible to anatomic ACL orientation.","container-title":"International Orthopaedics","DOI":"10.1007/s00264-015-2964-7","ISSN":"1432-5195","issue":"2","journalAbbreviation":"Int Orthop","language":"eng","page":"393-397","PMID":"26330084","source":"PubMed","title":"Position of anterior cruciate ligament after single-bundle arthroscopic reconstruction","volume":"40","author":[{"family":"Andrei","given":"Bogdan Ioan"},{"family":"Niculescu","given":"Marius"},{"family":"Popescu","given":"Gheorghe"}],"issued":{"date-parts":[["2016",2]]}}}],"schema":"https://github.com/citation-style-language/schema/raw/master/csl-citation.json"} </w:instrText>
            </w:r>
            <w:r w:rsidR="009B076E">
              <w:rPr>
                <w:sz w:val="20"/>
                <w:szCs w:val="20"/>
                <w:lang w:val="en"/>
              </w:rPr>
              <w:fldChar w:fldCharType="separate"/>
            </w:r>
            <w:r w:rsidR="009B076E">
              <w:rPr>
                <w:noProof/>
                <w:sz w:val="20"/>
                <w:szCs w:val="20"/>
                <w:lang w:val="en"/>
              </w:rPr>
              <w:t>[3]</w:t>
            </w:r>
            <w:r w:rsidR="009B076E">
              <w:rPr>
                <w:sz w:val="20"/>
                <w:szCs w:val="20"/>
                <w:lang w:val="en"/>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4D722031" w14:textId="11C6C678" w:rsidR="187B9FDA" w:rsidRDefault="187B9FDA" w:rsidP="187B9FDA">
            <w:pPr>
              <w:spacing w:line="276" w:lineRule="auto"/>
              <w:jc w:val="both"/>
              <w:rPr>
                <w:sz w:val="20"/>
                <w:szCs w:val="20"/>
                <w:lang w:val="en"/>
              </w:rPr>
            </w:pPr>
            <w:r w:rsidRPr="187B9FDA">
              <w:rPr>
                <w:sz w:val="20"/>
                <w:szCs w:val="20"/>
                <w:lang w:val="en"/>
              </w:rPr>
              <w:t>HS</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tcPr>
          <w:p w14:paraId="252C54C0" w14:textId="01D43F9D" w:rsidR="187B9FDA" w:rsidRDefault="187B9FDA" w:rsidP="187B9FDA">
            <w:pPr>
              <w:jc w:val="both"/>
              <w:rPr>
                <w:sz w:val="20"/>
                <w:szCs w:val="20"/>
                <w:lang w:val="en"/>
              </w:rPr>
            </w:pPr>
            <w:r w:rsidRPr="187B9FDA">
              <w:rPr>
                <w:sz w:val="20"/>
                <w:szCs w:val="20"/>
                <w:lang w:val="en"/>
              </w:rPr>
              <w:t>Romania</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3BBB410E" w14:textId="555E18A6" w:rsidR="187B9FDA" w:rsidRDefault="5FA5D9DA" w:rsidP="187B9FDA">
            <w:pPr>
              <w:spacing w:line="276" w:lineRule="auto"/>
              <w:jc w:val="both"/>
              <w:rPr>
                <w:sz w:val="20"/>
                <w:szCs w:val="20"/>
                <w:lang w:val="en"/>
              </w:rPr>
            </w:pPr>
            <w:r w:rsidRPr="5FA5D9DA">
              <w:rPr>
                <w:sz w:val="20"/>
                <w:szCs w:val="20"/>
                <w:lang w:val="en"/>
              </w:rPr>
              <w:t>RC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491BF5DA" w14:textId="476EA470" w:rsidR="187B9FDA" w:rsidRDefault="187B9FDA" w:rsidP="187B9FDA">
            <w:pPr>
              <w:spacing w:line="276" w:lineRule="auto"/>
              <w:jc w:val="both"/>
              <w:rPr>
                <w:sz w:val="20"/>
                <w:szCs w:val="20"/>
                <w:lang w:val="en"/>
              </w:rPr>
            </w:pPr>
            <w:r w:rsidRPr="187B9FDA">
              <w:rPr>
                <w:sz w:val="20"/>
                <w:szCs w:val="20"/>
                <w:lang w:val="en"/>
              </w:rPr>
              <w:t>74</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66EF4744" w14:textId="24BB2688" w:rsidR="187B9FDA" w:rsidRDefault="187B9FDA" w:rsidP="187B9FDA">
            <w:pPr>
              <w:spacing w:line="276" w:lineRule="auto"/>
              <w:jc w:val="both"/>
              <w:rPr>
                <w:sz w:val="20"/>
                <w:szCs w:val="20"/>
                <w:lang w:val="en"/>
              </w:rPr>
            </w:pPr>
            <w:r w:rsidRPr="187B9FDA">
              <w:rPr>
                <w:sz w:val="20"/>
                <w:szCs w:val="20"/>
                <w:lang w:val="en"/>
              </w:rPr>
              <w:t>NA</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110FC91F" w14:textId="59E0FE45" w:rsidR="187B9FDA" w:rsidRDefault="187B9FDA" w:rsidP="187B9FDA">
            <w:pPr>
              <w:spacing w:line="276" w:lineRule="auto"/>
              <w:jc w:val="both"/>
              <w:rPr>
                <w:sz w:val="20"/>
                <w:szCs w:val="20"/>
                <w:lang w:val="en"/>
              </w:rPr>
            </w:pPr>
            <w:r w:rsidRPr="187B9FDA">
              <w:rPr>
                <w:sz w:val="20"/>
                <w:szCs w:val="20"/>
                <w:lang w:val="en"/>
              </w:rPr>
              <w:t>NA</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4A155F98" w14:textId="29F6268D" w:rsidR="187B9FDA" w:rsidRDefault="187B9FDA" w:rsidP="187B9FDA">
            <w:pPr>
              <w:spacing w:line="276" w:lineRule="auto"/>
              <w:jc w:val="both"/>
              <w:rPr>
                <w:sz w:val="20"/>
                <w:szCs w:val="20"/>
                <w:lang w:val="en"/>
              </w:rPr>
            </w:pPr>
            <w:r w:rsidRPr="187B9FDA">
              <w:rPr>
                <w:sz w:val="20"/>
                <w:szCs w:val="20"/>
                <w:lang w:val="en"/>
              </w:rPr>
              <w:t>52.6 ± 2.9</w:t>
            </w:r>
          </w:p>
        </w:tc>
        <w:tc>
          <w:tcPr>
            <w:tcW w:w="1270" w:type="dxa"/>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tcPr>
          <w:p w14:paraId="59536CF4" w14:textId="434A76DF" w:rsidR="187B9FDA" w:rsidRDefault="187B9FDA" w:rsidP="187B9FDA">
            <w:pPr>
              <w:spacing w:line="276" w:lineRule="auto"/>
              <w:jc w:val="both"/>
              <w:rPr>
                <w:sz w:val="20"/>
                <w:szCs w:val="20"/>
                <w:lang w:val="en"/>
              </w:rPr>
            </w:pPr>
            <w:r w:rsidRPr="187B9FDA">
              <w:rPr>
                <w:sz w:val="20"/>
                <w:szCs w:val="20"/>
                <w:lang w:val="en"/>
              </w:rPr>
              <w:t>NA</w:t>
            </w:r>
          </w:p>
        </w:tc>
      </w:tr>
      <w:tr w:rsidR="187B9FDA" w14:paraId="7BC5DCC9" w14:textId="77777777" w:rsidTr="002D7954">
        <w:trPr>
          <w:trHeight w:val="30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tcPr>
          <w:p w14:paraId="0B8F3AD0" w14:textId="47CDDD7A" w:rsidR="187B9FDA" w:rsidRDefault="187B9FDA" w:rsidP="187B9FDA">
            <w:pPr>
              <w:spacing w:line="276" w:lineRule="auto"/>
              <w:jc w:val="both"/>
              <w:rPr>
                <w:sz w:val="20"/>
                <w:szCs w:val="20"/>
                <w:lang w:val="en"/>
              </w:rPr>
            </w:pPr>
            <w:r w:rsidRPr="187B9FDA">
              <w:rPr>
                <w:sz w:val="20"/>
                <w:szCs w:val="20"/>
                <w:lang w:val="en"/>
              </w:rPr>
              <w:t>Guler et al 2016</w:t>
            </w:r>
            <w:r w:rsidR="009B076E">
              <w:rPr>
                <w:sz w:val="20"/>
                <w:szCs w:val="20"/>
                <w:lang w:val="en"/>
              </w:rPr>
              <w:t xml:space="preserve"> </w:t>
            </w:r>
            <w:r w:rsidR="009B076E">
              <w:rPr>
                <w:sz w:val="20"/>
                <w:szCs w:val="20"/>
                <w:lang w:val="en"/>
              </w:rPr>
              <w:fldChar w:fldCharType="begin"/>
            </w:r>
            <w:r w:rsidR="009B076E">
              <w:rPr>
                <w:sz w:val="20"/>
                <w:szCs w:val="20"/>
                <w:lang w:val="en"/>
              </w:rPr>
              <w:instrText xml:space="preserve"> ADDIN ZOTERO_ITEM CSL_CITATION {"citationID":"VZyBpLex","properties":{"unsorted":false,"formattedCitation":"[16]","plainCitation":"[16]","noteIndex":0},"citationItems":[{"id":92,"uris":["http://zotero.org/users/19504562/items/3W8F3T5K"],"itemData":{"id":92,"type":"article-journal","abstract":"INTRODUCTION: When treating anterior cruciate ligament (ACL) injuries, the position of the ACL graft plays a key role in regaining postoperative knee function and physiologic kinematics. In this study, we aimed to compare graft angle, graft position in tibial tunnel, and tibial and femoral tunnel positions in patients operated with anteromedial (AM) and transtibial (TT) methods to those of contralateral healthy knees.\nMATERIALS AND METHODS: Forty-eight patients who underwent arthroscopic ACL reconstruction with ipsilateral hamstring tendon autograft were included. Of these, 23 and 25 were treated by AM and TT techniques, respectively. MRI was performed at 18.4 and 19.7 months postoperatively in AM and TT groups. Graft angles, graft positions in the tibial tunnel and alignment of tibial and femoral tunnels were noted and compared in these two groups. The sagittal graft insertion tibia midpoint distance (SGON) has been used for evaluation of graft position in tunnel.\nRESULTS: Sagittal ACL graft angles in operated and healthy knees of AM patients were 57.78° and 46.80° (p &lt; 0.01). With respect to TT patients, ACL graft angle was 58.87° and 70.04° on sagittal and frontal planes in operated knees versus 47.38° and 61.82° in healthy knees (p &lt; 0.001). ACL graft angle was significantly different between the groups on both sagittal and frontal planes (p &lt; 0.001). Sagittal graft insertion tibia midpoint distance ratio was 0.51 and 0.48 % in the operated and healthy knees of AM group (p &lt; 0.001) and 0.51 and 0.48 % in TT group (p &lt; 0.001). Sagittal tibial tunnel midpoint distance ratio did not differ from sagittal graft insertion tibia midpoint distance of healthy knees in either group. Femoral tunnel clock position was better in AM [right knee 10:19 o'clock-face position (310° ± 4°); left knee 1:40 (50° ± 3°)] compared with TT group [right knee 10:48 (324° ± 5°); left knee 1:04 (32° ± 4°)]. With respect to the sagittal plane, the anterior-posterior position of femoral tunnel was better in AM patients. Lysholm scores and range of motion of operated knees in the AM and TT groups showed no significant difference (p &gt; 0.05).\nCONCLUSIONS: Precise reconstruction on sagittal plane cannot be obtained with either AM or TT technique. However, AM technique is superior to TT technique in terms of anatomical graft positioning. Posterior-placed grafts in tibial tunnel prevent ACL reconstruction, although tibial tunnel is drilled on sagittal plane.","container-title":"Archives of Orthopaedic and Trauma Surgery","DOI":"10.1007/s00402-016-2532-7","ISSN":"1434-3916","issue":"11","journalAbbreviation":"Arch Orthop Trauma Surg","language":"eng","page":"1571-1580","PMID":"27484876","source":"PubMed","title":"Graft position in arthroscopic anterior cruciate ligament reconstruction: anteromedial versus transtibial technique","title-short":"Graft position in arthroscopic anterior cruciate ligament reconstruction","volume":"136","author":[{"family":"Guler","given":"Olcay"},{"family":"Mahırogulları","given":"Mahir"},{"family":"Mutlu","given":"Serhat"},{"family":"Cercı","given":"Mehmet H."},{"family":"Seker","given":"Ali"},{"family":"Cakmak","given":"Selami"}],"issued":{"date-parts":[["2016",11]]}}}],"schema":"https://github.com/citation-style-language/schema/raw/master/csl-citation.json"} </w:instrText>
            </w:r>
            <w:r w:rsidR="009B076E">
              <w:rPr>
                <w:sz w:val="20"/>
                <w:szCs w:val="20"/>
                <w:lang w:val="en"/>
              </w:rPr>
              <w:fldChar w:fldCharType="separate"/>
            </w:r>
            <w:r w:rsidR="009B076E">
              <w:rPr>
                <w:noProof/>
                <w:sz w:val="20"/>
                <w:szCs w:val="20"/>
                <w:lang w:val="en"/>
              </w:rPr>
              <w:t>[16]</w:t>
            </w:r>
            <w:r w:rsidR="009B076E">
              <w:rPr>
                <w:sz w:val="20"/>
                <w:szCs w:val="20"/>
                <w:lang w:val="en"/>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3C111BA0" w14:textId="2CB325B5" w:rsidR="187B9FDA" w:rsidRDefault="187B9FDA" w:rsidP="187B9FDA">
            <w:pPr>
              <w:spacing w:line="276" w:lineRule="auto"/>
              <w:jc w:val="both"/>
              <w:rPr>
                <w:sz w:val="20"/>
                <w:szCs w:val="20"/>
                <w:lang w:val="en"/>
              </w:rPr>
            </w:pPr>
            <w:r w:rsidRPr="187B9FDA">
              <w:rPr>
                <w:sz w:val="20"/>
                <w:szCs w:val="20"/>
                <w:lang w:val="en"/>
              </w:rPr>
              <w:t>HS</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tcPr>
          <w:p w14:paraId="4BFB67F4" w14:textId="688B9F7A" w:rsidR="187B9FDA" w:rsidRDefault="187B9FDA" w:rsidP="187B9FDA">
            <w:pPr>
              <w:jc w:val="both"/>
              <w:rPr>
                <w:sz w:val="20"/>
                <w:szCs w:val="20"/>
              </w:rPr>
            </w:pPr>
            <w:r w:rsidRPr="187B9FDA">
              <w:rPr>
                <w:sz w:val="20"/>
                <w:szCs w:val="20"/>
              </w:rPr>
              <w:t>Turkey</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3A128354" w14:textId="0C043BA1" w:rsidR="187B9FDA" w:rsidRDefault="5FA5D9DA" w:rsidP="187B9FDA">
            <w:pPr>
              <w:spacing w:line="276" w:lineRule="auto"/>
              <w:jc w:val="both"/>
              <w:rPr>
                <w:sz w:val="20"/>
                <w:szCs w:val="20"/>
                <w:lang w:val="en"/>
              </w:rPr>
            </w:pPr>
            <w:r w:rsidRPr="5FA5D9DA">
              <w:rPr>
                <w:sz w:val="20"/>
                <w:szCs w:val="20"/>
                <w:lang w:val="en"/>
              </w:rPr>
              <w:t>RC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6AB938A4" w14:textId="443A62E1" w:rsidR="187B9FDA" w:rsidRDefault="187B9FDA" w:rsidP="187B9FDA">
            <w:pPr>
              <w:spacing w:line="276" w:lineRule="auto"/>
              <w:jc w:val="both"/>
              <w:rPr>
                <w:sz w:val="20"/>
                <w:szCs w:val="20"/>
                <w:lang w:val="en"/>
              </w:rPr>
            </w:pPr>
            <w:r w:rsidRPr="187B9FDA">
              <w:rPr>
                <w:sz w:val="20"/>
                <w:szCs w:val="20"/>
                <w:lang w:val="en"/>
              </w:rPr>
              <w:t>23</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60EE8C8A" w14:textId="6EBDBDCA" w:rsidR="187B9FDA" w:rsidRDefault="187B9FDA" w:rsidP="187B9FDA">
            <w:pPr>
              <w:spacing w:line="276" w:lineRule="auto"/>
              <w:jc w:val="both"/>
              <w:rPr>
                <w:sz w:val="20"/>
                <w:szCs w:val="20"/>
                <w:lang w:val="en"/>
              </w:rPr>
            </w:pPr>
            <w:r w:rsidRPr="187B9FDA">
              <w:rPr>
                <w:sz w:val="20"/>
                <w:szCs w:val="20"/>
                <w:lang w:val="en"/>
              </w:rPr>
              <w:t>30.9 ± 3.7</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6C062A34" w14:textId="412D2311" w:rsidR="187B9FDA" w:rsidRDefault="187B9FDA" w:rsidP="187B9FDA">
            <w:pPr>
              <w:spacing w:line="276" w:lineRule="auto"/>
              <w:jc w:val="both"/>
              <w:rPr>
                <w:sz w:val="20"/>
                <w:szCs w:val="20"/>
                <w:lang w:val="en"/>
              </w:rPr>
            </w:pPr>
            <w:r w:rsidRPr="187B9FDA">
              <w:rPr>
                <w:sz w:val="20"/>
                <w:szCs w:val="20"/>
                <w:lang w:val="en"/>
              </w:rPr>
              <w:t>22M/ 1F</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5960133B" w14:textId="5E2BD9B6" w:rsidR="187B9FDA" w:rsidRDefault="187B9FDA" w:rsidP="187B9FDA">
            <w:pPr>
              <w:spacing w:line="276" w:lineRule="auto"/>
              <w:jc w:val="both"/>
              <w:rPr>
                <w:sz w:val="20"/>
                <w:szCs w:val="20"/>
                <w:lang w:val="en"/>
              </w:rPr>
            </w:pPr>
            <w:r w:rsidRPr="187B9FDA">
              <w:rPr>
                <w:sz w:val="20"/>
                <w:szCs w:val="20"/>
                <w:lang w:val="en"/>
              </w:rPr>
              <w:t>53.2 ±1.7</w:t>
            </w:r>
          </w:p>
        </w:tc>
        <w:tc>
          <w:tcPr>
            <w:tcW w:w="1270" w:type="dxa"/>
            <w:tcBorders>
              <w:top w:val="single" w:sz="8" w:space="0" w:color="auto"/>
              <w:left w:val="single" w:sz="8" w:space="0" w:color="auto"/>
              <w:bottom w:val="single" w:sz="8" w:space="0" w:color="auto"/>
              <w:right w:val="single" w:sz="8" w:space="0" w:color="auto"/>
            </w:tcBorders>
            <w:tcMar>
              <w:left w:w="108" w:type="dxa"/>
              <w:right w:w="108" w:type="dxa"/>
            </w:tcMar>
          </w:tcPr>
          <w:p w14:paraId="404AE5D5" w14:textId="246B87E5" w:rsidR="187B9FDA" w:rsidRDefault="187B9FDA" w:rsidP="187B9FDA">
            <w:pPr>
              <w:spacing w:line="276" w:lineRule="auto"/>
              <w:jc w:val="both"/>
              <w:rPr>
                <w:sz w:val="20"/>
                <w:szCs w:val="20"/>
                <w:lang w:val="en"/>
              </w:rPr>
            </w:pPr>
            <w:r w:rsidRPr="187B9FDA">
              <w:rPr>
                <w:sz w:val="20"/>
                <w:szCs w:val="20"/>
                <w:lang w:val="en"/>
              </w:rPr>
              <w:t>62.</w:t>
            </w:r>
            <w:r w:rsidR="00D23D18">
              <w:rPr>
                <w:sz w:val="20"/>
                <w:szCs w:val="20"/>
                <w:lang w:val="en"/>
              </w:rPr>
              <w:t>4</w:t>
            </w:r>
            <w:r w:rsidRPr="187B9FDA">
              <w:rPr>
                <w:sz w:val="20"/>
                <w:szCs w:val="20"/>
                <w:lang w:val="en"/>
              </w:rPr>
              <w:t xml:space="preserve"> ±1.9</w:t>
            </w:r>
          </w:p>
        </w:tc>
      </w:tr>
      <w:tr w:rsidR="187B9FDA" w14:paraId="4DA66BFB" w14:textId="77777777" w:rsidTr="002D7954">
        <w:trPr>
          <w:trHeight w:val="30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tcPr>
          <w:p w14:paraId="153622C2" w14:textId="60CF1293" w:rsidR="187B9FDA" w:rsidRDefault="187B9FDA" w:rsidP="187B9FDA">
            <w:pPr>
              <w:spacing w:line="276" w:lineRule="auto"/>
              <w:jc w:val="both"/>
              <w:rPr>
                <w:sz w:val="20"/>
                <w:szCs w:val="20"/>
                <w:lang w:val="en"/>
              </w:rPr>
            </w:pPr>
            <w:r w:rsidRPr="187B9FDA">
              <w:rPr>
                <w:sz w:val="20"/>
                <w:szCs w:val="20"/>
                <w:lang w:val="en"/>
              </w:rPr>
              <w:t>Stone et al 2019</w:t>
            </w:r>
            <w:r w:rsidR="009B076E">
              <w:rPr>
                <w:sz w:val="20"/>
                <w:szCs w:val="20"/>
                <w:lang w:val="en"/>
              </w:rPr>
              <w:t xml:space="preserve"> </w:t>
            </w:r>
            <w:r w:rsidR="009B076E">
              <w:rPr>
                <w:sz w:val="20"/>
                <w:szCs w:val="20"/>
                <w:lang w:val="en"/>
              </w:rPr>
              <w:fldChar w:fldCharType="begin"/>
            </w:r>
            <w:r w:rsidR="00CC1AA8">
              <w:rPr>
                <w:sz w:val="20"/>
                <w:szCs w:val="20"/>
                <w:lang w:val="en"/>
              </w:rPr>
              <w:instrText xml:space="preserve"> ADDIN ZOTERO_ITEM CSL_CITATION {"citationID":"kEQG6jto","properties":{"unsorted":false,"formattedCitation":"[49]","plainCitation":"[49]","noteIndex":0},"citationItems":[{"id":96,"uris":["http://zotero.org/users/19504562/items/B2LJGCD3"],"itemData":{"id":96,"type":"article-journal","abstract":"BACKGROUND: The importance of creating an anatomic anterior cruciate ligament (ACL) reconstruction has been receiving significant attention. The best technique by which to achieve this anatomic reconstruction continues to be debated. The two most common methods are the transtibial (TT) and anteromedial (AM) techniques. Each has its advantages and disadvantages, and the literature comparing the two remains uncertain.\nQUESTIONS/PURPOSES: In this prospective comparative study, we aimed to compare the ACL graft and tunnel angles achieved using the anatomic transtibial (TT) and anteromedial (AM) techniques; compare the ACL graft and tunnel angles in knees that have undergone ACL reconstruction and knees with intact ACLs; and determine whether differences in the graft or tunnel angle produce differences in clinical outcomes, as measured using both physical exam and patient-reported outcomes, after ACL reconstruction.\nMETHODS: Patients who underwent primary ACL reconstruction with bone-tendon-bone grafts using a TT or AM technique were included. Femoral graft angle (FGA), tibial graft angle (TGA), and sagittal orientation of the reconstructed ACL and contralateral native ACL were measured on post-operative magnetic resonance imaging. Post-operatively, patients underwent measurement of knee stability and completed the Knee Injury and Osteoarthritis Outcome Score (KOOS) survey.\nRESULTS: Twenty-nine patients were enrolled (AM group, 14; TT group, 15); at follow-up, KOOS data were available for 26 patients (13 in each group). There were no differences in sagittal ACL graft angle between groups or in comparison with the normal knee. The FGA was more vertical after TT reconstructions; the TGA was comparable between groups. There were no significant differences in 2-year post-operative physical exam measurements or in KOOS scores.\nCONCLUSION: Anatomic ACL angle was restored after reconstruction with both the TT and AM techniques, despite different FGAs. No significant differences in clinical outcome were noted between groups on physical exam or KOOS at 2 years after surgery. These results suggest that TT reconstruction results in a graft position similar to that seen in AM reconstruction and that the location of the intra-articular tunnel aperture matters more than the orientation of the tunnel.","container-title":"HSS journal: the musculoskeletal journal of Hospital for Special Surgery","DOI":"10.1007/s11420-019-09707-w","ISSN":"1556-3316","issue":"Suppl 2","journalAbbreviation":"HSS J","language":"eng","page":"256-263","PMID":"33380955","PMCID":"PMC7749890","source":"PubMed","title":"ACL Reconstruction Graft Angle and Outcomes: Transtibial vs Anteromedial Reconstruction","title-short":"ACL Reconstruction Graft Angle and Outcomes","volume":"16","author":[{"family":"Stone","given":"Austin V."},{"family":"Chahla","given":"Jorge"},{"family":"Manderle","given":"Brandon J."},{"family":"Beletsky","given":"Alexander"},{"family":"Bush-Joseph","given":"Charles A."},{"family":"Verma","given":"Nikhil N."}],"issued":{"date-parts":[["2020",12]]}}}],"schema":"https://github.com/citation-style-language/schema/raw/master/csl-citation.json"} </w:instrText>
            </w:r>
            <w:r w:rsidR="009B076E">
              <w:rPr>
                <w:sz w:val="20"/>
                <w:szCs w:val="20"/>
                <w:lang w:val="en"/>
              </w:rPr>
              <w:fldChar w:fldCharType="separate"/>
            </w:r>
            <w:r w:rsidR="00CC1AA8">
              <w:rPr>
                <w:noProof/>
                <w:sz w:val="20"/>
                <w:szCs w:val="20"/>
                <w:lang w:val="en"/>
              </w:rPr>
              <w:t>[49]</w:t>
            </w:r>
            <w:r w:rsidR="009B076E">
              <w:rPr>
                <w:sz w:val="20"/>
                <w:szCs w:val="20"/>
                <w:lang w:val="en"/>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031D8219" w14:textId="2C81EE9F" w:rsidR="187B9FDA" w:rsidRDefault="187B9FDA" w:rsidP="187B9FDA">
            <w:pPr>
              <w:spacing w:line="276" w:lineRule="auto"/>
              <w:jc w:val="both"/>
              <w:rPr>
                <w:sz w:val="20"/>
                <w:szCs w:val="20"/>
                <w:lang w:val="en"/>
              </w:rPr>
            </w:pPr>
            <w:r w:rsidRPr="187B9FDA">
              <w:rPr>
                <w:sz w:val="20"/>
                <w:szCs w:val="20"/>
                <w:lang w:val="en"/>
              </w:rPr>
              <w:t>BPTB</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tcPr>
          <w:p w14:paraId="1A7B067B" w14:textId="6EC5F82A" w:rsidR="187B9FDA" w:rsidRDefault="187B9FDA" w:rsidP="187B9FDA">
            <w:pPr>
              <w:spacing w:line="276" w:lineRule="auto"/>
              <w:jc w:val="both"/>
              <w:rPr>
                <w:sz w:val="20"/>
                <w:szCs w:val="20"/>
                <w:lang w:val="en"/>
              </w:rPr>
            </w:pPr>
            <w:r w:rsidRPr="187B9FDA">
              <w:rPr>
                <w:sz w:val="20"/>
                <w:szCs w:val="20"/>
                <w:lang w:val="en"/>
              </w:rPr>
              <w:t>USA</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146D0E52" w14:textId="233200BD" w:rsidR="187B9FDA" w:rsidRDefault="5FA5D9DA" w:rsidP="187B9FDA">
            <w:pPr>
              <w:spacing w:line="276" w:lineRule="auto"/>
              <w:jc w:val="both"/>
              <w:rPr>
                <w:sz w:val="20"/>
                <w:szCs w:val="20"/>
                <w:lang w:val="en"/>
              </w:rPr>
            </w:pPr>
            <w:r w:rsidRPr="5FA5D9DA">
              <w:rPr>
                <w:sz w:val="20"/>
                <w:szCs w:val="20"/>
                <w:lang w:val="en"/>
              </w:rPr>
              <w:t>PC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3A0BDD88" w14:textId="767E2DD8" w:rsidR="187B9FDA" w:rsidRDefault="187B9FDA" w:rsidP="187B9FDA">
            <w:pPr>
              <w:spacing w:line="276" w:lineRule="auto"/>
              <w:jc w:val="both"/>
              <w:rPr>
                <w:sz w:val="20"/>
                <w:szCs w:val="20"/>
                <w:lang w:val="en"/>
              </w:rPr>
            </w:pPr>
            <w:r w:rsidRPr="187B9FDA">
              <w:rPr>
                <w:sz w:val="20"/>
                <w:szCs w:val="20"/>
                <w:lang w:val="en"/>
              </w:rPr>
              <w:t>14</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3431CD60" w14:textId="29FF03E4" w:rsidR="187B9FDA" w:rsidRDefault="187B9FDA" w:rsidP="187B9FDA">
            <w:pPr>
              <w:spacing w:line="276" w:lineRule="auto"/>
              <w:jc w:val="both"/>
              <w:rPr>
                <w:sz w:val="20"/>
                <w:szCs w:val="20"/>
                <w:lang w:val="en"/>
              </w:rPr>
            </w:pPr>
            <w:r w:rsidRPr="187B9FDA">
              <w:rPr>
                <w:sz w:val="20"/>
                <w:szCs w:val="20"/>
                <w:lang w:val="en"/>
              </w:rPr>
              <w:t>24.</w:t>
            </w:r>
            <w:r w:rsidR="00D23D18">
              <w:rPr>
                <w:sz w:val="20"/>
                <w:szCs w:val="20"/>
                <w:lang w:val="en"/>
              </w:rPr>
              <w:t>3</w:t>
            </w:r>
            <w:r w:rsidRPr="187B9FDA">
              <w:rPr>
                <w:sz w:val="20"/>
                <w:szCs w:val="20"/>
                <w:lang w:val="en"/>
              </w:rPr>
              <w:t xml:space="preserve"> ± 3.6</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22D2B1DD" w14:textId="564CAC49" w:rsidR="187B9FDA" w:rsidRDefault="187B9FDA" w:rsidP="187B9FDA">
            <w:pPr>
              <w:spacing w:line="276" w:lineRule="auto"/>
              <w:jc w:val="both"/>
              <w:rPr>
                <w:sz w:val="20"/>
                <w:szCs w:val="20"/>
                <w:lang w:val="en"/>
              </w:rPr>
            </w:pPr>
            <w:r w:rsidRPr="187B9FDA">
              <w:rPr>
                <w:sz w:val="20"/>
                <w:szCs w:val="20"/>
                <w:lang w:val="en"/>
              </w:rPr>
              <w:t>11M/ 3F</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330D8561" w14:textId="6CDF535B" w:rsidR="187B9FDA" w:rsidRDefault="187B9FDA" w:rsidP="187B9FDA">
            <w:pPr>
              <w:spacing w:line="276" w:lineRule="auto"/>
              <w:jc w:val="both"/>
              <w:rPr>
                <w:sz w:val="20"/>
                <w:szCs w:val="20"/>
                <w:lang w:val="en"/>
              </w:rPr>
            </w:pPr>
            <w:r w:rsidRPr="187B9FDA">
              <w:rPr>
                <w:sz w:val="20"/>
                <w:szCs w:val="20"/>
                <w:lang w:val="en"/>
              </w:rPr>
              <w:t>52.</w:t>
            </w:r>
            <w:r w:rsidR="00D23D18">
              <w:rPr>
                <w:sz w:val="20"/>
                <w:szCs w:val="20"/>
                <w:lang w:val="en"/>
              </w:rPr>
              <w:t>6</w:t>
            </w:r>
            <w:r w:rsidRPr="187B9FDA">
              <w:rPr>
                <w:sz w:val="20"/>
                <w:szCs w:val="20"/>
                <w:lang w:val="en"/>
              </w:rPr>
              <w:t xml:space="preserve"> ±4.</w:t>
            </w:r>
            <w:r w:rsidR="00D23D18">
              <w:rPr>
                <w:sz w:val="20"/>
                <w:szCs w:val="20"/>
                <w:lang w:val="en"/>
              </w:rPr>
              <w:t>8</w:t>
            </w:r>
          </w:p>
        </w:tc>
        <w:tc>
          <w:tcPr>
            <w:tcW w:w="1270" w:type="dxa"/>
            <w:tcBorders>
              <w:top w:val="single" w:sz="8" w:space="0" w:color="auto"/>
              <w:left w:val="single" w:sz="8" w:space="0" w:color="auto"/>
              <w:bottom w:val="single" w:sz="8" w:space="0" w:color="auto"/>
              <w:right w:val="single" w:sz="8" w:space="0" w:color="auto"/>
            </w:tcBorders>
            <w:tcMar>
              <w:left w:w="108" w:type="dxa"/>
              <w:right w:w="108" w:type="dxa"/>
            </w:tcMar>
          </w:tcPr>
          <w:p w14:paraId="5AE420B1" w14:textId="3086DEA9" w:rsidR="187B9FDA" w:rsidRDefault="187B9FDA" w:rsidP="187B9FDA">
            <w:pPr>
              <w:spacing w:line="276" w:lineRule="auto"/>
              <w:jc w:val="both"/>
              <w:rPr>
                <w:sz w:val="20"/>
                <w:szCs w:val="20"/>
                <w:lang w:val="en"/>
              </w:rPr>
            </w:pPr>
            <w:r w:rsidRPr="187B9FDA">
              <w:rPr>
                <w:sz w:val="20"/>
                <w:szCs w:val="20"/>
                <w:lang w:val="en"/>
              </w:rPr>
              <w:t>48.</w:t>
            </w:r>
            <w:r w:rsidR="00D23D18">
              <w:rPr>
                <w:sz w:val="20"/>
                <w:szCs w:val="20"/>
                <w:lang w:val="en"/>
              </w:rPr>
              <w:t>1</w:t>
            </w:r>
            <w:r w:rsidRPr="187B9FDA">
              <w:rPr>
                <w:sz w:val="20"/>
                <w:szCs w:val="20"/>
                <w:lang w:val="en"/>
              </w:rPr>
              <w:t xml:space="preserve"> ±</w:t>
            </w:r>
            <w:r w:rsidR="00D23D18">
              <w:rPr>
                <w:sz w:val="20"/>
                <w:szCs w:val="20"/>
                <w:lang w:val="en"/>
              </w:rPr>
              <w:t xml:space="preserve"> </w:t>
            </w:r>
            <w:r w:rsidRPr="187B9FDA">
              <w:rPr>
                <w:sz w:val="20"/>
                <w:szCs w:val="20"/>
                <w:lang w:val="en"/>
              </w:rPr>
              <w:t>4.7</w:t>
            </w:r>
          </w:p>
        </w:tc>
      </w:tr>
      <w:tr w:rsidR="187B9FDA" w14:paraId="517E8FFF" w14:textId="77777777" w:rsidTr="002D7954">
        <w:trPr>
          <w:trHeight w:val="30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tcPr>
          <w:p w14:paraId="67B8CCA5" w14:textId="6219B20F" w:rsidR="187B9FDA" w:rsidRDefault="187B9FDA" w:rsidP="187B9FDA">
            <w:pPr>
              <w:spacing w:line="276" w:lineRule="auto"/>
              <w:jc w:val="both"/>
              <w:rPr>
                <w:sz w:val="20"/>
                <w:szCs w:val="20"/>
                <w:lang w:val="en"/>
              </w:rPr>
            </w:pPr>
            <w:r w:rsidRPr="187B9FDA">
              <w:rPr>
                <w:sz w:val="20"/>
                <w:szCs w:val="20"/>
                <w:lang w:val="en"/>
              </w:rPr>
              <w:t>Oshima 2019</w:t>
            </w:r>
            <w:r w:rsidR="009B076E">
              <w:rPr>
                <w:sz w:val="20"/>
                <w:szCs w:val="20"/>
                <w:lang w:val="en"/>
              </w:rPr>
              <w:t xml:space="preserve"> </w:t>
            </w:r>
            <w:r w:rsidR="009B076E">
              <w:rPr>
                <w:sz w:val="20"/>
                <w:szCs w:val="20"/>
                <w:lang w:val="en"/>
              </w:rPr>
              <w:fldChar w:fldCharType="begin"/>
            </w:r>
            <w:r w:rsidR="00CC1AA8">
              <w:rPr>
                <w:sz w:val="20"/>
                <w:szCs w:val="20"/>
                <w:lang w:val="en"/>
              </w:rPr>
              <w:instrText xml:space="preserve"> ADDIN ZOTERO_ITEM CSL_CITATION {"citationID":"y81vqj5a","properties":{"unsorted":false,"formattedCitation":"[41]","plainCitation":"[41]","noteIndex":0},"citationItems":[{"id":233,"uris":["http://zotero.org/users/19504562/items/RAMZLRA6"],"itemData":{"id":233,"type":"article-journal","abstract":"BACKGROUND: The combined influence of anatomic and operative factors affecting graft healing after anterior cruciate ligament (ACL) reconstruction within the femoral notch is not well understood.\nPURPOSE: To determine the influence of graft size and orientation in relation to femoral notch anatomy, with the signal/noise quotient (SNQ) of the graft used as a measure of graft healing after primary single-bundle ACL reconstruction.\nSTUDY DESIGN: Case series; Level of evidence, 4.\nMETHODS: A total of 98 patients with a minimum 2-year follow-up after primary single-bundle ACL reconstruction with hamstring tendon autografts were included. Graft healing was evaluated at 1 year on magnetic resonance imaging (MRI) scan as the mean SNQ measured from 3 regions situated at sites at the proximal, middle, and distal graft. Patient characteristics, chondropenia severity score, tunnel sizes, tunnel locations, graft bending angle (GBA), graft sagittal angle, posterior tibial slope (PTS), graft length, graft volume, femoral notch volume, and graft-notch volume ratio (measured using postoperative 3-T high-resolution MRI) were evaluated to determine any association with 1-year graft healing. The correlation between 1-year graft healing and clinical outcome at minimum 2 years was also assessed.\nRESULTS: There was no significant difference in mean SNQ between male and female patients (P &gt; .05). Univariate regression analysis showed that a low femoral tunnel (P = .005), lateral tibial tunnel (P = .009), large femoral tunnel (P = .011), large tibial tunnel (P &lt; .001), steep lateral PTS (P = .010), steep medial PTS (P = .004), acute graft sagittal angle (P &lt; .001), acute GBA (P &lt; .001), large graft volume (P = .003), and high graft-notch volume ratio (P &lt; .001) were all associated with higher graft SNQ values. A multivariate regression analysis showed 2 significant factors: a large graft-notch volume ratio (P = .001) and an acute GBA (P = .004). The 1-year SNQ had a weak correlation with 2-year Tegner Activity Scale score (r = 0.227; P = .026) but no other clinical findings, such as International Knee Documentation Committee subjective and Lysholm scores and anterior tibial translation side-to-side difference.\nCONCLUSION: The 1-year SNQ value had a significant positive association with graft-notch volume ratio and GBA. Both graft size and graft orientation appeared to have a significant influence on graft healing as assessed on 1-year high-resolution MRI scan.","container-title":"The American Journal of Sports Medicine","DOI":"10.1177/0363546519885104","ISSN":"1552-3365","issue":"1","journalAbbreviation":"Am J Sports Med","language":"eng","page":"99-108","PMID":"31730373","source":"PubMed","title":"Graft Size and Orientation Within the Femoral Notch Affect Graft Healing at 1 Year After Anterior Cruciate Ligament Reconstruction","volume":"48","author":[{"family":"Oshima","given":"Takeshi"},{"family":"Putnis","given":"Sven"},{"family":"Grasso","given":"Samuel"},{"family":"Klasan","given":"Antonio"},{"family":"Parker","given":"David Anthony"}],"issued":{"date-parts":[["2020",1]]}}}],"schema":"https://github.com/citation-style-language/schema/raw/master/csl-citation.json"} </w:instrText>
            </w:r>
            <w:r w:rsidR="009B076E">
              <w:rPr>
                <w:sz w:val="20"/>
                <w:szCs w:val="20"/>
                <w:lang w:val="en"/>
              </w:rPr>
              <w:fldChar w:fldCharType="separate"/>
            </w:r>
            <w:r w:rsidR="00CC1AA8">
              <w:rPr>
                <w:noProof/>
                <w:sz w:val="20"/>
                <w:szCs w:val="20"/>
                <w:lang w:val="en"/>
              </w:rPr>
              <w:t>[41]</w:t>
            </w:r>
            <w:r w:rsidR="009B076E">
              <w:rPr>
                <w:sz w:val="20"/>
                <w:szCs w:val="20"/>
                <w:lang w:val="en"/>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1F277C24" w14:textId="73FE17C8" w:rsidR="187B9FDA" w:rsidRDefault="187B9FDA" w:rsidP="187B9FDA">
            <w:pPr>
              <w:spacing w:line="276" w:lineRule="auto"/>
              <w:jc w:val="both"/>
              <w:rPr>
                <w:sz w:val="20"/>
                <w:szCs w:val="20"/>
                <w:lang w:val="en"/>
              </w:rPr>
            </w:pPr>
            <w:r w:rsidRPr="187B9FDA">
              <w:rPr>
                <w:sz w:val="20"/>
                <w:szCs w:val="20"/>
                <w:lang w:val="en"/>
              </w:rPr>
              <w:t>HS</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tcPr>
          <w:p w14:paraId="27EC9012" w14:textId="0E4684A7" w:rsidR="187B9FDA" w:rsidRDefault="187B9FDA" w:rsidP="187B9FDA">
            <w:pPr>
              <w:spacing w:line="276" w:lineRule="auto"/>
              <w:jc w:val="both"/>
              <w:rPr>
                <w:sz w:val="20"/>
                <w:szCs w:val="20"/>
                <w:lang w:val="en"/>
              </w:rPr>
            </w:pPr>
            <w:r w:rsidRPr="187B9FDA">
              <w:rPr>
                <w:sz w:val="20"/>
                <w:szCs w:val="20"/>
                <w:lang w:val="en"/>
              </w:rPr>
              <w:t>Japan</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3D67039A" w14:textId="4E528EEA" w:rsidR="187B9FDA" w:rsidRDefault="5FA5D9DA" w:rsidP="187B9FDA">
            <w:pPr>
              <w:spacing w:line="276" w:lineRule="auto"/>
              <w:jc w:val="both"/>
              <w:rPr>
                <w:sz w:val="20"/>
                <w:szCs w:val="20"/>
                <w:lang w:val="en"/>
              </w:rPr>
            </w:pPr>
            <w:r w:rsidRPr="5FA5D9DA">
              <w:rPr>
                <w:sz w:val="20"/>
                <w:szCs w:val="20"/>
                <w:lang w:val="en"/>
              </w:rPr>
              <w:t>RC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4A9573D7" w14:textId="3BC8C64E" w:rsidR="187B9FDA" w:rsidRDefault="187B9FDA" w:rsidP="187B9FDA">
            <w:pPr>
              <w:spacing w:line="276" w:lineRule="auto"/>
              <w:jc w:val="both"/>
              <w:rPr>
                <w:sz w:val="20"/>
                <w:szCs w:val="20"/>
                <w:lang w:val="en"/>
              </w:rPr>
            </w:pPr>
            <w:r w:rsidRPr="187B9FDA">
              <w:rPr>
                <w:sz w:val="20"/>
                <w:szCs w:val="20"/>
                <w:lang w:val="en"/>
              </w:rPr>
              <w:t>98</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02892181" w14:textId="139DEC32" w:rsidR="187B9FDA" w:rsidRDefault="187B9FDA" w:rsidP="187B9FDA">
            <w:pPr>
              <w:spacing w:line="276" w:lineRule="auto"/>
              <w:jc w:val="both"/>
              <w:rPr>
                <w:sz w:val="20"/>
                <w:szCs w:val="20"/>
                <w:lang w:val="en"/>
              </w:rPr>
            </w:pPr>
            <w:r w:rsidRPr="187B9FDA">
              <w:rPr>
                <w:sz w:val="20"/>
                <w:szCs w:val="20"/>
                <w:lang w:val="en"/>
              </w:rPr>
              <w:t>32.5 ± 11.7</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2252320D" w14:textId="71B1175E" w:rsidR="187B9FDA" w:rsidRDefault="187B9FDA" w:rsidP="187B9FDA">
            <w:pPr>
              <w:spacing w:line="276" w:lineRule="auto"/>
              <w:jc w:val="both"/>
              <w:rPr>
                <w:sz w:val="20"/>
                <w:szCs w:val="20"/>
                <w:lang w:val="en"/>
              </w:rPr>
            </w:pPr>
            <w:r w:rsidRPr="187B9FDA">
              <w:rPr>
                <w:sz w:val="20"/>
                <w:szCs w:val="20"/>
                <w:lang w:val="en"/>
              </w:rPr>
              <w:t>58M/ 40F</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28C394A2" w14:textId="0BBB5BD2" w:rsidR="187B9FDA" w:rsidRDefault="187B9FDA" w:rsidP="187B9FDA">
            <w:pPr>
              <w:spacing w:line="276" w:lineRule="auto"/>
              <w:jc w:val="both"/>
              <w:rPr>
                <w:sz w:val="20"/>
                <w:szCs w:val="20"/>
                <w:lang w:val="en"/>
              </w:rPr>
            </w:pPr>
            <w:r w:rsidRPr="187B9FDA">
              <w:rPr>
                <w:sz w:val="20"/>
                <w:szCs w:val="20"/>
                <w:lang w:val="en"/>
              </w:rPr>
              <w:t>44.3 ± 6.1</w:t>
            </w:r>
          </w:p>
        </w:tc>
        <w:tc>
          <w:tcPr>
            <w:tcW w:w="1270" w:type="dxa"/>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tcPr>
          <w:p w14:paraId="0ABB8C18" w14:textId="6999F9DE" w:rsidR="187B9FDA" w:rsidRDefault="187B9FDA" w:rsidP="187B9FDA">
            <w:pPr>
              <w:spacing w:line="276" w:lineRule="auto"/>
              <w:jc w:val="both"/>
              <w:rPr>
                <w:sz w:val="20"/>
                <w:szCs w:val="20"/>
                <w:lang w:val="en"/>
              </w:rPr>
            </w:pPr>
            <w:r w:rsidRPr="187B9FDA">
              <w:rPr>
                <w:sz w:val="20"/>
                <w:szCs w:val="20"/>
                <w:lang w:val="en"/>
              </w:rPr>
              <w:t>NA</w:t>
            </w:r>
          </w:p>
        </w:tc>
      </w:tr>
      <w:tr w:rsidR="187B9FDA" w14:paraId="186A541D" w14:textId="77777777" w:rsidTr="002D7954">
        <w:trPr>
          <w:trHeight w:val="30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tcPr>
          <w:p w14:paraId="79AF8799" w14:textId="4EAE3A8A" w:rsidR="187B9FDA" w:rsidRDefault="187B9FDA" w:rsidP="187B9FDA">
            <w:pPr>
              <w:spacing w:line="276" w:lineRule="auto"/>
              <w:jc w:val="both"/>
              <w:rPr>
                <w:sz w:val="20"/>
                <w:szCs w:val="20"/>
              </w:rPr>
            </w:pPr>
            <w:r w:rsidRPr="187B9FDA">
              <w:rPr>
                <w:sz w:val="20"/>
                <w:szCs w:val="20"/>
              </w:rPr>
              <w:t>Minguell et al 2019</w:t>
            </w:r>
            <w:r w:rsidR="00872C4F">
              <w:rPr>
                <w:sz w:val="20"/>
                <w:szCs w:val="20"/>
              </w:rPr>
              <w:t xml:space="preserve"> </w:t>
            </w:r>
            <w:r w:rsidR="00872C4F">
              <w:rPr>
                <w:sz w:val="20"/>
                <w:szCs w:val="20"/>
              </w:rPr>
              <w:fldChar w:fldCharType="begin"/>
            </w:r>
            <w:r w:rsidR="0061158F">
              <w:rPr>
                <w:sz w:val="20"/>
                <w:szCs w:val="20"/>
              </w:rPr>
              <w:instrText xml:space="preserve"> ADDIN ZOTERO_ITEM CSL_CITATION {"citationID":"qIHsLwy3","properties":{"unsorted":false,"formattedCitation":"[38]","plainCitation":"[38]","noteIndex":0},"citationItems":[{"id":237,"uris":["http://zotero.org/users/19504562/items/Z6FZJDYL"],"itemData":{"id":237,"type":"article-journal","abstract":"PURPOSE: The aim of this study was to compare the outcomes between anteromedial (AM) and transtibial (TT) femoral tunnel positioning techniques for the reconstruction of chronic anterior cruciate ligament (ACL) rupture.\nMATERIALS AND METHODS: It is a randomized prospective study of 106 patients who underwent ACL reconstruction because of a chronic ACL rupture (55 AMT, 51 TT). Minimum follow-up was 2 years. Demographic, clinical and radiological data, including MRI grafts' anatomy and biomechanics intraoperative navigation system evaluation, were analyzed. Also, International Knee Documentation Committee score, Tegner Knee score, Lysholm Knee Score, Short-Form Health Survey and 4-point Likert Scale were evaluated.\nRESULTS: The AM technique achieves a more anatomic graft than TT technique in both sagittal and coronal plane (6° approximately). Immediate postoperative biomechanical evaluation of the graft showed both techniques significantly improved translational and rotational laxity (p</w:instrText>
            </w:r>
            <w:r w:rsidR="0061158F">
              <w:rPr>
                <w:rFonts w:ascii="Arial" w:hAnsi="Arial" w:cs="Arial"/>
                <w:sz w:val="20"/>
                <w:szCs w:val="20"/>
              </w:rPr>
              <w:instrText> </w:instrText>
            </w:r>
            <w:r w:rsidR="0061158F">
              <w:rPr>
                <w:sz w:val="20"/>
                <w:szCs w:val="20"/>
              </w:rPr>
              <w:instrText>=</w:instrText>
            </w:r>
            <w:r w:rsidR="0061158F">
              <w:rPr>
                <w:rFonts w:ascii="Arial" w:hAnsi="Arial" w:cs="Arial"/>
                <w:sz w:val="20"/>
                <w:szCs w:val="20"/>
              </w:rPr>
              <w:instrText> </w:instrText>
            </w:r>
            <w:r w:rsidR="0061158F">
              <w:rPr>
                <w:sz w:val="20"/>
                <w:szCs w:val="20"/>
              </w:rPr>
              <w:instrText>0.000). AMT showed superiority only in controlling internal rotation (p</w:instrText>
            </w:r>
            <w:r w:rsidR="0061158F">
              <w:rPr>
                <w:rFonts w:ascii="Arial" w:hAnsi="Arial" w:cs="Arial"/>
                <w:sz w:val="20"/>
                <w:szCs w:val="20"/>
              </w:rPr>
              <w:instrText> </w:instrText>
            </w:r>
            <w:r w:rsidR="0061158F">
              <w:rPr>
                <w:sz w:val="20"/>
                <w:szCs w:val="20"/>
              </w:rPr>
              <w:instrText>=</w:instrText>
            </w:r>
            <w:r w:rsidR="0061158F">
              <w:rPr>
                <w:rFonts w:ascii="Arial" w:hAnsi="Arial" w:cs="Arial"/>
                <w:sz w:val="20"/>
                <w:szCs w:val="20"/>
              </w:rPr>
              <w:instrText> </w:instrText>
            </w:r>
            <w:r w:rsidR="0061158F">
              <w:rPr>
                <w:sz w:val="20"/>
                <w:szCs w:val="20"/>
              </w:rPr>
              <w:instrText xml:space="preserve">0.016). Both techniques reported significant improvement in all evaluated score scales, without differences between techniques. Independently of the femoral tunnel positioning technique, patients with cartilage lesion had worse clinical outcomes.\nCONCLUSIONS: Our findings suggest that AMT achieves a more anatomical and biomechanically accurate graft allowing better control over internal rotation laxity; however, this does not lead to better clinical outcomes if we compare with TT in the reconstruction of chronic ACL rupture. Patients with chronic ACL rupture and cartilage lesion had worse clinical outcomes, independently the femoral tunnel positioning technique.","container-title":"European Journal of Orthopaedic Surgery &amp; Traumatology: Orthopedie Traumatologie","DOI":"10.1007/s00590-019-02455-x","ISSN":"1432-1068","issue":"7","journalAbbreviation":"Eur J Orthop Surg Traumatol","language":"eng","page":"1501-1509","PMID":"31161241","source":"PubMed","title":"Femoral tunnel position in chronic anterior cruciate ligament rupture reconstruction: randomized controlled trial comparing anatomic, biomechanical and clinical outcomes","title-short":"Femoral tunnel position in chronic anterior cruciate ligament rupture reconstruction","volume":"29","author":[{"family":"Minguell","given":"Joan"},{"family":"Nuñez","given":"Jorge H."},{"family":"Reverte-Vinaixa","given":"M. M."},{"family":"Sallent","given":"A."},{"family":"Gargallo-Margarit","given":"A."},{"family":"Castellet","given":"E."}],"issued":{"date-parts":[["2019",10]]}}}],"schema":"https://github.com/citation-style-language/schema/raw/master/csl-citation.json"} </w:instrText>
            </w:r>
            <w:r w:rsidR="00872C4F">
              <w:rPr>
                <w:sz w:val="20"/>
                <w:szCs w:val="20"/>
              </w:rPr>
              <w:fldChar w:fldCharType="separate"/>
            </w:r>
            <w:r w:rsidR="0061158F">
              <w:rPr>
                <w:noProof/>
                <w:sz w:val="20"/>
                <w:szCs w:val="20"/>
              </w:rPr>
              <w:t>[38]</w:t>
            </w:r>
            <w:r w:rsidR="00872C4F">
              <w:rPr>
                <w:sz w:val="20"/>
                <w:szCs w:val="20"/>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79519EBC" w14:textId="4698FB56" w:rsidR="187B9FDA" w:rsidRDefault="187B9FDA" w:rsidP="187B9FDA">
            <w:pPr>
              <w:spacing w:line="276" w:lineRule="auto"/>
              <w:jc w:val="both"/>
              <w:rPr>
                <w:sz w:val="20"/>
                <w:szCs w:val="20"/>
                <w:lang w:val="en"/>
              </w:rPr>
            </w:pPr>
            <w:r w:rsidRPr="187B9FDA">
              <w:rPr>
                <w:sz w:val="20"/>
                <w:szCs w:val="20"/>
                <w:lang w:val="en"/>
              </w:rPr>
              <w:t>HS</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tcPr>
          <w:p w14:paraId="1D9C9AAE" w14:textId="01B91648" w:rsidR="187B9FDA" w:rsidRDefault="187B9FDA" w:rsidP="187B9FDA">
            <w:pPr>
              <w:spacing w:line="276" w:lineRule="auto"/>
              <w:jc w:val="both"/>
              <w:rPr>
                <w:sz w:val="20"/>
                <w:szCs w:val="20"/>
                <w:lang w:val="en"/>
              </w:rPr>
            </w:pPr>
            <w:r w:rsidRPr="187B9FDA">
              <w:rPr>
                <w:sz w:val="20"/>
                <w:szCs w:val="20"/>
                <w:lang w:val="en"/>
              </w:rPr>
              <w:t>Spain</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22E252C0" w14:textId="533CACC1" w:rsidR="187B9FDA" w:rsidRDefault="00364E74" w:rsidP="187B9FDA">
            <w:pPr>
              <w:spacing w:line="276" w:lineRule="auto"/>
              <w:jc w:val="both"/>
              <w:rPr>
                <w:sz w:val="20"/>
                <w:szCs w:val="20"/>
                <w:lang w:val="en"/>
              </w:rPr>
            </w:pPr>
            <w:r>
              <w:rPr>
                <w:sz w:val="20"/>
                <w:szCs w:val="20"/>
                <w:lang w:val="en"/>
              </w:rPr>
              <w:t>RCT</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3F375F6E" w14:textId="53F76B5D" w:rsidR="187B9FDA" w:rsidRDefault="187B9FDA" w:rsidP="187B9FDA">
            <w:pPr>
              <w:spacing w:line="276" w:lineRule="auto"/>
              <w:jc w:val="both"/>
              <w:rPr>
                <w:sz w:val="20"/>
                <w:szCs w:val="20"/>
                <w:lang w:val="en"/>
              </w:rPr>
            </w:pPr>
            <w:r w:rsidRPr="187B9FDA">
              <w:rPr>
                <w:sz w:val="20"/>
                <w:szCs w:val="20"/>
                <w:lang w:val="en"/>
              </w:rPr>
              <w:t>56</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0AC255E4" w14:textId="5B1F655C" w:rsidR="187B9FDA" w:rsidRDefault="187B9FDA" w:rsidP="187B9FDA">
            <w:pPr>
              <w:spacing w:line="276" w:lineRule="auto"/>
              <w:jc w:val="both"/>
              <w:rPr>
                <w:sz w:val="20"/>
                <w:szCs w:val="20"/>
                <w:lang w:val="en"/>
              </w:rPr>
            </w:pPr>
            <w:r w:rsidRPr="187B9FDA">
              <w:rPr>
                <w:sz w:val="20"/>
                <w:szCs w:val="20"/>
                <w:lang w:val="en"/>
              </w:rPr>
              <w:t>31 ± 9.7</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0291CDD2" w14:textId="0716D3BC" w:rsidR="187B9FDA" w:rsidRDefault="187B9FDA" w:rsidP="187B9FDA">
            <w:pPr>
              <w:spacing w:line="276" w:lineRule="auto"/>
              <w:jc w:val="both"/>
              <w:rPr>
                <w:sz w:val="20"/>
                <w:szCs w:val="20"/>
                <w:lang w:val="en"/>
              </w:rPr>
            </w:pPr>
            <w:r w:rsidRPr="187B9FDA">
              <w:rPr>
                <w:sz w:val="20"/>
                <w:szCs w:val="20"/>
                <w:lang w:val="en"/>
              </w:rPr>
              <w:t>36M/ 19F</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4823A6FC" w14:textId="742D1F32" w:rsidR="187B9FDA" w:rsidRDefault="187B9FDA" w:rsidP="187B9FDA">
            <w:pPr>
              <w:spacing w:line="276" w:lineRule="auto"/>
              <w:jc w:val="both"/>
              <w:rPr>
                <w:sz w:val="20"/>
                <w:szCs w:val="20"/>
                <w:lang w:val="en"/>
              </w:rPr>
            </w:pPr>
            <w:r w:rsidRPr="187B9FDA">
              <w:rPr>
                <w:sz w:val="20"/>
                <w:szCs w:val="20"/>
                <w:lang w:val="en"/>
              </w:rPr>
              <w:t>53.2 ± 7.4</w:t>
            </w:r>
          </w:p>
        </w:tc>
        <w:tc>
          <w:tcPr>
            <w:tcW w:w="1270" w:type="dxa"/>
            <w:tcBorders>
              <w:top w:val="single" w:sz="8" w:space="0" w:color="auto"/>
              <w:left w:val="single" w:sz="8" w:space="0" w:color="auto"/>
              <w:bottom w:val="single" w:sz="8" w:space="0" w:color="auto"/>
              <w:right w:val="single" w:sz="8" w:space="0" w:color="auto"/>
            </w:tcBorders>
            <w:tcMar>
              <w:left w:w="108" w:type="dxa"/>
              <w:right w:w="108" w:type="dxa"/>
            </w:tcMar>
          </w:tcPr>
          <w:p w14:paraId="31764143" w14:textId="2B70D04F" w:rsidR="187B9FDA" w:rsidRDefault="187B9FDA" w:rsidP="187B9FDA">
            <w:pPr>
              <w:spacing w:line="276" w:lineRule="auto"/>
              <w:jc w:val="both"/>
              <w:rPr>
                <w:sz w:val="20"/>
                <w:szCs w:val="20"/>
                <w:lang w:val="en"/>
              </w:rPr>
            </w:pPr>
            <w:r w:rsidRPr="187B9FDA">
              <w:rPr>
                <w:sz w:val="20"/>
                <w:szCs w:val="20"/>
                <w:lang w:val="en"/>
              </w:rPr>
              <w:t>73.7 ± 9.5</w:t>
            </w:r>
          </w:p>
        </w:tc>
      </w:tr>
      <w:tr w:rsidR="187B9FDA" w14:paraId="3AC597F8" w14:textId="77777777" w:rsidTr="002D7954">
        <w:trPr>
          <w:trHeight w:val="30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tcPr>
          <w:p w14:paraId="508E0BA7" w14:textId="679F6324" w:rsidR="187B9FDA" w:rsidRDefault="187B9FDA" w:rsidP="187B9FDA">
            <w:pPr>
              <w:spacing w:line="276" w:lineRule="auto"/>
              <w:jc w:val="both"/>
              <w:rPr>
                <w:sz w:val="20"/>
                <w:szCs w:val="20"/>
              </w:rPr>
            </w:pPr>
            <w:r w:rsidRPr="187B9FDA">
              <w:rPr>
                <w:sz w:val="20"/>
                <w:szCs w:val="20"/>
              </w:rPr>
              <w:t>Chernchujit et al 2020</w:t>
            </w:r>
            <w:r w:rsidR="00C36787">
              <w:rPr>
                <w:sz w:val="20"/>
                <w:szCs w:val="20"/>
              </w:rPr>
              <w:t xml:space="preserve"> </w:t>
            </w:r>
            <w:r w:rsidR="00C36787">
              <w:rPr>
                <w:sz w:val="20"/>
                <w:szCs w:val="20"/>
              </w:rPr>
              <w:fldChar w:fldCharType="begin"/>
            </w:r>
            <w:r w:rsidR="00C36787">
              <w:rPr>
                <w:sz w:val="20"/>
                <w:szCs w:val="20"/>
              </w:rPr>
              <w:instrText xml:space="preserve"> ADDIN ZOTERO_ITEM CSL_CITATION {"citationID":"FXVe8xTB","properties":{"unsorted":false,"formattedCitation":"[7]","plainCitation":"[7]","noteIndex":0},"citationItems":[{"id":229,"uris":["http://zotero.org/users/19504562/items/A8XCK5LY"],"itemData":{"id":229,"type":"article-journal","abstract":"BACKGROUND/OBJECTIVE: The purpose of the study was to evaluate the change in orientation of the reconstructed ACL with the change in position of the interference screw in the tibial tunnel.\nMETHOD: It was a retrospective review of Magnetic Resonance Imaging (MRI) in which 51 normal and 61 MRI of patients who had undergone ACL reconstruction at our institute were evaluated. Postoperative ACL reconstruction group MRI studies were obtained and evaluated by two sports medicine fellows independently to assess the position of interference screw, distance of the graft from the anterior cortex of tibia and inclination of the graft. The data was collected and compared with MRI data of normal ACL patients.\nRESULTS: There were total 61 patients with ACL reconstruction. 32 patients had anterior screw placement and 29 patients had posterior screw placement in the tibial tunnel. The distance of the graft from the anterior cortex was 39.18% in ACL intact group, 50.35% in anterior screw group and 41.64% in posterior screw group. The inclination angle was 44.49⁰ in intact group, 49.69° and 42.20° in anterior and posterior screw group respectively. The difference between intact group and anterior screw group was statistically significant.\nCONCLUSION: Posterior position of interference screw in tibial tunnel increases graft obliquity than anterior position and decreases its distance from the anterior tibial cortex. This increased graft obliquity and distance from the anterior tibial cortex is similar to the native ACL.","container-title":"Asia-Pacific Journal of Sports Medicine, Arthroscopy, Rehabilitation and Technology","DOI":"10.1016/j.asmart.2020.06.003","ISSN":"2214-6873","journalAbbreviation":"Asia Pac J Sports Med Arthrosc Rehabil Technol","language":"eng","page":"15-19","PMID":"33204646","PMCID":"PMC7640898","source":"PubMed","title":"Does the position of interference screw in tibial tunnel effect anatomic orientation in single bundle anterior cruciate ligament reconstruction?","volume":"22","author":[{"family":"Chernchujit","given":"Bancha"},{"family":"Agrawal","given":"Sumit"},{"family":"Sukhapradit","given":"Bordee"}],"issued":{"date-parts":[["2020",10]]}}}],"schema":"https://github.com/citation-style-language/schema/raw/master/csl-citation.json"} </w:instrText>
            </w:r>
            <w:r w:rsidR="00C36787">
              <w:rPr>
                <w:sz w:val="20"/>
                <w:szCs w:val="20"/>
              </w:rPr>
              <w:fldChar w:fldCharType="separate"/>
            </w:r>
            <w:r w:rsidR="00C36787">
              <w:rPr>
                <w:noProof/>
                <w:sz w:val="20"/>
                <w:szCs w:val="20"/>
              </w:rPr>
              <w:t>[7]</w:t>
            </w:r>
            <w:r w:rsidR="00C36787">
              <w:rPr>
                <w:sz w:val="20"/>
                <w:szCs w:val="20"/>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23654D11" w14:textId="4EF88017" w:rsidR="187B9FDA" w:rsidRDefault="187B9FDA" w:rsidP="187B9FDA">
            <w:pPr>
              <w:spacing w:line="276" w:lineRule="auto"/>
              <w:jc w:val="both"/>
              <w:rPr>
                <w:sz w:val="20"/>
                <w:szCs w:val="20"/>
                <w:lang w:val="en"/>
              </w:rPr>
            </w:pPr>
            <w:r w:rsidRPr="187B9FDA">
              <w:rPr>
                <w:sz w:val="20"/>
                <w:szCs w:val="20"/>
                <w:lang w:val="en"/>
              </w:rPr>
              <w:t>HS</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tcPr>
          <w:p w14:paraId="40954004" w14:textId="691722A5" w:rsidR="187B9FDA" w:rsidRDefault="187B9FDA" w:rsidP="187B9FDA">
            <w:pPr>
              <w:jc w:val="both"/>
              <w:rPr>
                <w:sz w:val="20"/>
                <w:szCs w:val="20"/>
                <w:lang w:val="en"/>
              </w:rPr>
            </w:pPr>
            <w:r w:rsidRPr="187B9FDA">
              <w:rPr>
                <w:sz w:val="20"/>
                <w:szCs w:val="20"/>
                <w:lang w:val="en"/>
              </w:rPr>
              <w:t>India</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0B3F17B1" w14:textId="304B0A4F" w:rsidR="187B9FDA" w:rsidRDefault="5FA5D9DA" w:rsidP="187B9FDA">
            <w:pPr>
              <w:spacing w:line="276" w:lineRule="auto"/>
              <w:jc w:val="both"/>
              <w:rPr>
                <w:sz w:val="20"/>
                <w:szCs w:val="20"/>
                <w:lang w:val="en"/>
              </w:rPr>
            </w:pPr>
            <w:r w:rsidRPr="5FA5D9DA">
              <w:rPr>
                <w:sz w:val="20"/>
                <w:szCs w:val="20"/>
                <w:lang w:val="en"/>
              </w:rPr>
              <w:t>RC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511EA481" w14:textId="56C8E148" w:rsidR="187B9FDA" w:rsidRDefault="187B9FDA" w:rsidP="187B9FDA">
            <w:pPr>
              <w:spacing w:line="276" w:lineRule="auto"/>
              <w:jc w:val="both"/>
              <w:rPr>
                <w:sz w:val="20"/>
                <w:szCs w:val="20"/>
                <w:lang w:val="en"/>
              </w:rPr>
            </w:pPr>
            <w:r w:rsidRPr="187B9FDA">
              <w:rPr>
                <w:sz w:val="20"/>
                <w:szCs w:val="20"/>
                <w:lang w:val="en"/>
              </w:rPr>
              <w:t>32</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287EAE69" w14:textId="6DB1F5E4" w:rsidR="187B9FDA" w:rsidRDefault="187B9FDA" w:rsidP="187B9FDA">
            <w:pPr>
              <w:spacing w:line="276" w:lineRule="auto"/>
              <w:jc w:val="both"/>
              <w:rPr>
                <w:sz w:val="20"/>
                <w:szCs w:val="20"/>
                <w:lang w:val="en"/>
              </w:rPr>
            </w:pPr>
            <w:r w:rsidRPr="187B9FDA">
              <w:rPr>
                <w:sz w:val="20"/>
                <w:szCs w:val="20"/>
                <w:lang w:val="en"/>
              </w:rPr>
              <w:t>32.</w:t>
            </w:r>
            <w:r w:rsidR="00D23D18">
              <w:rPr>
                <w:sz w:val="20"/>
                <w:szCs w:val="20"/>
                <w:lang w:val="en"/>
              </w:rPr>
              <w:t>1</w:t>
            </w:r>
            <w:r w:rsidRPr="187B9FDA">
              <w:rPr>
                <w:sz w:val="20"/>
                <w:szCs w:val="20"/>
                <w:lang w:val="en"/>
              </w:rPr>
              <w:t xml:space="preserve"> ± 9.4</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4E79BDE2" w14:textId="22B1A503" w:rsidR="187B9FDA" w:rsidRDefault="187B9FDA" w:rsidP="187B9FDA">
            <w:pPr>
              <w:spacing w:line="276" w:lineRule="auto"/>
              <w:jc w:val="both"/>
              <w:rPr>
                <w:sz w:val="20"/>
                <w:szCs w:val="20"/>
                <w:lang w:val="en"/>
              </w:rPr>
            </w:pPr>
            <w:r w:rsidRPr="187B9FDA">
              <w:rPr>
                <w:sz w:val="20"/>
                <w:szCs w:val="20"/>
                <w:lang w:val="en"/>
              </w:rPr>
              <w:t>NA</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022F9BFF" w14:textId="49B41A80" w:rsidR="187B9FDA" w:rsidRDefault="187B9FDA" w:rsidP="187B9FDA">
            <w:pPr>
              <w:spacing w:line="276" w:lineRule="auto"/>
              <w:jc w:val="both"/>
              <w:rPr>
                <w:sz w:val="20"/>
                <w:szCs w:val="20"/>
                <w:lang w:val="en"/>
              </w:rPr>
            </w:pPr>
            <w:r w:rsidRPr="187B9FDA">
              <w:rPr>
                <w:sz w:val="20"/>
                <w:szCs w:val="20"/>
                <w:lang w:val="en"/>
              </w:rPr>
              <w:t>49.</w:t>
            </w:r>
            <w:r w:rsidR="00D23D18">
              <w:rPr>
                <w:sz w:val="20"/>
                <w:szCs w:val="20"/>
                <w:lang w:val="en"/>
              </w:rPr>
              <w:t>7</w:t>
            </w:r>
            <w:r w:rsidRPr="187B9FDA">
              <w:rPr>
                <w:sz w:val="20"/>
                <w:szCs w:val="20"/>
                <w:lang w:val="en"/>
              </w:rPr>
              <w:t xml:space="preserve"> ± 5.3</w:t>
            </w:r>
          </w:p>
        </w:tc>
        <w:tc>
          <w:tcPr>
            <w:tcW w:w="1270" w:type="dxa"/>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tcPr>
          <w:p w14:paraId="21444257" w14:textId="590E44D1" w:rsidR="187B9FDA" w:rsidRDefault="187B9FDA" w:rsidP="187B9FDA">
            <w:pPr>
              <w:spacing w:line="276" w:lineRule="auto"/>
              <w:jc w:val="both"/>
              <w:rPr>
                <w:sz w:val="20"/>
                <w:szCs w:val="20"/>
                <w:lang w:val="en"/>
              </w:rPr>
            </w:pPr>
            <w:r w:rsidRPr="187B9FDA">
              <w:rPr>
                <w:sz w:val="20"/>
                <w:szCs w:val="20"/>
                <w:lang w:val="en"/>
              </w:rPr>
              <w:t>NA</w:t>
            </w:r>
          </w:p>
        </w:tc>
      </w:tr>
      <w:tr w:rsidR="187B9FDA" w14:paraId="2A6509F0" w14:textId="77777777" w:rsidTr="002D7954">
        <w:trPr>
          <w:trHeight w:val="30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tcPr>
          <w:p w14:paraId="1F1E7D0B" w14:textId="49771A0F" w:rsidR="187B9FDA" w:rsidRDefault="187B9FDA" w:rsidP="187B9FDA">
            <w:pPr>
              <w:spacing w:line="276" w:lineRule="auto"/>
              <w:jc w:val="both"/>
              <w:rPr>
                <w:sz w:val="20"/>
                <w:szCs w:val="20"/>
              </w:rPr>
            </w:pPr>
            <w:r w:rsidRPr="187B9FDA">
              <w:rPr>
                <w:sz w:val="20"/>
                <w:szCs w:val="20"/>
              </w:rPr>
              <w:t>Chernchujit et al 2020</w:t>
            </w:r>
            <w:r w:rsidR="00C36787">
              <w:rPr>
                <w:sz w:val="20"/>
                <w:szCs w:val="20"/>
              </w:rPr>
              <w:t xml:space="preserve"> </w:t>
            </w:r>
            <w:r w:rsidR="00C36787">
              <w:rPr>
                <w:sz w:val="20"/>
                <w:szCs w:val="20"/>
              </w:rPr>
              <w:fldChar w:fldCharType="begin"/>
            </w:r>
            <w:r w:rsidR="000046EB">
              <w:rPr>
                <w:sz w:val="20"/>
                <w:szCs w:val="20"/>
              </w:rPr>
              <w:instrText xml:space="preserve"> ADDIN ZOTERO_ITEM CSL_CITATION {"citationID":"xxwPMW47","properties":{"unsorted":false,"formattedCitation":"[7]","plainCitation":"[7]","noteIndex":0},"citationItems":[{"id":229,"uris":["http://zotero.org/users/19504562/items/A8XCK5LY"],"itemData":{"id":229,"type":"article-journal","abstract":"BACKGROUND/OBJECTIVE: The purpose of the study was to evaluate the change in orientation of the reconstructed ACL with the change in position of the interference screw in the tibial tunnel.\nMETHOD: It was a retrospective review of Magnetic Resonance Imaging (MRI) in which 51 normal and 61 MRI of patients who had undergone ACL reconstruction at our institute were evaluated. Postoperative ACL reconstruction group MRI studies were obtained and evaluated by two sports medicine fellows independently to assess the position of interference screw, distance of the graft from the anterior cortex of tibia and inclination of the graft. The data was collected and compared with MRI data of normal ACL patients.\nRESULTS: There were total 61 patients with ACL reconstruction. 32 patients had anterior screw placement and 29 patients had posterior screw placement in the tibial tunnel. The distance of the graft from the anterior cortex was 39.18% in ACL intact group, 50.35% in anterior screw group and 41.64% in posterior screw group. The inclination angle was 44.49⁰ in intact group, 49.69° and 42.20° in anterior and posterior screw group respectively. The difference between intact group and anterior screw group was statistically significant.\nCONCLUSION: Posterior position of interference screw in tibial tunnel increases graft obliquity than anterior position and decreases its distance from the anterior tibial cortex. This increased graft obliquity and distance from the anterior tibial cortex is similar to the native ACL.","container-title":"Asia-Pacific Journal of Sports Medicine, Arthroscopy, Rehabilitation and Technology","DOI":"10.1016/j.asmart.2020.06.003","ISSN":"2214-6873","journalAbbreviation":"Asia Pac J Sports Med Arthrosc Rehabil Technol","language":"eng","page":"15-19","PMID":"33204646","PMCID":"PMC7640898","source":"PubMed","title":"Does the position of interference screw in tibial tunnel effect anatomic orientation in single bundle anterior cruciate ligament reconstruction?","volume":"22","author":[{"family":"Chernchujit","given":"Bancha"},{"family":"Agrawal","given":"Sumit"},{"family":"Sukhapradit","given":"Bordee"}],"issued":{"date-parts":[["2020",10]]}}}],"schema":"https://github.com/citation-style-language/schema/raw/master/csl-citation.json"} </w:instrText>
            </w:r>
            <w:r w:rsidR="00C36787">
              <w:rPr>
                <w:sz w:val="20"/>
                <w:szCs w:val="20"/>
              </w:rPr>
              <w:fldChar w:fldCharType="separate"/>
            </w:r>
            <w:r w:rsidR="00C36787">
              <w:rPr>
                <w:noProof/>
                <w:sz w:val="20"/>
                <w:szCs w:val="20"/>
              </w:rPr>
              <w:t>[7]</w:t>
            </w:r>
            <w:r w:rsidR="00C36787">
              <w:rPr>
                <w:sz w:val="20"/>
                <w:szCs w:val="20"/>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184C0977" w14:textId="5D40D306" w:rsidR="187B9FDA" w:rsidRDefault="187B9FDA" w:rsidP="187B9FDA">
            <w:pPr>
              <w:spacing w:line="276" w:lineRule="auto"/>
              <w:jc w:val="both"/>
              <w:rPr>
                <w:sz w:val="20"/>
                <w:szCs w:val="20"/>
                <w:lang w:val="en"/>
              </w:rPr>
            </w:pPr>
            <w:r w:rsidRPr="187B9FDA">
              <w:rPr>
                <w:sz w:val="20"/>
                <w:szCs w:val="20"/>
                <w:lang w:val="en"/>
              </w:rPr>
              <w:t>HS</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tcPr>
          <w:p w14:paraId="5676F74A" w14:textId="7B026C09" w:rsidR="187B9FDA" w:rsidRDefault="187B9FDA" w:rsidP="187B9FDA">
            <w:pPr>
              <w:jc w:val="both"/>
              <w:rPr>
                <w:sz w:val="20"/>
                <w:szCs w:val="20"/>
                <w:lang w:val="en"/>
              </w:rPr>
            </w:pPr>
            <w:r w:rsidRPr="187B9FDA">
              <w:rPr>
                <w:sz w:val="20"/>
                <w:szCs w:val="20"/>
                <w:lang w:val="en"/>
              </w:rPr>
              <w:t>India</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7F677C3E" w14:textId="280B1843" w:rsidR="187B9FDA" w:rsidRDefault="5FA5D9DA" w:rsidP="187B9FDA">
            <w:pPr>
              <w:spacing w:line="276" w:lineRule="auto"/>
              <w:jc w:val="both"/>
              <w:rPr>
                <w:sz w:val="20"/>
                <w:szCs w:val="20"/>
                <w:lang w:val="en"/>
              </w:rPr>
            </w:pPr>
            <w:r w:rsidRPr="5FA5D9DA">
              <w:rPr>
                <w:sz w:val="20"/>
                <w:szCs w:val="20"/>
                <w:lang w:val="en"/>
              </w:rPr>
              <w:t>RC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5B8BA18D" w14:textId="30A833CE" w:rsidR="187B9FDA" w:rsidRDefault="187B9FDA" w:rsidP="187B9FDA">
            <w:pPr>
              <w:spacing w:line="276" w:lineRule="auto"/>
              <w:jc w:val="both"/>
              <w:rPr>
                <w:sz w:val="20"/>
                <w:szCs w:val="20"/>
                <w:lang w:val="en"/>
              </w:rPr>
            </w:pPr>
            <w:r w:rsidRPr="187B9FDA">
              <w:rPr>
                <w:sz w:val="20"/>
                <w:szCs w:val="20"/>
                <w:lang w:val="en"/>
              </w:rPr>
              <w:t>29</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779850A1" w14:textId="722E1149" w:rsidR="187B9FDA" w:rsidRDefault="187B9FDA" w:rsidP="187B9FDA">
            <w:pPr>
              <w:spacing w:line="276" w:lineRule="auto"/>
              <w:jc w:val="both"/>
              <w:rPr>
                <w:sz w:val="20"/>
                <w:szCs w:val="20"/>
                <w:lang w:val="en"/>
              </w:rPr>
            </w:pPr>
            <w:r w:rsidRPr="187B9FDA">
              <w:rPr>
                <w:sz w:val="20"/>
                <w:szCs w:val="20"/>
                <w:lang w:val="en"/>
              </w:rPr>
              <w:t>34.8 ± 9.9</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1B705570" w14:textId="4B828782" w:rsidR="187B9FDA" w:rsidRDefault="187B9FDA" w:rsidP="187B9FDA">
            <w:pPr>
              <w:spacing w:line="276" w:lineRule="auto"/>
              <w:jc w:val="both"/>
              <w:rPr>
                <w:sz w:val="20"/>
                <w:szCs w:val="20"/>
                <w:lang w:val="en"/>
              </w:rPr>
            </w:pPr>
            <w:r w:rsidRPr="187B9FDA">
              <w:rPr>
                <w:sz w:val="20"/>
                <w:szCs w:val="20"/>
                <w:lang w:val="en"/>
              </w:rPr>
              <w:t>NA</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49123720" w14:textId="5447E103" w:rsidR="187B9FDA" w:rsidRDefault="187B9FDA" w:rsidP="187B9FDA">
            <w:pPr>
              <w:spacing w:line="276" w:lineRule="auto"/>
              <w:jc w:val="both"/>
              <w:rPr>
                <w:sz w:val="20"/>
                <w:szCs w:val="20"/>
                <w:lang w:val="en"/>
              </w:rPr>
            </w:pPr>
            <w:r w:rsidRPr="187B9FDA">
              <w:rPr>
                <w:sz w:val="20"/>
                <w:szCs w:val="20"/>
                <w:lang w:val="en"/>
              </w:rPr>
              <w:t>42.2 ± 4.1</w:t>
            </w:r>
          </w:p>
        </w:tc>
        <w:tc>
          <w:tcPr>
            <w:tcW w:w="1270" w:type="dxa"/>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tcPr>
          <w:p w14:paraId="0F9C2BA1" w14:textId="48E31BBD" w:rsidR="187B9FDA" w:rsidRDefault="187B9FDA" w:rsidP="187B9FDA">
            <w:pPr>
              <w:spacing w:line="276" w:lineRule="auto"/>
              <w:jc w:val="both"/>
              <w:rPr>
                <w:sz w:val="20"/>
                <w:szCs w:val="20"/>
                <w:lang w:val="en"/>
              </w:rPr>
            </w:pPr>
            <w:r w:rsidRPr="187B9FDA">
              <w:rPr>
                <w:sz w:val="20"/>
                <w:szCs w:val="20"/>
                <w:lang w:val="en"/>
              </w:rPr>
              <w:t>NA</w:t>
            </w:r>
          </w:p>
        </w:tc>
      </w:tr>
      <w:tr w:rsidR="187B9FDA" w14:paraId="2580C3CD" w14:textId="77777777" w:rsidTr="002D7954">
        <w:trPr>
          <w:trHeight w:val="30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tcPr>
          <w:p w14:paraId="225966E8" w14:textId="546B2B12" w:rsidR="187B9FDA" w:rsidRDefault="187B9FDA" w:rsidP="187B9FDA">
            <w:pPr>
              <w:spacing w:line="276" w:lineRule="auto"/>
              <w:jc w:val="both"/>
              <w:rPr>
                <w:sz w:val="20"/>
                <w:szCs w:val="20"/>
              </w:rPr>
            </w:pPr>
            <w:r w:rsidRPr="187B9FDA">
              <w:rPr>
                <w:sz w:val="20"/>
                <w:szCs w:val="20"/>
              </w:rPr>
              <w:t>Jamsher et al 2024</w:t>
            </w:r>
            <w:r w:rsidR="00C36787">
              <w:rPr>
                <w:sz w:val="20"/>
                <w:szCs w:val="20"/>
              </w:rPr>
              <w:t xml:space="preserve"> </w:t>
            </w:r>
            <w:r w:rsidR="00C36787">
              <w:rPr>
                <w:sz w:val="20"/>
                <w:szCs w:val="20"/>
              </w:rPr>
              <w:fldChar w:fldCharType="begin"/>
            </w:r>
            <w:r w:rsidR="0061158F">
              <w:rPr>
                <w:sz w:val="20"/>
                <w:szCs w:val="20"/>
              </w:rPr>
              <w:instrText xml:space="preserve"> ADDIN ZOTERO_ITEM CSL_CITATION {"citationID":"5gtVeiMk","properties":{"unsorted":false,"formattedCitation":"[27]","plainCitation":"[27]","noteIndex":0},"citationItems":[{"id":85,"uris":["http://zotero.org/users/19504562/items/DBPYL2XU"],"itemData":{"id":85,"type":"article-journal","abstract":"PURPOSE: To compare graft coronal and sagittal inclination angles in anterior cruciate ligament (ACL) reconstruction performed by different femoral tunnel drilling techniques with respect to intact native ACL.\nMETHODS: In total, 72 patients were prospectively enrolled in the study. The inclusion criteria were complete ACL rupture and patient age between 18 and 55 years. Reconstructions were performed using 4 different femoral tunnel drilling technique: transtibial (TT), anteromedial portal with rigid (AMP-RR) or flexible (AMP-FR) reamer, and outside-in retrograde drilling (OI) techniques. Eighteen patients with intact native ACL were included as controls. Sagittal and coronal graft inclination angles were measured by magnetic resonance imaging 6 months after the procedure by 1 radiologist blinded in regards to the used technique.\nRESULTS: OI and AMP-FR techniques allowed for the maintenance of native-like ACL inclination in both the sagittal and coronal planes, whereas TT and AMP-RR increased the sagittal angle by a mean of 9.5° (P &lt; .001) and 6.7° (P = .003), respectively, compared with native ACLs. AMP-RR and TT also showed increased sagittal graft inclination compared with AMP-FR (+6.1°, P = .009 and +9.0°, P &lt; .001, respectively) and OI-drilling techniques (+5.5°, P = .024 and +8.4°, P &lt; .001, respectively). No differences were observed among study groups in terms of coronal graft inclination.\nCONCLUSIONS: The study hypothesis was partially confirmed, since OI and AMP-FR techniques, but not AMP-RR, using an independent portal for femoral drilling produce a more anatomic graft inclination on the sagittal plane with respect to TT.\nLEVEL OF EVIDENCE: II, prospective comparative study.","container-title":"Arthroscopy: The Journal of Arthroscopic &amp; Related Surgery: Official Publication of the Arthroscopy Association of North America and the International Arthroscopy Association","DOI":"10.1016/j.arthro.2019.09.040","ISSN":"1526-3231","issue":"4","journalAbbreviation":"Arthroscopy","language":"eng","page":"1095-1102","PMID":"31791892","source":"PubMed","title":"Graft Inclination Angles in Anterior Cruciate Ligament Reconstruction Vary Depending on Femoral Tunnel Reaming Method: Comparison Among Transtibial, Anteromedial Portal, and Outside-In Retrograde Drilling Techniques","title-short":"Graft Inclination Angles in Anterior Cruciate Ligament Reconstruction Vary Depending on Femoral Tunnel Reaming Method","volume":"36","author":[{"family":"Jamsher","given":"Mohammed"},{"family":"Ballarati","given":"Claudio"},{"family":"Viganò","given":"Marco"},{"family":"Hofbauer","given":"Marcus"},{"family":"Togninalli","given":"Danilo"},{"family":"Lafranchi","given":"Stefano"},{"family":"Girolamo","given":"Laura","non-dropping-particle":"de"},{"family":"Denti","given":"Matteo"}],"issued":{"date-parts":[["2020",4]]}}}],"schema":"https://github.com/citation-style-language/schema/raw/master/csl-citation.json"} </w:instrText>
            </w:r>
            <w:r w:rsidR="00C36787">
              <w:rPr>
                <w:sz w:val="20"/>
                <w:szCs w:val="20"/>
              </w:rPr>
              <w:fldChar w:fldCharType="separate"/>
            </w:r>
            <w:r w:rsidR="0061158F">
              <w:rPr>
                <w:noProof/>
                <w:sz w:val="20"/>
                <w:szCs w:val="20"/>
              </w:rPr>
              <w:t>[27]</w:t>
            </w:r>
            <w:r w:rsidR="00C36787">
              <w:rPr>
                <w:sz w:val="20"/>
                <w:szCs w:val="20"/>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56FC9C5A" w14:textId="206D80AA" w:rsidR="187B9FDA" w:rsidRDefault="187B9FDA" w:rsidP="187B9FDA">
            <w:pPr>
              <w:spacing w:line="276" w:lineRule="auto"/>
              <w:jc w:val="both"/>
              <w:rPr>
                <w:sz w:val="20"/>
                <w:szCs w:val="20"/>
                <w:lang w:val="en"/>
              </w:rPr>
            </w:pPr>
            <w:r w:rsidRPr="187B9FDA">
              <w:rPr>
                <w:sz w:val="20"/>
                <w:szCs w:val="20"/>
                <w:lang w:val="en"/>
              </w:rPr>
              <w:t>HS</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tcPr>
          <w:p w14:paraId="10B645CF" w14:textId="0CFECCFB" w:rsidR="187B9FDA" w:rsidRDefault="187B9FDA" w:rsidP="187B9FDA">
            <w:pPr>
              <w:jc w:val="both"/>
              <w:rPr>
                <w:sz w:val="20"/>
                <w:szCs w:val="20"/>
                <w:lang w:val="en"/>
              </w:rPr>
            </w:pPr>
            <w:r w:rsidRPr="187B9FDA">
              <w:rPr>
                <w:sz w:val="20"/>
                <w:szCs w:val="20"/>
                <w:lang w:val="en"/>
              </w:rPr>
              <w:t>Switzerland</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7DC837F1" w14:textId="171F6E6E" w:rsidR="187B9FDA" w:rsidRDefault="5FA5D9DA" w:rsidP="187B9FDA">
            <w:pPr>
              <w:spacing w:line="276" w:lineRule="auto"/>
              <w:jc w:val="both"/>
              <w:rPr>
                <w:sz w:val="20"/>
                <w:szCs w:val="20"/>
                <w:lang w:val="en"/>
              </w:rPr>
            </w:pPr>
            <w:r w:rsidRPr="5FA5D9DA">
              <w:rPr>
                <w:sz w:val="20"/>
                <w:szCs w:val="20"/>
                <w:lang w:val="en"/>
              </w:rPr>
              <w:t>PC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7FED886D" w14:textId="5A1442DC" w:rsidR="187B9FDA" w:rsidRDefault="187B9FDA" w:rsidP="187B9FDA">
            <w:pPr>
              <w:spacing w:line="276" w:lineRule="auto"/>
              <w:jc w:val="both"/>
              <w:rPr>
                <w:sz w:val="20"/>
                <w:szCs w:val="20"/>
                <w:lang w:val="en"/>
              </w:rPr>
            </w:pPr>
            <w:r w:rsidRPr="187B9FDA">
              <w:rPr>
                <w:sz w:val="20"/>
                <w:szCs w:val="20"/>
                <w:lang w:val="en"/>
              </w:rPr>
              <w:t>18</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19840AD9" w14:textId="5DD1D6D0" w:rsidR="187B9FDA" w:rsidRDefault="187B9FDA" w:rsidP="187B9FDA">
            <w:pPr>
              <w:spacing w:line="276" w:lineRule="auto"/>
              <w:jc w:val="both"/>
              <w:rPr>
                <w:sz w:val="20"/>
                <w:szCs w:val="20"/>
                <w:lang w:val="en"/>
              </w:rPr>
            </w:pPr>
            <w:r w:rsidRPr="187B9FDA">
              <w:rPr>
                <w:sz w:val="20"/>
                <w:szCs w:val="20"/>
                <w:lang w:val="en"/>
              </w:rPr>
              <w:t>27.5 ± 7.2</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0BDA16BC" w14:textId="25465253" w:rsidR="187B9FDA" w:rsidRDefault="187B9FDA" w:rsidP="187B9FDA">
            <w:pPr>
              <w:spacing w:line="276" w:lineRule="auto"/>
              <w:jc w:val="both"/>
              <w:rPr>
                <w:sz w:val="20"/>
                <w:szCs w:val="20"/>
                <w:lang w:val="en"/>
              </w:rPr>
            </w:pPr>
            <w:r w:rsidRPr="187B9FDA">
              <w:rPr>
                <w:sz w:val="20"/>
                <w:szCs w:val="20"/>
                <w:lang w:val="en"/>
              </w:rPr>
              <w:t>17M/ 1F</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0B6CFE7D" w14:textId="77C4090A" w:rsidR="187B9FDA" w:rsidRDefault="187B9FDA" w:rsidP="187B9FDA">
            <w:pPr>
              <w:spacing w:line="276" w:lineRule="auto"/>
              <w:jc w:val="both"/>
              <w:rPr>
                <w:sz w:val="20"/>
                <w:szCs w:val="20"/>
                <w:lang w:val="en"/>
              </w:rPr>
            </w:pPr>
            <w:r w:rsidRPr="187B9FDA">
              <w:rPr>
                <w:sz w:val="20"/>
                <w:szCs w:val="20"/>
                <w:lang w:val="en"/>
              </w:rPr>
              <w:t>56.0 ± 6.1</w:t>
            </w:r>
          </w:p>
        </w:tc>
        <w:tc>
          <w:tcPr>
            <w:tcW w:w="1270" w:type="dxa"/>
            <w:tcBorders>
              <w:top w:val="single" w:sz="8" w:space="0" w:color="auto"/>
              <w:left w:val="single" w:sz="8" w:space="0" w:color="auto"/>
              <w:bottom w:val="single" w:sz="8" w:space="0" w:color="auto"/>
              <w:right w:val="single" w:sz="8" w:space="0" w:color="auto"/>
            </w:tcBorders>
            <w:tcMar>
              <w:left w:w="108" w:type="dxa"/>
              <w:right w:w="108" w:type="dxa"/>
            </w:tcMar>
          </w:tcPr>
          <w:p w14:paraId="0871D9FA" w14:textId="77914E8D" w:rsidR="187B9FDA" w:rsidRDefault="187B9FDA" w:rsidP="187B9FDA">
            <w:pPr>
              <w:spacing w:line="276" w:lineRule="auto"/>
              <w:jc w:val="both"/>
              <w:rPr>
                <w:sz w:val="20"/>
                <w:szCs w:val="20"/>
                <w:lang w:val="en"/>
              </w:rPr>
            </w:pPr>
            <w:r w:rsidRPr="187B9FDA">
              <w:rPr>
                <w:sz w:val="20"/>
                <w:szCs w:val="20"/>
                <w:lang w:val="en"/>
              </w:rPr>
              <w:t>69.5 ± 5.3</w:t>
            </w:r>
          </w:p>
        </w:tc>
      </w:tr>
      <w:tr w:rsidR="187B9FDA" w14:paraId="54AC0EBB" w14:textId="77777777" w:rsidTr="002D7954">
        <w:trPr>
          <w:trHeight w:val="30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80E973A" w14:textId="1A5CB915" w:rsidR="187B9FDA" w:rsidRDefault="187B9FDA" w:rsidP="187B9FDA">
            <w:pPr>
              <w:spacing w:line="276" w:lineRule="auto"/>
              <w:jc w:val="both"/>
              <w:rPr>
                <w:sz w:val="20"/>
                <w:szCs w:val="20"/>
              </w:rPr>
            </w:pPr>
            <w:r w:rsidRPr="187B9FDA">
              <w:rPr>
                <w:sz w:val="20"/>
                <w:szCs w:val="20"/>
              </w:rPr>
              <w:t>Hantes et al 2009</w:t>
            </w:r>
            <w:r w:rsidR="00C36787">
              <w:rPr>
                <w:sz w:val="20"/>
                <w:szCs w:val="20"/>
              </w:rPr>
              <w:t xml:space="preserve"> </w:t>
            </w:r>
            <w:r w:rsidR="00C36787">
              <w:rPr>
                <w:sz w:val="20"/>
                <w:szCs w:val="20"/>
              </w:rPr>
              <w:fldChar w:fldCharType="begin"/>
            </w:r>
            <w:r w:rsidR="00C36787">
              <w:rPr>
                <w:sz w:val="20"/>
                <w:szCs w:val="20"/>
              </w:rPr>
              <w:instrText xml:space="preserve"> ADDIN ZOTERO_ITEM CSL_CITATION {"citationID":"p4vUGa5s","properties":{"unsorted":false,"formattedCitation":"[18]","plainCitation":"[18]","noteIndex":0},"citationItems":[{"id":225,"uris":["http://zotero.org/users/19504562/items/2SLPV4SJ"],"itemData":{"id":225,"type":"article-journal","abstract":"The purpose of this study was to evaluate differences in graft orientation between transtibial (TT) and anteromedial (AM) portal technique using magnetic resonance imaging (MRI) in anterior cruciate ligament (ACL) reconstruction. Fifty-six patients who were undergoing ACL reconstruction underwent MRI of their healthy and reconstructed knee. Thirty patients had ACL reconstruction using the TT (group A), while in the remaining 26 the AM (group B) was used. In the femoral part graft orientation was evaluated in the coronal plane using the femoral graft angle (FGA). The FGA was defined as the angle between the axis of the femoral tunnel and the joint line. In the tibial part graft orientation was evaluated in the sagittal plane using the tibial graft angle (TGA). The TGA was defined as the angle between the axis of the tibial tunnel and a line perpendicular to the long axis of the tibia. The ACL angle of the normal knee in the sagittal view was also calculated. The mean FGA for group A was 72 degrees, while for the group B was 53 degrees and this was statistically significant (P &lt; 0.001). The mean TGA for group A was 64 degrees, while for the group B was 63 degrees (P = 0.256). The mean intact ACL angle for group A was 52 degrees, while for the group B was 51 degrees. The difference between TGA and intact ACL angle was statistically significant (P &lt; 0.001) for both groups. Using the AM portal technique, the ACL graft is placed in a more oblique direction in comparison with the TT technique in the femoral part. However, there are no differences between the two techniques in graft orientation in the tibial part. Normal sagittal obliquity is not restored with both techniques.","container-title":"Knee surgery, sports traumatology, arthroscopy: official journal of the ESSKA","DOI":"10.1007/s00167-009-0738-8","ISSN":"1433-7347","issue":"8","journalAbbreviation":"Knee Surg Sports Traumatol Arthrosc","language":"eng","page":"880-886","PMID":"19238359","source":"PubMed","title":"Differences in graft orientation using the transtibial and anteromedial portal technique in anterior cruciate ligament reconstruction: a magnetic resonance imaging study","title-short":"Differences in graft orientation using the transtibial and anteromedial portal technique in anterior cruciate ligament reconstruction","volume":"17","author":[{"family":"Hantes","given":"Michael Elias"},{"family":"Zachos","given":"Vasilios C."},{"family":"Liantsis","given":"Athanasios"},{"family":"Venouziou","given":"Aaron"},{"family":"Karantanas","given":"Apostolos H."},{"family":"Malizos","given":"Konstantinos N."}],"issued":{"date-parts":[["2009",8]]}}}],"schema":"https://github.com/citation-style-language/schema/raw/master/csl-citation.json"} </w:instrText>
            </w:r>
            <w:r w:rsidR="00C36787">
              <w:rPr>
                <w:sz w:val="20"/>
                <w:szCs w:val="20"/>
              </w:rPr>
              <w:fldChar w:fldCharType="separate"/>
            </w:r>
            <w:r w:rsidR="00C36787">
              <w:rPr>
                <w:noProof/>
                <w:sz w:val="20"/>
                <w:szCs w:val="20"/>
              </w:rPr>
              <w:t>[18]</w:t>
            </w:r>
            <w:r w:rsidR="00C36787">
              <w:rPr>
                <w:sz w:val="20"/>
                <w:szCs w:val="20"/>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4D92E8BD" w14:textId="637F8C02" w:rsidR="187B9FDA" w:rsidRDefault="187B9FDA" w:rsidP="187B9FDA">
            <w:pPr>
              <w:spacing w:line="276" w:lineRule="auto"/>
              <w:jc w:val="both"/>
              <w:rPr>
                <w:sz w:val="20"/>
                <w:szCs w:val="20"/>
                <w:lang w:val="en"/>
              </w:rPr>
            </w:pPr>
            <w:r w:rsidRPr="187B9FDA">
              <w:rPr>
                <w:sz w:val="20"/>
                <w:szCs w:val="20"/>
                <w:lang w:val="en"/>
              </w:rPr>
              <w:t>HS</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tcPr>
          <w:p w14:paraId="37361E8F" w14:textId="0BF0B43B" w:rsidR="187B9FDA" w:rsidRDefault="187B9FDA" w:rsidP="187B9FDA">
            <w:pPr>
              <w:jc w:val="both"/>
              <w:rPr>
                <w:sz w:val="20"/>
                <w:szCs w:val="20"/>
                <w:lang w:val="en"/>
              </w:rPr>
            </w:pPr>
            <w:r w:rsidRPr="187B9FDA">
              <w:rPr>
                <w:sz w:val="20"/>
                <w:szCs w:val="20"/>
                <w:lang w:val="en"/>
              </w:rPr>
              <w:t>Greece</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0C39BB99" w14:textId="3399F5A9" w:rsidR="187B9FDA" w:rsidRDefault="5FA5D9DA" w:rsidP="187B9FDA">
            <w:pPr>
              <w:spacing w:line="276" w:lineRule="auto"/>
              <w:jc w:val="both"/>
              <w:rPr>
                <w:sz w:val="20"/>
                <w:szCs w:val="20"/>
                <w:lang w:val="en"/>
              </w:rPr>
            </w:pPr>
            <w:r w:rsidRPr="5FA5D9DA">
              <w:rPr>
                <w:sz w:val="20"/>
                <w:szCs w:val="20"/>
                <w:lang w:val="en"/>
              </w:rPr>
              <w:t>RC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396D7C48" w14:textId="093D0B61" w:rsidR="187B9FDA" w:rsidRDefault="187B9FDA" w:rsidP="187B9FDA">
            <w:pPr>
              <w:spacing w:line="276" w:lineRule="auto"/>
              <w:jc w:val="both"/>
              <w:rPr>
                <w:sz w:val="20"/>
                <w:szCs w:val="20"/>
                <w:lang w:val="en"/>
              </w:rPr>
            </w:pPr>
            <w:r w:rsidRPr="187B9FDA">
              <w:rPr>
                <w:sz w:val="20"/>
                <w:szCs w:val="20"/>
                <w:lang w:val="en"/>
              </w:rPr>
              <w:t>26</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2B148BDE" w14:textId="407D35C9" w:rsidR="187B9FDA" w:rsidRDefault="187B9FDA" w:rsidP="187B9FDA">
            <w:pPr>
              <w:spacing w:line="276" w:lineRule="auto"/>
              <w:jc w:val="both"/>
              <w:rPr>
                <w:sz w:val="20"/>
                <w:szCs w:val="20"/>
                <w:lang w:val="en"/>
              </w:rPr>
            </w:pPr>
            <w:r w:rsidRPr="187B9FDA">
              <w:rPr>
                <w:sz w:val="20"/>
                <w:szCs w:val="20"/>
                <w:lang w:val="en"/>
              </w:rPr>
              <w:t>27.2</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6FBD82AD" w14:textId="20C0B264" w:rsidR="187B9FDA" w:rsidRDefault="187B9FDA" w:rsidP="187B9FDA">
            <w:pPr>
              <w:spacing w:line="276" w:lineRule="auto"/>
              <w:jc w:val="both"/>
              <w:rPr>
                <w:sz w:val="20"/>
                <w:szCs w:val="20"/>
                <w:lang w:val="en"/>
              </w:rPr>
            </w:pPr>
            <w:r w:rsidRPr="187B9FDA">
              <w:rPr>
                <w:sz w:val="20"/>
                <w:szCs w:val="20"/>
                <w:lang w:val="en"/>
              </w:rPr>
              <w:t>26M/4F</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0110331D" w14:textId="5707EAF1" w:rsidR="187B9FDA" w:rsidRDefault="187B9FDA" w:rsidP="187B9FDA">
            <w:pPr>
              <w:spacing w:line="276" w:lineRule="auto"/>
              <w:jc w:val="both"/>
              <w:rPr>
                <w:sz w:val="20"/>
                <w:szCs w:val="20"/>
                <w:lang w:val="en"/>
              </w:rPr>
            </w:pPr>
            <w:r w:rsidRPr="187B9FDA">
              <w:rPr>
                <w:sz w:val="20"/>
                <w:szCs w:val="20"/>
                <w:lang w:val="en"/>
              </w:rPr>
              <w:t>63 ± 2.25</w:t>
            </w:r>
          </w:p>
        </w:tc>
        <w:tc>
          <w:tcPr>
            <w:tcW w:w="1270" w:type="dxa"/>
            <w:tcBorders>
              <w:top w:val="single" w:sz="8" w:space="0" w:color="auto"/>
              <w:left w:val="single" w:sz="8" w:space="0" w:color="auto"/>
              <w:bottom w:val="single" w:sz="8" w:space="0" w:color="auto"/>
              <w:right w:val="single" w:sz="8" w:space="0" w:color="auto"/>
            </w:tcBorders>
            <w:tcMar>
              <w:left w:w="108" w:type="dxa"/>
              <w:right w:w="108" w:type="dxa"/>
            </w:tcMar>
          </w:tcPr>
          <w:p w14:paraId="1C65F2A7" w14:textId="32F9DEC9" w:rsidR="187B9FDA" w:rsidRDefault="33859705" w:rsidP="187B9FDA">
            <w:pPr>
              <w:spacing w:line="276" w:lineRule="auto"/>
              <w:jc w:val="both"/>
              <w:rPr>
                <w:sz w:val="20"/>
                <w:szCs w:val="20"/>
              </w:rPr>
            </w:pPr>
            <w:r w:rsidRPr="33859705">
              <w:rPr>
                <w:sz w:val="20"/>
                <w:szCs w:val="20"/>
              </w:rPr>
              <w:t>52 ± 3.25</w:t>
            </w:r>
          </w:p>
        </w:tc>
      </w:tr>
      <w:tr w:rsidR="000D2CD5" w14:paraId="785AD5E7" w14:textId="77777777" w:rsidTr="00E35018">
        <w:trPr>
          <w:trHeight w:val="300"/>
          <w:jc w:val="center"/>
        </w:trPr>
        <w:tc>
          <w:tcPr>
            <w:tcW w:w="12950" w:type="dxa"/>
            <w:gridSpan w:val="9"/>
            <w:tcBorders>
              <w:top w:val="single" w:sz="8" w:space="0" w:color="auto"/>
              <w:left w:val="single" w:sz="8" w:space="0" w:color="000000" w:themeColor="text1"/>
              <w:bottom w:val="single" w:sz="8" w:space="0" w:color="000000" w:themeColor="text1"/>
              <w:right w:val="single" w:sz="8" w:space="0" w:color="auto"/>
            </w:tcBorders>
            <w:shd w:val="clear" w:color="auto" w:fill="E8E8E8" w:themeFill="background2"/>
            <w:tcMar>
              <w:left w:w="108" w:type="dxa"/>
              <w:right w:w="108" w:type="dxa"/>
            </w:tcMar>
          </w:tcPr>
          <w:p w14:paraId="23A18F88" w14:textId="0A4A4244" w:rsidR="000D2CD5" w:rsidRDefault="000D2CD5" w:rsidP="187B9FDA">
            <w:pPr>
              <w:jc w:val="both"/>
              <w:rPr>
                <w:sz w:val="20"/>
                <w:szCs w:val="20"/>
                <w:lang w:val="en"/>
              </w:rPr>
            </w:pPr>
            <w:r w:rsidRPr="187B9FDA">
              <w:rPr>
                <w:sz w:val="20"/>
                <w:szCs w:val="20"/>
              </w:rPr>
              <w:t>Studies that utilized Transtibial Drilling</w:t>
            </w:r>
          </w:p>
        </w:tc>
      </w:tr>
      <w:tr w:rsidR="187B9FDA" w14:paraId="52907CB0" w14:textId="77777777" w:rsidTr="002D7954">
        <w:trPr>
          <w:trHeight w:val="30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tcPr>
          <w:p w14:paraId="05DC6844" w14:textId="15FE6E2A" w:rsidR="187B9FDA" w:rsidRDefault="187B9FDA" w:rsidP="187B9FDA">
            <w:pPr>
              <w:jc w:val="both"/>
              <w:rPr>
                <w:sz w:val="20"/>
                <w:szCs w:val="20"/>
                <w:lang w:val="en"/>
              </w:rPr>
            </w:pPr>
            <w:r w:rsidRPr="187B9FDA">
              <w:rPr>
                <w:sz w:val="20"/>
                <w:szCs w:val="20"/>
                <w:lang w:val="en"/>
              </w:rPr>
              <w:t>Fujimoto et al 2004</w:t>
            </w:r>
            <w:r w:rsidR="00C36787">
              <w:rPr>
                <w:sz w:val="20"/>
                <w:szCs w:val="20"/>
                <w:lang w:val="en"/>
              </w:rPr>
              <w:t xml:space="preserve"> </w:t>
            </w:r>
            <w:r w:rsidR="00C36787">
              <w:rPr>
                <w:sz w:val="20"/>
                <w:szCs w:val="20"/>
                <w:lang w:val="en"/>
              </w:rPr>
              <w:fldChar w:fldCharType="begin"/>
            </w:r>
            <w:r w:rsidR="000046EB">
              <w:rPr>
                <w:sz w:val="20"/>
                <w:szCs w:val="20"/>
                <w:lang w:val="en"/>
              </w:rPr>
              <w:instrText xml:space="preserve"> ADDIN ZOTERO_ITEM CSL_CITATION {"citationID":"m0oKBgIv","properties":{"unsorted":false,"formattedCitation":"[13]","plainCitation":"[13]","noteIndex":0},"citationItems":[{"id":87,"uris":["http://zotero.org/users/19504562/items/J6VWZQT9"],"itemData":{"id":87,"type":"article-journal","abstract":"OBJECTIVE: The purpose of this study was to evaluate anterior cruciate ligament (ACL) impingement against the posterior cruciate ligament (PCL) with the knee in an extended position, which arthroscopy cannot detect.\nMATERIALS AND METHODS: Ten normal knees and 30 ACL-reconstructed knees were assessed using MR imaging. The three-dimensional reconstruction of the ACL, PCL, femur and tibia were carried out using commercially available three-dimensional reconstruction software. Anterior cruciate ligament impingement against the PCL was graded into three categories: Grade 1, some space between the ligaments; Grade 2, no space between the ligaments, and the reconstructed ACL ran straight; and Grade 3, the reconstructed ACL did not run straight. The angle of the reconstructed ACL against the tibial plateau was also measured.\nRESULTS: All normal knees were classified as Grade 1. The 30 reconstructed knees were classified as follows: Grade 1, 12 cases; Grade 2, 7 cases; and Grade 3, 11 cases. The mean angle of the Grade 3 reconstructed ACL knees was significantly more vertical against the tibia as compared with the Grade 1 knees (P&lt;.05). The postoperative KT-2000 side-to-side difference of the Grade 3 knees (2.8+/-4.5 mm) was larger than that of the Grade 1 knees (0.2+/-1.7 mm) and Grade 2 knees (-0.6+/-2.2 mm), but no statistically significant difference could be detected between the three groups in the postoperative KT-2000 data.\nCONCLUSION: This method is useful to evaluate ACL impingement against PCL, which cannot be detected by conventional arthroscopy during the operation. The surgeon should pay careful attention to the coronal angle of the reconstructed ACL.","container-title":"Magnetic Resonance Imaging","DOI":"10.1016/j.mri.2004.08.007","ISSN":"0730-725X","issue":"8","journalAbbreviation":"Magn Reson Imaging","language":"eng","page":"1125-1129","PMID":"15527999","source":"PubMed","title":"Anterior cruciate ligament graft impingement against the posterior cruciate ligament: diagnosis using MRI plus three-dimensional reconstruction software","title-short":"Anterior cruciate ligament graft impingement against the posterior cruciate ligament","volume":"22","author":[{"family":"Fujimoto","given":"Eisaku"},{"family":"Sumen","given":"Yoshio"},{"family":"Deie","given":"Masataka"},{"family":"Yasumoto","given":"Masanori"},{"family":"Kobayashi","given":"Kenji"},{"family":"Ochi","given":"Mitsuo"}],"issued":{"date-parts":[["2004",10]]}}}],"schema":"https://github.com/citation-style-language/schema/raw/master/csl-citation.json"} </w:instrText>
            </w:r>
            <w:r w:rsidR="00C36787">
              <w:rPr>
                <w:sz w:val="20"/>
                <w:szCs w:val="20"/>
                <w:lang w:val="en"/>
              </w:rPr>
              <w:fldChar w:fldCharType="separate"/>
            </w:r>
            <w:r w:rsidR="00C36787">
              <w:rPr>
                <w:noProof/>
                <w:sz w:val="20"/>
                <w:szCs w:val="20"/>
                <w:lang w:val="en"/>
              </w:rPr>
              <w:t>[13]</w:t>
            </w:r>
            <w:r w:rsidR="00C36787">
              <w:rPr>
                <w:sz w:val="20"/>
                <w:szCs w:val="20"/>
                <w:lang w:val="en"/>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178D278E" w14:textId="5E69DA61" w:rsidR="187B9FDA" w:rsidRDefault="187B9FDA" w:rsidP="187B9FDA">
            <w:pPr>
              <w:spacing w:line="276" w:lineRule="auto"/>
              <w:jc w:val="both"/>
              <w:rPr>
                <w:sz w:val="20"/>
                <w:szCs w:val="20"/>
                <w:lang w:val="en"/>
              </w:rPr>
            </w:pPr>
            <w:r w:rsidRPr="187B9FDA">
              <w:rPr>
                <w:sz w:val="20"/>
                <w:szCs w:val="20"/>
                <w:lang w:val="en"/>
              </w:rPr>
              <w:t>HS</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D694AE4" w14:textId="2460A2E4" w:rsidR="187B9FDA" w:rsidRDefault="187B9FDA" w:rsidP="187B9FDA">
            <w:pPr>
              <w:jc w:val="both"/>
              <w:rPr>
                <w:sz w:val="20"/>
                <w:szCs w:val="20"/>
                <w:lang w:val="en"/>
              </w:rPr>
            </w:pPr>
            <w:r w:rsidRPr="187B9FDA">
              <w:rPr>
                <w:sz w:val="20"/>
                <w:szCs w:val="20"/>
                <w:lang w:val="en"/>
              </w:rPr>
              <w:t>Japan</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94943F0" w14:textId="347206CC" w:rsidR="187B9FDA" w:rsidRDefault="5FA5D9DA" w:rsidP="187B9FDA">
            <w:pPr>
              <w:spacing w:line="276" w:lineRule="auto"/>
              <w:jc w:val="both"/>
              <w:rPr>
                <w:sz w:val="20"/>
                <w:szCs w:val="20"/>
                <w:lang w:val="en"/>
              </w:rPr>
            </w:pPr>
            <w:r w:rsidRPr="5FA5D9DA">
              <w:rPr>
                <w:sz w:val="20"/>
                <w:szCs w:val="20"/>
                <w:lang w:val="en"/>
              </w:rPr>
              <w:t>PC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6D1C709E" w14:textId="5B6B8BC3" w:rsidR="187B9FDA" w:rsidRDefault="187B9FDA" w:rsidP="187B9FDA">
            <w:pPr>
              <w:spacing w:line="276" w:lineRule="auto"/>
              <w:jc w:val="both"/>
              <w:rPr>
                <w:sz w:val="20"/>
                <w:szCs w:val="20"/>
                <w:lang w:val="en"/>
              </w:rPr>
            </w:pPr>
            <w:r w:rsidRPr="187B9FDA">
              <w:rPr>
                <w:sz w:val="20"/>
                <w:szCs w:val="20"/>
                <w:lang w:val="en"/>
              </w:rPr>
              <w:t>30</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07F51B53" w14:textId="1F67D707" w:rsidR="187B9FDA" w:rsidRDefault="187B9FDA" w:rsidP="187B9FDA">
            <w:pPr>
              <w:spacing w:line="276" w:lineRule="auto"/>
              <w:jc w:val="both"/>
              <w:rPr>
                <w:sz w:val="20"/>
                <w:szCs w:val="20"/>
                <w:lang w:val="en"/>
              </w:rPr>
            </w:pPr>
            <w:r w:rsidRPr="187B9FDA">
              <w:rPr>
                <w:sz w:val="20"/>
                <w:szCs w:val="20"/>
                <w:lang w:val="en"/>
              </w:rPr>
              <w:t>26.3 (15 – 53)</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4172B51A" w14:textId="3255570E" w:rsidR="187B9FDA" w:rsidRDefault="187B9FDA" w:rsidP="187B9FDA">
            <w:pPr>
              <w:spacing w:line="276" w:lineRule="auto"/>
              <w:jc w:val="both"/>
              <w:rPr>
                <w:sz w:val="20"/>
                <w:szCs w:val="20"/>
                <w:lang w:val="en"/>
              </w:rPr>
            </w:pPr>
            <w:r w:rsidRPr="187B9FDA">
              <w:rPr>
                <w:sz w:val="20"/>
                <w:szCs w:val="20"/>
                <w:lang w:val="en"/>
              </w:rPr>
              <w:t>18M/ 12F</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46E0EB89" w14:textId="758037DC" w:rsidR="187B9FDA" w:rsidRDefault="187B9FDA" w:rsidP="187B9FDA">
            <w:pPr>
              <w:spacing w:line="276" w:lineRule="auto"/>
              <w:jc w:val="both"/>
              <w:rPr>
                <w:sz w:val="20"/>
                <w:szCs w:val="20"/>
                <w:lang w:val="en"/>
              </w:rPr>
            </w:pPr>
            <w:r w:rsidRPr="187B9FDA">
              <w:rPr>
                <w:sz w:val="20"/>
                <w:szCs w:val="20"/>
                <w:lang w:val="en"/>
              </w:rPr>
              <w:t>NA</w:t>
            </w:r>
          </w:p>
        </w:tc>
        <w:tc>
          <w:tcPr>
            <w:tcW w:w="1270" w:type="dxa"/>
            <w:tcBorders>
              <w:top w:val="single" w:sz="8" w:space="0" w:color="auto"/>
              <w:left w:val="single" w:sz="8" w:space="0" w:color="auto"/>
              <w:bottom w:val="single" w:sz="8" w:space="0" w:color="auto"/>
              <w:right w:val="single" w:sz="8" w:space="0" w:color="auto"/>
            </w:tcBorders>
            <w:tcMar>
              <w:left w:w="108" w:type="dxa"/>
              <w:right w:w="108" w:type="dxa"/>
            </w:tcMar>
          </w:tcPr>
          <w:p w14:paraId="6CA8822A" w14:textId="7AD4F7A2" w:rsidR="187B9FDA" w:rsidRDefault="187B9FDA" w:rsidP="187B9FDA">
            <w:pPr>
              <w:jc w:val="both"/>
              <w:rPr>
                <w:sz w:val="20"/>
                <w:szCs w:val="20"/>
                <w:lang w:val="en"/>
              </w:rPr>
            </w:pPr>
            <w:r w:rsidRPr="187B9FDA">
              <w:rPr>
                <w:sz w:val="20"/>
                <w:szCs w:val="20"/>
                <w:lang w:val="en"/>
              </w:rPr>
              <w:t>74.9 ± 7.5</w:t>
            </w:r>
          </w:p>
        </w:tc>
      </w:tr>
      <w:tr w:rsidR="187B9FDA" w14:paraId="4FDA9370" w14:textId="77777777" w:rsidTr="002D7954">
        <w:trPr>
          <w:trHeight w:val="8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tcPr>
          <w:p w14:paraId="44F208C2" w14:textId="722BF637" w:rsidR="187B9FDA" w:rsidRDefault="187B9FDA" w:rsidP="187B9FDA">
            <w:pPr>
              <w:spacing w:line="276" w:lineRule="auto"/>
              <w:jc w:val="both"/>
              <w:rPr>
                <w:sz w:val="20"/>
                <w:szCs w:val="20"/>
                <w:lang w:val="en"/>
              </w:rPr>
            </w:pPr>
            <w:r w:rsidRPr="187B9FDA">
              <w:rPr>
                <w:sz w:val="20"/>
                <w:szCs w:val="20"/>
                <w:lang w:val="en"/>
              </w:rPr>
              <w:t>Ahn et al 2007</w:t>
            </w:r>
            <w:r w:rsidR="00C36787">
              <w:rPr>
                <w:sz w:val="20"/>
                <w:szCs w:val="20"/>
                <w:lang w:val="en"/>
              </w:rPr>
              <w:t xml:space="preserve"> </w:t>
            </w:r>
            <w:r w:rsidR="00C36787">
              <w:rPr>
                <w:sz w:val="20"/>
                <w:szCs w:val="20"/>
                <w:lang w:val="en"/>
              </w:rPr>
              <w:fldChar w:fldCharType="begin"/>
            </w:r>
            <w:r w:rsidR="00F60CC4">
              <w:rPr>
                <w:sz w:val="20"/>
                <w:szCs w:val="20"/>
                <w:lang w:val="en"/>
              </w:rPr>
              <w:instrText xml:space="preserve"> ADDIN ZOTERO_ITEM CSL_CITATION {"citationID":"J4bGmIGP","properties":{"unsorted":false,"formattedCitation":"[1]","plainCitation":"[1]","noteIndex":0},"citationItems":[{"id":14,"uris":["http://zotero.org/users/19504562/items/V96HG9DF"],"itemData":{"id":14,"type":"article-journal","abstract":"The aims of this study were to quantify the angle and placement of an anterior cruciate ligament (ACL) grafted with a single incision ACL reconstruction technique using postoperative magnetic resonance imaging (MRI), and to compare the results with those with a native ACL. Between February 1996 and May 2004, 96 consecutive patients, who had undergone postoperative MRI of the knee followed by an arthroscopically assisted ACL reconstruction with either a hamstring tendon or bone-patellar tendon-bone (BTB) autograft, were enrolled in this study. The femoral tunnel was drilled using the transtibial technique. The patients were divided into two groups; the hamstring tendon graft group (group H; 50 patients) and the BTB graft group (group B; 46 patients). All the patients including both groups in this study underwent postoperative MRI and were followed up for a minimum of 2 years. The control group (group C) consisted of 50 patients whose meniscus tear had been operated on by arthroscopy and whose ACL was intact. The orientation of the ACL ligament or graft was measured using three different methods: the sagittal ACL angle, the ACL-Blumensaat line angle, and the coronal ACL angle. The mean sagittal ACL angle in group C (58.7 +/- 3.8 degrees ) was significantly lower than in groups H (64.6 +/- 4.2 degrees ) and B (71.3 +/- 6.0 degrees ). The mean ACL-Blumensaat line angle in group C (8.6 +/- 3.6 degrees ) was also significantly lower than in groups H (12.8 +/- 5.2 degrees ) and B (18.0 +/- 5.3 degrees ). The mean coronal ACL angle in group C (65.9 +/- 4.4 degrees ) was lower than that in groups H (73.5 +/- 2.4 degrees ) and B (75.2 +/- 2.9 degrees ). The grafted ACL of the hamstring tendon and BTB grafts on the postoperative MRI showed a significant vertical angle in the coronal and sagittal plane compared with the native ACL. In the sagittal plane, the hamstring tendon graft was positioned more obliquely than the BTB graft, which had a larger angle of the tibial tunnel, in an attempt to prevent a graft-tunnel mismatch. The postoperative MRI study showed that the more horizontally the angle of the tibial tunnel can be placed in a single incision ACL reconstruction, the more efficiently it can produce a graft closer to the native ACL.","container-title":"Knee surgery, sports traumatology, arthroscopy: official journal of the ESSKA","DOI":"10.1007/s00167-007-0389-6","ISSN":"0942-2056","issue":"11","journalAbbreviation":"Knee Surg Sports Traumatol Arthrosc","language":"eng","page":"1293-1300","PMID":"17721777","source":"PubMed","title":"Measurement of the graft angles for the anterior cruciate ligament reconstruction with transtibial technique using postoperative magnetic resonance imaging in comparative study","volume":"15","author":[{"family":"Ahn","given":"Jin Hwan"},{"family":"Lee","given":"Sang Hak"},{"family":"Yoo","given":"Jae Chul"},{"family":"Ha","given":"Hae Chan"}],"issued":{"date-parts":[["2007",11]]}}}],"schema":"https://github.com/citation-style-language/schema/raw/master/csl-citation.json"} </w:instrText>
            </w:r>
            <w:r w:rsidR="00C36787">
              <w:rPr>
                <w:sz w:val="20"/>
                <w:szCs w:val="20"/>
                <w:lang w:val="en"/>
              </w:rPr>
              <w:fldChar w:fldCharType="separate"/>
            </w:r>
            <w:r w:rsidR="00C36787">
              <w:rPr>
                <w:noProof/>
                <w:sz w:val="20"/>
                <w:szCs w:val="20"/>
                <w:lang w:val="en"/>
              </w:rPr>
              <w:t>[1]</w:t>
            </w:r>
            <w:r w:rsidR="00C36787">
              <w:rPr>
                <w:sz w:val="20"/>
                <w:szCs w:val="20"/>
                <w:lang w:val="en"/>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0FE0F06A" w14:textId="2BA9E2CE" w:rsidR="187B9FDA" w:rsidRDefault="187B9FDA" w:rsidP="187B9FDA">
            <w:pPr>
              <w:spacing w:line="276" w:lineRule="auto"/>
              <w:jc w:val="both"/>
              <w:rPr>
                <w:sz w:val="20"/>
                <w:szCs w:val="20"/>
                <w:lang w:val="en"/>
              </w:rPr>
            </w:pPr>
            <w:r w:rsidRPr="187B9FDA">
              <w:rPr>
                <w:sz w:val="20"/>
                <w:szCs w:val="20"/>
                <w:lang w:val="en"/>
              </w:rPr>
              <w:t>HS</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tcPr>
          <w:p w14:paraId="4F822DE9" w14:textId="7B61C5E7" w:rsidR="187B9FDA" w:rsidRDefault="187B9FDA" w:rsidP="187B9FDA">
            <w:pPr>
              <w:tabs>
                <w:tab w:val="left" w:pos="980"/>
              </w:tabs>
              <w:spacing w:line="276" w:lineRule="auto"/>
              <w:jc w:val="both"/>
              <w:rPr>
                <w:sz w:val="20"/>
                <w:szCs w:val="20"/>
                <w:lang w:val="en"/>
              </w:rPr>
            </w:pPr>
            <w:r w:rsidRPr="187B9FDA">
              <w:rPr>
                <w:sz w:val="20"/>
                <w:szCs w:val="20"/>
                <w:lang w:val="en"/>
              </w:rPr>
              <w:t>Korea</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68B8B05A" w14:textId="613E8148" w:rsidR="187B9FDA" w:rsidRDefault="5FA5D9DA" w:rsidP="187B9FDA">
            <w:pPr>
              <w:spacing w:line="276" w:lineRule="auto"/>
              <w:jc w:val="both"/>
              <w:rPr>
                <w:sz w:val="20"/>
                <w:szCs w:val="20"/>
                <w:lang w:val="en"/>
              </w:rPr>
            </w:pPr>
            <w:r w:rsidRPr="5FA5D9DA">
              <w:rPr>
                <w:sz w:val="20"/>
                <w:szCs w:val="20"/>
                <w:lang w:val="en"/>
              </w:rPr>
              <w:t>RC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4D0A1748" w14:textId="23CE9191" w:rsidR="187B9FDA" w:rsidRDefault="187B9FDA" w:rsidP="187B9FDA">
            <w:pPr>
              <w:spacing w:line="276" w:lineRule="auto"/>
              <w:jc w:val="both"/>
              <w:rPr>
                <w:sz w:val="20"/>
                <w:szCs w:val="20"/>
                <w:lang w:val="en"/>
              </w:rPr>
            </w:pPr>
            <w:r w:rsidRPr="187B9FDA">
              <w:rPr>
                <w:sz w:val="20"/>
                <w:szCs w:val="20"/>
                <w:lang w:val="en"/>
              </w:rPr>
              <w:t>50</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27DD1FFD" w14:textId="0319D54F" w:rsidR="187B9FDA" w:rsidRDefault="187B9FDA" w:rsidP="187B9FDA">
            <w:pPr>
              <w:spacing w:line="276" w:lineRule="auto"/>
              <w:jc w:val="both"/>
              <w:rPr>
                <w:sz w:val="20"/>
                <w:szCs w:val="20"/>
                <w:lang w:val="en"/>
              </w:rPr>
            </w:pPr>
            <w:r w:rsidRPr="187B9FDA">
              <w:rPr>
                <w:sz w:val="20"/>
                <w:szCs w:val="20"/>
                <w:lang w:val="en"/>
              </w:rPr>
              <w:t>31.7 ± 9.9</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53562C1A" w14:textId="6C51C9F8" w:rsidR="187B9FDA" w:rsidRDefault="187B9FDA" w:rsidP="187B9FDA">
            <w:pPr>
              <w:spacing w:line="276" w:lineRule="auto"/>
              <w:jc w:val="both"/>
              <w:rPr>
                <w:sz w:val="20"/>
                <w:szCs w:val="20"/>
                <w:lang w:val="en"/>
              </w:rPr>
            </w:pPr>
            <w:r w:rsidRPr="187B9FDA">
              <w:rPr>
                <w:sz w:val="20"/>
                <w:szCs w:val="20"/>
                <w:lang w:val="en"/>
              </w:rPr>
              <w:t>40M/ 10F</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54A37AE9" w14:textId="0D32D484" w:rsidR="187B9FDA" w:rsidRDefault="187B9FDA" w:rsidP="187B9FDA">
            <w:pPr>
              <w:spacing w:line="276" w:lineRule="auto"/>
              <w:jc w:val="both"/>
              <w:rPr>
                <w:sz w:val="20"/>
                <w:szCs w:val="20"/>
                <w:lang w:val="en"/>
              </w:rPr>
            </w:pPr>
            <w:r w:rsidRPr="187B9FDA">
              <w:rPr>
                <w:sz w:val="20"/>
                <w:szCs w:val="20"/>
                <w:lang w:val="en"/>
              </w:rPr>
              <w:t>64.6 ± 4.2</w:t>
            </w:r>
          </w:p>
        </w:tc>
        <w:tc>
          <w:tcPr>
            <w:tcW w:w="1270" w:type="dxa"/>
            <w:tcBorders>
              <w:top w:val="single" w:sz="8" w:space="0" w:color="auto"/>
              <w:left w:val="single" w:sz="8" w:space="0" w:color="auto"/>
              <w:bottom w:val="single" w:sz="8" w:space="0" w:color="auto"/>
              <w:right w:val="single" w:sz="8" w:space="0" w:color="auto"/>
            </w:tcBorders>
            <w:tcMar>
              <w:left w:w="108" w:type="dxa"/>
              <w:right w:w="108" w:type="dxa"/>
            </w:tcMar>
          </w:tcPr>
          <w:p w14:paraId="5E666F02" w14:textId="2061E7BF" w:rsidR="187B9FDA" w:rsidRDefault="187B9FDA" w:rsidP="187B9FDA">
            <w:pPr>
              <w:spacing w:line="276" w:lineRule="auto"/>
              <w:jc w:val="both"/>
              <w:rPr>
                <w:sz w:val="20"/>
                <w:szCs w:val="20"/>
                <w:lang w:val="en"/>
              </w:rPr>
            </w:pPr>
            <w:r w:rsidRPr="187B9FDA">
              <w:rPr>
                <w:sz w:val="20"/>
                <w:szCs w:val="20"/>
                <w:lang w:val="en"/>
              </w:rPr>
              <w:t>73.5 ± 2.4</w:t>
            </w:r>
          </w:p>
        </w:tc>
      </w:tr>
      <w:tr w:rsidR="187B9FDA" w14:paraId="4BA4E9A3" w14:textId="77777777" w:rsidTr="002D7954">
        <w:trPr>
          <w:trHeight w:val="30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tcPr>
          <w:p w14:paraId="3BCF3DFB" w14:textId="60A70DCA" w:rsidR="187B9FDA" w:rsidRDefault="187B9FDA" w:rsidP="187B9FDA">
            <w:pPr>
              <w:spacing w:line="276" w:lineRule="auto"/>
              <w:jc w:val="both"/>
              <w:rPr>
                <w:sz w:val="20"/>
                <w:szCs w:val="20"/>
                <w:lang w:val="en"/>
              </w:rPr>
            </w:pPr>
            <w:r w:rsidRPr="187B9FDA">
              <w:rPr>
                <w:sz w:val="20"/>
                <w:szCs w:val="20"/>
                <w:lang w:val="en"/>
              </w:rPr>
              <w:t>Ahn et al 2007</w:t>
            </w:r>
            <w:r w:rsidR="00C36787">
              <w:rPr>
                <w:sz w:val="20"/>
                <w:szCs w:val="20"/>
                <w:lang w:val="en"/>
              </w:rPr>
              <w:t xml:space="preserve"> </w:t>
            </w:r>
            <w:r w:rsidR="00C36787">
              <w:rPr>
                <w:sz w:val="20"/>
                <w:szCs w:val="20"/>
                <w:lang w:val="en"/>
              </w:rPr>
              <w:fldChar w:fldCharType="begin"/>
            </w:r>
            <w:r w:rsidR="00F60CC4">
              <w:rPr>
                <w:sz w:val="20"/>
                <w:szCs w:val="20"/>
                <w:lang w:val="en"/>
              </w:rPr>
              <w:instrText xml:space="preserve"> ADDIN ZOTERO_ITEM CSL_CITATION {"citationID":"9FIjcSrw","properties":{"unsorted":false,"formattedCitation":"[1]","plainCitation":"[1]","noteIndex":0},"citationItems":[{"id":14,"uris":["http://zotero.org/users/19504562/items/V96HG9DF"],"itemData":{"id":14,"type":"article-journal","abstract":"The aims of this study were to quantify the angle and placement of an anterior cruciate ligament (ACL) grafted with a single incision ACL reconstruction technique using postoperative magnetic resonance imaging (MRI), and to compare the results with those with a native ACL. Between February 1996 and May 2004, 96 consecutive patients, who had undergone postoperative MRI of the knee followed by an arthroscopically assisted ACL reconstruction with either a hamstring tendon or bone-patellar tendon-bone (BTB) autograft, were enrolled in this study. The femoral tunnel was drilled using the transtibial technique. The patients were divided into two groups; the hamstring tendon graft group (group H; 50 patients) and the BTB graft group (group B; 46 patients). All the patients including both groups in this study underwent postoperative MRI and were followed up for a minimum of 2 years. The control group (group C) consisted of 50 patients whose meniscus tear had been operated on by arthroscopy and whose ACL was intact. The orientation of the ACL ligament or graft was measured using three different methods: the sagittal ACL angle, the ACL-Blumensaat line angle, and the coronal ACL angle. The mean sagittal ACL angle in group C (58.7 +/- 3.8 degrees ) was significantly lower than in groups H (64.6 +/- 4.2 degrees ) and B (71.3 +/- 6.0 degrees ). The mean ACL-Blumensaat line angle in group C (8.6 +/- 3.6 degrees ) was also significantly lower than in groups H (12.8 +/- 5.2 degrees ) and B (18.0 +/- 5.3 degrees ). The mean coronal ACL angle in group C (65.9 +/- 4.4 degrees ) was lower than that in groups H (73.5 +/- 2.4 degrees ) and B (75.2 +/- 2.9 degrees ). The grafted ACL of the hamstring tendon and BTB grafts on the postoperative MRI showed a significant vertical angle in the coronal and sagittal plane compared with the native ACL. In the sagittal plane, the hamstring tendon graft was positioned more obliquely than the BTB graft, which had a larger angle of the tibial tunnel, in an attempt to prevent a graft-tunnel mismatch. The postoperative MRI study showed that the more horizontally the angle of the tibial tunnel can be placed in a single incision ACL reconstruction, the more efficiently it can produce a graft closer to the native ACL.","container-title":"Knee surgery, sports traumatology, arthroscopy: official journal of the ESSKA","DOI":"10.1007/s00167-007-0389-6","ISSN":"0942-2056","issue":"11","journalAbbreviation":"Knee Surg Sports Traumatol Arthrosc","language":"eng","page":"1293-1300","PMID":"17721777","source":"PubMed","title":"Measurement of the graft angles for the anterior cruciate ligament reconstruction with transtibial technique using postoperative magnetic resonance imaging in comparative study","volume":"15","author":[{"family":"Ahn","given":"Jin Hwan"},{"family":"Lee","given":"Sang Hak"},{"family":"Yoo","given":"Jae Chul"},{"family":"Ha","given":"Hae Chan"}],"issued":{"date-parts":[["2007",11]]}}}],"schema":"https://github.com/citation-style-language/schema/raw/master/csl-citation.json"} </w:instrText>
            </w:r>
            <w:r w:rsidR="00C36787">
              <w:rPr>
                <w:sz w:val="20"/>
                <w:szCs w:val="20"/>
                <w:lang w:val="en"/>
              </w:rPr>
              <w:fldChar w:fldCharType="separate"/>
            </w:r>
            <w:r w:rsidR="00C36787">
              <w:rPr>
                <w:noProof/>
                <w:sz w:val="20"/>
                <w:szCs w:val="20"/>
                <w:lang w:val="en"/>
              </w:rPr>
              <w:t>[1]</w:t>
            </w:r>
            <w:r w:rsidR="00C36787">
              <w:rPr>
                <w:sz w:val="20"/>
                <w:szCs w:val="20"/>
                <w:lang w:val="en"/>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6E6064A1" w14:textId="2BEF5C15" w:rsidR="187B9FDA" w:rsidRDefault="187B9FDA" w:rsidP="187B9FDA">
            <w:pPr>
              <w:spacing w:line="276" w:lineRule="auto"/>
              <w:jc w:val="both"/>
              <w:rPr>
                <w:sz w:val="20"/>
                <w:szCs w:val="20"/>
                <w:lang w:val="en"/>
              </w:rPr>
            </w:pPr>
            <w:r w:rsidRPr="187B9FDA">
              <w:rPr>
                <w:sz w:val="20"/>
                <w:szCs w:val="20"/>
                <w:lang w:val="en"/>
              </w:rPr>
              <w:t>BPTB</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tcPr>
          <w:p w14:paraId="25492DEC" w14:textId="6A2B9BF3" w:rsidR="187B9FDA" w:rsidRDefault="187B9FDA" w:rsidP="187B9FDA">
            <w:pPr>
              <w:spacing w:line="276" w:lineRule="auto"/>
              <w:jc w:val="both"/>
              <w:rPr>
                <w:sz w:val="20"/>
                <w:szCs w:val="20"/>
                <w:lang w:val="en"/>
              </w:rPr>
            </w:pPr>
            <w:r w:rsidRPr="187B9FDA">
              <w:rPr>
                <w:sz w:val="20"/>
                <w:szCs w:val="20"/>
                <w:lang w:val="en"/>
              </w:rPr>
              <w:t>Korea</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39D6BC2E" w14:textId="5AAE1D06" w:rsidR="187B9FDA" w:rsidRDefault="5FA5D9DA" w:rsidP="187B9FDA">
            <w:pPr>
              <w:spacing w:line="276" w:lineRule="auto"/>
              <w:jc w:val="both"/>
              <w:rPr>
                <w:sz w:val="20"/>
                <w:szCs w:val="20"/>
                <w:lang w:val="en"/>
              </w:rPr>
            </w:pPr>
            <w:r w:rsidRPr="5FA5D9DA">
              <w:rPr>
                <w:sz w:val="20"/>
                <w:szCs w:val="20"/>
                <w:lang w:val="en"/>
              </w:rPr>
              <w:t>RC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205BF4BB" w14:textId="727AEE23" w:rsidR="187B9FDA" w:rsidRDefault="187B9FDA" w:rsidP="187B9FDA">
            <w:pPr>
              <w:spacing w:line="276" w:lineRule="auto"/>
              <w:jc w:val="both"/>
              <w:rPr>
                <w:sz w:val="20"/>
                <w:szCs w:val="20"/>
                <w:lang w:val="en"/>
              </w:rPr>
            </w:pPr>
            <w:r w:rsidRPr="187B9FDA">
              <w:rPr>
                <w:sz w:val="20"/>
                <w:szCs w:val="20"/>
                <w:lang w:val="en"/>
              </w:rPr>
              <w:t>46</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32B0CC52" w14:textId="625C47FE" w:rsidR="187B9FDA" w:rsidRDefault="187B9FDA" w:rsidP="187B9FDA">
            <w:pPr>
              <w:spacing w:line="276" w:lineRule="auto"/>
              <w:jc w:val="both"/>
              <w:rPr>
                <w:sz w:val="20"/>
                <w:szCs w:val="20"/>
                <w:lang w:val="en"/>
              </w:rPr>
            </w:pPr>
            <w:r w:rsidRPr="187B9FDA">
              <w:rPr>
                <w:sz w:val="20"/>
                <w:szCs w:val="20"/>
                <w:lang w:val="en"/>
              </w:rPr>
              <w:t>29.4 ± 8.4</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5588B084" w14:textId="50E2068D" w:rsidR="187B9FDA" w:rsidRDefault="187B9FDA" w:rsidP="187B9FDA">
            <w:pPr>
              <w:spacing w:line="276" w:lineRule="auto"/>
              <w:jc w:val="both"/>
              <w:rPr>
                <w:sz w:val="20"/>
                <w:szCs w:val="20"/>
                <w:lang w:val="en"/>
              </w:rPr>
            </w:pPr>
            <w:r w:rsidRPr="187B9FDA">
              <w:rPr>
                <w:sz w:val="20"/>
                <w:szCs w:val="20"/>
                <w:lang w:val="en"/>
              </w:rPr>
              <w:t>35M/ 11F</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20AE8864" w14:textId="7C58EF5C" w:rsidR="187B9FDA" w:rsidRDefault="187B9FDA" w:rsidP="187B9FDA">
            <w:pPr>
              <w:spacing w:line="276" w:lineRule="auto"/>
              <w:jc w:val="both"/>
              <w:rPr>
                <w:sz w:val="20"/>
                <w:szCs w:val="20"/>
                <w:lang w:val="en"/>
              </w:rPr>
            </w:pPr>
            <w:r w:rsidRPr="187B9FDA">
              <w:rPr>
                <w:sz w:val="20"/>
                <w:szCs w:val="20"/>
                <w:lang w:val="en"/>
              </w:rPr>
              <w:t>71.3 ± 6.0</w:t>
            </w:r>
          </w:p>
        </w:tc>
        <w:tc>
          <w:tcPr>
            <w:tcW w:w="1270" w:type="dxa"/>
            <w:tcBorders>
              <w:top w:val="single" w:sz="8" w:space="0" w:color="auto"/>
              <w:left w:val="single" w:sz="8" w:space="0" w:color="auto"/>
              <w:bottom w:val="single" w:sz="8" w:space="0" w:color="auto"/>
              <w:right w:val="single" w:sz="8" w:space="0" w:color="auto"/>
            </w:tcBorders>
            <w:tcMar>
              <w:left w:w="108" w:type="dxa"/>
              <w:right w:w="108" w:type="dxa"/>
            </w:tcMar>
          </w:tcPr>
          <w:p w14:paraId="7CFC6709" w14:textId="52706B2D" w:rsidR="187B9FDA" w:rsidRDefault="187B9FDA" w:rsidP="187B9FDA">
            <w:pPr>
              <w:spacing w:line="276" w:lineRule="auto"/>
              <w:jc w:val="both"/>
              <w:rPr>
                <w:sz w:val="20"/>
                <w:szCs w:val="20"/>
                <w:lang w:val="en"/>
              </w:rPr>
            </w:pPr>
            <w:r w:rsidRPr="187B9FDA">
              <w:rPr>
                <w:sz w:val="20"/>
                <w:szCs w:val="20"/>
                <w:lang w:val="en"/>
              </w:rPr>
              <w:t>75.2 ± 2.9</w:t>
            </w:r>
          </w:p>
        </w:tc>
      </w:tr>
      <w:tr w:rsidR="187B9FDA" w14:paraId="11332DA5" w14:textId="77777777" w:rsidTr="002D7954">
        <w:trPr>
          <w:trHeight w:val="30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tcPr>
          <w:p w14:paraId="551CC9D3" w14:textId="092D3FB1" w:rsidR="187B9FDA" w:rsidRDefault="187B9FDA" w:rsidP="187B9FDA">
            <w:pPr>
              <w:spacing w:line="276" w:lineRule="auto"/>
              <w:jc w:val="both"/>
              <w:rPr>
                <w:sz w:val="20"/>
                <w:szCs w:val="20"/>
                <w:lang w:val="en"/>
              </w:rPr>
            </w:pPr>
            <w:r w:rsidRPr="187B9FDA">
              <w:rPr>
                <w:sz w:val="20"/>
                <w:szCs w:val="20"/>
                <w:lang w:val="en"/>
              </w:rPr>
              <w:t>Illingworth et al 2011</w:t>
            </w:r>
            <w:r w:rsidR="00C36787">
              <w:rPr>
                <w:sz w:val="20"/>
                <w:szCs w:val="20"/>
                <w:lang w:val="en"/>
              </w:rPr>
              <w:t xml:space="preserve"> </w:t>
            </w:r>
            <w:r w:rsidR="00C36787">
              <w:rPr>
                <w:sz w:val="20"/>
                <w:szCs w:val="20"/>
                <w:lang w:val="en"/>
              </w:rPr>
              <w:fldChar w:fldCharType="begin"/>
            </w:r>
            <w:r w:rsidR="0061158F">
              <w:rPr>
                <w:sz w:val="20"/>
                <w:szCs w:val="20"/>
                <w:lang w:val="en"/>
              </w:rPr>
              <w:instrText xml:space="preserve"> ADDIN ZOTERO_ITEM CSL_CITATION {"citationID":"bMuSI1Yc","properties":{"unsorted":false,"formattedCitation":"[25]","plainCitation":"[25]","noteIndex":0},"citationItems":[{"id":80,"uris":["http://zotero.org/users/19504562/items/SLTCXYPW"],"itemData":{"id":80,"type":"article-journal","abstract":"BACKGROUND: Postoperative determination of tunnel position after anterior cruciate ligament (ACL) reconstruction can be challenging.\nHYPOTHESIS: The femoral tunnel angle and inclination angle are reliable methods for evaluating tunnel position after ACL reconstruction while aiding in determining whether an ACL reconstruction falls outside an anatomic range as defined on 3-dimensional (3D) computed tomography (CT).\nSTUDY DESIGN: Cohort study (diagnosis); Level of evidence, 3.\nMETHODS: Fifty patients were included who received single-bundle ACL reconstructions with postoperative flexion weightbearing radiographs, magnetic resonance imaging (MRI), and CT scans. Femoral tunnel angles were determined from posterior-to-anterior postoperative radiographs, and inclination angles were determined from sagittal MRI. The ACL reconstructions were grouped by surgical technique, transtibial (TT) or tibial tunnel independent (TTI), and as either falling inside or outside an anatomic range on 3D CT.\nRESULTS: Patients with tunnel positions within an anatomic range, as previously defined, had a larger femoral tunnel angle (39.3° ± 4.2°) and smaller inclination angle (49.5° ± 2.7°) than patients who fell outside an anatomic range (17.2° ± 12.5° and 62.3° ± 7.8°, respectively) (P &lt; .001). Patients in the TTI group had a larger femoral tunnel angle (37.6° ± 9.30°) and smaller inclination angle (51.8° ± 6.5°) than those in the TT group (14.2° ± 9.3° and 63.5° ± 7.2°, respectively) (P &lt; .001). Posterior-to-anterior femoral tunnel position was negatively correlated with femoral tunnel angle (P &lt; .001, r = .78) and positively correlated with inclination angle (P &lt; .001, r = .74). Based on a receiver operating characteristic (ROC) curve, a femoral tunnel angle of 32.7° (100% sensitivity and 85% specificity) and inclination angle of 55° (100% sensitivity and 87.5% specificity) were determined to distinguish ACL reconstructions that fell either within or outside an anatomic range on 3D CT.\nCONCLUSION: Femoral tunnel angle and inclination angle can be reliably determined from both posterior-to-anterior radiographs and sagittal MRI and provide a useful metric for characterizing femoral tunnel position.","container-title":"The American Journal of Sports Medicine","DOI":"10.1177/0363546511420128","ISSN":"1552-3365","issue":"12","journalAbbreviation":"Am J Sports Med","language":"eng","page":"2611-2618","PMID":"21908719","source":"PubMed","title":"A simple evaluation of anterior cruciate ligament femoral tunnel position: the inclination angle and femoral tunnel angle","title-short":"A simple evaluation of anterior cruciate ligament femoral tunnel position","volume":"39","author":[{"family":"Illingworth","given":"Kenneth David"},{"family":"Hensler","given":"Daniel"},{"family":"Working","given":"Zachary Mark"},{"family":"Macalena","given":"Jeffrey Alexander"},{"family":"Tashman","given":"Scott"},{"family":"Fu","given":"Freddie H."}],"issued":{"date-parts":[["2011",12]]}}}],"schema":"https://github.com/citation-style-language/schema/raw/master/csl-citation.json"} </w:instrText>
            </w:r>
            <w:r w:rsidR="00C36787">
              <w:rPr>
                <w:sz w:val="20"/>
                <w:szCs w:val="20"/>
                <w:lang w:val="en"/>
              </w:rPr>
              <w:fldChar w:fldCharType="separate"/>
            </w:r>
            <w:r w:rsidR="0061158F">
              <w:rPr>
                <w:noProof/>
                <w:sz w:val="20"/>
                <w:szCs w:val="20"/>
                <w:lang w:val="en"/>
              </w:rPr>
              <w:t>[25]</w:t>
            </w:r>
            <w:r w:rsidR="00C36787">
              <w:rPr>
                <w:sz w:val="20"/>
                <w:szCs w:val="20"/>
                <w:lang w:val="en"/>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6F09E99F" w14:textId="3D2742CF" w:rsidR="187B9FDA" w:rsidRDefault="187B9FDA" w:rsidP="187B9FDA">
            <w:pPr>
              <w:spacing w:line="276" w:lineRule="auto"/>
              <w:jc w:val="both"/>
              <w:rPr>
                <w:sz w:val="20"/>
                <w:szCs w:val="20"/>
                <w:lang w:val="en"/>
              </w:rPr>
            </w:pPr>
            <w:r w:rsidRPr="187B9FDA">
              <w:rPr>
                <w:sz w:val="20"/>
                <w:szCs w:val="20"/>
                <w:lang w:val="en"/>
              </w:rPr>
              <w:t>NA</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tcPr>
          <w:p w14:paraId="50010861" w14:textId="1BB9DDE1" w:rsidR="187B9FDA" w:rsidRDefault="187B9FDA" w:rsidP="187B9FDA">
            <w:pPr>
              <w:spacing w:line="276" w:lineRule="auto"/>
              <w:jc w:val="both"/>
              <w:rPr>
                <w:sz w:val="20"/>
                <w:szCs w:val="20"/>
                <w:lang w:val="en"/>
              </w:rPr>
            </w:pPr>
            <w:r w:rsidRPr="187B9FDA">
              <w:rPr>
                <w:sz w:val="20"/>
                <w:szCs w:val="20"/>
                <w:lang w:val="en"/>
              </w:rPr>
              <w:t>USA</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71F54D76" w14:textId="70E5F455" w:rsidR="187B9FDA" w:rsidRDefault="5FA5D9DA" w:rsidP="187B9FDA">
            <w:pPr>
              <w:spacing w:line="276" w:lineRule="auto"/>
              <w:jc w:val="both"/>
              <w:rPr>
                <w:sz w:val="20"/>
                <w:szCs w:val="20"/>
                <w:lang w:val="en"/>
              </w:rPr>
            </w:pPr>
            <w:r w:rsidRPr="5FA5D9DA">
              <w:rPr>
                <w:sz w:val="20"/>
                <w:szCs w:val="20"/>
                <w:lang w:val="en"/>
              </w:rPr>
              <w:t>RC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35466EB8" w14:textId="2FFF8C63" w:rsidR="187B9FDA" w:rsidRDefault="187B9FDA" w:rsidP="187B9FDA">
            <w:pPr>
              <w:spacing w:line="276" w:lineRule="auto"/>
              <w:jc w:val="both"/>
              <w:rPr>
                <w:sz w:val="20"/>
                <w:szCs w:val="20"/>
                <w:lang w:val="en"/>
              </w:rPr>
            </w:pPr>
            <w:r w:rsidRPr="187B9FDA">
              <w:rPr>
                <w:sz w:val="20"/>
                <w:szCs w:val="20"/>
                <w:lang w:val="en"/>
              </w:rPr>
              <w:t>34</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332E151A" w14:textId="52627809" w:rsidR="187B9FDA" w:rsidRDefault="187B9FDA" w:rsidP="187B9FDA">
            <w:pPr>
              <w:spacing w:line="276" w:lineRule="auto"/>
              <w:jc w:val="both"/>
              <w:rPr>
                <w:sz w:val="20"/>
                <w:szCs w:val="20"/>
                <w:lang w:val="en"/>
              </w:rPr>
            </w:pPr>
            <w:r w:rsidRPr="187B9FDA">
              <w:rPr>
                <w:sz w:val="20"/>
                <w:szCs w:val="20"/>
                <w:lang w:val="en"/>
              </w:rPr>
              <w:t>NA</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1A3DF15D" w14:textId="45A00491" w:rsidR="187B9FDA" w:rsidRDefault="187B9FDA" w:rsidP="187B9FDA">
            <w:pPr>
              <w:spacing w:line="276" w:lineRule="auto"/>
              <w:jc w:val="both"/>
              <w:rPr>
                <w:sz w:val="20"/>
                <w:szCs w:val="20"/>
                <w:lang w:val="en"/>
              </w:rPr>
            </w:pPr>
            <w:r w:rsidRPr="187B9FDA">
              <w:rPr>
                <w:sz w:val="20"/>
                <w:szCs w:val="20"/>
                <w:lang w:val="en"/>
              </w:rPr>
              <w:t>NA</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7D47F0AF" w14:textId="592A88DE" w:rsidR="187B9FDA" w:rsidRDefault="187B9FDA" w:rsidP="187B9FDA">
            <w:pPr>
              <w:spacing w:line="276" w:lineRule="auto"/>
              <w:jc w:val="both"/>
              <w:rPr>
                <w:sz w:val="20"/>
                <w:szCs w:val="20"/>
                <w:lang w:val="en"/>
              </w:rPr>
            </w:pPr>
            <w:r w:rsidRPr="187B9FDA">
              <w:rPr>
                <w:sz w:val="20"/>
                <w:szCs w:val="20"/>
                <w:lang w:val="en"/>
              </w:rPr>
              <w:t>63.5 ± 7.0</w:t>
            </w:r>
          </w:p>
        </w:tc>
        <w:tc>
          <w:tcPr>
            <w:tcW w:w="1270" w:type="dxa"/>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tcPr>
          <w:p w14:paraId="179AE315" w14:textId="74C1F96E" w:rsidR="187B9FDA" w:rsidRDefault="187B9FDA" w:rsidP="187B9FDA">
            <w:pPr>
              <w:spacing w:line="276" w:lineRule="auto"/>
              <w:jc w:val="both"/>
              <w:rPr>
                <w:sz w:val="20"/>
                <w:szCs w:val="20"/>
                <w:lang w:val="en"/>
              </w:rPr>
            </w:pPr>
            <w:r w:rsidRPr="187B9FDA">
              <w:rPr>
                <w:sz w:val="20"/>
                <w:szCs w:val="20"/>
                <w:lang w:val="en"/>
              </w:rPr>
              <w:t>NA</w:t>
            </w:r>
          </w:p>
        </w:tc>
      </w:tr>
      <w:tr w:rsidR="187B9FDA" w14:paraId="562A8E9D" w14:textId="77777777" w:rsidTr="002D7954">
        <w:trPr>
          <w:trHeight w:val="30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tcPr>
          <w:p w14:paraId="58C6DA1B" w14:textId="0FA50CF2" w:rsidR="187B9FDA" w:rsidRDefault="187B9FDA" w:rsidP="187B9FDA">
            <w:pPr>
              <w:spacing w:line="276" w:lineRule="auto"/>
              <w:jc w:val="both"/>
              <w:rPr>
                <w:sz w:val="20"/>
                <w:szCs w:val="20"/>
                <w:lang w:val="en"/>
              </w:rPr>
            </w:pPr>
            <w:r w:rsidRPr="187B9FDA">
              <w:rPr>
                <w:sz w:val="20"/>
                <w:szCs w:val="20"/>
                <w:lang w:val="en"/>
              </w:rPr>
              <w:t>Cho et al 2012</w:t>
            </w:r>
            <w:r w:rsidR="00C36787">
              <w:rPr>
                <w:sz w:val="20"/>
                <w:szCs w:val="20"/>
                <w:lang w:val="en"/>
              </w:rPr>
              <w:t xml:space="preserve"> </w:t>
            </w:r>
            <w:r w:rsidR="00C36787">
              <w:rPr>
                <w:sz w:val="20"/>
                <w:szCs w:val="20"/>
                <w:lang w:val="en"/>
              </w:rPr>
              <w:fldChar w:fldCharType="begin"/>
            </w:r>
            <w:r w:rsidR="000046EB">
              <w:rPr>
                <w:sz w:val="20"/>
                <w:szCs w:val="20"/>
                <w:lang w:val="en"/>
              </w:rPr>
              <w:instrText xml:space="preserve"> ADDIN ZOTERO_ITEM CSL_CITATION {"citationID":"iBbnZ6bx","properties":{"unsorted":false,"formattedCitation":"[8]","plainCitation":"[8]","noteIndex":0},"citationItems":[{"id":124,"uris":["http://zotero.org/users/19504562/items/DVDHSPPT"],"itemData":{"id":124,"type":"article-journal","abstract":"INTRODUCTION: Over time, the need for anatomic anterior cruciate ligament (ACL) to restore normal kinematics and postoperative function of the knee has been accepted. The purpose of this study was to compare the sagittal alignment of reconstructed ACL, which is performed between transtibial (TT) technique and accessory anteromedial (AAM) portal technique and between the reconstructed and the normal side in the same patient. In addition, we used the head of a metallic femoral interference screw as a reference to measure the femoral tunnel position.\nPATIENTS AND METHODS: This was a retrospective study with 15 patients in each group: accessory anteromedial portal technique (n = 15), TT technique (n = 15) and contralateral normal side of each technique group (15 knees per technique). Magnetic resonance images of the ACL sagittal angle and radiographs of the coronal screw angle were used for comparing the two groups. The paired t test was used to compare operated and contralateral normal knee and independent t test was used to compare the TT and the AAM groups.\nRESULTS: The sagittal angle of ACL of AAM technique (51.6 ± 3.3°) was not different from the normal side (50.8 ± 2.1°) (P = 0.270), however that of the TT technique (59.9 ± 5.7°) was significantly different from the normal side (50.9 ± 2.4°) (P &lt; 0.001). The sagittal angle of AAM technique was significantly lower than that of the TT technique (P &lt; 0.001). The coronal angle of the screw to axis of the femur in AAM technique (51.7 ± 3.8°) was more horizontal than that of the TT technique (24.4 ± 8.9°) (P &lt; 0.001). The center of the screw head of the AAM technique was 30.7 ± 3.1 % of the Blumensaat line and 39.2 ± 5.2 % of the condylar height.\nCONCLUSION: The anatomic sagittal angle of ACL can be achieved using the AAM technique compared with the TT technique. In addition, the angle of the screw in coronal plane was more horizontal using the AAM technique than with use of the TT technique.\nLEVEL OF EVIDENCE: Level III, diagnostic study.","container-title":"Archives of Orthopaedic and Trauma Surgery","DOI":"10.1007/s00402-012-1498-3","ISSN":"1434-3916","issue":"7","journalAbbreviation":"Arch Orthop Trauma Surg","language":"eng","page":"1011-1019","PMID":"22399040","source":"PubMed","title":"Normal sagittal of the anterior cruciate ligament can be reproduced using accessory anteromedial portal technique: a magnetic resonance imaging study","title-short":"Normal sagittal of the anterior cruciate ligament can be reproduced using accessory anteromedial portal technique","volume":"132","author":[{"family":"Cho","given":"Yool"},{"family":"Cho","given":"Jaeho"},{"family":"Kim","given":"Dongwook"}],"issued":{"date-parts":[["2012",7]]}}}],"schema":"https://github.com/citation-style-language/schema/raw/master/csl-citation.json"} </w:instrText>
            </w:r>
            <w:r w:rsidR="00C36787">
              <w:rPr>
                <w:sz w:val="20"/>
                <w:szCs w:val="20"/>
                <w:lang w:val="en"/>
              </w:rPr>
              <w:fldChar w:fldCharType="separate"/>
            </w:r>
            <w:r w:rsidR="000C4403">
              <w:rPr>
                <w:noProof/>
                <w:sz w:val="20"/>
                <w:szCs w:val="20"/>
                <w:lang w:val="en"/>
              </w:rPr>
              <w:t>[8]</w:t>
            </w:r>
            <w:r w:rsidR="00C36787">
              <w:rPr>
                <w:sz w:val="20"/>
                <w:szCs w:val="20"/>
                <w:lang w:val="en"/>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7C948691" w14:textId="40E03AB5" w:rsidR="187B9FDA" w:rsidRDefault="187B9FDA" w:rsidP="187B9FDA">
            <w:pPr>
              <w:spacing w:line="276" w:lineRule="auto"/>
              <w:jc w:val="both"/>
              <w:rPr>
                <w:sz w:val="20"/>
                <w:szCs w:val="20"/>
                <w:lang w:val="en"/>
              </w:rPr>
            </w:pPr>
            <w:r w:rsidRPr="187B9FDA">
              <w:rPr>
                <w:sz w:val="20"/>
                <w:szCs w:val="20"/>
                <w:lang w:val="en"/>
              </w:rPr>
              <w:t>QT/ ATA</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tcPr>
          <w:p w14:paraId="6C324469" w14:textId="05810019" w:rsidR="187B9FDA" w:rsidRDefault="187B9FDA" w:rsidP="187B9FDA">
            <w:pPr>
              <w:spacing w:line="276" w:lineRule="auto"/>
              <w:jc w:val="both"/>
              <w:rPr>
                <w:sz w:val="20"/>
                <w:szCs w:val="20"/>
                <w:lang w:val="en"/>
              </w:rPr>
            </w:pPr>
            <w:r w:rsidRPr="187B9FDA">
              <w:rPr>
                <w:sz w:val="20"/>
                <w:szCs w:val="20"/>
                <w:lang w:val="en"/>
              </w:rPr>
              <w:t>Korea</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4FA05080" w14:textId="73D8FE71" w:rsidR="187B9FDA" w:rsidRDefault="5FA5D9DA" w:rsidP="187B9FDA">
            <w:pPr>
              <w:spacing w:line="276" w:lineRule="auto"/>
              <w:jc w:val="both"/>
              <w:rPr>
                <w:sz w:val="20"/>
                <w:szCs w:val="20"/>
                <w:lang w:val="en"/>
              </w:rPr>
            </w:pPr>
            <w:r w:rsidRPr="5FA5D9DA">
              <w:rPr>
                <w:sz w:val="20"/>
                <w:szCs w:val="20"/>
                <w:lang w:val="en"/>
              </w:rPr>
              <w:t>RC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27E74BA3" w14:textId="1D8B3D2B" w:rsidR="187B9FDA" w:rsidRDefault="187B9FDA" w:rsidP="187B9FDA">
            <w:pPr>
              <w:spacing w:line="276" w:lineRule="auto"/>
              <w:jc w:val="both"/>
              <w:rPr>
                <w:sz w:val="20"/>
                <w:szCs w:val="20"/>
                <w:lang w:val="en"/>
              </w:rPr>
            </w:pPr>
            <w:r w:rsidRPr="187B9FDA">
              <w:rPr>
                <w:sz w:val="20"/>
                <w:szCs w:val="20"/>
                <w:lang w:val="en"/>
              </w:rPr>
              <w:t>15</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14530E96" w14:textId="412B03A7" w:rsidR="187B9FDA" w:rsidRDefault="187B9FDA" w:rsidP="187B9FDA">
            <w:pPr>
              <w:spacing w:line="276" w:lineRule="auto"/>
              <w:jc w:val="both"/>
              <w:rPr>
                <w:sz w:val="20"/>
                <w:szCs w:val="20"/>
                <w:lang w:val="en"/>
              </w:rPr>
            </w:pPr>
            <w:r w:rsidRPr="187B9FDA">
              <w:rPr>
                <w:sz w:val="20"/>
                <w:szCs w:val="20"/>
                <w:lang w:val="en"/>
              </w:rPr>
              <w:t>NA</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785610FC" w14:textId="1201342B" w:rsidR="187B9FDA" w:rsidRDefault="187B9FDA" w:rsidP="187B9FDA">
            <w:pPr>
              <w:spacing w:line="276" w:lineRule="auto"/>
              <w:jc w:val="both"/>
              <w:rPr>
                <w:sz w:val="20"/>
                <w:szCs w:val="20"/>
                <w:lang w:val="en"/>
              </w:rPr>
            </w:pPr>
            <w:r w:rsidRPr="187B9FDA">
              <w:rPr>
                <w:sz w:val="20"/>
                <w:szCs w:val="20"/>
                <w:lang w:val="en"/>
              </w:rPr>
              <w:t>NA</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3C9E81E2" w14:textId="01DCFBE7" w:rsidR="187B9FDA" w:rsidRDefault="187B9FDA" w:rsidP="187B9FDA">
            <w:pPr>
              <w:spacing w:line="276" w:lineRule="auto"/>
              <w:jc w:val="both"/>
              <w:rPr>
                <w:sz w:val="20"/>
                <w:szCs w:val="20"/>
                <w:lang w:val="en"/>
              </w:rPr>
            </w:pPr>
            <w:r w:rsidRPr="187B9FDA">
              <w:rPr>
                <w:sz w:val="20"/>
                <w:szCs w:val="20"/>
                <w:lang w:val="en"/>
              </w:rPr>
              <w:t>59.9 ± 5.7</w:t>
            </w:r>
          </w:p>
        </w:tc>
        <w:tc>
          <w:tcPr>
            <w:tcW w:w="1270" w:type="dxa"/>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tcPr>
          <w:p w14:paraId="2CEC4127" w14:textId="41B87D8F" w:rsidR="187B9FDA" w:rsidRDefault="187B9FDA" w:rsidP="187B9FDA">
            <w:pPr>
              <w:spacing w:line="276" w:lineRule="auto"/>
              <w:jc w:val="both"/>
              <w:rPr>
                <w:sz w:val="20"/>
                <w:szCs w:val="20"/>
                <w:lang w:val="en"/>
              </w:rPr>
            </w:pPr>
            <w:r w:rsidRPr="187B9FDA">
              <w:rPr>
                <w:sz w:val="20"/>
                <w:szCs w:val="20"/>
                <w:lang w:val="en"/>
              </w:rPr>
              <w:t>NA</w:t>
            </w:r>
          </w:p>
        </w:tc>
      </w:tr>
      <w:tr w:rsidR="187B9FDA" w14:paraId="66D91043" w14:textId="77777777" w:rsidTr="002D7954">
        <w:trPr>
          <w:trHeight w:val="30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tcPr>
          <w:p w14:paraId="53AD9DBA" w14:textId="63E36D65" w:rsidR="187B9FDA" w:rsidRDefault="187B9FDA" w:rsidP="187B9FDA">
            <w:pPr>
              <w:spacing w:line="276" w:lineRule="auto"/>
              <w:jc w:val="both"/>
              <w:rPr>
                <w:sz w:val="20"/>
                <w:szCs w:val="20"/>
                <w:lang w:val="en"/>
              </w:rPr>
            </w:pPr>
            <w:r w:rsidRPr="187B9FDA">
              <w:rPr>
                <w:sz w:val="20"/>
                <w:szCs w:val="20"/>
                <w:lang w:val="en"/>
              </w:rPr>
              <w:t>Hong Li et al 2014</w:t>
            </w:r>
            <w:r w:rsidR="000C4403">
              <w:rPr>
                <w:sz w:val="20"/>
                <w:szCs w:val="20"/>
                <w:lang w:val="en"/>
              </w:rPr>
              <w:t xml:space="preserve"> </w:t>
            </w:r>
            <w:r w:rsidR="000C4403">
              <w:rPr>
                <w:sz w:val="20"/>
                <w:szCs w:val="20"/>
                <w:lang w:val="en"/>
              </w:rPr>
              <w:fldChar w:fldCharType="begin"/>
            </w:r>
            <w:r w:rsidR="0061158F">
              <w:rPr>
                <w:sz w:val="20"/>
                <w:szCs w:val="20"/>
                <w:lang w:val="en"/>
              </w:rPr>
              <w:instrText xml:space="preserve"> ADDIN ZOTERO_ITEM CSL_CITATION {"citationID":"8W7mt9Ze","properties":{"unsorted":false,"formattedCitation":"[31]","plainCitation":"[31]","noteIndex":0},"citationItems":[{"id":121,"uris":["http://zotero.org/users/19504562/items/HIBU5J2Y"],"itemData":{"id":121,"type":"article-journal","abstract":"BACKGROUND: Postoperatively, signal changes of the reconstructed anterior cruciate ligament (ACL) graft on magnetic resonance imaging (MRI) images commonly occurs, which may be a cause for concern. The signal intensity changes are usually expressed by signal/noise quotient (SNQ) value, representing graft maturity. To date, little is known about the factors influencing the SNQ value of the reconstructed ACL graft.\nPURPOSE: To evaluate ACL graft SNQ value and associated factors after ACL reconstruction.\nSTUDY DESIGN: Case series; Level of evidence, 4.\nMETHODS: Male patients who underwent ACL reconstruction using autograft or allograft tendon from September 2004 to September 2011 were randomly invited to take part in this investigation, including functional scores, physical examination, and MRI scan. The femoral side graft was fixed with Endobutton CL or Rigidfix pins, and the tibial side graft was fixed with a bio-intrafix. SNQ values of each graft were measured on MRI to represent graft maturity. Sagittal ACL angle, ACL-Blumensaat line angle, and medial and lateral posterior tibial slope (PTS) were measured using MRI 3-dimensional dual-echo steady-state images. Potential risk factors, including age, body mass index, postoperative time, Tegner activity scale (TAS), sagittal ACL angle, ACL-Blumensaat line angle, medial PTS, lateral PTS, and primary graft diameter, were tested for their association with the graft SNQ value by multivariate stepwise regression analysis.\nRESULTS: A total of 104 male subjects (mean follow-up, 30.7 months) were examined, including 62 allograft and 42 autograft reconstructions. There was a significant association between graft SNQ and postoperative time (r = -0.431, P &lt; .001), TAS (r = 0.295, P = .002), and ACL-Blumensaat line angle (r = -0.304, P = .002). Univariate regression analysis showed that TAS (β = 6.15, P &lt; .001) positively correlated, postoperative time (β = -0.26, P &lt; .001) negatively correlated, and ACL-Blumensaat line angle (β = -0.40, P = .038) negatively correlated with graft SNQ. Multivariate stepwise regression analysis showed that TAS, postoperative time, ACL-Blumensaat line angle, and age were significant independent factors associated with graft SNQ.\nCONCLUSION: The graft SNQ value had a significant positive correlation with physical activity level and a significant negative correlation with postoperative time in this study. Males with a shorter postoperative time and a higher physical activity level had higher graft signal intensity postoperatively.","container-title":"Orthopaedic Journal of Sports Medicine","DOI":"10.1177/2325967114553552","ISSN":"2325-9671","issue":"10","journalAbbreviation":"Orthop J Sports Med","language":"eng","page":"2325967114553552","PMID":"26535275","PMCID":"PMC4555546","source":"PubMed","title":"Correlation Analysis of Potential Factors Influencing Graft Maturity After Anterior Cruciate Ligament Reconstruction","volume":"2","author":[{"family":"Li","given":"Hong"},{"family":"Chen","given":"Shuang"},{"family":"Tao","given":"Hongyue"},{"family":"Li","given":"Hongyun"},{"family":"Chen","given":"Shiyi"}],"issued":{"date-parts":[["2014",10]]}}}],"schema":"https://github.com/citation-style-language/schema/raw/master/csl-citation.json"} </w:instrText>
            </w:r>
            <w:r w:rsidR="000C4403">
              <w:rPr>
                <w:sz w:val="20"/>
                <w:szCs w:val="20"/>
                <w:lang w:val="en"/>
              </w:rPr>
              <w:fldChar w:fldCharType="separate"/>
            </w:r>
            <w:r w:rsidR="0061158F">
              <w:rPr>
                <w:noProof/>
                <w:sz w:val="20"/>
                <w:szCs w:val="20"/>
                <w:lang w:val="en"/>
              </w:rPr>
              <w:t>[31]</w:t>
            </w:r>
            <w:r w:rsidR="000C4403">
              <w:rPr>
                <w:sz w:val="20"/>
                <w:szCs w:val="20"/>
                <w:lang w:val="en"/>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6234C214" w14:textId="34B77C7B" w:rsidR="187B9FDA" w:rsidRDefault="187B9FDA" w:rsidP="187B9FDA">
            <w:pPr>
              <w:spacing w:line="276" w:lineRule="auto"/>
              <w:jc w:val="both"/>
              <w:rPr>
                <w:sz w:val="20"/>
                <w:szCs w:val="20"/>
                <w:lang w:val="en"/>
              </w:rPr>
            </w:pPr>
            <w:r w:rsidRPr="187B9FDA">
              <w:rPr>
                <w:sz w:val="20"/>
                <w:szCs w:val="20"/>
                <w:lang w:val="en"/>
              </w:rPr>
              <w:t>TAA</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tcPr>
          <w:p w14:paraId="1D88A95E" w14:textId="185716CB" w:rsidR="187B9FDA" w:rsidRDefault="187B9FDA" w:rsidP="187B9FDA">
            <w:pPr>
              <w:spacing w:line="276" w:lineRule="auto"/>
              <w:jc w:val="both"/>
              <w:rPr>
                <w:sz w:val="20"/>
                <w:szCs w:val="20"/>
                <w:lang w:val="en"/>
              </w:rPr>
            </w:pPr>
            <w:r w:rsidRPr="187B9FDA">
              <w:rPr>
                <w:sz w:val="20"/>
                <w:szCs w:val="20"/>
                <w:lang w:val="en"/>
              </w:rPr>
              <w:t>China</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737758E3" w14:textId="23B2F1E9" w:rsidR="187B9FDA" w:rsidRDefault="5FA5D9DA" w:rsidP="187B9FDA">
            <w:pPr>
              <w:spacing w:line="276" w:lineRule="auto"/>
              <w:jc w:val="both"/>
              <w:rPr>
                <w:sz w:val="20"/>
                <w:szCs w:val="20"/>
                <w:lang w:val="en"/>
              </w:rPr>
            </w:pPr>
            <w:r w:rsidRPr="5FA5D9DA">
              <w:rPr>
                <w:sz w:val="20"/>
                <w:szCs w:val="20"/>
                <w:lang w:val="en"/>
              </w:rPr>
              <w:t>RC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54A95C96" w14:textId="4CC9F328" w:rsidR="187B9FDA" w:rsidRDefault="187B9FDA" w:rsidP="187B9FDA">
            <w:pPr>
              <w:spacing w:line="276" w:lineRule="auto"/>
              <w:jc w:val="both"/>
              <w:rPr>
                <w:sz w:val="20"/>
                <w:szCs w:val="20"/>
                <w:lang w:val="en"/>
              </w:rPr>
            </w:pPr>
            <w:r w:rsidRPr="187B9FDA">
              <w:rPr>
                <w:sz w:val="20"/>
                <w:szCs w:val="20"/>
                <w:lang w:val="en"/>
              </w:rPr>
              <w:t>62</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3A80D5F5" w14:textId="63968C68" w:rsidR="187B9FDA" w:rsidRDefault="187B9FDA" w:rsidP="187B9FDA">
            <w:pPr>
              <w:spacing w:line="276" w:lineRule="auto"/>
              <w:jc w:val="both"/>
              <w:rPr>
                <w:sz w:val="20"/>
                <w:szCs w:val="20"/>
                <w:lang w:val="en"/>
              </w:rPr>
            </w:pPr>
            <w:r w:rsidRPr="187B9FDA">
              <w:rPr>
                <w:sz w:val="20"/>
                <w:szCs w:val="20"/>
                <w:lang w:val="en"/>
              </w:rPr>
              <w:t>29.9 ± 6.9</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3082B097" w14:textId="0E984A56" w:rsidR="187B9FDA" w:rsidRDefault="187B9FDA" w:rsidP="187B9FDA">
            <w:pPr>
              <w:spacing w:line="276" w:lineRule="auto"/>
              <w:jc w:val="both"/>
              <w:rPr>
                <w:sz w:val="20"/>
                <w:szCs w:val="20"/>
                <w:lang w:val="en"/>
              </w:rPr>
            </w:pPr>
            <w:r w:rsidRPr="187B9FDA">
              <w:rPr>
                <w:sz w:val="20"/>
                <w:szCs w:val="20"/>
                <w:lang w:val="en"/>
              </w:rPr>
              <w:t>62M / 0F</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7E28FDE0" w14:textId="4D541025" w:rsidR="187B9FDA" w:rsidRDefault="187B9FDA" w:rsidP="187B9FDA">
            <w:pPr>
              <w:spacing w:line="276" w:lineRule="auto"/>
              <w:jc w:val="both"/>
              <w:rPr>
                <w:sz w:val="20"/>
                <w:szCs w:val="20"/>
                <w:lang w:val="en"/>
              </w:rPr>
            </w:pPr>
            <w:r w:rsidRPr="187B9FDA">
              <w:rPr>
                <w:sz w:val="20"/>
                <w:szCs w:val="20"/>
                <w:lang w:val="en"/>
              </w:rPr>
              <w:t>63.6 ± 7.4</w:t>
            </w:r>
          </w:p>
        </w:tc>
        <w:tc>
          <w:tcPr>
            <w:tcW w:w="1270" w:type="dxa"/>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tcPr>
          <w:p w14:paraId="32C18D17" w14:textId="085FD287" w:rsidR="187B9FDA" w:rsidRDefault="187B9FDA" w:rsidP="187B9FDA">
            <w:pPr>
              <w:spacing w:line="276" w:lineRule="auto"/>
              <w:jc w:val="both"/>
              <w:rPr>
                <w:sz w:val="20"/>
                <w:szCs w:val="20"/>
                <w:lang w:val="en"/>
              </w:rPr>
            </w:pPr>
            <w:r w:rsidRPr="187B9FDA">
              <w:rPr>
                <w:sz w:val="20"/>
                <w:szCs w:val="20"/>
                <w:lang w:val="en"/>
              </w:rPr>
              <w:t>NA</w:t>
            </w:r>
          </w:p>
        </w:tc>
      </w:tr>
      <w:tr w:rsidR="187B9FDA" w14:paraId="509FA280" w14:textId="77777777" w:rsidTr="002D7954">
        <w:trPr>
          <w:trHeight w:val="30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tcPr>
          <w:p w14:paraId="1D66088C" w14:textId="614AF10B" w:rsidR="187B9FDA" w:rsidRDefault="187B9FDA" w:rsidP="187B9FDA">
            <w:pPr>
              <w:spacing w:line="276" w:lineRule="auto"/>
              <w:jc w:val="both"/>
              <w:rPr>
                <w:sz w:val="20"/>
                <w:szCs w:val="20"/>
                <w:lang w:val="en"/>
              </w:rPr>
            </w:pPr>
            <w:r w:rsidRPr="187B9FDA">
              <w:rPr>
                <w:sz w:val="20"/>
                <w:szCs w:val="20"/>
                <w:lang w:val="en"/>
              </w:rPr>
              <w:t>Hong Li et al 2014</w:t>
            </w:r>
            <w:r w:rsidR="000C4403">
              <w:rPr>
                <w:sz w:val="20"/>
                <w:szCs w:val="20"/>
                <w:lang w:val="en"/>
              </w:rPr>
              <w:t xml:space="preserve"> </w:t>
            </w:r>
            <w:r w:rsidR="000C4403">
              <w:rPr>
                <w:sz w:val="20"/>
                <w:szCs w:val="20"/>
                <w:lang w:val="en"/>
              </w:rPr>
              <w:fldChar w:fldCharType="begin"/>
            </w:r>
            <w:r w:rsidR="0061158F">
              <w:rPr>
                <w:sz w:val="20"/>
                <w:szCs w:val="20"/>
                <w:lang w:val="en"/>
              </w:rPr>
              <w:instrText xml:space="preserve"> ADDIN ZOTERO_ITEM CSL_CITATION {"citationID":"nrV79Yiu","properties":{"unsorted":false,"formattedCitation":"[31]","plainCitation":"[31]","noteIndex":0},"citationItems":[{"id":121,"uris":["http://zotero.org/users/19504562/items/HIBU5J2Y"],"itemData":{"id":121,"type":"article-journal","abstract":"BACKGROUND: Postoperatively, signal changes of the reconstructed anterior cruciate ligament (ACL) graft on magnetic resonance imaging (MRI) images commonly occurs, which may be a cause for concern. The signal intensity changes are usually expressed by signal/noise quotient (SNQ) value, representing graft maturity. To date, little is known about the factors influencing the SNQ value of the reconstructed ACL graft.\nPURPOSE: To evaluate ACL graft SNQ value and associated factors after ACL reconstruction.\nSTUDY DESIGN: Case series; Level of evidence, 4.\nMETHODS: Male patients who underwent ACL reconstruction using autograft or allograft tendon from September 2004 to September 2011 were randomly invited to take part in this investigation, including functional scores, physical examination, and MRI scan. The femoral side graft was fixed with Endobutton CL or Rigidfix pins, and the tibial side graft was fixed with a bio-intrafix. SNQ values of each graft were measured on MRI to represent graft maturity. Sagittal ACL angle, ACL-Blumensaat line angle, and medial and lateral posterior tibial slope (PTS) were measured using MRI 3-dimensional dual-echo steady-state images. Potential risk factors, including age, body mass index, postoperative time, Tegner activity scale (TAS), sagittal ACL angle, ACL-Blumensaat line angle, medial PTS, lateral PTS, and primary graft diameter, were tested for their association with the graft SNQ value by multivariate stepwise regression analysis.\nRESULTS: A total of 104 male subjects (mean follow-up, 30.7 months) were examined, including 62 allograft and 42 autograft reconstructions. There was a significant association between graft SNQ and postoperative time (r = -0.431, P &lt; .001), TAS (r = 0.295, P = .002), and ACL-Blumensaat line angle (r = -0.304, P = .002). Univariate regression analysis showed that TAS (β = 6.15, P &lt; .001) positively correlated, postoperative time (β = -0.26, P &lt; .001) negatively correlated, and ACL-Blumensaat line angle (β = -0.40, P = .038) negatively correlated with graft SNQ. Multivariate stepwise regression analysis showed that TAS, postoperative time, ACL-Blumensaat line angle, and age were significant independent factors associated with graft SNQ.\nCONCLUSION: The graft SNQ value had a significant positive correlation with physical activity level and a significant negative correlation with postoperative time in this study. Males with a shorter postoperative time and a higher physical activity level had higher graft signal intensity postoperatively.","container-title":"Orthopaedic Journal of Sports Medicine","DOI":"10.1177/2325967114553552","ISSN":"2325-9671","issue":"10","journalAbbreviation":"Orthop J Sports Med","language":"eng","page":"2325967114553552","PMID":"26535275","PMCID":"PMC4555546","source":"PubMed","title":"Correlation Analysis of Potential Factors Influencing Graft Maturity After Anterior Cruciate Ligament Reconstruction","volume":"2","author":[{"family":"Li","given":"Hong"},{"family":"Chen","given":"Shuang"},{"family":"Tao","given":"Hongyue"},{"family":"Li","given":"Hongyun"},{"family":"Chen","given":"Shiyi"}],"issued":{"date-parts":[["2014",10]]}}}],"schema":"https://github.com/citation-style-language/schema/raw/master/csl-citation.json"} </w:instrText>
            </w:r>
            <w:r w:rsidR="000C4403">
              <w:rPr>
                <w:sz w:val="20"/>
                <w:szCs w:val="20"/>
                <w:lang w:val="en"/>
              </w:rPr>
              <w:fldChar w:fldCharType="separate"/>
            </w:r>
            <w:r w:rsidR="0061158F">
              <w:rPr>
                <w:noProof/>
                <w:sz w:val="20"/>
                <w:szCs w:val="20"/>
                <w:lang w:val="en"/>
              </w:rPr>
              <w:t>[31]</w:t>
            </w:r>
            <w:r w:rsidR="000C4403">
              <w:rPr>
                <w:sz w:val="20"/>
                <w:szCs w:val="20"/>
                <w:lang w:val="en"/>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76C20CB5" w14:textId="42F0A313" w:rsidR="187B9FDA" w:rsidRDefault="187B9FDA" w:rsidP="187B9FDA">
            <w:pPr>
              <w:spacing w:line="276" w:lineRule="auto"/>
              <w:jc w:val="both"/>
              <w:rPr>
                <w:sz w:val="20"/>
                <w:szCs w:val="20"/>
                <w:lang w:val="en"/>
              </w:rPr>
            </w:pPr>
            <w:r w:rsidRPr="187B9FDA">
              <w:rPr>
                <w:sz w:val="20"/>
                <w:szCs w:val="20"/>
                <w:lang w:val="en"/>
              </w:rPr>
              <w:t>HS</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tcPr>
          <w:p w14:paraId="6C8C3DC7" w14:textId="48971186" w:rsidR="187B9FDA" w:rsidRDefault="187B9FDA" w:rsidP="187B9FDA">
            <w:pPr>
              <w:spacing w:line="276" w:lineRule="auto"/>
              <w:jc w:val="both"/>
              <w:rPr>
                <w:sz w:val="20"/>
                <w:szCs w:val="20"/>
                <w:lang w:val="en"/>
              </w:rPr>
            </w:pPr>
            <w:r w:rsidRPr="187B9FDA">
              <w:rPr>
                <w:sz w:val="20"/>
                <w:szCs w:val="20"/>
                <w:lang w:val="en"/>
              </w:rPr>
              <w:t>China</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31722750" w14:textId="07B3FA8A" w:rsidR="187B9FDA" w:rsidRDefault="5FA5D9DA" w:rsidP="187B9FDA">
            <w:pPr>
              <w:spacing w:line="276" w:lineRule="auto"/>
              <w:jc w:val="both"/>
              <w:rPr>
                <w:sz w:val="20"/>
                <w:szCs w:val="20"/>
                <w:lang w:val="en"/>
              </w:rPr>
            </w:pPr>
            <w:r w:rsidRPr="5FA5D9DA">
              <w:rPr>
                <w:sz w:val="20"/>
                <w:szCs w:val="20"/>
                <w:lang w:val="en"/>
              </w:rPr>
              <w:t>RC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42BD9048" w14:textId="6C04D575" w:rsidR="187B9FDA" w:rsidRDefault="187B9FDA" w:rsidP="187B9FDA">
            <w:pPr>
              <w:spacing w:line="276" w:lineRule="auto"/>
              <w:jc w:val="both"/>
              <w:rPr>
                <w:sz w:val="20"/>
                <w:szCs w:val="20"/>
                <w:lang w:val="en"/>
              </w:rPr>
            </w:pPr>
            <w:r w:rsidRPr="187B9FDA">
              <w:rPr>
                <w:sz w:val="20"/>
                <w:szCs w:val="20"/>
                <w:lang w:val="en"/>
              </w:rPr>
              <w:t>42</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75B0C218" w14:textId="2B158603" w:rsidR="187B9FDA" w:rsidRDefault="187B9FDA" w:rsidP="187B9FDA">
            <w:pPr>
              <w:spacing w:line="276" w:lineRule="auto"/>
              <w:jc w:val="both"/>
              <w:rPr>
                <w:sz w:val="20"/>
                <w:szCs w:val="20"/>
                <w:lang w:val="en"/>
              </w:rPr>
            </w:pPr>
            <w:r w:rsidRPr="187B9FDA">
              <w:rPr>
                <w:sz w:val="20"/>
                <w:szCs w:val="20"/>
                <w:lang w:val="en"/>
              </w:rPr>
              <w:t>29.0 ± 5.5</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716AAE93" w14:textId="5089BA90" w:rsidR="187B9FDA" w:rsidRDefault="187B9FDA" w:rsidP="187B9FDA">
            <w:pPr>
              <w:spacing w:line="276" w:lineRule="auto"/>
              <w:jc w:val="both"/>
              <w:rPr>
                <w:sz w:val="20"/>
                <w:szCs w:val="20"/>
                <w:lang w:val="en"/>
              </w:rPr>
            </w:pPr>
            <w:r w:rsidRPr="187B9FDA">
              <w:rPr>
                <w:sz w:val="20"/>
                <w:szCs w:val="20"/>
                <w:lang w:val="en"/>
              </w:rPr>
              <w:t>42M / 0F</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1D48AA9A" w14:textId="1894A626" w:rsidR="187B9FDA" w:rsidRDefault="187B9FDA" w:rsidP="187B9FDA">
            <w:pPr>
              <w:spacing w:line="276" w:lineRule="auto"/>
              <w:jc w:val="both"/>
              <w:rPr>
                <w:sz w:val="20"/>
                <w:szCs w:val="20"/>
                <w:lang w:val="en"/>
              </w:rPr>
            </w:pPr>
            <w:r w:rsidRPr="187B9FDA">
              <w:rPr>
                <w:sz w:val="20"/>
                <w:szCs w:val="20"/>
                <w:lang w:val="en"/>
              </w:rPr>
              <w:t>65.3 ± 6.1</w:t>
            </w:r>
          </w:p>
        </w:tc>
        <w:tc>
          <w:tcPr>
            <w:tcW w:w="1270" w:type="dxa"/>
            <w:tcBorders>
              <w:top w:val="single" w:sz="8" w:space="0" w:color="auto"/>
              <w:left w:val="single" w:sz="8" w:space="0" w:color="auto"/>
              <w:bottom w:val="single" w:sz="8" w:space="0" w:color="auto"/>
              <w:right w:val="single" w:sz="8" w:space="0" w:color="auto"/>
            </w:tcBorders>
            <w:shd w:val="clear" w:color="auto" w:fill="ADADAD" w:themeFill="background2" w:themeFillShade="BF"/>
            <w:tcMar>
              <w:left w:w="108" w:type="dxa"/>
              <w:right w:w="108" w:type="dxa"/>
            </w:tcMar>
          </w:tcPr>
          <w:p w14:paraId="5272A03C" w14:textId="0A434B2B" w:rsidR="187B9FDA" w:rsidRDefault="187B9FDA" w:rsidP="187B9FDA">
            <w:pPr>
              <w:spacing w:line="276" w:lineRule="auto"/>
              <w:jc w:val="both"/>
              <w:rPr>
                <w:sz w:val="20"/>
                <w:szCs w:val="20"/>
                <w:lang w:val="en"/>
              </w:rPr>
            </w:pPr>
            <w:r w:rsidRPr="187B9FDA">
              <w:rPr>
                <w:sz w:val="20"/>
                <w:szCs w:val="20"/>
                <w:lang w:val="en"/>
              </w:rPr>
              <w:t>NA</w:t>
            </w:r>
          </w:p>
        </w:tc>
      </w:tr>
      <w:tr w:rsidR="187B9FDA" w14:paraId="7C1CCE18" w14:textId="77777777" w:rsidTr="002D7954">
        <w:trPr>
          <w:trHeight w:val="30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tcPr>
          <w:p w14:paraId="3E3DC931" w14:textId="5247753D" w:rsidR="187B9FDA" w:rsidRDefault="187B9FDA" w:rsidP="187B9FDA">
            <w:pPr>
              <w:spacing w:line="276" w:lineRule="auto"/>
              <w:jc w:val="both"/>
              <w:rPr>
                <w:sz w:val="20"/>
                <w:szCs w:val="20"/>
                <w:lang w:val="en"/>
              </w:rPr>
            </w:pPr>
            <w:r w:rsidRPr="187B9FDA">
              <w:rPr>
                <w:sz w:val="20"/>
                <w:szCs w:val="20"/>
                <w:lang w:val="en"/>
              </w:rPr>
              <w:t>Guler et al 2016</w:t>
            </w:r>
            <w:r w:rsidR="005E042C">
              <w:rPr>
                <w:sz w:val="20"/>
                <w:szCs w:val="20"/>
                <w:lang w:val="en"/>
              </w:rPr>
              <w:t xml:space="preserve"> </w:t>
            </w:r>
            <w:r w:rsidR="005E042C">
              <w:rPr>
                <w:sz w:val="20"/>
                <w:szCs w:val="20"/>
                <w:lang w:val="en"/>
              </w:rPr>
              <w:fldChar w:fldCharType="begin"/>
            </w:r>
            <w:r w:rsidR="000046EB">
              <w:rPr>
                <w:sz w:val="20"/>
                <w:szCs w:val="20"/>
                <w:lang w:val="en"/>
              </w:rPr>
              <w:instrText xml:space="preserve"> ADDIN ZOTERO_ITEM CSL_CITATION {"citationID":"rcq3wI9b","properties":{"unsorted":false,"formattedCitation":"[16]","plainCitation":"[16]","noteIndex":0},"citationItems":[{"id":92,"uris":["http://zotero.org/users/19504562/items/3W8F3T5K"],"itemData":{"id":92,"type":"article-journal","abstract":"INTRODUCTION: When treating anterior cruciate ligament (ACL) injuries, the position of the ACL graft plays a key role in regaining postoperative knee function and physiologic kinematics. In this study, we aimed to compare graft angle, graft position in tibial tunnel, and tibial and femoral tunnel positions in patients operated with anteromedial (AM) and transtibial (TT) methods to those of contralateral healthy knees.\nMATERIALS AND METHODS: Forty-eight patients who underwent arthroscopic ACL reconstruction with ipsilateral hamstring tendon autograft were included. Of these, 23 and 25 were treated by AM and TT techniques, respectively. MRI was performed at 18.4 and 19.7 months postoperatively in AM and TT groups. Graft angles, graft positions in the tibial tunnel and alignment of tibial and femoral tunnels were noted and compared in these two groups. The sagittal graft insertion tibia midpoint distance (SGON) has been used for evaluation of graft position in tunnel.\nRESULTS: Sagittal ACL graft angles in operated and healthy knees of AM patients were 57.78° and 46.80° (p &lt; 0.01). With respect to TT patients, ACL graft angle was 58.87° and 70.04° on sagittal and frontal planes in operated knees versus 47.38° and 61.82° in healthy knees (p &lt; 0.001). ACL graft angle was significantly different between the groups on both sagittal and frontal planes (p &lt; 0.001). Sagittal graft insertion tibia midpoint distance ratio was 0.51 and 0.48 % in the operated and healthy knees of AM group (p &lt; 0.001) and 0.51 and 0.48 % in TT group (p &lt; 0.001). Sagittal tibial tunnel midpoint distance ratio did not differ from sagittal graft insertion tibia midpoint distance of healthy knees in either group. Femoral tunnel clock position was better in AM [right knee 10:19 o'clock-face position (310° ± 4°); left knee 1:40 (50° ± 3°)] compared with TT group [right knee 10:48 (324° ± 5°); left knee 1:04 (32° ± 4°)]. With respect to the sagittal plane, the anterior-posterior position of femoral tunnel was better in AM patients. Lysholm scores and range of motion of operated knees in the AM and TT groups showed no significant difference (p &gt; 0.05).\nCONCLUSIONS: Precise reconstruction on sagittal plane cannot be obtained with either AM or TT technique. However, AM technique is superior to TT technique in terms of anatomical graft positioning. Posterior-placed grafts in tibial tunnel prevent ACL reconstruction, although tibial tunnel is drilled on sagittal plane.","container-title":"Archives of Orthopaedic and Trauma Surgery","DOI":"10.1007/s00402-016-2532-7","ISSN":"1434-3916","issue":"11","journalAbbreviation":"Arch Orthop Trauma Surg","language":"eng","page":"1571-1580","PMID":"27484876","source":"PubMed","title":"Graft position in arthroscopic anterior cruciate ligament reconstruction: anteromedial versus transtibial technique","title-short":"Graft position in arthroscopic anterior cruciate ligament reconstruction","volume":"136","author":[{"family":"Guler","given":"Olcay"},{"family":"Mahırogulları","given":"Mahir"},{"family":"Mutlu","given":"Serhat"},{"family":"Cercı","given":"Mehmet H."},{"family":"Seker","given":"Ali"},{"family":"Cakmak","given":"Selami"}],"issued":{"date-parts":[["2016",11]]}}}],"schema":"https://github.com/citation-style-language/schema/raw/master/csl-citation.json"} </w:instrText>
            </w:r>
            <w:r w:rsidR="005E042C">
              <w:rPr>
                <w:sz w:val="20"/>
                <w:szCs w:val="20"/>
                <w:lang w:val="en"/>
              </w:rPr>
              <w:fldChar w:fldCharType="separate"/>
            </w:r>
            <w:r w:rsidR="005E042C">
              <w:rPr>
                <w:noProof/>
                <w:sz w:val="20"/>
                <w:szCs w:val="20"/>
                <w:lang w:val="en"/>
              </w:rPr>
              <w:t>[16]</w:t>
            </w:r>
            <w:r w:rsidR="005E042C">
              <w:rPr>
                <w:sz w:val="20"/>
                <w:szCs w:val="20"/>
                <w:lang w:val="en"/>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263839EE" w14:textId="4AF97D84" w:rsidR="187B9FDA" w:rsidRDefault="187B9FDA" w:rsidP="187B9FDA">
            <w:pPr>
              <w:spacing w:line="276" w:lineRule="auto"/>
              <w:jc w:val="both"/>
              <w:rPr>
                <w:sz w:val="20"/>
                <w:szCs w:val="20"/>
                <w:lang w:val="en"/>
              </w:rPr>
            </w:pPr>
            <w:r w:rsidRPr="187B9FDA">
              <w:rPr>
                <w:sz w:val="20"/>
                <w:szCs w:val="20"/>
                <w:lang w:val="en"/>
              </w:rPr>
              <w:t>HS</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tcPr>
          <w:p w14:paraId="2BB14F75" w14:textId="237A7960" w:rsidR="187B9FDA" w:rsidRDefault="187B9FDA" w:rsidP="187B9FDA">
            <w:pPr>
              <w:spacing w:line="276" w:lineRule="auto"/>
              <w:jc w:val="both"/>
              <w:rPr>
                <w:sz w:val="20"/>
                <w:szCs w:val="20"/>
              </w:rPr>
            </w:pPr>
            <w:r w:rsidRPr="187B9FDA">
              <w:rPr>
                <w:sz w:val="20"/>
                <w:szCs w:val="20"/>
              </w:rPr>
              <w:t>Turkey</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4E95E69F" w14:textId="5A915C8E" w:rsidR="187B9FDA" w:rsidRDefault="5FA5D9DA" w:rsidP="187B9FDA">
            <w:pPr>
              <w:spacing w:line="276" w:lineRule="auto"/>
              <w:jc w:val="both"/>
              <w:rPr>
                <w:sz w:val="20"/>
                <w:szCs w:val="20"/>
                <w:lang w:val="en"/>
              </w:rPr>
            </w:pPr>
            <w:r w:rsidRPr="5FA5D9DA">
              <w:rPr>
                <w:sz w:val="20"/>
                <w:szCs w:val="20"/>
                <w:lang w:val="en"/>
              </w:rPr>
              <w:t>RC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1E40E4B4" w14:textId="684C88B4" w:rsidR="187B9FDA" w:rsidRDefault="187B9FDA" w:rsidP="187B9FDA">
            <w:pPr>
              <w:spacing w:line="276" w:lineRule="auto"/>
              <w:jc w:val="both"/>
              <w:rPr>
                <w:sz w:val="20"/>
                <w:szCs w:val="20"/>
                <w:lang w:val="en"/>
              </w:rPr>
            </w:pPr>
            <w:r w:rsidRPr="187B9FDA">
              <w:rPr>
                <w:sz w:val="20"/>
                <w:szCs w:val="20"/>
                <w:lang w:val="en"/>
              </w:rPr>
              <w:t>25</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5403F26A" w14:textId="5520E957" w:rsidR="187B9FDA" w:rsidRDefault="187B9FDA" w:rsidP="187B9FDA">
            <w:pPr>
              <w:spacing w:line="276" w:lineRule="auto"/>
              <w:jc w:val="both"/>
              <w:rPr>
                <w:sz w:val="20"/>
                <w:szCs w:val="20"/>
                <w:lang w:val="en"/>
              </w:rPr>
            </w:pPr>
            <w:r w:rsidRPr="187B9FDA">
              <w:rPr>
                <w:sz w:val="20"/>
                <w:szCs w:val="20"/>
                <w:lang w:val="en"/>
              </w:rPr>
              <w:t>31.4 ± 4.1</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283A4373" w14:textId="277764CF" w:rsidR="187B9FDA" w:rsidRDefault="187B9FDA" w:rsidP="187B9FDA">
            <w:pPr>
              <w:spacing w:line="276" w:lineRule="auto"/>
              <w:jc w:val="both"/>
              <w:rPr>
                <w:sz w:val="20"/>
                <w:szCs w:val="20"/>
                <w:lang w:val="en"/>
              </w:rPr>
            </w:pPr>
            <w:r w:rsidRPr="187B9FDA">
              <w:rPr>
                <w:sz w:val="20"/>
                <w:szCs w:val="20"/>
                <w:lang w:val="en"/>
              </w:rPr>
              <w:t>25M / 0F</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3E0EF02A" w14:textId="079CE153" w:rsidR="187B9FDA" w:rsidRDefault="187B9FDA" w:rsidP="187B9FDA">
            <w:pPr>
              <w:spacing w:line="276" w:lineRule="auto"/>
              <w:jc w:val="both"/>
              <w:rPr>
                <w:sz w:val="20"/>
                <w:szCs w:val="20"/>
                <w:lang w:val="en"/>
              </w:rPr>
            </w:pPr>
            <w:r w:rsidRPr="187B9FDA">
              <w:rPr>
                <w:sz w:val="20"/>
                <w:szCs w:val="20"/>
                <w:lang w:val="en"/>
              </w:rPr>
              <w:t>58.2 ±4.</w:t>
            </w:r>
            <w:r w:rsidR="00D23D18">
              <w:rPr>
                <w:sz w:val="20"/>
                <w:szCs w:val="20"/>
                <w:lang w:val="en"/>
              </w:rPr>
              <w:t>9</w:t>
            </w:r>
          </w:p>
        </w:tc>
        <w:tc>
          <w:tcPr>
            <w:tcW w:w="1270" w:type="dxa"/>
            <w:tcBorders>
              <w:top w:val="single" w:sz="8" w:space="0" w:color="auto"/>
              <w:left w:val="single" w:sz="8" w:space="0" w:color="auto"/>
              <w:bottom w:val="single" w:sz="8" w:space="0" w:color="auto"/>
              <w:right w:val="single" w:sz="8" w:space="0" w:color="auto"/>
            </w:tcBorders>
            <w:tcMar>
              <w:left w:w="108" w:type="dxa"/>
              <w:right w:w="108" w:type="dxa"/>
            </w:tcMar>
          </w:tcPr>
          <w:p w14:paraId="18F0BCCD" w14:textId="573E6F21" w:rsidR="187B9FDA" w:rsidRDefault="187B9FDA" w:rsidP="187B9FDA">
            <w:pPr>
              <w:spacing w:line="276" w:lineRule="auto"/>
              <w:jc w:val="both"/>
              <w:rPr>
                <w:sz w:val="20"/>
                <w:szCs w:val="20"/>
                <w:lang w:val="en"/>
              </w:rPr>
            </w:pPr>
            <w:r w:rsidRPr="187B9FDA">
              <w:rPr>
                <w:sz w:val="20"/>
                <w:szCs w:val="20"/>
                <w:lang w:val="en"/>
              </w:rPr>
              <w:t>70.5 ±1.</w:t>
            </w:r>
            <w:r w:rsidR="00D23D18">
              <w:rPr>
                <w:sz w:val="20"/>
                <w:szCs w:val="20"/>
                <w:lang w:val="en"/>
              </w:rPr>
              <w:t>9</w:t>
            </w:r>
          </w:p>
        </w:tc>
      </w:tr>
      <w:tr w:rsidR="187B9FDA" w14:paraId="7AEA1E11" w14:textId="77777777" w:rsidTr="002D7954">
        <w:trPr>
          <w:trHeight w:val="30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tcPr>
          <w:p w14:paraId="1771B13C" w14:textId="706D04F6" w:rsidR="187B9FDA" w:rsidRDefault="187B9FDA" w:rsidP="187B9FDA">
            <w:pPr>
              <w:jc w:val="both"/>
              <w:rPr>
                <w:sz w:val="20"/>
                <w:szCs w:val="20"/>
                <w:lang w:val="en"/>
              </w:rPr>
            </w:pPr>
            <w:r w:rsidRPr="187B9FDA">
              <w:rPr>
                <w:sz w:val="20"/>
                <w:szCs w:val="20"/>
                <w:lang w:val="en"/>
              </w:rPr>
              <w:t>Rose et al 2017</w:t>
            </w:r>
            <w:r w:rsidR="005E042C">
              <w:rPr>
                <w:sz w:val="20"/>
                <w:szCs w:val="20"/>
                <w:lang w:val="en"/>
              </w:rPr>
              <w:t xml:space="preserve"> </w:t>
            </w:r>
            <w:r w:rsidR="005E042C">
              <w:rPr>
                <w:sz w:val="20"/>
                <w:szCs w:val="20"/>
                <w:lang w:val="en"/>
              </w:rPr>
              <w:fldChar w:fldCharType="begin"/>
            </w:r>
            <w:r w:rsidR="00CC1AA8">
              <w:rPr>
                <w:sz w:val="20"/>
                <w:szCs w:val="20"/>
                <w:lang w:val="en"/>
              </w:rPr>
              <w:instrText xml:space="preserve"> ADDIN ZOTERO_ITEM CSL_CITATION {"citationID":"Rir1qnpF","properties":{"unsorted":false,"formattedCitation":"[43]","plainCitation":"[43]","noteIndex":0},"citationItems":[{"id":116,"uris":["http://zotero.org/users/19504562/items/VL4HZCRJ"],"itemData":{"id":116,"type":"article-journal","abstract":"BACKGROUND: Allograft healing (ligamentization) after reconstruction of the anterior cruciate ligament (ACL) is dependent on multiple factors, including tissue processing, host biologic environment, and biomechanical stressors. Magnetic resonance imaging (MRI) can be used to assess graft maturation after ACL reconstruction.\nHYPOTHESIS: A significant difference will exist in the MRI analysis between 2 distinct allograft constructs. Specifically, the MRI signal-to-noise quotient (SNQ) value will be smaller in quadrupled hamstring tendon (HT) allografts compared with doubled tibialis anterior (TA) allografts due to the difference in graft geometry (surface area-to-volume ratio).\nSTUDY DESIGN: Cohort study; Level of evidence, 2.\nMETHODS: Prospectively collected data from a subset of patients who participated in a randomized controlled trial at a single center from July 2010 to April 2012 were reviewed. Patients underwent ACL reconstruction using either HT or TA allografts. Six months postoperatively, 32 patients underwent noncontrast MRI to assess ligamentization. The SNQ was calculated for the allograft using sagittal noncontrast T2-weighted MRI as follows: SNQ = (Sgraft - Sqaudriceps )/Sbackgroud . Graft properties including sagittal and coronal angle as well as tibial and femoral tunnel location were measured. All participants completed validated patient-reported outcome measures preoperatively and at 2 years postoperatively.\nRESULTS: The mean MRI SNQ for the HT and TA allografts was 2.56 ± 2.41 and 3.15 ± 3.38, respectively (P = .57). For the entire group, there was a significant correlation between MRI SNQ and both sagittal graft angle (P = .02) and sagittal tibial tunnel position (P &lt; .001). We did not find a significant correlation between the tibial tunnel location in the coronal plane, coronal graft angle, or location of the femoral tunnel and the MRI SNQ.\nCONCLUSION: Allograft ligamentization 6 months postoperatively, as assessed by MRI, is dependent on position of the tibial tunnel in the sagittal plane as well as sagittal graft orientation. We did not detect a difference in graft maturation at 6 months between the tibialis anterior and hamstring tendon allografts. This is the only study to our knowledge that directly compares quadrupled HT allografts and doubled TA allografts using postoperative MRI.","container-title":"Orthopaedic Journal of Sports Medicine","DOI":"10.1177/2325967117719695","ISSN":"2325-9671","issue":"8","journalAbbreviation":"Orthop J Sports Med","language":"eng","page":"2325967117719695","PMID":"28840143","PMCID":"PMC5549879","source":"PubMed","title":"Allograft Maturation After Reconstruction of the Anterior Cruciate Ligament Is Dependent on Graft Parameters in the Sagittal Plane","volume":"5","author":[{"family":"Rose","given":"Michael"},{"family":"Crawford","given":"Dennis"}],"issued":{"date-parts":[["2017",8]]}}}],"schema":"https://github.com/citation-style-language/schema/raw/master/csl-citation.json"} </w:instrText>
            </w:r>
            <w:r w:rsidR="005E042C">
              <w:rPr>
                <w:sz w:val="20"/>
                <w:szCs w:val="20"/>
                <w:lang w:val="en"/>
              </w:rPr>
              <w:fldChar w:fldCharType="separate"/>
            </w:r>
            <w:r w:rsidR="00CC1AA8">
              <w:rPr>
                <w:noProof/>
                <w:sz w:val="20"/>
                <w:szCs w:val="20"/>
                <w:lang w:val="en"/>
              </w:rPr>
              <w:t>[43]</w:t>
            </w:r>
            <w:r w:rsidR="005E042C">
              <w:rPr>
                <w:sz w:val="20"/>
                <w:szCs w:val="20"/>
                <w:lang w:val="en"/>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6CC8C180" w14:textId="7C6EE5AA" w:rsidR="187B9FDA" w:rsidRDefault="187B9FDA" w:rsidP="187B9FDA">
            <w:pPr>
              <w:spacing w:line="276" w:lineRule="auto"/>
              <w:jc w:val="both"/>
              <w:rPr>
                <w:sz w:val="20"/>
                <w:szCs w:val="20"/>
                <w:lang w:val="en"/>
              </w:rPr>
            </w:pPr>
            <w:r w:rsidRPr="187B9FDA">
              <w:rPr>
                <w:sz w:val="20"/>
                <w:szCs w:val="20"/>
                <w:lang w:val="en"/>
              </w:rPr>
              <w:t>TAA</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tcPr>
          <w:p w14:paraId="47E2F063" w14:textId="441A5089" w:rsidR="187B9FDA" w:rsidRDefault="187B9FDA" w:rsidP="187B9FDA">
            <w:pPr>
              <w:spacing w:line="276" w:lineRule="auto"/>
              <w:jc w:val="both"/>
              <w:rPr>
                <w:sz w:val="20"/>
                <w:szCs w:val="20"/>
                <w:lang w:val="en"/>
              </w:rPr>
            </w:pPr>
            <w:r w:rsidRPr="187B9FDA">
              <w:rPr>
                <w:sz w:val="20"/>
                <w:szCs w:val="20"/>
                <w:lang w:val="en"/>
              </w:rPr>
              <w:t>USA</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6815C62C" w14:textId="5FCEC23D" w:rsidR="187B9FDA" w:rsidRDefault="5FA5D9DA" w:rsidP="187B9FDA">
            <w:pPr>
              <w:spacing w:line="276" w:lineRule="auto"/>
              <w:jc w:val="both"/>
              <w:rPr>
                <w:sz w:val="20"/>
                <w:szCs w:val="20"/>
                <w:lang w:val="en"/>
              </w:rPr>
            </w:pPr>
            <w:r w:rsidRPr="5FA5D9DA">
              <w:rPr>
                <w:sz w:val="20"/>
                <w:szCs w:val="20"/>
                <w:lang w:val="en"/>
              </w:rPr>
              <w:t>PC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1969EEF5" w14:textId="394D2A98" w:rsidR="187B9FDA" w:rsidRDefault="187B9FDA" w:rsidP="187B9FDA">
            <w:pPr>
              <w:spacing w:line="276" w:lineRule="auto"/>
              <w:jc w:val="both"/>
              <w:rPr>
                <w:sz w:val="20"/>
                <w:szCs w:val="20"/>
                <w:lang w:val="en"/>
              </w:rPr>
            </w:pPr>
            <w:r w:rsidRPr="187B9FDA">
              <w:rPr>
                <w:sz w:val="20"/>
                <w:szCs w:val="20"/>
                <w:lang w:val="en"/>
              </w:rPr>
              <w:t>16</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5DA57535" w14:textId="021742BB" w:rsidR="187B9FDA" w:rsidRDefault="187B9FDA" w:rsidP="187B9FDA">
            <w:pPr>
              <w:spacing w:line="276" w:lineRule="auto"/>
              <w:jc w:val="both"/>
              <w:rPr>
                <w:sz w:val="20"/>
                <w:szCs w:val="20"/>
                <w:lang w:val="en"/>
              </w:rPr>
            </w:pPr>
            <w:r w:rsidRPr="187B9FDA">
              <w:rPr>
                <w:sz w:val="20"/>
                <w:szCs w:val="20"/>
                <w:lang w:val="en"/>
              </w:rPr>
              <w:t>45.0 ± 12.5</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2EAD2B49" w14:textId="2D6B430B" w:rsidR="187B9FDA" w:rsidRDefault="187B9FDA" w:rsidP="187B9FDA">
            <w:pPr>
              <w:spacing w:line="276" w:lineRule="auto"/>
              <w:jc w:val="both"/>
              <w:rPr>
                <w:sz w:val="20"/>
                <w:szCs w:val="20"/>
                <w:lang w:val="en"/>
              </w:rPr>
            </w:pPr>
            <w:r w:rsidRPr="187B9FDA">
              <w:rPr>
                <w:sz w:val="20"/>
                <w:szCs w:val="20"/>
                <w:lang w:val="en"/>
              </w:rPr>
              <w:t>7M/ 9F</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66B8D5DE" w14:textId="4483F782" w:rsidR="187B9FDA" w:rsidRDefault="187B9FDA" w:rsidP="187B9FDA">
            <w:pPr>
              <w:spacing w:line="276" w:lineRule="auto"/>
              <w:jc w:val="both"/>
              <w:rPr>
                <w:sz w:val="20"/>
                <w:szCs w:val="20"/>
                <w:lang w:val="en"/>
              </w:rPr>
            </w:pPr>
            <w:r w:rsidRPr="187B9FDA">
              <w:rPr>
                <w:sz w:val="20"/>
                <w:szCs w:val="20"/>
                <w:lang w:val="en"/>
              </w:rPr>
              <w:t>54.6 ± 6.4</w:t>
            </w:r>
          </w:p>
        </w:tc>
        <w:tc>
          <w:tcPr>
            <w:tcW w:w="1270" w:type="dxa"/>
            <w:tcBorders>
              <w:top w:val="single" w:sz="8" w:space="0" w:color="auto"/>
              <w:left w:val="single" w:sz="8" w:space="0" w:color="auto"/>
              <w:bottom w:val="single" w:sz="8" w:space="0" w:color="auto"/>
              <w:right w:val="single" w:sz="8" w:space="0" w:color="auto"/>
            </w:tcBorders>
            <w:tcMar>
              <w:left w:w="108" w:type="dxa"/>
              <w:right w:w="108" w:type="dxa"/>
            </w:tcMar>
          </w:tcPr>
          <w:p w14:paraId="05294B2C" w14:textId="78EC79F3" w:rsidR="187B9FDA" w:rsidRDefault="187B9FDA" w:rsidP="187B9FDA">
            <w:pPr>
              <w:spacing w:line="276" w:lineRule="auto"/>
              <w:jc w:val="both"/>
              <w:rPr>
                <w:sz w:val="20"/>
                <w:szCs w:val="20"/>
                <w:lang w:val="en"/>
              </w:rPr>
            </w:pPr>
            <w:r w:rsidRPr="187B9FDA">
              <w:rPr>
                <w:sz w:val="20"/>
                <w:szCs w:val="20"/>
                <w:lang w:val="en"/>
              </w:rPr>
              <w:t>64.9 ±4.2</w:t>
            </w:r>
          </w:p>
        </w:tc>
      </w:tr>
      <w:tr w:rsidR="187B9FDA" w14:paraId="130EB498" w14:textId="77777777" w:rsidTr="002D7954">
        <w:trPr>
          <w:trHeight w:val="30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tcPr>
          <w:p w14:paraId="07A0B7C2" w14:textId="0578CAB4" w:rsidR="187B9FDA" w:rsidRDefault="187B9FDA" w:rsidP="187B9FDA">
            <w:pPr>
              <w:spacing w:line="276" w:lineRule="auto"/>
              <w:jc w:val="both"/>
              <w:rPr>
                <w:sz w:val="20"/>
                <w:szCs w:val="20"/>
                <w:lang w:val="en"/>
              </w:rPr>
            </w:pPr>
            <w:r w:rsidRPr="187B9FDA">
              <w:rPr>
                <w:sz w:val="20"/>
                <w:szCs w:val="20"/>
                <w:lang w:val="en"/>
              </w:rPr>
              <w:t>Rose et al 2017</w:t>
            </w:r>
            <w:r w:rsidR="005E042C">
              <w:rPr>
                <w:sz w:val="20"/>
                <w:szCs w:val="20"/>
                <w:lang w:val="en"/>
              </w:rPr>
              <w:t xml:space="preserve"> </w:t>
            </w:r>
            <w:r w:rsidR="005E042C">
              <w:rPr>
                <w:sz w:val="20"/>
                <w:szCs w:val="20"/>
                <w:lang w:val="en"/>
              </w:rPr>
              <w:fldChar w:fldCharType="begin"/>
            </w:r>
            <w:r w:rsidR="00CC1AA8">
              <w:rPr>
                <w:sz w:val="20"/>
                <w:szCs w:val="20"/>
                <w:lang w:val="en"/>
              </w:rPr>
              <w:instrText xml:space="preserve"> ADDIN ZOTERO_ITEM CSL_CITATION {"citationID":"D2S6L68H","properties":{"unsorted":false,"formattedCitation":"[43]","plainCitation":"[43]","noteIndex":0},"citationItems":[{"id":116,"uris":["http://zotero.org/users/19504562/items/VL4HZCRJ"],"itemData":{"id":116,"type":"article-journal","abstract":"BACKGROUND: Allograft healing (ligamentization) after reconstruction of the anterior cruciate ligament (ACL) is dependent on multiple factors, including tissue processing, host biologic environment, and biomechanical stressors. Magnetic resonance imaging (MRI) can be used to assess graft maturation after ACL reconstruction.\nHYPOTHESIS: A significant difference will exist in the MRI analysis between 2 distinct allograft constructs. Specifically, the MRI signal-to-noise quotient (SNQ) value will be smaller in quadrupled hamstring tendon (HT) allografts compared with doubled tibialis anterior (TA) allografts due to the difference in graft geometry (surface area-to-volume ratio).\nSTUDY DESIGN: Cohort study; Level of evidence, 2.\nMETHODS: Prospectively collected data from a subset of patients who participated in a randomized controlled trial at a single center from July 2010 to April 2012 were reviewed. Patients underwent ACL reconstruction using either HT or TA allografts. Six months postoperatively, 32 patients underwent noncontrast MRI to assess ligamentization. The SNQ was calculated for the allograft using sagittal noncontrast T2-weighted MRI as follows: SNQ = (Sgraft - Sqaudriceps )/Sbackgroud . Graft properties including sagittal and coronal angle as well as tibial and femoral tunnel location were measured. All participants completed validated patient-reported outcome measures preoperatively and at 2 years postoperatively.\nRESULTS: The mean MRI SNQ for the HT and TA allografts was 2.56 ± 2.41 and 3.15 ± 3.38, respectively (P = .57). For the entire group, there was a significant correlation between MRI SNQ and both sagittal graft angle (P = .02) and sagittal tibial tunnel position (P &lt; .001). We did not find a significant correlation between the tibial tunnel location in the coronal plane, coronal graft angle, or location of the femoral tunnel and the MRI SNQ.\nCONCLUSION: Allograft ligamentization 6 months postoperatively, as assessed by MRI, is dependent on position of the tibial tunnel in the sagittal plane as well as sagittal graft orientation. We did not detect a difference in graft maturation at 6 months between the tibialis anterior and hamstring tendon allografts. This is the only study to our knowledge that directly compares quadrupled HT allografts and doubled TA allografts using postoperative MRI.","container-title":"Orthopaedic Journal of Sports Medicine","DOI":"10.1177/2325967117719695","ISSN":"2325-9671","issue":"8","journalAbbreviation":"Orthop J Sports Med","language":"eng","page":"2325967117719695","PMID":"28840143","PMCID":"PMC5549879","source":"PubMed","title":"Allograft Maturation After Reconstruction of the Anterior Cruciate Ligament Is Dependent on Graft Parameters in the Sagittal Plane","volume":"5","author":[{"family":"Rose","given":"Michael"},{"family":"Crawford","given":"Dennis"}],"issued":{"date-parts":[["2017",8]]}}}],"schema":"https://github.com/citation-style-language/schema/raw/master/csl-citation.json"} </w:instrText>
            </w:r>
            <w:r w:rsidR="005E042C">
              <w:rPr>
                <w:sz w:val="20"/>
                <w:szCs w:val="20"/>
                <w:lang w:val="en"/>
              </w:rPr>
              <w:fldChar w:fldCharType="separate"/>
            </w:r>
            <w:r w:rsidR="00CC1AA8">
              <w:rPr>
                <w:noProof/>
                <w:sz w:val="20"/>
                <w:szCs w:val="20"/>
                <w:lang w:val="en"/>
              </w:rPr>
              <w:t>[43]</w:t>
            </w:r>
            <w:r w:rsidR="005E042C">
              <w:rPr>
                <w:sz w:val="20"/>
                <w:szCs w:val="20"/>
                <w:lang w:val="en"/>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0AC14CD5" w14:textId="3CF7CA99" w:rsidR="187B9FDA" w:rsidRDefault="187B9FDA" w:rsidP="187B9FDA">
            <w:pPr>
              <w:spacing w:line="276" w:lineRule="auto"/>
              <w:jc w:val="both"/>
              <w:rPr>
                <w:sz w:val="20"/>
                <w:szCs w:val="20"/>
                <w:lang w:val="en"/>
              </w:rPr>
            </w:pPr>
            <w:r w:rsidRPr="187B9FDA">
              <w:rPr>
                <w:sz w:val="20"/>
                <w:szCs w:val="20"/>
                <w:lang w:val="en"/>
              </w:rPr>
              <w:t>HS</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tcPr>
          <w:p w14:paraId="330A8E05" w14:textId="460C9D2C" w:rsidR="187B9FDA" w:rsidRDefault="187B9FDA" w:rsidP="187B9FDA">
            <w:pPr>
              <w:spacing w:line="276" w:lineRule="auto"/>
              <w:jc w:val="both"/>
              <w:rPr>
                <w:sz w:val="20"/>
                <w:szCs w:val="20"/>
                <w:lang w:val="en"/>
              </w:rPr>
            </w:pPr>
            <w:r w:rsidRPr="187B9FDA">
              <w:rPr>
                <w:sz w:val="20"/>
                <w:szCs w:val="20"/>
                <w:lang w:val="en"/>
              </w:rPr>
              <w:t>USA</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74479678" w14:textId="4F9350B4" w:rsidR="187B9FDA" w:rsidRDefault="5FA5D9DA" w:rsidP="187B9FDA">
            <w:pPr>
              <w:spacing w:line="276" w:lineRule="auto"/>
              <w:jc w:val="both"/>
              <w:rPr>
                <w:sz w:val="20"/>
                <w:szCs w:val="20"/>
                <w:lang w:val="en"/>
              </w:rPr>
            </w:pPr>
            <w:r w:rsidRPr="5FA5D9DA">
              <w:rPr>
                <w:sz w:val="20"/>
                <w:szCs w:val="20"/>
                <w:lang w:val="en"/>
              </w:rPr>
              <w:t>PC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3C9BA82C" w14:textId="1ACB1969" w:rsidR="187B9FDA" w:rsidRDefault="187B9FDA" w:rsidP="187B9FDA">
            <w:pPr>
              <w:spacing w:line="276" w:lineRule="auto"/>
              <w:jc w:val="both"/>
              <w:rPr>
                <w:sz w:val="20"/>
                <w:szCs w:val="20"/>
                <w:lang w:val="en"/>
              </w:rPr>
            </w:pPr>
            <w:r w:rsidRPr="187B9FDA">
              <w:rPr>
                <w:sz w:val="20"/>
                <w:szCs w:val="20"/>
                <w:lang w:val="en"/>
              </w:rPr>
              <w:t>16</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1CF98FE2" w14:textId="3B8360F0" w:rsidR="187B9FDA" w:rsidRDefault="187B9FDA" w:rsidP="187B9FDA">
            <w:pPr>
              <w:spacing w:line="276" w:lineRule="auto"/>
              <w:jc w:val="both"/>
              <w:rPr>
                <w:sz w:val="20"/>
                <w:szCs w:val="20"/>
                <w:lang w:val="en"/>
              </w:rPr>
            </w:pPr>
            <w:r w:rsidRPr="187B9FDA">
              <w:rPr>
                <w:sz w:val="20"/>
                <w:szCs w:val="20"/>
                <w:lang w:val="en"/>
              </w:rPr>
              <w:t>37.0 ± 12.0</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0D896E68" w14:textId="4C288375" w:rsidR="187B9FDA" w:rsidRDefault="187B9FDA" w:rsidP="187B9FDA">
            <w:pPr>
              <w:spacing w:line="276" w:lineRule="auto"/>
              <w:jc w:val="both"/>
              <w:rPr>
                <w:sz w:val="20"/>
                <w:szCs w:val="20"/>
                <w:lang w:val="en"/>
              </w:rPr>
            </w:pPr>
            <w:r w:rsidRPr="187B9FDA">
              <w:rPr>
                <w:sz w:val="20"/>
                <w:szCs w:val="20"/>
                <w:lang w:val="en"/>
              </w:rPr>
              <w:t>11M/ 5F</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3BE37CA1" w14:textId="31D75A37" w:rsidR="187B9FDA" w:rsidRDefault="187B9FDA" w:rsidP="187B9FDA">
            <w:pPr>
              <w:spacing w:line="276" w:lineRule="auto"/>
              <w:jc w:val="both"/>
              <w:rPr>
                <w:sz w:val="20"/>
                <w:szCs w:val="20"/>
                <w:lang w:val="en"/>
              </w:rPr>
            </w:pPr>
            <w:r w:rsidRPr="187B9FDA">
              <w:rPr>
                <w:sz w:val="20"/>
                <w:szCs w:val="20"/>
                <w:lang w:val="en"/>
              </w:rPr>
              <w:t>56.5 ± 8.3</w:t>
            </w:r>
          </w:p>
        </w:tc>
        <w:tc>
          <w:tcPr>
            <w:tcW w:w="1270" w:type="dxa"/>
            <w:tcBorders>
              <w:top w:val="single" w:sz="8" w:space="0" w:color="auto"/>
              <w:left w:val="single" w:sz="8" w:space="0" w:color="auto"/>
              <w:bottom w:val="single" w:sz="8" w:space="0" w:color="auto"/>
              <w:right w:val="single" w:sz="8" w:space="0" w:color="auto"/>
            </w:tcBorders>
            <w:tcMar>
              <w:left w:w="108" w:type="dxa"/>
              <w:right w:w="108" w:type="dxa"/>
            </w:tcMar>
          </w:tcPr>
          <w:p w14:paraId="406D9BBB" w14:textId="3A0E1F77" w:rsidR="187B9FDA" w:rsidRDefault="187B9FDA" w:rsidP="187B9FDA">
            <w:pPr>
              <w:spacing w:line="276" w:lineRule="auto"/>
              <w:jc w:val="both"/>
              <w:rPr>
                <w:sz w:val="20"/>
                <w:szCs w:val="20"/>
                <w:lang w:val="en"/>
              </w:rPr>
            </w:pPr>
            <w:r w:rsidRPr="187B9FDA">
              <w:rPr>
                <w:sz w:val="20"/>
                <w:szCs w:val="20"/>
                <w:lang w:val="en"/>
              </w:rPr>
              <w:t>66.8 ± 7.3</w:t>
            </w:r>
          </w:p>
        </w:tc>
      </w:tr>
      <w:tr w:rsidR="187B9FDA" w14:paraId="4CE1365A" w14:textId="77777777" w:rsidTr="002D7954">
        <w:trPr>
          <w:trHeight w:val="30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tcPr>
          <w:p w14:paraId="3B204D1E" w14:textId="625FEFEB" w:rsidR="187B9FDA" w:rsidRDefault="187B9FDA" w:rsidP="187B9FDA">
            <w:pPr>
              <w:spacing w:line="276" w:lineRule="auto"/>
              <w:jc w:val="both"/>
              <w:rPr>
                <w:sz w:val="20"/>
                <w:szCs w:val="20"/>
                <w:lang w:val="en"/>
              </w:rPr>
            </w:pPr>
            <w:r w:rsidRPr="187B9FDA">
              <w:rPr>
                <w:sz w:val="20"/>
                <w:szCs w:val="20"/>
                <w:lang w:val="en"/>
              </w:rPr>
              <w:t>Ahn et al 2017</w:t>
            </w:r>
            <w:r w:rsidR="005E042C">
              <w:rPr>
                <w:sz w:val="20"/>
                <w:szCs w:val="20"/>
                <w:lang w:val="en"/>
              </w:rPr>
              <w:t xml:space="preserve"> </w:t>
            </w:r>
            <w:r w:rsidR="005E042C">
              <w:rPr>
                <w:sz w:val="20"/>
                <w:szCs w:val="20"/>
                <w:lang w:val="en"/>
              </w:rPr>
              <w:fldChar w:fldCharType="begin"/>
            </w:r>
            <w:r w:rsidR="005E042C">
              <w:rPr>
                <w:sz w:val="20"/>
                <w:szCs w:val="20"/>
                <w:lang w:val="en"/>
              </w:rPr>
              <w:instrText xml:space="preserve"> ADDIN ZOTERO_ITEM CSL_CITATION {"citationID":"rokTDXiG","properties":{"unsorted":false,"formattedCitation":"[2]","plainCitation":"[2]","noteIndex":0},"citationItems":[{"id":109,"uris":["http://zotero.org/users/19504562/items/JUE933FR"],"itemData":{"id":109,"type":"article-journal","abstract":"INTRODUCTION: This study was performed to compare ACL graft maturation and morphologies using MRI between trans-tibial (TT) and retrograde outside-in (OI) techniques, and to compare clinical outcomes between the two groups.\nMATERIALS AND METHODS: Patients underwent single-tunnel ACL reconstruction using quadrupled hamstring autografts, with the TT technique used on 42 patients (TT group) and the retrograde OI technique used on 39 patients (OI group). All patients were examined with 3 T MRI at 6 months (between 5 and 7 months) after surgery. The signal intensity of the reconstructed graft was analyzed and compared between the two groups, using the signal/noise quotient (SNQ), the orientation of the ACL graft and the tibial tunnel location of the graft. The SNQ value is indicative of graft maturation, and the orientation of the graft and the tibial tunnel location of the graft represent graft morphology. Clinical evaluation was performed before the surgery and 2 years or more after the surgery.\nRESULTS: The mean SNQ value of the TT group was significantly (P = 0.030) lower than that of the OI group. The mean sagittal ACL angle (P &lt; 0.001) and the mean coronal ACL angle (P &lt; 0.001) were more vertical in the TT group. The tibial tunnel aperture was located at a significantly (P &lt; 0.001) more posterior position in the TT group. There was no statistically significant difference in the clinical results between the two groups.\nCONCLUSIONS: The OI technique showed a more anteriorly positioned tibial tunnel and a more oblique graft orientation in both sagittal and coronal planes. However, in comparison with the TT group, a significantly higher SNQ value was noticed in the follow-up MRI of the OI group at 6 months, although clinical results of the two groups were not significantly different during at least the 2-year follow-up.","container-title":"Archives of Orthopaedic and Trauma Surgery","DOI":"10.1007/s00402-016-2606-6","ISSN":"1434-3916","issue":"3","journalAbbreviation":"Arch Orthop Trauma Surg","language":"eng","page":"357-365","PMID":"28132087","source":"PubMed","title":"Comparison of transtibial and retrograde outside-in techniques of anterior cruciate ligament reconstruction in terms of graft nature and clinical outcomes: a case control study using 3T MRI","title-short":"Comparison of transtibial and retrograde outside-in techniques of anterior cruciate ligament reconstruction in terms of graft nature and clinical outcomes","volume":"137","author":[{"family":"Ahn","given":"Jin Hwan"},{"family":"Lee","given":"Yong Seuk"},{"family":"Jeong","given":"Hwa Jae"},{"family":"Park","given":"Jai Hyung"},{"family":"Cho","given":"Yohan"},{"family":"Kim","given":"Kwang-Jeong"},{"family":"Ko","given":"Taeg Su"}],"issued":{"date-parts":[["2017",3]]}}}],"schema":"https://github.com/citation-style-language/schema/raw/master/csl-citation.json"} </w:instrText>
            </w:r>
            <w:r w:rsidR="005E042C">
              <w:rPr>
                <w:sz w:val="20"/>
                <w:szCs w:val="20"/>
                <w:lang w:val="en"/>
              </w:rPr>
              <w:fldChar w:fldCharType="separate"/>
            </w:r>
            <w:r w:rsidR="005E042C">
              <w:rPr>
                <w:noProof/>
                <w:sz w:val="20"/>
                <w:szCs w:val="20"/>
                <w:lang w:val="en"/>
              </w:rPr>
              <w:t>[2]</w:t>
            </w:r>
            <w:r w:rsidR="005E042C">
              <w:rPr>
                <w:sz w:val="20"/>
                <w:szCs w:val="20"/>
                <w:lang w:val="en"/>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5DAB8A05" w14:textId="77987670" w:rsidR="187B9FDA" w:rsidRDefault="187B9FDA" w:rsidP="187B9FDA">
            <w:pPr>
              <w:spacing w:line="276" w:lineRule="auto"/>
              <w:jc w:val="both"/>
              <w:rPr>
                <w:sz w:val="20"/>
                <w:szCs w:val="20"/>
                <w:lang w:val="en"/>
              </w:rPr>
            </w:pPr>
            <w:r w:rsidRPr="187B9FDA">
              <w:rPr>
                <w:sz w:val="20"/>
                <w:szCs w:val="20"/>
                <w:lang w:val="en"/>
              </w:rPr>
              <w:t>HS</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tcPr>
          <w:p w14:paraId="4F3CB90A" w14:textId="36EFACCE" w:rsidR="187B9FDA" w:rsidRDefault="187B9FDA" w:rsidP="187B9FDA">
            <w:pPr>
              <w:spacing w:line="276" w:lineRule="auto"/>
              <w:jc w:val="both"/>
              <w:rPr>
                <w:sz w:val="20"/>
                <w:szCs w:val="20"/>
                <w:lang w:val="en"/>
              </w:rPr>
            </w:pPr>
            <w:r w:rsidRPr="187B9FDA">
              <w:rPr>
                <w:sz w:val="20"/>
                <w:szCs w:val="20"/>
                <w:lang w:val="en"/>
              </w:rPr>
              <w:t>Korea</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1AC0CE49" w14:textId="21B66464" w:rsidR="187B9FDA" w:rsidRDefault="5FA5D9DA" w:rsidP="187B9FDA">
            <w:pPr>
              <w:spacing w:line="276" w:lineRule="auto"/>
              <w:jc w:val="both"/>
              <w:rPr>
                <w:sz w:val="20"/>
                <w:szCs w:val="20"/>
                <w:lang w:val="en"/>
              </w:rPr>
            </w:pPr>
            <w:r w:rsidRPr="5FA5D9DA">
              <w:rPr>
                <w:sz w:val="20"/>
                <w:szCs w:val="20"/>
                <w:lang w:val="en"/>
              </w:rPr>
              <w:t>RC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5C93418D" w14:textId="76E066D7" w:rsidR="187B9FDA" w:rsidRDefault="187B9FDA" w:rsidP="187B9FDA">
            <w:pPr>
              <w:spacing w:line="276" w:lineRule="auto"/>
              <w:jc w:val="both"/>
              <w:rPr>
                <w:sz w:val="20"/>
                <w:szCs w:val="20"/>
                <w:lang w:val="en"/>
              </w:rPr>
            </w:pPr>
            <w:r w:rsidRPr="187B9FDA">
              <w:rPr>
                <w:sz w:val="20"/>
                <w:szCs w:val="20"/>
                <w:lang w:val="en"/>
              </w:rPr>
              <w:t>42</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19C7A779" w14:textId="113A20C7" w:rsidR="187B9FDA" w:rsidRDefault="187B9FDA" w:rsidP="187B9FDA">
            <w:pPr>
              <w:spacing w:line="276" w:lineRule="auto"/>
              <w:jc w:val="both"/>
              <w:rPr>
                <w:sz w:val="20"/>
                <w:szCs w:val="20"/>
                <w:lang w:val="en"/>
              </w:rPr>
            </w:pPr>
            <w:r w:rsidRPr="187B9FDA">
              <w:rPr>
                <w:sz w:val="20"/>
                <w:szCs w:val="20"/>
                <w:lang w:val="en"/>
              </w:rPr>
              <w:t>29.7 ± 9.</w:t>
            </w:r>
            <w:r w:rsidR="00D23D18">
              <w:rPr>
                <w:sz w:val="20"/>
                <w:szCs w:val="20"/>
                <w:lang w:val="en"/>
              </w:rPr>
              <w:t>4</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54DF3DE3" w14:textId="28F40340" w:rsidR="187B9FDA" w:rsidRDefault="187B9FDA" w:rsidP="187B9FDA">
            <w:pPr>
              <w:spacing w:line="276" w:lineRule="auto"/>
              <w:jc w:val="both"/>
              <w:rPr>
                <w:sz w:val="20"/>
                <w:szCs w:val="20"/>
                <w:lang w:val="en"/>
              </w:rPr>
            </w:pPr>
            <w:r w:rsidRPr="187B9FDA">
              <w:rPr>
                <w:sz w:val="20"/>
                <w:szCs w:val="20"/>
                <w:lang w:val="en"/>
              </w:rPr>
              <w:t>35M/ 7F</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772038DA" w14:textId="7E083952" w:rsidR="187B9FDA" w:rsidRDefault="187B9FDA" w:rsidP="187B9FDA">
            <w:pPr>
              <w:spacing w:line="276" w:lineRule="auto"/>
              <w:jc w:val="both"/>
              <w:rPr>
                <w:sz w:val="20"/>
                <w:szCs w:val="20"/>
                <w:lang w:val="en"/>
              </w:rPr>
            </w:pPr>
            <w:r w:rsidRPr="187B9FDA">
              <w:rPr>
                <w:sz w:val="20"/>
                <w:szCs w:val="20"/>
                <w:lang w:val="en"/>
              </w:rPr>
              <w:t>61.0 ± 7.</w:t>
            </w:r>
            <w:r w:rsidR="00D23D18">
              <w:rPr>
                <w:sz w:val="20"/>
                <w:szCs w:val="20"/>
                <w:lang w:val="en"/>
              </w:rPr>
              <w:t>1</w:t>
            </w:r>
          </w:p>
        </w:tc>
        <w:tc>
          <w:tcPr>
            <w:tcW w:w="1270" w:type="dxa"/>
            <w:tcBorders>
              <w:top w:val="single" w:sz="8" w:space="0" w:color="auto"/>
              <w:left w:val="single" w:sz="8" w:space="0" w:color="auto"/>
              <w:bottom w:val="single" w:sz="8" w:space="0" w:color="auto"/>
              <w:right w:val="single" w:sz="8" w:space="0" w:color="auto"/>
            </w:tcBorders>
            <w:tcMar>
              <w:left w:w="108" w:type="dxa"/>
              <w:right w:w="108" w:type="dxa"/>
            </w:tcMar>
          </w:tcPr>
          <w:p w14:paraId="159A7770" w14:textId="42E19B16" w:rsidR="187B9FDA" w:rsidRDefault="187B9FDA" w:rsidP="187B9FDA">
            <w:pPr>
              <w:spacing w:line="276" w:lineRule="auto"/>
              <w:jc w:val="both"/>
              <w:rPr>
                <w:sz w:val="20"/>
                <w:szCs w:val="20"/>
                <w:lang w:val="en"/>
              </w:rPr>
            </w:pPr>
            <w:r w:rsidRPr="187B9FDA">
              <w:rPr>
                <w:sz w:val="20"/>
                <w:szCs w:val="20"/>
                <w:lang w:val="en"/>
              </w:rPr>
              <w:t>76.7 ±5.</w:t>
            </w:r>
            <w:r w:rsidR="00D23D18">
              <w:rPr>
                <w:sz w:val="20"/>
                <w:szCs w:val="20"/>
                <w:lang w:val="en"/>
              </w:rPr>
              <w:t>3</w:t>
            </w:r>
          </w:p>
        </w:tc>
      </w:tr>
      <w:tr w:rsidR="187B9FDA" w14:paraId="76A0B779" w14:textId="77777777" w:rsidTr="002D7954">
        <w:trPr>
          <w:trHeight w:val="30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tcPr>
          <w:p w14:paraId="4FF897D8" w14:textId="24026ACB" w:rsidR="187B9FDA" w:rsidRDefault="187B9FDA" w:rsidP="187B9FDA">
            <w:pPr>
              <w:spacing w:line="276" w:lineRule="auto"/>
              <w:jc w:val="both"/>
              <w:rPr>
                <w:sz w:val="20"/>
                <w:szCs w:val="20"/>
              </w:rPr>
            </w:pPr>
            <w:r w:rsidRPr="187B9FDA">
              <w:rPr>
                <w:sz w:val="20"/>
                <w:szCs w:val="20"/>
              </w:rPr>
              <w:lastRenderedPageBreak/>
              <w:t>Minguell et al 2019</w:t>
            </w:r>
            <w:r w:rsidR="005E042C">
              <w:rPr>
                <w:sz w:val="20"/>
                <w:szCs w:val="20"/>
              </w:rPr>
              <w:t xml:space="preserve"> </w:t>
            </w:r>
            <w:r w:rsidR="005E042C">
              <w:rPr>
                <w:sz w:val="20"/>
                <w:szCs w:val="20"/>
              </w:rPr>
              <w:fldChar w:fldCharType="begin"/>
            </w:r>
            <w:r w:rsidR="0061158F">
              <w:rPr>
                <w:sz w:val="20"/>
                <w:szCs w:val="20"/>
              </w:rPr>
              <w:instrText xml:space="preserve"> ADDIN ZOTERO_ITEM CSL_CITATION {"citationID":"4zCqb1zx","properties":{"unsorted":false,"formattedCitation":"[38]","plainCitation":"[38]","noteIndex":0},"citationItems":[{"id":237,"uris":["http://zotero.org/users/19504562/items/Z6FZJDYL"],"itemData":{"id":237,"type":"article-journal","abstract":"PURPOSE: The aim of this study was to compare the outcomes between anteromedial (AM) and transtibial (TT) femoral tunnel positioning techniques for the reconstruction of chronic anterior cruciate ligament (ACL) rupture.\nMATERIALS AND METHODS: It is a randomized prospective study of 106 patients who underwent ACL reconstruction because of a chronic ACL rupture (55 AMT, 51 TT). Minimum follow-up was 2 years. Demographic, clinical and radiological data, including MRI grafts' anatomy and biomechanics intraoperative navigation system evaluation, were analyzed. Also, International Knee Documentation Committee score, Tegner Knee score, Lysholm Knee Score, Short-Form Health Survey and 4-point Likert Scale were evaluated.\nRESULTS: The AM technique achieves a more anatomic graft than TT technique in both sagittal and coronal plane (6° approximately). Immediate postoperative biomechanical evaluation of the graft showed both techniques significantly improved translational and rotational laxity (p</w:instrText>
            </w:r>
            <w:r w:rsidR="0061158F">
              <w:rPr>
                <w:rFonts w:ascii="Arial" w:hAnsi="Arial" w:cs="Arial"/>
                <w:sz w:val="20"/>
                <w:szCs w:val="20"/>
              </w:rPr>
              <w:instrText> </w:instrText>
            </w:r>
            <w:r w:rsidR="0061158F">
              <w:rPr>
                <w:sz w:val="20"/>
                <w:szCs w:val="20"/>
              </w:rPr>
              <w:instrText>=</w:instrText>
            </w:r>
            <w:r w:rsidR="0061158F">
              <w:rPr>
                <w:rFonts w:ascii="Arial" w:hAnsi="Arial" w:cs="Arial"/>
                <w:sz w:val="20"/>
                <w:szCs w:val="20"/>
              </w:rPr>
              <w:instrText> </w:instrText>
            </w:r>
            <w:r w:rsidR="0061158F">
              <w:rPr>
                <w:sz w:val="20"/>
                <w:szCs w:val="20"/>
              </w:rPr>
              <w:instrText>0.000). AMT showed superiority only in controlling internal rotation (p</w:instrText>
            </w:r>
            <w:r w:rsidR="0061158F">
              <w:rPr>
                <w:rFonts w:ascii="Arial" w:hAnsi="Arial" w:cs="Arial"/>
                <w:sz w:val="20"/>
                <w:szCs w:val="20"/>
              </w:rPr>
              <w:instrText> </w:instrText>
            </w:r>
            <w:r w:rsidR="0061158F">
              <w:rPr>
                <w:sz w:val="20"/>
                <w:szCs w:val="20"/>
              </w:rPr>
              <w:instrText>=</w:instrText>
            </w:r>
            <w:r w:rsidR="0061158F">
              <w:rPr>
                <w:rFonts w:ascii="Arial" w:hAnsi="Arial" w:cs="Arial"/>
                <w:sz w:val="20"/>
                <w:szCs w:val="20"/>
              </w:rPr>
              <w:instrText> </w:instrText>
            </w:r>
            <w:r w:rsidR="0061158F">
              <w:rPr>
                <w:sz w:val="20"/>
                <w:szCs w:val="20"/>
              </w:rPr>
              <w:instrText xml:space="preserve">0.016). Both techniques reported significant improvement in all evaluated score scales, without differences between techniques. Independently of the femoral tunnel positioning technique, patients with cartilage lesion had worse clinical outcomes.\nCONCLUSIONS: Our findings suggest that AMT achieves a more anatomical and biomechanically accurate graft allowing better control over internal rotation laxity; however, this does not lead to better clinical outcomes if we compare with TT in the reconstruction of chronic ACL rupture. Patients with chronic ACL rupture and cartilage lesion had worse clinical outcomes, independently the femoral tunnel positioning technique.","container-title":"European Journal of Orthopaedic Surgery &amp; Traumatology: Orthopedie Traumatologie","DOI":"10.1007/s00590-019-02455-x","ISSN":"1432-1068","issue":"7","journalAbbreviation":"Eur J Orthop Surg Traumatol","language":"eng","page":"1501-1509","PMID":"31161241","source":"PubMed","title":"Femoral tunnel position in chronic anterior cruciate ligament rupture reconstruction: randomized controlled trial comparing anatomic, biomechanical and clinical outcomes","title-short":"Femoral tunnel position in chronic anterior cruciate ligament rupture reconstruction","volume":"29","author":[{"family":"Minguell","given":"Joan"},{"family":"Nuñez","given":"Jorge H."},{"family":"Reverte-Vinaixa","given":"M. M."},{"family":"Sallent","given":"A."},{"family":"Gargallo-Margarit","given":"A."},{"family":"Castellet","given":"E."}],"issued":{"date-parts":[["2019",10]]}}}],"schema":"https://github.com/citation-style-language/schema/raw/master/csl-citation.json"} </w:instrText>
            </w:r>
            <w:r w:rsidR="005E042C">
              <w:rPr>
                <w:sz w:val="20"/>
                <w:szCs w:val="20"/>
              </w:rPr>
              <w:fldChar w:fldCharType="separate"/>
            </w:r>
            <w:r w:rsidR="0061158F">
              <w:rPr>
                <w:noProof/>
                <w:sz w:val="20"/>
                <w:szCs w:val="20"/>
              </w:rPr>
              <w:t>[38]</w:t>
            </w:r>
            <w:r w:rsidR="005E042C">
              <w:rPr>
                <w:sz w:val="20"/>
                <w:szCs w:val="20"/>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7E978B48" w14:textId="5A432781" w:rsidR="187B9FDA" w:rsidRDefault="187B9FDA" w:rsidP="187B9FDA">
            <w:pPr>
              <w:spacing w:line="276" w:lineRule="auto"/>
              <w:jc w:val="both"/>
              <w:rPr>
                <w:sz w:val="20"/>
                <w:szCs w:val="20"/>
                <w:lang w:val="en"/>
              </w:rPr>
            </w:pPr>
            <w:r w:rsidRPr="187B9FDA">
              <w:rPr>
                <w:sz w:val="20"/>
                <w:szCs w:val="20"/>
                <w:lang w:val="en"/>
              </w:rPr>
              <w:t>HS</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tcPr>
          <w:p w14:paraId="7B411E4F" w14:textId="6F329CA4" w:rsidR="187B9FDA" w:rsidRDefault="187B9FDA" w:rsidP="187B9FDA">
            <w:pPr>
              <w:spacing w:line="276" w:lineRule="auto"/>
              <w:jc w:val="both"/>
              <w:rPr>
                <w:sz w:val="20"/>
                <w:szCs w:val="20"/>
                <w:lang w:val="en"/>
              </w:rPr>
            </w:pPr>
            <w:r w:rsidRPr="187B9FDA">
              <w:rPr>
                <w:sz w:val="20"/>
                <w:szCs w:val="20"/>
                <w:lang w:val="en"/>
              </w:rPr>
              <w:t>Spain</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31A7B956" w14:textId="0E5498AE" w:rsidR="187B9FDA" w:rsidRDefault="00364E74" w:rsidP="187B9FDA">
            <w:pPr>
              <w:spacing w:line="276" w:lineRule="auto"/>
              <w:jc w:val="both"/>
              <w:rPr>
                <w:sz w:val="20"/>
                <w:szCs w:val="20"/>
                <w:lang w:val="en"/>
              </w:rPr>
            </w:pPr>
            <w:r>
              <w:rPr>
                <w:sz w:val="20"/>
                <w:szCs w:val="20"/>
                <w:lang w:val="en"/>
              </w:rPr>
              <w:t>RCT</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0F70D282" w14:textId="56533D85" w:rsidR="187B9FDA" w:rsidRDefault="187B9FDA" w:rsidP="187B9FDA">
            <w:pPr>
              <w:spacing w:line="276" w:lineRule="auto"/>
              <w:jc w:val="both"/>
              <w:rPr>
                <w:sz w:val="20"/>
                <w:szCs w:val="20"/>
                <w:lang w:val="en"/>
              </w:rPr>
            </w:pPr>
            <w:r w:rsidRPr="187B9FDA">
              <w:rPr>
                <w:sz w:val="20"/>
                <w:szCs w:val="20"/>
                <w:lang w:val="en"/>
              </w:rPr>
              <w:t>51</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1D92200C" w14:textId="606727D9" w:rsidR="187B9FDA" w:rsidRDefault="187B9FDA" w:rsidP="187B9FDA">
            <w:pPr>
              <w:spacing w:line="276" w:lineRule="auto"/>
              <w:jc w:val="both"/>
              <w:rPr>
                <w:sz w:val="20"/>
                <w:szCs w:val="20"/>
                <w:lang w:val="en"/>
              </w:rPr>
            </w:pPr>
            <w:r w:rsidRPr="187B9FDA">
              <w:rPr>
                <w:sz w:val="20"/>
                <w:szCs w:val="20"/>
                <w:lang w:val="en"/>
              </w:rPr>
              <w:t>29.8 ± 8.8</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55E9F6CD" w14:textId="1977EAAD" w:rsidR="187B9FDA" w:rsidRDefault="187B9FDA" w:rsidP="187B9FDA">
            <w:pPr>
              <w:spacing w:line="276" w:lineRule="auto"/>
              <w:jc w:val="both"/>
              <w:rPr>
                <w:sz w:val="20"/>
                <w:szCs w:val="20"/>
                <w:lang w:val="en"/>
              </w:rPr>
            </w:pPr>
            <w:r w:rsidRPr="187B9FDA">
              <w:rPr>
                <w:sz w:val="20"/>
                <w:szCs w:val="20"/>
                <w:lang w:val="en"/>
              </w:rPr>
              <w:t>38M/ 13F</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26E13126" w14:textId="6407853D" w:rsidR="187B9FDA" w:rsidRDefault="187B9FDA" w:rsidP="187B9FDA">
            <w:pPr>
              <w:spacing w:line="276" w:lineRule="auto"/>
              <w:jc w:val="both"/>
              <w:rPr>
                <w:sz w:val="20"/>
                <w:szCs w:val="20"/>
                <w:lang w:val="en"/>
              </w:rPr>
            </w:pPr>
            <w:r w:rsidRPr="187B9FDA">
              <w:rPr>
                <w:sz w:val="20"/>
                <w:szCs w:val="20"/>
                <w:lang w:val="en"/>
              </w:rPr>
              <w:t>59.5 ± 5.1</w:t>
            </w:r>
          </w:p>
        </w:tc>
        <w:tc>
          <w:tcPr>
            <w:tcW w:w="1270" w:type="dxa"/>
            <w:tcBorders>
              <w:top w:val="single" w:sz="8" w:space="0" w:color="auto"/>
              <w:left w:val="single" w:sz="8" w:space="0" w:color="auto"/>
              <w:bottom w:val="single" w:sz="8" w:space="0" w:color="auto"/>
              <w:right w:val="single" w:sz="8" w:space="0" w:color="auto"/>
            </w:tcBorders>
            <w:tcMar>
              <w:left w:w="108" w:type="dxa"/>
              <w:right w:w="108" w:type="dxa"/>
            </w:tcMar>
          </w:tcPr>
          <w:p w14:paraId="60B8E110" w14:textId="012E2F5B" w:rsidR="187B9FDA" w:rsidRDefault="187B9FDA" w:rsidP="187B9FDA">
            <w:pPr>
              <w:spacing w:line="276" w:lineRule="auto"/>
              <w:jc w:val="both"/>
              <w:rPr>
                <w:sz w:val="20"/>
                <w:szCs w:val="20"/>
                <w:lang w:val="en"/>
              </w:rPr>
            </w:pPr>
            <w:r w:rsidRPr="187B9FDA">
              <w:rPr>
                <w:sz w:val="20"/>
                <w:szCs w:val="20"/>
                <w:lang w:val="en"/>
              </w:rPr>
              <w:t>79.1 ± 6.1</w:t>
            </w:r>
          </w:p>
        </w:tc>
      </w:tr>
      <w:tr w:rsidR="187B9FDA" w14:paraId="68F37470" w14:textId="77777777" w:rsidTr="002D7954">
        <w:trPr>
          <w:trHeight w:val="30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tcPr>
          <w:p w14:paraId="476388B2" w14:textId="3104476B" w:rsidR="187B9FDA" w:rsidRDefault="187B9FDA" w:rsidP="187B9FDA">
            <w:pPr>
              <w:spacing w:line="276" w:lineRule="auto"/>
              <w:jc w:val="both"/>
              <w:rPr>
                <w:sz w:val="20"/>
                <w:szCs w:val="20"/>
                <w:lang w:val="en"/>
              </w:rPr>
            </w:pPr>
            <w:r w:rsidRPr="187B9FDA">
              <w:rPr>
                <w:sz w:val="20"/>
                <w:szCs w:val="20"/>
                <w:lang w:val="en"/>
              </w:rPr>
              <w:t>Stone et al 2019</w:t>
            </w:r>
            <w:r w:rsidR="005E042C">
              <w:rPr>
                <w:sz w:val="20"/>
                <w:szCs w:val="20"/>
                <w:lang w:val="en"/>
              </w:rPr>
              <w:t xml:space="preserve"> </w:t>
            </w:r>
            <w:r w:rsidR="005E042C">
              <w:rPr>
                <w:sz w:val="20"/>
                <w:szCs w:val="20"/>
                <w:lang w:val="en"/>
              </w:rPr>
              <w:fldChar w:fldCharType="begin"/>
            </w:r>
            <w:r w:rsidR="00CC1AA8">
              <w:rPr>
                <w:sz w:val="20"/>
                <w:szCs w:val="20"/>
                <w:lang w:val="en"/>
              </w:rPr>
              <w:instrText xml:space="preserve"> ADDIN ZOTERO_ITEM CSL_CITATION {"citationID":"v16aHiqP","properties":{"unsorted":false,"formattedCitation":"[49]","plainCitation":"[49]","noteIndex":0},"citationItems":[{"id":96,"uris":["http://zotero.org/users/19504562/items/B2LJGCD3"],"itemData":{"id":96,"type":"article-journal","abstract":"BACKGROUND: The importance of creating an anatomic anterior cruciate ligament (ACL) reconstruction has been receiving significant attention. The best technique by which to achieve this anatomic reconstruction continues to be debated. The two most common methods are the transtibial (TT) and anteromedial (AM) techniques. Each has its advantages and disadvantages, and the literature comparing the two remains uncertain.\nQUESTIONS/PURPOSES: In this prospective comparative study, we aimed to compare the ACL graft and tunnel angles achieved using the anatomic transtibial (TT) and anteromedial (AM) techniques; compare the ACL graft and tunnel angles in knees that have undergone ACL reconstruction and knees with intact ACLs; and determine whether differences in the graft or tunnel angle produce differences in clinical outcomes, as measured using both physical exam and patient-reported outcomes, after ACL reconstruction.\nMETHODS: Patients who underwent primary ACL reconstruction with bone-tendon-bone grafts using a TT or AM technique were included. Femoral graft angle (FGA), tibial graft angle (TGA), and sagittal orientation of the reconstructed ACL and contralateral native ACL were measured on post-operative magnetic resonance imaging. Post-operatively, patients underwent measurement of knee stability and completed the Knee Injury and Osteoarthritis Outcome Score (KOOS) survey.\nRESULTS: Twenty-nine patients were enrolled (AM group, 14; TT group, 15); at follow-up, KOOS data were available for 26 patients (13 in each group). There were no differences in sagittal ACL graft angle between groups or in comparison with the normal knee. The FGA was more vertical after TT reconstructions; the TGA was comparable between groups. There were no significant differences in 2-year post-operative physical exam measurements or in KOOS scores.\nCONCLUSION: Anatomic ACL angle was restored after reconstruction with both the TT and AM techniques, despite different FGAs. No significant differences in clinical outcome were noted between groups on physical exam or KOOS at 2 years after surgery. These results suggest that TT reconstruction results in a graft position similar to that seen in AM reconstruction and that the location of the intra-articular tunnel aperture matters more than the orientation of the tunnel.","container-title":"HSS journal: the musculoskeletal journal of Hospital for Special Surgery","DOI":"10.1007/s11420-019-09707-w","ISSN":"1556-3316","issue":"Suppl 2","journalAbbreviation":"HSS J","language":"eng","page":"256-263","PMID":"33380955","PMCID":"PMC7749890","source":"PubMed","title":"ACL Reconstruction Graft Angle and Outcomes: Transtibial vs Anteromedial Reconstruction","title-short":"ACL Reconstruction Graft Angle and Outcomes","volume":"16","author":[{"family":"Stone","given":"Austin V."},{"family":"Chahla","given":"Jorge"},{"family":"Manderle","given":"Brandon J."},{"family":"Beletsky","given":"Alexander"},{"family":"Bush-Joseph","given":"Charles A."},{"family":"Verma","given":"Nikhil N."}],"issued":{"date-parts":[["2020",12]]}}}],"schema":"https://github.com/citation-style-language/schema/raw/master/csl-citation.json"} </w:instrText>
            </w:r>
            <w:r w:rsidR="005E042C">
              <w:rPr>
                <w:sz w:val="20"/>
                <w:szCs w:val="20"/>
                <w:lang w:val="en"/>
              </w:rPr>
              <w:fldChar w:fldCharType="separate"/>
            </w:r>
            <w:r w:rsidR="00CC1AA8">
              <w:rPr>
                <w:noProof/>
                <w:sz w:val="20"/>
                <w:szCs w:val="20"/>
                <w:lang w:val="en"/>
              </w:rPr>
              <w:t>[49]</w:t>
            </w:r>
            <w:r w:rsidR="005E042C">
              <w:rPr>
                <w:sz w:val="20"/>
                <w:szCs w:val="20"/>
                <w:lang w:val="en"/>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4900FAFE" w14:textId="6E4E9A9E" w:rsidR="187B9FDA" w:rsidRDefault="187B9FDA" w:rsidP="187B9FDA">
            <w:pPr>
              <w:spacing w:line="276" w:lineRule="auto"/>
              <w:jc w:val="both"/>
              <w:rPr>
                <w:sz w:val="20"/>
                <w:szCs w:val="20"/>
                <w:lang w:val="en"/>
              </w:rPr>
            </w:pPr>
            <w:r w:rsidRPr="187B9FDA">
              <w:rPr>
                <w:sz w:val="20"/>
                <w:szCs w:val="20"/>
                <w:lang w:val="en"/>
              </w:rPr>
              <w:t>BPTB</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tcPr>
          <w:p w14:paraId="010CF843" w14:textId="30D3BAB5" w:rsidR="187B9FDA" w:rsidRDefault="187B9FDA" w:rsidP="187B9FDA">
            <w:pPr>
              <w:spacing w:line="276" w:lineRule="auto"/>
              <w:jc w:val="both"/>
              <w:rPr>
                <w:sz w:val="20"/>
                <w:szCs w:val="20"/>
                <w:lang w:val="en"/>
              </w:rPr>
            </w:pPr>
            <w:r w:rsidRPr="187B9FDA">
              <w:rPr>
                <w:sz w:val="20"/>
                <w:szCs w:val="20"/>
                <w:lang w:val="en"/>
              </w:rPr>
              <w:t>USA</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18BDBEA8" w14:textId="0C777BCE" w:rsidR="187B9FDA" w:rsidRDefault="5FA5D9DA" w:rsidP="187B9FDA">
            <w:pPr>
              <w:spacing w:line="276" w:lineRule="auto"/>
              <w:jc w:val="both"/>
              <w:rPr>
                <w:sz w:val="20"/>
                <w:szCs w:val="20"/>
                <w:lang w:val="en"/>
              </w:rPr>
            </w:pPr>
            <w:r w:rsidRPr="5FA5D9DA">
              <w:rPr>
                <w:sz w:val="20"/>
                <w:szCs w:val="20"/>
                <w:lang w:val="en"/>
              </w:rPr>
              <w:t>PC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00972B2F" w14:textId="1AD52359" w:rsidR="187B9FDA" w:rsidRDefault="187B9FDA" w:rsidP="187B9FDA">
            <w:pPr>
              <w:spacing w:line="276" w:lineRule="auto"/>
              <w:jc w:val="both"/>
              <w:rPr>
                <w:sz w:val="20"/>
                <w:szCs w:val="20"/>
                <w:lang w:val="en"/>
              </w:rPr>
            </w:pPr>
            <w:r w:rsidRPr="187B9FDA">
              <w:rPr>
                <w:sz w:val="20"/>
                <w:szCs w:val="20"/>
                <w:lang w:val="en"/>
              </w:rPr>
              <w:t>15</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2572A0AA" w14:textId="0B181F2C" w:rsidR="187B9FDA" w:rsidRDefault="187B9FDA" w:rsidP="187B9FDA">
            <w:pPr>
              <w:spacing w:line="276" w:lineRule="auto"/>
              <w:jc w:val="both"/>
              <w:rPr>
                <w:sz w:val="20"/>
                <w:szCs w:val="20"/>
                <w:lang w:val="en"/>
              </w:rPr>
            </w:pPr>
            <w:r w:rsidRPr="187B9FDA">
              <w:rPr>
                <w:sz w:val="20"/>
                <w:szCs w:val="20"/>
                <w:lang w:val="en"/>
              </w:rPr>
              <w:t>23.</w:t>
            </w:r>
            <w:r w:rsidR="00D23D18">
              <w:rPr>
                <w:sz w:val="20"/>
                <w:szCs w:val="20"/>
                <w:lang w:val="en"/>
              </w:rPr>
              <w:t>8</w:t>
            </w:r>
            <w:r w:rsidRPr="187B9FDA">
              <w:rPr>
                <w:sz w:val="20"/>
                <w:szCs w:val="20"/>
                <w:lang w:val="en"/>
              </w:rPr>
              <w:t xml:space="preserve"> ± 3.</w:t>
            </w:r>
            <w:r w:rsidR="00D23D18">
              <w:rPr>
                <w:sz w:val="20"/>
                <w:szCs w:val="20"/>
                <w:lang w:val="en"/>
              </w:rPr>
              <w:t>3</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62CA00AC" w14:textId="0C863C94" w:rsidR="187B9FDA" w:rsidRDefault="187B9FDA" w:rsidP="187B9FDA">
            <w:pPr>
              <w:spacing w:line="276" w:lineRule="auto"/>
              <w:jc w:val="both"/>
              <w:rPr>
                <w:sz w:val="20"/>
                <w:szCs w:val="20"/>
                <w:lang w:val="en"/>
              </w:rPr>
            </w:pPr>
            <w:r w:rsidRPr="187B9FDA">
              <w:rPr>
                <w:sz w:val="20"/>
                <w:szCs w:val="20"/>
                <w:lang w:val="en"/>
              </w:rPr>
              <w:t>11M 4F</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1B18CB38" w14:textId="7324A166" w:rsidR="187B9FDA" w:rsidRDefault="187B9FDA" w:rsidP="187B9FDA">
            <w:pPr>
              <w:spacing w:line="276" w:lineRule="auto"/>
              <w:jc w:val="both"/>
              <w:rPr>
                <w:sz w:val="20"/>
                <w:szCs w:val="20"/>
                <w:lang w:val="en"/>
              </w:rPr>
            </w:pPr>
            <w:r w:rsidRPr="187B9FDA">
              <w:rPr>
                <w:sz w:val="20"/>
                <w:szCs w:val="20"/>
                <w:lang w:val="en"/>
              </w:rPr>
              <w:t>52.4 ±</w:t>
            </w:r>
            <w:r w:rsidR="00D23D18">
              <w:rPr>
                <w:sz w:val="20"/>
                <w:szCs w:val="20"/>
                <w:lang w:val="en"/>
              </w:rPr>
              <w:t xml:space="preserve"> </w:t>
            </w:r>
            <w:r w:rsidRPr="187B9FDA">
              <w:rPr>
                <w:sz w:val="20"/>
                <w:szCs w:val="20"/>
                <w:lang w:val="en"/>
              </w:rPr>
              <w:t>4.7</w:t>
            </w:r>
          </w:p>
        </w:tc>
        <w:tc>
          <w:tcPr>
            <w:tcW w:w="1270" w:type="dxa"/>
            <w:tcBorders>
              <w:top w:val="single" w:sz="8" w:space="0" w:color="auto"/>
              <w:left w:val="single" w:sz="8" w:space="0" w:color="auto"/>
              <w:bottom w:val="single" w:sz="8" w:space="0" w:color="auto"/>
              <w:right w:val="single" w:sz="8" w:space="0" w:color="auto"/>
            </w:tcBorders>
            <w:tcMar>
              <w:left w:w="108" w:type="dxa"/>
              <w:right w:w="108" w:type="dxa"/>
            </w:tcMar>
          </w:tcPr>
          <w:p w14:paraId="491F54BC" w14:textId="38E3E2F3" w:rsidR="187B9FDA" w:rsidRDefault="187B9FDA" w:rsidP="187B9FDA">
            <w:pPr>
              <w:spacing w:line="276" w:lineRule="auto"/>
              <w:jc w:val="both"/>
              <w:rPr>
                <w:sz w:val="20"/>
                <w:szCs w:val="20"/>
                <w:lang w:val="en"/>
              </w:rPr>
            </w:pPr>
            <w:r w:rsidRPr="187B9FDA">
              <w:rPr>
                <w:sz w:val="20"/>
                <w:szCs w:val="20"/>
                <w:lang w:val="en"/>
              </w:rPr>
              <w:t>57.</w:t>
            </w:r>
            <w:r w:rsidR="00D23D18">
              <w:rPr>
                <w:sz w:val="20"/>
                <w:szCs w:val="20"/>
                <w:lang w:val="en"/>
              </w:rPr>
              <w:t>3</w:t>
            </w:r>
            <w:r w:rsidRPr="187B9FDA">
              <w:rPr>
                <w:sz w:val="20"/>
                <w:szCs w:val="20"/>
                <w:lang w:val="en"/>
              </w:rPr>
              <w:t xml:space="preserve"> ±9.</w:t>
            </w:r>
            <w:r w:rsidR="00D23D18">
              <w:rPr>
                <w:sz w:val="20"/>
                <w:szCs w:val="20"/>
                <w:lang w:val="en"/>
              </w:rPr>
              <w:t>3</w:t>
            </w:r>
          </w:p>
        </w:tc>
      </w:tr>
      <w:tr w:rsidR="187B9FDA" w14:paraId="079A51A3" w14:textId="77777777" w:rsidTr="002D7954">
        <w:trPr>
          <w:trHeight w:val="30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tcPr>
          <w:p w14:paraId="6FC6A3A9" w14:textId="1D13F4E7" w:rsidR="187B9FDA" w:rsidRDefault="187B9FDA" w:rsidP="187B9FDA">
            <w:pPr>
              <w:spacing w:line="276" w:lineRule="auto"/>
              <w:jc w:val="both"/>
              <w:rPr>
                <w:sz w:val="20"/>
                <w:szCs w:val="20"/>
              </w:rPr>
            </w:pPr>
            <w:r w:rsidRPr="187B9FDA">
              <w:rPr>
                <w:sz w:val="20"/>
                <w:szCs w:val="20"/>
              </w:rPr>
              <w:t>Jamsher et al 2024</w:t>
            </w:r>
            <w:r w:rsidR="005E042C">
              <w:rPr>
                <w:sz w:val="20"/>
                <w:szCs w:val="20"/>
              </w:rPr>
              <w:t xml:space="preserve"> </w:t>
            </w:r>
            <w:r w:rsidR="005E042C">
              <w:rPr>
                <w:sz w:val="20"/>
                <w:szCs w:val="20"/>
              </w:rPr>
              <w:fldChar w:fldCharType="begin"/>
            </w:r>
            <w:r w:rsidR="0061158F">
              <w:rPr>
                <w:sz w:val="20"/>
                <w:szCs w:val="20"/>
              </w:rPr>
              <w:instrText xml:space="preserve"> ADDIN ZOTERO_ITEM CSL_CITATION {"citationID":"ABOxENMa","properties":{"unsorted":false,"formattedCitation":"[27]","plainCitation":"[27]","noteIndex":0},"citationItems":[{"id":85,"uris":["http://zotero.org/users/19504562/items/DBPYL2XU"],"itemData":{"id":85,"type":"article-journal","abstract":"PURPOSE: To compare graft coronal and sagittal inclination angles in anterior cruciate ligament (ACL) reconstruction performed by different femoral tunnel drilling techniques with respect to intact native ACL.\nMETHODS: In total, 72 patients were prospectively enrolled in the study. The inclusion criteria were complete ACL rupture and patient age between 18 and 55 years. Reconstructions were performed using 4 different femoral tunnel drilling technique: transtibial (TT), anteromedial portal with rigid (AMP-RR) or flexible (AMP-FR) reamer, and outside-in retrograde drilling (OI) techniques. Eighteen patients with intact native ACL were included as controls. Sagittal and coronal graft inclination angles were measured by magnetic resonance imaging 6 months after the procedure by 1 radiologist blinded in regards to the used technique.\nRESULTS: OI and AMP-FR techniques allowed for the maintenance of native-like ACL inclination in both the sagittal and coronal planes, whereas TT and AMP-RR increased the sagittal angle by a mean of 9.5° (P &lt; .001) and 6.7° (P = .003), respectively, compared with native ACLs. AMP-RR and TT also showed increased sagittal graft inclination compared with AMP-FR (+6.1°, P = .009 and +9.0°, P &lt; .001, respectively) and OI-drilling techniques (+5.5°, P = .024 and +8.4°, P &lt; .001, respectively). No differences were observed among study groups in terms of coronal graft inclination.\nCONCLUSIONS: The study hypothesis was partially confirmed, since OI and AMP-FR techniques, but not AMP-RR, using an independent portal for femoral drilling produce a more anatomic graft inclination on the sagittal plane with respect to TT.\nLEVEL OF EVIDENCE: II, prospective comparative study.","container-title":"Arthroscopy: The Journal of Arthroscopic &amp; Related Surgery: Official Publication of the Arthroscopy Association of North America and the International Arthroscopy Association","DOI":"10.1016/j.arthro.2019.09.040","ISSN":"1526-3231","issue":"4","journalAbbreviation":"Arthroscopy","language":"eng","page":"1095-1102","PMID":"31791892","source":"PubMed","title":"Graft Inclination Angles in Anterior Cruciate Ligament Reconstruction Vary Depending on Femoral Tunnel Reaming Method: Comparison Among Transtibial, Anteromedial Portal, and Outside-In Retrograde Drilling Techniques","title-short":"Graft Inclination Angles in Anterior Cruciate Ligament Reconstruction Vary Depending on Femoral Tunnel Reaming Method","volume":"36","author":[{"family":"Jamsher","given":"Mohammed"},{"family":"Ballarati","given":"Claudio"},{"family":"Viganò","given":"Marco"},{"family":"Hofbauer","given":"Marcus"},{"family":"Togninalli","given":"Danilo"},{"family":"Lafranchi","given":"Stefano"},{"family":"Girolamo","given":"Laura","non-dropping-particle":"de"},{"family":"Denti","given":"Matteo"}],"issued":{"date-parts":[["2020",4]]}}}],"schema":"https://github.com/citation-style-language/schema/raw/master/csl-citation.json"} </w:instrText>
            </w:r>
            <w:r w:rsidR="005E042C">
              <w:rPr>
                <w:sz w:val="20"/>
                <w:szCs w:val="20"/>
              </w:rPr>
              <w:fldChar w:fldCharType="separate"/>
            </w:r>
            <w:r w:rsidR="0061158F">
              <w:rPr>
                <w:noProof/>
                <w:sz w:val="20"/>
                <w:szCs w:val="20"/>
              </w:rPr>
              <w:t>[27]</w:t>
            </w:r>
            <w:r w:rsidR="005E042C">
              <w:rPr>
                <w:sz w:val="20"/>
                <w:szCs w:val="20"/>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tcPr>
          <w:p w14:paraId="1D22E703" w14:textId="130AFD53" w:rsidR="187B9FDA" w:rsidRDefault="187B9FDA" w:rsidP="187B9FDA">
            <w:pPr>
              <w:spacing w:line="276" w:lineRule="auto"/>
              <w:jc w:val="both"/>
              <w:rPr>
                <w:sz w:val="20"/>
                <w:szCs w:val="20"/>
                <w:lang w:val="en"/>
              </w:rPr>
            </w:pPr>
            <w:r w:rsidRPr="187B9FDA">
              <w:rPr>
                <w:sz w:val="20"/>
                <w:szCs w:val="20"/>
                <w:lang w:val="en"/>
              </w:rPr>
              <w:t>HS</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tcPr>
          <w:p w14:paraId="76F2627E" w14:textId="1C3381EF" w:rsidR="187B9FDA" w:rsidRDefault="187B9FDA" w:rsidP="187B9FDA">
            <w:pPr>
              <w:jc w:val="both"/>
              <w:rPr>
                <w:sz w:val="20"/>
                <w:szCs w:val="20"/>
                <w:lang w:val="en"/>
              </w:rPr>
            </w:pPr>
            <w:r w:rsidRPr="187B9FDA">
              <w:rPr>
                <w:sz w:val="20"/>
                <w:szCs w:val="20"/>
                <w:lang w:val="en"/>
              </w:rPr>
              <w:t>Switzerland</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tcPr>
          <w:p w14:paraId="04B86E22" w14:textId="31C35548" w:rsidR="187B9FDA" w:rsidRDefault="5FA5D9DA" w:rsidP="187B9FDA">
            <w:pPr>
              <w:spacing w:line="276" w:lineRule="auto"/>
              <w:jc w:val="both"/>
              <w:rPr>
                <w:sz w:val="20"/>
                <w:szCs w:val="20"/>
                <w:lang w:val="en"/>
              </w:rPr>
            </w:pPr>
            <w:r w:rsidRPr="5FA5D9DA">
              <w:rPr>
                <w:sz w:val="20"/>
                <w:szCs w:val="20"/>
                <w:lang w:val="en"/>
              </w:rPr>
              <w:t>PC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tcPr>
          <w:p w14:paraId="611A07D0" w14:textId="5C461064" w:rsidR="187B9FDA" w:rsidRDefault="187B9FDA" w:rsidP="187B9FDA">
            <w:pPr>
              <w:spacing w:line="276" w:lineRule="auto"/>
              <w:jc w:val="both"/>
              <w:rPr>
                <w:sz w:val="20"/>
                <w:szCs w:val="20"/>
                <w:lang w:val="en"/>
              </w:rPr>
            </w:pPr>
            <w:r w:rsidRPr="187B9FDA">
              <w:rPr>
                <w:sz w:val="20"/>
                <w:szCs w:val="20"/>
                <w:lang w:val="en"/>
              </w:rPr>
              <w:t>18</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tcPr>
          <w:p w14:paraId="3C81FE3B" w14:textId="5AAD3857" w:rsidR="187B9FDA" w:rsidRDefault="187B9FDA" w:rsidP="187B9FDA">
            <w:pPr>
              <w:spacing w:line="276" w:lineRule="auto"/>
              <w:jc w:val="both"/>
              <w:rPr>
                <w:sz w:val="20"/>
                <w:szCs w:val="20"/>
                <w:lang w:val="en"/>
              </w:rPr>
            </w:pPr>
            <w:r w:rsidRPr="187B9FDA">
              <w:rPr>
                <w:sz w:val="20"/>
                <w:szCs w:val="20"/>
                <w:lang w:val="en"/>
              </w:rPr>
              <w:t>32.9 ± 9.3</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tcPr>
          <w:p w14:paraId="18859AAF" w14:textId="61FBF710" w:rsidR="187B9FDA" w:rsidRDefault="187B9FDA" w:rsidP="187B9FDA">
            <w:pPr>
              <w:spacing w:line="276" w:lineRule="auto"/>
              <w:jc w:val="both"/>
              <w:rPr>
                <w:sz w:val="20"/>
                <w:szCs w:val="20"/>
                <w:lang w:val="en"/>
              </w:rPr>
            </w:pPr>
            <w:r w:rsidRPr="187B9FDA">
              <w:rPr>
                <w:sz w:val="20"/>
                <w:szCs w:val="20"/>
                <w:lang w:val="en"/>
              </w:rPr>
              <w:t>14M/ 4F</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tcPr>
          <w:p w14:paraId="632BB359" w14:textId="1D1524EF" w:rsidR="187B9FDA" w:rsidRDefault="187B9FDA" w:rsidP="187B9FDA">
            <w:pPr>
              <w:spacing w:line="276" w:lineRule="auto"/>
              <w:jc w:val="both"/>
              <w:rPr>
                <w:sz w:val="20"/>
                <w:szCs w:val="20"/>
                <w:lang w:val="en"/>
              </w:rPr>
            </w:pPr>
            <w:r w:rsidRPr="187B9FDA">
              <w:rPr>
                <w:sz w:val="20"/>
                <w:szCs w:val="20"/>
                <w:lang w:val="en"/>
              </w:rPr>
              <w:t>58.9 ± 5.3</w:t>
            </w:r>
          </w:p>
        </w:tc>
        <w:tc>
          <w:tcPr>
            <w:tcW w:w="1270" w:type="dxa"/>
            <w:tcBorders>
              <w:top w:val="single" w:sz="8" w:space="0" w:color="auto"/>
              <w:left w:val="single" w:sz="8" w:space="0" w:color="auto"/>
              <w:bottom w:val="single" w:sz="8" w:space="0" w:color="auto"/>
              <w:right w:val="single" w:sz="8" w:space="0" w:color="auto"/>
            </w:tcBorders>
            <w:tcMar>
              <w:left w:w="108" w:type="dxa"/>
              <w:right w:w="108" w:type="dxa"/>
            </w:tcMar>
          </w:tcPr>
          <w:p w14:paraId="0A77A4B9" w14:textId="5210EDE9" w:rsidR="187B9FDA" w:rsidRDefault="187B9FDA" w:rsidP="187B9FDA">
            <w:pPr>
              <w:spacing w:line="276" w:lineRule="auto"/>
              <w:jc w:val="both"/>
              <w:rPr>
                <w:sz w:val="20"/>
                <w:szCs w:val="20"/>
                <w:lang w:val="en"/>
              </w:rPr>
            </w:pPr>
            <w:r w:rsidRPr="187B9FDA">
              <w:rPr>
                <w:sz w:val="20"/>
                <w:szCs w:val="20"/>
                <w:lang w:val="en"/>
              </w:rPr>
              <w:t>73.1 ± 5.3</w:t>
            </w:r>
          </w:p>
        </w:tc>
      </w:tr>
      <w:tr w:rsidR="187B9FDA" w14:paraId="426A79D9" w14:textId="77777777" w:rsidTr="002D7954">
        <w:trPr>
          <w:trHeight w:val="300"/>
          <w:jc w:val="center"/>
        </w:trPr>
        <w:tc>
          <w:tcPr>
            <w:tcW w:w="2644"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0B824B6" w14:textId="53F88B3E" w:rsidR="187B9FDA" w:rsidRDefault="187B9FDA" w:rsidP="187B9FDA">
            <w:pPr>
              <w:spacing w:line="276" w:lineRule="auto"/>
              <w:jc w:val="both"/>
              <w:rPr>
                <w:sz w:val="20"/>
                <w:szCs w:val="20"/>
              </w:rPr>
            </w:pPr>
            <w:r w:rsidRPr="187B9FDA">
              <w:rPr>
                <w:sz w:val="20"/>
                <w:szCs w:val="20"/>
              </w:rPr>
              <w:t>Hantes et al 2009</w:t>
            </w:r>
            <w:r w:rsidR="005E042C">
              <w:rPr>
                <w:sz w:val="20"/>
                <w:szCs w:val="20"/>
              </w:rPr>
              <w:t xml:space="preserve"> </w:t>
            </w:r>
            <w:r w:rsidR="005E042C">
              <w:rPr>
                <w:sz w:val="20"/>
                <w:szCs w:val="20"/>
              </w:rPr>
              <w:fldChar w:fldCharType="begin"/>
            </w:r>
            <w:r w:rsidR="000046EB">
              <w:rPr>
                <w:sz w:val="20"/>
                <w:szCs w:val="20"/>
              </w:rPr>
              <w:instrText xml:space="preserve"> ADDIN ZOTERO_ITEM CSL_CITATION {"citationID":"HPAWOpyx","properties":{"unsorted":false,"formattedCitation":"[18]","plainCitation":"[18]","noteIndex":0},"citationItems":[{"id":225,"uris":["http://zotero.org/users/19504562/items/2SLPV4SJ"],"itemData":{"id":225,"type":"article-journal","abstract":"The purpose of this study was to evaluate differences in graft orientation between transtibial (TT) and anteromedial (AM) portal technique using magnetic resonance imaging (MRI) in anterior cruciate ligament (ACL) reconstruction. Fifty-six patients who were undergoing ACL reconstruction underwent MRI of their healthy and reconstructed knee. Thirty patients had ACL reconstruction using the TT (group A), while in the remaining 26 the AM (group B) was used. In the femoral part graft orientation was evaluated in the coronal plane using the femoral graft angle (FGA). The FGA was defined as the angle between the axis of the femoral tunnel and the joint line. In the tibial part graft orientation was evaluated in the sagittal plane using the tibial graft angle (TGA). The TGA was defined as the angle between the axis of the tibial tunnel and a line perpendicular to the long axis of the tibia. The ACL angle of the normal knee in the sagittal view was also calculated. The mean FGA for group A was 72 degrees, while for the group B was 53 degrees and this was statistically significant (P &lt; 0.001). The mean TGA for group A was 64 degrees, while for the group B was 63 degrees (P = 0.256). The mean intact ACL angle for group A was 52 degrees, while for the group B was 51 degrees. The difference between TGA and intact ACL angle was statistically significant (P &lt; 0.001) for both groups. Using the AM portal technique, the ACL graft is placed in a more oblique direction in comparison with the TT technique in the femoral part. However, there are no differences between the two techniques in graft orientation in the tibial part. Normal sagittal obliquity is not restored with both techniques.","container-title":"Knee surgery, sports traumatology, arthroscopy: official journal of the ESSKA","DOI":"10.1007/s00167-009-0738-8","ISSN":"1433-7347","issue":"8","journalAbbreviation":"Knee Surg Sports Traumatol Arthrosc","language":"eng","page":"880-886","PMID":"19238359","source":"PubMed","title":"Differences in graft orientation using the transtibial and anteromedial portal technique in anterior cruciate ligament reconstruction: a magnetic resonance imaging study","title-short":"Differences in graft orientation using the transtibial and anteromedial portal technique in anterior cruciate ligament reconstruction","volume":"17","author":[{"family":"Hantes","given":"Michael Elias"},{"family":"Zachos","given":"Vasilios C."},{"family":"Liantsis","given":"Athanasios"},{"family":"Venouziou","given":"Aaron"},{"family":"Karantanas","given":"Apostolos H."},{"family":"Malizos","given":"Konstantinos N."}],"issued":{"date-parts":[["2009",8]]}}}],"schema":"https://github.com/citation-style-language/schema/raw/master/csl-citation.json"} </w:instrText>
            </w:r>
            <w:r w:rsidR="005E042C">
              <w:rPr>
                <w:sz w:val="20"/>
                <w:szCs w:val="20"/>
              </w:rPr>
              <w:fldChar w:fldCharType="separate"/>
            </w:r>
            <w:r w:rsidR="005E042C">
              <w:rPr>
                <w:noProof/>
                <w:sz w:val="20"/>
                <w:szCs w:val="20"/>
              </w:rPr>
              <w:t>[18]</w:t>
            </w:r>
            <w:r w:rsidR="005E042C">
              <w:rPr>
                <w:sz w:val="20"/>
                <w:szCs w:val="20"/>
              </w:rPr>
              <w:fldChar w:fldCharType="end"/>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F2C72D0" w14:textId="4187CC4F" w:rsidR="187B9FDA" w:rsidRDefault="187B9FDA" w:rsidP="187B9FDA">
            <w:pPr>
              <w:spacing w:line="276" w:lineRule="auto"/>
              <w:jc w:val="both"/>
              <w:rPr>
                <w:sz w:val="20"/>
                <w:szCs w:val="20"/>
                <w:lang w:val="en"/>
              </w:rPr>
            </w:pPr>
            <w:r w:rsidRPr="187B9FDA">
              <w:rPr>
                <w:sz w:val="20"/>
                <w:szCs w:val="20"/>
                <w:lang w:val="en"/>
              </w:rPr>
              <w:t>HS</w:t>
            </w:r>
          </w:p>
        </w:tc>
        <w:tc>
          <w:tcPr>
            <w:tcW w:w="1311"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845F201" w14:textId="3981F527" w:rsidR="187B9FDA" w:rsidRDefault="187B9FDA" w:rsidP="187B9FDA">
            <w:pPr>
              <w:spacing w:line="276" w:lineRule="auto"/>
              <w:jc w:val="both"/>
              <w:rPr>
                <w:sz w:val="20"/>
                <w:szCs w:val="20"/>
                <w:lang w:val="en"/>
              </w:rPr>
            </w:pPr>
            <w:r w:rsidRPr="187B9FDA">
              <w:rPr>
                <w:sz w:val="20"/>
                <w:szCs w:val="20"/>
                <w:lang w:val="en"/>
              </w:rPr>
              <w:t>Greece</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8E9C4C4" w14:textId="73A5CBF7" w:rsidR="187B9FDA" w:rsidRDefault="5FA5D9DA" w:rsidP="187B9FDA">
            <w:pPr>
              <w:spacing w:line="276" w:lineRule="auto"/>
              <w:jc w:val="both"/>
              <w:rPr>
                <w:sz w:val="20"/>
                <w:szCs w:val="20"/>
                <w:lang w:val="en"/>
              </w:rPr>
            </w:pPr>
            <w:r w:rsidRPr="5FA5D9DA">
              <w:rPr>
                <w:sz w:val="20"/>
                <w:szCs w:val="20"/>
                <w:lang w:val="en"/>
              </w:rPr>
              <w:t>RCS</w:t>
            </w:r>
          </w:p>
        </w:tc>
        <w:tc>
          <w:tcPr>
            <w:tcW w:w="92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787BDE8" w14:textId="318D98FA" w:rsidR="187B9FDA" w:rsidRDefault="187B9FDA" w:rsidP="187B9FDA">
            <w:pPr>
              <w:spacing w:line="276" w:lineRule="auto"/>
              <w:jc w:val="both"/>
              <w:rPr>
                <w:sz w:val="20"/>
                <w:szCs w:val="20"/>
                <w:lang w:val="en"/>
              </w:rPr>
            </w:pPr>
            <w:r w:rsidRPr="187B9FDA">
              <w:rPr>
                <w:sz w:val="20"/>
                <w:szCs w:val="20"/>
                <w:lang w:val="en"/>
              </w:rPr>
              <w:t>30</w:t>
            </w:r>
          </w:p>
        </w:tc>
        <w:tc>
          <w:tcPr>
            <w:tcW w:w="2596"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8C43CD2" w14:textId="61A70992" w:rsidR="187B9FDA" w:rsidRDefault="187B9FDA" w:rsidP="187B9FDA">
            <w:pPr>
              <w:spacing w:line="276" w:lineRule="auto"/>
              <w:jc w:val="both"/>
              <w:rPr>
                <w:sz w:val="20"/>
                <w:szCs w:val="20"/>
                <w:lang w:val="en"/>
              </w:rPr>
            </w:pPr>
            <w:r w:rsidRPr="187B9FDA">
              <w:rPr>
                <w:sz w:val="20"/>
                <w:szCs w:val="20"/>
                <w:lang w:val="en"/>
              </w:rPr>
              <w:t>25.6</w:t>
            </w:r>
          </w:p>
        </w:tc>
        <w:tc>
          <w:tcPr>
            <w:tcW w:w="114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673645A" w14:textId="5F870BD2" w:rsidR="187B9FDA" w:rsidRDefault="187B9FDA" w:rsidP="187B9FDA">
            <w:pPr>
              <w:spacing w:line="276" w:lineRule="auto"/>
              <w:jc w:val="both"/>
              <w:rPr>
                <w:sz w:val="20"/>
                <w:szCs w:val="20"/>
                <w:lang w:val="en"/>
              </w:rPr>
            </w:pPr>
            <w:r w:rsidRPr="187B9FDA">
              <w:rPr>
                <w:sz w:val="20"/>
                <w:szCs w:val="20"/>
                <w:lang w:val="en"/>
              </w:rPr>
              <w:t>28M/2F</w:t>
            </w:r>
          </w:p>
        </w:tc>
        <w:tc>
          <w:tcPr>
            <w:tcW w:w="127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EF288D0" w14:textId="52EAA375" w:rsidR="187B9FDA" w:rsidRDefault="187B9FDA" w:rsidP="187B9FDA">
            <w:pPr>
              <w:spacing w:line="276" w:lineRule="auto"/>
              <w:jc w:val="both"/>
              <w:rPr>
                <w:sz w:val="20"/>
                <w:szCs w:val="20"/>
                <w:lang w:val="en"/>
              </w:rPr>
            </w:pPr>
            <w:r w:rsidRPr="187B9FDA">
              <w:rPr>
                <w:sz w:val="20"/>
                <w:szCs w:val="20"/>
                <w:lang w:val="en"/>
              </w:rPr>
              <w:t>64 ± 2.5</w:t>
            </w:r>
          </w:p>
        </w:tc>
        <w:tc>
          <w:tcPr>
            <w:tcW w:w="1270"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9310B7C" w14:textId="18EFE4B1" w:rsidR="187B9FDA" w:rsidRDefault="187B9FDA" w:rsidP="187B9FDA">
            <w:pPr>
              <w:spacing w:line="276" w:lineRule="auto"/>
              <w:jc w:val="both"/>
              <w:rPr>
                <w:sz w:val="20"/>
                <w:szCs w:val="20"/>
                <w:lang w:val="en"/>
              </w:rPr>
            </w:pPr>
            <w:r w:rsidRPr="187B9FDA">
              <w:rPr>
                <w:sz w:val="20"/>
                <w:szCs w:val="20"/>
                <w:lang w:val="en"/>
              </w:rPr>
              <w:t>71 ± 2.5</w:t>
            </w:r>
          </w:p>
        </w:tc>
      </w:tr>
    </w:tbl>
    <w:p w14:paraId="533414B2" w14:textId="5605432F" w:rsidR="5FA5D9DA" w:rsidRDefault="5FA5D9DA">
      <w:r>
        <w:t>*RCT: Randomised controlled Trial; RCS: Retrospective Cohort Study; PCS: Prospective Cohort Study</w:t>
      </w:r>
    </w:p>
    <w:p w14:paraId="7B42BADA" w14:textId="77B82F08" w:rsidR="5FA5D9DA" w:rsidRDefault="5FA5D9DA"/>
    <w:p w14:paraId="365A35DB" w14:textId="353976A8" w:rsidR="5FA5D9DA" w:rsidRDefault="5FA5D9DA"/>
    <w:sectPr w:rsidR="5FA5D9DA" w:rsidSect="00366A80">
      <w:headerReference w:type="default" r:id="rId14"/>
      <w:footerReference w:type="default" r:id="rId1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DCB0F3" w14:textId="77777777" w:rsidR="00E85F40" w:rsidRDefault="00E85F40" w:rsidP="009B04BF">
      <w:pPr>
        <w:spacing w:after="0" w:line="240" w:lineRule="auto"/>
      </w:pPr>
      <w:r>
        <w:separator/>
      </w:r>
    </w:p>
  </w:endnote>
  <w:endnote w:type="continuationSeparator" w:id="0">
    <w:p w14:paraId="05B8866C" w14:textId="77777777" w:rsidR="00E85F40" w:rsidRDefault="00E85F40" w:rsidP="009B04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quot;Times New Roman&quot;,serif">
    <w:altName w:val="Cambria"/>
    <w:charset w:val="00"/>
    <w:family w:val="roman"/>
    <w:pitch w:val="default"/>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120"/>
      <w:gridCol w:w="3120"/>
      <w:gridCol w:w="3120"/>
    </w:tblGrid>
    <w:tr w:rsidR="5FA5D9DA" w14:paraId="281FDE5B" w14:textId="77777777" w:rsidTr="5FA5D9DA">
      <w:trPr>
        <w:trHeight w:val="300"/>
      </w:trPr>
      <w:tc>
        <w:tcPr>
          <w:tcW w:w="3120" w:type="dxa"/>
        </w:tcPr>
        <w:p w14:paraId="19505F70" w14:textId="3E09C21A" w:rsidR="5FA5D9DA" w:rsidRDefault="5FA5D9DA" w:rsidP="5FA5D9DA">
          <w:pPr>
            <w:ind w:left="-115"/>
          </w:pPr>
        </w:p>
      </w:tc>
      <w:tc>
        <w:tcPr>
          <w:tcW w:w="3120" w:type="dxa"/>
        </w:tcPr>
        <w:p w14:paraId="3528032E" w14:textId="19F36777" w:rsidR="5FA5D9DA" w:rsidRDefault="5FA5D9DA" w:rsidP="5FA5D9DA">
          <w:pPr>
            <w:jc w:val="center"/>
          </w:pPr>
        </w:p>
      </w:tc>
      <w:tc>
        <w:tcPr>
          <w:tcW w:w="3120" w:type="dxa"/>
        </w:tcPr>
        <w:p w14:paraId="6BB73A40" w14:textId="6FD18ED4" w:rsidR="5FA5D9DA" w:rsidRDefault="5FA5D9DA" w:rsidP="5FA5D9DA">
          <w:pPr>
            <w:ind w:right="-115"/>
            <w:jc w:val="right"/>
          </w:pPr>
        </w:p>
      </w:tc>
    </w:tr>
  </w:tbl>
  <w:p w14:paraId="46F30A64" w14:textId="2F782161" w:rsidR="009B04BF" w:rsidRDefault="009B04BF"/>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4320"/>
      <w:gridCol w:w="4320"/>
      <w:gridCol w:w="4320"/>
    </w:tblGrid>
    <w:tr w:rsidR="5FA5D9DA" w14:paraId="0999F833" w14:textId="77777777" w:rsidTr="5FA5D9DA">
      <w:trPr>
        <w:trHeight w:val="300"/>
      </w:trPr>
      <w:tc>
        <w:tcPr>
          <w:tcW w:w="4320" w:type="dxa"/>
        </w:tcPr>
        <w:p w14:paraId="26E604D9" w14:textId="6AB749DD" w:rsidR="5FA5D9DA" w:rsidRDefault="5FA5D9DA" w:rsidP="5FA5D9DA">
          <w:pPr>
            <w:ind w:left="-115"/>
          </w:pPr>
        </w:p>
      </w:tc>
      <w:tc>
        <w:tcPr>
          <w:tcW w:w="4320" w:type="dxa"/>
        </w:tcPr>
        <w:p w14:paraId="6FF4FA92" w14:textId="6D91E24D" w:rsidR="5FA5D9DA" w:rsidRDefault="5FA5D9DA" w:rsidP="5FA5D9DA">
          <w:pPr>
            <w:jc w:val="center"/>
          </w:pPr>
        </w:p>
      </w:tc>
      <w:tc>
        <w:tcPr>
          <w:tcW w:w="4320" w:type="dxa"/>
        </w:tcPr>
        <w:p w14:paraId="6A44D025" w14:textId="777B8319" w:rsidR="5FA5D9DA" w:rsidRDefault="5FA5D9DA" w:rsidP="5FA5D9DA">
          <w:pPr>
            <w:ind w:right="-115"/>
            <w:jc w:val="right"/>
          </w:pPr>
        </w:p>
      </w:tc>
    </w:tr>
  </w:tbl>
  <w:p w14:paraId="38948FDA" w14:textId="67569878" w:rsidR="009B04BF" w:rsidRDefault="009B04B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1A39A8" w14:textId="77777777" w:rsidR="00E85F40" w:rsidRDefault="00E85F40" w:rsidP="009B04BF">
      <w:pPr>
        <w:spacing w:after="0" w:line="240" w:lineRule="auto"/>
      </w:pPr>
      <w:r>
        <w:separator/>
      </w:r>
    </w:p>
  </w:footnote>
  <w:footnote w:type="continuationSeparator" w:id="0">
    <w:p w14:paraId="7A17776F" w14:textId="77777777" w:rsidR="00E85F40" w:rsidRDefault="00E85F40" w:rsidP="009B04B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120"/>
      <w:gridCol w:w="3120"/>
      <w:gridCol w:w="3120"/>
    </w:tblGrid>
    <w:tr w:rsidR="5FA5D9DA" w14:paraId="540D88B4" w14:textId="77777777" w:rsidTr="5FA5D9DA">
      <w:trPr>
        <w:trHeight w:val="300"/>
      </w:trPr>
      <w:tc>
        <w:tcPr>
          <w:tcW w:w="3120" w:type="dxa"/>
        </w:tcPr>
        <w:p w14:paraId="2E06090C" w14:textId="1EB754B7" w:rsidR="5FA5D9DA" w:rsidRDefault="5FA5D9DA" w:rsidP="5FA5D9DA">
          <w:pPr>
            <w:ind w:left="-115"/>
          </w:pPr>
        </w:p>
      </w:tc>
      <w:tc>
        <w:tcPr>
          <w:tcW w:w="3120" w:type="dxa"/>
        </w:tcPr>
        <w:p w14:paraId="2F962672" w14:textId="080844A7" w:rsidR="5FA5D9DA" w:rsidRDefault="5FA5D9DA" w:rsidP="5FA5D9DA">
          <w:pPr>
            <w:jc w:val="center"/>
          </w:pPr>
        </w:p>
      </w:tc>
      <w:tc>
        <w:tcPr>
          <w:tcW w:w="3120" w:type="dxa"/>
        </w:tcPr>
        <w:p w14:paraId="6A8628DB" w14:textId="390D5B62" w:rsidR="5FA5D9DA" w:rsidRDefault="5FA5D9DA" w:rsidP="5FA5D9DA">
          <w:pPr>
            <w:ind w:right="-115"/>
            <w:jc w:val="right"/>
          </w:pPr>
        </w:p>
      </w:tc>
    </w:tr>
  </w:tbl>
  <w:p w14:paraId="67CA7E91" w14:textId="0B70B845" w:rsidR="009B04BF" w:rsidRDefault="009B04BF"/>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120"/>
      <w:gridCol w:w="3120"/>
      <w:gridCol w:w="3120"/>
    </w:tblGrid>
    <w:tr w:rsidR="5FA5D9DA" w14:paraId="3372A9F8" w14:textId="77777777" w:rsidTr="5FA5D9DA">
      <w:trPr>
        <w:trHeight w:val="300"/>
      </w:trPr>
      <w:tc>
        <w:tcPr>
          <w:tcW w:w="4320" w:type="dxa"/>
        </w:tcPr>
        <w:p w14:paraId="6564EC1D" w14:textId="3D9C8A57" w:rsidR="5FA5D9DA" w:rsidRDefault="5FA5D9DA" w:rsidP="5FA5D9DA">
          <w:pPr>
            <w:ind w:left="-115"/>
          </w:pPr>
        </w:p>
      </w:tc>
      <w:tc>
        <w:tcPr>
          <w:tcW w:w="4320" w:type="dxa"/>
        </w:tcPr>
        <w:p w14:paraId="2D7D6CCF" w14:textId="77318A2D" w:rsidR="5FA5D9DA" w:rsidRDefault="5FA5D9DA" w:rsidP="5FA5D9DA">
          <w:pPr>
            <w:jc w:val="center"/>
          </w:pPr>
        </w:p>
      </w:tc>
      <w:tc>
        <w:tcPr>
          <w:tcW w:w="4320" w:type="dxa"/>
        </w:tcPr>
        <w:p w14:paraId="30D47EC8" w14:textId="5F64B65A" w:rsidR="5FA5D9DA" w:rsidRDefault="5FA5D9DA" w:rsidP="5FA5D9DA">
          <w:pPr>
            <w:ind w:right="-115"/>
            <w:jc w:val="right"/>
          </w:pPr>
        </w:p>
      </w:tc>
    </w:tr>
  </w:tbl>
  <w:p w14:paraId="00D1EA22" w14:textId="060FC957" w:rsidR="009B04BF" w:rsidRDefault="009B04BF"/>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877A98"/>
    <w:multiLevelType w:val="hybridMultilevel"/>
    <w:tmpl w:val="4C6E94A2"/>
    <w:lvl w:ilvl="0" w:tplc="8C4E0F50">
      <w:start w:val="1"/>
      <w:numFmt w:val="decimal"/>
      <w:lvlText w:val="%1."/>
      <w:lvlJc w:val="left"/>
      <w:pPr>
        <w:ind w:left="720" w:hanging="360"/>
      </w:pPr>
    </w:lvl>
    <w:lvl w:ilvl="1" w:tplc="BBECD5A4">
      <w:start w:val="1"/>
      <w:numFmt w:val="lowerLetter"/>
      <w:lvlText w:val="%2."/>
      <w:lvlJc w:val="left"/>
      <w:pPr>
        <w:ind w:left="1440" w:hanging="360"/>
      </w:pPr>
    </w:lvl>
    <w:lvl w:ilvl="2" w:tplc="88E4229E">
      <w:start w:val="1"/>
      <w:numFmt w:val="lowerRoman"/>
      <w:lvlText w:val="%3."/>
      <w:lvlJc w:val="right"/>
      <w:pPr>
        <w:ind w:left="2160" w:hanging="180"/>
      </w:pPr>
    </w:lvl>
    <w:lvl w:ilvl="3" w:tplc="85D23D82">
      <w:start w:val="1"/>
      <w:numFmt w:val="decimal"/>
      <w:lvlText w:val="%4."/>
      <w:lvlJc w:val="left"/>
      <w:pPr>
        <w:ind w:left="2880" w:hanging="360"/>
      </w:pPr>
    </w:lvl>
    <w:lvl w:ilvl="4" w:tplc="04AA38B4">
      <w:start w:val="1"/>
      <w:numFmt w:val="lowerLetter"/>
      <w:lvlText w:val="%5."/>
      <w:lvlJc w:val="left"/>
      <w:pPr>
        <w:ind w:left="3600" w:hanging="360"/>
      </w:pPr>
    </w:lvl>
    <w:lvl w:ilvl="5" w:tplc="B58A0E72">
      <w:start w:val="1"/>
      <w:numFmt w:val="lowerRoman"/>
      <w:lvlText w:val="%6."/>
      <w:lvlJc w:val="right"/>
      <w:pPr>
        <w:ind w:left="4320" w:hanging="180"/>
      </w:pPr>
    </w:lvl>
    <w:lvl w:ilvl="6" w:tplc="96CA7132">
      <w:start w:val="1"/>
      <w:numFmt w:val="decimal"/>
      <w:lvlText w:val="%7."/>
      <w:lvlJc w:val="left"/>
      <w:pPr>
        <w:ind w:left="5040" w:hanging="360"/>
      </w:pPr>
    </w:lvl>
    <w:lvl w:ilvl="7" w:tplc="EFE4819E">
      <w:start w:val="1"/>
      <w:numFmt w:val="lowerLetter"/>
      <w:lvlText w:val="%8."/>
      <w:lvlJc w:val="left"/>
      <w:pPr>
        <w:ind w:left="5760" w:hanging="360"/>
      </w:pPr>
    </w:lvl>
    <w:lvl w:ilvl="8" w:tplc="16D0AC48">
      <w:start w:val="1"/>
      <w:numFmt w:val="lowerRoman"/>
      <w:lvlText w:val="%9."/>
      <w:lvlJc w:val="right"/>
      <w:pPr>
        <w:ind w:left="6480" w:hanging="180"/>
      </w:pPr>
    </w:lvl>
  </w:abstractNum>
  <w:abstractNum w:abstractNumId="1" w15:restartNumberingAfterBreak="0">
    <w:nsid w:val="0FB7806D"/>
    <w:multiLevelType w:val="hybridMultilevel"/>
    <w:tmpl w:val="6B225600"/>
    <w:lvl w:ilvl="0" w:tplc="CFEAE41A">
      <w:start w:val="1"/>
      <w:numFmt w:val="decimal"/>
      <w:lvlText w:val="%1."/>
      <w:lvlJc w:val="left"/>
      <w:pPr>
        <w:ind w:left="720" w:hanging="360"/>
      </w:pPr>
    </w:lvl>
    <w:lvl w:ilvl="1" w:tplc="72767C2E">
      <w:start w:val="1"/>
      <w:numFmt w:val="lowerLetter"/>
      <w:lvlText w:val="%2."/>
      <w:lvlJc w:val="left"/>
      <w:pPr>
        <w:ind w:left="1440" w:hanging="360"/>
      </w:pPr>
    </w:lvl>
    <w:lvl w:ilvl="2" w:tplc="8430C90A">
      <w:start w:val="1"/>
      <w:numFmt w:val="lowerRoman"/>
      <w:lvlText w:val="%3."/>
      <w:lvlJc w:val="right"/>
      <w:pPr>
        <w:ind w:left="2160" w:hanging="180"/>
      </w:pPr>
    </w:lvl>
    <w:lvl w:ilvl="3" w:tplc="01F8E07A">
      <w:start w:val="1"/>
      <w:numFmt w:val="decimal"/>
      <w:lvlText w:val="%4."/>
      <w:lvlJc w:val="left"/>
      <w:pPr>
        <w:ind w:left="2880" w:hanging="360"/>
      </w:pPr>
    </w:lvl>
    <w:lvl w:ilvl="4" w:tplc="69F41C02">
      <w:start w:val="1"/>
      <w:numFmt w:val="lowerLetter"/>
      <w:lvlText w:val="%5."/>
      <w:lvlJc w:val="left"/>
      <w:pPr>
        <w:ind w:left="3600" w:hanging="360"/>
      </w:pPr>
    </w:lvl>
    <w:lvl w:ilvl="5" w:tplc="E2488DCE">
      <w:start w:val="1"/>
      <w:numFmt w:val="lowerRoman"/>
      <w:lvlText w:val="%6."/>
      <w:lvlJc w:val="right"/>
      <w:pPr>
        <w:ind w:left="4320" w:hanging="180"/>
      </w:pPr>
    </w:lvl>
    <w:lvl w:ilvl="6" w:tplc="BFBAF214">
      <w:start w:val="1"/>
      <w:numFmt w:val="decimal"/>
      <w:lvlText w:val="%7."/>
      <w:lvlJc w:val="left"/>
      <w:pPr>
        <w:ind w:left="5040" w:hanging="360"/>
      </w:pPr>
    </w:lvl>
    <w:lvl w:ilvl="7" w:tplc="8006CA06">
      <w:start w:val="1"/>
      <w:numFmt w:val="lowerLetter"/>
      <w:lvlText w:val="%8."/>
      <w:lvlJc w:val="left"/>
      <w:pPr>
        <w:ind w:left="5760" w:hanging="360"/>
      </w:pPr>
    </w:lvl>
    <w:lvl w:ilvl="8" w:tplc="BD30700E">
      <w:start w:val="1"/>
      <w:numFmt w:val="lowerRoman"/>
      <w:lvlText w:val="%9."/>
      <w:lvlJc w:val="right"/>
      <w:pPr>
        <w:ind w:left="6480" w:hanging="180"/>
      </w:pPr>
    </w:lvl>
  </w:abstractNum>
  <w:abstractNum w:abstractNumId="2" w15:restartNumberingAfterBreak="0">
    <w:nsid w:val="15115E5F"/>
    <w:multiLevelType w:val="multilevel"/>
    <w:tmpl w:val="7E40DF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ACDC521"/>
    <w:multiLevelType w:val="hybridMultilevel"/>
    <w:tmpl w:val="54FCAD0A"/>
    <w:lvl w:ilvl="0" w:tplc="EA263064">
      <w:start w:val="1"/>
      <w:numFmt w:val="decimal"/>
      <w:lvlText w:val="%1."/>
      <w:lvlJc w:val="left"/>
      <w:pPr>
        <w:ind w:left="720" w:hanging="360"/>
      </w:pPr>
    </w:lvl>
    <w:lvl w:ilvl="1" w:tplc="F1841D24">
      <w:start w:val="1"/>
      <w:numFmt w:val="lowerLetter"/>
      <w:lvlText w:val="%2."/>
      <w:lvlJc w:val="left"/>
      <w:pPr>
        <w:ind w:left="1440" w:hanging="360"/>
      </w:pPr>
    </w:lvl>
    <w:lvl w:ilvl="2" w:tplc="505E77AA">
      <w:start w:val="1"/>
      <w:numFmt w:val="lowerRoman"/>
      <w:lvlText w:val="%3."/>
      <w:lvlJc w:val="right"/>
      <w:pPr>
        <w:ind w:left="2160" w:hanging="180"/>
      </w:pPr>
    </w:lvl>
    <w:lvl w:ilvl="3" w:tplc="38D849DA">
      <w:start w:val="1"/>
      <w:numFmt w:val="decimal"/>
      <w:lvlText w:val="%4."/>
      <w:lvlJc w:val="left"/>
      <w:pPr>
        <w:ind w:left="2880" w:hanging="360"/>
      </w:pPr>
    </w:lvl>
    <w:lvl w:ilvl="4" w:tplc="96908354">
      <w:start w:val="1"/>
      <w:numFmt w:val="lowerLetter"/>
      <w:lvlText w:val="%5."/>
      <w:lvlJc w:val="left"/>
      <w:pPr>
        <w:ind w:left="3600" w:hanging="360"/>
      </w:pPr>
    </w:lvl>
    <w:lvl w:ilvl="5" w:tplc="A3F0A270">
      <w:start w:val="1"/>
      <w:numFmt w:val="lowerRoman"/>
      <w:lvlText w:val="%6."/>
      <w:lvlJc w:val="right"/>
      <w:pPr>
        <w:ind w:left="4320" w:hanging="180"/>
      </w:pPr>
    </w:lvl>
    <w:lvl w:ilvl="6" w:tplc="532C2A2C">
      <w:start w:val="1"/>
      <w:numFmt w:val="decimal"/>
      <w:lvlText w:val="%7."/>
      <w:lvlJc w:val="left"/>
      <w:pPr>
        <w:ind w:left="5040" w:hanging="360"/>
      </w:pPr>
    </w:lvl>
    <w:lvl w:ilvl="7" w:tplc="591E4038">
      <w:start w:val="1"/>
      <w:numFmt w:val="lowerLetter"/>
      <w:lvlText w:val="%8."/>
      <w:lvlJc w:val="left"/>
      <w:pPr>
        <w:ind w:left="5760" w:hanging="360"/>
      </w:pPr>
    </w:lvl>
    <w:lvl w:ilvl="8" w:tplc="16F88228">
      <w:start w:val="1"/>
      <w:numFmt w:val="lowerRoman"/>
      <w:lvlText w:val="%9."/>
      <w:lvlJc w:val="right"/>
      <w:pPr>
        <w:ind w:left="6480" w:hanging="180"/>
      </w:pPr>
    </w:lvl>
  </w:abstractNum>
  <w:abstractNum w:abstractNumId="4" w15:restartNumberingAfterBreak="0">
    <w:nsid w:val="1B42295E"/>
    <w:multiLevelType w:val="hybridMultilevel"/>
    <w:tmpl w:val="D768334E"/>
    <w:lvl w:ilvl="0" w:tplc="BC300290">
      <w:start w:val="1"/>
      <w:numFmt w:val="decimal"/>
      <w:lvlText w:val="%1."/>
      <w:lvlJc w:val="left"/>
      <w:pPr>
        <w:ind w:left="720" w:hanging="360"/>
      </w:pPr>
    </w:lvl>
    <w:lvl w:ilvl="1" w:tplc="C1F69CAE">
      <w:start w:val="1"/>
      <w:numFmt w:val="lowerLetter"/>
      <w:lvlText w:val="%2."/>
      <w:lvlJc w:val="left"/>
      <w:pPr>
        <w:ind w:left="1440" w:hanging="360"/>
      </w:pPr>
    </w:lvl>
    <w:lvl w:ilvl="2" w:tplc="6B422882">
      <w:start w:val="1"/>
      <w:numFmt w:val="lowerRoman"/>
      <w:lvlText w:val="%3."/>
      <w:lvlJc w:val="right"/>
      <w:pPr>
        <w:ind w:left="2160" w:hanging="180"/>
      </w:pPr>
    </w:lvl>
    <w:lvl w:ilvl="3" w:tplc="6506FC40">
      <w:start w:val="1"/>
      <w:numFmt w:val="decimal"/>
      <w:lvlText w:val="%4."/>
      <w:lvlJc w:val="left"/>
      <w:pPr>
        <w:ind w:left="2880" w:hanging="360"/>
      </w:pPr>
    </w:lvl>
    <w:lvl w:ilvl="4" w:tplc="B498B7BA">
      <w:start w:val="1"/>
      <w:numFmt w:val="lowerLetter"/>
      <w:lvlText w:val="%5."/>
      <w:lvlJc w:val="left"/>
      <w:pPr>
        <w:ind w:left="3600" w:hanging="360"/>
      </w:pPr>
    </w:lvl>
    <w:lvl w:ilvl="5" w:tplc="0EDA0BB8">
      <w:start w:val="1"/>
      <w:numFmt w:val="lowerRoman"/>
      <w:lvlText w:val="%6."/>
      <w:lvlJc w:val="right"/>
      <w:pPr>
        <w:ind w:left="4320" w:hanging="180"/>
      </w:pPr>
    </w:lvl>
    <w:lvl w:ilvl="6" w:tplc="D9703132">
      <w:start w:val="1"/>
      <w:numFmt w:val="decimal"/>
      <w:lvlText w:val="%7."/>
      <w:lvlJc w:val="left"/>
      <w:pPr>
        <w:ind w:left="5040" w:hanging="360"/>
      </w:pPr>
    </w:lvl>
    <w:lvl w:ilvl="7" w:tplc="9EA6EBCC">
      <w:start w:val="1"/>
      <w:numFmt w:val="lowerLetter"/>
      <w:lvlText w:val="%8."/>
      <w:lvlJc w:val="left"/>
      <w:pPr>
        <w:ind w:left="5760" w:hanging="360"/>
      </w:pPr>
    </w:lvl>
    <w:lvl w:ilvl="8" w:tplc="A4EA34C6">
      <w:start w:val="1"/>
      <w:numFmt w:val="lowerRoman"/>
      <w:lvlText w:val="%9."/>
      <w:lvlJc w:val="right"/>
      <w:pPr>
        <w:ind w:left="6480" w:hanging="180"/>
      </w:pPr>
    </w:lvl>
  </w:abstractNum>
  <w:abstractNum w:abstractNumId="5" w15:restartNumberingAfterBreak="0">
    <w:nsid w:val="1D5D4AA9"/>
    <w:multiLevelType w:val="hybridMultilevel"/>
    <w:tmpl w:val="FFFFFFFF"/>
    <w:lvl w:ilvl="0" w:tplc="C702539A">
      <w:start w:val="1"/>
      <w:numFmt w:val="decimal"/>
      <w:lvlText w:val="%1."/>
      <w:lvlJc w:val="left"/>
      <w:pPr>
        <w:ind w:left="720" w:hanging="360"/>
      </w:pPr>
    </w:lvl>
    <w:lvl w:ilvl="1" w:tplc="A3A8DDC0">
      <w:start w:val="1"/>
      <w:numFmt w:val="lowerLetter"/>
      <w:lvlText w:val="%2."/>
      <w:lvlJc w:val="left"/>
      <w:pPr>
        <w:ind w:left="1440" w:hanging="360"/>
      </w:pPr>
    </w:lvl>
    <w:lvl w:ilvl="2" w:tplc="D250E220">
      <w:start w:val="1"/>
      <w:numFmt w:val="lowerRoman"/>
      <w:lvlText w:val="%3."/>
      <w:lvlJc w:val="right"/>
      <w:pPr>
        <w:ind w:left="2160" w:hanging="180"/>
      </w:pPr>
    </w:lvl>
    <w:lvl w:ilvl="3" w:tplc="7B366A38">
      <w:start w:val="1"/>
      <w:numFmt w:val="decimal"/>
      <w:lvlText w:val="%4."/>
      <w:lvlJc w:val="left"/>
      <w:pPr>
        <w:ind w:left="2880" w:hanging="360"/>
      </w:pPr>
    </w:lvl>
    <w:lvl w:ilvl="4" w:tplc="4F10829A">
      <w:start w:val="1"/>
      <w:numFmt w:val="lowerLetter"/>
      <w:lvlText w:val="%5."/>
      <w:lvlJc w:val="left"/>
      <w:pPr>
        <w:ind w:left="3600" w:hanging="360"/>
      </w:pPr>
    </w:lvl>
    <w:lvl w:ilvl="5" w:tplc="D88AAB06">
      <w:start w:val="1"/>
      <w:numFmt w:val="lowerRoman"/>
      <w:lvlText w:val="%6."/>
      <w:lvlJc w:val="right"/>
      <w:pPr>
        <w:ind w:left="4320" w:hanging="180"/>
      </w:pPr>
    </w:lvl>
    <w:lvl w:ilvl="6" w:tplc="A10245CA">
      <w:start w:val="1"/>
      <w:numFmt w:val="decimal"/>
      <w:lvlText w:val="%7."/>
      <w:lvlJc w:val="left"/>
      <w:pPr>
        <w:ind w:left="5040" w:hanging="360"/>
      </w:pPr>
    </w:lvl>
    <w:lvl w:ilvl="7" w:tplc="BAD072D2">
      <w:start w:val="1"/>
      <w:numFmt w:val="lowerLetter"/>
      <w:lvlText w:val="%8."/>
      <w:lvlJc w:val="left"/>
      <w:pPr>
        <w:ind w:left="5760" w:hanging="360"/>
      </w:pPr>
    </w:lvl>
    <w:lvl w:ilvl="8" w:tplc="6CCAE0DE">
      <w:start w:val="1"/>
      <w:numFmt w:val="lowerRoman"/>
      <w:lvlText w:val="%9."/>
      <w:lvlJc w:val="right"/>
      <w:pPr>
        <w:ind w:left="6480" w:hanging="180"/>
      </w:pPr>
    </w:lvl>
  </w:abstractNum>
  <w:abstractNum w:abstractNumId="6" w15:restartNumberingAfterBreak="0">
    <w:nsid w:val="21F10188"/>
    <w:multiLevelType w:val="hybridMultilevel"/>
    <w:tmpl w:val="FFFFFFFF"/>
    <w:lvl w:ilvl="0" w:tplc="0A780876">
      <w:start w:val="1"/>
      <w:numFmt w:val="bullet"/>
      <w:lvlText w:val="-"/>
      <w:lvlJc w:val="left"/>
      <w:pPr>
        <w:ind w:left="720" w:hanging="360"/>
      </w:pPr>
      <w:rPr>
        <w:rFonts w:ascii="&quot;Times New Roman&quot;,serif" w:hAnsi="&quot;Times New Roman&quot;,serif" w:hint="default"/>
      </w:rPr>
    </w:lvl>
    <w:lvl w:ilvl="1" w:tplc="F81E4196">
      <w:start w:val="1"/>
      <w:numFmt w:val="bullet"/>
      <w:lvlText w:val="o"/>
      <w:lvlJc w:val="left"/>
      <w:pPr>
        <w:ind w:left="1440" w:hanging="360"/>
      </w:pPr>
      <w:rPr>
        <w:rFonts w:ascii="Courier New" w:hAnsi="Courier New" w:hint="default"/>
      </w:rPr>
    </w:lvl>
    <w:lvl w:ilvl="2" w:tplc="A91C425C">
      <w:start w:val="1"/>
      <w:numFmt w:val="bullet"/>
      <w:lvlText w:val=""/>
      <w:lvlJc w:val="left"/>
      <w:pPr>
        <w:ind w:left="2160" w:hanging="360"/>
      </w:pPr>
      <w:rPr>
        <w:rFonts w:ascii="Wingdings" w:hAnsi="Wingdings" w:hint="default"/>
      </w:rPr>
    </w:lvl>
    <w:lvl w:ilvl="3" w:tplc="53429F3C">
      <w:start w:val="1"/>
      <w:numFmt w:val="bullet"/>
      <w:lvlText w:val=""/>
      <w:lvlJc w:val="left"/>
      <w:pPr>
        <w:ind w:left="2880" w:hanging="360"/>
      </w:pPr>
      <w:rPr>
        <w:rFonts w:ascii="Symbol" w:hAnsi="Symbol" w:hint="default"/>
      </w:rPr>
    </w:lvl>
    <w:lvl w:ilvl="4" w:tplc="40BCF92E">
      <w:start w:val="1"/>
      <w:numFmt w:val="bullet"/>
      <w:lvlText w:val="o"/>
      <w:lvlJc w:val="left"/>
      <w:pPr>
        <w:ind w:left="3600" w:hanging="360"/>
      </w:pPr>
      <w:rPr>
        <w:rFonts w:ascii="Courier New" w:hAnsi="Courier New" w:hint="default"/>
      </w:rPr>
    </w:lvl>
    <w:lvl w:ilvl="5" w:tplc="F1EA549A">
      <w:start w:val="1"/>
      <w:numFmt w:val="bullet"/>
      <w:lvlText w:val=""/>
      <w:lvlJc w:val="left"/>
      <w:pPr>
        <w:ind w:left="4320" w:hanging="360"/>
      </w:pPr>
      <w:rPr>
        <w:rFonts w:ascii="Wingdings" w:hAnsi="Wingdings" w:hint="default"/>
      </w:rPr>
    </w:lvl>
    <w:lvl w:ilvl="6" w:tplc="263AD680">
      <w:start w:val="1"/>
      <w:numFmt w:val="bullet"/>
      <w:lvlText w:val=""/>
      <w:lvlJc w:val="left"/>
      <w:pPr>
        <w:ind w:left="5040" w:hanging="360"/>
      </w:pPr>
      <w:rPr>
        <w:rFonts w:ascii="Symbol" w:hAnsi="Symbol" w:hint="default"/>
      </w:rPr>
    </w:lvl>
    <w:lvl w:ilvl="7" w:tplc="86A25C2C">
      <w:start w:val="1"/>
      <w:numFmt w:val="bullet"/>
      <w:lvlText w:val="o"/>
      <w:lvlJc w:val="left"/>
      <w:pPr>
        <w:ind w:left="5760" w:hanging="360"/>
      </w:pPr>
      <w:rPr>
        <w:rFonts w:ascii="Courier New" w:hAnsi="Courier New" w:hint="default"/>
      </w:rPr>
    </w:lvl>
    <w:lvl w:ilvl="8" w:tplc="55D8D2FE">
      <w:start w:val="1"/>
      <w:numFmt w:val="bullet"/>
      <w:lvlText w:val=""/>
      <w:lvlJc w:val="left"/>
      <w:pPr>
        <w:ind w:left="6480" w:hanging="360"/>
      </w:pPr>
      <w:rPr>
        <w:rFonts w:ascii="Wingdings" w:hAnsi="Wingdings" w:hint="default"/>
      </w:rPr>
    </w:lvl>
  </w:abstractNum>
  <w:abstractNum w:abstractNumId="7" w15:restartNumberingAfterBreak="0">
    <w:nsid w:val="25BB600F"/>
    <w:multiLevelType w:val="hybridMultilevel"/>
    <w:tmpl w:val="FFFFFFFF"/>
    <w:lvl w:ilvl="0" w:tplc="F61C15E0">
      <w:start w:val="1"/>
      <w:numFmt w:val="bullet"/>
      <w:lvlText w:val="-"/>
      <w:lvlJc w:val="left"/>
      <w:pPr>
        <w:ind w:left="720" w:hanging="360"/>
      </w:pPr>
      <w:rPr>
        <w:rFonts w:ascii="&quot;Times New Roman&quot;,serif" w:hAnsi="&quot;Times New Roman&quot;,serif" w:hint="default"/>
      </w:rPr>
    </w:lvl>
    <w:lvl w:ilvl="1" w:tplc="AA7CEA1E">
      <w:start w:val="1"/>
      <w:numFmt w:val="bullet"/>
      <w:lvlText w:val="o"/>
      <w:lvlJc w:val="left"/>
      <w:pPr>
        <w:ind w:left="1440" w:hanging="360"/>
      </w:pPr>
      <w:rPr>
        <w:rFonts w:ascii="Courier New" w:hAnsi="Courier New" w:hint="default"/>
      </w:rPr>
    </w:lvl>
    <w:lvl w:ilvl="2" w:tplc="1D92B9EE">
      <w:start w:val="1"/>
      <w:numFmt w:val="bullet"/>
      <w:lvlText w:val=""/>
      <w:lvlJc w:val="left"/>
      <w:pPr>
        <w:ind w:left="2160" w:hanging="360"/>
      </w:pPr>
      <w:rPr>
        <w:rFonts w:ascii="Wingdings" w:hAnsi="Wingdings" w:hint="default"/>
      </w:rPr>
    </w:lvl>
    <w:lvl w:ilvl="3" w:tplc="5DB669FC">
      <w:start w:val="1"/>
      <w:numFmt w:val="bullet"/>
      <w:lvlText w:val=""/>
      <w:lvlJc w:val="left"/>
      <w:pPr>
        <w:ind w:left="2880" w:hanging="360"/>
      </w:pPr>
      <w:rPr>
        <w:rFonts w:ascii="Symbol" w:hAnsi="Symbol" w:hint="default"/>
      </w:rPr>
    </w:lvl>
    <w:lvl w:ilvl="4" w:tplc="5F641EB8">
      <w:start w:val="1"/>
      <w:numFmt w:val="bullet"/>
      <w:lvlText w:val="o"/>
      <w:lvlJc w:val="left"/>
      <w:pPr>
        <w:ind w:left="3600" w:hanging="360"/>
      </w:pPr>
      <w:rPr>
        <w:rFonts w:ascii="Courier New" w:hAnsi="Courier New" w:hint="default"/>
      </w:rPr>
    </w:lvl>
    <w:lvl w:ilvl="5" w:tplc="C5A85CB2">
      <w:start w:val="1"/>
      <w:numFmt w:val="bullet"/>
      <w:lvlText w:val=""/>
      <w:lvlJc w:val="left"/>
      <w:pPr>
        <w:ind w:left="4320" w:hanging="360"/>
      </w:pPr>
      <w:rPr>
        <w:rFonts w:ascii="Wingdings" w:hAnsi="Wingdings" w:hint="default"/>
      </w:rPr>
    </w:lvl>
    <w:lvl w:ilvl="6" w:tplc="95209A4C">
      <w:start w:val="1"/>
      <w:numFmt w:val="bullet"/>
      <w:lvlText w:val=""/>
      <w:lvlJc w:val="left"/>
      <w:pPr>
        <w:ind w:left="5040" w:hanging="360"/>
      </w:pPr>
      <w:rPr>
        <w:rFonts w:ascii="Symbol" w:hAnsi="Symbol" w:hint="default"/>
      </w:rPr>
    </w:lvl>
    <w:lvl w:ilvl="7" w:tplc="FD903552">
      <w:start w:val="1"/>
      <w:numFmt w:val="bullet"/>
      <w:lvlText w:val="o"/>
      <w:lvlJc w:val="left"/>
      <w:pPr>
        <w:ind w:left="5760" w:hanging="360"/>
      </w:pPr>
      <w:rPr>
        <w:rFonts w:ascii="Courier New" w:hAnsi="Courier New" w:hint="default"/>
      </w:rPr>
    </w:lvl>
    <w:lvl w:ilvl="8" w:tplc="DE7AB224">
      <w:start w:val="1"/>
      <w:numFmt w:val="bullet"/>
      <w:lvlText w:val=""/>
      <w:lvlJc w:val="left"/>
      <w:pPr>
        <w:ind w:left="6480" w:hanging="360"/>
      </w:pPr>
      <w:rPr>
        <w:rFonts w:ascii="Wingdings" w:hAnsi="Wingdings" w:hint="default"/>
      </w:rPr>
    </w:lvl>
  </w:abstractNum>
  <w:abstractNum w:abstractNumId="8" w15:restartNumberingAfterBreak="0">
    <w:nsid w:val="349E4DA5"/>
    <w:multiLevelType w:val="hybridMultilevel"/>
    <w:tmpl w:val="0C464E3E"/>
    <w:lvl w:ilvl="0" w:tplc="F6F819EE">
      <w:start w:val="1"/>
      <w:numFmt w:val="decimal"/>
      <w:lvlText w:val="%1."/>
      <w:lvlJc w:val="left"/>
      <w:pPr>
        <w:ind w:left="720" w:hanging="360"/>
      </w:pPr>
    </w:lvl>
    <w:lvl w:ilvl="1" w:tplc="3CCCE0CC">
      <w:start w:val="1"/>
      <w:numFmt w:val="lowerLetter"/>
      <w:lvlText w:val="%2."/>
      <w:lvlJc w:val="left"/>
      <w:pPr>
        <w:ind w:left="1440" w:hanging="360"/>
      </w:pPr>
    </w:lvl>
    <w:lvl w:ilvl="2" w:tplc="760C448E">
      <w:start w:val="1"/>
      <w:numFmt w:val="lowerRoman"/>
      <w:lvlText w:val="%3."/>
      <w:lvlJc w:val="right"/>
      <w:pPr>
        <w:ind w:left="2160" w:hanging="180"/>
      </w:pPr>
    </w:lvl>
    <w:lvl w:ilvl="3" w:tplc="6CC4111E">
      <w:start w:val="1"/>
      <w:numFmt w:val="decimal"/>
      <w:lvlText w:val="%4."/>
      <w:lvlJc w:val="left"/>
      <w:pPr>
        <w:ind w:left="2880" w:hanging="360"/>
      </w:pPr>
    </w:lvl>
    <w:lvl w:ilvl="4" w:tplc="2158B068">
      <w:start w:val="1"/>
      <w:numFmt w:val="lowerLetter"/>
      <w:lvlText w:val="%5."/>
      <w:lvlJc w:val="left"/>
      <w:pPr>
        <w:ind w:left="3600" w:hanging="360"/>
      </w:pPr>
    </w:lvl>
    <w:lvl w:ilvl="5" w:tplc="FF3C6E08">
      <w:start w:val="1"/>
      <w:numFmt w:val="lowerRoman"/>
      <w:lvlText w:val="%6."/>
      <w:lvlJc w:val="right"/>
      <w:pPr>
        <w:ind w:left="4320" w:hanging="180"/>
      </w:pPr>
    </w:lvl>
    <w:lvl w:ilvl="6" w:tplc="87DA17A2">
      <w:start w:val="1"/>
      <w:numFmt w:val="decimal"/>
      <w:lvlText w:val="%7."/>
      <w:lvlJc w:val="left"/>
      <w:pPr>
        <w:ind w:left="5040" w:hanging="360"/>
      </w:pPr>
    </w:lvl>
    <w:lvl w:ilvl="7" w:tplc="1BCEFFF8">
      <w:start w:val="1"/>
      <w:numFmt w:val="lowerLetter"/>
      <w:lvlText w:val="%8."/>
      <w:lvlJc w:val="left"/>
      <w:pPr>
        <w:ind w:left="5760" w:hanging="360"/>
      </w:pPr>
    </w:lvl>
    <w:lvl w:ilvl="8" w:tplc="603E9BF6">
      <w:start w:val="1"/>
      <w:numFmt w:val="lowerRoman"/>
      <w:lvlText w:val="%9."/>
      <w:lvlJc w:val="right"/>
      <w:pPr>
        <w:ind w:left="6480" w:hanging="180"/>
      </w:pPr>
    </w:lvl>
  </w:abstractNum>
  <w:abstractNum w:abstractNumId="9" w15:restartNumberingAfterBreak="0">
    <w:nsid w:val="3E4D4837"/>
    <w:multiLevelType w:val="multilevel"/>
    <w:tmpl w:val="747429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AE6D342"/>
    <w:multiLevelType w:val="hybridMultilevel"/>
    <w:tmpl w:val="748A3F22"/>
    <w:lvl w:ilvl="0" w:tplc="47641E0E">
      <w:start w:val="1"/>
      <w:numFmt w:val="bullet"/>
      <w:lvlText w:val="-"/>
      <w:lvlJc w:val="left"/>
      <w:pPr>
        <w:ind w:left="720" w:hanging="360"/>
      </w:pPr>
      <w:rPr>
        <w:rFonts w:ascii="&quot;Times New Roman&quot;,serif" w:hAnsi="&quot;Times New Roman&quot;,serif" w:hint="default"/>
      </w:rPr>
    </w:lvl>
    <w:lvl w:ilvl="1" w:tplc="4AFADAF4">
      <w:start w:val="1"/>
      <w:numFmt w:val="bullet"/>
      <w:lvlText w:val="o"/>
      <w:lvlJc w:val="left"/>
      <w:pPr>
        <w:ind w:left="1440" w:hanging="360"/>
      </w:pPr>
      <w:rPr>
        <w:rFonts w:ascii="Courier New" w:hAnsi="Courier New" w:hint="default"/>
      </w:rPr>
    </w:lvl>
    <w:lvl w:ilvl="2" w:tplc="86C6FBEA">
      <w:start w:val="1"/>
      <w:numFmt w:val="bullet"/>
      <w:lvlText w:val=""/>
      <w:lvlJc w:val="left"/>
      <w:pPr>
        <w:ind w:left="2160" w:hanging="360"/>
      </w:pPr>
      <w:rPr>
        <w:rFonts w:ascii="Wingdings" w:hAnsi="Wingdings" w:hint="default"/>
      </w:rPr>
    </w:lvl>
    <w:lvl w:ilvl="3" w:tplc="C9D47022">
      <w:start w:val="1"/>
      <w:numFmt w:val="bullet"/>
      <w:lvlText w:val=""/>
      <w:lvlJc w:val="left"/>
      <w:pPr>
        <w:ind w:left="2880" w:hanging="360"/>
      </w:pPr>
      <w:rPr>
        <w:rFonts w:ascii="Symbol" w:hAnsi="Symbol" w:hint="default"/>
      </w:rPr>
    </w:lvl>
    <w:lvl w:ilvl="4" w:tplc="47804E30">
      <w:start w:val="1"/>
      <w:numFmt w:val="bullet"/>
      <w:lvlText w:val="o"/>
      <w:lvlJc w:val="left"/>
      <w:pPr>
        <w:ind w:left="3600" w:hanging="360"/>
      </w:pPr>
      <w:rPr>
        <w:rFonts w:ascii="Courier New" w:hAnsi="Courier New" w:hint="default"/>
      </w:rPr>
    </w:lvl>
    <w:lvl w:ilvl="5" w:tplc="1CF08E9C">
      <w:start w:val="1"/>
      <w:numFmt w:val="bullet"/>
      <w:lvlText w:val=""/>
      <w:lvlJc w:val="left"/>
      <w:pPr>
        <w:ind w:left="4320" w:hanging="360"/>
      </w:pPr>
      <w:rPr>
        <w:rFonts w:ascii="Wingdings" w:hAnsi="Wingdings" w:hint="default"/>
      </w:rPr>
    </w:lvl>
    <w:lvl w:ilvl="6" w:tplc="98E659AE">
      <w:start w:val="1"/>
      <w:numFmt w:val="bullet"/>
      <w:lvlText w:val=""/>
      <w:lvlJc w:val="left"/>
      <w:pPr>
        <w:ind w:left="5040" w:hanging="360"/>
      </w:pPr>
      <w:rPr>
        <w:rFonts w:ascii="Symbol" w:hAnsi="Symbol" w:hint="default"/>
      </w:rPr>
    </w:lvl>
    <w:lvl w:ilvl="7" w:tplc="F2E6E0CE">
      <w:start w:val="1"/>
      <w:numFmt w:val="bullet"/>
      <w:lvlText w:val="o"/>
      <w:lvlJc w:val="left"/>
      <w:pPr>
        <w:ind w:left="5760" w:hanging="360"/>
      </w:pPr>
      <w:rPr>
        <w:rFonts w:ascii="Courier New" w:hAnsi="Courier New" w:hint="default"/>
      </w:rPr>
    </w:lvl>
    <w:lvl w:ilvl="8" w:tplc="D422D6F8">
      <w:start w:val="1"/>
      <w:numFmt w:val="bullet"/>
      <w:lvlText w:val=""/>
      <w:lvlJc w:val="left"/>
      <w:pPr>
        <w:ind w:left="6480" w:hanging="360"/>
      </w:pPr>
      <w:rPr>
        <w:rFonts w:ascii="Wingdings" w:hAnsi="Wingdings" w:hint="default"/>
      </w:rPr>
    </w:lvl>
  </w:abstractNum>
  <w:num w:numId="1" w16cid:durableId="1117136447">
    <w:abstractNumId w:val="2"/>
  </w:num>
  <w:num w:numId="2" w16cid:durableId="113182411">
    <w:abstractNumId w:val="5"/>
  </w:num>
  <w:num w:numId="3" w16cid:durableId="1469858592">
    <w:abstractNumId w:val="6"/>
  </w:num>
  <w:num w:numId="4" w16cid:durableId="1604612008">
    <w:abstractNumId w:val="7"/>
  </w:num>
  <w:num w:numId="5" w16cid:durableId="711922348">
    <w:abstractNumId w:val="9"/>
  </w:num>
  <w:num w:numId="6" w16cid:durableId="1293949668">
    <w:abstractNumId w:val="4"/>
  </w:num>
  <w:num w:numId="7" w16cid:durableId="947586446">
    <w:abstractNumId w:val="1"/>
  </w:num>
  <w:num w:numId="8" w16cid:durableId="1572305371">
    <w:abstractNumId w:val="0"/>
  </w:num>
  <w:num w:numId="9" w16cid:durableId="688062968">
    <w:abstractNumId w:val="8"/>
  </w:num>
  <w:num w:numId="10" w16cid:durableId="1176505414">
    <w:abstractNumId w:val="3"/>
  </w:num>
  <w:num w:numId="11" w16cid:durableId="16459678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7C8A"/>
    <w:rsid w:val="000046EB"/>
    <w:rsid w:val="0000779D"/>
    <w:rsid w:val="0001028A"/>
    <w:rsid w:val="000152F9"/>
    <w:rsid w:val="0001660D"/>
    <w:rsid w:val="00024E1C"/>
    <w:rsid w:val="00031E1D"/>
    <w:rsid w:val="00035A29"/>
    <w:rsid w:val="0004131F"/>
    <w:rsid w:val="000413C8"/>
    <w:rsid w:val="00041703"/>
    <w:rsid w:val="000420EC"/>
    <w:rsid w:val="00064D24"/>
    <w:rsid w:val="00065D4F"/>
    <w:rsid w:val="000A2520"/>
    <w:rsid w:val="000A6840"/>
    <w:rsid w:val="000C318A"/>
    <w:rsid w:val="000C3932"/>
    <w:rsid w:val="000C4403"/>
    <w:rsid w:val="000D2CD5"/>
    <w:rsid w:val="000E0DC0"/>
    <w:rsid w:val="000E15E4"/>
    <w:rsid w:val="000E32DE"/>
    <w:rsid w:val="000E405D"/>
    <w:rsid w:val="000E56B0"/>
    <w:rsid w:val="000E6E5A"/>
    <w:rsid w:val="00114158"/>
    <w:rsid w:val="00152F56"/>
    <w:rsid w:val="00153E3B"/>
    <w:rsid w:val="00157D03"/>
    <w:rsid w:val="001738FC"/>
    <w:rsid w:val="00174185"/>
    <w:rsid w:val="001949F4"/>
    <w:rsid w:val="001A0352"/>
    <w:rsid w:val="001B2936"/>
    <w:rsid w:val="001C1EA1"/>
    <w:rsid w:val="001C48B7"/>
    <w:rsid w:val="001C4A78"/>
    <w:rsid w:val="001D212A"/>
    <w:rsid w:val="001F1CED"/>
    <w:rsid w:val="001F7F27"/>
    <w:rsid w:val="00205F82"/>
    <w:rsid w:val="00214F3D"/>
    <w:rsid w:val="00222D53"/>
    <w:rsid w:val="002309D1"/>
    <w:rsid w:val="002331A7"/>
    <w:rsid w:val="00233689"/>
    <w:rsid w:val="00265FF3"/>
    <w:rsid w:val="002675CF"/>
    <w:rsid w:val="00273423"/>
    <w:rsid w:val="002879F0"/>
    <w:rsid w:val="002916F1"/>
    <w:rsid w:val="00293A53"/>
    <w:rsid w:val="0029458E"/>
    <w:rsid w:val="002A0C2E"/>
    <w:rsid w:val="002A0DD3"/>
    <w:rsid w:val="002A1526"/>
    <w:rsid w:val="002C0412"/>
    <w:rsid w:val="002C6131"/>
    <w:rsid w:val="002D40E7"/>
    <w:rsid w:val="002D54EA"/>
    <w:rsid w:val="002D7954"/>
    <w:rsid w:val="002E5F9B"/>
    <w:rsid w:val="002F1F97"/>
    <w:rsid w:val="002F427A"/>
    <w:rsid w:val="002F5B66"/>
    <w:rsid w:val="003059AA"/>
    <w:rsid w:val="00305D90"/>
    <w:rsid w:val="0031184C"/>
    <w:rsid w:val="00323E64"/>
    <w:rsid w:val="00326318"/>
    <w:rsid w:val="00342ADD"/>
    <w:rsid w:val="00342BA3"/>
    <w:rsid w:val="00343FDE"/>
    <w:rsid w:val="00347BD2"/>
    <w:rsid w:val="00350EF8"/>
    <w:rsid w:val="00352A4C"/>
    <w:rsid w:val="003641E7"/>
    <w:rsid w:val="00364E74"/>
    <w:rsid w:val="003659F8"/>
    <w:rsid w:val="00366A80"/>
    <w:rsid w:val="00367F58"/>
    <w:rsid w:val="00380DEC"/>
    <w:rsid w:val="00384459"/>
    <w:rsid w:val="00392F87"/>
    <w:rsid w:val="003A1200"/>
    <w:rsid w:val="003A7DE3"/>
    <w:rsid w:val="003B140C"/>
    <w:rsid w:val="003B6D12"/>
    <w:rsid w:val="003C0418"/>
    <w:rsid w:val="003C2C5C"/>
    <w:rsid w:val="003E3A21"/>
    <w:rsid w:val="003F3E46"/>
    <w:rsid w:val="003F57E0"/>
    <w:rsid w:val="003F7213"/>
    <w:rsid w:val="0040710A"/>
    <w:rsid w:val="00434A24"/>
    <w:rsid w:val="00452095"/>
    <w:rsid w:val="00452ECB"/>
    <w:rsid w:val="004536C9"/>
    <w:rsid w:val="0045773C"/>
    <w:rsid w:val="00480F19"/>
    <w:rsid w:val="004832C7"/>
    <w:rsid w:val="00486DAD"/>
    <w:rsid w:val="00492975"/>
    <w:rsid w:val="004A09F4"/>
    <w:rsid w:val="004B4007"/>
    <w:rsid w:val="004C3379"/>
    <w:rsid w:val="004D51F4"/>
    <w:rsid w:val="004D72E6"/>
    <w:rsid w:val="004E09B7"/>
    <w:rsid w:val="004F15BF"/>
    <w:rsid w:val="004F1C79"/>
    <w:rsid w:val="00500C19"/>
    <w:rsid w:val="0050287D"/>
    <w:rsid w:val="00526BC9"/>
    <w:rsid w:val="005271A7"/>
    <w:rsid w:val="00543BD7"/>
    <w:rsid w:val="0055787F"/>
    <w:rsid w:val="005615D0"/>
    <w:rsid w:val="00574AA0"/>
    <w:rsid w:val="00581282"/>
    <w:rsid w:val="00587C49"/>
    <w:rsid w:val="005A2B80"/>
    <w:rsid w:val="005B110D"/>
    <w:rsid w:val="005C2B8A"/>
    <w:rsid w:val="005D49CF"/>
    <w:rsid w:val="005D6436"/>
    <w:rsid w:val="005E042C"/>
    <w:rsid w:val="005E3CF0"/>
    <w:rsid w:val="00602179"/>
    <w:rsid w:val="00607496"/>
    <w:rsid w:val="0061158F"/>
    <w:rsid w:val="00616E24"/>
    <w:rsid w:val="006305B8"/>
    <w:rsid w:val="00630CAA"/>
    <w:rsid w:val="006315BC"/>
    <w:rsid w:val="00634F31"/>
    <w:rsid w:val="006352C6"/>
    <w:rsid w:val="006504E5"/>
    <w:rsid w:val="006511E0"/>
    <w:rsid w:val="00667FE9"/>
    <w:rsid w:val="00680402"/>
    <w:rsid w:val="00686613"/>
    <w:rsid w:val="00697ADA"/>
    <w:rsid w:val="006A1E37"/>
    <w:rsid w:val="006A6515"/>
    <w:rsid w:val="006A7E92"/>
    <w:rsid w:val="006B16AB"/>
    <w:rsid w:val="006B1E4C"/>
    <w:rsid w:val="006B2A9F"/>
    <w:rsid w:val="006B2C4B"/>
    <w:rsid w:val="006C4D96"/>
    <w:rsid w:val="006D252E"/>
    <w:rsid w:val="006F77CC"/>
    <w:rsid w:val="00702EB2"/>
    <w:rsid w:val="007044DC"/>
    <w:rsid w:val="007108B0"/>
    <w:rsid w:val="00710A8D"/>
    <w:rsid w:val="007124EC"/>
    <w:rsid w:val="00716D90"/>
    <w:rsid w:val="0072116A"/>
    <w:rsid w:val="00721201"/>
    <w:rsid w:val="007350A6"/>
    <w:rsid w:val="007445C8"/>
    <w:rsid w:val="00752F99"/>
    <w:rsid w:val="00761352"/>
    <w:rsid w:val="0076202C"/>
    <w:rsid w:val="00764220"/>
    <w:rsid w:val="007668B8"/>
    <w:rsid w:val="007816BB"/>
    <w:rsid w:val="00784822"/>
    <w:rsid w:val="007A6D7C"/>
    <w:rsid w:val="007A7277"/>
    <w:rsid w:val="007B6774"/>
    <w:rsid w:val="007C6B17"/>
    <w:rsid w:val="007D085B"/>
    <w:rsid w:val="007E5060"/>
    <w:rsid w:val="007F043F"/>
    <w:rsid w:val="007F2895"/>
    <w:rsid w:val="007F464C"/>
    <w:rsid w:val="008114A0"/>
    <w:rsid w:val="008210C8"/>
    <w:rsid w:val="0082342F"/>
    <w:rsid w:val="00824F1C"/>
    <w:rsid w:val="00832918"/>
    <w:rsid w:val="008526F5"/>
    <w:rsid w:val="00854C53"/>
    <w:rsid w:val="00856EE3"/>
    <w:rsid w:val="008649D2"/>
    <w:rsid w:val="00872C4F"/>
    <w:rsid w:val="00872EC3"/>
    <w:rsid w:val="008818B9"/>
    <w:rsid w:val="00891DD1"/>
    <w:rsid w:val="008A356E"/>
    <w:rsid w:val="008B43DC"/>
    <w:rsid w:val="008B625F"/>
    <w:rsid w:val="008D676A"/>
    <w:rsid w:val="008E0DF1"/>
    <w:rsid w:val="008F1579"/>
    <w:rsid w:val="00925D8F"/>
    <w:rsid w:val="0093596B"/>
    <w:rsid w:val="009514CC"/>
    <w:rsid w:val="00951722"/>
    <w:rsid w:val="009556E4"/>
    <w:rsid w:val="00976C70"/>
    <w:rsid w:val="00976C82"/>
    <w:rsid w:val="00981D3D"/>
    <w:rsid w:val="00985862"/>
    <w:rsid w:val="009924E3"/>
    <w:rsid w:val="00997960"/>
    <w:rsid w:val="009B04BF"/>
    <w:rsid w:val="009B076E"/>
    <w:rsid w:val="009B3E20"/>
    <w:rsid w:val="009B7495"/>
    <w:rsid w:val="009C3453"/>
    <w:rsid w:val="009D5E40"/>
    <w:rsid w:val="009E16FD"/>
    <w:rsid w:val="009E239B"/>
    <w:rsid w:val="009E4973"/>
    <w:rsid w:val="00A41D23"/>
    <w:rsid w:val="00A465CC"/>
    <w:rsid w:val="00A70C65"/>
    <w:rsid w:val="00A71238"/>
    <w:rsid w:val="00A720B8"/>
    <w:rsid w:val="00A724CA"/>
    <w:rsid w:val="00A7570F"/>
    <w:rsid w:val="00A84737"/>
    <w:rsid w:val="00A86646"/>
    <w:rsid w:val="00A8713F"/>
    <w:rsid w:val="00AA0209"/>
    <w:rsid w:val="00AA23A5"/>
    <w:rsid w:val="00AA5C73"/>
    <w:rsid w:val="00AB21E2"/>
    <w:rsid w:val="00AB31D4"/>
    <w:rsid w:val="00AB58BC"/>
    <w:rsid w:val="00AB7B22"/>
    <w:rsid w:val="00AC45FB"/>
    <w:rsid w:val="00AC4A3C"/>
    <w:rsid w:val="00AC64C5"/>
    <w:rsid w:val="00AE3C1C"/>
    <w:rsid w:val="00AF6009"/>
    <w:rsid w:val="00B12FC7"/>
    <w:rsid w:val="00B14BD5"/>
    <w:rsid w:val="00B21A63"/>
    <w:rsid w:val="00B243EC"/>
    <w:rsid w:val="00B31950"/>
    <w:rsid w:val="00B32A7F"/>
    <w:rsid w:val="00B342A9"/>
    <w:rsid w:val="00B37CD4"/>
    <w:rsid w:val="00B44C25"/>
    <w:rsid w:val="00B46CC8"/>
    <w:rsid w:val="00B47A4B"/>
    <w:rsid w:val="00B6126C"/>
    <w:rsid w:val="00B813D8"/>
    <w:rsid w:val="00B957DE"/>
    <w:rsid w:val="00BA53F6"/>
    <w:rsid w:val="00BA64EA"/>
    <w:rsid w:val="00BC689B"/>
    <w:rsid w:val="00BD0F47"/>
    <w:rsid w:val="00BE31E5"/>
    <w:rsid w:val="00BE47C1"/>
    <w:rsid w:val="00BF0915"/>
    <w:rsid w:val="00BF3433"/>
    <w:rsid w:val="00BF5757"/>
    <w:rsid w:val="00C15BCE"/>
    <w:rsid w:val="00C23601"/>
    <w:rsid w:val="00C26C37"/>
    <w:rsid w:val="00C30278"/>
    <w:rsid w:val="00C36787"/>
    <w:rsid w:val="00C37DB7"/>
    <w:rsid w:val="00C539C3"/>
    <w:rsid w:val="00C71B10"/>
    <w:rsid w:val="00CA7C8A"/>
    <w:rsid w:val="00CB0E87"/>
    <w:rsid w:val="00CB31D5"/>
    <w:rsid w:val="00CC1AA8"/>
    <w:rsid w:val="00CE5F7D"/>
    <w:rsid w:val="00CE7904"/>
    <w:rsid w:val="00D06824"/>
    <w:rsid w:val="00D1539A"/>
    <w:rsid w:val="00D23D18"/>
    <w:rsid w:val="00D2427F"/>
    <w:rsid w:val="00D3357C"/>
    <w:rsid w:val="00D40467"/>
    <w:rsid w:val="00D44DE8"/>
    <w:rsid w:val="00D46F2F"/>
    <w:rsid w:val="00D51523"/>
    <w:rsid w:val="00D62355"/>
    <w:rsid w:val="00D7129C"/>
    <w:rsid w:val="00D72272"/>
    <w:rsid w:val="00D82339"/>
    <w:rsid w:val="00D96097"/>
    <w:rsid w:val="00DA23B3"/>
    <w:rsid w:val="00DA2994"/>
    <w:rsid w:val="00DD3BB7"/>
    <w:rsid w:val="00DE7ED7"/>
    <w:rsid w:val="00DF7C50"/>
    <w:rsid w:val="00E00ACD"/>
    <w:rsid w:val="00E00C27"/>
    <w:rsid w:val="00E125B2"/>
    <w:rsid w:val="00E16EDC"/>
    <w:rsid w:val="00E17C2B"/>
    <w:rsid w:val="00E2313A"/>
    <w:rsid w:val="00E32977"/>
    <w:rsid w:val="00E35018"/>
    <w:rsid w:val="00E41A99"/>
    <w:rsid w:val="00E41B47"/>
    <w:rsid w:val="00E51245"/>
    <w:rsid w:val="00E52E84"/>
    <w:rsid w:val="00E63133"/>
    <w:rsid w:val="00E631F7"/>
    <w:rsid w:val="00E63D6D"/>
    <w:rsid w:val="00E667A2"/>
    <w:rsid w:val="00E66C20"/>
    <w:rsid w:val="00E7264F"/>
    <w:rsid w:val="00E73448"/>
    <w:rsid w:val="00E75D72"/>
    <w:rsid w:val="00E85F40"/>
    <w:rsid w:val="00E8720F"/>
    <w:rsid w:val="00EA28D5"/>
    <w:rsid w:val="00EA3013"/>
    <w:rsid w:val="00EB3AC1"/>
    <w:rsid w:val="00EB721D"/>
    <w:rsid w:val="00ED6FAF"/>
    <w:rsid w:val="00F01492"/>
    <w:rsid w:val="00F0202F"/>
    <w:rsid w:val="00F06C20"/>
    <w:rsid w:val="00F205AF"/>
    <w:rsid w:val="00F443A4"/>
    <w:rsid w:val="00F45E78"/>
    <w:rsid w:val="00F500EA"/>
    <w:rsid w:val="00F539F9"/>
    <w:rsid w:val="00F549D2"/>
    <w:rsid w:val="00F60CC4"/>
    <w:rsid w:val="00F62E05"/>
    <w:rsid w:val="00F634A7"/>
    <w:rsid w:val="00FB182E"/>
    <w:rsid w:val="00FB2E09"/>
    <w:rsid w:val="00FF11C7"/>
    <w:rsid w:val="11F91115"/>
    <w:rsid w:val="152960C3"/>
    <w:rsid w:val="187B9FDA"/>
    <w:rsid w:val="1C2D4472"/>
    <w:rsid w:val="33859705"/>
    <w:rsid w:val="338B70F3"/>
    <w:rsid w:val="3A1BA750"/>
    <w:rsid w:val="44C06D2D"/>
    <w:rsid w:val="4F811241"/>
    <w:rsid w:val="588986C3"/>
    <w:rsid w:val="5FA5D9DA"/>
    <w:rsid w:val="7F474B9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C74D9"/>
  <w15:chartTrackingRefBased/>
  <w15:docId w15:val="{20092F40-C2F6-A049-A5EC-67AD2F255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4158"/>
    <w:rPr>
      <w:rFonts w:eastAsiaTheme="minorEastAsia"/>
    </w:rPr>
  </w:style>
  <w:style w:type="paragraph" w:styleId="Heading1">
    <w:name w:val="heading 1"/>
    <w:basedOn w:val="Normal"/>
    <w:next w:val="Normal"/>
    <w:link w:val="Heading1Char"/>
    <w:uiPriority w:val="9"/>
    <w:qFormat/>
    <w:rsid w:val="00CA7C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7C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7C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7C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7C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7C8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7C8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7C8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7C8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7C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7C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7C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7C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7C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7C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7C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7C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7C8A"/>
    <w:rPr>
      <w:rFonts w:eastAsiaTheme="majorEastAsia" w:cstheme="majorBidi"/>
      <w:color w:val="272727" w:themeColor="text1" w:themeTint="D8"/>
    </w:rPr>
  </w:style>
  <w:style w:type="paragraph" w:styleId="Title">
    <w:name w:val="Title"/>
    <w:basedOn w:val="Normal"/>
    <w:next w:val="Normal"/>
    <w:link w:val="TitleChar"/>
    <w:uiPriority w:val="10"/>
    <w:qFormat/>
    <w:rsid w:val="00CA7C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7C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7C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7C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7C8A"/>
    <w:pPr>
      <w:spacing w:before="160"/>
      <w:jc w:val="center"/>
    </w:pPr>
    <w:rPr>
      <w:i/>
      <w:iCs/>
      <w:color w:val="404040" w:themeColor="text1" w:themeTint="BF"/>
    </w:rPr>
  </w:style>
  <w:style w:type="character" w:customStyle="1" w:styleId="QuoteChar">
    <w:name w:val="Quote Char"/>
    <w:basedOn w:val="DefaultParagraphFont"/>
    <w:link w:val="Quote"/>
    <w:uiPriority w:val="29"/>
    <w:rsid w:val="00CA7C8A"/>
    <w:rPr>
      <w:i/>
      <w:iCs/>
      <w:color w:val="404040" w:themeColor="text1" w:themeTint="BF"/>
    </w:rPr>
  </w:style>
  <w:style w:type="paragraph" w:styleId="ListParagraph">
    <w:name w:val="List Paragraph"/>
    <w:basedOn w:val="Normal"/>
    <w:uiPriority w:val="34"/>
    <w:qFormat/>
    <w:rsid w:val="00CA7C8A"/>
    <w:pPr>
      <w:ind w:left="720"/>
      <w:contextualSpacing/>
    </w:pPr>
  </w:style>
  <w:style w:type="character" w:styleId="IntenseEmphasis">
    <w:name w:val="Intense Emphasis"/>
    <w:basedOn w:val="DefaultParagraphFont"/>
    <w:uiPriority w:val="21"/>
    <w:qFormat/>
    <w:rsid w:val="00CA7C8A"/>
    <w:rPr>
      <w:i/>
      <w:iCs/>
      <w:color w:val="0F4761" w:themeColor="accent1" w:themeShade="BF"/>
    </w:rPr>
  </w:style>
  <w:style w:type="paragraph" w:styleId="IntenseQuote">
    <w:name w:val="Intense Quote"/>
    <w:basedOn w:val="Normal"/>
    <w:next w:val="Normal"/>
    <w:link w:val="IntenseQuoteChar"/>
    <w:uiPriority w:val="30"/>
    <w:qFormat/>
    <w:rsid w:val="00CA7C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7C8A"/>
    <w:rPr>
      <w:i/>
      <w:iCs/>
      <w:color w:val="0F4761" w:themeColor="accent1" w:themeShade="BF"/>
    </w:rPr>
  </w:style>
  <w:style w:type="character" w:styleId="IntenseReference">
    <w:name w:val="Intense Reference"/>
    <w:basedOn w:val="DefaultParagraphFont"/>
    <w:uiPriority w:val="32"/>
    <w:qFormat/>
    <w:rsid w:val="00CA7C8A"/>
    <w:rPr>
      <w:b/>
      <w:bCs/>
      <w:smallCaps/>
      <w:color w:val="0F4761" w:themeColor="accent1" w:themeShade="BF"/>
      <w:spacing w:val="5"/>
    </w:rPr>
  </w:style>
  <w:style w:type="paragraph" w:styleId="Bibliography">
    <w:name w:val="Bibliography"/>
    <w:basedOn w:val="Normal"/>
    <w:next w:val="Normal"/>
    <w:uiPriority w:val="37"/>
    <w:unhideWhenUsed/>
    <w:rsid w:val="005615D0"/>
    <w:pPr>
      <w:tabs>
        <w:tab w:val="left" w:pos="500"/>
      </w:tabs>
      <w:spacing w:after="0" w:line="240" w:lineRule="auto"/>
      <w:ind w:left="504" w:hanging="504"/>
    </w:pPr>
  </w:style>
  <w:style w:type="table" w:styleId="TableGrid">
    <w:name w:val="Table Grid"/>
    <w:basedOn w:val="TableNormal"/>
    <w:uiPriority w:val="39"/>
    <w:rsid w:val="00BA64EA"/>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rsid w:val="00BA64EA"/>
    <w:pPr>
      <w:spacing w:line="240" w:lineRule="auto"/>
    </w:pPr>
    <w:rPr>
      <w:sz w:val="20"/>
      <w:szCs w:val="20"/>
    </w:rPr>
  </w:style>
  <w:style w:type="character" w:customStyle="1" w:styleId="CommentTextChar">
    <w:name w:val="Comment Text Char"/>
    <w:basedOn w:val="DefaultParagraphFont"/>
    <w:link w:val="CommentText"/>
    <w:uiPriority w:val="99"/>
    <w:semiHidden/>
    <w:rsid w:val="00BA64EA"/>
    <w:rPr>
      <w:sz w:val="20"/>
      <w:szCs w:val="20"/>
    </w:rPr>
  </w:style>
  <w:style w:type="character" w:styleId="CommentReference">
    <w:name w:val="annotation reference"/>
    <w:basedOn w:val="DefaultParagraphFont"/>
    <w:uiPriority w:val="99"/>
    <w:semiHidden/>
    <w:unhideWhenUsed/>
    <w:rsid w:val="00BA64EA"/>
    <w:rPr>
      <w:sz w:val="16"/>
      <w:szCs w:val="16"/>
    </w:rPr>
  </w:style>
  <w:style w:type="paragraph" w:styleId="Header">
    <w:name w:val="header"/>
    <w:basedOn w:val="Normal"/>
    <w:link w:val="HeaderChar"/>
    <w:uiPriority w:val="99"/>
    <w:semiHidden/>
    <w:unhideWhenUsed/>
    <w:rsid w:val="00B342A9"/>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716D90"/>
    <w:rPr>
      <w:rFonts w:eastAsiaTheme="minorEastAsia"/>
    </w:rPr>
  </w:style>
  <w:style w:type="paragraph" w:styleId="Footer">
    <w:name w:val="footer"/>
    <w:basedOn w:val="Normal"/>
    <w:link w:val="FooterChar"/>
    <w:uiPriority w:val="99"/>
    <w:semiHidden/>
    <w:unhideWhenUsed/>
    <w:rsid w:val="00B342A9"/>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716D90"/>
    <w:rPr>
      <w:rFonts w:eastAsiaTheme="minorEastAsia"/>
    </w:rPr>
  </w:style>
  <w:style w:type="character" w:styleId="LineNumber">
    <w:name w:val="line number"/>
    <w:basedOn w:val="DefaultParagraphFont"/>
    <w:uiPriority w:val="99"/>
    <w:semiHidden/>
    <w:unhideWhenUsed/>
    <w:rsid w:val="00AA5C73"/>
  </w:style>
  <w:style w:type="paragraph" w:styleId="Revision">
    <w:name w:val="Revision"/>
    <w:hidden/>
    <w:uiPriority w:val="99"/>
    <w:semiHidden/>
    <w:rsid w:val="000046EB"/>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4.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DA2CA6-FB31-DD45-BED9-58FD71216A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45272</Words>
  <Characters>258052</Characters>
  <Application>Microsoft Office Word</Application>
  <DocSecurity>0</DocSecurity>
  <Lines>2150</Lines>
  <Paragraphs>605</Paragraphs>
  <ScaleCrop>false</ScaleCrop>
  <Company/>
  <LinksUpToDate>false</LinksUpToDate>
  <CharactersWithSpaces>302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Ren Mok</dc:creator>
  <cp:keywords/>
  <dc:description/>
  <cp:lastModifiedBy>Lilla Horváth</cp:lastModifiedBy>
  <cp:revision>6</cp:revision>
  <cp:lastPrinted>2026-05-26T02:46:00Z</cp:lastPrinted>
  <dcterms:created xsi:type="dcterms:W3CDTF">2026-06-16T23:11:00Z</dcterms:created>
  <dcterms:modified xsi:type="dcterms:W3CDTF">2026-06-23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4"&gt;&lt;session id="jOdxAKaK"/&gt;&lt;style id="http://www.zotero.org/styles/knee-surgery-sports-traumatology-arthroscopy" hasBibliography="1" bibliographyStyleHasBeenSet="1"/&gt;&lt;prefs&gt;&lt;pref name="fieldType" value="Field"/&gt;&lt;</vt:lpwstr>
  </property>
  <property fmtid="{D5CDD505-2E9C-101B-9397-08002B2CF9AE}" pid="3" name="ZOTERO_PREF_2">
    <vt:lpwstr>/prefs&gt;&lt;/data&gt;</vt:lpwstr>
  </property>
</Properties>
</file>